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FFB47A" w14:textId="77777777" w:rsidR="00F62998" w:rsidRDefault="000B47B6" w:rsidP="005F0B30">
      <w:pPr>
        <w:pStyle w:val="Title"/>
        <w:rPr>
          <w:lang w:val="en-US"/>
        </w:rPr>
      </w:pPr>
      <w:bookmarkStart w:id="0" w:name="_Hlk59196191"/>
      <w:r>
        <w:rPr>
          <w:lang w:val="en-US"/>
        </w:rPr>
        <w:t>A</w:t>
      </w:r>
      <w:r w:rsidRPr="000B47B6">
        <w:rPr>
          <w:lang w:val="en-US"/>
        </w:rPr>
        <w:t xml:space="preserve">dverse events associated with electrical cardioversion in patients </w:t>
      </w:r>
    </w:p>
    <w:p w14:paraId="1D2B2F77" w14:textId="6A19D4A5" w:rsidR="00B46F0C" w:rsidRDefault="000B47B6" w:rsidP="005F0B30">
      <w:pPr>
        <w:pStyle w:val="Title"/>
      </w:pPr>
      <w:r w:rsidRPr="000B47B6">
        <w:rPr>
          <w:lang w:val="en-US"/>
        </w:rPr>
        <w:t>with acute atrial fibrillation and atrial flutter</w:t>
      </w:r>
      <w:r w:rsidR="006A0AB2" w:rsidRPr="006A0AB2">
        <w:t xml:space="preserve"> </w:t>
      </w:r>
    </w:p>
    <w:bookmarkEnd w:id="0"/>
    <w:p w14:paraId="2883029E" w14:textId="7428B42D" w:rsidR="00817248" w:rsidRPr="00C15A43" w:rsidRDefault="00817248" w:rsidP="005F0B30">
      <w:pPr>
        <w:rPr>
          <w:lang w:val="en-GB"/>
        </w:rPr>
      </w:pPr>
    </w:p>
    <w:p w14:paraId="2E1F0316" w14:textId="04C6B376" w:rsidR="00E2173B" w:rsidRPr="00C15A43" w:rsidRDefault="00E2173B" w:rsidP="005F0B30">
      <w:pPr>
        <w:rPr>
          <w:lang w:val="en-GB"/>
        </w:rPr>
      </w:pPr>
    </w:p>
    <w:p w14:paraId="6ED20A56" w14:textId="77777777" w:rsidR="006C4BE8" w:rsidRPr="001F4E0D" w:rsidRDefault="006C4BE8" w:rsidP="006C4BE8">
      <w:pPr>
        <w:rPr>
          <w:b/>
          <w:bCs/>
        </w:rPr>
      </w:pPr>
      <w:r w:rsidRPr="001F4E0D">
        <w:rPr>
          <w:b/>
          <w:bCs/>
        </w:rPr>
        <w:t>Ian G. Stiell, MD, MSc</w:t>
      </w:r>
    </w:p>
    <w:p w14:paraId="75DA9AEF" w14:textId="77777777" w:rsidR="002A4745" w:rsidRPr="001F4E0D" w:rsidRDefault="002A4745" w:rsidP="002A4745">
      <w:pPr>
        <w:rPr>
          <w:b/>
          <w:bCs/>
          <w:lang w:val="en-CA"/>
        </w:rPr>
      </w:pPr>
      <w:r w:rsidRPr="001F4E0D">
        <w:rPr>
          <w:b/>
          <w:bCs/>
          <w:lang w:val="en-CA"/>
        </w:rPr>
        <w:t xml:space="preserve">Debra Eagles, MD, MSc </w:t>
      </w:r>
    </w:p>
    <w:p w14:paraId="73A8247A" w14:textId="32DE14E0" w:rsidR="004E30AD" w:rsidRDefault="00535BC3" w:rsidP="006C4BE8">
      <w:pPr>
        <w:rPr>
          <w:b/>
          <w:bCs/>
          <w:lang w:val="en-CA"/>
        </w:rPr>
      </w:pPr>
      <w:r w:rsidRPr="00535BC3">
        <w:rPr>
          <w:b/>
          <w:bCs/>
          <w:lang w:val="en-CA"/>
        </w:rPr>
        <w:t>Marie-Joe Nemnom</w:t>
      </w:r>
      <w:r w:rsidR="00FE7558">
        <w:rPr>
          <w:b/>
          <w:bCs/>
          <w:lang w:val="en-CA"/>
        </w:rPr>
        <w:t>,</w:t>
      </w:r>
      <w:r w:rsidRPr="00535BC3">
        <w:rPr>
          <w:b/>
          <w:bCs/>
          <w:lang w:val="en-CA"/>
        </w:rPr>
        <w:t xml:space="preserve"> MSc </w:t>
      </w:r>
    </w:p>
    <w:p w14:paraId="20EBA776" w14:textId="3AF44A7C" w:rsidR="006518DB" w:rsidRDefault="00B20DC3" w:rsidP="006C4BE8">
      <w:pPr>
        <w:rPr>
          <w:b/>
          <w:bCs/>
          <w:lang w:val="en-CA"/>
        </w:rPr>
      </w:pPr>
      <w:r>
        <w:rPr>
          <w:b/>
          <w:bCs/>
          <w:lang w:val="en-CA"/>
        </w:rPr>
        <w:t>Erica Brown</w:t>
      </w:r>
      <w:r w:rsidR="00FE7558">
        <w:rPr>
          <w:b/>
          <w:bCs/>
          <w:lang w:val="en-CA"/>
        </w:rPr>
        <w:t>,</w:t>
      </w:r>
      <w:r>
        <w:rPr>
          <w:b/>
          <w:bCs/>
          <w:lang w:val="en-CA"/>
        </w:rPr>
        <w:t xml:space="preserve"> BSc</w:t>
      </w:r>
    </w:p>
    <w:p w14:paraId="48DA4F3D" w14:textId="08B82FAB" w:rsidR="006518DB" w:rsidRDefault="006518DB" w:rsidP="006C4BE8">
      <w:pPr>
        <w:rPr>
          <w:b/>
          <w:bCs/>
          <w:lang w:val="en-CA"/>
        </w:rPr>
      </w:pPr>
      <w:r>
        <w:rPr>
          <w:b/>
          <w:bCs/>
          <w:lang w:val="en-CA"/>
        </w:rPr>
        <w:t>Monica Taljaard, PhD</w:t>
      </w:r>
    </w:p>
    <w:p w14:paraId="1B1AB3AE" w14:textId="26804DF7" w:rsidR="007201B0" w:rsidRDefault="007201B0" w:rsidP="006C4BE8">
      <w:pPr>
        <w:rPr>
          <w:b/>
          <w:bCs/>
          <w:lang w:val="en-CA"/>
        </w:rPr>
      </w:pPr>
      <w:r>
        <w:rPr>
          <w:b/>
          <w:bCs/>
          <w:lang w:val="en-CA"/>
        </w:rPr>
        <w:t xml:space="preserve">For the RAFF </w:t>
      </w:r>
      <w:r w:rsidR="00B511A6">
        <w:rPr>
          <w:b/>
          <w:bCs/>
          <w:lang w:val="en-CA"/>
        </w:rPr>
        <w:t>Investigators</w:t>
      </w:r>
    </w:p>
    <w:p w14:paraId="106F101F" w14:textId="77777777" w:rsidR="006C4BE8" w:rsidRPr="00736134" w:rsidRDefault="006C4BE8" w:rsidP="006C4BE8">
      <w:pPr>
        <w:rPr>
          <w:b/>
          <w:bCs/>
        </w:rPr>
      </w:pPr>
    </w:p>
    <w:p w14:paraId="0FCA2F8F" w14:textId="77777777" w:rsidR="006C4BE8" w:rsidRPr="00C15A43" w:rsidRDefault="006C4BE8" w:rsidP="006C4BE8">
      <w:pPr>
        <w:rPr>
          <w:b/>
        </w:rPr>
      </w:pPr>
      <w:r w:rsidRPr="00C15A43">
        <w:rPr>
          <w:b/>
        </w:rPr>
        <w:t>Mailing Address:</w:t>
      </w:r>
      <w:r w:rsidRPr="00C15A43">
        <w:rPr>
          <w:b/>
        </w:rPr>
        <w:tab/>
      </w:r>
      <w:r w:rsidRPr="00C15A43">
        <w:rPr>
          <w:b/>
          <w:bCs/>
        </w:rPr>
        <w:t>Ian G. Stiell, MD, MSc</w:t>
      </w:r>
    </w:p>
    <w:p w14:paraId="5A8F4090" w14:textId="77777777" w:rsidR="006C4BE8" w:rsidRPr="00C15A43" w:rsidRDefault="006C4BE8" w:rsidP="006C4BE8">
      <w:pPr>
        <w:rPr>
          <w:b/>
        </w:rPr>
      </w:pPr>
      <w:r w:rsidRPr="00C15A43">
        <w:rPr>
          <w:b/>
        </w:rPr>
        <w:tab/>
      </w:r>
      <w:r w:rsidRPr="00C15A43">
        <w:rPr>
          <w:b/>
        </w:rPr>
        <w:tab/>
      </w:r>
      <w:r w:rsidRPr="00C15A43">
        <w:rPr>
          <w:b/>
        </w:rPr>
        <w:tab/>
        <w:t>Cli</w:t>
      </w:r>
      <w:r>
        <w:rPr>
          <w:b/>
        </w:rPr>
        <w:t xml:space="preserve">nical Epidemiology Unit, F657, </w:t>
      </w:r>
      <w:r w:rsidRPr="00C15A43">
        <w:rPr>
          <w:b/>
        </w:rPr>
        <w:t>The Ottawa Hospital</w:t>
      </w:r>
    </w:p>
    <w:p w14:paraId="44ACB652" w14:textId="77777777" w:rsidR="006C4BE8" w:rsidRPr="00C15A43" w:rsidRDefault="006C4BE8" w:rsidP="006C4BE8">
      <w:pPr>
        <w:rPr>
          <w:b/>
        </w:rPr>
      </w:pPr>
      <w:r w:rsidRPr="00C15A43">
        <w:rPr>
          <w:b/>
        </w:rPr>
        <w:tab/>
      </w:r>
      <w:r w:rsidRPr="00C15A43">
        <w:rPr>
          <w:b/>
        </w:rPr>
        <w:tab/>
      </w:r>
      <w:r w:rsidRPr="00C15A43">
        <w:rPr>
          <w:b/>
        </w:rPr>
        <w:tab/>
        <w:t>1053 Carling Avenue</w:t>
      </w:r>
    </w:p>
    <w:p w14:paraId="30DB31BF" w14:textId="77777777" w:rsidR="006C4BE8" w:rsidRPr="00C15A43" w:rsidRDefault="006C4BE8" w:rsidP="006C4BE8">
      <w:pPr>
        <w:rPr>
          <w:b/>
          <w:bCs/>
        </w:rPr>
      </w:pPr>
      <w:r w:rsidRPr="00C15A43">
        <w:rPr>
          <w:b/>
          <w:bCs/>
        </w:rPr>
        <w:tab/>
      </w:r>
      <w:r w:rsidRPr="00C15A43">
        <w:rPr>
          <w:b/>
          <w:bCs/>
        </w:rPr>
        <w:tab/>
      </w:r>
      <w:r w:rsidRPr="00C15A43">
        <w:rPr>
          <w:b/>
          <w:bCs/>
        </w:rPr>
        <w:tab/>
        <w:t>Ottawa, Ontario, Canada K1Y 4E9</w:t>
      </w:r>
    </w:p>
    <w:p w14:paraId="64102A93" w14:textId="77777777" w:rsidR="006C4BE8" w:rsidRPr="00C15A43" w:rsidRDefault="006C4BE8" w:rsidP="006C4BE8">
      <w:pPr>
        <w:rPr>
          <w:b/>
          <w:bCs/>
        </w:rPr>
      </w:pPr>
    </w:p>
    <w:p w14:paraId="5B3E4076" w14:textId="77777777" w:rsidR="006C4BE8" w:rsidRPr="00C15A43" w:rsidRDefault="006C4BE8" w:rsidP="006C4BE8">
      <w:pPr>
        <w:rPr>
          <w:b/>
          <w:bCs/>
        </w:rPr>
      </w:pPr>
      <w:r w:rsidRPr="00C15A43">
        <w:rPr>
          <w:b/>
          <w:bCs/>
        </w:rPr>
        <w:t>Telephone: 613-798-5555 ext 18683</w:t>
      </w:r>
      <w:r w:rsidRPr="00C15A43">
        <w:rPr>
          <w:b/>
          <w:bCs/>
        </w:rPr>
        <w:tab/>
      </w:r>
      <w:r w:rsidRPr="00C15A43">
        <w:rPr>
          <w:b/>
          <w:bCs/>
        </w:rPr>
        <w:tab/>
        <w:t>Fax: 613-761-5351</w:t>
      </w:r>
      <w:r w:rsidRPr="00C15A43">
        <w:rPr>
          <w:b/>
          <w:bCs/>
        </w:rPr>
        <w:tab/>
      </w:r>
      <w:r w:rsidRPr="00C15A43">
        <w:rPr>
          <w:b/>
          <w:bCs/>
        </w:rPr>
        <w:tab/>
      </w:r>
    </w:p>
    <w:p w14:paraId="36C3EB6D" w14:textId="213F5FF8" w:rsidR="000F0CBE" w:rsidRDefault="006C4BE8" w:rsidP="006C4BE8">
      <w:pPr>
        <w:rPr>
          <w:b/>
          <w:bCs/>
        </w:rPr>
      </w:pPr>
      <w:r w:rsidRPr="00C15A43">
        <w:rPr>
          <w:b/>
          <w:bCs/>
        </w:rPr>
        <w:t xml:space="preserve">E-mail: </w:t>
      </w:r>
      <w:hyperlink r:id="rId11" w:history="1">
        <w:r w:rsidR="000A4E0B" w:rsidRPr="008A4B15">
          <w:rPr>
            <w:rStyle w:val="Hyperlink"/>
            <w:b/>
            <w:bCs/>
          </w:rPr>
          <w:t>istiell@ohri.ca</w:t>
        </w:r>
      </w:hyperlink>
      <w:r w:rsidRPr="00C15A43">
        <w:rPr>
          <w:b/>
          <w:bCs/>
        </w:rPr>
        <w:tab/>
      </w:r>
      <w:r w:rsidR="000A4E0B">
        <w:rPr>
          <w:b/>
          <w:bCs/>
        </w:rPr>
        <w:tab/>
      </w:r>
      <w:r w:rsidR="000A4E0B">
        <w:rPr>
          <w:b/>
          <w:bCs/>
        </w:rPr>
        <w:tab/>
      </w:r>
      <w:r w:rsidR="000F0CBE">
        <w:rPr>
          <w:b/>
          <w:bCs/>
        </w:rPr>
        <w:t>Twitter: @EMO_Daddy</w:t>
      </w:r>
    </w:p>
    <w:p w14:paraId="7E3BE0C1" w14:textId="30E405EC" w:rsidR="006C4BE8" w:rsidRPr="00C15A43" w:rsidRDefault="000A4E0B" w:rsidP="006C4BE8">
      <w:pPr>
        <w:rPr>
          <w:b/>
          <w:bCs/>
        </w:rPr>
      </w:pPr>
      <w:r>
        <w:rPr>
          <w:b/>
          <w:bCs/>
        </w:rPr>
        <w:t xml:space="preserve">OCRID ID: </w:t>
      </w:r>
      <w:r w:rsidR="00676DB3">
        <w:rPr>
          <w:b/>
          <w:bCs/>
        </w:rPr>
        <w:t>0000-0002-2583-6408</w:t>
      </w:r>
    </w:p>
    <w:p w14:paraId="5A2A4FE9" w14:textId="77777777" w:rsidR="006C4BE8" w:rsidRDefault="006C4BE8" w:rsidP="006C4BE8">
      <w:pPr>
        <w:rPr>
          <w:b/>
          <w:bCs/>
        </w:rPr>
      </w:pPr>
    </w:p>
    <w:p w14:paraId="0E080019" w14:textId="777C5786" w:rsidR="006C4BE8" w:rsidRPr="0020692C" w:rsidRDefault="006C4BE8" w:rsidP="006C4BE8">
      <w:pPr>
        <w:rPr>
          <w:b/>
          <w:bCs/>
        </w:rPr>
      </w:pPr>
      <w:r w:rsidRPr="0020692C">
        <w:rPr>
          <w:b/>
          <w:bCs/>
        </w:rPr>
        <w:t>Word Count:</w:t>
      </w:r>
      <w:r w:rsidR="00077A58" w:rsidRPr="0020692C">
        <w:rPr>
          <w:b/>
          <w:bCs/>
        </w:rPr>
        <w:t xml:space="preserve"> </w:t>
      </w:r>
      <w:r w:rsidR="005E779B" w:rsidRPr="0020692C">
        <w:rPr>
          <w:b/>
          <w:bCs/>
        </w:rPr>
        <w:t>2,</w:t>
      </w:r>
      <w:r w:rsidR="006A5113" w:rsidRPr="0020692C">
        <w:rPr>
          <w:b/>
          <w:bCs/>
        </w:rPr>
        <w:t>5</w:t>
      </w:r>
      <w:r w:rsidR="00EF2D06">
        <w:rPr>
          <w:b/>
          <w:bCs/>
        </w:rPr>
        <w:t>42</w:t>
      </w:r>
    </w:p>
    <w:p w14:paraId="26546DA2" w14:textId="77777777" w:rsidR="00B7272C" w:rsidRPr="00F86FD1" w:rsidRDefault="00B7272C" w:rsidP="006C4BE8">
      <w:pPr>
        <w:rPr>
          <w:b/>
          <w:highlight w:val="yellow"/>
        </w:rPr>
      </w:pPr>
    </w:p>
    <w:p w14:paraId="63F874CE" w14:textId="26BF41FD" w:rsidR="006C4BE8" w:rsidRDefault="006C4BE8" w:rsidP="006C4BE8">
      <w:pPr>
        <w:rPr>
          <w:b/>
        </w:rPr>
      </w:pPr>
      <w:r w:rsidRPr="0045031B">
        <w:rPr>
          <w:b/>
        </w:rPr>
        <w:t xml:space="preserve">Date: </w:t>
      </w:r>
      <w:r w:rsidR="00FB3B46">
        <w:rPr>
          <w:b/>
        </w:rPr>
        <w:t>26 July</w:t>
      </w:r>
      <w:r w:rsidR="008F2BB8" w:rsidRPr="0045031B">
        <w:rPr>
          <w:b/>
        </w:rPr>
        <w:t xml:space="preserve"> </w:t>
      </w:r>
      <w:r w:rsidR="000448DD" w:rsidRPr="0045031B">
        <w:rPr>
          <w:b/>
        </w:rPr>
        <w:t>2021</w:t>
      </w:r>
      <w:r w:rsidR="000448DD">
        <w:rPr>
          <w:b/>
        </w:rPr>
        <w:t xml:space="preserve"> </w:t>
      </w:r>
    </w:p>
    <w:p w14:paraId="2CFED5BA" w14:textId="68754FD4" w:rsidR="00E2173B" w:rsidRDefault="00E2173B" w:rsidP="00E2173B">
      <w:pPr>
        <w:spacing w:line="276" w:lineRule="auto"/>
        <w:rPr>
          <w:b/>
        </w:rPr>
      </w:pPr>
    </w:p>
    <w:p w14:paraId="77846D5A" w14:textId="2E6400C5" w:rsidR="00A04CDE" w:rsidRDefault="00A04CDE" w:rsidP="00E2173B">
      <w:pPr>
        <w:spacing w:line="276" w:lineRule="auto"/>
        <w:rPr>
          <w:b/>
        </w:rPr>
      </w:pPr>
    </w:p>
    <w:p w14:paraId="2BAA07E8" w14:textId="77777777" w:rsidR="000F0CBE" w:rsidRDefault="000F0CBE">
      <w:pPr>
        <w:rPr>
          <w:b/>
        </w:rPr>
      </w:pPr>
    </w:p>
    <w:p w14:paraId="1237E192" w14:textId="0FB41297" w:rsidR="0049620B" w:rsidRDefault="0049620B">
      <w:pPr>
        <w:rPr>
          <w:b/>
        </w:rPr>
      </w:pPr>
      <w:r>
        <w:rPr>
          <w:b/>
        </w:rPr>
        <w:br w:type="page"/>
      </w:r>
    </w:p>
    <w:p w14:paraId="0A39D21F" w14:textId="673EA9A1" w:rsidR="000F0CBE" w:rsidRDefault="000F0CBE">
      <w:pPr>
        <w:rPr>
          <w:b/>
        </w:rPr>
      </w:pPr>
    </w:p>
    <w:p w14:paraId="0403680E" w14:textId="1489A761" w:rsidR="00BB4610" w:rsidRPr="00B61028" w:rsidRDefault="00BB4610" w:rsidP="00BB4610">
      <w:pPr>
        <w:rPr>
          <w:b/>
          <w:bCs/>
          <w:i/>
          <w:iCs/>
          <w:u w:val="single"/>
          <w:lang w:val="en-GB"/>
        </w:rPr>
      </w:pPr>
      <w:r w:rsidRPr="00B61028">
        <w:rPr>
          <w:b/>
          <w:bCs/>
          <w:i/>
          <w:iCs/>
          <w:u w:val="single"/>
          <w:lang w:val="en-GB"/>
        </w:rPr>
        <w:t xml:space="preserve">RAFF Investigators: </w:t>
      </w:r>
    </w:p>
    <w:p w14:paraId="11BB861F" w14:textId="77777777" w:rsidR="00BB4610" w:rsidRDefault="00BB4610" w:rsidP="00BB4610">
      <w:pPr>
        <w:rPr>
          <w:b/>
          <w:bCs/>
        </w:rPr>
      </w:pPr>
    </w:p>
    <w:p w14:paraId="62151AE9" w14:textId="77777777" w:rsidR="00BB4610" w:rsidRPr="00B61028" w:rsidRDefault="00BB4610" w:rsidP="00BB4610">
      <w:pPr>
        <w:rPr>
          <w:b/>
          <w:bCs/>
        </w:rPr>
      </w:pPr>
      <w:r w:rsidRPr="00B61028">
        <w:rPr>
          <w:b/>
          <w:bCs/>
        </w:rPr>
        <w:t>Ian G. Stiell, MD, MSc</w:t>
      </w:r>
    </w:p>
    <w:p w14:paraId="5EB64782" w14:textId="77777777" w:rsidR="00BB4610" w:rsidRPr="00D064FF" w:rsidRDefault="00BB4610" w:rsidP="00BB4610">
      <w:pPr>
        <w:rPr>
          <w:b/>
          <w:bCs/>
        </w:rPr>
      </w:pPr>
      <w:r w:rsidRPr="00D064FF">
        <w:rPr>
          <w:b/>
          <w:bCs/>
        </w:rPr>
        <w:t xml:space="preserve">Debra Eagles, MD, MSc </w:t>
      </w:r>
    </w:p>
    <w:p w14:paraId="11E23F50" w14:textId="77777777" w:rsidR="00BB4610" w:rsidRPr="00D064FF" w:rsidRDefault="00BB4610" w:rsidP="00BB4610">
      <w:pPr>
        <w:rPr>
          <w:b/>
          <w:bCs/>
        </w:rPr>
      </w:pPr>
      <w:r w:rsidRPr="00D064FF">
        <w:rPr>
          <w:b/>
          <w:bCs/>
        </w:rPr>
        <w:t xml:space="preserve">Marie-Joe Nemnom, MSc </w:t>
      </w:r>
    </w:p>
    <w:p w14:paraId="2FA3A7EC" w14:textId="77777777" w:rsidR="00BB4610" w:rsidRPr="00B61028" w:rsidRDefault="00BB4610" w:rsidP="00BB4610">
      <w:pPr>
        <w:rPr>
          <w:b/>
          <w:bCs/>
        </w:rPr>
      </w:pPr>
      <w:r w:rsidRPr="00B61028">
        <w:rPr>
          <w:b/>
          <w:bCs/>
        </w:rPr>
        <w:t>Erica Brown, BSc</w:t>
      </w:r>
    </w:p>
    <w:p w14:paraId="346DC3A1" w14:textId="77777777" w:rsidR="00BB4610" w:rsidRDefault="00BB4610" w:rsidP="00BB4610">
      <w:pPr>
        <w:rPr>
          <w:b/>
          <w:bCs/>
        </w:rPr>
      </w:pPr>
      <w:r w:rsidRPr="00B61028">
        <w:rPr>
          <w:b/>
          <w:bCs/>
        </w:rPr>
        <w:t>Monica Taljaard, PhD</w:t>
      </w:r>
    </w:p>
    <w:p w14:paraId="71F6C87C" w14:textId="77777777" w:rsidR="00BB4610" w:rsidRPr="001F4E0D" w:rsidRDefault="00BB4610" w:rsidP="00BB4610">
      <w:pPr>
        <w:rPr>
          <w:b/>
          <w:bCs/>
          <w:lang w:val="en-CA"/>
        </w:rPr>
      </w:pPr>
      <w:r w:rsidRPr="001F4E0D">
        <w:rPr>
          <w:b/>
          <w:bCs/>
          <w:lang w:val="en-CA"/>
        </w:rPr>
        <w:t xml:space="preserve">Patrick </w:t>
      </w:r>
      <w:r>
        <w:rPr>
          <w:b/>
          <w:bCs/>
          <w:lang w:val="en-CA"/>
        </w:rPr>
        <w:t xml:space="preserve">M. </w:t>
      </w:r>
      <w:r w:rsidRPr="001F4E0D">
        <w:rPr>
          <w:b/>
          <w:bCs/>
          <w:lang w:val="en-CA"/>
        </w:rPr>
        <w:t xml:space="preserve">Archambault, MD, MSc </w:t>
      </w:r>
    </w:p>
    <w:p w14:paraId="23762473" w14:textId="77777777" w:rsidR="00BB4610" w:rsidRDefault="00BB4610" w:rsidP="00BB4610">
      <w:pPr>
        <w:rPr>
          <w:b/>
          <w:bCs/>
          <w:lang w:val="en-CA"/>
        </w:rPr>
      </w:pPr>
      <w:r>
        <w:rPr>
          <w:b/>
          <w:bCs/>
          <w:lang w:val="en-CA"/>
        </w:rPr>
        <w:t>David Birnie, MD</w:t>
      </w:r>
    </w:p>
    <w:p w14:paraId="65AA8580" w14:textId="12771346" w:rsidR="00A66E5A" w:rsidRDefault="00A66E5A" w:rsidP="00BB4610">
      <w:pPr>
        <w:rPr>
          <w:b/>
          <w:bCs/>
          <w:lang w:val="en-CA"/>
        </w:rPr>
      </w:pPr>
      <w:r>
        <w:rPr>
          <w:b/>
          <w:bCs/>
          <w:lang w:val="en-CA"/>
        </w:rPr>
        <w:t>Bjug Borgu</w:t>
      </w:r>
      <w:r w:rsidR="004973FC">
        <w:rPr>
          <w:b/>
          <w:bCs/>
          <w:lang w:val="en-CA"/>
        </w:rPr>
        <w:t>ndv</w:t>
      </w:r>
      <w:r w:rsidR="00E2565B">
        <w:rPr>
          <w:b/>
          <w:bCs/>
          <w:lang w:val="en-CA"/>
        </w:rPr>
        <w:t>a</w:t>
      </w:r>
      <w:r w:rsidR="004973FC">
        <w:rPr>
          <w:b/>
          <w:bCs/>
          <w:lang w:val="en-CA"/>
        </w:rPr>
        <w:t>a</w:t>
      </w:r>
      <w:r w:rsidR="00E2565B">
        <w:rPr>
          <w:b/>
          <w:bCs/>
          <w:lang w:val="en-CA"/>
        </w:rPr>
        <w:t>g</w:t>
      </w:r>
      <w:r w:rsidR="004973FC">
        <w:rPr>
          <w:b/>
          <w:bCs/>
          <w:lang w:val="en-CA"/>
        </w:rPr>
        <w:t>, MD, PhD</w:t>
      </w:r>
    </w:p>
    <w:p w14:paraId="06611CBC" w14:textId="43C7DE5E" w:rsidR="00BB4610" w:rsidRPr="001F4E0D" w:rsidRDefault="00BB4610" w:rsidP="00BB4610">
      <w:pPr>
        <w:rPr>
          <w:b/>
          <w:bCs/>
          <w:lang w:val="en-CA"/>
        </w:rPr>
      </w:pPr>
      <w:r w:rsidRPr="001F4E0D">
        <w:rPr>
          <w:b/>
          <w:bCs/>
          <w:lang w:val="en-CA"/>
        </w:rPr>
        <w:t>Greg</w:t>
      </w:r>
      <w:r w:rsidR="00302EBF">
        <w:rPr>
          <w:b/>
          <w:bCs/>
          <w:lang w:val="en-CA"/>
        </w:rPr>
        <w:t>ory</w:t>
      </w:r>
      <w:r w:rsidRPr="001F4E0D">
        <w:rPr>
          <w:b/>
          <w:bCs/>
          <w:lang w:val="en-CA"/>
        </w:rPr>
        <w:t xml:space="preserve"> Clark, MD</w:t>
      </w:r>
    </w:p>
    <w:p w14:paraId="0365BE00" w14:textId="2D64D786" w:rsidR="00302EBF" w:rsidRDefault="00302EBF" w:rsidP="00BB4610">
      <w:pPr>
        <w:rPr>
          <w:b/>
          <w:bCs/>
        </w:rPr>
      </w:pPr>
      <w:r>
        <w:rPr>
          <w:b/>
          <w:bCs/>
        </w:rPr>
        <w:t>Philip Davis, MD</w:t>
      </w:r>
      <w:r w:rsidR="0062231F">
        <w:rPr>
          <w:b/>
          <w:bCs/>
        </w:rPr>
        <w:t>, MSc</w:t>
      </w:r>
    </w:p>
    <w:p w14:paraId="5697FA50" w14:textId="771BDFCD" w:rsidR="00BB4610" w:rsidRDefault="00BB4610" w:rsidP="00BB4610">
      <w:pPr>
        <w:rPr>
          <w:b/>
          <w:bCs/>
        </w:rPr>
      </w:pPr>
      <w:r>
        <w:rPr>
          <w:b/>
          <w:bCs/>
        </w:rPr>
        <w:t>Danny Godin, MD</w:t>
      </w:r>
    </w:p>
    <w:p w14:paraId="1F6ABABD" w14:textId="77777777" w:rsidR="00BB4610" w:rsidRDefault="00BB4610" w:rsidP="00BB4610">
      <w:pPr>
        <w:rPr>
          <w:b/>
          <w:bCs/>
        </w:rPr>
      </w:pPr>
      <w:r>
        <w:rPr>
          <w:b/>
          <w:bCs/>
        </w:rPr>
        <w:t xml:space="preserve">Corinne Hohl, MD, </w:t>
      </w:r>
      <w:proofErr w:type="spellStart"/>
      <w:r>
        <w:rPr>
          <w:b/>
          <w:bCs/>
        </w:rPr>
        <w:t>MHSc</w:t>
      </w:r>
      <w:proofErr w:type="spellEnd"/>
    </w:p>
    <w:p w14:paraId="5C8A98CF" w14:textId="77777777" w:rsidR="00BB4610" w:rsidRDefault="00BB4610" w:rsidP="00BB4610">
      <w:pPr>
        <w:rPr>
          <w:b/>
          <w:bCs/>
        </w:rPr>
      </w:pPr>
      <w:r>
        <w:rPr>
          <w:b/>
          <w:bCs/>
        </w:rPr>
        <w:t>Bernard Mathieu, MD</w:t>
      </w:r>
    </w:p>
    <w:p w14:paraId="4C152739" w14:textId="49802047" w:rsidR="00BB4610" w:rsidRDefault="00BB4610" w:rsidP="00BB4610">
      <w:pPr>
        <w:rPr>
          <w:b/>
          <w:bCs/>
        </w:rPr>
      </w:pPr>
      <w:r>
        <w:rPr>
          <w:b/>
          <w:bCs/>
        </w:rPr>
        <w:t>Andrew</w:t>
      </w:r>
      <w:r w:rsidR="007612BE">
        <w:rPr>
          <w:b/>
          <w:bCs/>
        </w:rPr>
        <w:t xml:space="preserve"> D.</w:t>
      </w:r>
      <w:r>
        <w:rPr>
          <w:b/>
          <w:bCs/>
        </w:rPr>
        <w:t xml:space="preserve"> McRae, MD, PhD</w:t>
      </w:r>
    </w:p>
    <w:p w14:paraId="628E905E" w14:textId="77777777" w:rsidR="00BB4610" w:rsidRPr="001F4E0D" w:rsidRDefault="00BB4610" w:rsidP="00BB4610">
      <w:pPr>
        <w:rPr>
          <w:b/>
          <w:bCs/>
        </w:rPr>
      </w:pPr>
      <w:r w:rsidRPr="001F4E0D">
        <w:rPr>
          <w:b/>
          <w:bCs/>
        </w:rPr>
        <w:t>Eric Mercier, MD, MSc</w:t>
      </w:r>
    </w:p>
    <w:p w14:paraId="12455E1D" w14:textId="77777777" w:rsidR="00BB4610" w:rsidRPr="001F4E0D" w:rsidRDefault="00BB4610" w:rsidP="00BB4610">
      <w:pPr>
        <w:rPr>
          <w:b/>
          <w:bCs/>
          <w:lang w:val="en-CA"/>
        </w:rPr>
      </w:pPr>
      <w:r w:rsidRPr="001F4E0D">
        <w:rPr>
          <w:b/>
          <w:bCs/>
          <w:lang w:val="en-CA"/>
        </w:rPr>
        <w:t>Judy Morris, MD, MSc</w:t>
      </w:r>
    </w:p>
    <w:p w14:paraId="0A382A99" w14:textId="77777777" w:rsidR="00BB4610" w:rsidRPr="001F4E0D" w:rsidRDefault="00BB4610" w:rsidP="00BB4610">
      <w:pPr>
        <w:rPr>
          <w:b/>
          <w:bCs/>
          <w:lang w:val="en-CA"/>
        </w:rPr>
      </w:pPr>
      <w:r w:rsidRPr="001F4E0D">
        <w:rPr>
          <w:b/>
          <w:bCs/>
          <w:lang w:val="en-CA"/>
        </w:rPr>
        <w:t>Ratika Parkash, MD</w:t>
      </w:r>
      <w:r>
        <w:rPr>
          <w:b/>
          <w:bCs/>
          <w:lang w:val="en-CA"/>
        </w:rPr>
        <w:t>, MSc</w:t>
      </w:r>
    </w:p>
    <w:p w14:paraId="27C6DB91" w14:textId="77777777" w:rsidR="00BB4610" w:rsidRPr="001F4E0D" w:rsidRDefault="00BB4610" w:rsidP="00BB4610">
      <w:pPr>
        <w:rPr>
          <w:b/>
          <w:bCs/>
        </w:rPr>
      </w:pPr>
      <w:r w:rsidRPr="001F4E0D">
        <w:rPr>
          <w:b/>
          <w:bCs/>
        </w:rPr>
        <w:t>Jeffrey J. Perry, MD, MSc</w:t>
      </w:r>
    </w:p>
    <w:p w14:paraId="12E2150F" w14:textId="6DA5CCEF" w:rsidR="00BB4610" w:rsidRDefault="00BB4610" w:rsidP="00BB4610">
      <w:pPr>
        <w:rPr>
          <w:b/>
          <w:bCs/>
          <w:lang w:val="en-CA"/>
        </w:rPr>
      </w:pPr>
      <w:r>
        <w:rPr>
          <w:b/>
          <w:bCs/>
          <w:lang w:val="en-CA"/>
        </w:rPr>
        <w:t xml:space="preserve">Brian H. Rowe, MD, </w:t>
      </w:r>
      <w:r w:rsidR="00C27514">
        <w:rPr>
          <w:b/>
          <w:bCs/>
          <w:lang w:val="en-CA"/>
        </w:rPr>
        <w:t>MSc</w:t>
      </w:r>
    </w:p>
    <w:p w14:paraId="064E8997" w14:textId="77777777" w:rsidR="00BB4610" w:rsidRPr="001F4E0D" w:rsidRDefault="00BB4610" w:rsidP="00BB4610">
      <w:pPr>
        <w:rPr>
          <w:b/>
          <w:bCs/>
          <w:lang w:val="en-CA"/>
        </w:rPr>
      </w:pPr>
      <w:r w:rsidRPr="001F4E0D">
        <w:rPr>
          <w:b/>
          <w:bCs/>
          <w:lang w:val="en-CA"/>
        </w:rPr>
        <w:t>Venkatesh Thiruganasambandamoorthy, MBBS, MSc</w:t>
      </w:r>
    </w:p>
    <w:p w14:paraId="0E010E9F" w14:textId="77777777" w:rsidR="00BB4610" w:rsidRDefault="00BB4610" w:rsidP="00BB4610">
      <w:pPr>
        <w:rPr>
          <w:b/>
          <w:bCs/>
          <w:lang w:val="en-CA"/>
        </w:rPr>
      </w:pPr>
      <w:r w:rsidRPr="001F4E0D">
        <w:rPr>
          <w:b/>
          <w:bCs/>
          <w:lang w:val="en-CA"/>
        </w:rPr>
        <w:t xml:space="preserve">Frank Scheuermeyer, MD, </w:t>
      </w:r>
      <w:proofErr w:type="spellStart"/>
      <w:r w:rsidRPr="001F4E0D">
        <w:rPr>
          <w:b/>
          <w:bCs/>
          <w:lang w:val="en-CA"/>
        </w:rPr>
        <w:t>MHSc</w:t>
      </w:r>
      <w:proofErr w:type="spellEnd"/>
    </w:p>
    <w:p w14:paraId="599A960B" w14:textId="77777777" w:rsidR="00BB4610" w:rsidRPr="001F4E0D" w:rsidRDefault="00BB4610" w:rsidP="00BB4610">
      <w:pPr>
        <w:rPr>
          <w:b/>
          <w:bCs/>
          <w:lang w:val="en-CA"/>
        </w:rPr>
      </w:pPr>
      <w:r>
        <w:rPr>
          <w:b/>
          <w:bCs/>
          <w:lang w:val="en-CA"/>
        </w:rPr>
        <w:t>Marco L.A. Sivilotti, MD, MSc</w:t>
      </w:r>
    </w:p>
    <w:p w14:paraId="1A7B0B40" w14:textId="77777777" w:rsidR="00BB4610" w:rsidRPr="005F0B30" w:rsidRDefault="00BB4610" w:rsidP="00BB4610">
      <w:pPr>
        <w:rPr>
          <w:b/>
          <w:bCs/>
        </w:rPr>
      </w:pPr>
      <w:r w:rsidRPr="005F0B30">
        <w:rPr>
          <w:b/>
          <w:bCs/>
        </w:rPr>
        <w:t>Alain Vadeboncoeur, MD</w:t>
      </w:r>
    </w:p>
    <w:p w14:paraId="7D6B5543" w14:textId="77777777" w:rsidR="00BB4610" w:rsidRDefault="00BB4610" w:rsidP="00BB4610">
      <w:pPr>
        <w:rPr>
          <w:b/>
          <w:bCs/>
          <w:lang w:val="en-CA"/>
        </w:rPr>
      </w:pPr>
    </w:p>
    <w:p w14:paraId="19B2E254" w14:textId="77777777" w:rsidR="00BB4610" w:rsidRDefault="00BB4610" w:rsidP="00BB4610">
      <w:pPr>
        <w:rPr>
          <w:b/>
          <w:bCs/>
          <w:lang w:val="en-CA"/>
        </w:rPr>
      </w:pPr>
    </w:p>
    <w:p w14:paraId="7EA17512" w14:textId="77777777" w:rsidR="00BB4610" w:rsidRDefault="00BB4610" w:rsidP="00BB4610">
      <w:pPr>
        <w:rPr>
          <w:b/>
          <w:bCs/>
        </w:rPr>
      </w:pPr>
      <w:r w:rsidRPr="00F05A1E">
        <w:rPr>
          <w:b/>
          <w:bCs/>
        </w:rPr>
        <w:t>Department of Emergency Medicine</w:t>
      </w:r>
      <w:r>
        <w:rPr>
          <w:b/>
          <w:bCs/>
        </w:rPr>
        <w:t>, University of Ottawa;</w:t>
      </w:r>
      <w:r w:rsidRPr="00F05A1E">
        <w:rPr>
          <w:b/>
          <w:bCs/>
        </w:rPr>
        <w:t xml:space="preserve"> Ottawa Hospital Research Institute,</w:t>
      </w:r>
      <w:r>
        <w:rPr>
          <w:b/>
          <w:bCs/>
        </w:rPr>
        <w:t xml:space="preserve"> </w:t>
      </w:r>
      <w:r w:rsidRPr="00F05A1E">
        <w:rPr>
          <w:b/>
          <w:bCs/>
        </w:rPr>
        <w:t>Ottawa, Ontario</w:t>
      </w:r>
      <w:r>
        <w:rPr>
          <w:b/>
          <w:bCs/>
        </w:rPr>
        <w:t xml:space="preserve"> (IS, DE, JJP, VT)</w:t>
      </w:r>
      <w:r w:rsidRPr="00F05A1E">
        <w:rPr>
          <w:b/>
          <w:bCs/>
        </w:rPr>
        <w:t>;</w:t>
      </w:r>
      <w:r>
        <w:rPr>
          <w:b/>
          <w:bCs/>
        </w:rPr>
        <w:t xml:space="preserve"> </w:t>
      </w:r>
    </w:p>
    <w:p w14:paraId="13153B76" w14:textId="387BF7BC" w:rsidR="00BB4610" w:rsidRDefault="00BB4610" w:rsidP="00BB4610">
      <w:pPr>
        <w:rPr>
          <w:b/>
        </w:rPr>
      </w:pPr>
      <w:r w:rsidRPr="00C334BD">
        <w:rPr>
          <w:b/>
        </w:rPr>
        <w:t>Clinical Epidemiology Program, Ottawa Hospital Research Institute, University of Ottawa, Ottawa, Ontario (EB, M</w:t>
      </w:r>
      <w:r w:rsidR="000A1503">
        <w:rPr>
          <w:b/>
        </w:rPr>
        <w:t>J</w:t>
      </w:r>
      <w:r w:rsidRPr="00C334BD">
        <w:rPr>
          <w:b/>
        </w:rPr>
        <w:t xml:space="preserve">N); </w:t>
      </w:r>
    </w:p>
    <w:p w14:paraId="3096E487" w14:textId="77777777" w:rsidR="00BB4610" w:rsidRDefault="00BB4610" w:rsidP="00BB4610">
      <w:pPr>
        <w:rPr>
          <w:b/>
          <w:bCs/>
          <w:iCs/>
        </w:rPr>
      </w:pPr>
      <w:r w:rsidRPr="00B5515A">
        <w:rPr>
          <w:b/>
          <w:bCs/>
          <w:iCs/>
        </w:rPr>
        <w:t>Clinical Epidemiology Program, Ottawa Hospital Research Institute</w:t>
      </w:r>
      <w:r>
        <w:rPr>
          <w:b/>
          <w:bCs/>
          <w:iCs/>
        </w:rPr>
        <w:t xml:space="preserve">, </w:t>
      </w:r>
      <w:r w:rsidRPr="00B5515A">
        <w:rPr>
          <w:b/>
          <w:bCs/>
          <w:iCs/>
        </w:rPr>
        <w:t xml:space="preserve">School of </w:t>
      </w:r>
      <w:r w:rsidRPr="009F2122">
        <w:rPr>
          <w:b/>
          <w:bCs/>
          <w:iCs/>
        </w:rPr>
        <w:t>Epidemiology and Public Health, University of Ottawa, Ottawa, Ontario (MT);</w:t>
      </w:r>
    </w:p>
    <w:p w14:paraId="3190EBD6" w14:textId="77777777" w:rsidR="004973FC" w:rsidRPr="004973FC" w:rsidRDefault="004973FC" w:rsidP="004973FC">
      <w:pPr>
        <w:rPr>
          <w:b/>
          <w:bCs/>
        </w:rPr>
      </w:pPr>
      <w:r w:rsidRPr="004973FC">
        <w:rPr>
          <w:b/>
          <w:bCs/>
        </w:rPr>
        <w:t>Division of Emergency Medicine, University of Toronto, Schwartz/Reisman Emergency Medicine Institute, Mount Sinai Hospital, Toronto, Ontario (BB);</w:t>
      </w:r>
    </w:p>
    <w:p w14:paraId="27C9CD89" w14:textId="675D00E7" w:rsidR="00BB4610" w:rsidRDefault="00BB4610" w:rsidP="00BB4610">
      <w:pPr>
        <w:rPr>
          <w:b/>
          <w:bCs/>
        </w:rPr>
      </w:pPr>
      <w:r w:rsidRPr="00302EBF">
        <w:rPr>
          <w:b/>
          <w:bCs/>
        </w:rPr>
        <w:t>Department of Emergency Medicine, University of Saskatchewan, Saskatoon, Saskatchewan (PD);</w:t>
      </w:r>
      <w:r>
        <w:rPr>
          <w:b/>
          <w:bCs/>
        </w:rPr>
        <w:t xml:space="preserve"> </w:t>
      </w:r>
    </w:p>
    <w:p w14:paraId="03DEC6FB" w14:textId="77777777" w:rsidR="00BB4610" w:rsidRDefault="00BB4610" w:rsidP="00BB4610">
      <w:pPr>
        <w:rPr>
          <w:b/>
          <w:bCs/>
        </w:rPr>
      </w:pPr>
      <w:r>
        <w:rPr>
          <w:b/>
          <w:bCs/>
        </w:rPr>
        <w:t xml:space="preserve">Department of Emergency Medicine, McGill University Health Centre, Montreal, </w:t>
      </w:r>
      <w:r w:rsidRPr="007D6A77">
        <w:rPr>
          <w:b/>
          <w:bCs/>
        </w:rPr>
        <w:t xml:space="preserve">Québec </w:t>
      </w:r>
      <w:r>
        <w:rPr>
          <w:b/>
          <w:bCs/>
        </w:rPr>
        <w:t>(GC);</w:t>
      </w:r>
    </w:p>
    <w:p w14:paraId="1484463B" w14:textId="77777777" w:rsidR="00BB4610" w:rsidRDefault="00BB4610" w:rsidP="00BB4610">
      <w:pPr>
        <w:rPr>
          <w:b/>
          <w:bCs/>
        </w:rPr>
      </w:pPr>
      <w:r>
        <w:rPr>
          <w:b/>
          <w:bCs/>
        </w:rPr>
        <w:t>Division of Cardiology, Department of Medicine, Dalhousie University, Dartmouth, Nova Scotia (RP)</w:t>
      </w:r>
    </w:p>
    <w:p w14:paraId="3186FE01" w14:textId="77777777" w:rsidR="00BB4610" w:rsidRDefault="00BB4610" w:rsidP="00BB4610">
      <w:pPr>
        <w:rPr>
          <w:b/>
          <w:bCs/>
          <w:lang w:val="fr-CA"/>
        </w:rPr>
      </w:pPr>
      <w:r>
        <w:rPr>
          <w:b/>
          <w:bCs/>
          <w:lang w:val="fr-CA"/>
        </w:rPr>
        <w:t>D</w:t>
      </w:r>
      <w:r>
        <w:rPr>
          <w:b/>
          <w:bCs/>
          <w:iCs/>
          <w:lang w:val="fr-CA"/>
        </w:rPr>
        <w:t>é</w:t>
      </w:r>
      <w:r>
        <w:rPr>
          <w:b/>
          <w:bCs/>
          <w:lang w:val="fr-CA"/>
        </w:rPr>
        <w:t>partement de m</w:t>
      </w:r>
      <w:r>
        <w:rPr>
          <w:b/>
          <w:bCs/>
          <w:iCs/>
          <w:lang w:val="fr-CA"/>
        </w:rPr>
        <w:t>é</w:t>
      </w:r>
      <w:r>
        <w:rPr>
          <w:b/>
          <w:bCs/>
          <w:lang w:val="fr-CA"/>
        </w:rPr>
        <w:t>decine de famille et de m</w:t>
      </w:r>
      <w:r>
        <w:rPr>
          <w:b/>
          <w:bCs/>
          <w:iCs/>
          <w:lang w:val="fr-CA"/>
        </w:rPr>
        <w:t>é</w:t>
      </w:r>
      <w:r>
        <w:rPr>
          <w:b/>
          <w:bCs/>
          <w:lang w:val="fr-CA"/>
        </w:rPr>
        <w:t>decine d’urgence</w:t>
      </w:r>
      <w:r w:rsidRPr="005F0B30">
        <w:rPr>
          <w:b/>
          <w:bCs/>
          <w:lang w:val="fr-CA"/>
        </w:rPr>
        <w:t xml:space="preserve">, </w:t>
      </w:r>
      <w:r w:rsidRPr="004C4DCB">
        <w:rPr>
          <w:b/>
          <w:bCs/>
          <w:iCs/>
          <w:lang w:val="fr-CA"/>
        </w:rPr>
        <w:t xml:space="preserve">Université de Montréal, </w:t>
      </w:r>
      <w:proofErr w:type="spellStart"/>
      <w:r w:rsidRPr="004C4DCB">
        <w:rPr>
          <w:b/>
          <w:bCs/>
          <w:iCs/>
          <w:lang w:val="fr-CA"/>
        </w:rPr>
        <w:t>Montr</w:t>
      </w:r>
      <w:r>
        <w:rPr>
          <w:b/>
          <w:bCs/>
          <w:iCs/>
          <w:lang w:val="fr-CA"/>
        </w:rPr>
        <w:t>e</w:t>
      </w:r>
      <w:r w:rsidRPr="004C4DCB">
        <w:rPr>
          <w:b/>
          <w:bCs/>
          <w:iCs/>
          <w:lang w:val="fr-CA"/>
        </w:rPr>
        <w:t>al</w:t>
      </w:r>
      <w:proofErr w:type="spellEnd"/>
      <w:r w:rsidRPr="004C4DCB">
        <w:rPr>
          <w:b/>
          <w:bCs/>
          <w:iCs/>
          <w:lang w:val="fr-CA"/>
        </w:rPr>
        <w:t xml:space="preserve">, </w:t>
      </w:r>
      <w:r w:rsidRPr="00753436">
        <w:rPr>
          <w:b/>
          <w:bCs/>
          <w:lang w:val="fr-CA"/>
        </w:rPr>
        <w:t>Québec</w:t>
      </w:r>
      <w:r>
        <w:rPr>
          <w:b/>
          <w:bCs/>
          <w:lang w:val="fr-CA"/>
        </w:rPr>
        <w:t xml:space="preserve"> (JM, BM)</w:t>
      </w:r>
    </w:p>
    <w:p w14:paraId="22CB4B86" w14:textId="77777777" w:rsidR="00BB4610" w:rsidRDefault="00BB4610" w:rsidP="00BB4610">
      <w:pPr>
        <w:rPr>
          <w:b/>
          <w:bCs/>
        </w:rPr>
      </w:pPr>
      <w:r w:rsidRPr="005F0B30">
        <w:rPr>
          <w:b/>
          <w:bCs/>
        </w:rPr>
        <w:t>Department of Emergency Medicine, University of British Columbia, Vancouver, British Columbia (FS)</w:t>
      </w:r>
    </w:p>
    <w:p w14:paraId="6C1D2161" w14:textId="77777777" w:rsidR="00BB4610" w:rsidRPr="004C4DCB" w:rsidRDefault="00BB4610" w:rsidP="00BB4610">
      <w:pPr>
        <w:rPr>
          <w:b/>
          <w:bCs/>
          <w:iCs/>
          <w:lang w:val="fr-CA"/>
        </w:rPr>
      </w:pPr>
      <w:r w:rsidRPr="004C4DCB">
        <w:rPr>
          <w:b/>
          <w:bCs/>
          <w:iCs/>
          <w:lang w:val="fr-CA"/>
        </w:rPr>
        <w:lastRenderedPageBreak/>
        <w:t xml:space="preserve">Institut de Cardiologie de Montréal, Université de Montréal, </w:t>
      </w:r>
      <w:bookmarkStart w:id="1" w:name="_Hlk57730677"/>
      <w:proofErr w:type="spellStart"/>
      <w:r w:rsidRPr="004C4DCB">
        <w:rPr>
          <w:b/>
          <w:bCs/>
          <w:iCs/>
          <w:lang w:val="fr-CA"/>
        </w:rPr>
        <w:t>Montr</w:t>
      </w:r>
      <w:r>
        <w:rPr>
          <w:b/>
          <w:bCs/>
          <w:iCs/>
          <w:lang w:val="fr-CA"/>
        </w:rPr>
        <w:t>e</w:t>
      </w:r>
      <w:r w:rsidRPr="004C4DCB">
        <w:rPr>
          <w:b/>
          <w:bCs/>
          <w:iCs/>
          <w:lang w:val="fr-CA"/>
        </w:rPr>
        <w:t>al</w:t>
      </w:r>
      <w:bookmarkEnd w:id="1"/>
      <w:proofErr w:type="spellEnd"/>
      <w:r w:rsidRPr="004C4DCB">
        <w:rPr>
          <w:b/>
          <w:bCs/>
          <w:iCs/>
          <w:lang w:val="fr-CA"/>
        </w:rPr>
        <w:t xml:space="preserve">, </w:t>
      </w:r>
      <w:r w:rsidRPr="00753436">
        <w:rPr>
          <w:b/>
          <w:bCs/>
          <w:lang w:val="fr-CA"/>
        </w:rPr>
        <w:t>Québec</w:t>
      </w:r>
      <w:r w:rsidRPr="004C4DCB">
        <w:rPr>
          <w:b/>
          <w:bCs/>
          <w:iCs/>
          <w:lang w:val="fr-CA"/>
        </w:rPr>
        <w:t xml:space="preserve"> (AV</w:t>
      </w:r>
      <w:r>
        <w:rPr>
          <w:b/>
          <w:bCs/>
          <w:iCs/>
          <w:lang w:val="fr-CA"/>
        </w:rPr>
        <w:t>)</w:t>
      </w:r>
      <w:r w:rsidRPr="004C4DCB">
        <w:rPr>
          <w:b/>
          <w:bCs/>
          <w:iCs/>
          <w:lang w:val="fr-CA"/>
        </w:rPr>
        <w:t>;</w:t>
      </w:r>
    </w:p>
    <w:p w14:paraId="34966DF1" w14:textId="77777777" w:rsidR="00BB4610" w:rsidRDefault="00BB4610" w:rsidP="00BB4610">
      <w:pPr>
        <w:rPr>
          <w:b/>
          <w:bCs/>
        </w:rPr>
      </w:pPr>
      <w:r>
        <w:rPr>
          <w:b/>
          <w:bCs/>
          <w:iCs/>
        </w:rPr>
        <w:t xml:space="preserve">Department of Emergency Medicine, </w:t>
      </w:r>
      <w:r w:rsidRPr="00093A2F">
        <w:rPr>
          <w:b/>
          <w:bCs/>
          <w:iCs/>
        </w:rPr>
        <w:t xml:space="preserve">Centre for Clinical Epidemiology and Evaluation, </w:t>
      </w:r>
    </w:p>
    <w:p w14:paraId="0A047904" w14:textId="77777777" w:rsidR="00BB4610" w:rsidRDefault="00BB4610" w:rsidP="00BB4610">
      <w:pPr>
        <w:rPr>
          <w:b/>
          <w:bCs/>
          <w:lang w:val="fr-CA"/>
        </w:rPr>
      </w:pPr>
      <w:r w:rsidRPr="006B23FB">
        <w:rPr>
          <w:b/>
          <w:bCs/>
          <w:lang w:val="fr-CA"/>
        </w:rPr>
        <w:t>Départ</w:t>
      </w:r>
      <w:r>
        <w:rPr>
          <w:b/>
          <w:bCs/>
          <w:lang w:val="fr-CA"/>
        </w:rPr>
        <w:t>e</w:t>
      </w:r>
      <w:r w:rsidRPr="006B23FB">
        <w:rPr>
          <w:b/>
          <w:bCs/>
          <w:lang w:val="fr-CA"/>
        </w:rPr>
        <w:t>ment de méd</w:t>
      </w:r>
      <w:r>
        <w:rPr>
          <w:b/>
          <w:bCs/>
          <w:lang w:val="fr-CA"/>
        </w:rPr>
        <w:t>e</w:t>
      </w:r>
      <w:r w:rsidRPr="006B23FB">
        <w:rPr>
          <w:b/>
          <w:bCs/>
          <w:lang w:val="fr-CA"/>
        </w:rPr>
        <w:t xml:space="preserve">cine </w:t>
      </w:r>
      <w:r>
        <w:rPr>
          <w:b/>
          <w:bCs/>
          <w:lang w:val="fr-CA"/>
        </w:rPr>
        <w:t>familiale</w:t>
      </w:r>
      <w:r w:rsidRPr="006B23FB">
        <w:rPr>
          <w:b/>
          <w:bCs/>
          <w:lang w:val="fr-CA"/>
        </w:rPr>
        <w:t xml:space="preserve"> et de méd</w:t>
      </w:r>
      <w:r>
        <w:rPr>
          <w:b/>
          <w:bCs/>
          <w:lang w:val="fr-CA"/>
        </w:rPr>
        <w:t>e</w:t>
      </w:r>
      <w:r w:rsidRPr="006B23FB">
        <w:rPr>
          <w:b/>
          <w:bCs/>
          <w:lang w:val="fr-CA"/>
        </w:rPr>
        <w:t>cine d’urgence</w:t>
      </w:r>
      <w:r w:rsidRPr="004C4DCB">
        <w:rPr>
          <w:b/>
          <w:bCs/>
          <w:lang w:val="fr-CA"/>
        </w:rPr>
        <w:t xml:space="preserve">, Centre de Recherche du CHU de Québec, Université Laval, </w:t>
      </w:r>
      <w:proofErr w:type="spellStart"/>
      <w:r w:rsidRPr="00753436">
        <w:rPr>
          <w:b/>
          <w:bCs/>
          <w:lang w:val="fr-CA"/>
        </w:rPr>
        <w:t>Qu</w:t>
      </w:r>
      <w:r>
        <w:rPr>
          <w:b/>
          <w:bCs/>
          <w:lang w:val="fr-CA"/>
        </w:rPr>
        <w:t>e</w:t>
      </w:r>
      <w:r w:rsidRPr="00753436">
        <w:rPr>
          <w:b/>
          <w:bCs/>
          <w:lang w:val="fr-CA"/>
        </w:rPr>
        <w:t>bec</w:t>
      </w:r>
      <w:proofErr w:type="spellEnd"/>
      <w:r>
        <w:rPr>
          <w:b/>
          <w:bCs/>
          <w:lang w:val="fr-CA"/>
        </w:rPr>
        <w:t xml:space="preserve"> City,</w:t>
      </w:r>
      <w:r w:rsidRPr="004C4DCB">
        <w:rPr>
          <w:b/>
          <w:bCs/>
          <w:lang w:val="fr-CA"/>
        </w:rPr>
        <w:t xml:space="preserve"> </w:t>
      </w:r>
      <w:r w:rsidRPr="00753436">
        <w:rPr>
          <w:b/>
          <w:bCs/>
          <w:lang w:val="fr-CA"/>
        </w:rPr>
        <w:t>Québec</w:t>
      </w:r>
      <w:r w:rsidRPr="004C4DCB">
        <w:rPr>
          <w:b/>
          <w:bCs/>
          <w:lang w:val="fr-CA"/>
        </w:rPr>
        <w:t xml:space="preserve"> (EM);</w:t>
      </w:r>
    </w:p>
    <w:p w14:paraId="68A34659" w14:textId="77777777" w:rsidR="00BB4610" w:rsidRPr="005C12FD" w:rsidRDefault="00BB4610" w:rsidP="00BB4610">
      <w:pPr>
        <w:rPr>
          <w:b/>
          <w:bCs/>
          <w:lang w:val="fr-CA"/>
        </w:rPr>
      </w:pPr>
      <w:r w:rsidRPr="005C12FD">
        <w:rPr>
          <w:b/>
          <w:bCs/>
          <w:lang w:val="fr-CA"/>
        </w:rPr>
        <w:t xml:space="preserve">Département de médecine familiale et de médicine d’urgence et Département d'anesthésiologie et de soins intensifs, Centre de recherche du Centre intégré de santé et de services sociaux de Chaudière-Appalaches, Université Laval, </w:t>
      </w:r>
      <w:proofErr w:type="spellStart"/>
      <w:r w:rsidRPr="005C12FD">
        <w:rPr>
          <w:b/>
          <w:bCs/>
          <w:lang w:val="fr-CA"/>
        </w:rPr>
        <w:t>Quebec</w:t>
      </w:r>
      <w:proofErr w:type="spellEnd"/>
      <w:r w:rsidRPr="005C12FD">
        <w:rPr>
          <w:b/>
          <w:bCs/>
          <w:lang w:val="fr-CA"/>
        </w:rPr>
        <w:t xml:space="preserve"> City, Québec (PA);</w:t>
      </w:r>
    </w:p>
    <w:p w14:paraId="5ACEB180" w14:textId="77777777" w:rsidR="00BB4610" w:rsidRPr="00C334BD" w:rsidRDefault="00BB4610" w:rsidP="00BB4610">
      <w:pPr>
        <w:rPr>
          <w:b/>
        </w:rPr>
      </w:pPr>
      <w:r w:rsidRPr="00C334BD">
        <w:rPr>
          <w:b/>
        </w:rPr>
        <w:t>Department of Emergency Medicine, Queen’s University, Kingston, Ontario (MLAS);</w:t>
      </w:r>
    </w:p>
    <w:p w14:paraId="467C6E4A" w14:textId="77777777" w:rsidR="00BB4610" w:rsidRPr="00C334BD" w:rsidRDefault="00BB4610" w:rsidP="00BB4610">
      <w:pPr>
        <w:rPr>
          <w:b/>
        </w:rPr>
      </w:pPr>
      <w:r w:rsidRPr="00C334BD">
        <w:rPr>
          <w:b/>
        </w:rPr>
        <w:t>Division of Cardiology, University of Ottawa Heart Institute, University of Ottawa, Ottawa, Ontario (DB);</w:t>
      </w:r>
    </w:p>
    <w:p w14:paraId="2E9FF137" w14:textId="77777777" w:rsidR="00BB4610" w:rsidRPr="005C12FD" w:rsidRDefault="00BB4610" w:rsidP="00BB4610">
      <w:pPr>
        <w:rPr>
          <w:b/>
          <w:lang w:val="fr-CA"/>
        </w:rPr>
      </w:pPr>
      <w:r w:rsidRPr="005C12FD">
        <w:rPr>
          <w:b/>
          <w:lang w:val="fr-CA"/>
        </w:rPr>
        <w:t>Institut de Cardiologie de Montréal, Université de Montréal, Montréal, Québec (AV;</w:t>
      </w:r>
    </w:p>
    <w:p w14:paraId="48F586C6" w14:textId="77777777" w:rsidR="00BB4610" w:rsidRPr="00C334BD" w:rsidRDefault="00BB4610" w:rsidP="00BB4610">
      <w:pPr>
        <w:rPr>
          <w:b/>
        </w:rPr>
      </w:pPr>
      <w:r w:rsidRPr="00C334BD">
        <w:rPr>
          <w:b/>
        </w:rPr>
        <w:t>Department of Emergency Medicine, Centre for Clinical Epidemiology and Evaluation, Vancouver Coastal Health Research Institute, University of British Columbia, Vancouver, British Columbia (CMH);</w:t>
      </w:r>
    </w:p>
    <w:p w14:paraId="0E4031D3" w14:textId="357EAA94" w:rsidR="00BB4610" w:rsidRPr="00C334BD" w:rsidRDefault="00BB4610" w:rsidP="00BB4610">
      <w:pPr>
        <w:rPr>
          <w:b/>
        </w:rPr>
      </w:pPr>
      <w:r w:rsidRPr="00C334BD">
        <w:rPr>
          <w:b/>
        </w:rPr>
        <w:t>Department of Emergency Medicine, and Community Health Sciences, University of Calgary, Calgary, Alberta (A</w:t>
      </w:r>
      <w:r w:rsidR="000363ED">
        <w:rPr>
          <w:b/>
        </w:rPr>
        <w:t>D</w:t>
      </w:r>
      <w:r w:rsidRPr="00C334BD">
        <w:rPr>
          <w:b/>
        </w:rPr>
        <w:t>M);</w:t>
      </w:r>
    </w:p>
    <w:p w14:paraId="4FC4219A" w14:textId="7721AA31" w:rsidR="00BB4610" w:rsidRPr="00C334BD" w:rsidRDefault="00BB4610" w:rsidP="00BB4610">
      <w:pPr>
        <w:rPr>
          <w:b/>
        </w:rPr>
      </w:pPr>
      <w:r w:rsidRPr="00C334BD">
        <w:rPr>
          <w:b/>
        </w:rPr>
        <w:t>Department of Emergency Medicine, and School of Public Health, University of Alberta, Edmonton, Alberta (BHR)</w:t>
      </w:r>
      <w:r w:rsidR="003B66D1">
        <w:rPr>
          <w:b/>
        </w:rPr>
        <w:t>.</w:t>
      </w:r>
    </w:p>
    <w:p w14:paraId="3E5CF5F0" w14:textId="77777777" w:rsidR="00BB4610" w:rsidRDefault="00BB4610" w:rsidP="00BB4610">
      <w:pPr>
        <w:rPr>
          <w:b/>
        </w:rPr>
      </w:pPr>
    </w:p>
    <w:p w14:paraId="0F53C2D2" w14:textId="77777777" w:rsidR="00BB4610" w:rsidRDefault="00BB4610" w:rsidP="00BB4610">
      <w:pPr>
        <w:rPr>
          <w:b/>
          <w:i/>
          <w:iCs/>
          <w:u w:val="single"/>
        </w:rPr>
      </w:pPr>
      <w:r w:rsidRPr="003F5BAF">
        <w:rPr>
          <w:b/>
          <w:i/>
          <w:iCs/>
          <w:u w:val="single"/>
        </w:rPr>
        <w:t>Funding and Conflicts</w:t>
      </w:r>
    </w:p>
    <w:p w14:paraId="1B65A278" w14:textId="7A710594" w:rsidR="00BB4610" w:rsidRDefault="00BB4610" w:rsidP="00BB4610">
      <w:pPr>
        <w:rPr>
          <w:bCs/>
        </w:rPr>
      </w:pPr>
    </w:p>
    <w:p w14:paraId="5CEFEA23" w14:textId="02CF5445" w:rsidR="007D2A59" w:rsidRDefault="007D2A59" w:rsidP="00BB4610">
      <w:pPr>
        <w:rPr>
          <w:bCs/>
        </w:rPr>
      </w:pPr>
      <w:r>
        <w:rPr>
          <w:bCs/>
        </w:rPr>
        <w:tab/>
        <w:t>The study was funded by the Department of Emergency Medicine, University of Ottawa, Ottawa, Canada; and by a</w:t>
      </w:r>
      <w:r w:rsidR="00BD7C9C">
        <w:rPr>
          <w:bCs/>
        </w:rPr>
        <w:t>n</w:t>
      </w:r>
      <w:r>
        <w:rPr>
          <w:bCs/>
        </w:rPr>
        <w:t xml:space="preserve"> unrestricted grant</w:t>
      </w:r>
      <w:r w:rsidR="00BD7C9C">
        <w:rPr>
          <w:bCs/>
        </w:rPr>
        <w:t xml:space="preserve"> of less than $20,000</w:t>
      </w:r>
      <w:r>
        <w:rPr>
          <w:bCs/>
        </w:rPr>
        <w:t xml:space="preserve"> from </w:t>
      </w:r>
      <w:r w:rsidR="00153E97">
        <w:rPr>
          <w:bCs/>
        </w:rPr>
        <w:t xml:space="preserve">InCarda Therapeutics </w:t>
      </w:r>
      <w:r w:rsidR="00AE4002">
        <w:rPr>
          <w:bCs/>
        </w:rPr>
        <w:t>Inc, Newark, California, USA.</w:t>
      </w:r>
      <w:r w:rsidR="00BD7C9C">
        <w:rPr>
          <w:bCs/>
        </w:rPr>
        <w:t xml:space="preserve"> The latter had no imp</w:t>
      </w:r>
      <w:r w:rsidR="001A2BDB">
        <w:rPr>
          <w:bCs/>
        </w:rPr>
        <w:t xml:space="preserve">act on the design, analysis, or data </w:t>
      </w:r>
      <w:r w:rsidR="008322BB">
        <w:rPr>
          <w:bCs/>
        </w:rPr>
        <w:t>an</w:t>
      </w:r>
      <w:r w:rsidR="00CA320C">
        <w:rPr>
          <w:bCs/>
        </w:rPr>
        <w:t>alysis nor the manuscript.</w:t>
      </w:r>
    </w:p>
    <w:p w14:paraId="66E08673" w14:textId="75F7328B" w:rsidR="00CA320C" w:rsidRDefault="00CA320C" w:rsidP="00BB4610">
      <w:pPr>
        <w:rPr>
          <w:bCs/>
        </w:rPr>
      </w:pPr>
      <w:r>
        <w:rPr>
          <w:bCs/>
        </w:rPr>
        <w:tab/>
        <w:t>The authors report no conflicts of interest.</w:t>
      </w:r>
    </w:p>
    <w:p w14:paraId="5014B7DC" w14:textId="77777777" w:rsidR="007D2A59" w:rsidRDefault="007D2A59" w:rsidP="00BB4610">
      <w:pPr>
        <w:rPr>
          <w:bCs/>
        </w:rPr>
      </w:pPr>
    </w:p>
    <w:p w14:paraId="69FE726F" w14:textId="084ED152" w:rsidR="0049620B" w:rsidRDefault="00BB4610">
      <w:pPr>
        <w:rPr>
          <w:b/>
          <w:i/>
          <w:iCs/>
          <w:u w:val="single"/>
        </w:rPr>
      </w:pPr>
      <w:r>
        <w:rPr>
          <w:b/>
          <w:i/>
          <w:iCs/>
          <w:u w:val="single"/>
        </w:rPr>
        <w:t>Acknowledgements</w:t>
      </w:r>
    </w:p>
    <w:p w14:paraId="52C0FECB" w14:textId="77777777" w:rsidR="00302EBF" w:rsidRPr="00BB4610" w:rsidRDefault="00302EBF">
      <w:pPr>
        <w:rPr>
          <w:b/>
          <w:i/>
          <w:iCs/>
          <w:u w:val="single"/>
        </w:rPr>
      </w:pPr>
    </w:p>
    <w:p w14:paraId="364C63B5" w14:textId="2F3D831F" w:rsidR="00791160" w:rsidRPr="00141F9E" w:rsidRDefault="00170795">
      <w:pPr>
        <w:rPr>
          <w:bCs/>
        </w:rPr>
      </w:pPr>
      <w:r>
        <w:rPr>
          <w:b/>
        </w:rPr>
        <w:tab/>
      </w:r>
      <w:r w:rsidR="00B22D61" w:rsidRPr="00141F9E">
        <w:rPr>
          <w:bCs/>
        </w:rPr>
        <w:t>We thank our staff Angela Marcantonio</w:t>
      </w:r>
      <w:r w:rsidR="00D22B1A" w:rsidRPr="00141F9E">
        <w:rPr>
          <w:bCs/>
        </w:rPr>
        <w:t xml:space="preserve">, Carolyne Kennedy, and Maddie </w:t>
      </w:r>
      <w:r w:rsidR="00141F9E" w:rsidRPr="00141F9E">
        <w:rPr>
          <w:bCs/>
        </w:rPr>
        <w:t>Crabtree.</w:t>
      </w:r>
    </w:p>
    <w:p w14:paraId="4C50C1A6" w14:textId="77777777" w:rsidR="00791160" w:rsidRDefault="00791160">
      <w:pPr>
        <w:rPr>
          <w:b/>
        </w:rPr>
      </w:pPr>
    </w:p>
    <w:p w14:paraId="1A1F39ED" w14:textId="3AFDFF75" w:rsidR="00791160" w:rsidRDefault="00791160">
      <w:pPr>
        <w:rPr>
          <w:b/>
        </w:rPr>
      </w:pPr>
      <w:r>
        <w:rPr>
          <w:b/>
        </w:rPr>
        <w:br w:type="page"/>
      </w:r>
    </w:p>
    <w:p w14:paraId="5C485438" w14:textId="77777777" w:rsidR="00B82B6A" w:rsidRPr="00836BEA" w:rsidRDefault="00B82B6A" w:rsidP="00F42EA1"/>
    <w:p w14:paraId="24D0FAF8" w14:textId="1D3DF9BE" w:rsidR="00C15A43" w:rsidRPr="00C15A43" w:rsidRDefault="00C15A43" w:rsidP="005F0B30">
      <w:pPr>
        <w:pStyle w:val="Heading1"/>
      </w:pPr>
      <w:r w:rsidRPr="00C15A43">
        <w:t>ABSTRACT</w:t>
      </w:r>
    </w:p>
    <w:p w14:paraId="1A99560A" w14:textId="77777777" w:rsidR="00B776D5" w:rsidRDefault="00B776D5" w:rsidP="0092056C">
      <w:pPr>
        <w:rPr>
          <w:b/>
        </w:rPr>
      </w:pPr>
    </w:p>
    <w:p w14:paraId="28A64DF3" w14:textId="77DB0258" w:rsidR="00B776D5" w:rsidRPr="00B776D5" w:rsidRDefault="00715CEB" w:rsidP="00B776D5">
      <w:pPr>
        <w:rPr>
          <w:b/>
          <w:lang w:val="en-CA"/>
        </w:rPr>
      </w:pPr>
      <w:r>
        <w:rPr>
          <w:b/>
          <w:bCs/>
        </w:rPr>
        <w:t>BACKGROUND</w:t>
      </w:r>
      <w:r w:rsidR="00B776D5" w:rsidRPr="00B776D5">
        <w:rPr>
          <w:b/>
          <w:bCs/>
        </w:rPr>
        <w:t xml:space="preserve">: </w:t>
      </w:r>
    </w:p>
    <w:p w14:paraId="0F093973" w14:textId="52E6C08D" w:rsidR="00B776D5" w:rsidRPr="00B776D5" w:rsidRDefault="00323ADA" w:rsidP="00B776D5">
      <w:pPr>
        <w:rPr>
          <w:bCs/>
          <w:lang w:val="en-CA"/>
        </w:rPr>
      </w:pPr>
      <w:r>
        <w:rPr>
          <w:bCs/>
        </w:rPr>
        <w:t xml:space="preserve">We sought to </w:t>
      </w:r>
      <w:r w:rsidR="00B776D5" w:rsidRPr="00B776D5">
        <w:rPr>
          <w:bCs/>
        </w:rPr>
        <w:t xml:space="preserve">evaluate safety of </w:t>
      </w:r>
      <w:r w:rsidRPr="00B776D5">
        <w:rPr>
          <w:bCs/>
        </w:rPr>
        <w:t>electrical cardioversion (ECV) for patients with acute atrial fibrillation</w:t>
      </w:r>
      <w:r>
        <w:rPr>
          <w:bCs/>
        </w:rPr>
        <w:t xml:space="preserve"> (AF)</w:t>
      </w:r>
      <w:r w:rsidRPr="00B776D5">
        <w:rPr>
          <w:bCs/>
        </w:rPr>
        <w:t xml:space="preserve"> </w:t>
      </w:r>
      <w:r w:rsidR="006953C6">
        <w:rPr>
          <w:bCs/>
        </w:rPr>
        <w:t>or</w:t>
      </w:r>
      <w:r w:rsidRPr="00B776D5">
        <w:rPr>
          <w:bCs/>
        </w:rPr>
        <w:t xml:space="preserve"> atrial flutter (</w:t>
      </w:r>
      <w:r>
        <w:rPr>
          <w:bCs/>
        </w:rPr>
        <w:t>AFL</w:t>
      </w:r>
      <w:r w:rsidRPr="00B776D5">
        <w:rPr>
          <w:bCs/>
        </w:rPr>
        <w:t>)</w:t>
      </w:r>
      <w:r w:rsidR="007F1F29">
        <w:rPr>
          <w:bCs/>
        </w:rPr>
        <w:t xml:space="preserve"> in the emergency department (ED)</w:t>
      </w:r>
      <w:r w:rsidRPr="00B776D5">
        <w:rPr>
          <w:bCs/>
        </w:rPr>
        <w:t xml:space="preserve">. </w:t>
      </w:r>
    </w:p>
    <w:p w14:paraId="6FED9FE8" w14:textId="77777777" w:rsidR="00B776D5" w:rsidRPr="00B776D5" w:rsidRDefault="00B776D5" w:rsidP="00B776D5">
      <w:pPr>
        <w:rPr>
          <w:b/>
          <w:lang w:val="en-CA"/>
        </w:rPr>
      </w:pPr>
      <w:r w:rsidRPr="00B776D5">
        <w:rPr>
          <w:b/>
          <w:lang w:val="en-CA"/>
        </w:rPr>
        <w:t> </w:t>
      </w:r>
    </w:p>
    <w:p w14:paraId="0A1C6ACA" w14:textId="11E9615C" w:rsidR="00B776D5" w:rsidRPr="00B776D5" w:rsidRDefault="00B776D5" w:rsidP="00B776D5">
      <w:pPr>
        <w:rPr>
          <w:b/>
          <w:lang w:val="en-CA"/>
        </w:rPr>
      </w:pPr>
      <w:r w:rsidRPr="00B776D5">
        <w:rPr>
          <w:b/>
          <w:bCs/>
        </w:rPr>
        <w:t>METHODS:</w:t>
      </w:r>
      <w:r w:rsidRPr="00B776D5">
        <w:rPr>
          <w:b/>
        </w:rPr>
        <w:t xml:space="preserve"> </w:t>
      </w:r>
    </w:p>
    <w:p w14:paraId="7F39833F" w14:textId="6E302073" w:rsidR="00B776D5" w:rsidRPr="00B776D5" w:rsidRDefault="009666C7" w:rsidP="00B776D5">
      <w:pPr>
        <w:rPr>
          <w:bCs/>
          <w:lang w:val="en-CA"/>
        </w:rPr>
      </w:pPr>
      <w:bookmarkStart w:id="2" w:name="_Hlk72489144"/>
      <w:r>
        <w:rPr>
          <w:bCs/>
        </w:rPr>
        <w:t>This was a</w:t>
      </w:r>
      <w:r w:rsidR="00CE33D6">
        <w:rPr>
          <w:bCs/>
        </w:rPr>
        <w:t>n</w:t>
      </w:r>
      <w:r>
        <w:rPr>
          <w:bCs/>
        </w:rPr>
        <w:t xml:space="preserve"> analysis </w:t>
      </w:r>
      <w:r w:rsidRPr="00321C83">
        <w:rPr>
          <w:bCs/>
        </w:rPr>
        <w:t xml:space="preserve">of </w:t>
      </w:r>
      <w:r w:rsidR="00B776D5" w:rsidRPr="00321C83">
        <w:rPr>
          <w:bCs/>
        </w:rPr>
        <w:t xml:space="preserve">data </w:t>
      </w:r>
      <w:r w:rsidR="001559E7" w:rsidRPr="00321C83">
        <w:rPr>
          <w:bCs/>
        </w:rPr>
        <w:t>from four</w:t>
      </w:r>
      <w:r w:rsidR="00B776D5" w:rsidRPr="00B776D5">
        <w:rPr>
          <w:bCs/>
        </w:rPr>
        <w:t xml:space="preserve"> </w:t>
      </w:r>
      <w:proofErr w:type="spellStart"/>
      <w:r w:rsidR="00B776D5" w:rsidRPr="00B776D5">
        <w:rPr>
          <w:bCs/>
        </w:rPr>
        <w:t>multicentre</w:t>
      </w:r>
      <w:proofErr w:type="spellEnd"/>
      <w:r w:rsidR="00B776D5" w:rsidRPr="00B776D5">
        <w:rPr>
          <w:bCs/>
        </w:rPr>
        <w:t xml:space="preserve"> </w:t>
      </w:r>
      <w:r w:rsidR="00C25AB2">
        <w:rPr>
          <w:bCs/>
        </w:rPr>
        <w:t>AF/AFL</w:t>
      </w:r>
      <w:r w:rsidR="00B776D5" w:rsidRPr="00B776D5">
        <w:rPr>
          <w:bCs/>
        </w:rPr>
        <w:t xml:space="preserve"> studies conducted</w:t>
      </w:r>
      <w:r w:rsidR="00264AB2">
        <w:rPr>
          <w:bCs/>
        </w:rPr>
        <w:t xml:space="preserve"> between </w:t>
      </w:r>
      <w:r w:rsidR="00810EAA">
        <w:rPr>
          <w:bCs/>
        </w:rPr>
        <w:t>2008 and 2019</w:t>
      </w:r>
      <w:r w:rsidR="00B776D5" w:rsidRPr="00B776D5">
        <w:rPr>
          <w:bCs/>
        </w:rPr>
        <w:t xml:space="preserve"> at </w:t>
      </w:r>
      <w:r w:rsidR="00C25AB2">
        <w:rPr>
          <w:bCs/>
        </w:rPr>
        <w:t>23</w:t>
      </w:r>
      <w:r w:rsidR="00B776D5" w:rsidRPr="00B776D5">
        <w:rPr>
          <w:bCs/>
        </w:rPr>
        <w:t xml:space="preserve"> large </w:t>
      </w:r>
      <w:proofErr w:type="spellStart"/>
      <w:r w:rsidR="00B776D5" w:rsidRPr="00B776D5">
        <w:rPr>
          <w:bCs/>
        </w:rPr>
        <w:t>E</w:t>
      </w:r>
      <w:r w:rsidR="001559E7">
        <w:rPr>
          <w:bCs/>
        </w:rPr>
        <w:t>D</w:t>
      </w:r>
      <w:r w:rsidR="00B776D5" w:rsidRPr="00B776D5">
        <w:rPr>
          <w:bCs/>
        </w:rPr>
        <w:t>s</w:t>
      </w:r>
      <w:r w:rsidR="00C25AB2">
        <w:rPr>
          <w:bCs/>
        </w:rPr>
        <w:t>.</w:t>
      </w:r>
      <w:proofErr w:type="spellEnd"/>
      <w:r w:rsidR="00B776D5" w:rsidRPr="00B776D5">
        <w:rPr>
          <w:bCs/>
        </w:rPr>
        <w:t xml:space="preserve"> We included </w:t>
      </w:r>
      <w:r w:rsidR="001559E7">
        <w:rPr>
          <w:bCs/>
        </w:rPr>
        <w:t>adult</w:t>
      </w:r>
      <w:r w:rsidR="00B776D5" w:rsidRPr="00B776D5">
        <w:rPr>
          <w:bCs/>
        </w:rPr>
        <w:t xml:space="preserve"> patients who received attempts at ECV</w:t>
      </w:r>
      <w:r w:rsidR="001559E7">
        <w:rPr>
          <w:bCs/>
        </w:rPr>
        <w:t xml:space="preserve"> and who had </w:t>
      </w:r>
      <w:r w:rsidR="00B776D5" w:rsidRPr="00B776D5">
        <w:rPr>
          <w:bCs/>
        </w:rPr>
        <w:t xml:space="preserve">presented </w:t>
      </w:r>
      <w:r w:rsidR="006D5AB4">
        <w:rPr>
          <w:bCs/>
        </w:rPr>
        <w:t>acutely after</w:t>
      </w:r>
      <w:r w:rsidR="00B776D5" w:rsidRPr="00B776D5">
        <w:rPr>
          <w:bCs/>
        </w:rPr>
        <w:t xml:space="preserve"> </w:t>
      </w:r>
      <w:r w:rsidR="007A61A0">
        <w:rPr>
          <w:bCs/>
        </w:rPr>
        <w:t xml:space="preserve">symptom </w:t>
      </w:r>
      <w:r w:rsidR="00B776D5" w:rsidRPr="00B776D5">
        <w:rPr>
          <w:bCs/>
        </w:rPr>
        <w:t>onset</w:t>
      </w:r>
      <w:bookmarkEnd w:id="2"/>
      <w:r w:rsidR="00B776D5" w:rsidRPr="00B776D5">
        <w:rPr>
          <w:bCs/>
        </w:rPr>
        <w:t xml:space="preserve">. </w:t>
      </w:r>
      <w:r w:rsidR="00321C83">
        <w:rPr>
          <w:bCs/>
        </w:rPr>
        <w:t>S</w:t>
      </w:r>
      <w:r w:rsidR="00931487">
        <w:rPr>
          <w:bCs/>
        </w:rPr>
        <w:t xml:space="preserve">taff </w:t>
      </w:r>
      <w:r w:rsidR="001559E7">
        <w:rPr>
          <w:bCs/>
        </w:rPr>
        <w:t xml:space="preserve">manually </w:t>
      </w:r>
      <w:r w:rsidR="00B776D5" w:rsidRPr="00B776D5">
        <w:rPr>
          <w:bCs/>
        </w:rPr>
        <w:t xml:space="preserve">reviewed </w:t>
      </w:r>
      <w:r w:rsidR="00931487">
        <w:rPr>
          <w:bCs/>
        </w:rPr>
        <w:t xml:space="preserve">study and clinical </w:t>
      </w:r>
      <w:r w:rsidR="00B776D5" w:rsidRPr="00B776D5">
        <w:rPr>
          <w:bCs/>
        </w:rPr>
        <w:t>records to abstract data</w:t>
      </w:r>
      <w:r w:rsidR="001559E7">
        <w:rPr>
          <w:bCs/>
        </w:rPr>
        <w:t>.</w:t>
      </w:r>
      <w:r w:rsidR="00B776D5" w:rsidRPr="00B776D5">
        <w:rPr>
          <w:bCs/>
          <w:lang w:val="en-CA"/>
        </w:rPr>
        <w:t> </w:t>
      </w:r>
    </w:p>
    <w:p w14:paraId="5C6D0D1C" w14:textId="77777777" w:rsidR="00B776D5" w:rsidRPr="00B776D5" w:rsidRDefault="00B776D5" w:rsidP="00B776D5">
      <w:pPr>
        <w:rPr>
          <w:b/>
          <w:lang w:val="en-CA"/>
        </w:rPr>
      </w:pPr>
      <w:r w:rsidRPr="00B776D5">
        <w:rPr>
          <w:b/>
          <w:lang w:val="en-CA"/>
        </w:rPr>
        <w:t> </w:t>
      </w:r>
    </w:p>
    <w:p w14:paraId="5E9CC383" w14:textId="4148B2EE" w:rsidR="00B776D5" w:rsidRPr="00B776D5" w:rsidRDefault="00B776D5" w:rsidP="00B776D5">
      <w:pPr>
        <w:rPr>
          <w:b/>
          <w:lang w:val="en-CA"/>
        </w:rPr>
      </w:pPr>
      <w:r w:rsidRPr="00B776D5">
        <w:rPr>
          <w:b/>
          <w:bCs/>
        </w:rPr>
        <w:t xml:space="preserve">RESULTS: </w:t>
      </w:r>
    </w:p>
    <w:p w14:paraId="183952BB" w14:textId="5F8BE452" w:rsidR="00B776D5" w:rsidRPr="00323ADA" w:rsidRDefault="002E20B4">
      <w:pPr>
        <w:rPr>
          <w:bCs/>
        </w:rPr>
      </w:pPr>
      <w:bookmarkStart w:id="3" w:name="_Hlk72489273"/>
      <w:r>
        <w:rPr>
          <w:bCs/>
        </w:rPr>
        <w:t>W</w:t>
      </w:r>
      <w:r w:rsidR="00323ADA" w:rsidRPr="00323ADA">
        <w:rPr>
          <w:bCs/>
        </w:rPr>
        <w:t xml:space="preserve">e evaluated 1,736 </w:t>
      </w:r>
      <w:r w:rsidR="001559E7">
        <w:rPr>
          <w:bCs/>
        </w:rPr>
        <w:t xml:space="preserve">ECV </w:t>
      </w:r>
      <w:r w:rsidR="00323ADA" w:rsidRPr="00323ADA">
        <w:rPr>
          <w:bCs/>
        </w:rPr>
        <w:t>cases</w:t>
      </w:r>
      <w:r w:rsidR="00152051">
        <w:rPr>
          <w:bCs/>
        </w:rPr>
        <w:t xml:space="preserve"> with</w:t>
      </w:r>
      <w:r w:rsidR="00323ADA" w:rsidRPr="00EF09BD">
        <w:rPr>
          <w:bCs/>
        </w:rPr>
        <w:t xml:space="preserve"> mean age </w:t>
      </w:r>
      <w:r w:rsidR="00736134" w:rsidRPr="00EF09BD">
        <w:rPr>
          <w:bCs/>
        </w:rPr>
        <w:t xml:space="preserve">60.1 </w:t>
      </w:r>
      <w:r w:rsidR="00323ADA" w:rsidRPr="00EF09BD">
        <w:rPr>
          <w:bCs/>
        </w:rPr>
        <w:t>years</w:t>
      </w:r>
      <w:r w:rsidR="00152051">
        <w:rPr>
          <w:bCs/>
        </w:rPr>
        <w:t xml:space="preserve"> and</w:t>
      </w:r>
      <w:r w:rsidR="00323ADA" w:rsidRPr="00EF09BD">
        <w:rPr>
          <w:bCs/>
        </w:rPr>
        <w:t xml:space="preserve"> male </w:t>
      </w:r>
      <w:r w:rsidR="00736134" w:rsidRPr="00EF09BD">
        <w:rPr>
          <w:bCs/>
        </w:rPr>
        <w:t>67.1</w:t>
      </w:r>
      <w:r w:rsidR="00323ADA" w:rsidRPr="00EF09BD">
        <w:rPr>
          <w:bCs/>
        </w:rPr>
        <w:t>%</w:t>
      </w:r>
      <w:r w:rsidR="00152051">
        <w:rPr>
          <w:bCs/>
        </w:rPr>
        <w:t xml:space="preserve">. </w:t>
      </w:r>
      <w:r w:rsidR="00B07EFB" w:rsidRPr="00B07EFB">
        <w:rPr>
          <w:bCs/>
        </w:rPr>
        <w:t>The overall success of ECV was 90.</w:t>
      </w:r>
      <w:r w:rsidR="0016552C">
        <w:rPr>
          <w:bCs/>
        </w:rPr>
        <w:t>2</w:t>
      </w:r>
      <w:r w:rsidR="00B07EFB" w:rsidRPr="00B07EFB">
        <w:rPr>
          <w:bCs/>
        </w:rPr>
        <w:t>%</w:t>
      </w:r>
      <w:r w:rsidR="00B85725">
        <w:rPr>
          <w:bCs/>
        </w:rPr>
        <w:t xml:space="preserve"> </w:t>
      </w:r>
      <w:r w:rsidR="00B85725" w:rsidRPr="00F83F58">
        <w:rPr>
          <w:bCs/>
        </w:rPr>
        <w:t xml:space="preserve">(95% CI </w:t>
      </w:r>
      <w:r w:rsidR="00941868" w:rsidRPr="00F83F58">
        <w:rPr>
          <w:bCs/>
        </w:rPr>
        <w:t>88.7-</w:t>
      </w:r>
      <w:r w:rsidR="004B4E5C" w:rsidRPr="00F83F58">
        <w:rPr>
          <w:bCs/>
        </w:rPr>
        <w:t>91.6%</w:t>
      </w:r>
      <w:r w:rsidR="00B85725" w:rsidRPr="00F83F58">
        <w:rPr>
          <w:bCs/>
        </w:rPr>
        <w:t>)</w:t>
      </w:r>
      <w:r w:rsidR="00B07EFB" w:rsidRPr="00B07EFB">
        <w:rPr>
          <w:bCs/>
        </w:rPr>
        <w:t xml:space="preserve"> </w:t>
      </w:r>
      <w:r w:rsidR="006D47C1">
        <w:rPr>
          <w:bCs/>
        </w:rPr>
        <w:t>with</w:t>
      </w:r>
      <w:r w:rsidR="00B07EFB" w:rsidRPr="00B07EFB">
        <w:rPr>
          <w:bCs/>
        </w:rPr>
        <w:t xml:space="preserve"> 4.9% of patients admitted.</w:t>
      </w:r>
      <w:r w:rsidR="00950BBD">
        <w:rPr>
          <w:bCs/>
        </w:rPr>
        <w:t xml:space="preserve"> </w:t>
      </w:r>
      <w:r w:rsidR="00323ADA" w:rsidRPr="00EF09BD">
        <w:rPr>
          <w:bCs/>
        </w:rPr>
        <w:t xml:space="preserve">ED physicians </w:t>
      </w:r>
      <w:r w:rsidR="001559E7" w:rsidRPr="00EF09BD">
        <w:rPr>
          <w:bCs/>
        </w:rPr>
        <w:t xml:space="preserve">performed the ECV in </w:t>
      </w:r>
      <w:r w:rsidR="00736134" w:rsidRPr="00EF09BD">
        <w:rPr>
          <w:bCs/>
        </w:rPr>
        <w:t>95.</w:t>
      </w:r>
      <w:r w:rsidR="00FA6F2B">
        <w:rPr>
          <w:bCs/>
        </w:rPr>
        <w:t>2</w:t>
      </w:r>
      <w:r w:rsidR="00323ADA" w:rsidRPr="00EF09BD">
        <w:rPr>
          <w:bCs/>
        </w:rPr>
        <w:t>%</w:t>
      </w:r>
      <w:r w:rsidR="001559E7" w:rsidRPr="00EF09BD">
        <w:rPr>
          <w:bCs/>
        </w:rPr>
        <w:t xml:space="preserve"> and provided </w:t>
      </w:r>
      <w:r w:rsidR="00323ADA" w:rsidRPr="00EF09BD">
        <w:rPr>
          <w:bCs/>
        </w:rPr>
        <w:t>sedation</w:t>
      </w:r>
      <w:r w:rsidR="001559E7" w:rsidRPr="00EF09BD">
        <w:rPr>
          <w:bCs/>
        </w:rPr>
        <w:t xml:space="preserve"> in</w:t>
      </w:r>
      <w:r w:rsidR="00323ADA" w:rsidRPr="00EF09BD">
        <w:rPr>
          <w:bCs/>
        </w:rPr>
        <w:t xml:space="preserve"> </w:t>
      </w:r>
      <w:r w:rsidR="00736134" w:rsidRPr="00EF09BD">
        <w:rPr>
          <w:bCs/>
        </w:rPr>
        <w:t>96.</w:t>
      </w:r>
      <w:r w:rsidR="003B5024">
        <w:rPr>
          <w:bCs/>
        </w:rPr>
        <w:t>5</w:t>
      </w:r>
      <w:r w:rsidR="00323ADA" w:rsidRPr="00EF09BD">
        <w:rPr>
          <w:bCs/>
        </w:rPr>
        <w:t>%</w:t>
      </w:r>
      <w:r w:rsidR="001559E7" w:rsidRPr="00EF09BD">
        <w:rPr>
          <w:bCs/>
        </w:rPr>
        <w:t>.</w:t>
      </w:r>
      <w:r w:rsidR="00A135F4">
        <w:rPr>
          <w:bCs/>
        </w:rPr>
        <w:t xml:space="preserve"> </w:t>
      </w:r>
      <w:bookmarkEnd w:id="3"/>
      <w:r w:rsidR="00966D50">
        <w:rPr>
          <w:bCs/>
        </w:rPr>
        <w:t>13.9</w:t>
      </w:r>
      <w:r w:rsidR="001700BB">
        <w:rPr>
          <w:bCs/>
        </w:rPr>
        <w:t xml:space="preserve">% </w:t>
      </w:r>
      <w:r w:rsidR="00E85863">
        <w:rPr>
          <w:bCs/>
        </w:rPr>
        <w:t>(</w:t>
      </w:r>
      <w:r w:rsidR="00F46C84" w:rsidRPr="00F46C84">
        <w:rPr>
          <w:bCs/>
        </w:rPr>
        <w:t>12.3-15.7</w:t>
      </w:r>
      <w:r w:rsidR="00F46C84">
        <w:rPr>
          <w:bCs/>
        </w:rPr>
        <w:t>%</w:t>
      </w:r>
      <w:r w:rsidR="00E85863">
        <w:rPr>
          <w:bCs/>
        </w:rPr>
        <w:t>) of cases experienced</w:t>
      </w:r>
      <w:r w:rsidR="00A135F4" w:rsidRPr="00A135F4">
        <w:rPr>
          <w:bCs/>
        </w:rPr>
        <w:t xml:space="preserve"> important adverse events</w:t>
      </w:r>
      <w:r w:rsidR="00733DF9">
        <w:rPr>
          <w:bCs/>
        </w:rPr>
        <w:t xml:space="preserve"> that required treatment</w:t>
      </w:r>
      <w:r w:rsidR="00A135F4" w:rsidRPr="00A135F4">
        <w:rPr>
          <w:bCs/>
        </w:rPr>
        <w:t xml:space="preserve"> </w:t>
      </w:r>
      <w:r w:rsidR="00B93193">
        <w:rPr>
          <w:bCs/>
        </w:rPr>
        <w:t>and</w:t>
      </w:r>
      <w:r w:rsidR="00A135F4">
        <w:rPr>
          <w:bCs/>
        </w:rPr>
        <w:t xml:space="preserve"> </w:t>
      </w:r>
      <w:r w:rsidR="00356B4B">
        <w:rPr>
          <w:bCs/>
        </w:rPr>
        <w:t>0.</w:t>
      </w:r>
      <w:r w:rsidR="00673FBA">
        <w:rPr>
          <w:bCs/>
        </w:rPr>
        <w:t>4</w:t>
      </w:r>
      <w:r w:rsidR="00356B4B">
        <w:rPr>
          <w:bCs/>
        </w:rPr>
        <w:t xml:space="preserve">% were </w:t>
      </w:r>
      <w:r w:rsidR="00B03AA9">
        <w:rPr>
          <w:bCs/>
        </w:rPr>
        <w:t>classified life-threatening</w:t>
      </w:r>
      <w:r w:rsidR="00356B4B">
        <w:rPr>
          <w:bCs/>
        </w:rPr>
        <w:t xml:space="preserve">. </w:t>
      </w:r>
      <w:r w:rsidR="00A135F4" w:rsidRPr="00A135F4">
        <w:rPr>
          <w:bCs/>
        </w:rPr>
        <w:t>Another 5.</w:t>
      </w:r>
      <w:r w:rsidR="006C5B0E">
        <w:rPr>
          <w:bCs/>
        </w:rPr>
        <w:t>6</w:t>
      </w:r>
      <w:r w:rsidR="00A135F4" w:rsidRPr="00A135F4">
        <w:rPr>
          <w:bCs/>
        </w:rPr>
        <w:t>% had adverse events that did not require treatment</w:t>
      </w:r>
      <w:r w:rsidR="00996384">
        <w:rPr>
          <w:bCs/>
        </w:rPr>
        <w:t xml:space="preserve">. </w:t>
      </w:r>
      <w:r w:rsidR="00C27EED">
        <w:rPr>
          <w:bCs/>
        </w:rPr>
        <w:t>Logistic regression found that</w:t>
      </w:r>
      <w:r w:rsidR="00D621FC">
        <w:rPr>
          <w:bCs/>
        </w:rPr>
        <w:t xml:space="preserve"> the</w:t>
      </w:r>
      <w:r w:rsidR="00844E97">
        <w:rPr>
          <w:bCs/>
        </w:rPr>
        <w:t xml:space="preserve"> </w:t>
      </w:r>
      <w:r w:rsidR="00844E97" w:rsidRPr="00844E97">
        <w:rPr>
          <w:bCs/>
        </w:rPr>
        <w:t xml:space="preserve">RAFF3 study cohort (OR </w:t>
      </w:r>
      <w:r w:rsidR="002368B1">
        <w:rPr>
          <w:bCs/>
        </w:rPr>
        <w:t>2.0</w:t>
      </w:r>
      <w:r w:rsidR="00844E97" w:rsidRPr="00844E97">
        <w:rPr>
          <w:bCs/>
        </w:rPr>
        <w:t xml:space="preserve">), </w:t>
      </w:r>
      <w:r w:rsidR="00430CB6">
        <w:rPr>
          <w:bCs/>
        </w:rPr>
        <w:t>a</w:t>
      </w:r>
      <w:r w:rsidR="00844E97" w:rsidRPr="00844E97">
        <w:rPr>
          <w:bCs/>
        </w:rPr>
        <w:t xml:space="preserve">ge </w:t>
      </w:r>
      <w:r w:rsidR="002368B1" w:rsidRPr="000D321C">
        <w:rPr>
          <w:bCs/>
        </w:rPr>
        <w:t>≥</w:t>
      </w:r>
      <w:r w:rsidR="00844E97" w:rsidRPr="00844E97">
        <w:rPr>
          <w:bCs/>
        </w:rPr>
        <w:t>85 years (OR 2.1), coronary artery disease (OR 1.5)</w:t>
      </w:r>
      <w:r w:rsidR="00F70625">
        <w:rPr>
          <w:bCs/>
        </w:rPr>
        <w:t>,</w:t>
      </w:r>
      <w:r w:rsidR="00F70625" w:rsidRPr="00F70625">
        <w:t xml:space="preserve"> </w:t>
      </w:r>
      <w:r w:rsidR="00DE0D44" w:rsidRPr="00887BBD">
        <w:rPr>
          <w:bCs/>
        </w:rPr>
        <w:t>midazol</w:t>
      </w:r>
      <w:r w:rsidR="002368B1" w:rsidRPr="00887BBD">
        <w:rPr>
          <w:bCs/>
        </w:rPr>
        <w:t>a</w:t>
      </w:r>
      <w:r w:rsidR="00DE0D44" w:rsidRPr="00887BBD">
        <w:rPr>
          <w:bCs/>
        </w:rPr>
        <w:t>m</w:t>
      </w:r>
      <w:r w:rsidR="00F70625" w:rsidRPr="00887BBD">
        <w:rPr>
          <w:bCs/>
        </w:rPr>
        <w:t xml:space="preserve"> (OR </w:t>
      </w:r>
      <w:r w:rsidR="00887BBD">
        <w:rPr>
          <w:bCs/>
        </w:rPr>
        <w:t>1.9</w:t>
      </w:r>
      <w:r w:rsidR="00F70625" w:rsidRPr="00F70625">
        <w:rPr>
          <w:bCs/>
        </w:rPr>
        <w:t>)</w:t>
      </w:r>
      <w:r w:rsidR="00F70625">
        <w:rPr>
          <w:bCs/>
        </w:rPr>
        <w:t>,</w:t>
      </w:r>
      <w:r w:rsidR="00844E97" w:rsidRPr="00844E97">
        <w:rPr>
          <w:bCs/>
        </w:rPr>
        <w:t xml:space="preserve"> and</w:t>
      </w:r>
      <w:r w:rsidR="00BA649A">
        <w:rPr>
          <w:bCs/>
        </w:rPr>
        <w:t xml:space="preserve"> </w:t>
      </w:r>
      <w:r w:rsidR="00844E97" w:rsidRPr="00844E97">
        <w:rPr>
          <w:bCs/>
        </w:rPr>
        <w:t>fentanyl</w:t>
      </w:r>
      <w:r w:rsidR="00BA649A">
        <w:rPr>
          <w:bCs/>
        </w:rPr>
        <w:t xml:space="preserve"> </w:t>
      </w:r>
      <w:r w:rsidR="00844E97" w:rsidRPr="00844E97">
        <w:rPr>
          <w:bCs/>
        </w:rPr>
        <w:t>(OR 1.5</w:t>
      </w:r>
      <w:r w:rsidR="006105CF">
        <w:rPr>
          <w:bCs/>
        </w:rPr>
        <w:t>)</w:t>
      </w:r>
      <w:r w:rsidR="00C27EED">
        <w:rPr>
          <w:bCs/>
        </w:rPr>
        <w:t xml:space="preserve"> were associated with </w:t>
      </w:r>
      <w:r w:rsidR="00517D3D">
        <w:rPr>
          <w:bCs/>
        </w:rPr>
        <w:t xml:space="preserve">important adverse </w:t>
      </w:r>
      <w:r w:rsidR="00517D3D" w:rsidRPr="00733DF9">
        <w:rPr>
          <w:bCs/>
        </w:rPr>
        <w:t>events</w:t>
      </w:r>
      <w:r w:rsidR="0062350E" w:rsidRPr="00733DF9">
        <w:rPr>
          <w:bCs/>
        </w:rPr>
        <w:t>.</w:t>
      </w:r>
    </w:p>
    <w:p w14:paraId="6A279251" w14:textId="77777777" w:rsidR="00B776D5" w:rsidRPr="00B776D5" w:rsidRDefault="00B776D5" w:rsidP="00B776D5">
      <w:pPr>
        <w:rPr>
          <w:b/>
          <w:lang w:val="en-CA"/>
        </w:rPr>
      </w:pPr>
      <w:r w:rsidRPr="00B776D5">
        <w:rPr>
          <w:b/>
          <w:lang w:val="en-CA"/>
        </w:rPr>
        <w:t> </w:t>
      </w:r>
    </w:p>
    <w:p w14:paraId="0B252B16" w14:textId="1D052A42" w:rsidR="00B776D5" w:rsidRPr="00B776D5" w:rsidRDefault="00B776D5" w:rsidP="00B776D5">
      <w:pPr>
        <w:rPr>
          <w:b/>
          <w:lang w:val="en-CA"/>
        </w:rPr>
      </w:pPr>
      <w:r w:rsidRPr="00B776D5">
        <w:rPr>
          <w:b/>
          <w:bCs/>
        </w:rPr>
        <w:t xml:space="preserve">CONCLUSIONS: </w:t>
      </w:r>
    </w:p>
    <w:p w14:paraId="4A6DE76D" w14:textId="3D82B4E1" w:rsidR="003707C8" w:rsidRDefault="00C25AB2" w:rsidP="00B776D5">
      <w:pPr>
        <w:rPr>
          <w:bCs/>
        </w:rPr>
      </w:pPr>
      <w:bookmarkStart w:id="4" w:name="_Hlk69740766"/>
      <w:r w:rsidRPr="00C25AB2">
        <w:rPr>
          <w:bCs/>
        </w:rPr>
        <w:t xml:space="preserve">This large evaluation of the </w:t>
      </w:r>
      <w:r w:rsidR="00273D01">
        <w:rPr>
          <w:bCs/>
        </w:rPr>
        <w:t>s</w:t>
      </w:r>
      <w:r w:rsidRPr="00C25AB2">
        <w:rPr>
          <w:bCs/>
        </w:rPr>
        <w:t>afety of ECV for acute AF/AFL in the ED found</w:t>
      </w:r>
      <w:r w:rsidR="00CA010E">
        <w:rPr>
          <w:bCs/>
        </w:rPr>
        <w:t xml:space="preserve"> that while</w:t>
      </w:r>
      <w:r w:rsidRPr="00C25AB2">
        <w:rPr>
          <w:bCs/>
        </w:rPr>
        <w:t xml:space="preserve"> serious adverse events were rare, there were a </w:t>
      </w:r>
      <w:r w:rsidR="00FE097F">
        <w:rPr>
          <w:bCs/>
        </w:rPr>
        <w:t>concerning number</w:t>
      </w:r>
      <w:r w:rsidR="00827615">
        <w:rPr>
          <w:bCs/>
        </w:rPr>
        <w:t xml:space="preserve"> </w:t>
      </w:r>
      <w:r w:rsidRPr="00C25AB2">
        <w:rPr>
          <w:bCs/>
        </w:rPr>
        <w:t>of events</w:t>
      </w:r>
      <w:r w:rsidR="00A05164">
        <w:rPr>
          <w:bCs/>
        </w:rPr>
        <w:t xml:space="preserve"> following sedation that</w:t>
      </w:r>
      <w:r w:rsidRPr="00C25AB2">
        <w:rPr>
          <w:bCs/>
        </w:rPr>
        <w:t xml:space="preserve"> requir</w:t>
      </w:r>
      <w:r w:rsidR="00A05164">
        <w:rPr>
          <w:bCs/>
        </w:rPr>
        <w:t>ed</w:t>
      </w:r>
      <w:r w:rsidRPr="00C25AB2">
        <w:rPr>
          <w:bCs/>
        </w:rPr>
        <w:t xml:space="preserve"> intervention</w:t>
      </w:r>
      <w:r w:rsidR="00480A5E">
        <w:rPr>
          <w:bCs/>
        </w:rPr>
        <w:t>.</w:t>
      </w:r>
      <w:r w:rsidR="000C2467">
        <w:rPr>
          <w:bCs/>
        </w:rPr>
        <w:t xml:space="preserve"> </w:t>
      </w:r>
      <w:r w:rsidR="00827615">
        <w:rPr>
          <w:bCs/>
        </w:rPr>
        <w:t xml:space="preserve">Physicians should be aware that </w:t>
      </w:r>
      <w:r w:rsidR="00D621FC">
        <w:rPr>
          <w:bCs/>
        </w:rPr>
        <w:t>older</w:t>
      </w:r>
      <w:r w:rsidR="00827615">
        <w:rPr>
          <w:bCs/>
        </w:rPr>
        <w:t xml:space="preserve"> age</w:t>
      </w:r>
      <w:r w:rsidR="00D621FC">
        <w:rPr>
          <w:bCs/>
        </w:rPr>
        <w:t>, coronary artery disease,</w:t>
      </w:r>
      <w:r w:rsidR="00D76088">
        <w:rPr>
          <w:bCs/>
        </w:rPr>
        <w:t xml:space="preserve"> </w:t>
      </w:r>
      <w:r w:rsidR="00827615">
        <w:rPr>
          <w:bCs/>
        </w:rPr>
        <w:t>and fentanyl</w:t>
      </w:r>
      <w:r w:rsidR="00CC1B02">
        <w:rPr>
          <w:bCs/>
        </w:rPr>
        <w:t xml:space="preserve"> </w:t>
      </w:r>
      <w:r w:rsidR="001E50DD">
        <w:rPr>
          <w:bCs/>
        </w:rPr>
        <w:t>are associated with a</w:t>
      </w:r>
      <w:r w:rsidR="005001B7">
        <w:rPr>
          <w:bCs/>
        </w:rPr>
        <w:t xml:space="preserve"> </w:t>
      </w:r>
      <w:r w:rsidR="003707C8" w:rsidRPr="003707C8">
        <w:rPr>
          <w:bCs/>
        </w:rPr>
        <w:t>higher risk of important adverse events. This study provides more information for shared decision-making discussions with patients when choosing between</w:t>
      </w:r>
      <w:r w:rsidR="0054556B">
        <w:rPr>
          <w:bCs/>
        </w:rPr>
        <w:t xml:space="preserve"> drug-shock and shock-only </w:t>
      </w:r>
      <w:r w:rsidR="009E561A">
        <w:rPr>
          <w:bCs/>
        </w:rPr>
        <w:t xml:space="preserve">cardioversion </w:t>
      </w:r>
      <w:r w:rsidR="0054556B">
        <w:rPr>
          <w:bCs/>
        </w:rPr>
        <w:t>strategies.</w:t>
      </w:r>
    </w:p>
    <w:bookmarkEnd w:id="4"/>
    <w:p w14:paraId="24D0FAFD" w14:textId="56856995" w:rsidR="00016180" w:rsidRPr="00016180" w:rsidRDefault="00016180" w:rsidP="00A33E83"/>
    <w:p w14:paraId="24D0FB00" w14:textId="27433C8C" w:rsidR="00C15A43" w:rsidRPr="00887AF2" w:rsidRDefault="00C15A43" w:rsidP="00A33E83">
      <w:r w:rsidRPr="00C15A43">
        <w:rPr>
          <w:b/>
        </w:rPr>
        <w:t>Word count:</w:t>
      </w:r>
      <w:r w:rsidR="00887AF2">
        <w:rPr>
          <w:b/>
        </w:rPr>
        <w:t xml:space="preserve"> </w:t>
      </w:r>
      <w:r w:rsidR="00DE74A4">
        <w:rPr>
          <w:b/>
        </w:rPr>
        <w:t>2</w:t>
      </w:r>
      <w:r w:rsidR="003F5E67">
        <w:rPr>
          <w:b/>
        </w:rPr>
        <w:t>4</w:t>
      </w:r>
      <w:r w:rsidR="00321C83">
        <w:rPr>
          <w:b/>
        </w:rPr>
        <w:t>6</w:t>
      </w:r>
    </w:p>
    <w:p w14:paraId="24D0FB01" w14:textId="06208547" w:rsidR="003D4090" w:rsidRDefault="00C15A43" w:rsidP="00A33E83">
      <w:r w:rsidRPr="00C15A43">
        <w:rPr>
          <w:b/>
        </w:rPr>
        <w:t>Key Words:</w:t>
      </w:r>
      <w:r w:rsidR="00016180" w:rsidRPr="00016180">
        <w:t xml:space="preserve"> Emergency Department,</w:t>
      </w:r>
      <w:r w:rsidR="00876257">
        <w:t xml:space="preserve"> Atrial</w:t>
      </w:r>
      <w:r w:rsidR="00577D6E">
        <w:t xml:space="preserve"> Fibrillation</w:t>
      </w:r>
      <w:r w:rsidR="001D6CE4">
        <w:t>,</w:t>
      </w:r>
      <w:r w:rsidR="00876257">
        <w:t xml:space="preserve"> Cardioversion</w:t>
      </w:r>
      <w:r w:rsidR="008D7257">
        <w:t>,</w:t>
      </w:r>
      <w:r w:rsidR="008F2BB8">
        <w:t xml:space="preserve"> Patient Safety</w:t>
      </w:r>
    </w:p>
    <w:p w14:paraId="52F9C833" w14:textId="53821D00" w:rsidR="00E46061" w:rsidRDefault="00E46061" w:rsidP="00A33E83"/>
    <w:p w14:paraId="24D0FB02" w14:textId="3C1A1982" w:rsidR="003D4090" w:rsidRDefault="003D4090" w:rsidP="00A33E83">
      <w:pPr>
        <w:jc w:val="center"/>
      </w:pPr>
      <w:r>
        <w:br w:type="page"/>
      </w:r>
    </w:p>
    <w:p w14:paraId="589B5D31" w14:textId="0C2922D1" w:rsidR="002333D8" w:rsidRPr="007318E2" w:rsidRDefault="00E038E3" w:rsidP="005F0B30">
      <w:pPr>
        <w:pStyle w:val="Heading1"/>
      </w:pPr>
      <w:r w:rsidRPr="00E038E3">
        <w:lastRenderedPageBreak/>
        <w:t>INTRODUCTION</w:t>
      </w:r>
    </w:p>
    <w:p w14:paraId="06171B9D" w14:textId="6763A463" w:rsidR="005F01AA" w:rsidRPr="00DD62D1" w:rsidRDefault="005F01AA" w:rsidP="005F01AA">
      <w:pPr>
        <w:pStyle w:val="BodyText21"/>
      </w:pPr>
      <w:r>
        <w:rPr>
          <w:szCs w:val="24"/>
        </w:rPr>
        <w:t>Acute atrial fibrillation</w:t>
      </w:r>
      <w:r w:rsidR="00E248DF">
        <w:rPr>
          <w:szCs w:val="24"/>
        </w:rPr>
        <w:t xml:space="preserve"> (AF)</w:t>
      </w:r>
      <w:r>
        <w:rPr>
          <w:szCs w:val="24"/>
        </w:rPr>
        <w:t xml:space="preserve"> and flutter</w:t>
      </w:r>
      <w:r w:rsidR="00E248DF">
        <w:rPr>
          <w:szCs w:val="24"/>
        </w:rPr>
        <w:t xml:space="preserve"> (AFL)</w:t>
      </w:r>
      <w:r>
        <w:rPr>
          <w:szCs w:val="24"/>
        </w:rPr>
        <w:t xml:space="preserve"> are the most common arrhythmias requiring management in the emergency department (ED). </w:t>
      </w:r>
      <w:r w:rsidR="00E248DF">
        <w:rPr>
          <w:szCs w:val="24"/>
        </w:rPr>
        <w:t xml:space="preserve">AF </w:t>
      </w:r>
      <w:r w:rsidRPr="00FE0EAC">
        <w:t xml:space="preserve">is characterized by disorganized </w:t>
      </w:r>
      <w:r w:rsidR="00E53C81" w:rsidRPr="00E53C81">
        <w:t>micro</w:t>
      </w:r>
      <w:r w:rsidR="00A9050F">
        <w:t>-</w:t>
      </w:r>
      <w:r w:rsidR="00E53C81" w:rsidRPr="00E53C81">
        <w:t xml:space="preserve">reentrant </w:t>
      </w:r>
      <w:r w:rsidRPr="00FE0EAC">
        <w:t xml:space="preserve">atrial electrical </w:t>
      </w:r>
      <w:r w:rsidR="002C01F5">
        <w:t>activity</w:t>
      </w:r>
      <w:r w:rsidRPr="00FE0EAC">
        <w:t xml:space="preserve"> leading to an irregular and rapid </w:t>
      </w:r>
      <w:r w:rsidR="000E64E3">
        <w:t>ventricular response</w:t>
      </w:r>
      <w:r>
        <w:t xml:space="preserve">. </w:t>
      </w:r>
      <w:r w:rsidRPr="002E596A">
        <w:rPr>
          <w:szCs w:val="24"/>
        </w:rPr>
        <w:t>A</w:t>
      </w:r>
      <w:r>
        <w:rPr>
          <w:szCs w:val="24"/>
        </w:rPr>
        <w:t xml:space="preserve">cute </w:t>
      </w:r>
      <w:r w:rsidR="00E248DF">
        <w:rPr>
          <w:szCs w:val="24"/>
        </w:rPr>
        <w:t>AFL</w:t>
      </w:r>
      <w:r w:rsidRPr="002E596A">
        <w:rPr>
          <w:szCs w:val="24"/>
        </w:rPr>
        <w:t xml:space="preserve"> is less common</w:t>
      </w:r>
      <w:r>
        <w:rPr>
          <w:szCs w:val="24"/>
        </w:rPr>
        <w:t xml:space="preserve"> and </w:t>
      </w:r>
      <w:r w:rsidRPr="002E596A">
        <w:rPr>
          <w:szCs w:val="24"/>
        </w:rPr>
        <w:t>is characterized by</w:t>
      </w:r>
      <w:r w:rsidR="00A9050F">
        <w:rPr>
          <w:szCs w:val="24"/>
        </w:rPr>
        <w:t xml:space="preserve"> </w:t>
      </w:r>
      <w:r w:rsidR="000E2414" w:rsidRPr="000E2414">
        <w:rPr>
          <w:szCs w:val="24"/>
        </w:rPr>
        <w:t>a macro-reentrant circuit within the atria leading to more regular atrial</w:t>
      </w:r>
      <w:r w:rsidRPr="002E596A">
        <w:rPr>
          <w:szCs w:val="24"/>
        </w:rPr>
        <w:t xml:space="preserve"> depolarizations</w:t>
      </w:r>
      <w:r>
        <w:rPr>
          <w:szCs w:val="24"/>
        </w:rPr>
        <w:t>.</w:t>
      </w:r>
      <w:r w:rsidR="00AD1750">
        <w:rPr>
          <w:szCs w:val="24"/>
        </w:rPr>
        <w:fldChar w:fldCharType="begin">
          <w:fldData xml:space="preserve">PEVuZE5vdGU+PENpdGU+PEF1dGhvcj5LaXJjaGhvZjwvQXV0aG9yPjxZZWFyPjIwMTY8L1llYXI+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</w:fldData>
        </w:fldChar>
      </w:r>
      <w:r w:rsidR="001F2A7F">
        <w:rPr>
          <w:szCs w:val="24"/>
        </w:rPr>
        <w:instrText xml:space="preserve"> ADDIN EN.CITE </w:instrText>
      </w:r>
      <w:r w:rsidR="001F2A7F">
        <w:rPr>
          <w:szCs w:val="24"/>
        </w:rPr>
        <w:fldChar w:fldCharType="begin">
          <w:fldData xml:space="preserve">PEVuZE5vdGU+PENpdGU+PEF1dGhvcj5LaXJjaGhvZjwvQXV0aG9yPjxZZWFyPjIwMTY8L1llYXI+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</w:fldData>
        </w:fldChar>
      </w:r>
      <w:r w:rsidR="001F2A7F">
        <w:rPr>
          <w:szCs w:val="24"/>
        </w:rPr>
        <w:instrText xml:space="preserve"> ADDIN EN.CITE.DATA </w:instrText>
      </w:r>
      <w:r w:rsidR="001F2A7F">
        <w:rPr>
          <w:szCs w:val="24"/>
        </w:rPr>
      </w:r>
      <w:r w:rsidR="001F2A7F">
        <w:rPr>
          <w:szCs w:val="24"/>
        </w:rPr>
        <w:fldChar w:fldCharType="end"/>
      </w:r>
      <w:r w:rsidR="00AD1750">
        <w:rPr>
          <w:szCs w:val="24"/>
        </w:rPr>
      </w:r>
      <w:r w:rsidR="00AD1750">
        <w:rPr>
          <w:szCs w:val="24"/>
        </w:rPr>
        <w:fldChar w:fldCharType="separate"/>
      </w:r>
      <w:r w:rsidR="001F2A7F" w:rsidRPr="001F2A7F">
        <w:rPr>
          <w:noProof/>
          <w:szCs w:val="24"/>
          <w:vertAlign w:val="superscript"/>
        </w:rPr>
        <w:t>1-3</w:t>
      </w:r>
      <w:r w:rsidR="00AD1750">
        <w:rPr>
          <w:szCs w:val="24"/>
        </w:rPr>
        <w:fldChar w:fldCharType="end"/>
      </w:r>
      <w:r>
        <w:rPr>
          <w:szCs w:val="24"/>
        </w:rPr>
        <w:t xml:space="preserve"> Our focus in the ED </w:t>
      </w:r>
      <w:r w:rsidR="001F14D7">
        <w:rPr>
          <w:szCs w:val="24"/>
        </w:rPr>
        <w:t>is on</w:t>
      </w:r>
      <w:r>
        <w:rPr>
          <w:szCs w:val="24"/>
        </w:rPr>
        <w:t xml:space="preserve"> episodes of acute </w:t>
      </w:r>
      <w:r w:rsidR="007F1F29">
        <w:rPr>
          <w:szCs w:val="24"/>
        </w:rPr>
        <w:t>AF</w:t>
      </w:r>
      <w:r>
        <w:rPr>
          <w:szCs w:val="24"/>
        </w:rPr>
        <w:t xml:space="preserve"> or </w:t>
      </w:r>
      <w:r w:rsidR="007F1F29">
        <w:rPr>
          <w:szCs w:val="24"/>
        </w:rPr>
        <w:t xml:space="preserve">AFL </w:t>
      </w:r>
      <w:r>
        <w:rPr>
          <w:szCs w:val="24"/>
        </w:rPr>
        <w:t xml:space="preserve">which are usually less than 48 hours in duration and are highly symptomatic, requiring </w:t>
      </w:r>
      <w:r w:rsidR="003F799B">
        <w:rPr>
          <w:szCs w:val="24"/>
        </w:rPr>
        <w:t>rapid</w:t>
      </w:r>
      <w:r>
        <w:rPr>
          <w:szCs w:val="24"/>
        </w:rPr>
        <w:t xml:space="preserve"> treatment.</w:t>
      </w:r>
      <w:r w:rsidR="00AD1750">
        <w:fldChar w:fldCharType="begin"/>
      </w:r>
      <w:r w:rsidR="001F2A7F">
        <w:instrText xml:space="preserve"> ADDIN EN.CITE &lt;EndNote&gt;&lt;Cite&gt;&lt;Author&gt;Stiell&lt;/Author&gt;&lt;Year&gt;2011&lt;/Year&gt;&lt;RecNum&gt;2537&lt;/RecNum&gt;&lt;DisplayText&gt;&lt;style face="superscript"&gt;4&lt;/style&gt;&lt;/DisplayText&gt;&lt;record&gt;&lt;rec-number&gt;2537&lt;/rec-number&gt;&lt;foreign-keys&gt;&lt;key app="EN" db-id="wrdv09zr4rrzf0esrerpvvwofespat5e0frp" timestamp="1562614409"&gt;2537&lt;/key&gt;&lt;/foreign-keys&gt;&lt;ref-type name="Journal Article"&gt;17&lt;/ref-type&gt;&lt;contributors&gt;&lt;authors&gt;&lt;author&gt;Stiell, I.G&lt;/author&gt;&lt;author&gt;Macle, L&lt;/author&gt;&lt;/authors&gt;&lt;/contributors&gt;&lt;auth-address&gt;Department of Emergency Medicine, Ottawa Hospital Research Institute, University of Ottawa, Ottawa, Ontario, Canada&lt;/auth-address&gt;&lt;titles&gt;&lt;title&gt;Canadian cardiovascular society atrial fibrillation guidelines 2010: management of recent-onset atrial fibrillation and flutter in the emergency department&lt;/title&gt;&lt;secondary-title&gt;Can. J Cardiol&lt;/secondary-title&gt;&lt;/titles&gt;&lt;periodical&gt;&lt;full-title&gt;Can. J Cardiol&lt;/full-title&gt;&lt;/periodical&gt;&lt;pages&gt;38-46&lt;/pages&gt;&lt;volume&gt;27&lt;/volume&gt;&lt;number&gt;1&lt;/number&gt;&lt;reprint-edition&gt;Not in File&lt;/reprint-edition&gt;&lt;keywords&gt;&lt;keyword&gt;admission&lt;/keyword&gt;&lt;keyword&gt;Atrial Fibrillation&lt;/keyword&gt;&lt;keyword&gt;Atrial Flutter&lt;/keyword&gt;&lt;keyword&gt;Canada&lt;/keyword&gt;&lt;keyword&gt;Cardioversion&lt;/keyword&gt;&lt;keyword&gt;Emergencies&lt;/keyword&gt;&lt;keyword&gt;Emergency Medicine&lt;/keyword&gt;&lt;keyword&gt;guidelines&lt;/keyword&gt;&lt;keyword&gt;Heart&lt;/keyword&gt;&lt;keyword&gt;heart disease&lt;/keyword&gt;&lt;keyword&gt;history&lt;/keyword&gt;&lt;keyword&gt;Ontario&lt;/keyword&gt;&lt;keyword&gt;Physicians&lt;/keyword&gt;&lt;keyword&gt;research&lt;/keyword&gt;&lt;keyword&gt;Risk&lt;/keyword&gt;&lt;keyword&gt;Stroke&lt;/keyword&gt;&lt;keyword&gt;therapy&lt;/keyword&gt;&lt;/keywords&gt;&lt;dates&gt;&lt;year&gt;2011&lt;/year&gt;&lt;pub-dates&gt;&lt;date&gt;1/2011&lt;/date&gt;&lt;/pub-dates&gt;&lt;/dates&gt;&lt;label&gt;2599&lt;/label&gt;&lt;urls&gt;&lt;related-urls&gt;&lt;url&gt;http://www.ncbi.nlm.nih.gov/pubmed/21329861&lt;/url&gt;&lt;/related-urls&gt;&lt;/urls&gt;&lt;/record&gt;&lt;/Cite&gt;&lt;/EndNote&gt;</w:instrText>
      </w:r>
      <w:r w:rsidR="00AD1750">
        <w:fldChar w:fldCharType="separate"/>
      </w:r>
      <w:r w:rsidR="001F2A7F" w:rsidRPr="001F2A7F">
        <w:rPr>
          <w:noProof/>
          <w:vertAlign w:val="superscript"/>
        </w:rPr>
        <w:t>4</w:t>
      </w:r>
      <w:r w:rsidR="00AD1750">
        <w:fldChar w:fldCharType="end"/>
      </w:r>
      <w:r>
        <w:t xml:space="preserve"> </w:t>
      </w:r>
      <w:r>
        <w:rPr>
          <w:szCs w:val="24"/>
        </w:rPr>
        <w:t xml:space="preserve">We </w:t>
      </w:r>
      <w:r w:rsidRPr="00597A6E">
        <w:rPr>
          <w:szCs w:val="24"/>
        </w:rPr>
        <w:t xml:space="preserve">estimate that there are </w:t>
      </w:r>
      <w:r>
        <w:rPr>
          <w:szCs w:val="24"/>
        </w:rPr>
        <w:t>500</w:t>
      </w:r>
      <w:r w:rsidRPr="00597A6E">
        <w:rPr>
          <w:szCs w:val="24"/>
        </w:rPr>
        <w:t xml:space="preserve">,000 </w:t>
      </w:r>
      <w:r>
        <w:rPr>
          <w:szCs w:val="24"/>
        </w:rPr>
        <w:t xml:space="preserve">acute </w:t>
      </w:r>
      <w:r w:rsidR="007F1F29">
        <w:rPr>
          <w:szCs w:val="24"/>
        </w:rPr>
        <w:t>AF</w:t>
      </w:r>
      <w:r>
        <w:rPr>
          <w:szCs w:val="24"/>
        </w:rPr>
        <w:t xml:space="preserve"> and </w:t>
      </w:r>
      <w:r w:rsidR="007F1F29">
        <w:rPr>
          <w:szCs w:val="24"/>
        </w:rPr>
        <w:t>AFL</w:t>
      </w:r>
      <w:r w:rsidR="007F1F29" w:rsidRPr="00597A6E">
        <w:rPr>
          <w:szCs w:val="24"/>
        </w:rPr>
        <w:t xml:space="preserve"> </w:t>
      </w:r>
      <w:r w:rsidRPr="00597A6E">
        <w:rPr>
          <w:szCs w:val="24"/>
        </w:rPr>
        <w:t>visits annually to the</w:t>
      </w:r>
      <w:r>
        <w:rPr>
          <w:szCs w:val="24"/>
        </w:rPr>
        <w:t xml:space="preserve"> </w:t>
      </w:r>
      <w:r w:rsidRPr="00597A6E">
        <w:rPr>
          <w:szCs w:val="24"/>
        </w:rPr>
        <w:t>ED</w:t>
      </w:r>
      <w:r>
        <w:rPr>
          <w:szCs w:val="24"/>
        </w:rPr>
        <w:t xml:space="preserve"> in Canada and the U.S.</w:t>
      </w:r>
      <w:r w:rsidR="0078415F">
        <w:rPr>
          <w:szCs w:val="24"/>
        </w:rPr>
        <w:fldChar w:fldCharType="begin">
          <w:fldData xml:space="preserve">PEVuZE5vdGU+PENpdGU+PEF1dGhvcj5QaXR0czwvQXV0aG9yPjxZZWFyPjIwMDg8L1llYXI+PFJl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</w:fldData>
        </w:fldChar>
      </w:r>
      <w:r w:rsidR="001F2A7F">
        <w:rPr>
          <w:szCs w:val="24"/>
        </w:rPr>
        <w:instrText xml:space="preserve"> ADDIN EN.CITE </w:instrText>
      </w:r>
      <w:r w:rsidR="001F2A7F">
        <w:rPr>
          <w:szCs w:val="24"/>
        </w:rPr>
        <w:fldChar w:fldCharType="begin">
          <w:fldData xml:space="preserve">PEVuZE5vdGU+PENpdGU+PEF1dGhvcj5QaXR0czwvQXV0aG9yPjxZZWFyPjIwMDg8L1llYXI+PFJl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</w:fldData>
        </w:fldChar>
      </w:r>
      <w:r w:rsidR="001F2A7F">
        <w:rPr>
          <w:szCs w:val="24"/>
        </w:rPr>
        <w:instrText xml:space="preserve"> ADDIN EN.CITE.DATA </w:instrText>
      </w:r>
      <w:r w:rsidR="001F2A7F">
        <w:rPr>
          <w:szCs w:val="24"/>
        </w:rPr>
      </w:r>
      <w:r w:rsidR="001F2A7F">
        <w:rPr>
          <w:szCs w:val="24"/>
        </w:rPr>
        <w:fldChar w:fldCharType="end"/>
      </w:r>
      <w:r w:rsidR="0078415F">
        <w:rPr>
          <w:szCs w:val="24"/>
        </w:rPr>
      </w:r>
      <w:r w:rsidR="0078415F">
        <w:rPr>
          <w:szCs w:val="24"/>
        </w:rPr>
        <w:fldChar w:fldCharType="separate"/>
      </w:r>
      <w:r w:rsidR="001F2A7F" w:rsidRPr="001F2A7F">
        <w:rPr>
          <w:noProof/>
          <w:szCs w:val="24"/>
          <w:vertAlign w:val="superscript"/>
        </w:rPr>
        <w:t>5 6</w:t>
      </w:r>
      <w:r w:rsidR="0078415F">
        <w:rPr>
          <w:szCs w:val="24"/>
        </w:rPr>
        <w:fldChar w:fldCharType="end"/>
      </w:r>
      <w:r w:rsidRPr="00597A6E">
        <w:rPr>
          <w:szCs w:val="24"/>
        </w:rPr>
        <w:t xml:space="preserve"> </w:t>
      </w:r>
    </w:p>
    <w:p w14:paraId="2C3B7BE4" w14:textId="5DA308AB" w:rsidR="00304FDC" w:rsidRPr="00304FDC" w:rsidRDefault="00BF2F8C" w:rsidP="00CB4ADC">
      <w:pPr>
        <w:pStyle w:val="BodyText21"/>
        <w:ind w:firstLine="0"/>
        <w:rPr>
          <w:bCs/>
          <w:lang w:val="en-CA"/>
        </w:rPr>
      </w:pPr>
      <w:r>
        <w:rPr>
          <w:szCs w:val="24"/>
        </w:rPr>
        <w:tab/>
      </w:r>
      <w:r w:rsidR="00B0745B">
        <w:rPr>
          <w:szCs w:val="24"/>
        </w:rPr>
        <w:t xml:space="preserve">Overall, </w:t>
      </w:r>
      <w:r w:rsidR="00A26700">
        <w:rPr>
          <w:szCs w:val="24"/>
        </w:rPr>
        <w:t xml:space="preserve">Canadian </w:t>
      </w:r>
      <w:r w:rsidR="00107EF6">
        <w:rPr>
          <w:szCs w:val="24"/>
        </w:rPr>
        <w:t>ED physicians</w:t>
      </w:r>
      <w:r w:rsidR="00AC09DD">
        <w:rPr>
          <w:szCs w:val="24"/>
        </w:rPr>
        <w:t xml:space="preserve"> </w:t>
      </w:r>
      <w:r w:rsidR="00E65A69">
        <w:rPr>
          <w:szCs w:val="24"/>
        </w:rPr>
        <w:t>favor</w:t>
      </w:r>
      <w:r w:rsidR="00AC09DD">
        <w:rPr>
          <w:szCs w:val="24"/>
        </w:rPr>
        <w:t xml:space="preserve"> </w:t>
      </w:r>
      <w:r w:rsidR="00116426">
        <w:rPr>
          <w:szCs w:val="24"/>
        </w:rPr>
        <w:t>an</w:t>
      </w:r>
      <w:r w:rsidR="00AC09DD">
        <w:rPr>
          <w:szCs w:val="24"/>
        </w:rPr>
        <w:t xml:space="preserve"> early </w:t>
      </w:r>
      <w:r w:rsidR="002448A2">
        <w:rPr>
          <w:szCs w:val="24"/>
        </w:rPr>
        <w:t xml:space="preserve">rhythm control </w:t>
      </w:r>
      <w:r w:rsidR="00AC09DD">
        <w:rPr>
          <w:szCs w:val="24"/>
        </w:rPr>
        <w:t>approach</w:t>
      </w:r>
      <w:r w:rsidR="00107EF6">
        <w:rPr>
          <w:szCs w:val="24"/>
        </w:rPr>
        <w:t xml:space="preserve"> and national guidelines support</w:t>
      </w:r>
      <w:r w:rsidR="00862503">
        <w:rPr>
          <w:szCs w:val="24"/>
        </w:rPr>
        <w:t xml:space="preserve"> this</w:t>
      </w:r>
      <w:r w:rsidR="007F1F29">
        <w:rPr>
          <w:szCs w:val="24"/>
        </w:rPr>
        <w:t>.</w:t>
      </w:r>
      <w:r w:rsidR="00393A06">
        <w:rPr>
          <w:szCs w:val="24"/>
        </w:rPr>
        <w:fldChar w:fldCharType="begin">
          <w:fldData xml:space="preserve">PEVuZE5vdGU+PENpdGU+PEF1dGhvcj5TdGllbGw8L0F1dGhvcj48WWVhcj4yMDExPC9ZZWFyPjxS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</w:fldData>
        </w:fldChar>
      </w:r>
      <w:r w:rsidR="001F2A7F">
        <w:rPr>
          <w:szCs w:val="24"/>
        </w:rPr>
        <w:instrText xml:space="preserve"> ADDIN EN.CITE </w:instrText>
      </w:r>
      <w:r w:rsidR="001F2A7F">
        <w:rPr>
          <w:szCs w:val="24"/>
        </w:rPr>
        <w:fldChar w:fldCharType="begin">
          <w:fldData xml:space="preserve">PEVuZE5vdGU+PENpdGU+PEF1dGhvcj5TdGllbGw8L0F1dGhvcj48WWVhcj4yMDExPC9ZZWFyPjxS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</w:fldData>
        </w:fldChar>
      </w:r>
      <w:r w:rsidR="001F2A7F">
        <w:rPr>
          <w:szCs w:val="24"/>
        </w:rPr>
        <w:instrText xml:space="preserve"> ADDIN EN.CITE.DATA </w:instrText>
      </w:r>
      <w:r w:rsidR="001F2A7F">
        <w:rPr>
          <w:szCs w:val="24"/>
        </w:rPr>
      </w:r>
      <w:r w:rsidR="001F2A7F">
        <w:rPr>
          <w:szCs w:val="24"/>
        </w:rPr>
        <w:fldChar w:fldCharType="end"/>
      </w:r>
      <w:r w:rsidR="00393A06">
        <w:rPr>
          <w:szCs w:val="24"/>
        </w:rPr>
      </w:r>
      <w:r w:rsidR="00393A06">
        <w:rPr>
          <w:szCs w:val="24"/>
        </w:rPr>
        <w:fldChar w:fldCharType="separate"/>
      </w:r>
      <w:r w:rsidR="001F2A7F" w:rsidRPr="001F2A7F">
        <w:rPr>
          <w:noProof/>
          <w:szCs w:val="24"/>
          <w:vertAlign w:val="superscript"/>
        </w:rPr>
        <w:t>4 7</w:t>
      </w:r>
      <w:r w:rsidR="00393A06">
        <w:rPr>
          <w:szCs w:val="24"/>
        </w:rPr>
        <w:fldChar w:fldCharType="end"/>
      </w:r>
      <w:r w:rsidR="00862503">
        <w:rPr>
          <w:szCs w:val="24"/>
        </w:rPr>
        <w:t xml:space="preserve"> </w:t>
      </w:r>
      <w:r w:rsidR="0053308E">
        <w:rPr>
          <w:szCs w:val="24"/>
        </w:rPr>
        <w:t xml:space="preserve">There is equipoise between physicians preferring to start with </w:t>
      </w:r>
      <w:r w:rsidR="00CF0C8C">
        <w:rPr>
          <w:szCs w:val="24"/>
        </w:rPr>
        <w:t>pharmacological cardioversion</w:t>
      </w:r>
      <w:r w:rsidR="00EB5636">
        <w:rPr>
          <w:szCs w:val="24"/>
        </w:rPr>
        <w:t xml:space="preserve"> and then proceeding to</w:t>
      </w:r>
      <w:r w:rsidR="00E37457">
        <w:rPr>
          <w:szCs w:val="24"/>
        </w:rPr>
        <w:t xml:space="preserve"> electrical cardioversion (ECV) if necessary (drug-shock strategy)</w:t>
      </w:r>
      <w:r w:rsidR="00CF0C8C">
        <w:rPr>
          <w:szCs w:val="24"/>
        </w:rPr>
        <w:t xml:space="preserve"> and those who prefer </w:t>
      </w:r>
      <w:r w:rsidR="00E2095B">
        <w:rPr>
          <w:szCs w:val="24"/>
        </w:rPr>
        <w:t xml:space="preserve">to start with </w:t>
      </w:r>
      <w:r w:rsidR="007F1F29">
        <w:rPr>
          <w:szCs w:val="24"/>
        </w:rPr>
        <w:t>ECV</w:t>
      </w:r>
      <w:r w:rsidR="00E2095B">
        <w:rPr>
          <w:szCs w:val="24"/>
        </w:rPr>
        <w:t xml:space="preserve"> (shock-only strategy</w:t>
      </w:r>
      <w:r w:rsidR="007F1F29">
        <w:rPr>
          <w:szCs w:val="24"/>
        </w:rPr>
        <w:t>)</w:t>
      </w:r>
      <w:r w:rsidR="00CF0C8C">
        <w:rPr>
          <w:szCs w:val="24"/>
        </w:rPr>
        <w:t>. Both approaches have been show</w:t>
      </w:r>
      <w:r w:rsidR="00E65A69">
        <w:rPr>
          <w:szCs w:val="24"/>
        </w:rPr>
        <w:t>n</w:t>
      </w:r>
      <w:r w:rsidR="00CF0C8C">
        <w:rPr>
          <w:szCs w:val="24"/>
        </w:rPr>
        <w:t xml:space="preserve"> to be effective in restoring normal sinus rhythm and allowing early </w:t>
      </w:r>
      <w:r w:rsidR="00E65A69">
        <w:rPr>
          <w:szCs w:val="24"/>
        </w:rPr>
        <w:t xml:space="preserve">discharge home from the ED. </w:t>
      </w:r>
      <w:r w:rsidR="00474243">
        <w:rPr>
          <w:szCs w:val="24"/>
        </w:rPr>
        <w:t xml:space="preserve">Canadian ED physicians generally provide their own sedation and conduct </w:t>
      </w:r>
      <w:r w:rsidR="000F1DDF">
        <w:rPr>
          <w:szCs w:val="24"/>
        </w:rPr>
        <w:t xml:space="preserve">the </w:t>
      </w:r>
      <w:r w:rsidR="007F1F29">
        <w:rPr>
          <w:szCs w:val="24"/>
        </w:rPr>
        <w:t>ECVs</w:t>
      </w:r>
      <w:r w:rsidR="000F1DDF">
        <w:rPr>
          <w:szCs w:val="24"/>
        </w:rPr>
        <w:t xml:space="preserve"> themselves</w:t>
      </w:r>
      <w:r w:rsidR="00AB74CA">
        <w:rPr>
          <w:szCs w:val="24"/>
        </w:rPr>
        <w:t xml:space="preserve"> rather than involving consultants</w:t>
      </w:r>
      <w:r w:rsidR="000F1DDF">
        <w:rPr>
          <w:szCs w:val="24"/>
        </w:rPr>
        <w:t>.</w:t>
      </w:r>
      <w:r w:rsidR="00474243">
        <w:rPr>
          <w:szCs w:val="24"/>
        </w:rPr>
        <w:t xml:space="preserve"> </w:t>
      </w:r>
      <w:r w:rsidR="00304FDC" w:rsidRPr="00304FDC">
        <w:rPr>
          <w:bCs/>
        </w:rPr>
        <w:t>While</w:t>
      </w:r>
      <w:r w:rsidR="00CB4ADC">
        <w:rPr>
          <w:bCs/>
        </w:rPr>
        <w:t xml:space="preserve"> the</w:t>
      </w:r>
      <w:r w:rsidR="00304FDC" w:rsidRPr="00304FDC">
        <w:rPr>
          <w:bCs/>
        </w:rPr>
        <w:t xml:space="preserve"> effectiveness and safety of pharmacological cardioversion has been well studied, little research has been done on the safety of </w:t>
      </w:r>
      <w:r w:rsidR="007F1F29">
        <w:rPr>
          <w:bCs/>
        </w:rPr>
        <w:t>ECV</w:t>
      </w:r>
      <w:r w:rsidR="00304FDC" w:rsidRPr="00304FDC">
        <w:rPr>
          <w:bCs/>
        </w:rPr>
        <w:t xml:space="preserve"> in the ED for patients with</w:t>
      </w:r>
      <w:r w:rsidR="00AB74CA">
        <w:rPr>
          <w:bCs/>
        </w:rPr>
        <w:t xml:space="preserve"> acute</w:t>
      </w:r>
      <w:r w:rsidR="00304FDC" w:rsidRPr="00304FDC">
        <w:rPr>
          <w:bCs/>
        </w:rPr>
        <w:t xml:space="preserve"> A</w:t>
      </w:r>
      <w:r w:rsidR="007F6630">
        <w:rPr>
          <w:bCs/>
        </w:rPr>
        <w:t>F/AFL</w:t>
      </w:r>
      <w:r w:rsidR="00304FDC" w:rsidRPr="00304FDC">
        <w:rPr>
          <w:bCs/>
        </w:rPr>
        <w:t>.</w:t>
      </w:r>
    </w:p>
    <w:p w14:paraId="248232FA" w14:textId="454B5699" w:rsidR="00304FDC" w:rsidRPr="00304FDC" w:rsidRDefault="00304FDC" w:rsidP="00D007F6">
      <w:pPr>
        <w:ind w:firstLine="720"/>
        <w:rPr>
          <w:bCs/>
          <w:lang w:val="en-CA"/>
        </w:rPr>
      </w:pPr>
      <w:r w:rsidRPr="00304FDC">
        <w:rPr>
          <w:bCs/>
          <w:lang w:val="en-CA"/>
        </w:rPr>
        <w:t> </w:t>
      </w:r>
      <w:r w:rsidRPr="00304FDC">
        <w:rPr>
          <w:bCs/>
        </w:rPr>
        <w:t xml:space="preserve">The overall goal of this study </w:t>
      </w:r>
      <w:r>
        <w:rPr>
          <w:bCs/>
        </w:rPr>
        <w:t>wa</w:t>
      </w:r>
      <w:r w:rsidRPr="00304FDC">
        <w:rPr>
          <w:bCs/>
        </w:rPr>
        <w:t xml:space="preserve">s to evaluate the safety of </w:t>
      </w:r>
      <w:r w:rsidR="007F1F29">
        <w:rPr>
          <w:bCs/>
        </w:rPr>
        <w:t>ECV</w:t>
      </w:r>
      <w:r w:rsidRPr="00304FDC">
        <w:rPr>
          <w:bCs/>
        </w:rPr>
        <w:t xml:space="preserve"> for </w:t>
      </w:r>
      <w:r w:rsidR="00DB63FD">
        <w:rPr>
          <w:bCs/>
        </w:rPr>
        <w:t>acute AF/AFL</w:t>
      </w:r>
      <w:r w:rsidRPr="00304FDC">
        <w:rPr>
          <w:bCs/>
        </w:rPr>
        <w:t xml:space="preserve"> patients in the ED. </w:t>
      </w:r>
      <w:r w:rsidRPr="00304FDC">
        <w:rPr>
          <w:bCs/>
          <w:lang w:val="en-CA"/>
        </w:rPr>
        <w:t xml:space="preserve">We </w:t>
      </w:r>
      <w:r w:rsidR="00DB63FD">
        <w:rPr>
          <w:bCs/>
          <w:lang w:val="en-CA"/>
        </w:rPr>
        <w:t>did</w:t>
      </w:r>
      <w:r w:rsidRPr="00304FDC">
        <w:rPr>
          <w:bCs/>
          <w:lang w:val="en-CA"/>
        </w:rPr>
        <w:t xml:space="preserve"> not include elective cardioversions, which are rarely performed in the ED. </w:t>
      </w:r>
      <w:r w:rsidRPr="00304FDC">
        <w:rPr>
          <w:bCs/>
        </w:rPr>
        <w:t>Specifically, this</w:t>
      </w:r>
      <w:r w:rsidR="003725F2">
        <w:rPr>
          <w:bCs/>
        </w:rPr>
        <w:t xml:space="preserve"> study evaluated</w:t>
      </w:r>
      <w:r w:rsidR="005D440C">
        <w:rPr>
          <w:bCs/>
        </w:rPr>
        <w:t xml:space="preserve"> </w:t>
      </w:r>
      <w:r w:rsidR="0028433B">
        <w:rPr>
          <w:bCs/>
        </w:rPr>
        <w:t>adverse events associated with</w:t>
      </w:r>
      <w:r w:rsidR="00E25372">
        <w:rPr>
          <w:bCs/>
        </w:rPr>
        <w:t xml:space="preserve"> sedation and</w:t>
      </w:r>
      <w:r w:rsidR="0028433B">
        <w:rPr>
          <w:bCs/>
        </w:rPr>
        <w:t xml:space="preserve"> ECV</w:t>
      </w:r>
      <w:r w:rsidR="00412BF9">
        <w:rPr>
          <w:bCs/>
        </w:rPr>
        <w:t xml:space="preserve"> and </w:t>
      </w:r>
      <w:r w:rsidR="001E7619">
        <w:rPr>
          <w:bCs/>
        </w:rPr>
        <w:t xml:space="preserve">considered </w:t>
      </w:r>
      <w:r w:rsidR="0098357F">
        <w:rPr>
          <w:bCs/>
        </w:rPr>
        <w:t xml:space="preserve">them as serious, requiring treatment, and not requiring treatment. </w:t>
      </w:r>
      <w:r w:rsidR="00405B1E">
        <w:rPr>
          <w:bCs/>
        </w:rPr>
        <w:t>We also evaluated the success rate of ECV</w:t>
      </w:r>
      <w:r w:rsidR="007E75E6">
        <w:rPr>
          <w:bCs/>
        </w:rPr>
        <w:t>.</w:t>
      </w:r>
    </w:p>
    <w:p w14:paraId="20375A29" w14:textId="1C5B6926" w:rsidR="00304FDC" w:rsidRPr="000D3119" w:rsidRDefault="00304FDC" w:rsidP="0080483E">
      <w:pPr>
        <w:ind w:firstLine="720"/>
        <w:rPr>
          <w:bCs/>
        </w:rPr>
      </w:pPr>
      <w:r w:rsidRPr="00304FDC">
        <w:rPr>
          <w:bCs/>
          <w:lang w:val="en-CA"/>
        </w:rPr>
        <w:t> </w:t>
      </w:r>
    </w:p>
    <w:p w14:paraId="24D0FB07" w14:textId="77777777" w:rsidR="005E2CC3" w:rsidRPr="002F281A" w:rsidRDefault="007765D5" w:rsidP="0080483E">
      <w:pPr>
        <w:pStyle w:val="Heading1"/>
        <w:spacing w:before="0" w:after="0"/>
      </w:pPr>
      <w:r w:rsidRPr="002802A6">
        <w:t>METHODS</w:t>
      </w:r>
    </w:p>
    <w:p w14:paraId="3481B818" w14:textId="076D5039" w:rsidR="00DE6D7C" w:rsidRDefault="005E2CC3" w:rsidP="0080483E">
      <w:pPr>
        <w:pStyle w:val="Heading3"/>
        <w:spacing w:before="0"/>
      </w:pPr>
      <w:r w:rsidRPr="004426F6">
        <w:t>Design</w:t>
      </w:r>
    </w:p>
    <w:p w14:paraId="5A65FAC3" w14:textId="47628532" w:rsidR="004D70EF" w:rsidRDefault="00BB3890" w:rsidP="00BB43E8">
      <w:pPr>
        <w:autoSpaceDE w:val="0"/>
        <w:autoSpaceDN w:val="0"/>
        <w:adjustRightInd w:val="0"/>
        <w:ind w:firstLine="720"/>
      </w:pPr>
      <w:r w:rsidRPr="00BB3890">
        <w:t>This w</w:t>
      </w:r>
      <w:r w:rsidR="006A7B70">
        <w:t>as</w:t>
      </w:r>
      <w:r w:rsidRPr="00BB3890">
        <w:t xml:space="preserve"> a secondary analysis of existing data sets of four previous </w:t>
      </w:r>
      <w:proofErr w:type="spellStart"/>
      <w:r w:rsidRPr="00BB3890">
        <w:t>multicentre</w:t>
      </w:r>
      <w:proofErr w:type="spellEnd"/>
      <w:r w:rsidR="006A7B70">
        <w:t xml:space="preserve"> AF/AFL</w:t>
      </w:r>
      <w:r w:rsidRPr="00BB3890">
        <w:t xml:space="preserve"> studies conducted by the Principal </w:t>
      </w:r>
      <w:r w:rsidRPr="0084765E">
        <w:t>Investigator.</w:t>
      </w:r>
      <w:r w:rsidR="00D46F89" w:rsidRPr="0084765E">
        <w:fldChar w:fldCharType="begin">
          <w:fldData xml:space="preserve">PEVuZE5vdGU+PENpdGU+PEF1dGhvcj5TdGllbGw8L0F1dGhvcj48WWVhcj4yMDExPC9ZZWFyPjxS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</w:fldData>
        </w:fldChar>
      </w:r>
      <w:r w:rsidR="00D46F89" w:rsidRPr="0084765E">
        <w:instrText xml:space="preserve"> ADDIN EN.CITE </w:instrText>
      </w:r>
      <w:r w:rsidR="00D46F89" w:rsidRPr="0084765E">
        <w:fldChar w:fldCharType="begin">
          <w:fldData xml:space="preserve">PEVuZE5vdGU+PENpdGU+PEF1dGhvcj5TdGllbGw8L0F1dGhvcj48WWVhcj4yMDExPC9ZZWFyPjxS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</w:fldData>
        </w:fldChar>
      </w:r>
      <w:r w:rsidR="00D46F89" w:rsidRPr="0084765E">
        <w:instrText xml:space="preserve"> ADDIN EN.CITE.DATA </w:instrText>
      </w:r>
      <w:r w:rsidR="00D46F89" w:rsidRPr="0084765E">
        <w:fldChar w:fldCharType="end"/>
      </w:r>
      <w:r w:rsidR="00D46F89" w:rsidRPr="0084765E">
        <w:fldChar w:fldCharType="separate"/>
      </w:r>
      <w:r w:rsidR="00D46F89" w:rsidRPr="0084765E">
        <w:rPr>
          <w:noProof/>
          <w:vertAlign w:val="superscript"/>
        </w:rPr>
        <w:t>8-12</w:t>
      </w:r>
      <w:r w:rsidR="00D46F89" w:rsidRPr="0084765E">
        <w:fldChar w:fldCharType="end"/>
      </w:r>
      <w:r w:rsidRPr="00BB3890">
        <w:t xml:space="preserve"> These studies had a total enrollment of 3,</w:t>
      </w:r>
      <w:r w:rsidR="008203D7">
        <w:t>475</w:t>
      </w:r>
      <w:r w:rsidRPr="00BB3890">
        <w:t xml:space="preserve"> patient</w:t>
      </w:r>
      <w:r w:rsidR="00D5638C">
        <w:t>s</w:t>
      </w:r>
      <w:r w:rsidR="008E3E84">
        <w:t>.</w:t>
      </w:r>
      <w:r w:rsidR="00B54B0B">
        <w:t xml:space="preserve"> RAFF0 was a health records review of all</w:t>
      </w:r>
      <w:r w:rsidR="00C67346">
        <w:t xml:space="preserve"> acute</w:t>
      </w:r>
      <w:r w:rsidR="00B54B0B">
        <w:t xml:space="preserve"> AF/AFL patients seen at eight EDs over 12 months (N=1,068</w:t>
      </w:r>
      <w:r w:rsidR="00C67346">
        <w:t xml:space="preserve">; </w:t>
      </w:r>
      <w:r w:rsidR="007D7636">
        <w:t xml:space="preserve">enrolled </w:t>
      </w:r>
      <w:r w:rsidR="00C67346">
        <w:t>2008</w:t>
      </w:r>
      <w:r w:rsidR="00B54B0B">
        <w:t>).</w:t>
      </w:r>
      <w:r w:rsidR="000402C3">
        <w:fldChar w:fldCharType="begin">
          <w:fldData xml:space="preserve">PEVuZE5vdGU+PENpdGU+PEF1dGhvcj5TdGllbGw8L0F1dGhvcj48WWVhcj4yMDExPC9ZZWFyPjxS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</w:fldData>
        </w:fldChar>
      </w:r>
      <w:r w:rsidR="000402C3">
        <w:instrText xml:space="preserve"> ADDIN EN.CITE </w:instrText>
      </w:r>
      <w:r w:rsidR="000402C3">
        <w:fldChar w:fldCharType="begin">
          <w:fldData xml:space="preserve">PEVuZE5vdGU+PENpdGU+PEF1dGhvcj5TdGllbGw8L0F1dGhvcj48WWVhcj4yMDExPC9ZZWFyPjxS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</w:fldData>
        </w:fldChar>
      </w:r>
      <w:r w:rsidR="000402C3">
        <w:instrText xml:space="preserve"> ADDIN EN.CITE.DATA </w:instrText>
      </w:r>
      <w:r w:rsidR="000402C3">
        <w:fldChar w:fldCharType="end"/>
      </w:r>
      <w:r w:rsidR="000402C3">
        <w:fldChar w:fldCharType="separate"/>
      </w:r>
      <w:r w:rsidR="000402C3" w:rsidRPr="000402C3">
        <w:rPr>
          <w:noProof/>
          <w:vertAlign w:val="superscript"/>
        </w:rPr>
        <w:t>8</w:t>
      </w:r>
      <w:r w:rsidR="000402C3">
        <w:fldChar w:fldCharType="end"/>
      </w:r>
      <w:r w:rsidR="00B54B0B">
        <w:t xml:space="preserve"> RAFF1</w:t>
      </w:r>
      <w:r w:rsidR="00C67346">
        <w:t xml:space="preserve"> was a prospective cohort study </w:t>
      </w:r>
      <w:r w:rsidR="00C67346" w:rsidRPr="00C67346">
        <w:t>of all</w:t>
      </w:r>
      <w:r w:rsidR="00C67346">
        <w:t xml:space="preserve"> acute</w:t>
      </w:r>
      <w:r w:rsidR="00C67346" w:rsidRPr="00C67346">
        <w:t xml:space="preserve"> AF/AFL patients seen </w:t>
      </w:r>
      <w:r w:rsidR="00C67346">
        <w:t xml:space="preserve">at six hospitals over 2 years (N=1,091; </w:t>
      </w:r>
      <w:r w:rsidR="007D7636">
        <w:t xml:space="preserve">enrolled </w:t>
      </w:r>
      <w:r w:rsidR="00C67346">
        <w:t>2010-2012).</w:t>
      </w:r>
      <w:r w:rsidR="000402C3">
        <w:fldChar w:fldCharType="begin"/>
      </w:r>
      <w:r w:rsidR="000402C3">
        <w:instrText xml:space="preserve"> ADDIN EN.CITE &lt;EndNote&gt;&lt;Cite&gt;&lt;Author&gt;Stiell&lt;/Author&gt;&lt;Year&gt;2017&lt;/Year&gt;&lt;RecNum&gt;2912&lt;/RecNum&gt;&lt;DisplayText&gt;&lt;style face="superscript"&gt;9&lt;/style&gt;&lt;/DisplayText&gt;&lt;record&gt;&lt;rec-number&gt;2912&lt;/rec-number&gt;&lt;foreign-keys&gt;&lt;key app="EN" db-id="wrdv09zr4rrzf0esrerpvvwofespat5e0frp" timestamp="1562614511"&gt;2912&lt;/key&gt;&lt;/foreign-keys&gt;&lt;ref-type name="Journal Article"&gt;17&lt;/ref-type&gt;&lt;contributors&gt;&lt;authors&gt;&lt;author&gt;Stiell, I.G&lt;/author&gt;&lt;author&gt;Clement, C.M&lt;/author&gt;&lt;author&gt;Rowe, B.H&lt;/author&gt;&lt;author&gt;Brison, R.&lt;/author&gt;&lt;author&gt;Wyse, D.G.&lt;/author&gt;&lt;author&gt;Birnie, D.&lt;/author&gt;&lt;author&gt;Dorian, P.&lt;/author&gt;&lt;author&gt;Lang, E&lt;/author&gt;&lt;author&gt;Perry J.J.&lt;/author&gt;&lt;author&gt;Borgundvaag, B.&lt;/author&gt;&lt;author&gt;Eagles D&lt;/author&gt;&lt;author&gt;Redfearn, D.P.&lt;/author&gt;&lt;author&gt;Brinkhurst, J.&lt;/author&gt;&lt;author&gt;Wells, G.&lt;/author&gt;&lt;/authors&gt;&lt;/contributors&gt;&lt;titles&gt;&lt;title&gt;Outcomes for ED Patients with Recent-onset Atrial Fibrillation and Flutter (RAFF) Treated in Canadian Hospitals&lt;/title&gt;&lt;secondary-title&gt;Ann. Emerg Med&lt;/secondary-title&gt;&lt;/titles&gt;&lt;periodical&gt;&lt;full-title&gt;Ann. Emerg Med&lt;/full-title&gt;&lt;/periodical&gt;&lt;pages&gt;562-571&lt;/pages&gt;&lt;volume&gt;69&lt;/volume&gt;&lt;number&gt;5&lt;/number&gt;&lt;reprint-edition&gt;Not in File&lt;/reprint-edition&gt;&lt;keywords&gt;&lt;keyword&gt;Atrial Fibrillation&lt;/keyword&gt;&lt;keyword&gt;Hospitals&lt;/keyword&gt;&lt;keyword&gt;Emergencies&lt;/keyword&gt;&lt;keyword&gt;Cardioversion&lt;/keyword&gt;&lt;keyword&gt;methods&lt;/keyword&gt;&lt;keyword&gt;Cohort Studies&lt;/keyword&gt;&lt;keyword&gt;review&lt;/keyword&gt;&lt;keyword&gt;Telephone&lt;/keyword&gt;&lt;keyword&gt;Stroke&lt;/keyword&gt;&lt;keyword&gt;Acute Coronary Syndrome&lt;/keyword&gt;&lt;keyword&gt;Syndrome&lt;/keyword&gt;&lt;keyword&gt;Heart&lt;/keyword&gt;&lt;keyword&gt;heart failure&lt;/keyword&gt;&lt;keyword&gt;admission&lt;/keyword&gt;&lt;keyword&gt;Atrial Flutter&lt;/keyword&gt;&lt;keyword&gt;Odds Ratio&lt;/keyword&gt;&lt;keyword&gt;history&lt;/keyword&gt;&lt;keyword&gt;Physicians&lt;/keyword&gt;&lt;keyword&gt;Anticoagulants&lt;/keyword&gt;&lt;keyword&gt;Risk&lt;/keyword&gt;&lt;keyword&gt;Risk Factors&lt;/keyword&gt;&lt;/keywords&gt;&lt;dates&gt;&lt;year&gt;2017&lt;/year&gt;&lt;pub-dates&gt;&lt;date&gt;1/19/2017&lt;/date&gt;&lt;/pub-dates&gt;&lt;/dates&gt;&lt;label&gt;3029&lt;/label&gt;&lt;urls&gt;&lt;/urls&gt;&lt;/record&gt;&lt;/Cite&gt;&lt;/EndNote&gt;</w:instrText>
      </w:r>
      <w:r w:rsidR="000402C3">
        <w:fldChar w:fldCharType="separate"/>
      </w:r>
      <w:r w:rsidR="000402C3" w:rsidRPr="000402C3">
        <w:rPr>
          <w:noProof/>
          <w:vertAlign w:val="superscript"/>
        </w:rPr>
        <w:t>9</w:t>
      </w:r>
      <w:r w:rsidR="000402C3">
        <w:fldChar w:fldCharType="end"/>
      </w:r>
      <w:r w:rsidR="00C67346">
        <w:t xml:space="preserve"> RAFF2 was a randomized controlled trial that enrolled consenting acute AF/AFL patients (N=</w:t>
      </w:r>
      <w:r w:rsidR="00E81A83">
        <w:t>472</w:t>
      </w:r>
      <w:r w:rsidR="00C67346">
        <w:t xml:space="preserve">; </w:t>
      </w:r>
      <w:r w:rsidR="007D7636">
        <w:t xml:space="preserve">enrolled </w:t>
      </w:r>
      <w:r w:rsidR="00C67346">
        <w:t>2013-2018).</w:t>
      </w:r>
      <w:r w:rsidR="00E06CDA">
        <w:fldChar w:fldCharType="begin">
          <w:fldData xml:space="preserve">PEVuZE5vdGU+PENpdGU+PEF1dGhvcj5TdGllbGw8L0F1dGhvcj48WWVhcj4yMDIwPC9ZZWFyPjxS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</w:fldData>
        </w:fldChar>
      </w:r>
      <w:r w:rsidR="00D46F89">
        <w:instrText xml:space="preserve"> ADDIN EN.CITE </w:instrText>
      </w:r>
      <w:r w:rsidR="00D46F89">
        <w:fldChar w:fldCharType="begin">
          <w:fldData xml:space="preserve">PEVuZE5vdGU+PENpdGU+PEF1dGhvcj5TdGllbGw8L0F1dGhvcj48WWVhcj4yMDIwPC9ZZWFyPjxS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</w:fldData>
        </w:fldChar>
      </w:r>
      <w:r w:rsidR="00D46F89">
        <w:instrText xml:space="preserve"> ADDIN EN.CITE.DATA </w:instrText>
      </w:r>
      <w:r w:rsidR="00D46F89">
        <w:fldChar w:fldCharType="end"/>
      </w:r>
      <w:r w:rsidR="00E06CDA">
        <w:fldChar w:fldCharType="separate"/>
      </w:r>
      <w:r w:rsidR="00D46F89" w:rsidRPr="00D46F89">
        <w:rPr>
          <w:noProof/>
          <w:vertAlign w:val="superscript"/>
        </w:rPr>
        <w:t>10 11</w:t>
      </w:r>
      <w:r w:rsidR="00E06CDA">
        <w:fldChar w:fldCharType="end"/>
      </w:r>
      <w:r w:rsidR="00E54C4E">
        <w:t xml:space="preserve"> RAFF3 was a</w:t>
      </w:r>
      <w:r w:rsidR="001E6243">
        <w:t xml:space="preserve"> stepped-wedge</w:t>
      </w:r>
      <w:r w:rsidR="00E54C4E">
        <w:t xml:space="preserve"> cluster randomized</w:t>
      </w:r>
      <w:r w:rsidR="0031274C">
        <w:t xml:space="preserve"> trial that enrolled all acute AF/AFL patients seen at </w:t>
      </w:r>
      <w:r w:rsidR="001E6243">
        <w:t>11 EDs (N=</w:t>
      </w:r>
      <w:r w:rsidR="004711B6">
        <w:t>844</w:t>
      </w:r>
      <w:r w:rsidR="001E6243">
        <w:t xml:space="preserve">; </w:t>
      </w:r>
      <w:r w:rsidR="007D7636">
        <w:t xml:space="preserve">enrolled </w:t>
      </w:r>
      <w:r w:rsidR="001E6243">
        <w:t>2018-2019).</w:t>
      </w:r>
      <w:r w:rsidR="00D46F89">
        <w:fldChar w:fldCharType="begin"/>
      </w:r>
      <w:r w:rsidR="00D46F89">
        <w:instrText xml:space="preserve"> ADDIN EN.CITE &lt;EndNote&gt;&lt;Cite&gt;&lt;Author&gt;Stiell&lt;/Author&gt;&lt;Year&gt;2021&lt;/Year&gt;&lt;RecNum&gt;3093&lt;/RecNum&gt;&lt;DisplayText&gt;&lt;style face="superscript"&gt;12&lt;/style&gt;&lt;/DisplayText&gt;&lt;record&gt;&lt;rec-number&gt;3093&lt;/rec-number&gt;&lt;foreign-keys&gt;&lt;key app="EN" db-id="wrdv09zr4rrzf0esrerpvvwofespat5e0frp" timestamp="1624563390"&gt;3093&lt;/key&gt;&lt;/foreign-keys&gt;&lt;ref-type name="Journal Article"&gt;17&lt;/ref-type&gt;&lt;contributors&gt;&lt;authors&gt;&lt;author&gt;Stiell, I.G.; Archambault, P.M.; Morris, J.; Mercier, E.; Eagles, D.; Perry, J.J.; Scheuermeyer, F.; Clark, G.; Gosselin, S.; Vadeboncoeur, A.; Parkash, R.; de Wit, K.; Patey, A.; Thiruganasambandamoorthy, V.; Taljaard, M.; For the RAFF3 Study Investigators&lt;/author&gt;&lt;/authors&gt;&lt;/contributors&gt;&lt;titles&gt;&lt;title&gt;RAFF-3 Trial: A Stepped-Wedge Cluster Randomized Trial to Improve Care of Acute Atrial Fibrillation and Flutter in the Emergency Department&lt;/title&gt;&lt;secondary-title&gt;Can J Cardiol&lt;/secondary-title&gt;&lt;/titles&gt;&lt;periodical&gt;&lt;full-title&gt;Can J Cardiol&lt;/full-title&gt;&lt;/periodical&gt;&lt;volume&gt;Accepted&lt;/volume&gt;&lt;dates&gt;&lt;year&gt;2021&lt;/year&gt;&lt;/dates&gt;&lt;urls&gt;&lt;/urls&gt;&lt;/record&gt;&lt;/Cite&gt;&lt;/EndNote&gt;</w:instrText>
      </w:r>
      <w:r w:rsidR="00D46F89">
        <w:fldChar w:fldCharType="separate"/>
      </w:r>
      <w:r w:rsidR="00D46F89" w:rsidRPr="00D46F89">
        <w:rPr>
          <w:noProof/>
          <w:vertAlign w:val="superscript"/>
        </w:rPr>
        <w:t>12</w:t>
      </w:r>
      <w:r w:rsidR="00D46F89">
        <w:fldChar w:fldCharType="end"/>
      </w:r>
      <w:r w:rsidR="00F07037">
        <w:t xml:space="preserve"> Use of </w:t>
      </w:r>
      <w:r w:rsidR="00006CC1">
        <w:t>cardioversion strategies</w:t>
      </w:r>
      <w:r w:rsidR="00F07037">
        <w:t xml:space="preserve"> was at the discretion</w:t>
      </w:r>
      <w:r w:rsidR="00C876E2">
        <w:t xml:space="preserve"> of the treating physician except in RAFF2 where it was </w:t>
      </w:r>
      <w:r w:rsidR="00184B97">
        <w:t>driven by the randomization process.</w:t>
      </w:r>
    </w:p>
    <w:p w14:paraId="76227EA9" w14:textId="780A060B" w:rsidR="00BB3890" w:rsidRPr="00BB3890" w:rsidRDefault="00ED4C5F" w:rsidP="001E6243">
      <w:pPr>
        <w:autoSpaceDE w:val="0"/>
        <w:autoSpaceDN w:val="0"/>
        <w:adjustRightInd w:val="0"/>
        <w:rPr>
          <w:b/>
          <w:i/>
          <w:iCs/>
          <w:u w:val="single"/>
        </w:rPr>
      </w:pPr>
      <w:r w:rsidRPr="00ED4C5F">
        <w:rPr>
          <w:i/>
          <w:iCs/>
        </w:rPr>
        <w:t>Setting</w:t>
      </w:r>
    </w:p>
    <w:p w14:paraId="00EA0275" w14:textId="0FB67CBB" w:rsidR="004D70EF" w:rsidRPr="00BB43E8" w:rsidRDefault="000B206B" w:rsidP="00BB43E8">
      <w:pPr>
        <w:autoSpaceDE w:val="0"/>
        <w:autoSpaceDN w:val="0"/>
        <w:adjustRightInd w:val="0"/>
        <w:ind w:firstLine="720"/>
      </w:pPr>
      <w:r>
        <w:t>T</w:t>
      </w:r>
      <w:r w:rsidR="00F32F15">
        <w:t>wenty-three</w:t>
      </w:r>
      <w:r w:rsidR="00525C7E" w:rsidRPr="00DF510E">
        <w:t xml:space="preserve"> different</w:t>
      </w:r>
      <w:r w:rsidR="00AA7518">
        <w:t xml:space="preserve"> Canadian</w:t>
      </w:r>
      <w:r w:rsidR="001E6243">
        <w:t xml:space="preserve"> academic and community</w:t>
      </w:r>
      <w:r w:rsidR="00525C7E" w:rsidRPr="00DF510E">
        <w:t xml:space="preserve"> hospital </w:t>
      </w:r>
      <w:r w:rsidR="00142D6D">
        <w:t>EDs</w:t>
      </w:r>
      <w:r w:rsidR="00773193">
        <w:t xml:space="preserve"> in seven provinces</w:t>
      </w:r>
      <w:r w:rsidR="00525C7E" w:rsidRPr="00DF510E">
        <w:t xml:space="preserve"> participated in one or more of the four previous </w:t>
      </w:r>
      <w:proofErr w:type="spellStart"/>
      <w:r w:rsidR="00525C7E" w:rsidRPr="00DF510E">
        <w:t>multicentre</w:t>
      </w:r>
      <w:proofErr w:type="spellEnd"/>
      <w:r w:rsidR="00525C7E" w:rsidRPr="00DF510E">
        <w:t xml:space="preserve"> studies</w:t>
      </w:r>
      <w:r>
        <w:t>.</w:t>
      </w:r>
    </w:p>
    <w:p w14:paraId="24D0FB0B" w14:textId="1617794F" w:rsidR="00DE6D7C" w:rsidRPr="00BA3934" w:rsidRDefault="005E2CC3" w:rsidP="0080483E">
      <w:pPr>
        <w:pStyle w:val="Heading3"/>
        <w:spacing w:before="0"/>
        <w:rPr>
          <w:lang w:val="en-CA"/>
        </w:rPr>
      </w:pPr>
      <w:r w:rsidRPr="004426F6">
        <w:t>Pa</w:t>
      </w:r>
      <w:r w:rsidR="00075856">
        <w:t>rticipant</w:t>
      </w:r>
      <w:r w:rsidR="00A07834">
        <w:t>s</w:t>
      </w:r>
    </w:p>
    <w:p w14:paraId="6AC973FE" w14:textId="2529B6C0" w:rsidR="004D70EF" w:rsidRPr="00B76BFB" w:rsidRDefault="00A07834" w:rsidP="00BB43E8">
      <w:pPr>
        <w:ind w:firstLine="720"/>
        <w:rPr>
          <w:lang w:val="en-CA"/>
        </w:rPr>
      </w:pPr>
      <w:r>
        <w:rPr>
          <w:lang w:val="en-CA"/>
        </w:rPr>
        <w:t xml:space="preserve">The four original studies had </w:t>
      </w:r>
      <w:r w:rsidR="00076EA9">
        <w:rPr>
          <w:lang w:val="en-CA"/>
        </w:rPr>
        <w:t>similar</w:t>
      </w:r>
      <w:r>
        <w:rPr>
          <w:lang w:val="en-CA"/>
        </w:rPr>
        <w:t xml:space="preserve"> inclusion criteria</w:t>
      </w:r>
      <w:r w:rsidR="00DC1764">
        <w:rPr>
          <w:lang w:val="en-CA"/>
        </w:rPr>
        <w:t xml:space="preserve"> </w:t>
      </w:r>
      <w:r w:rsidR="00747CE8">
        <w:rPr>
          <w:lang w:val="en-CA"/>
        </w:rPr>
        <w:t xml:space="preserve">which </w:t>
      </w:r>
      <w:r w:rsidR="00747CE8" w:rsidRPr="007201B0">
        <w:rPr>
          <w:lang w:val="en-CA"/>
        </w:rPr>
        <w:t>was</w:t>
      </w:r>
      <w:r w:rsidR="00BA3934" w:rsidRPr="007201B0">
        <w:t xml:space="preserve"> stable patients </w:t>
      </w:r>
      <w:r w:rsidR="00165B0D" w:rsidRPr="007201B0">
        <w:t>treated</w:t>
      </w:r>
      <w:r w:rsidR="007201B0" w:rsidRPr="007201B0">
        <w:t xml:space="preserve"> at least three hours</w:t>
      </w:r>
      <w:r w:rsidR="00FB3B46">
        <w:t xml:space="preserve"> and not more than </w:t>
      </w:r>
      <w:r w:rsidR="005B7D43">
        <w:t>seven days</w:t>
      </w:r>
      <w:r w:rsidR="007201B0" w:rsidRPr="007201B0">
        <w:t xml:space="preserve"> after onset of</w:t>
      </w:r>
      <w:r w:rsidR="00656384" w:rsidRPr="007201B0">
        <w:t xml:space="preserve"> </w:t>
      </w:r>
      <w:bookmarkStart w:id="5" w:name="_Hlk57448886"/>
      <w:r w:rsidR="00656384" w:rsidRPr="007201B0">
        <w:t>acute</w:t>
      </w:r>
      <w:r w:rsidR="00747CE8" w:rsidRPr="007201B0">
        <w:t xml:space="preserve"> AF or AFL</w:t>
      </w:r>
      <w:bookmarkEnd w:id="5"/>
      <w:r w:rsidR="00BA3934" w:rsidRPr="007201B0">
        <w:t>,</w:t>
      </w:r>
      <w:r w:rsidR="00BA3934" w:rsidRPr="00BA3934">
        <w:t xml:space="preserve"> where symptoms</w:t>
      </w:r>
      <w:r w:rsidR="0015109E">
        <w:t xml:space="preserve"> </w:t>
      </w:r>
      <w:r w:rsidR="008C72E2">
        <w:t>prompted</w:t>
      </w:r>
      <w:r w:rsidR="00BA3934" w:rsidRPr="00BA3934">
        <w:t xml:space="preserve"> ED management by rhythm or rate control. We exclude</w:t>
      </w:r>
      <w:r w:rsidR="00932BC7">
        <w:t>d</w:t>
      </w:r>
      <w:r w:rsidR="00BA3934" w:rsidRPr="00BA3934">
        <w:t xml:space="preserve"> patients who ha</w:t>
      </w:r>
      <w:r w:rsidR="00D6262C">
        <w:t>d</w:t>
      </w:r>
      <w:r w:rsidR="00BA3934" w:rsidRPr="00BA3934">
        <w:t xml:space="preserve"> any o</w:t>
      </w:r>
      <w:r w:rsidR="0083335D">
        <w:t>f</w:t>
      </w:r>
      <w:r w:rsidR="00932BC7">
        <w:t xml:space="preserve"> a)</w:t>
      </w:r>
      <w:r w:rsidR="00BA3934" w:rsidRPr="00BA3934">
        <w:t xml:space="preserve"> </w:t>
      </w:r>
      <w:r w:rsidR="00BA3934" w:rsidRPr="00BA3934">
        <w:rPr>
          <w:bCs/>
        </w:rPr>
        <w:t>permanent</w:t>
      </w:r>
      <w:r w:rsidR="00460347">
        <w:rPr>
          <w:bCs/>
        </w:rPr>
        <w:t xml:space="preserve"> or persistent</w:t>
      </w:r>
      <w:r w:rsidR="00BA3934" w:rsidRPr="00BA3934">
        <w:t xml:space="preserve"> AF;</w:t>
      </w:r>
      <w:r w:rsidR="0083335D">
        <w:t xml:space="preserve"> </w:t>
      </w:r>
      <w:r w:rsidR="00BA3934" w:rsidRPr="00BA3934">
        <w:t xml:space="preserve">b) deemed </w:t>
      </w:r>
      <w:r w:rsidR="00BA3934" w:rsidRPr="00BA3934">
        <w:rPr>
          <w:bCs/>
        </w:rPr>
        <w:t>unstable</w:t>
      </w:r>
      <w:r w:rsidR="00BA3934" w:rsidRPr="00BA3934">
        <w:t xml:space="preserve"> and requir</w:t>
      </w:r>
      <w:r w:rsidR="000C484F">
        <w:t>ed</w:t>
      </w:r>
      <w:r w:rsidR="00BA3934" w:rsidRPr="00BA3934">
        <w:t xml:space="preserve"> immediate </w:t>
      </w:r>
      <w:r w:rsidR="00BC7CCD">
        <w:t>ECV</w:t>
      </w:r>
      <w:r w:rsidR="00263665">
        <w:t>;</w:t>
      </w:r>
      <w:r w:rsidR="00C532EE">
        <w:t xml:space="preserve"> </w:t>
      </w:r>
      <w:r w:rsidR="00BA3934" w:rsidRPr="00BA3934">
        <w:t xml:space="preserve">c) primary </w:t>
      </w:r>
      <w:r w:rsidR="00BA3934" w:rsidRPr="00BA3934">
        <w:rPr>
          <w:bCs/>
        </w:rPr>
        <w:t>presentation was for another condition</w:t>
      </w:r>
      <w:r w:rsidR="00BA3934" w:rsidRPr="00BA3934">
        <w:t xml:space="preserve"> rather than arrhythmia</w:t>
      </w:r>
      <w:r w:rsidR="009A21CB">
        <w:t>,</w:t>
      </w:r>
      <w:r w:rsidR="00BA3934" w:rsidRPr="00BA3934">
        <w:t xml:space="preserve"> </w:t>
      </w:r>
      <w:r w:rsidR="00366678">
        <w:t xml:space="preserve">e.g. </w:t>
      </w:r>
      <w:r w:rsidR="00BA3934" w:rsidRPr="00BA3934">
        <w:t>pneumonia, pulmonary embolism, and sepsis, etc</w:t>
      </w:r>
      <w:r w:rsidR="00540566">
        <w:t>.</w:t>
      </w:r>
      <w:r w:rsidR="00101D56">
        <w:t xml:space="preserve"> </w:t>
      </w:r>
      <w:r w:rsidR="00101D56" w:rsidRPr="0084465A">
        <w:t>For this analysis</w:t>
      </w:r>
      <w:r w:rsidR="001C2675" w:rsidRPr="0084465A">
        <w:t xml:space="preserve">, we only </w:t>
      </w:r>
      <w:r w:rsidR="00EC5FE0" w:rsidRPr="0084465A">
        <w:t xml:space="preserve">included patients who underwent attempted </w:t>
      </w:r>
      <w:r w:rsidR="00EC5FE0" w:rsidRPr="0084465A">
        <w:lastRenderedPageBreak/>
        <w:t xml:space="preserve">ECV. </w:t>
      </w:r>
      <w:r w:rsidR="00BA3934" w:rsidRPr="0084465A">
        <w:t xml:space="preserve">We </w:t>
      </w:r>
      <w:r w:rsidR="00EC5FE0" w:rsidRPr="0084465A">
        <w:t xml:space="preserve">originally </w:t>
      </w:r>
      <w:r w:rsidR="00887831" w:rsidRPr="0084465A">
        <w:t>o</w:t>
      </w:r>
      <w:r w:rsidR="00887831">
        <w:t>btained</w:t>
      </w:r>
      <w:r w:rsidR="00BA3934" w:rsidRPr="00BA3934">
        <w:t xml:space="preserve"> local </w:t>
      </w:r>
      <w:r w:rsidR="00887831">
        <w:t>Research Ethics Board</w:t>
      </w:r>
      <w:r w:rsidR="00BA3934" w:rsidRPr="00BA3934">
        <w:t xml:space="preserve"> approvals</w:t>
      </w:r>
      <w:r w:rsidR="00540566">
        <w:t xml:space="preserve"> for all patients in</w:t>
      </w:r>
      <w:r w:rsidR="009D0B74">
        <w:t xml:space="preserve"> the original</w:t>
      </w:r>
      <w:r w:rsidR="00540566">
        <w:t xml:space="preserve"> studies</w:t>
      </w:r>
      <w:r w:rsidR="002509C3">
        <w:t>,</w:t>
      </w:r>
      <w:r w:rsidR="00334B33">
        <w:t xml:space="preserve"> </w:t>
      </w:r>
      <w:bookmarkStart w:id="6" w:name="_Hlk54784780"/>
      <w:r w:rsidR="00334B33">
        <w:t>a</w:t>
      </w:r>
      <w:r w:rsidR="008302A2">
        <w:t>s well as</w:t>
      </w:r>
      <w:r w:rsidR="009D0B74" w:rsidRPr="009D0B74">
        <w:t xml:space="preserve"> approval from the Ottawa Health Science Network Research Ethics Board for this </w:t>
      </w:r>
      <w:r w:rsidR="008302A2">
        <w:t>analysis</w:t>
      </w:r>
      <w:r w:rsidR="009D0B74" w:rsidRPr="009D0B74">
        <w:t>.</w:t>
      </w:r>
      <w:r w:rsidR="00B76BFB" w:rsidRPr="00B76BFB">
        <w:rPr>
          <w:lang w:val="en-CA"/>
        </w:rPr>
        <w:t xml:space="preserve"> </w:t>
      </w:r>
    </w:p>
    <w:p w14:paraId="785A04CB" w14:textId="74BCDC74" w:rsidR="00227E79" w:rsidRDefault="000B145C" w:rsidP="0080483E">
      <w:pPr>
        <w:pStyle w:val="Heading3"/>
        <w:spacing w:before="0"/>
      </w:pPr>
      <w:r>
        <w:t>Outcome Measures</w:t>
      </w:r>
      <w:bookmarkEnd w:id="6"/>
    </w:p>
    <w:p w14:paraId="0C623C83" w14:textId="4E0D737C" w:rsidR="00A27345" w:rsidRDefault="00FA0236" w:rsidP="0080483E">
      <w:r>
        <w:tab/>
        <w:t xml:space="preserve">The outcome measures were </w:t>
      </w:r>
      <w:r w:rsidR="00B15352">
        <w:t xml:space="preserve">determined </w:t>
      </w:r>
      <w:r w:rsidR="00B15352" w:rsidRPr="0045031B">
        <w:rPr>
          <w:i/>
          <w:iCs/>
        </w:rPr>
        <w:t>a priori</w:t>
      </w:r>
      <w:r w:rsidR="00B15352">
        <w:t xml:space="preserve"> in the study protocol. </w:t>
      </w:r>
      <w:r w:rsidR="00B14BC4">
        <w:t xml:space="preserve">The primary outcome measure was </w:t>
      </w:r>
      <w:r w:rsidR="00B14BC4" w:rsidRPr="0045031B">
        <w:rPr>
          <w:i/>
          <w:iCs/>
        </w:rPr>
        <w:t>serious adverse event</w:t>
      </w:r>
      <w:r w:rsidR="00680E68">
        <w:t xml:space="preserve"> occurring prior to discharge from the ED</w:t>
      </w:r>
      <w:r w:rsidR="00CB2B47">
        <w:t xml:space="preserve"> and</w:t>
      </w:r>
      <w:r w:rsidR="00B14BC4">
        <w:t xml:space="preserve"> which </w:t>
      </w:r>
      <w:r w:rsidR="000E1C46">
        <w:t xml:space="preserve">was defined by a consensus of the investigators as: </w:t>
      </w:r>
    </w:p>
    <w:p w14:paraId="1F3F02AA" w14:textId="023878F6" w:rsidR="00042EA5" w:rsidRDefault="00042EA5" w:rsidP="0080483E">
      <w:r>
        <w:t>a.</w:t>
      </w:r>
      <w:r w:rsidR="00D1745D">
        <w:t xml:space="preserve"> </w:t>
      </w:r>
      <w:r>
        <w:t>Hypotension (systolic blood pressure &lt; 90 mmHg) with signs of clinical instability, requiring vasopressor or inotropic agent</w:t>
      </w:r>
      <w:r w:rsidR="00D1745D">
        <w:t>;</w:t>
      </w:r>
    </w:p>
    <w:p w14:paraId="4F55EA61" w14:textId="60531809" w:rsidR="00042EA5" w:rsidRDefault="00042EA5" w:rsidP="0080483E">
      <w:r>
        <w:t>b.</w:t>
      </w:r>
      <w:r w:rsidR="00D1745D">
        <w:t xml:space="preserve"> </w:t>
      </w:r>
      <w:r>
        <w:t>Bradycardia with signs of clinical instability (e.g. hypotension) requiring pacing or chronotropic agent</w:t>
      </w:r>
      <w:r w:rsidR="00D1745D">
        <w:t>;</w:t>
      </w:r>
    </w:p>
    <w:p w14:paraId="2E0D750A" w14:textId="4F00F231" w:rsidR="00042EA5" w:rsidRDefault="00042EA5" w:rsidP="0080483E">
      <w:r>
        <w:t>c.</w:t>
      </w:r>
      <w:r w:rsidR="00D1745D">
        <w:t xml:space="preserve"> </w:t>
      </w:r>
      <w:r>
        <w:t>Sinus pause post-conversion, requiring pacing or CPR</w:t>
      </w:r>
      <w:r w:rsidR="00D1745D">
        <w:t>;</w:t>
      </w:r>
    </w:p>
    <w:p w14:paraId="554FC664" w14:textId="3CE0A972" w:rsidR="00042EA5" w:rsidRDefault="00042EA5" w:rsidP="0080483E">
      <w:r>
        <w:t>d.</w:t>
      </w:r>
      <w:r w:rsidR="00D1745D">
        <w:t xml:space="preserve"> </w:t>
      </w:r>
      <w:r>
        <w:t>Ventricular arrhythmia – sustained ventricular tachycardia ≥ 30 seconds, torsade de pointes, ventricular fibrillation, or cardiac arrest [and whether due to lack of synchronization]</w:t>
      </w:r>
      <w:r w:rsidR="00D1745D">
        <w:t>;</w:t>
      </w:r>
    </w:p>
    <w:p w14:paraId="707AC849" w14:textId="495DA473" w:rsidR="00042EA5" w:rsidRDefault="00042EA5" w:rsidP="0080483E">
      <w:r>
        <w:t>e.</w:t>
      </w:r>
      <w:r w:rsidR="00D1745D">
        <w:t xml:space="preserve"> </w:t>
      </w:r>
      <w:r w:rsidR="00334B33">
        <w:t>AFL</w:t>
      </w:r>
      <w:r>
        <w:t xml:space="preserve"> with 1:1 AV conduction requiring intervention (DC cardioversion) for termination, or an IV AV nodal blocking agent (</w:t>
      </w:r>
      <w:r w:rsidR="00226145">
        <w:t>beta</w:t>
      </w:r>
      <w:r>
        <w:t xml:space="preserve">‑blocker or </w:t>
      </w:r>
      <w:r w:rsidR="00226145">
        <w:t>calcium</w:t>
      </w:r>
      <w:r>
        <w:t>-channel blocker) to slow the ventricular rate</w:t>
      </w:r>
      <w:r w:rsidR="00D1745D">
        <w:t>;</w:t>
      </w:r>
      <w:r w:rsidR="005D0B34">
        <w:t xml:space="preserve"> or</w:t>
      </w:r>
    </w:p>
    <w:p w14:paraId="029FA45E" w14:textId="6E2B928C" w:rsidR="000E1C46" w:rsidRDefault="00042EA5" w:rsidP="0080483E">
      <w:r>
        <w:t>f.</w:t>
      </w:r>
      <w:r w:rsidR="00D1745D">
        <w:t xml:space="preserve"> </w:t>
      </w:r>
      <w:r>
        <w:t>Any arrhythmia with signs of clinical instability (e.g. hypotension) and requires DC cardioversion, defibrillation, pacing, or vasopressor, inotropic or chronotropic agent</w:t>
      </w:r>
      <w:r w:rsidR="005D0B34">
        <w:t>.</w:t>
      </w:r>
    </w:p>
    <w:p w14:paraId="2F8C976D" w14:textId="6C97D3F1" w:rsidR="00A16480" w:rsidRDefault="00FC5EF5" w:rsidP="0080483E">
      <w:r>
        <w:tab/>
      </w:r>
      <w:r w:rsidR="00A16480">
        <w:t>The secondary outcome measure</w:t>
      </w:r>
      <w:r w:rsidR="00B74E8A">
        <w:t xml:space="preserve"> was </w:t>
      </w:r>
      <w:r w:rsidR="00B74E8A" w:rsidRPr="0045031B">
        <w:rPr>
          <w:i/>
          <w:iCs/>
        </w:rPr>
        <w:t>o</w:t>
      </w:r>
      <w:r w:rsidR="00A16480" w:rsidRPr="0045031B">
        <w:rPr>
          <w:i/>
          <w:iCs/>
        </w:rPr>
        <w:t xml:space="preserve">ther </w:t>
      </w:r>
      <w:r w:rsidR="00B74E8A" w:rsidRPr="0045031B">
        <w:rPr>
          <w:i/>
          <w:iCs/>
        </w:rPr>
        <w:t>a</w:t>
      </w:r>
      <w:r w:rsidR="00A16480" w:rsidRPr="0045031B">
        <w:rPr>
          <w:i/>
          <w:iCs/>
        </w:rPr>
        <w:t xml:space="preserve">dverse </w:t>
      </w:r>
      <w:r w:rsidR="00B74E8A" w:rsidRPr="0045031B">
        <w:rPr>
          <w:i/>
          <w:iCs/>
        </w:rPr>
        <w:t>e</w:t>
      </w:r>
      <w:r w:rsidR="00A16480" w:rsidRPr="0045031B">
        <w:rPr>
          <w:i/>
          <w:iCs/>
        </w:rPr>
        <w:t xml:space="preserve">vent </w:t>
      </w:r>
      <w:r w:rsidR="00B74E8A" w:rsidRPr="0045031B">
        <w:rPr>
          <w:i/>
          <w:iCs/>
        </w:rPr>
        <w:t>r</w:t>
      </w:r>
      <w:r w:rsidR="00A16480" w:rsidRPr="0045031B">
        <w:rPr>
          <w:i/>
          <w:iCs/>
        </w:rPr>
        <w:t xml:space="preserve">equiring </w:t>
      </w:r>
      <w:r w:rsidR="00B74E8A" w:rsidRPr="0045031B">
        <w:rPr>
          <w:i/>
          <w:iCs/>
        </w:rPr>
        <w:t>t</w:t>
      </w:r>
      <w:r w:rsidR="00A16480" w:rsidRPr="0045031B">
        <w:rPr>
          <w:i/>
          <w:iCs/>
        </w:rPr>
        <w:t>reatment</w:t>
      </w:r>
      <w:r w:rsidR="00A16480">
        <w:t xml:space="preserve">: </w:t>
      </w:r>
    </w:p>
    <w:p w14:paraId="3F99FD53" w14:textId="18A1F016" w:rsidR="00A16480" w:rsidRDefault="00A16480" w:rsidP="0080483E">
      <w:bookmarkStart w:id="7" w:name="_Hlk69812304"/>
      <w:r>
        <w:t xml:space="preserve">a. </w:t>
      </w:r>
      <w:r w:rsidR="00334B33">
        <w:t>H</w:t>
      </w:r>
      <w:r>
        <w:t>ypotension: systolic blood pressure &lt; 90 mm-Hg requiring a fluid bolus of minimum 250 mL</w:t>
      </w:r>
      <w:r w:rsidR="005D0B34">
        <w:t>;</w:t>
      </w:r>
      <w:r>
        <w:t xml:space="preserve"> </w:t>
      </w:r>
    </w:p>
    <w:p w14:paraId="119832FF" w14:textId="45771254" w:rsidR="00A16480" w:rsidRDefault="00A16480" w:rsidP="0080483E">
      <w:r>
        <w:t xml:space="preserve">b. </w:t>
      </w:r>
      <w:r w:rsidR="00334B33">
        <w:t>R</w:t>
      </w:r>
      <w:r>
        <w:t xml:space="preserve">espiratory events: hypoxia (O2 saturation &lt; 90%), aspiration, or airway </w:t>
      </w:r>
      <w:r w:rsidR="00B5774E">
        <w:t>maneuvers</w:t>
      </w:r>
      <w:r>
        <w:t xml:space="preserve"> (</w:t>
      </w:r>
      <w:r w:rsidR="004B3E96">
        <w:t>e.g.,</w:t>
      </w:r>
      <w:r>
        <w:t xml:space="preserve"> jaw positioning, oral airway, bag-valve-mask ventilation, and intubation)</w:t>
      </w:r>
      <w:r w:rsidR="005D0B34">
        <w:t>;</w:t>
      </w:r>
    </w:p>
    <w:p w14:paraId="16E90BF3" w14:textId="0E3B55AB" w:rsidR="00A16480" w:rsidRDefault="00A16480" w:rsidP="0080483E">
      <w:r>
        <w:t xml:space="preserve">c. </w:t>
      </w:r>
      <w:r w:rsidR="00334B33">
        <w:t>P</w:t>
      </w:r>
      <w:r>
        <w:t>rolonged time to recover from conscious sedation (≥ 30 min)</w:t>
      </w:r>
      <w:r w:rsidR="005D0B34">
        <w:t>;</w:t>
      </w:r>
    </w:p>
    <w:p w14:paraId="057C1C4F" w14:textId="15522CBB" w:rsidR="00A16480" w:rsidRDefault="00A16480" w:rsidP="0080483E">
      <w:r>
        <w:t xml:space="preserve">d. </w:t>
      </w:r>
      <w:r w:rsidR="00334B33">
        <w:t>G</w:t>
      </w:r>
      <w:r>
        <w:t>astrointestinal side effects (nausea and vomiting)</w:t>
      </w:r>
      <w:r w:rsidR="005D0B34">
        <w:t>;</w:t>
      </w:r>
    </w:p>
    <w:p w14:paraId="0556AA91" w14:textId="0C8AD0D6" w:rsidR="00A16480" w:rsidRDefault="00A16480" w:rsidP="0080483E">
      <w:r>
        <w:t xml:space="preserve">e. </w:t>
      </w:r>
      <w:r w:rsidR="00334B33">
        <w:t>P</w:t>
      </w:r>
      <w:r>
        <w:t>ost-sedation agitation requiring treatment</w:t>
      </w:r>
      <w:r w:rsidR="005D0B34">
        <w:t>; or</w:t>
      </w:r>
    </w:p>
    <w:p w14:paraId="68DA2210" w14:textId="75143570" w:rsidR="00A16480" w:rsidRDefault="00A16480" w:rsidP="0080483E">
      <w:r>
        <w:t xml:space="preserve">f. </w:t>
      </w:r>
      <w:r w:rsidR="00334B33">
        <w:t>A</w:t>
      </w:r>
      <w:r>
        <w:t>ny other adverse events requiring treatment</w:t>
      </w:r>
      <w:r w:rsidR="00BF55CD">
        <w:t xml:space="preserve">, e.g. </w:t>
      </w:r>
      <w:r w:rsidR="00603795">
        <w:t>administration of atropine</w:t>
      </w:r>
    </w:p>
    <w:bookmarkEnd w:id="7"/>
    <w:p w14:paraId="24C76676" w14:textId="3210F586" w:rsidR="00BF61C6" w:rsidRDefault="00336047" w:rsidP="0080483E">
      <w:r>
        <w:tab/>
      </w:r>
      <w:r w:rsidR="00BF61C6">
        <w:t xml:space="preserve">We </w:t>
      </w:r>
      <w:r w:rsidR="005C151B">
        <w:t xml:space="preserve">considered the combination of serious and </w:t>
      </w:r>
      <w:r w:rsidR="007B0B13">
        <w:t xml:space="preserve">other </w:t>
      </w:r>
      <w:r w:rsidR="00F30CDC">
        <w:t xml:space="preserve">adverse events requiring treatment to be </w:t>
      </w:r>
      <w:r w:rsidR="00B61FF0" w:rsidRPr="0045031B">
        <w:rPr>
          <w:i/>
          <w:iCs/>
        </w:rPr>
        <w:t>“important adverse events</w:t>
      </w:r>
      <w:r w:rsidR="00B61FF0">
        <w:t>.”</w:t>
      </w:r>
    </w:p>
    <w:p w14:paraId="40A8E708" w14:textId="24A68EF7" w:rsidR="00334B33" w:rsidRDefault="00336047" w:rsidP="00F83F58">
      <w:pPr>
        <w:ind w:firstLine="720"/>
      </w:pPr>
      <w:r>
        <w:t xml:space="preserve">We also identified </w:t>
      </w:r>
      <w:r w:rsidRPr="0045031B">
        <w:rPr>
          <w:i/>
          <w:iCs/>
        </w:rPr>
        <w:t>other adverse events not requiring treatment</w:t>
      </w:r>
      <w:r>
        <w:t>:</w:t>
      </w:r>
      <w:r w:rsidR="00D57687">
        <w:t xml:space="preserve"> </w:t>
      </w:r>
    </w:p>
    <w:p w14:paraId="54767498" w14:textId="0535AFE1" w:rsidR="00334B33" w:rsidRDefault="00A16480" w:rsidP="0080483E">
      <w:r>
        <w:t xml:space="preserve">a. </w:t>
      </w:r>
      <w:r w:rsidR="00BC7CCD">
        <w:t>C</w:t>
      </w:r>
      <w:r>
        <w:t xml:space="preserve">onduction problems: development of new bundle branch block or QTc lengthening to </w:t>
      </w:r>
      <w:r w:rsidR="00886F91">
        <w:rPr>
          <w:u w:val="single"/>
        </w:rPr>
        <w:t>&gt;</w:t>
      </w:r>
      <w:r>
        <w:t xml:space="preserve"> 480 msec or </w:t>
      </w:r>
      <w:r w:rsidR="00564683">
        <w:rPr>
          <w:u w:val="single"/>
        </w:rPr>
        <w:t>&gt;</w:t>
      </w:r>
      <w:r>
        <w:t xml:space="preserve"> 20 msec above baseline</w:t>
      </w:r>
      <w:r w:rsidR="00336047">
        <w:t>;</w:t>
      </w:r>
      <w:r w:rsidR="00D57687">
        <w:t xml:space="preserve"> </w:t>
      </w:r>
    </w:p>
    <w:p w14:paraId="11FE9CF3" w14:textId="08682DF4" w:rsidR="00334B33" w:rsidRDefault="00A16480" w:rsidP="0080483E">
      <w:r>
        <w:t xml:space="preserve">b. </w:t>
      </w:r>
      <w:r w:rsidR="00BC7CCD">
        <w:t>O</w:t>
      </w:r>
      <w:r>
        <w:t>ther dysrhythmias: bradycardia (heart rate &lt; 50 bpm), sinus pauses post-conversion (an</w:t>
      </w:r>
      <w:r w:rsidR="008D56E1">
        <w:t>y</w:t>
      </w:r>
      <w:r>
        <w:t xml:space="preserve"> duration)</w:t>
      </w:r>
      <w:r w:rsidR="00564683">
        <w:t>;</w:t>
      </w:r>
      <w:r w:rsidR="00D57687">
        <w:t xml:space="preserve"> </w:t>
      </w:r>
    </w:p>
    <w:p w14:paraId="485D5501" w14:textId="291656B0" w:rsidR="00334B33" w:rsidRDefault="00A16480" w:rsidP="0080483E">
      <w:r>
        <w:t xml:space="preserve">c. </w:t>
      </w:r>
      <w:r w:rsidR="00BC7CCD">
        <w:t>S</w:t>
      </w:r>
      <w:r>
        <w:t>kin burns</w:t>
      </w:r>
      <w:r w:rsidR="00564683">
        <w:t>;</w:t>
      </w:r>
      <w:r w:rsidR="00D57687">
        <w:t xml:space="preserve"> </w:t>
      </w:r>
    </w:p>
    <w:p w14:paraId="009CDC27" w14:textId="59087215" w:rsidR="00334B33" w:rsidRDefault="00A16480" w:rsidP="0080483E">
      <w:r>
        <w:t xml:space="preserve">d. </w:t>
      </w:r>
      <w:r w:rsidR="00BC7CCD">
        <w:t>P</w:t>
      </w:r>
      <w:r>
        <w:t>atient complaint of pain from cardioversion</w:t>
      </w:r>
      <w:r w:rsidR="00DB0965">
        <w:t>; or</w:t>
      </w:r>
      <w:r w:rsidR="00D57687">
        <w:t xml:space="preserve"> </w:t>
      </w:r>
    </w:p>
    <w:p w14:paraId="013374A5" w14:textId="35635D84" w:rsidR="00CA7F23" w:rsidRDefault="00A16480" w:rsidP="0080483E">
      <w:r>
        <w:t xml:space="preserve">e. </w:t>
      </w:r>
      <w:r w:rsidR="00BC7CCD">
        <w:t>P</w:t>
      </w:r>
      <w:r>
        <w:t>ost-sedation agitation not requiring treatment</w:t>
      </w:r>
      <w:r w:rsidR="00307224">
        <w:t>.</w:t>
      </w:r>
    </w:p>
    <w:p w14:paraId="40077129" w14:textId="667F9347" w:rsidR="00CA7F23" w:rsidRDefault="00CA7F23" w:rsidP="0080483E">
      <w:r>
        <w:tab/>
        <w:t xml:space="preserve">Finally, we </w:t>
      </w:r>
      <w:r w:rsidR="00AF5F23">
        <w:t>defined successful cardioversion as return to normal sinus rhythm immediately after</w:t>
      </w:r>
      <w:r w:rsidR="008D6782">
        <w:t xml:space="preserve"> all</w:t>
      </w:r>
      <w:r w:rsidR="00AF5F23">
        <w:t xml:space="preserve"> ECV </w:t>
      </w:r>
      <w:r w:rsidR="008D6782">
        <w:t>shocks administered and persisting for at least 30 minutes.</w:t>
      </w:r>
    </w:p>
    <w:p w14:paraId="172422D4" w14:textId="426624C2" w:rsidR="00EA1D3F" w:rsidRDefault="00BD1293" w:rsidP="0080483E">
      <w:pPr>
        <w:pStyle w:val="Heading3"/>
        <w:spacing w:before="0"/>
      </w:pPr>
      <w:r>
        <w:t>Data Sources</w:t>
      </w:r>
    </w:p>
    <w:p w14:paraId="62B99CF0" w14:textId="618C7B82" w:rsidR="004D70EF" w:rsidRDefault="004A5015" w:rsidP="00BB43E8">
      <w:pPr>
        <w:ind w:firstLine="720"/>
        <w:rPr>
          <w:lang w:val="en-CA" w:eastAsia="en-CA"/>
        </w:rPr>
      </w:pPr>
      <w:r>
        <w:rPr>
          <w:lang w:val="en-CA" w:eastAsia="en-CA"/>
        </w:rPr>
        <w:t>We</w:t>
      </w:r>
      <w:r w:rsidR="00B42DD5" w:rsidRPr="00CC73C0">
        <w:rPr>
          <w:lang w:val="en-CA" w:eastAsia="en-CA"/>
        </w:rPr>
        <w:t xml:space="preserve"> review</w:t>
      </w:r>
      <w:r w:rsidR="005B75BE" w:rsidRPr="00CC73C0">
        <w:rPr>
          <w:lang w:val="en-CA" w:eastAsia="en-CA"/>
        </w:rPr>
        <w:t>ed</w:t>
      </w:r>
      <w:r w:rsidR="00B42DD5" w:rsidRPr="00CC73C0">
        <w:rPr>
          <w:lang w:val="en-CA" w:eastAsia="en-CA"/>
        </w:rPr>
        <w:t xml:space="preserve"> the </w:t>
      </w:r>
      <w:r w:rsidR="005B75BE" w:rsidRPr="00CC73C0">
        <w:rPr>
          <w:lang w:val="en-CA" w:eastAsia="en-CA"/>
        </w:rPr>
        <w:t>electronic</w:t>
      </w:r>
      <w:r w:rsidR="00B42DD5" w:rsidRPr="00CC73C0">
        <w:rPr>
          <w:lang w:val="en-CA" w:eastAsia="en-CA"/>
        </w:rPr>
        <w:t xml:space="preserve"> datasets of the four prior studies</w:t>
      </w:r>
      <w:r w:rsidR="0034336F" w:rsidRPr="00CC73C0">
        <w:rPr>
          <w:lang w:val="en-CA" w:eastAsia="en-CA"/>
        </w:rPr>
        <w:t xml:space="preserve"> and then</w:t>
      </w:r>
      <w:r>
        <w:rPr>
          <w:lang w:val="en-CA" w:eastAsia="en-CA"/>
        </w:rPr>
        <w:t xml:space="preserve"> our trained staff</w:t>
      </w:r>
      <w:r w:rsidR="0034336F" w:rsidRPr="00CC73C0">
        <w:rPr>
          <w:lang w:val="en-CA" w:eastAsia="en-CA"/>
        </w:rPr>
        <w:t xml:space="preserve"> manually reviewed </w:t>
      </w:r>
      <w:r w:rsidR="00B42DD5" w:rsidRPr="00CC73C0">
        <w:rPr>
          <w:lang w:val="en-CA" w:eastAsia="en-CA"/>
        </w:rPr>
        <w:t>the case record forms</w:t>
      </w:r>
      <w:r w:rsidR="00613DE7">
        <w:rPr>
          <w:lang w:val="en-CA" w:eastAsia="en-CA"/>
        </w:rPr>
        <w:t xml:space="preserve"> as well as original </w:t>
      </w:r>
      <w:r w:rsidR="006F5E3A">
        <w:rPr>
          <w:lang w:val="en-CA" w:eastAsia="en-CA"/>
        </w:rPr>
        <w:t>ED nursing and physician notes</w:t>
      </w:r>
      <w:r w:rsidR="00B42DD5" w:rsidRPr="00CC73C0">
        <w:rPr>
          <w:lang w:val="en-CA" w:eastAsia="en-CA"/>
        </w:rPr>
        <w:t xml:space="preserve"> of </w:t>
      </w:r>
      <w:r w:rsidR="00E7552D">
        <w:rPr>
          <w:lang w:val="en-CA" w:eastAsia="en-CA"/>
        </w:rPr>
        <w:t xml:space="preserve">the </w:t>
      </w:r>
      <w:r w:rsidR="00B42DD5" w:rsidRPr="00CC73C0">
        <w:rPr>
          <w:lang w:val="en-CA" w:eastAsia="en-CA"/>
        </w:rPr>
        <w:t>patients who underwent electrical cardioversion.</w:t>
      </w:r>
      <w:r w:rsidR="00CC73C0">
        <w:rPr>
          <w:lang w:val="en-CA" w:eastAsia="en-CA"/>
        </w:rPr>
        <w:t xml:space="preserve"> </w:t>
      </w:r>
      <w:r w:rsidR="003B5234">
        <w:rPr>
          <w:lang w:val="en-CA" w:eastAsia="en-CA"/>
        </w:rPr>
        <w:t xml:space="preserve">They abstracted </w:t>
      </w:r>
      <w:r w:rsidR="00B42DD5" w:rsidRPr="00B42DD5">
        <w:rPr>
          <w:lang w:val="en-CA" w:eastAsia="en-CA"/>
        </w:rPr>
        <w:t xml:space="preserve">additional information regarding adverse events associated with </w:t>
      </w:r>
      <w:r w:rsidR="00BC7CCD">
        <w:rPr>
          <w:lang w:val="en-CA" w:eastAsia="en-CA"/>
        </w:rPr>
        <w:t>ECV</w:t>
      </w:r>
      <w:r w:rsidR="00BA714F">
        <w:rPr>
          <w:lang w:val="en-CA" w:eastAsia="en-CA"/>
        </w:rPr>
        <w:t xml:space="preserve"> and then entered it </w:t>
      </w:r>
      <w:r w:rsidR="00B42DD5" w:rsidRPr="00B42DD5">
        <w:rPr>
          <w:lang w:val="en-CA" w:eastAsia="en-CA"/>
        </w:rPr>
        <w:t xml:space="preserve">into a </w:t>
      </w:r>
      <w:r w:rsidR="006A6301">
        <w:rPr>
          <w:lang w:val="en-CA" w:eastAsia="en-CA"/>
        </w:rPr>
        <w:t xml:space="preserve">new </w:t>
      </w:r>
      <w:r w:rsidR="00B42DD5" w:rsidRPr="00B42DD5">
        <w:rPr>
          <w:lang w:val="en-CA" w:eastAsia="en-CA"/>
        </w:rPr>
        <w:t>electronic database.</w:t>
      </w:r>
      <w:r w:rsidR="00BA714F">
        <w:rPr>
          <w:lang w:val="en-CA" w:eastAsia="en-CA"/>
        </w:rPr>
        <w:t xml:space="preserve"> </w:t>
      </w:r>
      <w:r w:rsidR="00C05582">
        <w:rPr>
          <w:lang w:val="en-CA" w:eastAsia="en-CA"/>
        </w:rPr>
        <w:t xml:space="preserve">The </w:t>
      </w:r>
      <w:r w:rsidR="001C0CC2">
        <w:rPr>
          <w:lang w:val="en-CA" w:eastAsia="en-CA"/>
        </w:rPr>
        <w:t xml:space="preserve">physician investigators reviewed any uncertainties brought forward by the research staff and </w:t>
      </w:r>
      <w:r w:rsidR="00C17DE9">
        <w:rPr>
          <w:lang w:val="en-CA" w:eastAsia="en-CA"/>
        </w:rPr>
        <w:lastRenderedPageBreak/>
        <w:t>resolved</w:t>
      </w:r>
      <w:r w:rsidR="00783E82">
        <w:rPr>
          <w:lang w:val="en-CA" w:eastAsia="en-CA"/>
        </w:rPr>
        <w:t xml:space="preserve"> these</w:t>
      </w:r>
      <w:r w:rsidR="00C17DE9">
        <w:rPr>
          <w:lang w:val="en-CA" w:eastAsia="en-CA"/>
        </w:rPr>
        <w:t xml:space="preserve"> by consensus. </w:t>
      </w:r>
      <w:r w:rsidR="00EB4908" w:rsidDel="00BC7CCD">
        <w:rPr>
          <w:lang w:val="en-CA" w:eastAsia="en-CA"/>
        </w:rPr>
        <w:t xml:space="preserve">The two older studies had paper-based case record forms which were retrieved from storage. </w:t>
      </w:r>
      <w:r w:rsidR="00C314C4">
        <w:rPr>
          <w:lang w:val="en-CA" w:eastAsia="en-CA"/>
        </w:rPr>
        <w:t>The four datasets were then merged for analysis.</w:t>
      </w:r>
    </w:p>
    <w:p w14:paraId="21B8E906" w14:textId="350494AB" w:rsidR="00D029F3" w:rsidRDefault="00232C72" w:rsidP="0080483E">
      <w:pPr>
        <w:pStyle w:val="Heading3"/>
        <w:spacing w:before="0"/>
      </w:pPr>
      <w:r>
        <w:t>Sample Size</w:t>
      </w:r>
      <w:r w:rsidR="0057087A">
        <w:t xml:space="preserve"> and Data Analysis</w:t>
      </w:r>
    </w:p>
    <w:p w14:paraId="3F19E402" w14:textId="1CB1DBC1" w:rsidR="0077157E" w:rsidRDefault="005B0470" w:rsidP="0080483E">
      <w:pPr>
        <w:autoSpaceDE w:val="0"/>
        <w:autoSpaceDN w:val="0"/>
        <w:adjustRightInd w:val="0"/>
        <w:ind w:firstLine="720"/>
        <w:rPr>
          <w:iCs/>
        </w:rPr>
      </w:pPr>
      <w:r>
        <w:rPr>
          <w:iCs/>
        </w:rPr>
        <w:t xml:space="preserve">We </w:t>
      </w:r>
      <w:r w:rsidR="00723C6A">
        <w:rPr>
          <w:iCs/>
        </w:rPr>
        <w:t>conducted</w:t>
      </w:r>
      <w:r>
        <w:rPr>
          <w:iCs/>
        </w:rPr>
        <w:t xml:space="preserve"> no a priori sample size </w:t>
      </w:r>
      <w:r w:rsidR="00C349F4">
        <w:rPr>
          <w:iCs/>
        </w:rPr>
        <w:t>calculation</w:t>
      </w:r>
      <w:r>
        <w:rPr>
          <w:iCs/>
        </w:rPr>
        <w:t xml:space="preserve"> </w:t>
      </w:r>
      <w:r w:rsidR="00192133">
        <w:rPr>
          <w:iCs/>
        </w:rPr>
        <w:t>but of</w:t>
      </w:r>
      <w:r w:rsidR="00317E10">
        <w:rPr>
          <w:iCs/>
        </w:rPr>
        <w:t xml:space="preserve"> </w:t>
      </w:r>
      <w:r w:rsidR="000677A6">
        <w:rPr>
          <w:iCs/>
        </w:rPr>
        <w:t>3,</w:t>
      </w:r>
      <w:r w:rsidR="008203D7">
        <w:rPr>
          <w:iCs/>
        </w:rPr>
        <w:t>475</w:t>
      </w:r>
      <w:r w:rsidR="0099052D">
        <w:rPr>
          <w:iCs/>
        </w:rPr>
        <w:t xml:space="preserve"> total patients in the four studies, we expected to include </w:t>
      </w:r>
      <w:r w:rsidR="002C1B2D">
        <w:rPr>
          <w:iCs/>
        </w:rPr>
        <w:t>1,7</w:t>
      </w:r>
      <w:r w:rsidR="00B55530">
        <w:rPr>
          <w:iCs/>
        </w:rPr>
        <w:t>45</w:t>
      </w:r>
      <w:r w:rsidR="002C1B2D">
        <w:rPr>
          <w:iCs/>
        </w:rPr>
        <w:t xml:space="preserve"> who underwent attempts at </w:t>
      </w:r>
      <w:r w:rsidR="00BC7CCD">
        <w:rPr>
          <w:iCs/>
        </w:rPr>
        <w:t>ECV</w:t>
      </w:r>
      <w:r w:rsidR="002C1B2D">
        <w:rPr>
          <w:iCs/>
        </w:rPr>
        <w:t>.</w:t>
      </w:r>
      <w:r>
        <w:rPr>
          <w:iCs/>
        </w:rPr>
        <w:t xml:space="preserve"> </w:t>
      </w:r>
      <w:r w:rsidR="00D45FFB" w:rsidRPr="00D45FFB">
        <w:rPr>
          <w:iCs/>
        </w:rPr>
        <w:t>We conduct</w:t>
      </w:r>
      <w:r w:rsidR="00D45FFB">
        <w:rPr>
          <w:iCs/>
        </w:rPr>
        <w:t>ed</w:t>
      </w:r>
      <w:r w:rsidR="00D45FFB" w:rsidRPr="00D45FFB">
        <w:rPr>
          <w:iCs/>
        </w:rPr>
        <w:t xml:space="preserve"> simple descriptive </w:t>
      </w:r>
      <w:r w:rsidR="00867AC1">
        <w:rPr>
          <w:iCs/>
        </w:rPr>
        <w:t>analyses</w:t>
      </w:r>
      <w:r w:rsidR="00D45FFB" w:rsidRPr="00D45FFB">
        <w:rPr>
          <w:iCs/>
        </w:rPr>
        <w:t xml:space="preserve"> </w:t>
      </w:r>
      <w:r w:rsidR="00FE7558">
        <w:rPr>
          <w:iCs/>
        </w:rPr>
        <w:t>and reported frequencies with percentages</w:t>
      </w:r>
      <w:r w:rsidR="004E608D">
        <w:rPr>
          <w:iCs/>
        </w:rPr>
        <w:t xml:space="preserve"> and 95% confidence intervals (CI)</w:t>
      </w:r>
      <w:r w:rsidR="00FE7558">
        <w:rPr>
          <w:iCs/>
        </w:rPr>
        <w:t xml:space="preserve"> for categorical variables and means with standard deviations (SD) or medians with interquartile ranges (IQR) for continuous variables, as appropriate</w:t>
      </w:r>
      <w:r w:rsidR="00D45FFB" w:rsidRPr="00D45FFB">
        <w:rPr>
          <w:iCs/>
        </w:rPr>
        <w:t xml:space="preserve">. </w:t>
      </w:r>
      <w:r w:rsidR="004F2C56">
        <w:rPr>
          <w:iCs/>
        </w:rPr>
        <w:t>Subgroup analyses</w:t>
      </w:r>
      <w:r w:rsidR="006A6301">
        <w:rPr>
          <w:iCs/>
        </w:rPr>
        <w:t xml:space="preserve">, specified </w:t>
      </w:r>
      <w:r w:rsidR="006A6301" w:rsidRPr="006A6301">
        <w:rPr>
          <w:i/>
          <w:iCs/>
        </w:rPr>
        <w:t>a priori</w:t>
      </w:r>
      <w:r w:rsidR="006A6301">
        <w:rPr>
          <w:iCs/>
        </w:rPr>
        <w:t>,</w:t>
      </w:r>
      <w:r w:rsidR="004F2C56">
        <w:rPr>
          <w:iCs/>
        </w:rPr>
        <w:t xml:space="preserve"> were performed for </w:t>
      </w:r>
      <w:r w:rsidR="0098092B">
        <w:rPr>
          <w:iCs/>
        </w:rPr>
        <w:t xml:space="preserve">rhythm (AF vs AFL), </w:t>
      </w:r>
      <w:r w:rsidR="00134945">
        <w:rPr>
          <w:iCs/>
        </w:rPr>
        <w:t xml:space="preserve">those who </w:t>
      </w:r>
      <w:r w:rsidR="00D45FFB" w:rsidRPr="00D45FFB">
        <w:rPr>
          <w:iCs/>
        </w:rPr>
        <w:t xml:space="preserve">received an antiarrhythmic agent prior to </w:t>
      </w:r>
      <w:r w:rsidR="00BC7CCD">
        <w:rPr>
          <w:iCs/>
        </w:rPr>
        <w:t>ECV</w:t>
      </w:r>
      <w:r w:rsidR="00A27250">
        <w:rPr>
          <w:iCs/>
        </w:rPr>
        <w:t xml:space="preserve"> (yes vs no)</w:t>
      </w:r>
      <w:r w:rsidR="00D45FFB" w:rsidRPr="00D45FFB">
        <w:rPr>
          <w:iCs/>
        </w:rPr>
        <w:t xml:space="preserve">, and </w:t>
      </w:r>
      <w:r w:rsidR="00ED245B">
        <w:rPr>
          <w:iCs/>
        </w:rPr>
        <w:t xml:space="preserve">duration of symptoms (&gt; or </w:t>
      </w:r>
      <w:r w:rsidR="00047096">
        <w:rPr>
          <w:iCs/>
        </w:rPr>
        <w:t>≤</w:t>
      </w:r>
      <w:r w:rsidR="00ED245B">
        <w:rPr>
          <w:iCs/>
        </w:rPr>
        <w:t>48 hours).</w:t>
      </w:r>
      <w:r w:rsidR="00A41E4F">
        <w:rPr>
          <w:iCs/>
        </w:rPr>
        <w:t xml:space="preserve"> </w:t>
      </w:r>
      <w:r w:rsidR="002266D6">
        <w:rPr>
          <w:iCs/>
        </w:rPr>
        <w:t>To identify factors associated with</w:t>
      </w:r>
      <w:r w:rsidR="008D101C">
        <w:rPr>
          <w:iCs/>
        </w:rPr>
        <w:t xml:space="preserve"> important advers</w:t>
      </w:r>
      <w:r w:rsidR="00293671">
        <w:rPr>
          <w:iCs/>
        </w:rPr>
        <w:t xml:space="preserve">e events </w:t>
      </w:r>
      <w:r w:rsidR="00AB13CC">
        <w:rPr>
          <w:iCs/>
        </w:rPr>
        <w:t>we used</w:t>
      </w:r>
      <w:r w:rsidR="00293671">
        <w:rPr>
          <w:iCs/>
        </w:rPr>
        <w:t xml:space="preserve"> multivariable logistic regression </w:t>
      </w:r>
      <w:r w:rsidR="00F42FDF">
        <w:rPr>
          <w:iCs/>
        </w:rPr>
        <w:t>with the visit as the unit of analys</w:t>
      </w:r>
      <w:r w:rsidR="00FE31F9">
        <w:rPr>
          <w:iCs/>
        </w:rPr>
        <w:t>i</w:t>
      </w:r>
      <w:r w:rsidR="00F42FDF">
        <w:rPr>
          <w:iCs/>
        </w:rPr>
        <w:t>s</w:t>
      </w:r>
      <w:r w:rsidR="00293671">
        <w:rPr>
          <w:iCs/>
        </w:rPr>
        <w:t>.</w:t>
      </w:r>
      <w:r w:rsidR="006E0F6F" w:rsidRPr="006E0F6F">
        <w:t xml:space="preserve"> </w:t>
      </w:r>
      <w:r w:rsidR="006E0F6F" w:rsidRPr="006E0F6F">
        <w:rPr>
          <w:iCs/>
        </w:rPr>
        <w:t xml:space="preserve">The dependent variable was the presence of any </w:t>
      </w:r>
      <w:r w:rsidR="006E0F6F">
        <w:rPr>
          <w:iCs/>
        </w:rPr>
        <w:t>important</w:t>
      </w:r>
      <w:r w:rsidR="006E0F6F" w:rsidRPr="006E0F6F">
        <w:rPr>
          <w:iCs/>
        </w:rPr>
        <w:t xml:space="preserve"> adverse event</w:t>
      </w:r>
      <w:r w:rsidR="006E0F6F">
        <w:rPr>
          <w:iCs/>
        </w:rPr>
        <w:t xml:space="preserve">. </w:t>
      </w:r>
    </w:p>
    <w:p w14:paraId="0AE3CE85" w14:textId="30FE4B68" w:rsidR="0077157E" w:rsidRDefault="00412831" w:rsidP="00F83F58">
      <w:pPr>
        <w:autoSpaceDE w:val="0"/>
        <w:autoSpaceDN w:val="0"/>
        <w:adjustRightInd w:val="0"/>
        <w:rPr>
          <w:iCs/>
        </w:rPr>
      </w:pPr>
      <w:r w:rsidRPr="00412831">
        <w:rPr>
          <w:iCs/>
        </w:rPr>
        <w:t>Independent variables were selected based on clinical relevance and included an indicator for the parent study, as well as sex</w:t>
      </w:r>
      <w:r w:rsidR="0084465A">
        <w:rPr>
          <w:iCs/>
        </w:rPr>
        <w:t>,</w:t>
      </w:r>
      <w:r w:rsidRPr="00412831">
        <w:rPr>
          <w:iCs/>
        </w:rPr>
        <w:t xml:space="preserve"> age, CHADS</w:t>
      </w:r>
      <w:r w:rsidRPr="005F0966">
        <w:rPr>
          <w:iCs/>
          <w:vertAlign w:val="subscript"/>
        </w:rPr>
        <w:t>2</w:t>
      </w:r>
      <w:r w:rsidRPr="00412831">
        <w:rPr>
          <w:iCs/>
        </w:rPr>
        <w:t xml:space="preserve"> criteria, other medical history, initial ECG rhythm, </w:t>
      </w:r>
      <w:r w:rsidR="002368B1" w:rsidRPr="0084465A">
        <w:rPr>
          <w:iCs/>
        </w:rPr>
        <w:t>antiarrhythmic medication given in the ED,</w:t>
      </w:r>
      <w:r w:rsidR="002368B1" w:rsidRPr="00412831">
        <w:rPr>
          <w:iCs/>
        </w:rPr>
        <w:t xml:space="preserve"> </w:t>
      </w:r>
      <w:r w:rsidRPr="00412831">
        <w:rPr>
          <w:iCs/>
        </w:rPr>
        <w:t>rate control agent given in ED, total shocks given, sedation given, and fentanyl use.</w:t>
      </w:r>
      <w:r w:rsidR="007B3343">
        <w:rPr>
          <w:iCs/>
        </w:rPr>
        <w:t xml:space="preserve"> Coronary artery disease was defined as</w:t>
      </w:r>
      <w:r w:rsidR="0004753E">
        <w:rPr>
          <w:iCs/>
        </w:rPr>
        <w:t xml:space="preserve"> history of any of</w:t>
      </w:r>
      <w:r w:rsidR="00EC133D">
        <w:rPr>
          <w:iCs/>
        </w:rPr>
        <w:t xml:space="preserve"> </w:t>
      </w:r>
      <w:r w:rsidR="0004753E">
        <w:rPr>
          <w:iCs/>
        </w:rPr>
        <w:t xml:space="preserve">myocardial infarction, bypass surgery, PCI, </w:t>
      </w:r>
      <w:r w:rsidR="0004753E" w:rsidRPr="0004753E">
        <w:rPr>
          <w:iCs/>
        </w:rPr>
        <w:t>or taking medication for angina.</w:t>
      </w:r>
      <w:r w:rsidRPr="00412831">
        <w:rPr>
          <w:iCs/>
        </w:rPr>
        <w:t xml:space="preserve"> All variables were considered for the model. Continuous variables were categorized at clinically meaningful </w:t>
      </w:r>
      <w:proofErr w:type="spellStart"/>
      <w:r w:rsidRPr="00412831">
        <w:rPr>
          <w:iCs/>
        </w:rPr>
        <w:t>cutpoints</w:t>
      </w:r>
      <w:proofErr w:type="spellEnd"/>
      <w:r w:rsidRPr="00412831">
        <w:rPr>
          <w:iCs/>
        </w:rPr>
        <w:t>. Multicollinearity was ruled out using variance inflation factors (VIF). Visits with missing data were excluded from this analysis. Goodness of fit was examined using Hosmer-</w:t>
      </w:r>
      <w:proofErr w:type="spellStart"/>
      <w:r w:rsidRPr="00412831">
        <w:rPr>
          <w:iCs/>
        </w:rPr>
        <w:t>Lemeshow</w:t>
      </w:r>
      <w:proofErr w:type="spellEnd"/>
      <w:r w:rsidRPr="00412831">
        <w:rPr>
          <w:iCs/>
        </w:rPr>
        <w:t xml:space="preserve"> test and C-statistic. We conducted all analyses using Statistical Analysis Software (SAS) version 9.4.</w:t>
      </w:r>
    </w:p>
    <w:p w14:paraId="24D0FB19" w14:textId="77777777" w:rsidR="00591B15" w:rsidRPr="00E76216" w:rsidRDefault="00110813" w:rsidP="005F0B30">
      <w:pPr>
        <w:pStyle w:val="Heading1"/>
      </w:pPr>
      <w:r>
        <w:t>RESULTS</w:t>
      </w:r>
    </w:p>
    <w:p w14:paraId="4F5D3E90" w14:textId="6830510D" w:rsidR="004100A0" w:rsidRDefault="008F4ADF" w:rsidP="00223802">
      <w:pPr>
        <w:ind w:firstLine="720"/>
        <w:rPr>
          <w:lang w:val="en-GB"/>
        </w:rPr>
      </w:pPr>
      <w:r w:rsidRPr="00A26109">
        <w:rPr>
          <w:lang w:val="en-GB"/>
        </w:rPr>
        <w:t xml:space="preserve">Of </w:t>
      </w:r>
      <w:r w:rsidR="00D310EC">
        <w:rPr>
          <w:lang w:val="en-GB"/>
        </w:rPr>
        <w:t>3,</w:t>
      </w:r>
      <w:r w:rsidR="008203D7">
        <w:rPr>
          <w:lang w:val="en-GB"/>
        </w:rPr>
        <w:t>475</w:t>
      </w:r>
      <w:r w:rsidR="008E174C">
        <w:rPr>
          <w:lang w:val="en-GB"/>
        </w:rPr>
        <w:t xml:space="preserve"> </w:t>
      </w:r>
      <w:r w:rsidR="005D0F80">
        <w:rPr>
          <w:lang w:val="en-GB"/>
        </w:rPr>
        <w:t xml:space="preserve">available </w:t>
      </w:r>
      <w:r w:rsidR="008E174C">
        <w:rPr>
          <w:lang w:val="en-GB"/>
        </w:rPr>
        <w:t>patient</w:t>
      </w:r>
      <w:r w:rsidR="00607BF5">
        <w:rPr>
          <w:lang w:val="en-GB"/>
        </w:rPr>
        <w:t xml:space="preserve"> visit</w:t>
      </w:r>
      <w:r w:rsidR="008E174C">
        <w:rPr>
          <w:lang w:val="en-GB"/>
        </w:rPr>
        <w:t xml:space="preserve">s from </w:t>
      </w:r>
      <w:r w:rsidR="00FC25BE">
        <w:rPr>
          <w:lang w:val="en-GB"/>
        </w:rPr>
        <w:t>January 1, 2008</w:t>
      </w:r>
      <w:r w:rsidR="008E174C">
        <w:rPr>
          <w:lang w:val="en-GB"/>
        </w:rPr>
        <w:t xml:space="preserve"> to September 30</w:t>
      </w:r>
      <w:r w:rsidR="00BC743D">
        <w:rPr>
          <w:lang w:val="en-GB"/>
        </w:rPr>
        <w:t>,</w:t>
      </w:r>
      <w:r w:rsidR="00687AE9">
        <w:rPr>
          <w:lang w:val="en-GB"/>
        </w:rPr>
        <w:t xml:space="preserve"> 2019, </w:t>
      </w:r>
      <w:r w:rsidR="00C07EA9">
        <w:rPr>
          <w:lang w:val="en-GB"/>
        </w:rPr>
        <w:t xml:space="preserve">1,736 cases underwent attempted </w:t>
      </w:r>
      <w:r w:rsidR="00BC7CCD">
        <w:rPr>
          <w:lang w:val="en-GB"/>
        </w:rPr>
        <w:t>ECV</w:t>
      </w:r>
      <w:r w:rsidR="00EE2848">
        <w:rPr>
          <w:lang w:val="en-GB"/>
        </w:rPr>
        <w:t xml:space="preserve"> (Figure 1).</w:t>
      </w:r>
      <w:r w:rsidR="00C04EAA">
        <w:rPr>
          <w:lang w:val="en-GB"/>
        </w:rPr>
        <w:t xml:space="preserve"> While nine case records could</w:t>
      </w:r>
      <w:r w:rsidR="00E0624E">
        <w:rPr>
          <w:lang w:val="en-GB"/>
        </w:rPr>
        <w:t xml:space="preserve"> not</w:t>
      </w:r>
      <w:r w:rsidR="00C04EAA">
        <w:rPr>
          <w:lang w:val="en-GB"/>
        </w:rPr>
        <w:t xml:space="preserve"> be located,</w:t>
      </w:r>
      <w:r w:rsidR="00223802">
        <w:rPr>
          <w:lang w:val="en-GB"/>
        </w:rPr>
        <w:t xml:space="preserve"> </w:t>
      </w:r>
      <w:r w:rsidR="00367211">
        <w:rPr>
          <w:lang w:val="en-GB"/>
        </w:rPr>
        <w:t>no included patients</w:t>
      </w:r>
      <w:r w:rsidR="007138CB">
        <w:rPr>
          <w:lang w:val="en-GB"/>
        </w:rPr>
        <w:t xml:space="preserve"> were lost to follow-up for the primary outcome.</w:t>
      </w:r>
      <w:r w:rsidR="007D7BBE">
        <w:rPr>
          <w:lang w:val="en-GB"/>
        </w:rPr>
        <w:t xml:space="preserve"> </w:t>
      </w:r>
    </w:p>
    <w:p w14:paraId="65D46F07" w14:textId="1DDB15D0" w:rsidR="00990F82" w:rsidRPr="00DB7995" w:rsidRDefault="001A413F" w:rsidP="002B53A0">
      <w:pPr>
        <w:ind w:firstLine="720"/>
        <w:rPr>
          <w:lang w:val="en-GB"/>
        </w:rPr>
      </w:pPr>
      <w:r>
        <w:rPr>
          <w:lang w:val="en-GB"/>
        </w:rPr>
        <w:t>The RAFF2 Study</w:t>
      </w:r>
      <w:r w:rsidR="00B736A5">
        <w:rPr>
          <w:lang w:val="en-GB"/>
        </w:rPr>
        <w:t xml:space="preserve"> contributed</w:t>
      </w:r>
      <w:r>
        <w:rPr>
          <w:lang w:val="en-GB"/>
        </w:rPr>
        <w:t xml:space="preserve"> the </w:t>
      </w:r>
      <w:r w:rsidR="00B736A5">
        <w:rPr>
          <w:lang w:val="en-GB"/>
        </w:rPr>
        <w:t>lowest</w:t>
      </w:r>
      <w:r>
        <w:rPr>
          <w:lang w:val="en-GB"/>
        </w:rPr>
        <w:t xml:space="preserve"> proportion of cases (</w:t>
      </w:r>
      <w:r w:rsidR="009564E3">
        <w:rPr>
          <w:lang w:val="en-GB"/>
        </w:rPr>
        <w:t>17.6%)</w:t>
      </w:r>
      <w:r w:rsidR="004100A0">
        <w:rPr>
          <w:lang w:val="en-GB"/>
        </w:rPr>
        <w:t xml:space="preserve"> (Table 1). </w:t>
      </w:r>
      <w:r w:rsidR="00990F82" w:rsidRPr="00DB7995">
        <w:rPr>
          <w:lang w:val="en-GB"/>
        </w:rPr>
        <w:t xml:space="preserve">The included patients </w:t>
      </w:r>
      <w:r w:rsidR="00336832">
        <w:rPr>
          <w:lang w:val="en-GB"/>
        </w:rPr>
        <w:t>had a</w:t>
      </w:r>
      <w:r w:rsidR="00990F82" w:rsidRPr="00DB7995">
        <w:rPr>
          <w:lang w:val="en-GB"/>
        </w:rPr>
        <w:t xml:space="preserve"> mean age of </w:t>
      </w:r>
      <w:r w:rsidR="00FC25BE" w:rsidRPr="00DB7995">
        <w:rPr>
          <w:lang w:val="en-GB"/>
        </w:rPr>
        <w:t>60.1</w:t>
      </w:r>
      <w:r w:rsidR="00990F82" w:rsidRPr="00DB7995">
        <w:rPr>
          <w:lang w:val="en-GB"/>
        </w:rPr>
        <w:t xml:space="preserve"> years, </w:t>
      </w:r>
      <w:r w:rsidR="00990F82" w:rsidRPr="00F83F58">
        <w:rPr>
          <w:lang w:val="en-GB"/>
        </w:rPr>
        <w:t xml:space="preserve">although </w:t>
      </w:r>
      <w:r w:rsidR="00AF2CEE" w:rsidRPr="00F83F58">
        <w:rPr>
          <w:lang w:val="en-GB"/>
        </w:rPr>
        <w:t>3.5</w:t>
      </w:r>
      <w:r w:rsidR="00990F82" w:rsidRPr="00F83F58">
        <w:rPr>
          <w:lang w:val="en-GB"/>
        </w:rPr>
        <w:t>% were age 8</w:t>
      </w:r>
      <w:r w:rsidR="00287507" w:rsidRPr="00F83F58">
        <w:rPr>
          <w:lang w:val="en-GB"/>
        </w:rPr>
        <w:t>5</w:t>
      </w:r>
      <w:r w:rsidR="00990F82" w:rsidRPr="00F83F58">
        <w:rPr>
          <w:lang w:val="en-GB"/>
        </w:rPr>
        <w:t xml:space="preserve"> years or greater.</w:t>
      </w:r>
      <w:r w:rsidR="00990F82" w:rsidRPr="00DB7995">
        <w:rPr>
          <w:lang w:val="en-GB"/>
        </w:rPr>
        <w:t xml:space="preserve"> On arrival to the ED, </w:t>
      </w:r>
      <w:r w:rsidR="004D34D4" w:rsidRPr="00DB7995">
        <w:rPr>
          <w:lang w:val="en-GB"/>
        </w:rPr>
        <w:t>83.9</w:t>
      </w:r>
      <w:r w:rsidR="00990F82" w:rsidRPr="00DB7995">
        <w:rPr>
          <w:lang w:val="en-GB"/>
        </w:rPr>
        <w:t xml:space="preserve">% of patients were in AF and </w:t>
      </w:r>
      <w:r w:rsidR="004D34D4" w:rsidRPr="00DB7995">
        <w:rPr>
          <w:lang w:val="en-GB"/>
        </w:rPr>
        <w:t>16.1</w:t>
      </w:r>
      <w:r w:rsidR="00990F82" w:rsidRPr="00DB7995">
        <w:rPr>
          <w:lang w:val="en-GB"/>
        </w:rPr>
        <w:t>% in AFL</w:t>
      </w:r>
      <w:r w:rsidR="00AD7D21">
        <w:rPr>
          <w:lang w:val="en-GB"/>
        </w:rPr>
        <w:t>.</w:t>
      </w:r>
      <w:r w:rsidR="00990F82" w:rsidRPr="00DB7995">
        <w:rPr>
          <w:lang w:val="en-GB"/>
        </w:rPr>
        <w:t xml:space="preserve"> </w:t>
      </w:r>
      <w:r w:rsidR="00AD7D21">
        <w:rPr>
          <w:lang w:val="en-GB"/>
        </w:rPr>
        <w:t>T</w:t>
      </w:r>
      <w:r w:rsidR="00990F82" w:rsidRPr="00DB7995">
        <w:rPr>
          <w:lang w:val="en-GB"/>
        </w:rPr>
        <w:t xml:space="preserve">he mean duration of symptoms was </w:t>
      </w:r>
      <w:r w:rsidR="004D34D4" w:rsidRPr="00DB7995">
        <w:rPr>
          <w:lang w:val="en-GB"/>
        </w:rPr>
        <w:t>13.9</w:t>
      </w:r>
      <w:r w:rsidR="00990F82" w:rsidRPr="00DB7995">
        <w:rPr>
          <w:lang w:val="en-GB"/>
        </w:rPr>
        <w:t xml:space="preserve"> hours, </w:t>
      </w:r>
      <w:r w:rsidR="004D34D4" w:rsidRPr="00DB7995">
        <w:rPr>
          <w:lang w:val="en-GB"/>
        </w:rPr>
        <w:t>73.1</w:t>
      </w:r>
      <w:r w:rsidR="00990F82" w:rsidRPr="00DB7995">
        <w:rPr>
          <w:lang w:val="en-GB"/>
        </w:rPr>
        <w:t xml:space="preserve">% had prior episodes of </w:t>
      </w:r>
      <w:r w:rsidR="00AD7D21">
        <w:rPr>
          <w:lang w:val="en-GB"/>
        </w:rPr>
        <w:t>acute AF/AFL</w:t>
      </w:r>
      <w:r w:rsidR="006E0771">
        <w:rPr>
          <w:lang w:val="en-GB"/>
        </w:rPr>
        <w:t xml:space="preserve">, and </w:t>
      </w:r>
      <w:r w:rsidR="004D34D4" w:rsidRPr="00DB7995">
        <w:rPr>
          <w:lang w:val="en-GB"/>
        </w:rPr>
        <w:t>51.3</w:t>
      </w:r>
      <w:r w:rsidR="00990F82" w:rsidRPr="00DB7995">
        <w:rPr>
          <w:lang w:val="en-GB"/>
        </w:rPr>
        <w:t>%</w:t>
      </w:r>
      <w:r w:rsidR="006E0771">
        <w:rPr>
          <w:lang w:val="en-GB"/>
        </w:rPr>
        <w:t xml:space="preserve"> had a</w:t>
      </w:r>
      <w:r w:rsidR="00990F82" w:rsidRPr="00DB7995">
        <w:rPr>
          <w:lang w:val="en-GB"/>
        </w:rPr>
        <w:t xml:space="preserve"> CHADS</w:t>
      </w:r>
      <w:r w:rsidR="00990F82" w:rsidRPr="00F83F58">
        <w:rPr>
          <w:vertAlign w:val="subscript"/>
          <w:lang w:val="en-GB"/>
        </w:rPr>
        <w:t>2</w:t>
      </w:r>
      <w:r w:rsidR="00990F82" w:rsidRPr="00DB7995">
        <w:rPr>
          <w:lang w:val="en-GB"/>
        </w:rPr>
        <w:t xml:space="preserve"> score of one or more. </w:t>
      </w:r>
    </w:p>
    <w:p w14:paraId="65AEAE03" w14:textId="4657B578" w:rsidR="00990F82" w:rsidRPr="00DB7995" w:rsidRDefault="00046BC4" w:rsidP="00223802">
      <w:pPr>
        <w:ind w:firstLine="720"/>
        <w:rPr>
          <w:lang w:val="en-GB"/>
        </w:rPr>
      </w:pPr>
      <w:r w:rsidRPr="00DB7995">
        <w:rPr>
          <w:lang w:val="en-GB"/>
        </w:rPr>
        <w:t xml:space="preserve">Overall, </w:t>
      </w:r>
      <w:r w:rsidR="004D34D4" w:rsidRPr="00DB7995">
        <w:rPr>
          <w:lang w:val="en-GB"/>
        </w:rPr>
        <w:t xml:space="preserve">776 </w:t>
      </w:r>
      <w:r w:rsidR="009B257C" w:rsidRPr="00DB7995">
        <w:rPr>
          <w:lang w:val="en-GB"/>
        </w:rPr>
        <w:t>(</w:t>
      </w:r>
      <w:r w:rsidR="004D34D4" w:rsidRPr="00DB7995">
        <w:rPr>
          <w:lang w:val="en-GB"/>
        </w:rPr>
        <w:t>44.</w:t>
      </w:r>
      <w:r w:rsidR="00721930">
        <w:rPr>
          <w:lang w:val="en-GB"/>
        </w:rPr>
        <w:t>6</w:t>
      </w:r>
      <w:r w:rsidR="009B257C" w:rsidRPr="00DB7995">
        <w:rPr>
          <w:lang w:val="en-GB"/>
        </w:rPr>
        <w:t>%) p</w:t>
      </w:r>
      <w:r w:rsidR="00990F82" w:rsidRPr="00DB7995">
        <w:rPr>
          <w:lang w:val="en-GB"/>
        </w:rPr>
        <w:t>atients</w:t>
      </w:r>
      <w:r w:rsidR="009B257C" w:rsidRPr="00DB7995">
        <w:rPr>
          <w:lang w:val="en-GB"/>
        </w:rPr>
        <w:t xml:space="preserve"> received anti-arrhythmic drugs, most commonly </w:t>
      </w:r>
      <w:r w:rsidR="00990F82" w:rsidRPr="00DB7995">
        <w:rPr>
          <w:lang w:val="en-GB"/>
        </w:rPr>
        <w:t xml:space="preserve">intravenous procainamide (Table 2). </w:t>
      </w:r>
      <w:r w:rsidR="00BC7CCD" w:rsidRPr="00DB7995">
        <w:rPr>
          <w:lang w:val="en-GB"/>
        </w:rPr>
        <w:t>ECV</w:t>
      </w:r>
      <w:r w:rsidR="00990F82" w:rsidRPr="00DB7995">
        <w:rPr>
          <w:lang w:val="en-GB"/>
        </w:rPr>
        <w:t xml:space="preserve"> (</w:t>
      </w:r>
      <w:r w:rsidR="004D34D4" w:rsidRPr="00DB7995">
        <w:rPr>
          <w:lang w:val="en-GB"/>
        </w:rPr>
        <w:t>95.</w:t>
      </w:r>
      <w:r w:rsidR="008D6C8E">
        <w:rPr>
          <w:lang w:val="en-GB"/>
        </w:rPr>
        <w:t>2</w:t>
      </w:r>
      <w:r w:rsidR="00990F82" w:rsidRPr="00DB7995">
        <w:rPr>
          <w:lang w:val="en-GB"/>
        </w:rPr>
        <w:t>%) and sedation (9</w:t>
      </w:r>
      <w:r w:rsidR="004D34D4" w:rsidRPr="00DB7995">
        <w:rPr>
          <w:lang w:val="en-GB"/>
        </w:rPr>
        <w:t>6</w:t>
      </w:r>
      <w:r w:rsidR="00990F82" w:rsidRPr="00DB7995">
        <w:rPr>
          <w:lang w:val="en-GB"/>
        </w:rPr>
        <w:t>.</w:t>
      </w:r>
      <w:r w:rsidR="00B562E6">
        <w:rPr>
          <w:lang w:val="en-GB"/>
        </w:rPr>
        <w:t>5</w:t>
      </w:r>
      <w:r w:rsidR="00990F82" w:rsidRPr="00DB7995">
        <w:rPr>
          <w:lang w:val="en-GB"/>
        </w:rPr>
        <w:t xml:space="preserve">%) were almost always provided by </w:t>
      </w:r>
      <w:r w:rsidR="008457DE">
        <w:rPr>
          <w:lang w:val="en-GB"/>
        </w:rPr>
        <w:t>an</w:t>
      </w:r>
      <w:r w:rsidR="00990F82" w:rsidRPr="00DB7995">
        <w:rPr>
          <w:lang w:val="en-GB"/>
        </w:rPr>
        <w:t xml:space="preserve"> emergency physician.</w:t>
      </w:r>
      <w:r w:rsidR="00C55231">
        <w:rPr>
          <w:lang w:val="en-GB"/>
        </w:rPr>
        <w:t xml:space="preserve"> </w:t>
      </w:r>
      <w:bookmarkStart w:id="8" w:name="_Hlk71034191"/>
      <w:r w:rsidR="00C55231">
        <w:rPr>
          <w:lang w:val="en-GB"/>
        </w:rPr>
        <w:t>The overall success of ECV was 90.</w:t>
      </w:r>
      <w:r w:rsidR="00FE5B75">
        <w:rPr>
          <w:lang w:val="en-GB"/>
        </w:rPr>
        <w:t>2</w:t>
      </w:r>
      <w:r w:rsidR="005701BA">
        <w:rPr>
          <w:lang w:val="en-GB"/>
        </w:rPr>
        <w:t>%</w:t>
      </w:r>
      <w:r w:rsidR="0000774E">
        <w:rPr>
          <w:lang w:val="en-GB"/>
        </w:rPr>
        <w:t xml:space="preserve"> </w:t>
      </w:r>
      <w:r w:rsidR="0000774E" w:rsidRPr="00DA45C4">
        <w:rPr>
          <w:lang w:val="en-GB"/>
        </w:rPr>
        <w:t>(95% CI 88.7-91.6%</w:t>
      </w:r>
      <w:r w:rsidR="0000774E" w:rsidRPr="0000774E">
        <w:rPr>
          <w:lang w:val="en-GB"/>
        </w:rPr>
        <w:t xml:space="preserve">) </w:t>
      </w:r>
      <w:r w:rsidR="00E54249">
        <w:rPr>
          <w:lang w:val="en-GB"/>
        </w:rPr>
        <w:t>and only</w:t>
      </w:r>
      <w:r w:rsidR="0029621F" w:rsidRPr="00DB7995">
        <w:rPr>
          <w:lang w:val="en-GB"/>
        </w:rPr>
        <w:t xml:space="preserve"> </w:t>
      </w:r>
      <w:r w:rsidR="004D34D4" w:rsidRPr="00DB7995">
        <w:rPr>
          <w:lang w:val="en-GB"/>
        </w:rPr>
        <w:t>4.9</w:t>
      </w:r>
      <w:r w:rsidR="0029621F" w:rsidRPr="00DB7995">
        <w:rPr>
          <w:lang w:val="en-GB"/>
        </w:rPr>
        <w:t>% of patients were admitted</w:t>
      </w:r>
      <w:r w:rsidR="00E54249">
        <w:rPr>
          <w:lang w:val="en-GB"/>
        </w:rPr>
        <w:t>.</w:t>
      </w:r>
      <w:r w:rsidR="0029621F" w:rsidRPr="00DB7995">
        <w:rPr>
          <w:lang w:val="en-GB"/>
        </w:rPr>
        <w:t xml:space="preserve"> </w:t>
      </w:r>
    </w:p>
    <w:bookmarkEnd w:id="8"/>
    <w:p w14:paraId="49F232D6" w14:textId="45558F78" w:rsidR="00A946F8" w:rsidRDefault="00107745" w:rsidP="00223802">
      <w:pPr>
        <w:ind w:firstLine="720"/>
        <w:rPr>
          <w:lang w:val="en-GB"/>
        </w:rPr>
      </w:pPr>
      <w:r w:rsidRPr="00F83F58">
        <w:rPr>
          <w:lang w:val="en-GB"/>
        </w:rPr>
        <w:t xml:space="preserve">Overall, </w:t>
      </w:r>
      <w:r w:rsidR="004D70EF" w:rsidRPr="00F83F58">
        <w:rPr>
          <w:lang w:val="en-GB"/>
        </w:rPr>
        <w:t>18.0</w:t>
      </w:r>
      <w:r w:rsidRPr="00F83F58">
        <w:rPr>
          <w:lang w:val="en-GB"/>
        </w:rPr>
        <w:t xml:space="preserve">% of </w:t>
      </w:r>
      <w:r w:rsidR="00E5229B" w:rsidRPr="00F83F58">
        <w:rPr>
          <w:lang w:val="en-GB"/>
        </w:rPr>
        <w:t>cases</w:t>
      </w:r>
      <w:r w:rsidRPr="00DB7995">
        <w:rPr>
          <w:lang w:val="en-GB"/>
        </w:rPr>
        <w:t xml:space="preserve"> experienced an adverse event </w:t>
      </w:r>
      <w:r w:rsidR="00D206F7">
        <w:rPr>
          <w:lang w:val="en-GB"/>
        </w:rPr>
        <w:t>and</w:t>
      </w:r>
      <w:r w:rsidRPr="00DB7995">
        <w:rPr>
          <w:lang w:val="en-GB"/>
        </w:rPr>
        <w:t xml:space="preserve"> </w:t>
      </w:r>
      <w:r w:rsidR="004317ED">
        <w:rPr>
          <w:lang w:val="en-GB"/>
        </w:rPr>
        <w:t>o</w:t>
      </w:r>
      <w:r w:rsidR="00F25C00">
        <w:rPr>
          <w:lang w:val="en-GB"/>
        </w:rPr>
        <w:t xml:space="preserve">nly </w:t>
      </w:r>
      <w:r w:rsidR="00703400">
        <w:rPr>
          <w:lang w:val="en-GB"/>
        </w:rPr>
        <w:t>seven</w:t>
      </w:r>
      <w:r w:rsidR="00F25C00">
        <w:rPr>
          <w:lang w:val="en-GB"/>
        </w:rPr>
        <w:t xml:space="preserve"> (0.</w:t>
      </w:r>
      <w:r w:rsidR="00703400">
        <w:rPr>
          <w:lang w:val="en-GB"/>
        </w:rPr>
        <w:t>4</w:t>
      </w:r>
      <w:r w:rsidR="00F25C00">
        <w:rPr>
          <w:lang w:val="en-GB"/>
        </w:rPr>
        <w:t xml:space="preserve">%) </w:t>
      </w:r>
      <w:r w:rsidR="00EA1804">
        <w:rPr>
          <w:lang w:val="en-GB"/>
        </w:rPr>
        <w:t>were classified as</w:t>
      </w:r>
      <w:r w:rsidR="00F25C00">
        <w:rPr>
          <w:lang w:val="en-GB"/>
        </w:rPr>
        <w:t xml:space="preserve"> serious cardia</w:t>
      </w:r>
      <w:r w:rsidR="00B01072">
        <w:rPr>
          <w:lang w:val="en-GB"/>
        </w:rPr>
        <w:t>c adverse events</w:t>
      </w:r>
      <w:r w:rsidR="004317ED">
        <w:rPr>
          <w:lang w:val="en-GB"/>
        </w:rPr>
        <w:t xml:space="preserve"> (Table 3</w:t>
      </w:r>
      <w:r w:rsidR="008761B2">
        <w:rPr>
          <w:lang w:val="en-GB"/>
        </w:rPr>
        <w:t xml:space="preserve">, </w:t>
      </w:r>
      <w:r w:rsidR="00256A1C">
        <w:rPr>
          <w:lang w:val="en-GB"/>
        </w:rPr>
        <w:t xml:space="preserve">Supp </w:t>
      </w:r>
      <w:r w:rsidR="008F7B06">
        <w:rPr>
          <w:lang w:val="en-GB"/>
        </w:rPr>
        <w:t>Table</w:t>
      </w:r>
      <w:r w:rsidR="008761B2" w:rsidRPr="00F83F58">
        <w:rPr>
          <w:lang w:val="en-GB"/>
        </w:rPr>
        <w:t xml:space="preserve"> </w:t>
      </w:r>
      <w:r w:rsidR="00256A1C">
        <w:rPr>
          <w:lang w:val="en-GB"/>
        </w:rPr>
        <w:t>S</w:t>
      </w:r>
      <w:r w:rsidR="00703400" w:rsidRPr="00F83F58">
        <w:rPr>
          <w:lang w:val="en-GB"/>
        </w:rPr>
        <w:t>1</w:t>
      </w:r>
      <w:r w:rsidR="004317ED" w:rsidRPr="00F83F58">
        <w:rPr>
          <w:lang w:val="en-GB"/>
        </w:rPr>
        <w:t>). T</w:t>
      </w:r>
      <w:r w:rsidR="00B01072" w:rsidRPr="00F83F58">
        <w:rPr>
          <w:lang w:val="en-GB"/>
        </w:rPr>
        <w:t>here</w:t>
      </w:r>
      <w:r w:rsidR="00B01072">
        <w:rPr>
          <w:lang w:val="en-GB"/>
        </w:rPr>
        <w:t xml:space="preserve"> were no deaths or strokes</w:t>
      </w:r>
      <w:r w:rsidR="000C759E">
        <w:rPr>
          <w:lang w:val="en-GB"/>
        </w:rPr>
        <w:t xml:space="preserve"> in the ED</w:t>
      </w:r>
      <w:r w:rsidR="00C77F14">
        <w:rPr>
          <w:lang w:val="en-GB"/>
        </w:rPr>
        <w:t>. There were</w:t>
      </w:r>
      <w:r w:rsidR="00D04438">
        <w:rPr>
          <w:lang w:val="en-GB"/>
        </w:rPr>
        <w:t xml:space="preserve"> 2</w:t>
      </w:r>
      <w:r w:rsidR="00FB4BEA">
        <w:rPr>
          <w:lang w:val="en-GB"/>
        </w:rPr>
        <w:t>40</w:t>
      </w:r>
      <w:r w:rsidR="00D04438">
        <w:rPr>
          <w:lang w:val="en-GB"/>
        </w:rPr>
        <w:t xml:space="preserve"> (</w:t>
      </w:r>
      <w:r w:rsidR="009F7E17">
        <w:rPr>
          <w:lang w:val="en-GB"/>
        </w:rPr>
        <w:t>13.8%) adverse events requiring treatment</w:t>
      </w:r>
      <w:r w:rsidR="00AA75DF">
        <w:rPr>
          <w:lang w:val="en-GB"/>
        </w:rPr>
        <w:t>, with the most common being hypotension and respiratory events.</w:t>
      </w:r>
      <w:r w:rsidR="009014AD">
        <w:rPr>
          <w:lang w:val="en-GB"/>
        </w:rPr>
        <w:t xml:space="preserve"> </w:t>
      </w:r>
      <w:r w:rsidR="008B4C2A">
        <w:rPr>
          <w:lang w:val="en-GB"/>
        </w:rPr>
        <w:t>Of these</w:t>
      </w:r>
      <w:r w:rsidR="00C210F7">
        <w:rPr>
          <w:lang w:val="en-GB"/>
        </w:rPr>
        <w:t xml:space="preserve"> </w:t>
      </w:r>
      <w:r w:rsidR="009014AD">
        <w:rPr>
          <w:lang w:val="en-GB"/>
        </w:rPr>
        <w:t xml:space="preserve">were </w:t>
      </w:r>
      <w:r w:rsidR="005932BF">
        <w:rPr>
          <w:lang w:val="en-GB"/>
        </w:rPr>
        <w:t>15</w:t>
      </w:r>
      <w:r w:rsidR="005F78EF">
        <w:rPr>
          <w:lang w:val="en-GB"/>
        </w:rPr>
        <w:t>9</w:t>
      </w:r>
      <w:r w:rsidR="005932BF">
        <w:rPr>
          <w:lang w:val="en-GB"/>
        </w:rPr>
        <w:t xml:space="preserve"> (</w:t>
      </w:r>
      <w:r w:rsidR="00277D6F">
        <w:rPr>
          <w:lang w:val="en-GB"/>
        </w:rPr>
        <w:t>9.</w:t>
      </w:r>
      <w:r w:rsidR="00E5164F">
        <w:rPr>
          <w:lang w:val="en-GB"/>
        </w:rPr>
        <w:t>2</w:t>
      </w:r>
      <w:r w:rsidR="00277D6F">
        <w:rPr>
          <w:lang w:val="en-GB"/>
        </w:rPr>
        <w:t xml:space="preserve">%) cases that required airway manoeuvres </w:t>
      </w:r>
      <w:r w:rsidR="00867E10">
        <w:rPr>
          <w:lang w:val="en-GB"/>
        </w:rPr>
        <w:t xml:space="preserve">such as </w:t>
      </w:r>
      <w:r w:rsidR="00F260C0">
        <w:rPr>
          <w:lang w:val="en-GB"/>
        </w:rPr>
        <w:t xml:space="preserve">jaw positioning, </w:t>
      </w:r>
      <w:r w:rsidR="00B86B6E">
        <w:rPr>
          <w:lang w:val="en-GB"/>
        </w:rPr>
        <w:t xml:space="preserve">ventilation, </w:t>
      </w:r>
      <w:r w:rsidR="00C210F7">
        <w:rPr>
          <w:lang w:val="en-GB"/>
        </w:rPr>
        <w:t>or</w:t>
      </w:r>
      <w:r w:rsidR="00B86B6E">
        <w:rPr>
          <w:lang w:val="en-GB"/>
        </w:rPr>
        <w:t xml:space="preserve"> an airway. </w:t>
      </w:r>
      <w:bookmarkStart w:id="9" w:name="_Hlk71034059"/>
      <w:r w:rsidR="00531450">
        <w:rPr>
          <w:lang w:val="en-GB"/>
        </w:rPr>
        <w:t xml:space="preserve">The overall incidence of important adverse events was </w:t>
      </w:r>
      <w:r w:rsidR="0008504A">
        <w:rPr>
          <w:lang w:val="en-GB"/>
        </w:rPr>
        <w:t>13</w:t>
      </w:r>
      <w:r w:rsidR="0008504A" w:rsidRPr="00F83F58">
        <w:rPr>
          <w:lang w:val="en-GB"/>
        </w:rPr>
        <w:t>.9</w:t>
      </w:r>
      <w:r w:rsidR="00B27B23" w:rsidRPr="00F83F58">
        <w:rPr>
          <w:lang w:val="en-GB"/>
        </w:rPr>
        <w:t>%</w:t>
      </w:r>
      <w:r w:rsidR="00FB48B6" w:rsidRPr="00F83F58">
        <w:rPr>
          <w:lang w:val="en-GB"/>
        </w:rPr>
        <w:t xml:space="preserve"> (</w:t>
      </w:r>
      <w:r w:rsidR="00415AE3" w:rsidRPr="00F83F58">
        <w:rPr>
          <w:lang w:val="en-GB"/>
        </w:rPr>
        <w:t xml:space="preserve">95% CI </w:t>
      </w:r>
      <w:r w:rsidR="007A2215" w:rsidRPr="00F83F58">
        <w:rPr>
          <w:lang w:val="en-GB"/>
        </w:rPr>
        <w:t>12.3-15.7%</w:t>
      </w:r>
      <w:r w:rsidR="00415AE3" w:rsidRPr="00F83F58">
        <w:rPr>
          <w:lang w:val="en-GB"/>
        </w:rPr>
        <w:t>).</w:t>
      </w:r>
      <w:r w:rsidR="00B27B23" w:rsidRPr="00F83F58">
        <w:rPr>
          <w:lang w:val="en-GB"/>
        </w:rPr>
        <w:t xml:space="preserve"> Another</w:t>
      </w:r>
      <w:r w:rsidR="00453956">
        <w:rPr>
          <w:lang w:val="en-GB"/>
        </w:rPr>
        <w:t xml:space="preserve"> 9</w:t>
      </w:r>
      <w:r w:rsidR="0016770F">
        <w:rPr>
          <w:lang w:val="en-GB"/>
        </w:rPr>
        <w:t>8</w:t>
      </w:r>
      <w:r w:rsidR="00EC4711">
        <w:rPr>
          <w:lang w:val="en-GB"/>
        </w:rPr>
        <w:t xml:space="preserve"> cases</w:t>
      </w:r>
      <w:r w:rsidR="00453956">
        <w:rPr>
          <w:lang w:val="en-GB"/>
        </w:rPr>
        <w:t xml:space="preserve"> (</w:t>
      </w:r>
      <w:r w:rsidR="00B51310">
        <w:rPr>
          <w:lang w:val="en-GB"/>
        </w:rPr>
        <w:t>5.</w:t>
      </w:r>
      <w:r w:rsidR="00C60A4D">
        <w:rPr>
          <w:lang w:val="en-GB"/>
        </w:rPr>
        <w:t>6</w:t>
      </w:r>
      <w:r w:rsidR="00B51310">
        <w:rPr>
          <w:lang w:val="en-GB"/>
        </w:rPr>
        <w:t>%) had adverse events that did not require treatment</w:t>
      </w:r>
      <w:bookmarkEnd w:id="9"/>
      <w:r w:rsidR="00390A53">
        <w:rPr>
          <w:lang w:val="en-GB"/>
        </w:rPr>
        <w:t>.</w:t>
      </w:r>
    </w:p>
    <w:p w14:paraId="0DC986B7" w14:textId="644A8D7C" w:rsidR="005930FE" w:rsidRDefault="00003AC1" w:rsidP="00223802">
      <w:pPr>
        <w:ind w:firstLine="720"/>
        <w:rPr>
          <w:lang w:val="en-GB"/>
        </w:rPr>
      </w:pPr>
      <w:r w:rsidRPr="00E536F2">
        <w:rPr>
          <w:lang w:val="en-GB"/>
        </w:rPr>
        <w:t xml:space="preserve">Table 4 shows </w:t>
      </w:r>
      <w:r w:rsidR="006D7CA2" w:rsidRPr="00E536F2">
        <w:rPr>
          <w:lang w:val="en-GB"/>
        </w:rPr>
        <w:t>several</w:t>
      </w:r>
      <w:r w:rsidRPr="00E536F2">
        <w:rPr>
          <w:lang w:val="en-GB"/>
        </w:rPr>
        <w:t xml:space="preserve"> factors </w:t>
      </w:r>
      <w:r w:rsidR="00004866" w:rsidRPr="00E536F2">
        <w:rPr>
          <w:lang w:val="en-GB"/>
        </w:rPr>
        <w:t>that are different between patients with and without imp</w:t>
      </w:r>
      <w:r w:rsidR="00411C99" w:rsidRPr="00E536F2">
        <w:rPr>
          <w:lang w:val="en-GB"/>
        </w:rPr>
        <w:t>ortant adverse events</w:t>
      </w:r>
      <w:r w:rsidR="00004866" w:rsidRPr="00E536F2">
        <w:rPr>
          <w:lang w:val="en-GB"/>
        </w:rPr>
        <w:t xml:space="preserve">. </w:t>
      </w:r>
      <w:r w:rsidR="00B53688" w:rsidRPr="00E536F2">
        <w:rPr>
          <w:lang w:val="en-GB"/>
        </w:rPr>
        <w:t>The logistic regression analysis (Table 5)</w:t>
      </w:r>
      <w:r w:rsidR="00D17100">
        <w:rPr>
          <w:lang w:val="en-GB"/>
        </w:rPr>
        <w:t xml:space="preserve"> identified</w:t>
      </w:r>
      <w:r w:rsidR="0083797E">
        <w:rPr>
          <w:lang w:val="en-GB"/>
        </w:rPr>
        <w:t xml:space="preserve"> f</w:t>
      </w:r>
      <w:r w:rsidR="00FE4F2F">
        <w:rPr>
          <w:lang w:val="en-GB"/>
        </w:rPr>
        <w:t>ive</w:t>
      </w:r>
      <w:r w:rsidR="00FB4C74">
        <w:rPr>
          <w:lang w:val="en-GB"/>
        </w:rPr>
        <w:t xml:space="preserve"> </w:t>
      </w:r>
      <w:r w:rsidR="00391B3F" w:rsidRPr="00E536F2">
        <w:rPr>
          <w:lang w:val="en-GB"/>
        </w:rPr>
        <w:t>variables independently associated with important adverse events</w:t>
      </w:r>
      <w:r w:rsidR="005930FE">
        <w:rPr>
          <w:lang w:val="en-GB"/>
        </w:rPr>
        <w:t xml:space="preserve">: </w:t>
      </w:r>
      <w:bookmarkStart w:id="10" w:name="_Hlk71711598"/>
      <w:r w:rsidR="005930FE" w:rsidRPr="005930FE">
        <w:rPr>
          <w:lang w:val="en-GB"/>
        </w:rPr>
        <w:t>RAFF3 study cohort</w:t>
      </w:r>
      <w:r w:rsidR="00C4027A">
        <w:rPr>
          <w:lang w:val="en-GB"/>
        </w:rPr>
        <w:t xml:space="preserve"> compared to </w:t>
      </w:r>
      <w:r w:rsidR="00C4027A">
        <w:rPr>
          <w:lang w:val="en-GB"/>
        </w:rPr>
        <w:lastRenderedPageBreak/>
        <w:t>RAFF0</w:t>
      </w:r>
      <w:r w:rsidR="005930FE" w:rsidRPr="005930FE">
        <w:rPr>
          <w:lang w:val="en-GB"/>
        </w:rPr>
        <w:t xml:space="preserve"> (O</w:t>
      </w:r>
      <w:r w:rsidR="00DE6B02">
        <w:rPr>
          <w:lang w:val="en-GB"/>
        </w:rPr>
        <w:t>R</w:t>
      </w:r>
      <w:r w:rsidR="005930FE" w:rsidRPr="005930FE">
        <w:rPr>
          <w:lang w:val="en-GB"/>
        </w:rPr>
        <w:t xml:space="preserve"> </w:t>
      </w:r>
      <w:r w:rsidR="00F61D58">
        <w:rPr>
          <w:lang w:val="en-GB"/>
        </w:rPr>
        <w:t>2.0</w:t>
      </w:r>
      <w:r w:rsidR="005930FE" w:rsidRPr="005930FE">
        <w:rPr>
          <w:lang w:val="en-GB"/>
        </w:rPr>
        <w:t>; 95% CI 1.</w:t>
      </w:r>
      <w:r w:rsidR="003B5744">
        <w:rPr>
          <w:lang w:val="en-GB"/>
        </w:rPr>
        <w:t>3-</w:t>
      </w:r>
      <w:r w:rsidR="005930FE" w:rsidRPr="005930FE">
        <w:rPr>
          <w:lang w:val="en-GB"/>
        </w:rPr>
        <w:t>2.</w:t>
      </w:r>
      <w:r w:rsidR="005C32F3">
        <w:rPr>
          <w:lang w:val="en-GB"/>
        </w:rPr>
        <w:t>9</w:t>
      </w:r>
      <w:r w:rsidR="005930FE" w:rsidRPr="005930FE">
        <w:rPr>
          <w:lang w:val="en-GB"/>
        </w:rPr>
        <w:t xml:space="preserve">), </w:t>
      </w:r>
      <w:r w:rsidR="005C32F3">
        <w:rPr>
          <w:lang w:val="en-GB"/>
        </w:rPr>
        <w:t>a</w:t>
      </w:r>
      <w:r w:rsidR="005930FE" w:rsidRPr="005930FE">
        <w:rPr>
          <w:lang w:val="en-GB"/>
        </w:rPr>
        <w:t>ge</w:t>
      </w:r>
      <w:r w:rsidR="00390DAA">
        <w:rPr>
          <w:lang w:val="en-GB"/>
        </w:rPr>
        <w:t xml:space="preserve"> </w:t>
      </w:r>
      <w:r w:rsidR="00F61D58" w:rsidRPr="00F61D58">
        <w:rPr>
          <w:lang w:val="en-GB"/>
        </w:rPr>
        <w:t>≥</w:t>
      </w:r>
      <w:r w:rsidR="00390DAA">
        <w:rPr>
          <w:lang w:val="en-GB"/>
        </w:rPr>
        <w:t xml:space="preserve">85 </w:t>
      </w:r>
      <w:r w:rsidR="00390DAA" w:rsidRPr="00850584">
        <w:rPr>
          <w:lang w:val="en-GB"/>
        </w:rPr>
        <w:t>years</w:t>
      </w:r>
      <w:r w:rsidR="005930FE" w:rsidRPr="00850584">
        <w:rPr>
          <w:lang w:val="en-GB"/>
        </w:rPr>
        <w:t xml:space="preserve"> (OR </w:t>
      </w:r>
      <w:r w:rsidR="00CB4CF7" w:rsidRPr="00F83F58">
        <w:rPr>
          <w:lang w:val="en-GB"/>
        </w:rPr>
        <w:t>2</w:t>
      </w:r>
      <w:r w:rsidR="005930FE" w:rsidRPr="00850584">
        <w:rPr>
          <w:lang w:val="en-GB"/>
        </w:rPr>
        <w:t>.</w:t>
      </w:r>
      <w:r w:rsidR="0012166C" w:rsidRPr="00F83F58">
        <w:rPr>
          <w:lang w:val="en-GB"/>
        </w:rPr>
        <w:t>1</w:t>
      </w:r>
      <w:r w:rsidR="005930FE" w:rsidRPr="00850584">
        <w:rPr>
          <w:lang w:val="en-GB"/>
        </w:rPr>
        <w:t xml:space="preserve">; 95% CI </w:t>
      </w:r>
      <w:r w:rsidR="00CB4CF7" w:rsidRPr="00F83F58">
        <w:rPr>
          <w:lang w:val="en-GB"/>
        </w:rPr>
        <w:t>1.1-</w:t>
      </w:r>
      <w:r w:rsidR="00850584" w:rsidRPr="00F83F58">
        <w:rPr>
          <w:lang w:val="en-GB"/>
        </w:rPr>
        <w:t>4.0</w:t>
      </w:r>
      <w:r w:rsidR="005930FE" w:rsidRPr="00850584">
        <w:rPr>
          <w:lang w:val="en-GB"/>
        </w:rPr>
        <w:t>),</w:t>
      </w:r>
      <w:r w:rsidR="005930FE" w:rsidRPr="005930FE">
        <w:rPr>
          <w:lang w:val="en-GB"/>
        </w:rPr>
        <w:t xml:space="preserve"> a history of coronary artery disease (OR 1.5; 95% CI 1.0</w:t>
      </w:r>
      <w:r w:rsidR="00E2081B">
        <w:rPr>
          <w:lang w:val="en-GB"/>
        </w:rPr>
        <w:t>-</w:t>
      </w:r>
      <w:r w:rsidR="005930FE" w:rsidRPr="005930FE">
        <w:rPr>
          <w:lang w:val="en-GB"/>
        </w:rPr>
        <w:t>2.</w:t>
      </w:r>
      <w:r w:rsidR="009D433A">
        <w:rPr>
          <w:lang w:val="en-GB"/>
        </w:rPr>
        <w:t>3</w:t>
      </w:r>
      <w:r w:rsidR="005930FE" w:rsidRPr="005930FE">
        <w:rPr>
          <w:lang w:val="en-GB"/>
        </w:rPr>
        <w:t>)</w:t>
      </w:r>
      <w:r w:rsidR="00F16E5B">
        <w:rPr>
          <w:lang w:val="en-GB"/>
        </w:rPr>
        <w:t xml:space="preserve">, </w:t>
      </w:r>
      <w:r w:rsidR="009E3294" w:rsidRPr="00DA45C4">
        <w:rPr>
          <w:lang w:val="en-GB"/>
        </w:rPr>
        <w:t xml:space="preserve">use of </w:t>
      </w:r>
      <w:r w:rsidR="00043198" w:rsidRPr="00DA45C4">
        <w:rPr>
          <w:lang w:val="en-GB"/>
        </w:rPr>
        <w:t xml:space="preserve">midazolam </w:t>
      </w:r>
      <w:r w:rsidR="009E3294" w:rsidRPr="00DA45C4">
        <w:rPr>
          <w:lang w:val="en-GB"/>
        </w:rPr>
        <w:t xml:space="preserve">(OR </w:t>
      </w:r>
      <w:r w:rsidR="00637F69">
        <w:rPr>
          <w:lang w:val="en-GB"/>
        </w:rPr>
        <w:t>1.9</w:t>
      </w:r>
      <w:r w:rsidR="009E3294" w:rsidRPr="00DA45C4">
        <w:rPr>
          <w:lang w:val="en-GB"/>
        </w:rPr>
        <w:t>; 95% CI 1.0</w:t>
      </w:r>
      <w:r w:rsidR="00190C5A" w:rsidRPr="00DA45C4">
        <w:rPr>
          <w:lang w:val="en-GB"/>
        </w:rPr>
        <w:t>-</w:t>
      </w:r>
      <w:r w:rsidR="00637F69">
        <w:rPr>
          <w:lang w:val="en-GB"/>
        </w:rPr>
        <w:t>3</w:t>
      </w:r>
      <w:r w:rsidR="009E3294" w:rsidRPr="00DA45C4">
        <w:rPr>
          <w:lang w:val="en-GB"/>
        </w:rPr>
        <w:t>.</w:t>
      </w:r>
      <w:r w:rsidR="00721C97" w:rsidRPr="00DA45C4">
        <w:rPr>
          <w:lang w:val="en-GB"/>
        </w:rPr>
        <w:t>4</w:t>
      </w:r>
      <w:r w:rsidR="009E3294" w:rsidRPr="00DA45C4">
        <w:rPr>
          <w:lang w:val="en-GB"/>
        </w:rPr>
        <w:t>)</w:t>
      </w:r>
      <w:r w:rsidR="00190C5A" w:rsidRPr="00DA45C4">
        <w:rPr>
          <w:lang w:val="en-GB"/>
        </w:rPr>
        <w:t>,</w:t>
      </w:r>
      <w:r w:rsidR="005930FE" w:rsidRPr="005930FE">
        <w:rPr>
          <w:lang w:val="en-GB"/>
        </w:rPr>
        <w:t xml:space="preserve"> and use of fentanyl </w:t>
      </w:r>
      <w:r w:rsidR="006F3C4B">
        <w:rPr>
          <w:lang w:val="en-GB"/>
        </w:rPr>
        <w:t>with</w:t>
      </w:r>
      <w:r w:rsidR="006F3C4B" w:rsidRPr="005930FE">
        <w:rPr>
          <w:lang w:val="en-GB"/>
        </w:rPr>
        <w:t xml:space="preserve"> the procedural sedation </w:t>
      </w:r>
      <w:r w:rsidR="005930FE" w:rsidRPr="005930FE">
        <w:rPr>
          <w:lang w:val="en-GB"/>
        </w:rPr>
        <w:t>(OR 1.5; 95% CI</w:t>
      </w:r>
      <w:r w:rsidR="007A1E46">
        <w:rPr>
          <w:lang w:val="en-GB"/>
        </w:rPr>
        <w:t xml:space="preserve"> </w:t>
      </w:r>
      <w:r w:rsidR="005930FE" w:rsidRPr="005930FE">
        <w:rPr>
          <w:lang w:val="en-GB"/>
        </w:rPr>
        <w:t>1.1</w:t>
      </w:r>
      <w:r w:rsidR="007A1E46">
        <w:rPr>
          <w:lang w:val="en-GB"/>
        </w:rPr>
        <w:t>-</w:t>
      </w:r>
      <w:r w:rsidR="005930FE" w:rsidRPr="005930FE">
        <w:rPr>
          <w:lang w:val="en-GB"/>
        </w:rPr>
        <w:t>2.</w:t>
      </w:r>
      <w:r w:rsidR="002658F3">
        <w:rPr>
          <w:lang w:val="en-GB"/>
        </w:rPr>
        <w:t>1</w:t>
      </w:r>
      <w:r w:rsidR="005930FE" w:rsidRPr="005930FE">
        <w:rPr>
          <w:lang w:val="en-GB"/>
        </w:rPr>
        <w:t>)</w:t>
      </w:r>
      <w:bookmarkEnd w:id="10"/>
      <w:r w:rsidR="002658F3">
        <w:rPr>
          <w:lang w:val="en-GB"/>
        </w:rPr>
        <w:t>.</w:t>
      </w:r>
      <w:r w:rsidR="0020050A">
        <w:rPr>
          <w:lang w:val="en-GB"/>
        </w:rPr>
        <w:t xml:space="preserve"> </w:t>
      </w:r>
      <w:r w:rsidR="0020050A" w:rsidRPr="00637F69">
        <w:rPr>
          <w:lang w:val="en-GB"/>
        </w:rPr>
        <w:t xml:space="preserve">Of note, </w:t>
      </w:r>
      <w:r w:rsidR="00BC3980" w:rsidRPr="00637F69">
        <w:rPr>
          <w:lang w:val="en-GB"/>
        </w:rPr>
        <w:t xml:space="preserve">neither </w:t>
      </w:r>
      <w:r w:rsidR="0020050A" w:rsidRPr="00637F69">
        <w:rPr>
          <w:lang w:val="en-GB"/>
        </w:rPr>
        <w:t xml:space="preserve">use of a </w:t>
      </w:r>
      <w:r w:rsidR="00F61D58" w:rsidRPr="00637F69">
        <w:rPr>
          <w:lang w:val="en-GB"/>
        </w:rPr>
        <w:t xml:space="preserve">rhythm control agent (OR 1.1; 95% CI 0.8-1.5) nor a </w:t>
      </w:r>
      <w:r w:rsidR="0020050A" w:rsidRPr="00637F69">
        <w:rPr>
          <w:lang w:val="en-GB"/>
        </w:rPr>
        <w:t>rate control agent</w:t>
      </w:r>
      <w:r w:rsidR="00BC3980" w:rsidRPr="00637F69">
        <w:rPr>
          <w:lang w:val="en-GB"/>
        </w:rPr>
        <w:t xml:space="preserve"> </w:t>
      </w:r>
      <w:r w:rsidR="00846EB3" w:rsidRPr="00637F69">
        <w:rPr>
          <w:lang w:val="en-GB"/>
        </w:rPr>
        <w:t>(OR 1.1; 95% CI 0.8-1.5)</w:t>
      </w:r>
      <w:r w:rsidR="00BC3980" w:rsidRPr="00637F69">
        <w:rPr>
          <w:lang w:val="en-GB"/>
        </w:rPr>
        <w:t xml:space="preserve"> </w:t>
      </w:r>
      <w:r w:rsidR="0020050A" w:rsidRPr="00637F69">
        <w:rPr>
          <w:lang w:val="en-GB"/>
        </w:rPr>
        <w:t xml:space="preserve">in the ED </w:t>
      </w:r>
      <w:r w:rsidR="00D76379" w:rsidRPr="00637F69">
        <w:rPr>
          <w:lang w:val="en-GB"/>
        </w:rPr>
        <w:t>were</w:t>
      </w:r>
      <w:r w:rsidR="0020050A" w:rsidRPr="00637F69">
        <w:rPr>
          <w:lang w:val="en-GB"/>
        </w:rPr>
        <w:t xml:space="preserve"> associated with</w:t>
      </w:r>
      <w:r w:rsidR="00B57BFE" w:rsidRPr="00637F69">
        <w:rPr>
          <w:lang w:val="en-GB"/>
        </w:rPr>
        <w:t xml:space="preserve"> adverse events</w:t>
      </w:r>
      <w:r w:rsidR="00C84F7E" w:rsidRPr="00637F69">
        <w:rPr>
          <w:lang w:val="en-GB"/>
        </w:rPr>
        <w:t>.</w:t>
      </w:r>
      <w:r w:rsidR="00B57BFE">
        <w:rPr>
          <w:lang w:val="en-GB"/>
        </w:rPr>
        <w:t xml:space="preserve"> </w:t>
      </w:r>
    </w:p>
    <w:p w14:paraId="27DD86E3" w14:textId="673B2C64" w:rsidR="001F3207" w:rsidRDefault="0098290D" w:rsidP="00223802">
      <w:pPr>
        <w:ind w:firstLine="720"/>
        <w:rPr>
          <w:lang w:val="en-GB"/>
        </w:rPr>
      </w:pPr>
      <w:r>
        <w:rPr>
          <w:lang w:val="en-GB"/>
        </w:rPr>
        <w:t>We found very little differen</w:t>
      </w:r>
      <w:r w:rsidR="008E35CA">
        <w:rPr>
          <w:lang w:val="en-GB"/>
        </w:rPr>
        <w:t xml:space="preserve">ce when comparing </w:t>
      </w:r>
      <w:r w:rsidR="003547C7">
        <w:rPr>
          <w:lang w:val="en-GB"/>
        </w:rPr>
        <w:t>patients who received anti-arrhythmic drugs in the ED versus</w:t>
      </w:r>
      <w:r w:rsidR="006E06BE">
        <w:rPr>
          <w:lang w:val="en-GB"/>
        </w:rPr>
        <w:t xml:space="preserve"> those who did not, between</w:t>
      </w:r>
      <w:r>
        <w:rPr>
          <w:lang w:val="en-GB"/>
        </w:rPr>
        <w:t xml:space="preserve"> cases of</w:t>
      </w:r>
      <w:r w:rsidR="006E06BE">
        <w:rPr>
          <w:lang w:val="en-GB"/>
        </w:rPr>
        <w:t xml:space="preserve"> AF and AFL</w:t>
      </w:r>
      <w:r w:rsidR="001B3E1B">
        <w:rPr>
          <w:lang w:val="en-GB"/>
        </w:rPr>
        <w:t>, and whose onset was less than or greater than 48 hours (</w:t>
      </w:r>
      <w:r w:rsidR="00AE4802">
        <w:rPr>
          <w:lang w:val="en-GB"/>
        </w:rPr>
        <w:t xml:space="preserve">Supp </w:t>
      </w:r>
      <w:r w:rsidR="0042244F">
        <w:rPr>
          <w:lang w:val="en-GB"/>
        </w:rPr>
        <w:t>Tables</w:t>
      </w:r>
      <w:r w:rsidR="001B3E1B">
        <w:rPr>
          <w:lang w:val="en-GB"/>
        </w:rPr>
        <w:t xml:space="preserve"> </w:t>
      </w:r>
      <w:r w:rsidR="00AE4802">
        <w:rPr>
          <w:lang w:val="en-GB"/>
        </w:rPr>
        <w:t>S</w:t>
      </w:r>
      <w:r w:rsidR="001B3E1B">
        <w:rPr>
          <w:lang w:val="en-GB"/>
        </w:rPr>
        <w:t xml:space="preserve">2, </w:t>
      </w:r>
      <w:r w:rsidR="00AE4802">
        <w:rPr>
          <w:lang w:val="en-GB"/>
        </w:rPr>
        <w:t>S</w:t>
      </w:r>
      <w:r w:rsidR="001B3E1B">
        <w:rPr>
          <w:lang w:val="en-GB"/>
        </w:rPr>
        <w:t>3</w:t>
      </w:r>
      <w:r w:rsidR="008761B2">
        <w:rPr>
          <w:lang w:val="en-GB"/>
        </w:rPr>
        <w:t xml:space="preserve">, </w:t>
      </w:r>
      <w:r w:rsidR="00AE4802">
        <w:rPr>
          <w:lang w:val="en-GB"/>
        </w:rPr>
        <w:t>S</w:t>
      </w:r>
      <w:r w:rsidR="008761B2">
        <w:rPr>
          <w:lang w:val="en-GB"/>
        </w:rPr>
        <w:t>4</w:t>
      </w:r>
      <w:r w:rsidR="001B3E1B">
        <w:rPr>
          <w:lang w:val="en-GB"/>
        </w:rPr>
        <w:t>).</w:t>
      </w:r>
    </w:p>
    <w:p w14:paraId="2CC50771" w14:textId="77777777" w:rsidR="004711B6" w:rsidRDefault="004711B6" w:rsidP="00223802">
      <w:pPr>
        <w:ind w:firstLine="720"/>
        <w:rPr>
          <w:lang w:val="en-GB"/>
        </w:rPr>
      </w:pPr>
    </w:p>
    <w:p w14:paraId="24D0FB25" w14:textId="13592E31" w:rsidR="00C01EE2" w:rsidRPr="00E76216" w:rsidRDefault="005B6231" w:rsidP="00113FFB">
      <w:pPr>
        <w:pStyle w:val="Heading1"/>
        <w:spacing w:before="0" w:after="0"/>
      </w:pPr>
      <w:r w:rsidRPr="005F0B30">
        <w:t>DISCUSSION</w:t>
      </w:r>
    </w:p>
    <w:p w14:paraId="24D0FB26" w14:textId="2290C6E0" w:rsidR="00B76FD9" w:rsidRDefault="00B76FD9" w:rsidP="00113FFB">
      <w:pPr>
        <w:pStyle w:val="Heading3"/>
        <w:spacing w:before="0"/>
        <w:rPr>
          <w:lang w:val="en-GB"/>
        </w:rPr>
      </w:pPr>
      <w:r>
        <w:rPr>
          <w:lang w:val="en-GB"/>
        </w:rPr>
        <w:t>Interpretation</w:t>
      </w:r>
    </w:p>
    <w:p w14:paraId="6DC8389D" w14:textId="4E5C10B0" w:rsidR="00253426" w:rsidRDefault="008043CB" w:rsidP="00113FFB">
      <w:pPr>
        <w:rPr>
          <w:iCs/>
          <w:lang w:val="en-GB"/>
        </w:rPr>
      </w:pPr>
      <w:r>
        <w:rPr>
          <w:iCs/>
          <w:lang w:val="en-GB"/>
        </w:rPr>
        <w:tab/>
      </w:r>
      <w:bookmarkStart w:id="11" w:name="_Hlk57448402"/>
      <w:r w:rsidR="00253426" w:rsidRPr="00253426">
        <w:rPr>
          <w:iCs/>
          <w:lang w:val="en-GB"/>
        </w:rPr>
        <w:t>This</w:t>
      </w:r>
      <w:r w:rsidR="00B276C0">
        <w:rPr>
          <w:iCs/>
          <w:lang w:val="en-GB"/>
        </w:rPr>
        <w:t xml:space="preserve"> review of </w:t>
      </w:r>
      <w:r w:rsidR="00E84B49">
        <w:rPr>
          <w:iCs/>
          <w:lang w:val="en-GB"/>
        </w:rPr>
        <w:t>cases from four large multicentre AF/AFL studies</w:t>
      </w:r>
      <w:r w:rsidR="00253426" w:rsidRPr="00253426">
        <w:rPr>
          <w:iCs/>
          <w:lang w:val="en-GB"/>
        </w:rPr>
        <w:t xml:space="preserve"> is the largest reported evaluation of the safety of ECV in the ED</w:t>
      </w:r>
      <w:r w:rsidR="001A663E">
        <w:rPr>
          <w:iCs/>
          <w:lang w:val="en-GB"/>
        </w:rPr>
        <w:t>. Most procedures were conducted by ED physicians without the presence of consultant</w:t>
      </w:r>
      <w:r w:rsidR="00A60840">
        <w:rPr>
          <w:iCs/>
          <w:lang w:val="en-GB"/>
        </w:rPr>
        <w:t xml:space="preserve"> and</w:t>
      </w:r>
      <w:r w:rsidR="002630F7">
        <w:rPr>
          <w:iCs/>
          <w:lang w:val="en-GB"/>
        </w:rPr>
        <w:t xml:space="preserve"> there was an </w:t>
      </w:r>
      <w:r w:rsidR="00253426" w:rsidRPr="00253426">
        <w:rPr>
          <w:iCs/>
          <w:lang w:val="en-GB"/>
        </w:rPr>
        <w:t xml:space="preserve">overall </w:t>
      </w:r>
      <w:r w:rsidR="006A6301">
        <w:rPr>
          <w:iCs/>
          <w:lang w:val="en-GB"/>
        </w:rPr>
        <w:t>90</w:t>
      </w:r>
      <w:r w:rsidR="00253426" w:rsidRPr="00253426">
        <w:rPr>
          <w:iCs/>
          <w:lang w:val="en-GB"/>
        </w:rPr>
        <w:t>% success</w:t>
      </w:r>
      <w:r w:rsidR="002630F7">
        <w:rPr>
          <w:iCs/>
          <w:lang w:val="en-GB"/>
        </w:rPr>
        <w:t xml:space="preserve"> in restoring sinus rhythm</w:t>
      </w:r>
      <w:r w:rsidR="00253426" w:rsidRPr="00253426">
        <w:rPr>
          <w:iCs/>
          <w:lang w:val="en-GB"/>
        </w:rPr>
        <w:t xml:space="preserve">. While serious adverse events were </w:t>
      </w:r>
      <w:r w:rsidR="002630F7">
        <w:rPr>
          <w:iCs/>
          <w:lang w:val="en-GB"/>
        </w:rPr>
        <w:t>uncommon</w:t>
      </w:r>
      <w:r w:rsidR="00253426" w:rsidRPr="00253426">
        <w:rPr>
          <w:iCs/>
          <w:lang w:val="en-GB"/>
        </w:rPr>
        <w:t>, there were a surprising proportion of cases with adverse events requiring intervention as well as a smaller proportion that did not require treatment</w:t>
      </w:r>
      <w:r w:rsidR="00253426" w:rsidRPr="00157036">
        <w:rPr>
          <w:iCs/>
          <w:lang w:val="en-GB"/>
        </w:rPr>
        <w:t>.</w:t>
      </w:r>
      <w:r w:rsidR="002265F0" w:rsidRPr="00157036">
        <w:rPr>
          <w:iCs/>
          <w:lang w:val="en-GB"/>
        </w:rPr>
        <w:t xml:space="preserve"> </w:t>
      </w:r>
      <w:r w:rsidR="001C2A71" w:rsidRPr="00157036">
        <w:rPr>
          <w:iCs/>
          <w:lang w:val="en-GB"/>
        </w:rPr>
        <w:t>Factors</w:t>
      </w:r>
      <w:r w:rsidR="00E6753E" w:rsidRPr="00E6753E">
        <w:rPr>
          <w:iCs/>
          <w:lang w:val="en-GB"/>
        </w:rPr>
        <w:t xml:space="preserve"> associated with important adverse events were the RAFF3 study cohort, age</w:t>
      </w:r>
      <w:r w:rsidR="004421B7">
        <w:rPr>
          <w:iCs/>
          <w:lang w:val="en-GB"/>
        </w:rPr>
        <w:t xml:space="preserve"> </w:t>
      </w:r>
      <w:r w:rsidR="000D321C" w:rsidRPr="000D321C">
        <w:rPr>
          <w:iCs/>
          <w:lang w:val="en-GB"/>
        </w:rPr>
        <w:t>≥</w:t>
      </w:r>
      <w:r w:rsidR="004421B7">
        <w:rPr>
          <w:iCs/>
          <w:lang w:val="en-GB"/>
        </w:rPr>
        <w:t>85 years</w:t>
      </w:r>
      <w:r w:rsidR="00E6753E" w:rsidRPr="00E6753E">
        <w:rPr>
          <w:iCs/>
          <w:lang w:val="en-GB"/>
        </w:rPr>
        <w:t xml:space="preserve">, </w:t>
      </w:r>
      <w:r w:rsidR="008A1652">
        <w:rPr>
          <w:iCs/>
          <w:lang w:val="en-GB"/>
        </w:rPr>
        <w:t>history of coronary disease,</w:t>
      </w:r>
      <w:r w:rsidR="00494740">
        <w:rPr>
          <w:iCs/>
          <w:lang w:val="en-GB"/>
        </w:rPr>
        <w:t xml:space="preserve"> use of </w:t>
      </w:r>
      <w:r w:rsidR="00312A66">
        <w:rPr>
          <w:iCs/>
          <w:lang w:val="en-GB"/>
        </w:rPr>
        <w:t>midazolam</w:t>
      </w:r>
      <w:r w:rsidR="00494740">
        <w:rPr>
          <w:iCs/>
          <w:lang w:val="en-GB"/>
        </w:rPr>
        <w:t xml:space="preserve"> </w:t>
      </w:r>
      <w:r w:rsidR="008F6F3F">
        <w:rPr>
          <w:iCs/>
          <w:lang w:val="en-GB"/>
        </w:rPr>
        <w:t>compared to propofol,</w:t>
      </w:r>
      <w:r w:rsidR="008A1652">
        <w:rPr>
          <w:iCs/>
          <w:lang w:val="en-GB"/>
        </w:rPr>
        <w:t xml:space="preserve"> </w:t>
      </w:r>
      <w:r w:rsidR="00E6753E" w:rsidRPr="00E6753E">
        <w:rPr>
          <w:iCs/>
          <w:lang w:val="en-GB"/>
        </w:rPr>
        <w:t xml:space="preserve">and use of fentanyl </w:t>
      </w:r>
      <w:r w:rsidR="008A1652">
        <w:rPr>
          <w:iCs/>
          <w:lang w:val="en-GB"/>
        </w:rPr>
        <w:t>with</w:t>
      </w:r>
      <w:r w:rsidR="00E6753E" w:rsidRPr="00E6753E">
        <w:rPr>
          <w:iCs/>
          <w:lang w:val="en-GB"/>
        </w:rPr>
        <w:t xml:space="preserve"> the procedural sedation</w:t>
      </w:r>
      <w:r w:rsidR="004421B7">
        <w:rPr>
          <w:iCs/>
          <w:lang w:val="en-GB"/>
        </w:rPr>
        <w:t>.</w:t>
      </w:r>
      <w:r w:rsidR="00E0094A">
        <w:rPr>
          <w:iCs/>
          <w:lang w:val="en-GB"/>
        </w:rPr>
        <w:t xml:space="preserve"> </w:t>
      </w:r>
      <w:r w:rsidR="00157036">
        <w:rPr>
          <w:iCs/>
          <w:lang w:val="en-GB"/>
        </w:rPr>
        <w:t>These results suggest that physicians should be cautious</w:t>
      </w:r>
      <w:r w:rsidR="00906343">
        <w:rPr>
          <w:iCs/>
          <w:lang w:val="en-GB"/>
        </w:rPr>
        <w:t xml:space="preserve"> providing ECV to older patients and judicious in </w:t>
      </w:r>
      <w:r w:rsidR="00BA6D4D">
        <w:rPr>
          <w:iCs/>
          <w:lang w:val="en-GB"/>
        </w:rPr>
        <w:t xml:space="preserve">their </w:t>
      </w:r>
      <w:r w:rsidR="00906343">
        <w:rPr>
          <w:iCs/>
          <w:lang w:val="en-GB"/>
        </w:rPr>
        <w:t>use of</w:t>
      </w:r>
      <w:r w:rsidR="00E51ED5">
        <w:rPr>
          <w:iCs/>
          <w:lang w:val="en-GB"/>
        </w:rPr>
        <w:t xml:space="preserve"> </w:t>
      </w:r>
      <w:r w:rsidR="00312A66">
        <w:rPr>
          <w:iCs/>
          <w:lang w:val="en-GB"/>
        </w:rPr>
        <w:t>midazolam</w:t>
      </w:r>
      <w:r w:rsidR="00E51ED5">
        <w:rPr>
          <w:iCs/>
          <w:lang w:val="en-GB"/>
        </w:rPr>
        <w:t xml:space="preserve"> and</w:t>
      </w:r>
      <w:r w:rsidR="00906343">
        <w:rPr>
          <w:iCs/>
          <w:lang w:val="en-GB"/>
        </w:rPr>
        <w:t xml:space="preserve"> fentanyl. </w:t>
      </w:r>
      <w:r w:rsidR="00E0094A">
        <w:rPr>
          <w:iCs/>
          <w:lang w:val="en-GB"/>
        </w:rPr>
        <w:t xml:space="preserve">This information </w:t>
      </w:r>
      <w:r w:rsidR="00253426" w:rsidRPr="00253426">
        <w:rPr>
          <w:iCs/>
          <w:lang w:val="en-GB"/>
        </w:rPr>
        <w:t xml:space="preserve">should </w:t>
      </w:r>
      <w:r w:rsidR="004E5827">
        <w:rPr>
          <w:iCs/>
          <w:lang w:val="en-GB"/>
        </w:rPr>
        <w:t xml:space="preserve">also </w:t>
      </w:r>
      <w:r w:rsidR="00253426" w:rsidRPr="00253426">
        <w:rPr>
          <w:iCs/>
          <w:lang w:val="en-GB"/>
        </w:rPr>
        <w:t>assist in shared decision-making discussions with patients when choosing between</w:t>
      </w:r>
      <w:r w:rsidR="0054556B">
        <w:rPr>
          <w:iCs/>
          <w:lang w:val="en-GB"/>
        </w:rPr>
        <w:t xml:space="preserve"> drug-shock and shock-only strategies for</w:t>
      </w:r>
      <w:r w:rsidR="00253426" w:rsidRPr="00253426">
        <w:rPr>
          <w:iCs/>
          <w:lang w:val="en-GB"/>
        </w:rPr>
        <w:t xml:space="preserve"> </w:t>
      </w:r>
      <w:r w:rsidR="00CD3A1E">
        <w:rPr>
          <w:iCs/>
          <w:lang w:val="en-GB"/>
        </w:rPr>
        <w:t>AF/AFL</w:t>
      </w:r>
      <w:r w:rsidR="00253426" w:rsidRPr="00253426">
        <w:rPr>
          <w:iCs/>
          <w:lang w:val="en-GB"/>
        </w:rPr>
        <w:t xml:space="preserve"> in the ED. </w:t>
      </w:r>
    </w:p>
    <w:bookmarkEnd w:id="11"/>
    <w:p w14:paraId="24D0FB28" w14:textId="5C553D83" w:rsidR="002444BF" w:rsidRPr="00AA75A1" w:rsidRDefault="002444BF" w:rsidP="00113FFB">
      <w:pPr>
        <w:pStyle w:val="Heading3"/>
        <w:spacing w:before="0"/>
        <w:rPr>
          <w:lang w:val="en-GB"/>
        </w:rPr>
      </w:pPr>
      <w:r w:rsidRPr="00AA75A1">
        <w:rPr>
          <w:lang w:val="en-GB"/>
        </w:rPr>
        <w:t>Previous Studies</w:t>
      </w:r>
    </w:p>
    <w:p w14:paraId="0EA7E024" w14:textId="77777777" w:rsidR="001D6354" w:rsidRDefault="005A4077" w:rsidP="00113FFB">
      <w:pPr>
        <w:rPr>
          <w:lang w:val="en-GB"/>
        </w:rPr>
      </w:pPr>
      <w:r>
        <w:rPr>
          <w:lang w:val="en-GB"/>
        </w:rPr>
        <w:tab/>
      </w:r>
      <w:r w:rsidR="00D3312E">
        <w:rPr>
          <w:lang w:val="en-GB"/>
        </w:rPr>
        <w:t>R</w:t>
      </w:r>
      <w:r>
        <w:rPr>
          <w:lang w:val="en-GB"/>
        </w:rPr>
        <w:t xml:space="preserve">elatively few studies </w:t>
      </w:r>
      <w:r w:rsidR="00D3312E">
        <w:rPr>
          <w:lang w:val="en-GB"/>
        </w:rPr>
        <w:t>have</w:t>
      </w:r>
      <w:r>
        <w:rPr>
          <w:lang w:val="en-GB"/>
        </w:rPr>
        <w:t xml:space="preserve"> evaluated the safety and effectiveness of ECV for AF/AFL in the ED</w:t>
      </w:r>
      <w:r w:rsidR="00527E86">
        <w:rPr>
          <w:lang w:val="en-GB"/>
        </w:rPr>
        <w:t>,</w:t>
      </w:r>
      <w:r w:rsidR="00D3312E">
        <w:rPr>
          <w:lang w:val="en-GB"/>
        </w:rPr>
        <w:t xml:space="preserve"> most were conducted retrospectively</w:t>
      </w:r>
      <w:r w:rsidR="00527E86">
        <w:rPr>
          <w:lang w:val="en-GB"/>
        </w:rPr>
        <w:t xml:space="preserve">, and all devised their own </w:t>
      </w:r>
      <w:r w:rsidR="004A7026">
        <w:rPr>
          <w:lang w:val="en-GB"/>
        </w:rPr>
        <w:t>list of adverse events</w:t>
      </w:r>
      <w:r>
        <w:rPr>
          <w:lang w:val="en-GB"/>
        </w:rPr>
        <w:t>.</w:t>
      </w:r>
      <w:r w:rsidR="00A033BD">
        <w:rPr>
          <w:lang w:val="en-GB"/>
        </w:rPr>
        <w:fldChar w:fldCharType="begin">
          <w:fldData xml:space="preserve">PEVuZE5vdGU+PENpdGU+PEF1dGhvcj5Eb21hbm92aXRzPC9BdXRob3I+PFllYXI+MjAwMDwvWWVh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</w:fldData>
        </w:fldChar>
      </w:r>
      <w:r w:rsidR="0075329C">
        <w:rPr>
          <w:lang w:val="en-GB"/>
        </w:rPr>
        <w:instrText xml:space="preserve"> ADDIN EN.CITE </w:instrText>
      </w:r>
      <w:r w:rsidR="0075329C">
        <w:rPr>
          <w:lang w:val="en-GB"/>
        </w:rPr>
        <w:fldChar w:fldCharType="begin">
          <w:fldData xml:space="preserve">PEVuZE5vdGU+PENpdGU+PEF1dGhvcj5Eb21hbm92aXRzPC9BdXRob3I+PFllYXI+MjAwMDwvWWVh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</w:fldData>
        </w:fldChar>
      </w:r>
      <w:r w:rsidR="0075329C">
        <w:rPr>
          <w:lang w:val="en-GB"/>
        </w:rPr>
        <w:instrText xml:space="preserve"> ADDIN EN.CITE.DATA </w:instrText>
      </w:r>
      <w:r w:rsidR="0075329C">
        <w:rPr>
          <w:lang w:val="en-GB"/>
        </w:rPr>
      </w:r>
      <w:r w:rsidR="0075329C">
        <w:rPr>
          <w:lang w:val="en-GB"/>
        </w:rPr>
        <w:fldChar w:fldCharType="end"/>
      </w:r>
      <w:r w:rsidR="00A033BD">
        <w:rPr>
          <w:lang w:val="en-GB"/>
        </w:rPr>
      </w:r>
      <w:r w:rsidR="00A033BD">
        <w:rPr>
          <w:lang w:val="en-GB"/>
        </w:rPr>
        <w:fldChar w:fldCharType="separate"/>
      </w:r>
      <w:r w:rsidR="0075329C" w:rsidRPr="0075329C">
        <w:rPr>
          <w:noProof/>
          <w:vertAlign w:val="superscript"/>
          <w:lang w:val="en-GB"/>
        </w:rPr>
        <w:t>13-15</w:t>
      </w:r>
      <w:r w:rsidR="00A033BD">
        <w:rPr>
          <w:lang w:val="en-GB"/>
        </w:rPr>
        <w:fldChar w:fldCharType="end"/>
      </w:r>
      <w:r w:rsidR="00CA2C6D">
        <w:rPr>
          <w:lang w:val="en-GB"/>
        </w:rPr>
        <w:t xml:space="preserve"> </w:t>
      </w:r>
      <w:r w:rsidR="002A756D">
        <w:rPr>
          <w:lang w:val="en-GB"/>
        </w:rPr>
        <w:t xml:space="preserve">In a prospective study, </w:t>
      </w:r>
      <w:r w:rsidR="00CA2C6D">
        <w:rPr>
          <w:lang w:val="en-GB"/>
        </w:rPr>
        <w:t xml:space="preserve">Scheuermeyer </w:t>
      </w:r>
      <w:r w:rsidR="00CD56D7">
        <w:rPr>
          <w:lang w:val="en-GB"/>
        </w:rPr>
        <w:t xml:space="preserve">and colleagues </w:t>
      </w:r>
      <w:r w:rsidR="0068120D">
        <w:rPr>
          <w:lang w:val="en-GB"/>
        </w:rPr>
        <w:t>noted</w:t>
      </w:r>
      <w:r w:rsidR="00CD56D7">
        <w:rPr>
          <w:lang w:val="en-GB"/>
        </w:rPr>
        <w:t xml:space="preserve"> adverse events</w:t>
      </w:r>
      <w:r w:rsidR="00534ABE">
        <w:rPr>
          <w:lang w:val="en-GB"/>
        </w:rPr>
        <w:t xml:space="preserve"> in 2</w:t>
      </w:r>
      <w:r w:rsidR="005C592E">
        <w:rPr>
          <w:lang w:val="en-GB"/>
        </w:rPr>
        <w:t>4.2</w:t>
      </w:r>
      <w:r w:rsidR="00534ABE">
        <w:rPr>
          <w:lang w:val="en-GB"/>
        </w:rPr>
        <w:t xml:space="preserve">% of </w:t>
      </w:r>
      <w:r w:rsidR="000E2BCA">
        <w:rPr>
          <w:lang w:val="en-GB"/>
        </w:rPr>
        <w:t>62</w:t>
      </w:r>
      <w:r w:rsidR="00534ABE">
        <w:rPr>
          <w:lang w:val="en-GB"/>
        </w:rPr>
        <w:t xml:space="preserve"> patients undergoing ECV</w:t>
      </w:r>
      <w:r w:rsidR="001D5E2A">
        <w:rPr>
          <w:lang w:val="en-GB"/>
        </w:rPr>
        <w:t xml:space="preserve"> </w:t>
      </w:r>
      <w:r w:rsidR="00FE1AA0">
        <w:rPr>
          <w:lang w:val="en-GB"/>
        </w:rPr>
        <w:t>with none being</w:t>
      </w:r>
      <w:r w:rsidR="00CA60BF">
        <w:rPr>
          <w:lang w:val="en-GB"/>
        </w:rPr>
        <w:t xml:space="preserve"> </w:t>
      </w:r>
      <w:r w:rsidR="00FE1AA0">
        <w:rPr>
          <w:lang w:val="en-GB"/>
        </w:rPr>
        <w:t>major</w:t>
      </w:r>
      <w:r w:rsidR="00CD56D7">
        <w:rPr>
          <w:lang w:val="en-GB"/>
        </w:rPr>
        <w:t>.</w:t>
      </w:r>
      <w:r w:rsidR="00BC21AB">
        <w:rPr>
          <w:lang w:val="en-GB"/>
        </w:rPr>
        <w:fldChar w:fldCharType="begin"/>
      </w:r>
      <w:r w:rsidR="0075329C">
        <w:rPr>
          <w:lang w:val="en-GB"/>
        </w:rPr>
        <w:instrText xml:space="preserve"> ADDIN EN.CITE &lt;EndNote&gt;&lt;Cite&gt;&lt;Author&gt;Scheuermeyer&lt;/Author&gt;&lt;Year&gt;2019&lt;/Year&gt;&lt;RecNum&gt;2951&lt;/RecNum&gt;&lt;DisplayText&gt;&lt;style face="superscript"&gt;16&lt;/style&gt;&lt;/DisplayText&gt;&lt;record&gt;&lt;rec-number&gt;2951&lt;/rec-number&gt;&lt;foreign-keys&gt;&lt;key app="EN" db-id="wrdv09zr4rrzf0esrerpvvwofespat5e0frp" timestamp="1562614521"&gt;2951&lt;/key&gt;&lt;/foreign-keys&gt;&lt;ref-type name="Journal Article"&gt;17&lt;/ref-type&gt;&lt;contributors&gt;&lt;authors&gt;&lt;author&gt;Scheuermeyer, F.X.&lt;/author&gt;&lt;author&gt;Andolfatto, G.&lt;/author&gt;&lt;author&gt;Christenson, J.&lt;/author&gt;&lt;author&gt;Villa-Roel, C.&lt;/author&gt;&lt;author&gt;Rowe, B.H.&lt;/author&gt;&lt;/authors&gt;&lt;/contributors&gt;&lt;titles&gt;&lt;title&gt;A mulitcenter randomized trial to evaluate a chemical-first or electrical-first cardioversion strategy for patients with uncomplicated acute atrial fibrillation&lt;/title&gt;&lt;secondary-title&gt;Acad Emerg Med&lt;/secondary-title&gt;&lt;/titles&gt;&lt;periodical&gt;&lt;full-title&gt;Acad Emerg Med&lt;/full-title&gt;&lt;/periodical&gt;&lt;pages&gt;969-981&lt;/pages&gt;&lt;volume&gt;26&lt;/volume&gt;&lt;reprint-edition&gt;Not in File&lt;/reprint-edition&gt;&lt;keywords&gt;&lt;keyword&gt;Cardioversion&lt;/keyword&gt;&lt;keyword&gt;Atrial Fibrillation&lt;/keyword&gt;&lt;keyword&gt;Emergencies&lt;/keyword&gt;&lt;keyword&gt;guidelines&lt;/keyword&gt;&lt;keyword&gt;methods&lt;/keyword&gt;&lt;keyword&gt;Length of Stay&lt;/keyword&gt;&lt;keyword&gt;Adult&lt;/keyword&gt;&lt;keyword&gt;Telephone&lt;/keyword&gt;&lt;keyword&gt;Intention to Treat Analysis&lt;/keyword&gt;&lt;keyword&gt;analysis&lt;/keyword&gt;&lt;keyword&gt;Female&lt;/keyword&gt;&lt;keyword&gt;Hospitalization&lt;/keyword&gt;&lt;keyword&gt;admission&lt;/keyword&gt;&lt;keyword&gt;Stroke&lt;/keyword&gt;&lt;/keywords&gt;&lt;dates&gt;&lt;year&gt;2019&lt;/year&gt;&lt;pub-dates&gt;&lt;date&gt;2019&lt;/date&gt;&lt;/pub-dates&gt;&lt;/dates&gt;&lt;label&gt;3067&lt;/label&gt;&lt;urls&gt;&lt;/urls&gt;&lt;/record&gt;&lt;/Cite&gt;&lt;/EndNote&gt;</w:instrText>
      </w:r>
      <w:r w:rsidR="00BC21AB">
        <w:rPr>
          <w:lang w:val="en-GB"/>
        </w:rPr>
        <w:fldChar w:fldCharType="separate"/>
      </w:r>
      <w:r w:rsidR="0075329C" w:rsidRPr="0075329C">
        <w:rPr>
          <w:noProof/>
          <w:vertAlign w:val="superscript"/>
          <w:lang w:val="en-GB"/>
        </w:rPr>
        <w:t>16</w:t>
      </w:r>
      <w:r w:rsidR="00BC21AB">
        <w:rPr>
          <w:lang w:val="en-GB"/>
        </w:rPr>
        <w:fldChar w:fldCharType="end"/>
      </w:r>
      <w:r w:rsidR="00FE1AA0">
        <w:rPr>
          <w:lang w:val="en-GB"/>
        </w:rPr>
        <w:t xml:space="preserve"> </w:t>
      </w:r>
      <w:r w:rsidR="00D3312E">
        <w:rPr>
          <w:lang w:val="en-GB"/>
        </w:rPr>
        <w:t>Butler and colleagues found that 714 patients undergoing procedural sedation suffered hypotension (27.6%) and respiratory issues (26.6%)</w:t>
      </w:r>
      <w:r>
        <w:rPr>
          <w:lang w:val="en-GB"/>
        </w:rPr>
        <w:t xml:space="preserve"> </w:t>
      </w:r>
      <w:r w:rsidR="00D3312E">
        <w:rPr>
          <w:lang w:val="en-GB"/>
        </w:rPr>
        <w:t>but did not report arrhythmias or success rate.</w:t>
      </w:r>
      <w:r w:rsidR="0081394F">
        <w:rPr>
          <w:lang w:val="en-GB"/>
        </w:rPr>
        <w:fldChar w:fldCharType="begin">
          <w:fldData xml:space="preserve">PEVuZE5vdGU+PENpdGU+PEF1dGhvcj5CdXRsZXI8L0F1dGhvcj48WWVhcj4yMDE3PC9ZZWFyPjxS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</w:fldData>
        </w:fldChar>
      </w:r>
      <w:r w:rsidR="0075329C">
        <w:rPr>
          <w:lang w:val="en-GB"/>
        </w:rPr>
        <w:instrText xml:space="preserve"> ADDIN EN.CITE </w:instrText>
      </w:r>
      <w:r w:rsidR="0075329C">
        <w:rPr>
          <w:lang w:val="en-GB"/>
        </w:rPr>
        <w:fldChar w:fldCharType="begin">
          <w:fldData xml:space="preserve">PEVuZE5vdGU+PENpdGU+PEF1dGhvcj5CdXRsZXI8L0F1dGhvcj48WWVhcj4yMDE3PC9ZZWFyPjxS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</w:fldData>
        </w:fldChar>
      </w:r>
      <w:r w:rsidR="0075329C">
        <w:rPr>
          <w:lang w:val="en-GB"/>
        </w:rPr>
        <w:instrText xml:space="preserve"> ADDIN EN.CITE.DATA </w:instrText>
      </w:r>
      <w:r w:rsidR="0075329C">
        <w:rPr>
          <w:lang w:val="en-GB"/>
        </w:rPr>
      </w:r>
      <w:r w:rsidR="0075329C">
        <w:rPr>
          <w:lang w:val="en-GB"/>
        </w:rPr>
        <w:fldChar w:fldCharType="end"/>
      </w:r>
      <w:r w:rsidR="0081394F">
        <w:rPr>
          <w:lang w:val="en-GB"/>
        </w:rPr>
      </w:r>
      <w:r w:rsidR="0081394F">
        <w:rPr>
          <w:lang w:val="en-GB"/>
        </w:rPr>
        <w:fldChar w:fldCharType="separate"/>
      </w:r>
      <w:r w:rsidR="0075329C" w:rsidRPr="0075329C">
        <w:rPr>
          <w:noProof/>
          <w:vertAlign w:val="superscript"/>
          <w:lang w:val="en-GB"/>
        </w:rPr>
        <w:t>17</w:t>
      </w:r>
      <w:r w:rsidR="0081394F">
        <w:rPr>
          <w:lang w:val="en-GB"/>
        </w:rPr>
        <w:fldChar w:fldCharType="end"/>
      </w:r>
      <w:r w:rsidR="00D3312E">
        <w:rPr>
          <w:lang w:val="en-GB"/>
        </w:rPr>
        <w:t xml:space="preserve"> Bonfanti </w:t>
      </w:r>
      <w:r w:rsidR="000C4B6A">
        <w:rPr>
          <w:lang w:val="en-GB"/>
        </w:rPr>
        <w:t>reported 96.2% success amongst 419 cases and only 9 skin burns but did not comment on use of anti-arrhythmic drugs.</w:t>
      </w:r>
      <w:r w:rsidR="0081394F">
        <w:rPr>
          <w:lang w:val="en-GB"/>
        </w:rPr>
        <w:fldChar w:fldCharType="begin">
          <w:fldData xml:space="preserve">PEVuZE5vdGU+PENpdGU+PEF1dGhvcj5Cb25mYW50aTwvQXV0aG9yPjxZZWFyPjIwMTk8L1llYXI+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</w:fldData>
        </w:fldChar>
      </w:r>
      <w:r w:rsidR="0075329C">
        <w:rPr>
          <w:lang w:val="en-GB"/>
        </w:rPr>
        <w:instrText xml:space="preserve"> ADDIN EN.CITE </w:instrText>
      </w:r>
      <w:r w:rsidR="0075329C">
        <w:rPr>
          <w:lang w:val="en-GB"/>
        </w:rPr>
        <w:fldChar w:fldCharType="begin">
          <w:fldData xml:space="preserve">PEVuZE5vdGU+PENpdGU+PEF1dGhvcj5Cb25mYW50aTwvQXV0aG9yPjxZZWFyPjIwMTk8L1llYXI+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</w:fldData>
        </w:fldChar>
      </w:r>
      <w:r w:rsidR="0075329C">
        <w:rPr>
          <w:lang w:val="en-GB"/>
        </w:rPr>
        <w:instrText xml:space="preserve"> ADDIN EN.CITE.DATA </w:instrText>
      </w:r>
      <w:r w:rsidR="0075329C">
        <w:rPr>
          <w:lang w:val="en-GB"/>
        </w:rPr>
      </w:r>
      <w:r w:rsidR="0075329C">
        <w:rPr>
          <w:lang w:val="en-GB"/>
        </w:rPr>
        <w:fldChar w:fldCharType="end"/>
      </w:r>
      <w:r w:rsidR="0081394F">
        <w:rPr>
          <w:lang w:val="en-GB"/>
        </w:rPr>
      </w:r>
      <w:r w:rsidR="0081394F">
        <w:rPr>
          <w:lang w:val="en-GB"/>
        </w:rPr>
        <w:fldChar w:fldCharType="separate"/>
      </w:r>
      <w:r w:rsidR="0075329C" w:rsidRPr="0075329C">
        <w:rPr>
          <w:noProof/>
          <w:vertAlign w:val="superscript"/>
          <w:lang w:val="en-GB"/>
        </w:rPr>
        <w:t>18</w:t>
      </w:r>
      <w:r w:rsidR="0081394F">
        <w:rPr>
          <w:lang w:val="en-GB"/>
        </w:rPr>
        <w:fldChar w:fldCharType="end"/>
      </w:r>
      <w:r w:rsidR="000C4B6A">
        <w:rPr>
          <w:lang w:val="en-GB"/>
        </w:rPr>
        <w:t xml:space="preserve"> </w:t>
      </w:r>
      <w:r w:rsidR="00310016">
        <w:rPr>
          <w:lang w:val="en-GB"/>
        </w:rPr>
        <w:t>Fried described a success rate of 88% amongst 887 cases with very few receiving aa drugs, and a 14% rate of complications.</w:t>
      </w:r>
      <w:r w:rsidR="0081394F">
        <w:rPr>
          <w:lang w:val="en-GB"/>
        </w:rPr>
        <w:fldChar w:fldCharType="begin">
          <w:fldData xml:space="preserve">PEVuZE5vdGU+PENpdGU+PEF1dGhvcj5GcmllZDwvQXV0aG9yPjxZZWFyPjIwMjE8L1llYXI+PFJl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</w:fldData>
        </w:fldChar>
      </w:r>
      <w:r w:rsidR="0075329C">
        <w:rPr>
          <w:lang w:val="en-GB"/>
        </w:rPr>
        <w:instrText xml:space="preserve"> ADDIN EN.CITE </w:instrText>
      </w:r>
      <w:r w:rsidR="0075329C">
        <w:rPr>
          <w:lang w:val="en-GB"/>
        </w:rPr>
        <w:fldChar w:fldCharType="begin">
          <w:fldData xml:space="preserve">PEVuZE5vdGU+PENpdGU+PEF1dGhvcj5GcmllZDwvQXV0aG9yPjxZZWFyPjIwMjE8L1llYXI+PFJl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</w:fldData>
        </w:fldChar>
      </w:r>
      <w:r w:rsidR="0075329C">
        <w:rPr>
          <w:lang w:val="en-GB"/>
        </w:rPr>
        <w:instrText xml:space="preserve"> ADDIN EN.CITE.DATA </w:instrText>
      </w:r>
      <w:r w:rsidR="0075329C">
        <w:rPr>
          <w:lang w:val="en-GB"/>
        </w:rPr>
      </w:r>
      <w:r w:rsidR="0075329C">
        <w:rPr>
          <w:lang w:val="en-GB"/>
        </w:rPr>
        <w:fldChar w:fldCharType="end"/>
      </w:r>
      <w:r w:rsidR="0081394F">
        <w:rPr>
          <w:lang w:val="en-GB"/>
        </w:rPr>
      </w:r>
      <w:r w:rsidR="0081394F">
        <w:rPr>
          <w:lang w:val="en-GB"/>
        </w:rPr>
        <w:fldChar w:fldCharType="separate"/>
      </w:r>
      <w:r w:rsidR="0075329C" w:rsidRPr="0075329C">
        <w:rPr>
          <w:noProof/>
          <w:vertAlign w:val="superscript"/>
          <w:lang w:val="en-GB"/>
        </w:rPr>
        <w:t>19</w:t>
      </w:r>
      <w:r w:rsidR="0081394F">
        <w:rPr>
          <w:lang w:val="en-GB"/>
        </w:rPr>
        <w:fldChar w:fldCharType="end"/>
      </w:r>
      <w:r w:rsidR="00310016">
        <w:rPr>
          <w:lang w:val="en-GB"/>
        </w:rPr>
        <w:t xml:space="preserve"> In contrast, our pooled study of 1,736 cases found ECV success rate of </w:t>
      </w:r>
      <w:r w:rsidR="000D5412">
        <w:rPr>
          <w:lang w:val="en-GB"/>
        </w:rPr>
        <w:t>90.1</w:t>
      </w:r>
      <w:r w:rsidR="00310016">
        <w:rPr>
          <w:lang w:val="en-GB"/>
        </w:rPr>
        <w:t xml:space="preserve">.% with </w:t>
      </w:r>
      <w:r w:rsidR="000D5412">
        <w:rPr>
          <w:lang w:val="en-GB"/>
        </w:rPr>
        <w:t>44.7</w:t>
      </w:r>
      <w:r w:rsidR="00310016">
        <w:rPr>
          <w:lang w:val="en-GB"/>
        </w:rPr>
        <w:t xml:space="preserve">% of patients having received prior </w:t>
      </w:r>
      <w:r w:rsidR="000D5412">
        <w:rPr>
          <w:lang w:val="en-GB"/>
        </w:rPr>
        <w:t>anti-arrhythmic</w:t>
      </w:r>
      <w:r w:rsidR="00310016">
        <w:rPr>
          <w:lang w:val="en-GB"/>
        </w:rPr>
        <w:t xml:space="preserve"> medication in the ED. We identified a</w:t>
      </w:r>
      <w:r w:rsidR="0081394F">
        <w:rPr>
          <w:lang w:val="en-GB"/>
        </w:rPr>
        <w:t xml:space="preserve"> larger number</w:t>
      </w:r>
      <w:r w:rsidR="00310016">
        <w:rPr>
          <w:lang w:val="en-GB"/>
        </w:rPr>
        <w:t xml:space="preserve"> of both cardiac and respiratory adverse events</w:t>
      </w:r>
      <w:r w:rsidR="0081394F">
        <w:rPr>
          <w:lang w:val="en-GB"/>
        </w:rPr>
        <w:t xml:space="preserve"> than prior studies. </w:t>
      </w:r>
    </w:p>
    <w:p w14:paraId="0431AFB9" w14:textId="12CA533B" w:rsidR="001D6354" w:rsidRDefault="001D6354" w:rsidP="00113FFB">
      <w:pPr>
        <w:rPr>
          <w:lang w:val="en-GB"/>
        </w:rPr>
      </w:pPr>
      <w:r>
        <w:rPr>
          <w:lang w:val="en-GB"/>
        </w:rPr>
        <w:tab/>
      </w:r>
      <w:r w:rsidRPr="001D6354">
        <w:rPr>
          <w:lang w:val="en-GB"/>
        </w:rPr>
        <w:t>Our observation that fentanyl was associated with more frequent adverse events is consistent with the expected properties of an opioid, as previously reported when procedural sedation is performed for a variety of conditions beyond ECV. Two randomized clinical trials in emergency patients found fentanyl and the closely related opioid alfentanil caused more respiratory adverse events when added to propofol for procedural sedation.</w:t>
      </w:r>
      <w:r w:rsidR="002E3909">
        <w:rPr>
          <w:lang w:val="en-GB"/>
        </w:rPr>
        <w:fldChar w:fldCharType="begin">
          <w:fldData xml:space="preserve">PEVuZE5vdGU+PENpdGU+PEF1dGhvcj5NZXNzZW5nZXI8L0F1dGhvcj48WWVhcj4yMDA4PC9ZZWFy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=
</w:fldData>
        </w:fldChar>
      </w:r>
      <w:r w:rsidR="002E3909">
        <w:rPr>
          <w:lang w:val="en-GB"/>
        </w:rPr>
        <w:instrText xml:space="preserve"> ADDIN EN.CITE </w:instrText>
      </w:r>
      <w:r w:rsidR="002E3909">
        <w:rPr>
          <w:lang w:val="en-GB"/>
        </w:rPr>
        <w:fldChar w:fldCharType="begin">
          <w:fldData xml:space="preserve">PEVuZE5vdGU+PENpdGU+PEF1dGhvcj5NZXNzZW5nZXI8L0F1dGhvcj48WWVhcj4yMDA4PC9ZZWFy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=
</w:fldData>
        </w:fldChar>
      </w:r>
      <w:r w:rsidR="002E3909">
        <w:rPr>
          <w:lang w:val="en-GB"/>
        </w:rPr>
        <w:instrText xml:space="preserve"> ADDIN EN.CITE.DATA </w:instrText>
      </w:r>
      <w:r w:rsidR="002E3909">
        <w:rPr>
          <w:lang w:val="en-GB"/>
        </w:rPr>
      </w:r>
      <w:r w:rsidR="002E3909">
        <w:rPr>
          <w:lang w:val="en-GB"/>
        </w:rPr>
        <w:fldChar w:fldCharType="end"/>
      </w:r>
      <w:r w:rsidR="002E3909">
        <w:rPr>
          <w:lang w:val="en-GB"/>
        </w:rPr>
      </w:r>
      <w:r w:rsidR="002E3909">
        <w:rPr>
          <w:lang w:val="en-GB"/>
        </w:rPr>
        <w:fldChar w:fldCharType="separate"/>
      </w:r>
      <w:r w:rsidR="002E3909" w:rsidRPr="002E3909">
        <w:rPr>
          <w:noProof/>
          <w:vertAlign w:val="superscript"/>
          <w:lang w:val="en-GB"/>
        </w:rPr>
        <w:t>20 21</w:t>
      </w:r>
      <w:r w:rsidR="002E3909">
        <w:rPr>
          <w:lang w:val="en-GB"/>
        </w:rPr>
        <w:fldChar w:fldCharType="end"/>
      </w:r>
      <w:r w:rsidRPr="001D6354">
        <w:rPr>
          <w:lang w:val="en-GB"/>
        </w:rPr>
        <w:t xml:space="preserve"> The emergency literature is less clear regarding a safety signal for midazolam versus propofol, with a systematic review having found mostly observational cohort studies, and that inconsistent definition of adverse events in four trials precluded meta-analysis.</w:t>
      </w:r>
      <w:r w:rsidR="002E3909">
        <w:rPr>
          <w:lang w:val="en-GB"/>
        </w:rPr>
        <w:fldChar w:fldCharType="begin">
          <w:fldData xml:space="preserve">PEVuZE5vdGU+PENpdGU+PEF1dGhvcj5Ib2hsPC9BdXRob3I+PFllYXI+MjAwODwvWWVhcj48UmVj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==
</w:fldData>
        </w:fldChar>
      </w:r>
      <w:r w:rsidR="002E3909">
        <w:rPr>
          <w:lang w:val="en-GB"/>
        </w:rPr>
        <w:instrText xml:space="preserve"> ADDIN EN.CITE </w:instrText>
      </w:r>
      <w:r w:rsidR="002E3909">
        <w:rPr>
          <w:lang w:val="en-GB"/>
        </w:rPr>
        <w:fldChar w:fldCharType="begin">
          <w:fldData xml:space="preserve">PEVuZE5vdGU+PENpdGU+PEF1dGhvcj5Ib2hsPC9BdXRob3I+PFllYXI+MjAwODwvWWVhcj48UmVj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==
</w:fldData>
        </w:fldChar>
      </w:r>
      <w:r w:rsidR="002E3909">
        <w:rPr>
          <w:lang w:val="en-GB"/>
        </w:rPr>
        <w:instrText xml:space="preserve"> ADDIN EN.CITE.DATA </w:instrText>
      </w:r>
      <w:r w:rsidR="002E3909">
        <w:rPr>
          <w:lang w:val="en-GB"/>
        </w:rPr>
      </w:r>
      <w:r w:rsidR="002E3909">
        <w:rPr>
          <w:lang w:val="en-GB"/>
        </w:rPr>
        <w:fldChar w:fldCharType="end"/>
      </w:r>
      <w:r w:rsidR="002E3909">
        <w:rPr>
          <w:lang w:val="en-GB"/>
        </w:rPr>
      </w:r>
      <w:r w:rsidR="002E3909">
        <w:rPr>
          <w:lang w:val="en-GB"/>
        </w:rPr>
        <w:fldChar w:fldCharType="separate"/>
      </w:r>
      <w:r w:rsidR="002E3909" w:rsidRPr="002E3909">
        <w:rPr>
          <w:noProof/>
          <w:vertAlign w:val="superscript"/>
          <w:lang w:val="en-GB"/>
        </w:rPr>
        <w:t>15</w:t>
      </w:r>
      <w:r w:rsidR="002E3909">
        <w:rPr>
          <w:lang w:val="en-GB"/>
        </w:rPr>
        <w:fldChar w:fldCharType="end"/>
      </w:r>
      <w:r w:rsidRPr="001D6354">
        <w:rPr>
          <w:lang w:val="en-GB"/>
        </w:rPr>
        <w:t xml:space="preserve"> A more recent randomized trial found that midazolam caused clinically relevant oxygen desaturation, although propofol was more likely to result in brief apnea.</w:t>
      </w:r>
      <w:r w:rsidR="002E3909">
        <w:rPr>
          <w:lang w:val="en-GB"/>
        </w:rPr>
        <w:fldChar w:fldCharType="begin">
          <w:fldData xml:space="preserve">PEVuZE5vdGU+PENpdGU+PEF1dGhvcj5MYW1laWplcjwvQXV0aG9yPjxZZWFyPjIwMTc8L1llYXI+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</w:fldData>
        </w:fldChar>
      </w:r>
      <w:r w:rsidR="002E3909">
        <w:rPr>
          <w:lang w:val="en-GB"/>
        </w:rPr>
        <w:instrText xml:space="preserve"> ADDIN EN.CITE </w:instrText>
      </w:r>
      <w:r w:rsidR="002E3909">
        <w:rPr>
          <w:lang w:val="en-GB"/>
        </w:rPr>
        <w:fldChar w:fldCharType="begin">
          <w:fldData xml:space="preserve">PEVuZE5vdGU+PENpdGU+PEF1dGhvcj5MYW1laWplcjwvQXV0aG9yPjxZZWFyPjIwMTc8L1llYXI+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</w:fldData>
        </w:fldChar>
      </w:r>
      <w:r w:rsidR="002E3909">
        <w:rPr>
          <w:lang w:val="en-GB"/>
        </w:rPr>
        <w:instrText xml:space="preserve"> ADDIN EN.CITE.DATA </w:instrText>
      </w:r>
      <w:r w:rsidR="002E3909">
        <w:rPr>
          <w:lang w:val="en-GB"/>
        </w:rPr>
      </w:r>
      <w:r w:rsidR="002E3909">
        <w:rPr>
          <w:lang w:val="en-GB"/>
        </w:rPr>
        <w:fldChar w:fldCharType="end"/>
      </w:r>
      <w:r w:rsidR="002E3909">
        <w:rPr>
          <w:lang w:val="en-GB"/>
        </w:rPr>
      </w:r>
      <w:r w:rsidR="002E3909">
        <w:rPr>
          <w:lang w:val="en-GB"/>
        </w:rPr>
        <w:fldChar w:fldCharType="separate"/>
      </w:r>
      <w:r w:rsidR="002E3909" w:rsidRPr="002E3909">
        <w:rPr>
          <w:noProof/>
          <w:vertAlign w:val="superscript"/>
          <w:lang w:val="en-GB"/>
        </w:rPr>
        <w:t>22</w:t>
      </w:r>
      <w:r w:rsidR="002E3909">
        <w:rPr>
          <w:lang w:val="en-GB"/>
        </w:rPr>
        <w:fldChar w:fldCharType="end"/>
      </w:r>
    </w:p>
    <w:p w14:paraId="24D0FB2A" w14:textId="7F59DA2E" w:rsidR="002444BF" w:rsidRDefault="006606CA" w:rsidP="00113FFB">
      <w:pPr>
        <w:pStyle w:val="Heading3"/>
        <w:spacing w:before="0"/>
        <w:rPr>
          <w:lang w:val="en-GB"/>
        </w:rPr>
      </w:pPr>
      <w:r w:rsidRPr="00591D6C">
        <w:rPr>
          <w:lang w:val="en-GB"/>
        </w:rPr>
        <w:t>Limitations</w:t>
      </w:r>
    </w:p>
    <w:p w14:paraId="14D39FA6" w14:textId="7BF0C843" w:rsidR="001E4C7F" w:rsidRDefault="00284D72" w:rsidP="00113FFB">
      <w:pPr>
        <w:rPr>
          <w:lang w:val="en-GB"/>
        </w:rPr>
      </w:pPr>
      <w:r>
        <w:rPr>
          <w:lang w:val="en-GB"/>
        </w:rPr>
        <w:lastRenderedPageBreak/>
        <w:tab/>
      </w:r>
      <w:r w:rsidR="004711B6">
        <w:rPr>
          <w:lang w:val="en-GB"/>
        </w:rPr>
        <w:t xml:space="preserve">Patient selection in the RAFF2 Trial was limited to patients providing written consent. </w:t>
      </w:r>
      <w:r w:rsidR="001E4C7F">
        <w:rPr>
          <w:lang w:val="en-GB"/>
        </w:rPr>
        <w:t>In all studies, we included patients chosen for ECV by the attending p</w:t>
      </w:r>
      <w:r w:rsidR="00880387">
        <w:rPr>
          <w:lang w:val="en-GB"/>
        </w:rPr>
        <w:t>hysician</w:t>
      </w:r>
      <w:r w:rsidR="001E4C7F">
        <w:rPr>
          <w:lang w:val="en-GB"/>
        </w:rPr>
        <w:t>. These issues could have introduced selection bias, but we think this is unlikely due to the very large number of hospitals and physicians participating.</w:t>
      </w:r>
      <w:r w:rsidR="001F2A7F">
        <w:rPr>
          <w:lang w:val="en-GB"/>
        </w:rPr>
        <w:t xml:space="preserve"> While RAFF0 did not use a prospective data collection process</w:t>
      </w:r>
      <w:r w:rsidR="00895366">
        <w:rPr>
          <w:lang w:val="en-GB"/>
        </w:rPr>
        <w:t>,</w:t>
      </w:r>
      <w:r w:rsidR="001F2A7F">
        <w:rPr>
          <w:lang w:val="en-GB"/>
        </w:rPr>
        <w:t xml:space="preserve"> the other studies did. To ensure consistency of adverse event coding</w:t>
      </w:r>
      <w:r w:rsidR="009C27A0">
        <w:rPr>
          <w:lang w:val="en-GB"/>
        </w:rPr>
        <w:t>,</w:t>
      </w:r>
      <w:r w:rsidR="001F2A7F">
        <w:rPr>
          <w:lang w:val="en-GB"/>
        </w:rPr>
        <w:t xml:space="preserve"> our highly trained staff manually reviewed the clinical notes of every included patient. </w:t>
      </w:r>
      <w:r w:rsidR="00E223B3">
        <w:rPr>
          <w:lang w:val="en-GB"/>
        </w:rPr>
        <w:t>We did not adhere to standard patient safety methodology because</w:t>
      </w:r>
      <w:r w:rsidR="00600C36">
        <w:rPr>
          <w:lang w:val="en-GB"/>
        </w:rPr>
        <w:t xml:space="preserve"> we assessed the presence or absence of pre-defined adverse events</w:t>
      </w:r>
      <w:r w:rsidR="00625B24">
        <w:rPr>
          <w:lang w:val="en-GB"/>
        </w:rPr>
        <w:t xml:space="preserve"> which required little interpretation or agreement</w:t>
      </w:r>
      <w:r w:rsidR="0030000A">
        <w:rPr>
          <w:lang w:val="en-GB"/>
        </w:rPr>
        <w:t>.</w:t>
      </w:r>
      <w:r w:rsidR="0030000A">
        <w:rPr>
          <w:lang w:val="en-GB"/>
        </w:rPr>
        <w:fldChar w:fldCharType="begin">
          <w:fldData xml:space="preserve">PEVuZE5vdGU+PENpdGU+PEF1dGhvcj5OZXR3b3JrPC9BdXRob3I+PFllYXI+MjAxOTwvWWVhcj48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</w:fldData>
        </w:fldChar>
      </w:r>
      <w:r w:rsidR="004E63E3">
        <w:rPr>
          <w:lang w:val="en-GB"/>
        </w:rPr>
        <w:instrText xml:space="preserve"> ADDIN EN.CITE </w:instrText>
      </w:r>
      <w:r w:rsidR="004E63E3">
        <w:rPr>
          <w:lang w:val="en-GB"/>
        </w:rPr>
        <w:fldChar w:fldCharType="begin">
          <w:fldData xml:space="preserve">PEVuZE5vdGU+PENpdGU+PEF1dGhvcj5OZXR3b3JrPC9BdXRob3I+PFllYXI+MjAxOTwvWWVhcj48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</w:fldData>
        </w:fldChar>
      </w:r>
      <w:r w:rsidR="004E63E3">
        <w:rPr>
          <w:lang w:val="en-GB"/>
        </w:rPr>
        <w:instrText xml:space="preserve"> ADDIN EN.CITE.DATA </w:instrText>
      </w:r>
      <w:r w:rsidR="004E63E3">
        <w:rPr>
          <w:lang w:val="en-GB"/>
        </w:rPr>
      </w:r>
      <w:r w:rsidR="004E63E3">
        <w:rPr>
          <w:lang w:val="en-GB"/>
        </w:rPr>
        <w:fldChar w:fldCharType="end"/>
      </w:r>
      <w:r w:rsidR="0030000A">
        <w:rPr>
          <w:lang w:val="en-GB"/>
        </w:rPr>
      </w:r>
      <w:r w:rsidR="0030000A">
        <w:rPr>
          <w:lang w:val="en-GB"/>
        </w:rPr>
        <w:fldChar w:fldCharType="separate"/>
      </w:r>
      <w:r w:rsidR="004E63E3" w:rsidRPr="004E63E3">
        <w:rPr>
          <w:noProof/>
          <w:vertAlign w:val="superscript"/>
          <w:lang w:val="en-GB"/>
        </w:rPr>
        <w:t>23 24</w:t>
      </w:r>
      <w:r w:rsidR="0030000A">
        <w:rPr>
          <w:lang w:val="en-GB"/>
        </w:rPr>
        <w:fldChar w:fldCharType="end"/>
      </w:r>
      <w:r w:rsidR="00345C6D">
        <w:rPr>
          <w:lang w:val="en-GB"/>
        </w:rPr>
        <w:t xml:space="preserve"> We recognize that the skill of ED physicians in providing </w:t>
      </w:r>
      <w:r w:rsidR="00970E66">
        <w:rPr>
          <w:lang w:val="en-GB"/>
        </w:rPr>
        <w:t>procedural sedation has improved since 2008</w:t>
      </w:r>
      <w:r w:rsidR="004E63E3">
        <w:rPr>
          <w:lang w:val="en-GB"/>
        </w:rPr>
        <w:t xml:space="preserve"> </w:t>
      </w:r>
      <w:r w:rsidR="004E63E3" w:rsidRPr="003A30BD">
        <w:rPr>
          <w:lang w:val="en-GB"/>
        </w:rPr>
        <w:t>and that midazolam is rarely used</w:t>
      </w:r>
      <w:r w:rsidR="00F601FE" w:rsidRPr="003A30BD">
        <w:rPr>
          <w:lang w:val="en-GB"/>
        </w:rPr>
        <w:t xml:space="preserve"> at present</w:t>
      </w:r>
      <w:r w:rsidR="00970E66">
        <w:rPr>
          <w:lang w:val="en-GB"/>
        </w:rPr>
        <w:t>.</w:t>
      </w:r>
      <w:r w:rsidR="009E36C4">
        <w:rPr>
          <w:lang w:val="en-GB"/>
        </w:rPr>
        <w:t xml:space="preserve"> </w:t>
      </w:r>
      <w:r w:rsidR="00B367BA">
        <w:rPr>
          <w:lang w:val="en-GB"/>
        </w:rPr>
        <w:t>We are uncertain why the RAFF3 cohort had a higher proportion of important adverse events</w:t>
      </w:r>
      <w:r w:rsidR="008B150F">
        <w:rPr>
          <w:lang w:val="en-GB"/>
        </w:rPr>
        <w:t xml:space="preserve"> but possible factors could </w:t>
      </w:r>
      <w:r w:rsidR="009E04F8" w:rsidRPr="009E04F8">
        <w:rPr>
          <w:lang w:val="en-GB"/>
        </w:rPr>
        <w:t xml:space="preserve">be </w:t>
      </w:r>
      <w:r w:rsidR="008B150F">
        <w:rPr>
          <w:lang w:val="en-GB"/>
        </w:rPr>
        <w:t>that this</w:t>
      </w:r>
      <w:r w:rsidR="00224C65">
        <w:rPr>
          <w:lang w:val="en-GB"/>
        </w:rPr>
        <w:t xml:space="preserve"> is</w:t>
      </w:r>
      <w:r w:rsidR="008B150F">
        <w:rPr>
          <w:lang w:val="en-GB"/>
        </w:rPr>
        <w:t xml:space="preserve"> </w:t>
      </w:r>
      <w:r w:rsidR="009E04F8" w:rsidRPr="009E04F8">
        <w:rPr>
          <w:lang w:val="en-GB"/>
        </w:rPr>
        <w:t>a chance finding</w:t>
      </w:r>
      <w:r w:rsidR="008B150F">
        <w:rPr>
          <w:lang w:val="en-GB"/>
        </w:rPr>
        <w:t>,</w:t>
      </w:r>
      <w:r w:rsidR="009E04F8" w:rsidRPr="009E04F8">
        <w:rPr>
          <w:lang w:val="en-GB"/>
        </w:rPr>
        <w:t xml:space="preserve"> </w:t>
      </w:r>
      <w:r w:rsidR="00224C65">
        <w:rPr>
          <w:lang w:val="en-GB"/>
        </w:rPr>
        <w:t xml:space="preserve">that </w:t>
      </w:r>
      <w:r w:rsidR="00920C4B">
        <w:rPr>
          <w:lang w:val="en-GB"/>
        </w:rPr>
        <w:t>there was</w:t>
      </w:r>
      <w:r w:rsidR="009E04F8" w:rsidRPr="009E04F8">
        <w:rPr>
          <w:lang w:val="en-GB"/>
        </w:rPr>
        <w:t xml:space="preserve"> a slightly different patient population</w:t>
      </w:r>
      <w:r w:rsidR="008B3E8A">
        <w:rPr>
          <w:lang w:val="en-GB"/>
        </w:rPr>
        <w:t>, or that t</w:t>
      </w:r>
      <w:r w:rsidR="009E04F8" w:rsidRPr="009E04F8">
        <w:rPr>
          <w:lang w:val="en-GB"/>
        </w:rPr>
        <w:t>he 11 EDs in this study had relatively little prior experience with ECV.</w:t>
      </w:r>
    </w:p>
    <w:p w14:paraId="167E1F94" w14:textId="433DF646" w:rsidR="001F2A7F" w:rsidRDefault="001F2A7F" w:rsidP="00650EDD">
      <w:pPr>
        <w:pStyle w:val="Heading3"/>
        <w:spacing w:before="0"/>
        <w:rPr>
          <w:lang w:val="en-GB"/>
        </w:rPr>
      </w:pPr>
      <w:r>
        <w:rPr>
          <w:lang w:val="en-GB"/>
        </w:rPr>
        <w:t xml:space="preserve">Clinical </w:t>
      </w:r>
      <w:r w:rsidR="00650EDD">
        <w:rPr>
          <w:lang w:val="en-GB"/>
        </w:rPr>
        <w:t xml:space="preserve">and Research </w:t>
      </w:r>
      <w:r w:rsidR="002444BF" w:rsidRPr="00330AE9">
        <w:rPr>
          <w:lang w:val="en-GB"/>
        </w:rPr>
        <w:t>Implications</w:t>
      </w:r>
      <w:r>
        <w:rPr>
          <w:lang w:val="en-GB"/>
        </w:rPr>
        <w:t xml:space="preserve"> </w:t>
      </w:r>
    </w:p>
    <w:p w14:paraId="24D0FB2C" w14:textId="42F15DF7" w:rsidR="002444BF" w:rsidRPr="00650EDD" w:rsidRDefault="001F2A7F" w:rsidP="00650EDD">
      <w:pPr>
        <w:pStyle w:val="Heading3"/>
        <w:spacing w:before="0"/>
        <w:rPr>
          <w:i w:val="0"/>
          <w:iCs w:val="0"/>
          <w:lang w:val="en-GB"/>
        </w:rPr>
      </w:pPr>
      <w:r>
        <w:rPr>
          <w:i w:val="0"/>
          <w:iCs w:val="0"/>
          <w:lang w:val="en-GB"/>
        </w:rPr>
        <w:tab/>
      </w:r>
      <w:r w:rsidR="00246006">
        <w:rPr>
          <w:i w:val="0"/>
          <w:iCs w:val="0"/>
          <w:lang w:val="en-GB"/>
        </w:rPr>
        <w:t>While c</w:t>
      </w:r>
      <w:r>
        <w:rPr>
          <w:i w:val="0"/>
          <w:iCs w:val="0"/>
          <w:lang w:val="en-GB"/>
        </w:rPr>
        <w:t>urrent Canadian AF/AFL guidelines encourage rhythm control in the ED for acute AF/AFL, the choice between electrical or pharmacological cardioversion is left to the physician and patient preference.</w:t>
      </w:r>
      <w:r w:rsidR="00A944D0">
        <w:rPr>
          <w:i w:val="0"/>
          <w:iCs w:val="0"/>
          <w:lang w:val="en-GB"/>
        </w:rPr>
        <w:fldChar w:fldCharType="begin">
          <w:fldData xml:space="preserve">PEVuZE5vdGU+PENpdGU+PEF1dGhvcj5BbmRyYWRlPC9BdXRob3I+PFllYXI+MjAxODwvWWVhcj48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</w:fldData>
        </w:fldChar>
      </w:r>
      <w:r w:rsidR="00013755">
        <w:rPr>
          <w:i w:val="0"/>
          <w:iCs w:val="0"/>
          <w:lang w:val="en-GB"/>
        </w:rPr>
        <w:instrText xml:space="preserve"> ADDIN EN.CITE </w:instrText>
      </w:r>
      <w:r w:rsidR="00013755">
        <w:rPr>
          <w:i w:val="0"/>
          <w:iCs w:val="0"/>
          <w:lang w:val="en-GB"/>
        </w:rPr>
        <w:fldChar w:fldCharType="begin">
          <w:fldData xml:space="preserve">PEVuZE5vdGU+PENpdGU+PEF1dGhvcj5BbmRyYWRlPC9BdXRob3I+PFllYXI+MjAxODwvWWVhcj48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</w:fldData>
        </w:fldChar>
      </w:r>
      <w:r w:rsidR="00013755">
        <w:rPr>
          <w:i w:val="0"/>
          <w:iCs w:val="0"/>
          <w:lang w:val="en-GB"/>
        </w:rPr>
        <w:instrText xml:space="preserve"> ADDIN EN.CITE.DATA </w:instrText>
      </w:r>
      <w:r w:rsidR="00013755">
        <w:rPr>
          <w:i w:val="0"/>
          <w:iCs w:val="0"/>
          <w:lang w:val="en-GB"/>
        </w:rPr>
      </w:r>
      <w:r w:rsidR="00013755">
        <w:rPr>
          <w:i w:val="0"/>
          <w:iCs w:val="0"/>
          <w:lang w:val="en-GB"/>
        </w:rPr>
        <w:fldChar w:fldCharType="end"/>
      </w:r>
      <w:r w:rsidR="00A944D0">
        <w:rPr>
          <w:i w:val="0"/>
          <w:iCs w:val="0"/>
          <w:lang w:val="en-GB"/>
        </w:rPr>
      </w:r>
      <w:r w:rsidR="00A944D0">
        <w:rPr>
          <w:i w:val="0"/>
          <w:iCs w:val="0"/>
          <w:lang w:val="en-GB"/>
        </w:rPr>
        <w:fldChar w:fldCharType="separate"/>
      </w:r>
      <w:r w:rsidR="00013755" w:rsidRPr="00013755">
        <w:rPr>
          <w:i w:val="0"/>
          <w:iCs w:val="0"/>
          <w:noProof/>
          <w:vertAlign w:val="superscript"/>
          <w:lang w:val="en-GB"/>
        </w:rPr>
        <w:t>7 25-30</w:t>
      </w:r>
      <w:r w:rsidR="00A944D0">
        <w:rPr>
          <w:i w:val="0"/>
          <w:iCs w:val="0"/>
          <w:lang w:val="en-GB"/>
        </w:rPr>
        <w:fldChar w:fldCharType="end"/>
      </w:r>
      <w:r>
        <w:rPr>
          <w:i w:val="0"/>
          <w:iCs w:val="0"/>
          <w:lang w:val="en-GB"/>
        </w:rPr>
        <w:t xml:space="preserve"> </w:t>
      </w:r>
      <w:r w:rsidR="009333FC">
        <w:rPr>
          <w:i w:val="0"/>
          <w:iCs w:val="0"/>
          <w:lang w:val="en-GB"/>
        </w:rPr>
        <w:t>Nevertheless, we are aware that many Canadian physicians prefer to use ECV initially rather than a drug-shock approach which starts with an anti-arrhythmic drug and proceeds to ECV if necessary. Both approaches are highly effective as shown in the RAFF2 Trial.</w:t>
      </w:r>
      <w:r w:rsidR="00A47304">
        <w:rPr>
          <w:i w:val="0"/>
          <w:iCs w:val="0"/>
          <w:lang w:val="en-GB"/>
        </w:rPr>
        <w:fldChar w:fldCharType="begin">
          <w:fldData xml:space="preserve">PEVuZE5vdGU+PENpdGU+PEF1dGhvcj5TdGllbGw8L0F1dGhvcj48WWVhcj4yMDIwPC9ZZWFyPjxS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</w:fldData>
        </w:fldChar>
      </w:r>
      <w:r w:rsidR="00A47304">
        <w:rPr>
          <w:i w:val="0"/>
          <w:iCs w:val="0"/>
          <w:lang w:val="en-GB"/>
        </w:rPr>
        <w:instrText xml:space="preserve"> ADDIN EN.CITE </w:instrText>
      </w:r>
      <w:r w:rsidR="00A47304">
        <w:rPr>
          <w:i w:val="0"/>
          <w:iCs w:val="0"/>
          <w:lang w:val="en-GB"/>
        </w:rPr>
        <w:fldChar w:fldCharType="begin">
          <w:fldData xml:space="preserve">PEVuZE5vdGU+PENpdGU+PEF1dGhvcj5TdGllbGw8L0F1dGhvcj48WWVhcj4yMDIwPC9ZZWFyPjxS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</w:fldData>
        </w:fldChar>
      </w:r>
      <w:r w:rsidR="00A47304">
        <w:rPr>
          <w:i w:val="0"/>
          <w:iCs w:val="0"/>
          <w:lang w:val="en-GB"/>
        </w:rPr>
        <w:instrText xml:space="preserve"> ADDIN EN.CITE.DATA </w:instrText>
      </w:r>
      <w:r w:rsidR="00A47304">
        <w:rPr>
          <w:i w:val="0"/>
          <w:iCs w:val="0"/>
          <w:lang w:val="en-GB"/>
        </w:rPr>
      </w:r>
      <w:r w:rsidR="00A47304">
        <w:rPr>
          <w:i w:val="0"/>
          <w:iCs w:val="0"/>
          <w:lang w:val="en-GB"/>
        </w:rPr>
        <w:fldChar w:fldCharType="end"/>
      </w:r>
      <w:r w:rsidR="00A47304">
        <w:rPr>
          <w:i w:val="0"/>
          <w:iCs w:val="0"/>
          <w:lang w:val="en-GB"/>
        </w:rPr>
      </w:r>
      <w:r w:rsidR="00A47304">
        <w:rPr>
          <w:i w:val="0"/>
          <w:iCs w:val="0"/>
          <w:lang w:val="en-GB"/>
        </w:rPr>
        <w:fldChar w:fldCharType="separate"/>
      </w:r>
      <w:r w:rsidR="00A47304" w:rsidRPr="00A47304">
        <w:rPr>
          <w:i w:val="0"/>
          <w:iCs w:val="0"/>
          <w:noProof/>
          <w:vertAlign w:val="superscript"/>
          <w:lang w:val="en-GB"/>
        </w:rPr>
        <w:t>10</w:t>
      </w:r>
      <w:r w:rsidR="00A47304">
        <w:rPr>
          <w:i w:val="0"/>
          <w:iCs w:val="0"/>
          <w:lang w:val="en-GB"/>
        </w:rPr>
        <w:fldChar w:fldCharType="end"/>
      </w:r>
      <w:r w:rsidR="009333FC">
        <w:rPr>
          <w:i w:val="0"/>
          <w:iCs w:val="0"/>
          <w:lang w:val="en-GB"/>
        </w:rPr>
        <w:t xml:space="preserve"> </w:t>
      </w:r>
      <w:r w:rsidR="00D56886">
        <w:rPr>
          <w:i w:val="0"/>
          <w:iCs w:val="0"/>
          <w:lang w:val="en-GB"/>
        </w:rPr>
        <w:t xml:space="preserve">The current study, however, identifies a worrisome number of issues associated with ECV, particularly </w:t>
      </w:r>
      <w:r w:rsidR="00650EDD">
        <w:rPr>
          <w:i w:val="0"/>
          <w:iCs w:val="0"/>
          <w:lang w:val="en-GB"/>
        </w:rPr>
        <w:t>due to</w:t>
      </w:r>
      <w:r w:rsidR="00D56886">
        <w:rPr>
          <w:i w:val="0"/>
          <w:iCs w:val="0"/>
          <w:lang w:val="en-GB"/>
        </w:rPr>
        <w:t xml:space="preserve"> the sedation required.</w:t>
      </w:r>
      <w:r w:rsidR="00650EDD">
        <w:rPr>
          <w:i w:val="0"/>
          <w:iCs w:val="0"/>
          <w:lang w:val="en-GB"/>
        </w:rPr>
        <w:t xml:space="preserve"> Canadian ED physicians are trained to provide sedation for a </w:t>
      </w:r>
      <w:r w:rsidR="00C25AB2">
        <w:rPr>
          <w:i w:val="0"/>
          <w:iCs w:val="0"/>
          <w:lang w:val="en-GB"/>
        </w:rPr>
        <w:t>variety</w:t>
      </w:r>
      <w:r w:rsidR="00650EDD">
        <w:rPr>
          <w:i w:val="0"/>
          <w:iCs w:val="0"/>
          <w:lang w:val="en-GB"/>
        </w:rPr>
        <w:t xml:space="preserve"> of procedures and are well versed in the use of fast-acting agents like propofol</w:t>
      </w:r>
      <w:r w:rsidR="00650EDD" w:rsidRPr="00464355">
        <w:rPr>
          <w:i w:val="0"/>
          <w:iCs w:val="0"/>
          <w:lang w:val="en-GB"/>
        </w:rPr>
        <w:t>.</w:t>
      </w:r>
      <w:r w:rsidR="00D56886" w:rsidRPr="00464355">
        <w:rPr>
          <w:i w:val="0"/>
          <w:iCs w:val="0"/>
          <w:lang w:val="en-GB"/>
        </w:rPr>
        <w:t xml:space="preserve"> </w:t>
      </w:r>
      <w:r w:rsidR="00AA5614" w:rsidRPr="00464355">
        <w:rPr>
          <w:i w:val="0"/>
          <w:iCs w:val="0"/>
          <w:lang w:val="en-GB"/>
        </w:rPr>
        <w:t>Nevertheless, physicians should be aware</w:t>
      </w:r>
      <w:r w:rsidR="00C46BD9" w:rsidRPr="00464355">
        <w:rPr>
          <w:i w:val="0"/>
          <w:iCs w:val="0"/>
          <w:lang w:val="en-GB"/>
        </w:rPr>
        <w:t xml:space="preserve"> that older age</w:t>
      </w:r>
      <w:r w:rsidR="00FC5B04">
        <w:rPr>
          <w:i w:val="0"/>
          <w:iCs w:val="0"/>
          <w:lang w:val="en-GB"/>
        </w:rPr>
        <w:t xml:space="preserve">, </w:t>
      </w:r>
      <w:r w:rsidR="00BF5EDE">
        <w:rPr>
          <w:i w:val="0"/>
          <w:iCs w:val="0"/>
          <w:lang w:val="en-GB"/>
        </w:rPr>
        <w:t xml:space="preserve">coronary artery disease, </w:t>
      </w:r>
      <w:r w:rsidR="00C46BD9" w:rsidRPr="00464355">
        <w:rPr>
          <w:i w:val="0"/>
          <w:iCs w:val="0"/>
          <w:lang w:val="en-GB"/>
        </w:rPr>
        <w:t xml:space="preserve">and </w:t>
      </w:r>
      <w:r w:rsidR="00FC5B04">
        <w:rPr>
          <w:i w:val="0"/>
          <w:iCs w:val="0"/>
          <w:lang w:val="en-GB"/>
        </w:rPr>
        <w:t>addition</w:t>
      </w:r>
      <w:r w:rsidR="00C46BD9" w:rsidRPr="00464355">
        <w:rPr>
          <w:i w:val="0"/>
          <w:iCs w:val="0"/>
          <w:lang w:val="en-GB"/>
        </w:rPr>
        <w:t xml:space="preserve"> of fentanyl</w:t>
      </w:r>
      <w:r w:rsidR="00FC5B04">
        <w:rPr>
          <w:i w:val="0"/>
          <w:iCs w:val="0"/>
          <w:lang w:val="en-GB"/>
        </w:rPr>
        <w:t xml:space="preserve"> </w:t>
      </w:r>
      <w:r w:rsidR="0034118C">
        <w:rPr>
          <w:i w:val="0"/>
          <w:iCs w:val="0"/>
          <w:lang w:val="en-GB"/>
        </w:rPr>
        <w:t xml:space="preserve">to </w:t>
      </w:r>
      <w:r w:rsidR="00BF5EDE">
        <w:rPr>
          <w:i w:val="0"/>
          <w:iCs w:val="0"/>
          <w:lang w:val="en-GB"/>
        </w:rPr>
        <w:t>procedural sedation</w:t>
      </w:r>
      <w:r w:rsidR="00464355" w:rsidRPr="00464355">
        <w:rPr>
          <w:i w:val="0"/>
          <w:iCs w:val="0"/>
          <w:lang w:val="en-GB"/>
        </w:rPr>
        <w:t xml:space="preserve"> put patients at</w:t>
      </w:r>
      <w:r w:rsidR="00C819B3" w:rsidRPr="00464355">
        <w:rPr>
          <w:i w:val="0"/>
          <w:iCs w:val="0"/>
          <w:lang w:val="en-GB"/>
        </w:rPr>
        <w:t xml:space="preserve"> higher risk of adverse events</w:t>
      </w:r>
      <w:r w:rsidR="00464355">
        <w:rPr>
          <w:i w:val="0"/>
          <w:iCs w:val="0"/>
          <w:lang w:val="en-GB"/>
        </w:rPr>
        <w:t>.</w:t>
      </w:r>
      <w:r w:rsidR="00AA5614">
        <w:rPr>
          <w:i w:val="0"/>
          <w:iCs w:val="0"/>
          <w:lang w:val="en-GB"/>
        </w:rPr>
        <w:t xml:space="preserve"> </w:t>
      </w:r>
      <w:r w:rsidR="00650EDD">
        <w:rPr>
          <w:i w:val="0"/>
          <w:iCs w:val="0"/>
          <w:lang w:val="en-GB"/>
        </w:rPr>
        <w:t>Overall</w:t>
      </w:r>
      <w:r w:rsidR="00D56886">
        <w:rPr>
          <w:i w:val="0"/>
          <w:iCs w:val="0"/>
          <w:lang w:val="en-GB"/>
        </w:rPr>
        <w:t>, we recommend that</w:t>
      </w:r>
      <w:r w:rsidR="00D56886" w:rsidRPr="00D56886">
        <w:rPr>
          <w:i w:val="0"/>
          <w:iCs w:val="0"/>
          <w:lang w:val="en-GB"/>
        </w:rPr>
        <w:t xml:space="preserve"> the</w:t>
      </w:r>
      <w:r w:rsidR="00D56886">
        <w:rPr>
          <w:i w:val="0"/>
          <w:iCs w:val="0"/>
          <w:lang w:val="en-GB"/>
        </w:rPr>
        <w:t xml:space="preserve"> </w:t>
      </w:r>
      <w:r w:rsidR="00D56886" w:rsidRPr="00D56886">
        <w:rPr>
          <w:i w:val="0"/>
          <w:iCs w:val="0"/>
          <w:lang w:val="en-GB"/>
        </w:rPr>
        <w:t xml:space="preserve">choice between </w:t>
      </w:r>
      <w:r w:rsidR="00FA126A">
        <w:rPr>
          <w:i w:val="0"/>
          <w:iCs w:val="0"/>
          <w:lang w:val="en-GB"/>
        </w:rPr>
        <w:t>drug-shock and shock-only strategies</w:t>
      </w:r>
      <w:r w:rsidR="00463A41">
        <w:rPr>
          <w:i w:val="0"/>
          <w:iCs w:val="0"/>
          <w:lang w:val="en-GB"/>
        </w:rPr>
        <w:t xml:space="preserve"> </w:t>
      </w:r>
      <w:r w:rsidR="00D56886" w:rsidRPr="00D56886">
        <w:rPr>
          <w:i w:val="0"/>
          <w:iCs w:val="0"/>
          <w:lang w:val="en-GB"/>
        </w:rPr>
        <w:t>should be a shared decision between the patient</w:t>
      </w:r>
      <w:r w:rsidR="00D56886">
        <w:rPr>
          <w:i w:val="0"/>
          <w:iCs w:val="0"/>
          <w:lang w:val="en-GB"/>
        </w:rPr>
        <w:t xml:space="preserve"> </w:t>
      </w:r>
      <w:r w:rsidR="00D56886" w:rsidRPr="00D56886">
        <w:rPr>
          <w:i w:val="0"/>
          <w:iCs w:val="0"/>
          <w:lang w:val="en-GB"/>
        </w:rPr>
        <w:t>and the physician.</w:t>
      </w:r>
    </w:p>
    <w:p w14:paraId="151473CD" w14:textId="42ECBE76" w:rsidR="0006317E" w:rsidRDefault="00D56886" w:rsidP="00113FFB">
      <w:pPr>
        <w:rPr>
          <w:iCs/>
          <w:lang w:val="en-GB"/>
        </w:rPr>
      </w:pPr>
      <w:r>
        <w:rPr>
          <w:lang w:val="en-GB"/>
        </w:rPr>
        <w:tab/>
        <w:t xml:space="preserve">This study has clearly documented the frequency and severity of adverse events associated with ECV of acute AF/AFL in the ED. Future research might focus on the impact of best practice guidelines </w:t>
      </w:r>
      <w:r w:rsidR="00650EDD">
        <w:rPr>
          <w:lang w:val="en-GB"/>
        </w:rPr>
        <w:t>on reducing the occurrence of such events in the ED.</w:t>
      </w:r>
      <w:r w:rsidR="004D685D">
        <w:rPr>
          <w:iCs/>
          <w:lang w:val="en-GB"/>
        </w:rPr>
        <w:t xml:space="preserve"> </w:t>
      </w:r>
    </w:p>
    <w:p w14:paraId="5A3B21DA" w14:textId="6B0F5A7B" w:rsidR="001B5A29" w:rsidRDefault="001B5A29" w:rsidP="00113FFB">
      <w:pPr>
        <w:pStyle w:val="Heading3"/>
        <w:spacing w:before="0"/>
        <w:rPr>
          <w:lang w:val="en-GB"/>
        </w:rPr>
      </w:pPr>
      <w:r>
        <w:rPr>
          <w:lang w:val="en-GB"/>
        </w:rPr>
        <w:t>Conclusions</w:t>
      </w:r>
    </w:p>
    <w:p w14:paraId="3F5CD0B9" w14:textId="1F38007F" w:rsidR="00B276C0" w:rsidRPr="00B276C0" w:rsidRDefault="00B276C0" w:rsidP="00854697">
      <w:pPr>
        <w:ind w:firstLine="720"/>
        <w:rPr>
          <w:iCs/>
          <w:lang w:val="en-GB"/>
        </w:rPr>
      </w:pPr>
      <w:r w:rsidRPr="00B276C0">
        <w:rPr>
          <w:iCs/>
          <w:lang w:val="en-GB"/>
        </w:rPr>
        <w:t xml:space="preserve">This is the largest reported evaluation of the efficacy and safety of ECV for </w:t>
      </w:r>
      <w:r w:rsidR="00650EDD">
        <w:rPr>
          <w:iCs/>
          <w:lang w:val="en-GB"/>
        </w:rPr>
        <w:t>acute AF/AFL</w:t>
      </w:r>
      <w:r w:rsidRPr="00B276C0">
        <w:rPr>
          <w:iCs/>
          <w:lang w:val="en-GB"/>
        </w:rPr>
        <w:t xml:space="preserve"> in the ED and found overall </w:t>
      </w:r>
      <w:r w:rsidR="000D5412">
        <w:rPr>
          <w:iCs/>
          <w:lang w:val="en-GB"/>
        </w:rPr>
        <w:t>90</w:t>
      </w:r>
      <w:r w:rsidRPr="00B276C0">
        <w:rPr>
          <w:iCs/>
          <w:lang w:val="en-GB"/>
        </w:rPr>
        <w:t xml:space="preserve">% success. While serious adverse events were rare, there were a surprising proportion of cases with adverse events requiring intervention as well as a smaller proportion that did not require treatment. </w:t>
      </w:r>
      <w:bookmarkStart w:id="12" w:name="_Hlk71019964"/>
      <w:r w:rsidRPr="00B276C0">
        <w:rPr>
          <w:iCs/>
          <w:lang w:val="en-GB"/>
        </w:rPr>
        <w:t>These data should assist physicians</w:t>
      </w:r>
      <w:r w:rsidR="00B832B7">
        <w:rPr>
          <w:iCs/>
          <w:lang w:val="en-GB"/>
        </w:rPr>
        <w:t xml:space="preserve"> </w:t>
      </w:r>
      <w:r w:rsidR="00EE3041">
        <w:rPr>
          <w:iCs/>
          <w:lang w:val="en-GB"/>
        </w:rPr>
        <w:t>understand that older age</w:t>
      </w:r>
      <w:r w:rsidR="00E91A8E">
        <w:rPr>
          <w:iCs/>
          <w:lang w:val="en-GB"/>
        </w:rPr>
        <w:t>, coronary artery disease,</w:t>
      </w:r>
      <w:r w:rsidR="00EE3041">
        <w:rPr>
          <w:iCs/>
          <w:lang w:val="en-GB"/>
        </w:rPr>
        <w:t xml:space="preserve"> and </w:t>
      </w:r>
      <w:r w:rsidR="0034118C">
        <w:rPr>
          <w:iCs/>
          <w:lang w:val="en-GB"/>
        </w:rPr>
        <w:t>addition</w:t>
      </w:r>
      <w:r w:rsidR="00EE3041">
        <w:rPr>
          <w:iCs/>
          <w:lang w:val="en-GB"/>
        </w:rPr>
        <w:t xml:space="preserve"> of fentanyl </w:t>
      </w:r>
      <w:r w:rsidR="00E45446">
        <w:rPr>
          <w:iCs/>
          <w:lang w:val="en-GB"/>
        </w:rPr>
        <w:t xml:space="preserve">are associated </w:t>
      </w:r>
      <w:r w:rsidR="00D87E90">
        <w:rPr>
          <w:iCs/>
          <w:lang w:val="en-GB"/>
        </w:rPr>
        <w:t xml:space="preserve">with </w:t>
      </w:r>
      <w:r w:rsidR="00B832B7">
        <w:rPr>
          <w:iCs/>
          <w:lang w:val="en-GB"/>
        </w:rPr>
        <w:t>higher risk</w:t>
      </w:r>
      <w:r w:rsidR="000F05C9">
        <w:rPr>
          <w:iCs/>
          <w:lang w:val="en-GB"/>
        </w:rPr>
        <w:t xml:space="preserve"> of important adverse events </w:t>
      </w:r>
      <w:r w:rsidR="00DC6671">
        <w:rPr>
          <w:iCs/>
          <w:lang w:val="en-GB"/>
        </w:rPr>
        <w:t>during</w:t>
      </w:r>
      <w:r w:rsidR="005433C6">
        <w:rPr>
          <w:iCs/>
          <w:lang w:val="en-GB"/>
        </w:rPr>
        <w:t xml:space="preserve"> sedation and</w:t>
      </w:r>
      <w:r w:rsidR="00397C19">
        <w:rPr>
          <w:iCs/>
          <w:lang w:val="en-GB"/>
        </w:rPr>
        <w:t xml:space="preserve"> ECV. This study provides </w:t>
      </w:r>
      <w:r w:rsidR="003707C8">
        <w:rPr>
          <w:iCs/>
          <w:lang w:val="en-GB"/>
        </w:rPr>
        <w:t>more information for</w:t>
      </w:r>
      <w:r w:rsidRPr="00B276C0">
        <w:rPr>
          <w:iCs/>
          <w:lang w:val="en-GB"/>
        </w:rPr>
        <w:t xml:space="preserve"> shared decision-making discussions with patients when choosing between</w:t>
      </w:r>
      <w:r w:rsidR="00463A41">
        <w:rPr>
          <w:iCs/>
          <w:lang w:val="en-GB"/>
        </w:rPr>
        <w:t xml:space="preserve"> drug-shock and shock-only strategies for</w:t>
      </w:r>
      <w:r w:rsidRPr="00B276C0">
        <w:rPr>
          <w:iCs/>
          <w:lang w:val="en-GB"/>
        </w:rPr>
        <w:t xml:space="preserve"> </w:t>
      </w:r>
      <w:r w:rsidR="00650EDD">
        <w:rPr>
          <w:iCs/>
          <w:lang w:val="en-GB"/>
        </w:rPr>
        <w:t>acute AF/AFL</w:t>
      </w:r>
      <w:r w:rsidRPr="00B276C0">
        <w:rPr>
          <w:iCs/>
          <w:lang w:val="en-GB"/>
        </w:rPr>
        <w:t xml:space="preserve"> in the ED.</w:t>
      </w:r>
    </w:p>
    <w:p w14:paraId="64976124" w14:textId="65033616" w:rsidR="004C43A1" w:rsidRDefault="004C43A1" w:rsidP="00854697">
      <w:pPr>
        <w:rPr>
          <w:lang w:val="en-GB"/>
        </w:rPr>
      </w:pPr>
      <w:bookmarkStart w:id="13" w:name="_Hlk4849786"/>
      <w:bookmarkEnd w:id="12"/>
    </w:p>
    <w:p w14:paraId="473EC46E" w14:textId="4E029304" w:rsidR="00EA08F2" w:rsidRDefault="00EA08F2" w:rsidP="00854697">
      <w:pPr>
        <w:rPr>
          <w:lang w:val="en-GB"/>
        </w:rPr>
      </w:pPr>
    </w:p>
    <w:p w14:paraId="53CEDF3D" w14:textId="77777777" w:rsidR="00EA08F2" w:rsidRDefault="00EA08F2" w:rsidP="00854697">
      <w:pPr>
        <w:rPr>
          <w:lang w:val="en-GB"/>
        </w:rPr>
      </w:pPr>
    </w:p>
    <w:p w14:paraId="2F0FB4D8" w14:textId="77777777" w:rsidR="00572462" w:rsidRDefault="00572462" w:rsidP="00854697">
      <w:pPr>
        <w:rPr>
          <w:lang w:val="en-GB"/>
        </w:rPr>
      </w:pPr>
    </w:p>
    <w:p w14:paraId="080644BB" w14:textId="6AA8BE7F" w:rsidR="00A12BBF" w:rsidRDefault="00A12BBF">
      <w:pPr>
        <w:rPr>
          <w:lang w:val="en-GB"/>
        </w:rPr>
      </w:pPr>
      <w:r>
        <w:rPr>
          <w:lang w:val="en-GB"/>
        </w:rPr>
        <w:br w:type="page"/>
      </w:r>
    </w:p>
    <w:p w14:paraId="66A0EFA7" w14:textId="77777777" w:rsidR="006B1E4B" w:rsidRDefault="006B1E4B" w:rsidP="00854697">
      <w:pPr>
        <w:rPr>
          <w:lang w:val="en-GB"/>
        </w:rPr>
      </w:pPr>
    </w:p>
    <w:bookmarkEnd w:id="13"/>
    <w:p w14:paraId="63C50B0D" w14:textId="70A2E813" w:rsidR="00110CD9" w:rsidRDefault="003F2DFE" w:rsidP="00854697">
      <w:pPr>
        <w:pStyle w:val="Heading1"/>
        <w:spacing w:before="0" w:after="0"/>
      </w:pPr>
      <w:r>
        <w:t>REFERENCES</w:t>
      </w:r>
    </w:p>
    <w:p w14:paraId="34AE1BDC" w14:textId="77777777" w:rsidR="002B1853" w:rsidRPr="002B1853" w:rsidRDefault="002B1853" w:rsidP="002B1853">
      <w:pPr>
        <w:rPr>
          <w:lang w:val="en-GB"/>
        </w:rPr>
      </w:pPr>
    </w:p>
    <w:p w14:paraId="3AEE9CFF" w14:textId="77777777" w:rsidR="00013755" w:rsidRPr="00013755" w:rsidRDefault="00E35B32" w:rsidP="00013755">
      <w:pPr>
        <w:pStyle w:val="EndNoteBibliography"/>
        <w:ind w:left="720" w:hanging="720"/>
      </w:pPr>
      <w:r>
        <w:fldChar w:fldCharType="begin"/>
      </w:r>
      <w:r>
        <w:instrText xml:space="preserve"> ADDIN EN.REFLIST </w:instrText>
      </w:r>
      <w:r>
        <w:fldChar w:fldCharType="separate"/>
      </w:r>
      <w:r w:rsidR="00013755" w:rsidRPr="00013755">
        <w:t xml:space="preserve">1. Kirchhof P, Benussi S, Kotecha D, et al. 2016 ESC Guidelines for the management of atrial fibrillation developed in collaboration with EACTS. </w:t>
      </w:r>
      <w:r w:rsidR="00013755" w:rsidRPr="00013755">
        <w:rPr>
          <w:i/>
        </w:rPr>
        <w:t>Eur Heart J</w:t>
      </w:r>
      <w:r w:rsidR="00013755" w:rsidRPr="00013755">
        <w:t xml:space="preserve"> 2016;37(38):2893-962.</w:t>
      </w:r>
    </w:p>
    <w:p w14:paraId="475F30D9" w14:textId="77777777" w:rsidR="00013755" w:rsidRPr="00013755" w:rsidRDefault="00013755" w:rsidP="00013755">
      <w:pPr>
        <w:pStyle w:val="EndNoteBibliography"/>
        <w:ind w:left="720" w:hanging="720"/>
      </w:pPr>
      <w:r w:rsidRPr="00013755">
        <w:t xml:space="preserve">2. Scheuermeyer FX, Grafstein E, Heilbron B, et al. Emergency department management and 1-year outcomes of patients with atrial flutter. </w:t>
      </w:r>
      <w:r w:rsidRPr="00013755">
        <w:rPr>
          <w:i/>
        </w:rPr>
        <w:t>Ann Emerg Med</w:t>
      </w:r>
      <w:r w:rsidRPr="00013755">
        <w:t xml:space="preserve"> 2011;57(6):564-71.</w:t>
      </w:r>
    </w:p>
    <w:p w14:paraId="1F9B1740" w14:textId="77777777" w:rsidR="00013755" w:rsidRPr="00013755" w:rsidRDefault="00013755" w:rsidP="00013755">
      <w:pPr>
        <w:pStyle w:val="EndNoteBibliography"/>
        <w:ind w:left="720" w:hanging="720"/>
      </w:pPr>
      <w:r w:rsidRPr="00013755">
        <w:t xml:space="preserve">3. Hamilton A, Clark D, Gray A, et al. The epidemiology and management of recent-onset atrial fibrillation and flutter presenting to the Emergency Department. </w:t>
      </w:r>
      <w:r w:rsidRPr="00013755">
        <w:rPr>
          <w:i/>
        </w:rPr>
        <w:t>Eur J Emerg Med</w:t>
      </w:r>
      <w:r w:rsidRPr="00013755">
        <w:t xml:space="preserve"> 2015;22(3):155-61. doi: 10.1097/mej.0000000000000198 [published Online First: 2014/09/10]</w:t>
      </w:r>
    </w:p>
    <w:p w14:paraId="29531782" w14:textId="77777777" w:rsidR="00013755" w:rsidRPr="00013755" w:rsidRDefault="00013755" w:rsidP="00013755">
      <w:pPr>
        <w:pStyle w:val="EndNoteBibliography"/>
        <w:ind w:left="720" w:hanging="720"/>
      </w:pPr>
      <w:r w:rsidRPr="00013755">
        <w:t xml:space="preserve">4. Stiell IG, Macle L. Canadian cardiovascular society atrial fibrillation guidelines 2010: management of recent-onset atrial fibrillation and flutter in the emergency department. </w:t>
      </w:r>
      <w:r w:rsidRPr="00013755">
        <w:rPr>
          <w:i/>
        </w:rPr>
        <w:t>Can J Cardiol</w:t>
      </w:r>
      <w:r w:rsidRPr="00013755">
        <w:t xml:space="preserve"> 2011;27(1):38-46.</w:t>
      </w:r>
    </w:p>
    <w:p w14:paraId="3522F3AB" w14:textId="77777777" w:rsidR="00013755" w:rsidRPr="00013755" w:rsidRDefault="00013755" w:rsidP="00013755">
      <w:pPr>
        <w:pStyle w:val="EndNoteBibliography"/>
        <w:ind w:left="720" w:hanging="720"/>
      </w:pPr>
      <w:r w:rsidRPr="00013755">
        <w:t xml:space="preserve">5. Pitts SR, Niska RW, Xu J, et al. National Hospital Ambulatory Medical Care Survey: 2006 emergency department summary. </w:t>
      </w:r>
      <w:r w:rsidRPr="00013755">
        <w:rPr>
          <w:i/>
        </w:rPr>
        <w:t>Natl Health Stat Report</w:t>
      </w:r>
      <w:r w:rsidRPr="00013755">
        <w:t xml:space="preserve"> 2008(7):1-38.</w:t>
      </w:r>
    </w:p>
    <w:p w14:paraId="376471DD" w14:textId="77777777" w:rsidR="00013755" w:rsidRPr="00013755" w:rsidRDefault="00013755" w:rsidP="00013755">
      <w:pPr>
        <w:pStyle w:val="EndNoteBibliography"/>
        <w:ind w:left="720" w:hanging="720"/>
      </w:pPr>
      <w:r w:rsidRPr="00013755">
        <w:t>6. Chan TB, Schull MJ, Schultz SE. Emergency department services in Ontario 1993-2000. Toronto, Ontario: Institute for Clinical Evaluative Sciences 2001.</w:t>
      </w:r>
    </w:p>
    <w:p w14:paraId="6BEC250E" w14:textId="77777777" w:rsidR="00013755" w:rsidRPr="00013755" w:rsidRDefault="00013755" w:rsidP="00013755">
      <w:pPr>
        <w:pStyle w:val="EndNoteBibliography"/>
        <w:ind w:left="720" w:hanging="720"/>
      </w:pPr>
      <w:r w:rsidRPr="00013755">
        <w:t xml:space="preserve">7. Stiell IG, Scheuermeyer FX, Vadeboncoeur A, et al. CAEP Acute Atrial Fibrillation/Flutter Best Practices Checklist. </w:t>
      </w:r>
      <w:r w:rsidRPr="00013755">
        <w:rPr>
          <w:i/>
        </w:rPr>
        <w:t>Can J Emerg Med</w:t>
      </w:r>
      <w:r w:rsidRPr="00013755">
        <w:t xml:space="preserve"> 2018;20(3):334-42.</w:t>
      </w:r>
    </w:p>
    <w:p w14:paraId="5ADBF7E0" w14:textId="77777777" w:rsidR="00013755" w:rsidRPr="00013755" w:rsidRDefault="00013755" w:rsidP="00013755">
      <w:pPr>
        <w:pStyle w:val="EndNoteBibliography"/>
        <w:ind w:left="720" w:hanging="720"/>
      </w:pPr>
      <w:r w:rsidRPr="00013755">
        <w:t xml:space="preserve">8. Stiell IG, Clement CM, Brison RJ, et al. Variation in management of recent-onset atrial fibrillation and flutter among academic hospital emergency departments. </w:t>
      </w:r>
      <w:r w:rsidRPr="00013755">
        <w:rPr>
          <w:i/>
        </w:rPr>
        <w:t>Ann Emerg Med</w:t>
      </w:r>
      <w:r w:rsidRPr="00013755">
        <w:t xml:space="preserve"> 2011;57(1):13-21.</w:t>
      </w:r>
    </w:p>
    <w:p w14:paraId="5928541B" w14:textId="77777777" w:rsidR="00013755" w:rsidRPr="00013755" w:rsidRDefault="00013755" w:rsidP="00013755">
      <w:pPr>
        <w:pStyle w:val="EndNoteBibliography"/>
        <w:ind w:left="720" w:hanging="720"/>
      </w:pPr>
      <w:r w:rsidRPr="00013755">
        <w:t xml:space="preserve">9. Stiell IG, Clement CM, Rowe BH, et al. Outcomes for ED Patients with Recent-onset Atrial Fibrillation and Flutter (RAFF) Treated in Canadian Hospitals. </w:t>
      </w:r>
      <w:r w:rsidRPr="00013755">
        <w:rPr>
          <w:i/>
        </w:rPr>
        <w:t>Ann Emerg Med</w:t>
      </w:r>
      <w:r w:rsidRPr="00013755">
        <w:t xml:space="preserve"> 2017;69(5):562-71.</w:t>
      </w:r>
    </w:p>
    <w:p w14:paraId="0267C88D" w14:textId="77777777" w:rsidR="00013755" w:rsidRPr="00013755" w:rsidRDefault="00013755" w:rsidP="00013755">
      <w:pPr>
        <w:pStyle w:val="EndNoteBibliography"/>
        <w:ind w:left="720" w:hanging="720"/>
      </w:pPr>
      <w:r w:rsidRPr="00013755">
        <w:t xml:space="preserve">10. Stiell IG, Sivilotti MLA, Taljaard M, et al. Electrical versus pharmacological cardioversion for emergency department patients with acute atrial fibrillation (RAFF2): a partial factorial randomised trial. </w:t>
      </w:r>
      <w:r w:rsidRPr="00013755">
        <w:rPr>
          <w:i/>
        </w:rPr>
        <w:t>Lancet</w:t>
      </w:r>
      <w:r w:rsidRPr="00013755">
        <w:t xml:space="preserve"> 2020;395(10221):339-49. doi: 10.1016/s0140-6736(19)32994-0 [published Online First: 2020/02/03]</w:t>
      </w:r>
    </w:p>
    <w:p w14:paraId="0D4628F8" w14:textId="77777777" w:rsidR="00013755" w:rsidRPr="00013755" w:rsidRDefault="00013755" w:rsidP="00013755">
      <w:pPr>
        <w:pStyle w:val="EndNoteBibliography"/>
        <w:ind w:left="720" w:hanging="720"/>
      </w:pPr>
      <w:r w:rsidRPr="00013755">
        <w:t xml:space="preserve">11. Stiell IG, Sivilotti MLA, Taljaard M, et al. A randomized, controlled comparison of electrical versus pharmacological cardioversion for emergency department patients with acute atrial flutter. </w:t>
      </w:r>
      <w:r w:rsidRPr="00013755">
        <w:rPr>
          <w:i/>
        </w:rPr>
        <w:t>Cjem</w:t>
      </w:r>
      <w:r w:rsidRPr="00013755">
        <w:t xml:space="preserve"> 2021;23(3):314-24. doi: 10.1007/s43678-020-00067-7 [published Online First: 2021/05/08]</w:t>
      </w:r>
    </w:p>
    <w:p w14:paraId="73772159" w14:textId="77777777" w:rsidR="00013755" w:rsidRPr="00013755" w:rsidRDefault="00013755" w:rsidP="00013755">
      <w:pPr>
        <w:pStyle w:val="EndNoteBibliography"/>
        <w:ind w:left="720" w:hanging="720"/>
      </w:pPr>
      <w:r w:rsidRPr="00013755">
        <w:t xml:space="preserve">12. Stiell IGA, P.M.; Morris, J.; Mercier, E.; Eagles, D.; Perry, J.J.; Scheuermeyer, F.; Clark, G.; Gosselin, S.; Vadeboncoeur, A.; Parkash, R.; de Wit, K.; Patey, A.; Thiruganasambandamoorthy, V.; Taljaard, M.; For the RAFF3 Study Investigators. RAFF-3 Trial: A Stepped-Wedge Cluster Randomized Trial to Improve Care of Acute Atrial Fibrillation and Flutter in the Emergency Department. </w:t>
      </w:r>
      <w:r w:rsidRPr="00013755">
        <w:rPr>
          <w:i/>
        </w:rPr>
        <w:t>Can J Cardiol</w:t>
      </w:r>
      <w:r w:rsidRPr="00013755">
        <w:t xml:space="preserve"> 2021;Accepted</w:t>
      </w:r>
    </w:p>
    <w:p w14:paraId="21DB8269" w14:textId="77777777" w:rsidR="00013755" w:rsidRPr="00013755" w:rsidRDefault="00013755" w:rsidP="00013755">
      <w:pPr>
        <w:pStyle w:val="EndNoteBibliography"/>
        <w:ind w:left="720" w:hanging="720"/>
      </w:pPr>
      <w:r w:rsidRPr="00013755">
        <w:t xml:space="preserve">13. Domanovits H, Schillinger M, Thoennissen J, et al. Termination of recent-onset atrial fibrillation/flutter in the emergency department: a sequential approach with intravenous ibutilide and external electrical cardioversion. </w:t>
      </w:r>
      <w:r w:rsidRPr="00013755">
        <w:rPr>
          <w:i/>
        </w:rPr>
        <w:t>Resuscitation</w:t>
      </w:r>
      <w:r w:rsidRPr="00013755">
        <w:t xml:space="preserve"> 2000;45:181-87.</w:t>
      </w:r>
    </w:p>
    <w:p w14:paraId="58363BE2" w14:textId="77777777" w:rsidR="00013755" w:rsidRPr="00013755" w:rsidRDefault="00013755" w:rsidP="00013755">
      <w:pPr>
        <w:pStyle w:val="EndNoteBibliography"/>
        <w:ind w:left="720" w:hanging="720"/>
      </w:pPr>
      <w:r w:rsidRPr="00013755">
        <w:t xml:space="preserve">14. Dankner R, Shahar A, Novikov I, et al. Treatment of stable atrial fibrillation in the emergency department: a population-based comparison of electrical direct-current versus </w:t>
      </w:r>
      <w:r w:rsidRPr="00013755">
        <w:lastRenderedPageBreak/>
        <w:t xml:space="preserve">pharmacological cardioversion or conservative management. </w:t>
      </w:r>
      <w:r w:rsidRPr="00013755">
        <w:rPr>
          <w:i/>
        </w:rPr>
        <w:t>Cardiology</w:t>
      </w:r>
      <w:r w:rsidRPr="00013755">
        <w:t xml:space="preserve"> 2009;112(4):270-8. doi: 10.1159/000151703 [published Online First: 2008/09/26]</w:t>
      </w:r>
    </w:p>
    <w:p w14:paraId="22002ED6" w14:textId="77777777" w:rsidR="00013755" w:rsidRPr="00013755" w:rsidRDefault="00013755" w:rsidP="00013755">
      <w:pPr>
        <w:pStyle w:val="EndNoteBibliography"/>
        <w:ind w:left="720" w:hanging="720"/>
      </w:pPr>
      <w:r w:rsidRPr="00013755">
        <w:t xml:space="preserve">15. Hohl CM, Sadatsafavi M, Nosyk B, et al. Safety and clinical effectiveness of midazolam versus propofol for procedural sedation in the emergency department: a systematic review. </w:t>
      </w:r>
      <w:r w:rsidRPr="00013755">
        <w:rPr>
          <w:i/>
        </w:rPr>
        <w:t>Acad Emerg Med</w:t>
      </w:r>
      <w:r w:rsidRPr="00013755">
        <w:t xml:space="preserve"> 2008;15(1):1-8.</w:t>
      </w:r>
    </w:p>
    <w:p w14:paraId="694F2F9E" w14:textId="77777777" w:rsidR="00013755" w:rsidRPr="00013755" w:rsidRDefault="00013755" w:rsidP="00013755">
      <w:pPr>
        <w:pStyle w:val="EndNoteBibliography"/>
        <w:ind w:left="720" w:hanging="720"/>
      </w:pPr>
      <w:r w:rsidRPr="00013755">
        <w:t xml:space="preserve">16. Scheuermeyer FX, Andolfatto G, Christenson J, et al. A mulitcenter randomized trial to evaluate a chemical-first or electrical-first cardioversion strategy for patients with uncomplicated acute atrial fibrillation. </w:t>
      </w:r>
      <w:r w:rsidRPr="00013755">
        <w:rPr>
          <w:i/>
        </w:rPr>
        <w:t>Acad Emerg Med</w:t>
      </w:r>
      <w:r w:rsidRPr="00013755">
        <w:t xml:space="preserve"> 2019;26:969-81.</w:t>
      </w:r>
    </w:p>
    <w:p w14:paraId="5EAB3C83" w14:textId="77777777" w:rsidR="00013755" w:rsidRPr="00013755" w:rsidRDefault="00013755" w:rsidP="00013755">
      <w:pPr>
        <w:pStyle w:val="EndNoteBibliography"/>
        <w:ind w:left="720" w:hanging="720"/>
      </w:pPr>
      <w:r w:rsidRPr="00013755">
        <w:t xml:space="preserve">17. Butler M, Froese P, Zed P, et al. Emergency department procedural sedation for primary electrical cardioversion - a comparison with procedural sedations for other reasons. </w:t>
      </w:r>
      <w:r w:rsidRPr="00013755">
        <w:rPr>
          <w:i/>
        </w:rPr>
        <w:t>World J Emerg Med</w:t>
      </w:r>
      <w:r w:rsidRPr="00013755">
        <w:t xml:space="preserve"> 2017;8(3):165-69. doi: 10.5847/wjem.j.1920-8642.2017.03.001 [published Online First: 2017/07/07]</w:t>
      </w:r>
    </w:p>
    <w:p w14:paraId="01B00BE3" w14:textId="77777777" w:rsidR="00013755" w:rsidRPr="00013755" w:rsidRDefault="00013755" w:rsidP="00013755">
      <w:pPr>
        <w:pStyle w:val="EndNoteBibliography"/>
        <w:ind w:left="720" w:hanging="720"/>
      </w:pPr>
      <w:r w:rsidRPr="00013755">
        <w:t xml:space="preserve">18. Bonfanti L, Annovi A, Sanchis-Gomar F, et al. Effectiveness and safety of electrical cardioversion for acute-onset atrial fibrillation in the emergency department: a real-world 10-year single center experience. </w:t>
      </w:r>
      <w:r w:rsidRPr="00013755">
        <w:rPr>
          <w:i/>
        </w:rPr>
        <w:t>Clin Exp Emerg Med</w:t>
      </w:r>
      <w:r w:rsidRPr="00013755">
        <w:t xml:space="preserve"> 2019;6(1):64-69. doi: 10.15441/ceem.17.286 [published Online First: 2019/04/05]</w:t>
      </w:r>
    </w:p>
    <w:p w14:paraId="100C7549" w14:textId="77777777" w:rsidR="00013755" w:rsidRPr="00013755" w:rsidRDefault="00013755" w:rsidP="00013755">
      <w:pPr>
        <w:pStyle w:val="EndNoteBibliography"/>
        <w:ind w:left="720" w:hanging="720"/>
      </w:pPr>
      <w:r w:rsidRPr="00013755">
        <w:t xml:space="preserve">19. Fried AM, Strout TD, Perron AD. Electrical cardioversion for atrial fibrillation in the emergency department: A large single-center experience. </w:t>
      </w:r>
      <w:r w:rsidRPr="00013755">
        <w:rPr>
          <w:i/>
        </w:rPr>
        <w:t>Am J Emerg Med</w:t>
      </w:r>
      <w:r w:rsidRPr="00013755">
        <w:t xml:space="preserve"> 2021;42:115-20. doi: 10.1016/j.ajem.2020.02.001 [published Online First: 2020/02/26]</w:t>
      </w:r>
    </w:p>
    <w:p w14:paraId="2A96883A" w14:textId="77777777" w:rsidR="00013755" w:rsidRPr="00013755" w:rsidRDefault="00013755" w:rsidP="00013755">
      <w:pPr>
        <w:pStyle w:val="EndNoteBibliography"/>
        <w:ind w:left="720" w:hanging="720"/>
      </w:pPr>
      <w:r w:rsidRPr="00013755">
        <w:t xml:space="preserve">20. Messenger DW, Murray HE, Dungey PE, et al. Subdissociative-dose ketamine versus fentanyl for analgesia during propofol procedural sedation: a randomized clinical trial. </w:t>
      </w:r>
      <w:r w:rsidRPr="00013755">
        <w:rPr>
          <w:i/>
        </w:rPr>
        <w:t>Acad Emerg Med</w:t>
      </w:r>
      <w:r w:rsidRPr="00013755">
        <w:t xml:space="preserve"> 2008;15(10):877-86. doi: 10.1111/j.1553-2712.2008.00219.x [published Online First: 2008/08/30]</w:t>
      </w:r>
    </w:p>
    <w:p w14:paraId="414D3277" w14:textId="77777777" w:rsidR="00013755" w:rsidRPr="00013755" w:rsidRDefault="00013755" w:rsidP="00013755">
      <w:pPr>
        <w:pStyle w:val="EndNoteBibliography"/>
        <w:ind w:left="720" w:hanging="720"/>
      </w:pPr>
      <w:r w:rsidRPr="00013755">
        <w:t xml:space="preserve">21. Miner JR, Gray RO, Stephens D, et al. Randomized clinical trial of propofol with and without alfentanil for deep procedural sedation in the emergency department. </w:t>
      </w:r>
      <w:r w:rsidRPr="00013755">
        <w:rPr>
          <w:i/>
        </w:rPr>
        <w:t>Acad Emerg Med</w:t>
      </w:r>
      <w:r w:rsidRPr="00013755">
        <w:t xml:space="preserve"> 2009;16(9):825-34. doi: 10.1111/j.1553-2712.2009.00487.x [published Online First: 2009/10/23]</w:t>
      </w:r>
    </w:p>
    <w:p w14:paraId="0BCEEEB1" w14:textId="77777777" w:rsidR="00013755" w:rsidRPr="00013755" w:rsidRDefault="00013755" w:rsidP="00013755">
      <w:pPr>
        <w:pStyle w:val="EndNoteBibliography"/>
        <w:ind w:left="720" w:hanging="720"/>
      </w:pPr>
      <w:r w:rsidRPr="00013755">
        <w:t xml:space="preserve">22. Lameijer H, Sikkema YT, Pol A, et al. Propofol versus midazolam for procedural sedation in the emergency department: A study on efficacy and safety. </w:t>
      </w:r>
      <w:r w:rsidRPr="00013755">
        <w:rPr>
          <w:i/>
        </w:rPr>
        <w:t>Am J Emerg Med</w:t>
      </w:r>
      <w:r w:rsidRPr="00013755">
        <w:t xml:space="preserve"> 2017;35(5):692-96. doi: 10.1016/j.ajem.2016.12.075 [published Online First: 2017/01/12]</w:t>
      </w:r>
    </w:p>
    <w:p w14:paraId="65C4D158" w14:textId="0EE3FE93" w:rsidR="00013755" w:rsidRPr="00013755" w:rsidRDefault="00013755" w:rsidP="00013755">
      <w:pPr>
        <w:pStyle w:val="EndNoteBibliography"/>
        <w:ind w:left="720" w:hanging="720"/>
      </w:pPr>
      <w:r w:rsidRPr="00013755">
        <w:t xml:space="preserve">23. Network APS. Adverse Events, Near Misses, and Errors 2019 [updated September 2019. Available from: </w:t>
      </w:r>
      <w:hyperlink r:id="rId12" w:history="1">
        <w:r w:rsidRPr="00013755">
          <w:rPr>
            <w:rStyle w:val="Hyperlink"/>
          </w:rPr>
          <w:t>https://psnet.ahrq.gov/primer/adverse-events-near-misses-and-errors</w:t>
        </w:r>
      </w:hyperlink>
      <w:r w:rsidRPr="00013755">
        <w:t xml:space="preserve"> accessed May 2021.</w:t>
      </w:r>
    </w:p>
    <w:p w14:paraId="392841E3" w14:textId="77777777" w:rsidR="00013755" w:rsidRPr="00013755" w:rsidRDefault="00013755" w:rsidP="00013755">
      <w:pPr>
        <w:pStyle w:val="EndNoteBibliography"/>
        <w:ind w:left="720" w:hanging="720"/>
      </w:pPr>
      <w:r w:rsidRPr="00013755">
        <w:t xml:space="preserve">24. Calder L, Forster A, Nelson M, et al. Adverse events among patients registered in high acuity areas of the emergency department: a prospective cohort study. </w:t>
      </w:r>
      <w:r w:rsidRPr="00013755">
        <w:rPr>
          <w:i/>
        </w:rPr>
        <w:t>Canadian Journal of Emergency Medicine</w:t>
      </w:r>
      <w:r w:rsidRPr="00013755">
        <w:t xml:space="preserve"> 2010;12(5):421-30.</w:t>
      </w:r>
    </w:p>
    <w:p w14:paraId="53389F4F" w14:textId="77777777" w:rsidR="00013755" w:rsidRPr="00013755" w:rsidRDefault="00013755" w:rsidP="00013755">
      <w:pPr>
        <w:pStyle w:val="EndNoteBibliography"/>
        <w:ind w:left="720" w:hanging="720"/>
      </w:pPr>
      <w:r w:rsidRPr="00013755">
        <w:t xml:space="preserve">25. Andrade JG, Verma A, Mitchell LB, et al. 2018 Focused Update of the Canadian Cardiovascular Society Guidelines for the Management of Atrial Fibrillation. </w:t>
      </w:r>
      <w:r w:rsidRPr="00013755">
        <w:rPr>
          <w:i/>
        </w:rPr>
        <w:t>Can J Cardiol</w:t>
      </w:r>
      <w:r w:rsidRPr="00013755">
        <w:t xml:space="preserve"> 2018;34(11):1371-92.</w:t>
      </w:r>
    </w:p>
    <w:p w14:paraId="73E79E1C" w14:textId="77777777" w:rsidR="00013755" w:rsidRPr="00013755" w:rsidRDefault="00013755" w:rsidP="00013755">
      <w:pPr>
        <w:pStyle w:val="EndNoteBibliography"/>
        <w:ind w:left="720" w:hanging="720"/>
      </w:pPr>
      <w:r w:rsidRPr="00013755">
        <w:t xml:space="preserve">26. Stiell IG, McMurtry MS, McRae A, et al. The Canadian Cardiovascular Society 2018 guideline update for atrial fibrillation - A different perspective. </w:t>
      </w:r>
      <w:r w:rsidRPr="00013755">
        <w:rPr>
          <w:i/>
        </w:rPr>
        <w:t>CJEM</w:t>
      </w:r>
      <w:r w:rsidRPr="00013755">
        <w:t xml:space="preserve"> 2019;21(5):572-75. doi: 10.1017/cem.2019.399 [published Online First: 2019/09/26]</w:t>
      </w:r>
    </w:p>
    <w:p w14:paraId="6EA7F283" w14:textId="77777777" w:rsidR="00013755" w:rsidRPr="00013755" w:rsidRDefault="00013755" w:rsidP="00013755">
      <w:pPr>
        <w:pStyle w:val="EndNoteBibliography"/>
        <w:ind w:left="720" w:hanging="720"/>
      </w:pPr>
      <w:r w:rsidRPr="00013755">
        <w:t xml:space="preserve">27. Stiell IG, McMurtry MS, McRae A, et al. Safe Cardioversion for Patients With Acute-Onset Atrial Fibrillation and Flutter: Practical Concerns and Considerations. </w:t>
      </w:r>
      <w:r w:rsidRPr="00013755">
        <w:rPr>
          <w:i/>
        </w:rPr>
        <w:t>Can J Cardiol</w:t>
      </w:r>
      <w:r w:rsidRPr="00013755">
        <w:t xml:space="preserve"> </w:t>
      </w:r>
      <w:r w:rsidRPr="00013755">
        <w:lastRenderedPageBreak/>
        <w:t>2019;35(10):1296-300. doi: 10.1016/j.cjca.2019.06.007 [published Online First: 2019/09/10]</w:t>
      </w:r>
    </w:p>
    <w:p w14:paraId="2A1B9521" w14:textId="77777777" w:rsidR="00013755" w:rsidRPr="00013755" w:rsidRDefault="00013755" w:rsidP="00013755">
      <w:pPr>
        <w:pStyle w:val="EndNoteBibliography"/>
        <w:ind w:left="720" w:hanging="720"/>
      </w:pPr>
      <w:r w:rsidRPr="00013755">
        <w:t xml:space="preserve">28. Andrade JG, Mitchell LB. Periprocedural Anticoagulation for Cardioversion of Acute Onset Atrial Fibrillation and Flutter: Evidence Base for Current Guidelines. </w:t>
      </w:r>
      <w:r w:rsidRPr="00013755">
        <w:rPr>
          <w:i/>
        </w:rPr>
        <w:t>Can J Cardiol</w:t>
      </w:r>
      <w:r w:rsidRPr="00013755">
        <w:t xml:space="preserve"> 2019;35(10):1301-10. doi: 10.1016/j.cjca.2019.06.006.</w:t>
      </w:r>
    </w:p>
    <w:p w14:paraId="5E73914B" w14:textId="77777777" w:rsidR="00013755" w:rsidRPr="00013755" w:rsidRDefault="00013755" w:rsidP="00013755">
      <w:pPr>
        <w:pStyle w:val="EndNoteBibliography"/>
        <w:ind w:left="720" w:hanging="720"/>
      </w:pPr>
      <w:r w:rsidRPr="00013755">
        <w:t xml:space="preserve">29. Andrade JG, Aguilar M, Atzema C, et al. The 2020 Canadian Cardiovascular Society/Canadian Heart Rhythm Society Comprehensive Guidelines for the Management of Atrial Fibrillation. </w:t>
      </w:r>
      <w:r w:rsidRPr="00013755">
        <w:rPr>
          <w:i/>
        </w:rPr>
        <w:t>Can J Cardiol</w:t>
      </w:r>
      <w:r w:rsidRPr="00013755">
        <w:t xml:space="preserve"> 2020;36(12):1847-948. doi: 10.1016/j.cjca.2020.09.001 [published Online First: 2020/11/17]</w:t>
      </w:r>
    </w:p>
    <w:p w14:paraId="342E30F5" w14:textId="77777777" w:rsidR="00013755" w:rsidRPr="00013755" w:rsidRDefault="00013755" w:rsidP="00013755">
      <w:pPr>
        <w:pStyle w:val="EndNoteBibliography"/>
        <w:ind w:left="720" w:hanging="720"/>
      </w:pPr>
      <w:r w:rsidRPr="00013755">
        <w:t xml:space="preserve">30. Stiell IG, de Wit K, Scheuermeyer FX, et al. 2021 CAEP Acute Atrial Fibrillation/Flutter Best Practices Checklist. </w:t>
      </w:r>
      <w:r w:rsidRPr="00013755">
        <w:rPr>
          <w:i/>
        </w:rPr>
        <w:t>Cjem</w:t>
      </w:r>
      <w:r w:rsidRPr="00013755">
        <w:t xml:space="preserve"> 2021 doi: 10.1007/s43678-021-00167-y [published Online First: 2021/08/13]</w:t>
      </w:r>
    </w:p>
    <w:p w14:paraId="6AB677FB" w14:textId="592C12BC" w:rsidR="00E35B32" w:rsidRDefault="00E35B32" w:rsidP="004D70EF">
      <w:pPr>
        <w:ind w:left="360" w:hanging="360"/>
      </w:pPr>
      <w:r>
        <w:fldChar w:fldCharType="end"/>
      </w:r>
    </w:p>
    <w:sectPr w:rsidR="00E35B32" w:rsidSect="00FE7558">
      <w:headerReference w:type="default" r:id="rId13"/>
      <w:footerReference w:type="even" r:id="rId14"/>
      <w:footerReference w:type="default" r:id="rId15"/>
      <w:pgSz w:w="12240" w:h="15840" w:code="1"/>
      <w:pgMar w:top="1440" w:right="1440" w:bottom="1440" w:left="1440" w:header="432" w:footer="216"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A15567" w14:textId="77777777" w:rsidR="00C65B0B" w:rsidRDefault="00C65B0B">
      <w:r>
        <w:separator/>
      </w:r>
    </w:p>
  </w:endnote>
  <w:endnote w:type="continuationSeparator" w:id="0">
    <w:p w14:paraId="0004CA23" w14:textId="77777777" w:rsidR="00C65B0B" w:rsidRDefault="00C65B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D0FF65" w14:textId="77777777" w:rsidR="006A6301" w:rsidRDefault="006A6301" w:rsidP="008F5FDC">
    <w:pPr>
      <w:pStyle w:val="Footer"/>
      <w:framePr w:wrap="around" w:vAnchor="text" w:hAnchor="margin" w:xAlign="right" w:y="1"/>
      <w:rPr>
        <w:rStyle w:val="PageNumber"/>
      </w:rPr>
    </w:pPr>
  </w:p>
  <w:p w14:paraId="24D0FF66" w14:textId="77777777" w:rsidR="006A6301" w:rsidRDefault="006A6301" w:rsidP="00ED31B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D0FF67" w14:textId="77777777" w:rsidR="006A6301" w:rsidRPr="008F0568" w:rsidRDefault="006A6301" w:rsidP="00ED31B7">
    <w:pPr>
      <w:pStyle w:val="Footer"/>
      <w:ind w:right="360"/>
      <w:rPr>
        <w:b/>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BB95BB" w14:textId="77777777" w:rsidR="00C65B0B" w:rsidRDefault="00C65B0B">
      <w:r>
        <w:separator/>
      </w:r>
    </w:p>
  </w:footnote>
  <w:footnote w:type="continuationSeparator" w:id="0">
    <w:p w14:paraId="05A40B76" w14:textId="77777777" w:rsidR="00C65B0B" w:rsidRDefault="00C65B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9280181"/>
      <w:docPartObj>
        <w:docPartGallery w:val="Page Numbers (Top of Page)"/>
        <w:docPartUnique/>
      </w:docPartObj>
    </w:sdtPr>
    <w:sdtEndPr>
      <w:rPr>
        <w:noProof/>
      </w:rPr>
    </w:sdtEndPr>
    <w:sdtContent>
      <w:p w14:paraId="24D0FF64" w14:textId="3D14E186" w:rsidR="006A6301" w:rsidRPr="005D429C" w:rsidRDefault="005D429C" w:rsidP="005D429C">
        <w:pPr>
          <w:pStyle w:val="Header"/>
          <w:tabs>
            <w:tab w:val="clear" w:pos="4320"/>
            <w:tab w:val="clear" w:pos="8640"/>
            <w:tab w:val="center" w:pos="2880"/>
            <w:tab w:val="right" w:pos="10080"/>
          </w:tabs>
          <w:jc w:val="right"/>
        </w:pPr>
        <w:r>
          <w:t xml:space="preserve">              </w:t>
        </w:r>
        <w:r w:rsidR="006A6301">
          <w:rPr>
            <w:i/>
            <w:iCs/>
          </w:rPr>
          <w:t>AE in ECV</w:t>
        </w:r>
        <w:r w:rsidR="006A6301">
          <w:rPr>
            <w:i/>
            <w:iCs/>
          </w:rPr>
          <w:tab/>
        </w:r>
        <w:r w:rsidR="006A6301" w:rsidRPr="000A4BC9">
          <w:rPr>
            <w:i/>
            <w:iCs/>
          </w:rPr>
          <w:fldChar w:fldCharType="begin"/>
        </w:r>
        <w:r w:rsidR="006A6301" w:rsidRPr="000A4BC9">
          <w:rPr>
            <w:i/>
            <w:iCs/>
          </w:rPr>
          <w:instrText xml:space="preserve"> PAGE   \* MERGEFORMAT </w:instrText>
        </w:r>
        <w:r w:rsidR="006A6301" w:rsidRPr="000A4BC9">
          <w:rPr>
            <w:i/>
            <w:iCs/>
          </w:rPr>
          <w:fldChar w:fldCharType="separate"/>
        </w:r>
        <w:r w:rsidR="006A6301" w:rsidRPr="000A4BC9">
          <w:rPr>
            <w:i/>
            <w:iCs/>
            <w:noProof/>
          </w:rPr>
          <w:t>2</w:t>
        </w:r>
        <w:r w:rsidR="006A6301" w:rsidRPr="000A4BC9">
          <w:rPr>
            <w:i/>
            <w:iCs/>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62EAB"/>
    <w:multiLevelType w:val="multilevel"/>
    <w:tmpl w:val="429263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043A6B"/>
    <w:multiLevelType w:val="multilevel"/>
    <w:tmpl w:val="C240C3C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0CC051A"/>
    <w:multiLevelType w:val="multilevel"/>
    <w:tmpl w:val="B8E81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1344E1"/>
    <w:multiLevelType w:val="hybridMultilevel"/>
    <w:tmpl w:val="8CB68A0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14251289"/>
    <w:multiLevelType w:val="hybridMultilevel"/>
    <w:tmpl w:val="7442781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B4F6CE0"/>
    <w:multiLevelType w:val="hybridMultilevel"/>
    <w:tmpl w:val="4D9853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C884421"/>
    <w:multiLevelType w:val="hybridMultilevel"/>
    <w:tmpl w:val="F4EEF40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2B3B3739"/>
    <w:multiLevelType w:val="hybridMultilevel"/>
    <w:tmpl w:val="F16C412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C514C27"/>
    <w:multiLevelType w:val="multilevel"/>
    <w:tmpl w:val="7A4E753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D3A4BA8"/>
    <w:multiLevelType w:val="hybridMultilevel"/>
    <w:tmpl w:val="ECF649DE"/>
    <w:lvl w:ilvl="0" w:tplc="912A79BE">
      <w:start w:val="1"/>
      <w:numFmt w:val="bullet"/>
      <w:lvlText w:val=""/>
      <w:lvlJc w:val="left"/>
      <w:pPr>
        <w:ind w:left="585" w:hanging="360"/>
      </w:pPr>
      <w:rPr>
        <w:rFonts w:ascii="Wingdings" w:eastAsia="Times New Roman" w:hAnsi="Wingdings" w:cs="Times New Roman" w:hint="default"/>
      </w:rPr>
    </w:lvl>
    <w:lvl w:ilvl="1" w:tplc="04090003" w:tentative="1">
      <w:start w:val="1"/>
      <w:numFmt w:val="bullet"/>
      <w:lvlText w:val="o"/>
      <w:lvlJc w:val="left"/>
      <w:pPr>
        <w:ind w:left="1305" w:hanging="360"/>
      </w:pPr>
      <w:rPr>
        <w:rFonts w:ascii="Courier New" w:hAnsi="Courier New" w:cs="Courier New" w:hint="default"/>
      </w:rPr>
    </w:lvl>
    <w:lvl w:ilvl="2" w:tplc="04090005" w:tentative="1">
      <w:start w:val="1"/>
      <w:numFmt w:val="bullet"/>
      <w:lvlText w:val=""/>
      <w:lvlJc w:val="left"/>
      <w:pPr>
        <w:ind w:left="2025" w:hanging="360"/>
      </w:pPr>
      <w:rPr>
        <w:rFonts w:ascii="Wingdings" w:hAnsi="Wingdings" w:hint="default"/>
      </w:rPr>
    </w:lvl>
    <w:lvl w:ilvl="3" w:tplc="04090001" w:tentative="1">
      <w:start w:val="1"/>
      <w:numFmt w:val="bullet"/>
      <w:lvlText w:val=""/>
      <w:lvlJc w:val="left"/>
      <w:pPr>
        <w:ind w:left="2745" w:hanging="360"/>
      </w:pPr>
      <w:rPr>
        <w:rFonts w:ascii="Symbol" w:hAnsi="Symbol" w:hint="default"/>
      </w:rPr>
    </w:lvl>
    <w:lvl w:ilvl="4" w:tplc="04090003" w:tentative="1">
      <w:start w:val="1"/>
      <w:numFmt w:val="bullet"/>
      <w:lvlText w:val="o"/>
      <w:lvlJc w:val="left"/>
      <w:pPr>
        <w:ind w:left="3465" w:hanging="360"/>
      </w:pPr>
      <w:rPr>
        <w:rFonts w:ascii="Courier New" w:hAnsi="Courier New" w:cs="Courier New" w:hint="default"/>
      </w:rPr>
    </w:lvl>
    <w:lvl w:ilvl="5" w:tplc="04090005" w:tentative="1">
      <w:start w:val="1"/>
      <w:numFmt w:val="bullet"/>
      <w:lvlText w:val=""/>
      <w:lvlJc w:val="left"/>
      <w:pPr>
        <w:ind w:left="4185" w:hanging="360"/>
      </w:pPr>
      <w:rPr>
        <w:rFonts w:ascii="Wingdings" w:hAnsi="Wingdings" w:hint="default"/>
      </w:rPr>
    </w:lvl>
    <w:lvl w:ilvl="6" w:tplc="04090001" w:tentative="1">
      <w:start w:val="1"/>
      <w:numFmt w:val="bullet"/>
      <w:lvlText w:val=""/>
      <w:lvlJc w:val="left"/>
      <w:pPr>
        <w:ind w:left="4905" w:hanging="360"/>
      </w:pPr>
      <w:rPr>
        <w:rFonts w:ascii="Symbol" w:hAnsi="Symbol" w:hint="default"/>
      </w:rPr>
    </w:lvl>
    <w:lvl w:ilvl="7" w:tplc="04090003" w:tentative="1">
      <w:start w:val="1"/>
      <w:numFmt w:val="bullet"/>
      <w:lvlText w:val="o"/>
      <w:lvlJc w:val="left"/>
      <w:pPr>
        <w:ind w:left="5625" w:hanging="360"/>
      </w:pPr>
      <w:rPr>
        <w:rFonts w:ascii="Courier New" w:hAnsi="Courier New" w:cs="Courier New" w:hint="default"/>
      </w:rPr>
    </w:lvl>
    <w:lvl w:ilvl="8" w:tplc="04090005" w:tentative="1">
      <w:start w:val="1"/>
      <w:numFmt w:val="bullet"/>
      <w:lvlText w:val=""/>
      <w:lvlJc w:val="left"/>
      <w:pPr>
        <w:ind w:left="6345" w:hanging="360"/>
      </w:pPr>
      <w:rPr>
        <w:rFonts w:ascii="Wingdings" w:hAnsi="Wingdings" w:hint="default"/>
      </w:rPr>
    </w:lvl>
  </w:abstractNum>
  <w:abstractNum w:abstractNumId="10" w15:restartNumberingAfterBreak="0">
    <w:nsid w:val="306D0047"/>
    <w:multiLevelType w:val="hybridMultilevel"/>
    <w:tmpl w:val="271A821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34B94CC2"/>
    <w:multiLevelType w:val="multilevel"/>
    <w:tmpl w:val="DE2CF76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B752A30"/>
    <w:multiLevelType w:val="hybridMultilevel"/>
    <w:tmpl w:val="B1849F1C"/>
    <w:lvl w:ilvl="0" w:tplc="52CCBD68">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3C8F0241"/>
    <w:multiLevelType w:val="hybridMultilevel"/>
    <w:tmpl w:val="317026A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404B4CD6"/>
    <w:multiLevelType w:val="hybridMultilevel"/>
    <w:tmpl w:val="CD8AA08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42BD7BC0"/>
    <w:multiLevelType w:val="hybridMultilevel"/>
    <w:tmpl w:val="4A389E4C"/>
    <w:lvl w:ilvl="0" w:tplc="7D6C3B46">
      <w:start w:val="1"/>
      <w:numFmt w:val="bullet"/>
      <w:lvlText w:val=""/>
      <w:lvlJc w:val="left"/>
      <w:pPr>
        <w:ind w:left="585" w:hanging="360"/>
      </w:pPr>
      <w:rPr>
        <w:rFonts w:ascii="Wingdings" w:eastAsia="Times New Roman" w:hAnsi="Wingdings" w:cs="Times New Roman" w:hint="default"/>
      </w:rPr>
    </w:lvl>
    <w:lvl w:ilvl="1" w:tplc="04090003" w:tentative="1">
      <w:start w:val="1"/>
      <w:numFmt w:val="bullet"/>
      <w:lvlText w:val="o"/>
      <w:lvlJc w:val="left"/>
      <w:pPr>
        <w:ind w:left="1305" w:hanging="360"/>
      </w:pPr>
      <w:rPr>
        <w:rFonts w:ascii="Courier New" w:hAnsi="Courier New" w:cs="Courier New" w:hint="default"/>
      </w:rPr>
    </w:lvl>
    <w:lvl w:ilvl="2" w:tplc="04090005" w:tentative="1">
      <w:start w:val="1"/>
      <w:numFmt w:val="bullet"/>
      <w:lvlText w:val=""/>
      <w:lvlJc w:val="left"/>
      <w:pPr>
        <w:ind w:left="2025" w:hanging="360"/>
      </w:pPr>
      <w:rPr>
        <w:rFonts w:ascii="Wingdings" w:hAnsi="Wingdings" w:hint="default"/>
      </w:rPr>
    </w:lvl>
    <w:lvl w:ilvl="3" w:tplc="04090001" w:tentative="1">
      <w:start w:val="1"/>
      <w:numFmt w:val="bullet"/>
      <w:lvlText w:val=""/>
      <w:lvlJc w:val="left"/>
      <w:pPr>
        <w:ind w:left="2745" w:hanging="360"/>
      </w:pPr>
      <w:rPr>
        <w:rFonts w:ascii="Symbol" w:hAnsi="Symbol" w:hint="default"/>
      </w:rPr>
    </w:lvl>
    <w:lvl w:ilvl="4" w:tplc="04090003" w:tentative="1">
      <w:start w:val="1"/>
      <w:numFmt w:val="bullet"/>
      <w:lvlText w:val="o"/>
      <w:lvlJc w:val="left"/>
      <w:pPr>
        <w:ind w:left="3465" w:hanging="360"/>
      </w:pPr>
      <w:rPr>
        <w:rFonts w:ascii="Courier New" w:hAnsi="Courier New" w:cs="Courier New" w:hint="default"/>
      </w:rPr>
    </w:lvl>
    <w:lvl w:ilvl="5" w:tplc="04090005" w:tentative="1">
      <w:start w:val="1"/>
      <w:numFmt w:val="bullet"/>
      <w:lvlText w:val=""/>
      <w:lvlJc w:val="left"/>
      <w:pPr>
        <w:ind w:left="4185" w:hanging="360"/>
      </w:pPr>
      <w:rPr>
        <w:rFonts w:ascii="Wingdings" w:hAnsi="Wingdings" w:hint="default"/>
      </w:rPr>
    </w:lvl>
    <w:lvl w:ilvl="6" w:tplc="04090001" w:tentative="1">
      <w:start w:val="1"/>
      <w:numFmt w:val="bullet"/>
      <w:lvlText w:val=""/>
      <w:lvlJc w:val="left"/>
      <w:pPr>
        <w:ind w:left="4905" w:hanging="360"/>
      </w:pPr>
      <w:rPr>
        <w:rFonts w:ascii="Symbol" w:hAnsi="Symbol" w:hint="default"/>
      </w:rPr>
    </w:lvl>
    <w:lvl w:ilvl="7" w:tplc="04090003" w:tentative="1">
      <w:start w:val="1"/>
      <w:numFmt w:val="bullet"/>
      <w:lvlText w:val="o"/>
      <w:lvlJc w:val="left"/>
      <w:pPr>
        <w:ind w:left="5625" w:hanging="360"/>
      </w:pPr>
      <w:rPr>
        <w:rFonts w:ascii="Courier New" w:hAnsi="Courier New" w:cs="Courier New" w:hint="default"/>
      </w:rPr>
    </w:lvl>
    <w:lvl w:ilvl="8" w:tplc="04090005" w:tentative="1">
      <w:start w:val="1"/>
      <w:numFmt w:val="bullet"/>
      <w:lvlText w:val=""/>
      <w:lvlJc w:val="left"/>
      <w:pPr>
        <w:ind w:left="6345" w:hanging="360"/>
      </w:pPr>
      <w:rPr>
        <w:rFonts w:ascii="Wingdings" w:hAnsi="Wingdings" w:hint="default"/>
      </w:rPr>
    </w:lvl>
  </w:abstractNum>
  <w:abstractNum w:abstractNumId="16" w15:restartNumberingAfterBreak="0">
    <w:nsid w:val="4A894024"/>
    <w:multiLevelType w:val="hybridMultilevel"/>
    <w:tmpl w:val="B048389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51E21802"/>
    <w:multiLevelType w:val="multilevel"/>
    <w:tmpl w:val="69BCB0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2001632"/>
    <w:multiLevelType w:val="hybridMultilevel"/>
    <w:tmpl w:val="459C05DA"/>
    <w:lvl w:ilvl="0" w:tplc="EF0AEB4C">
      <w:start w:val="1"/>
      <w:numFmt w:val="bullet"/>
      <w:lvlText w:val=""/>
      <w:lvlJc w:val="left"/>
      <w:pPr>
        <w:ind w:left="585" w:hanging="360"/>
      </w:pPr>
      <w:rPr>
        <w:rFonts w:ascii="Wingdings" w:eastAsia="Times New Roman" w:hAnsi="Wingdings" w:cs="Times New Roman" w:hint="default"/>
      </w:rPr>
    </w:lvl>
    <w:lvl w:ilvl="1" w:tplc="04090003" w:tentative="1">
      <w:start w:val="1"/>
      <w:numFmt w:val="bullet"/>
      <w:lvlText w:val="o"/>
      <w:lvlJc w:val="left"/>
      <w:pPr>
        <w:ind w:left="1305" w:hanging="360"/>
      </w:pPr>
      <w:rPr>
        <w:rFonts w:ascii="Courier New" w:hAnsi="Courier New" w:cs="Courier New" w:hint="default"/>
      </w:rPr>
    </w:lvl>
    <w:lvl w:ilvl="2" w:tplc="04090005" w:tentative="1">
      <w:start w:val="1"/>
      <w:numFmt w:val="bullet"/>
      <w:lvlText w:val=""/>
      <w:lvlJc w:val="left"/>
      <w:pPr>
        <w:ind w:left="2025" w:hanging="360"/>
      </w:pPr>
      <w:rPr>
        <w:rFonts w:ascii="Wingdings" w:hAnsi="Wingdings" w:hint="default"/>
      </w:rPr>
    </w:lvl>
    <w:lvl w:ilvl="3" w:tplc="04090001" w:tentative="1">
      <w:start w:val="1"/>
      <w:numFmt w:val="bullet"/>
      <w:lvlText w:val=""/>
      <w:lvlJc w:val="left"/>
      <w:pPr>
        <w:ind w:left="2745" w:hanging="360"/>
      </w:pPr>
      <w:rPr>
        <w:rFonts w:ascii="Symbol" w:hAnsi="Symbol" w:hint="default"/>
      </w:rPr>
    </w:lvl>
    <w:lvl w:ilvl="4" w:tplc="04090003" w:tentative="1">
      <w:start w:val="1"/>
      <w:numFmt w:val="bullet"/>
      <w:lvlText w:val="o"/>
      <w:lvlJc w:val="left"/>
      <w:pPr>
        <w:ind w:left="3465" w:hanging="360"/>
      </w:pPr>
      <w:rPr>
        <w:rFonts w:ascii="Courier New" w:hAnsi="Courier New" w:cs="Courier New" w:hint="default"/>
      </w:rPr>
    </w:lvl>
    <w:lvl w:ilvl="5" w:tplc="04090005" w:tentative="1">
      <w:start w:val="1"/>
      <w:numFmt w:val="bullet"/>
      <w:lvlText w:val=""/>
      <w:lvlJc w:val="left"/>
      <w:pPr>
        <w:ind w:left="4185" w:hanging="360"/>
      </w:pPr>
      <w:rPr>
        <w:rFonts w:ascii="Wingdings" w:hAnsi="Wingdings" w:hint="default"/>
      </w:rPr>
    </w:lvl>
    <w:lvl w:ilvl="6" w:tplc="04090001" w:tentative="1">
      <w:start w:val="1"/>
      <w:numFmt w:val="bullet"/>
      <w:lvlText w:val=""/>
      <w:lvlJc w:val="left"/>
      <w:pPr>
        <w:ind w:left="4905" w:hanging="360"/>
      </w:pPr>
      <w:rPr>
        <w:rFonts w:ascii="Symbol" w:hAnsi="Symbol" w:hint="default"/>
      </w:rPr>
    </w:lvl>
    <w:lvl w:ilvl="7" w:tplc="04090003" w:tentative="1">
      <w:start w:val="1"/>
      <w:numFmt w:val="bullet"/>
      <w:lvlText w:val="o"/>
      <w:lvlJc w:val="left"/>
      <w:pPr>
        <w:ind w:left="5625" w:hanging="360"/>
      </w:pPr>
      <w:rPr>
        <w:rFonts w:ascii="Courier New" w:hAnsi="Courier New" w:cs="Courier New" w:hint="default"/>
      </w:rPr>
    </w:lvl>
    <w:lvl w:ilvl="8" w:tplc="04090005" w:tentative="1">
      <w:start w:val="1"/>
      <w:numFmt w:val="bullet"/>
      <w:lvlText w:val=""/>
      <w:lvlJc w:val="left"/>
      <w:pPr>
        <w:ind w:left="6345" w:hanging="360"/>
      </w:pPr>
      <w:rPr>
        <w:rFonts w:ascii="Wingdings" w:hAnsi="Wingdings" w:hint="default"/>
      </w:rPr>
    </w:lvl>
  </w:abstractNum>
  <w:abstractNum w:abstractNumId="19" w15:restartNumberingAfterBreak="0">
    <w:nsid w:val="544A5332"/>
    <w:multiLevelType w:val="multilevel"/>
    <w:tmpl w:val="D2384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5600E56"/>
    <w:multiLevelType w:val="hybridMultilevel"/>
    <w:tmpl w:val="2092F732"/>
    <w:lvl w:ilvl="0" w:tplc="195AF0D8">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56844EB1"/>
    <w:multiLevelType w:val="hybridMultilevel"/>
    <w:tmpl w:val="477A931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59E151C0"/>
    <w:multiLevelType w:val="hybridMultilevel"/>
    <w:tmpl w:val="B4E8BA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375401F"/>
    <w:multiLevelType w:val="hybridMultilevel"/>
    <w:tmpl w:val="9AA89D86"/>
    <w:lvl w:ilvl="0" w:tplc="E8A24324">
      <w:start w:val="1"/>
      <w:numFmt w:val="decimal"/>
      <w:lvlText w:val="%1."/>
      <w:lvlJc w:val="left"/>
      <w:pPr>
        <w:ind w:left="720" w:hanging="360"/>
      </w:pPr>
      <w:rPr>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3C83A06"/>
    <w:multiLevelType w:val="multilevel"/>
    <w:tmpl w:val="522CC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1E5266C"/>
    <w:multiLevelType w:val="multilevel"/>
    <w:tmpl w:val="6784B6F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8831B25"/>
    <w:multiLevelType w:val="multilevel"/>
    <w:tmpl w:val="457AEC7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8AF20E1"/>
    <w:multiLevelType w:val="multilevel"/>
    <w:tmpl w:val="423435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2"/>
  </w:num>
  <w:num w:numId="3">
    <w:abstractNumId w:val="9"/>
  </w:num>
  <w:num w:numId="4">
    <w:abstractNumId w:val="15"/>
  </w:num>
  <w:num w:numId="5">
    <w:abstractNumId w:val="18"/>
  </w:num>
  <w:num w:numId="6">
    <w:abstractNumId w:val="23"/>
  </w:num>
  <w:num w:numId="7">
    <w:abstractNumId w:val="20"/>
  </w:num>
  <w:num w:numId="8">
    <w:abstractNumId w:val="14"/>
  </w:num>
  <w:num w:numId="9">
    <w:abstractNumId w:val="5"/>
  </w:num>
  <w:num w:numId="10">
    <w:abstractNumId w:val="21"/>
  </w:num>
  <w:num w:numId="11">
    <w:abstractNumId w:val="7"/>
  </w:num>
  <w:num w:numId="12">
    <w:abstractNumId w:val="10"/>
  </w:num>
  <w:num w:numId="13">
    <w:abstractNumId w:val="16"/>
  </w:num>
  <w:num w:numId="14">
    <w:abstractNumId w:val="22"/>
  </w:num>
  <w:num w:numId="15">
    <w:abstractNumId w:val="13"/>
  </w:num>
  <w:num w:numId="16">
    <w:abstractNumId w:val="6"/>
  </w:num>
  <w:num w:numId="17">
    <w:abstractNumId w:val="8"/>
  </w:num>
  <w:num w:numId="18">
    <w:abstractNumId w:val="0"/>
  </w:num>
  <w:num w:numId="19">
    <w:abstractNumId w:val="25"/>
  </w:num>
  <w:num w:numId="20">
    <w:abstractNumId w:val="26"/>
  </w:num>
  <w:num w:numId="21">
    <w:abstractNumId w:val="17"/>
  </w:num>
  <w:num w:numId="22">
    <w:abstractNumId w:val="24"/>
  </w:num>
  <w:num w:numId="23">
    <w:abstractNumId w:val="11"/>
  </w:num>
  <w:num w:numId="24">
    <w:abstractNumId w:val="2"/>
  </w:num>
  <w:num w:numId="25">
    <w:abstractNumId w:val="1"/>
  </w:num>
  <w:num w:numId="26">
    <w:abstractNumId w:val="19"/>
  </w:num>
  <w:num w:numId="27">
    <w:abstractNumId w:val="27"/>
  </w:num>
  <w:num w:numId="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dv09zr4rrzf0esrerpvvwofespat5e0frp&quot;&gt;stiell3newRM12A Copy&lt;record-ids&gt;&lt;item&gt;1377&lt;/item&gt;&lt;item&gt;2085&lt;/item&gt;&lt;item&gt;2304&lt;/item&gt;&lt;item&gt;2406&lt;/item&gt;&lt;item&gt;2534&lt;/item&gt;&lt;item&gt;2537&lt;/item&gt;&lt;item&gt;2559&lt;/item&gt;&lt;item&gt;2607&lt;/item&gt;&lt;item&gt;2912&lt;/item&gt;&lt;item&gt;2945&lt;/item&gt;&lt;item&gt;2950&lt;/item&gt;&lt;item&gt;2951&lt;/item&gt;&lt;item&gt;2952&lt;/item&gt;&lt;item&gt;2960&lt;/item&gt;&lt;item&gt;3016&lt;/item&gt;&lt;item&gt;3017&lt;/item&gt;&lt;item&gt;3018&lt;/item&gt;&lt;item&gt;3038&lt;/item&gt;&lt;item&gt;3053&lt;/item&gt;&lt;item&gt;3058&lt;/item&gt;&lt;item&gt;3059&lt;/item&gt;&lt;item&gt;3060&lt;/item&gt;&lt;item&gt;3063&lt;/item&gt;&lt;item&gt;3078&lt;/item&gt;&lt;item&gt;3080&lt;/item&gt;&lt;item&gt;3081&lt;/item&gt;&lt;item&gt;3082&lt;/item&gt;&lt;item&gt;3085&lt;/item&gt;&lt;item&gt;3093&lt;/item&gt;&lt;item&gt;3094&lt;/item&gt;&lt;/record-ids&gt;&lt;/item&gt;&lt;/Libraries&gt;"/>
    <w:docVar w:name="REFMGR.Layout" w:val="&lt;ENLayout&gt;&lt;Style&gt;British Medical Journal&lt;/Style&gt;&lt;LeftDelim&gt;{&lt;/LeftDelim&gt;&lt;RightDelim&gt;}&lt;/RightDelim&gt;&lt;FontName&gt;Times New Roman&lt;/FontName&gt;&lt;FontSize&gt;11&lt;/FontSize&gt;&lt;ReflistTitle&g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stiell3newRM12A&lt;/item&gt;&lt;/Libraries&gt;&lt;/ENLibraries&gt;"/>
  </w:docVars>
  <w:rsids>
    <w:rsidRoot w:val="00B71E9A"/>
    <w:rsid w:val="00000039"/>
    <w:rsid w:val="0000053B"/>
    <w:rsid w:val="00001545"/>
    <w:rsid w:val="000016B1"/>
    <w:rsid w:val="00001B57"/>
    <w:rsid w:val="00002595"/>
    <w:rsid w:val="00002C7B"/>
    <w:rsid w:val="00003AC1"/>
    <w:rsid w:val="00003DCA"/>
    <w:rsid w:val="000044C0"/>
    <w:rsid w:val="00004866"/>
    <w:rsid w:val="00004937"/>
    <w:rsid w:val="0000558A"/>
    <w:rsid w:val="00005F43"/>
    <w:rsid w:val="00006248"/>
    <w:rsid w:val="00006446"/>
    <w:rsid w:val="000065F3"/>
    <w:rsid w:val="00006CC1"/>
    <w:rsid w:val="00006D27"/>
    <w:rsid w:val="0000774E"/>
    <w:rsid w:val="00007919"/>
    <w:rsid w:val="00007924"/>
    <w:rsid w:val="00007EF2"/>
    <w:rsid w:val="00007F8F"/>
    <w:rsid w:val="000107EE"/>
    <w:rsid w:val="00010B02"/>
    <w:rsid w:val="00011032"/>
    <w:rsid w:val="000117AA"/>
    <w:rsid w:val="00012BEB"/>
    <w:rsid w:val="00012E17"/>
    <w:rsid w:val="000131E9"/>
    <w:rsid w:val="0001346D"/>
    <w:rsid w:val="00013612"/>
    <w:rsid w:val="00013755"/>
    <w:rsid w:val="0001381D"/>
    <w:rsid w:val="00013DB1"/>
    <w:rsid w:val="00013F8F"/>
    <w:rsid w:val="000143C6"/>
    <w:rsid w:val="0001481A"/>
    <w:rsid w:val="00014A60"/>
    <w:rsid w:val="00014AB2"/>
    <w:rsid w:val="00014E3B"/>
    <w:rsid w:val="00014F2A"/>
    <w:rsid w:val="0001500C"/>
    <w:rsid w:val="00015380"/>
    <w:rsid w:val="00015A14"/>
    <w:rsid w:val="00015FF0"/>
    <w:rsid w:val="00016180"/>
    <w:rsid w:val="00016722"/>
    <w:rsid w:val="000167F1"/>
    <w:rsid w:val="000168EE"/>
    <w:rsid w:val="00016ADC"/>
    <w:rsid w:val="00016C4D"/>
    <w:rsid w:val="00017140"/>
    <w:rsid w:val="000179B1"/>
    <w:rsid w:val="00017D54"/>
    <w:rsid w:val="00017E9F"/>
    <w:rsid w:val="0002069B"/>
    <w:rsid w:val="0002138A"/>
    <w:rsid w:val="0002169E"/>
    <w:rsid w:val="0002189C"/>
    <w:rsid w:val="000218D8"/>
    <w:rsid w:val="000219FC"/>
    <w:rsid w:val="00021EE6"/>
    <w:rsid w:val="000222AA"/>
    <w:rsid w:val="0002245B"/>
    <w:rsid w:val="000225A7"/>
    <w:rsid w:val="000225B1"/>
    <w:rsid w:val="00022903"/>
    <w:rsid w:val="00022CBF"/>
    <w:rsid w:val="00022F71"/>
    <w:rsid w:val="00023869"/>
    <w:rsid w:val="00023A76"/>
    <w:rsid w:val="00023ADF"/>
    <w:rsid w:val="00023CA5"/>
    <w:rsid w:val="00023F7B"/>
    <w:rsid w:val="00024081"/>
    <w:rsid w:val="0002435F"/>
    <w:rsid w:val="000251CC"/>
    <w:rsid w:val="00025248"/>
    <w:rsid w:val="00025BA8"/>
    <w:rsid w:val="0002628D"/>
    <w:rsid w:val="000274AE"/>
    <w:rsid w:val="00027A7E"/>
    <w:rsid w:val="000302EE"/>
    <w:rsid w:val="00030420"/>
    <w:rsid w:val="000304A8"/>
    <w:rsid w:val="000307FE"/>
    <w:rsid w:val="00030959"/>
    <w:rsid w:val="00030B12"/>
    <w:rsid w:val="00030D23"/>
    <w:rsid w:val="0003200C"/>
    <w:rsid w:val="0003244D"/>
    <w:rsid w:val="0003261B"/>
    <w:rsid w:val="00032CB5"/>
    <w:rsid w:val="00032E22"/>
    <w:rsid w:val="000334D9"/>
    <w:rsid w:val="00033582"/>
    <w:rsid w:val="000348F9"/>
    <w:rsid w:val="0003492B"/>
    <w:rsid w:val="00034E0E"/>
    <w:rsid w:val="00035B1D"/>
    <w:rsid w:val="00035BC4"/>
    <w:rsid w:val="00035C80"/>
    <w:rsid w:val="00035D89"/>
    <w:rsid w:val="00036286"/>
    <w:rsid w:val="000363ED"/>
    <w:rsid w:val="00037222"/>
    <w:rsid w:val="00037B81"/>
    <w:rsid w:val="00037EC1"/>
    <w:rsid w:val="000400F2"/>
    <w:rsid w:val="000402C3"/>
    <w:rsid w:val="00040328"/>
    <w:rsid w:val="00040567"/>
    <w:rsid w:val="000406D5"/>
    <w:rsid w:val="000409E6"/>
    <w:rsid w:val="00040B37"/>
    <w:rsid w:val="00040C44"/>
    <w:rsid w:val="00040CEB"/>
    <w:rsid w:val="00040F38"/>
    <w:rsid w:val="0004110F"/>
    <w:rsid w:val="0004198E"/>
    <w:rsid w:val="00041CDE"/>
    <w:rsid w:val="0004204C"/>
    <w:rsid w:val="000427F0"/>
    <w:rsid w:val="00042AB3"/>
    <w:rsid w:val="00042EA5"/>
    <w:rsid w:val="00043198"/>
    <w:rsid w:val="000432B6"/>
    <w:rsid w:val="000433FE"/>
    <w:rsid w:val="0004357B"/>
    <w:rsid w:val="00043BA4"/>
    <w:rsid w:val="0004420E"/>
    <w:rsid w:val="00044253"/>
    <w:rsid w:val="00044693"/>
    <w:rsid w:val="00044771"/>
    <w:rsid w:val="000448DD"/>
    <w:rsid w:val="000449B1"/>
    <w:rsid w:val="00044FBD"/>
    <w:rsid w:val="000450EB"/>
    <w:rsid w:val="000464BB"/>
    <w:rsid w:val="00046BC4"/>
    <w:rsid w:val="00047096"/>
    <w:rsid w:val="0004753E"/>
    <w:rsid w:val="0004764A"/>
    <w:rsid w:val="00047C7B"/>
    <w:rsid w:val="00047E60"/>
    <w:rsid w:val="00050651"/>
    <w:rsid w:val="00050C4F"/>
    <w:rsid w:val="00051D37"/>
    <w:rsid w:val="000525F9"/>
    <w:rsid w:val="0005267A"/>
    <w:rsid w:val="0005286F"/>
    <w:rsid w:val="00052CB9"/>
    <w:rsid w:val="0005338D"/>
    <w:rsid w:val="000537ED"/>
    <w:rsid w:val="00053AE5"/>
    <w:rsid w:val="00053EE3"/>
    <w:rsid w:val="00053EE5"/>
    <w:rsid w:val="00053FAE"/>
    <w:rsid w:val="00054166"/>
    <w:rsid w:val="0005417B"/>
    <w:rsid w:val="00054223"/>
    <w:rsid w:val="000544F3"/>
    <w:rsid w:val="000546A4"/>
    <w:rsid w:val="0005480D"/>
    <w:rsid w:val="0005489A"/>
    <w:rsid w:val="00054AC8"/>
    <w:rsid w:val="000558C8"/>
    <w:rsid w:val="000561D8"/>
    <w:rsid w:val="000561F8"/>
    <w:rsid w:val="0005625F"/>
    <w:rsid w:val="00056607"/>
    <w:rsid w:val="0005686F"/>
    <w:rsid w:val="00056FD0"/>
    <w:rsid w:val="00057370"/>
    <w:rsid w:val="00057F49"/>
    <w:rsid w:val="000605CC"/>
    <w:rsid w:val="0006126A"/>
    <w:rsid w:val="0006134B"/>
    <w:rsid w:val="00061FB7"/>
    <w:rsid w:val="000628DC"/>
    <w:rsid w:val="00062996"/>
    <w:rsid w:val="0006317E"/>
    <w:rsid w:val="000635FD"/>
    <w:rsid w:val="00064372"/>
    <w:rsid w:val="000643EF"/>
    <w:rsid w:val="00064C6B"/>
    <w:rsid w:val="00065B72"/>
    <w:rsid w:val="00066057"/>
    <w:rsid w:val="00066463"/>
    <w:rsid w:val="00066602"/>
    <w:rsid w:val="000667F9"/>
    <w:rsid w:val="0006692D"/>
    <w:rsid w:val="00066E3C"/>
    <w:rsid w:val="00066F2E"/>
    <w:rsid w:val="00067010"/>
    <w:rsid w:val="0006731A"/>
    <w:rsid w:val="000677A6"/>
    <w:rsid w:val="000702FC"/>
    <w:rsid w:val="000704D4"/>
    <w:rsid w:val="000704F9"/>
    <w:rsid w:val="00070ABD"/>
    <w:rsid w:val="00071027"/>
    <w:rsid w:val="00071063"/>
    <w:rsid w:val="0007131A"/>
    <w:rsid w:val="00072297"/>
    <w:rsid w:val="00072626"/>
    <w:rsid w:val="00072F95"/>
    <w:rsid w:val="0007347A"/>
    <w:rsid w:val="00073848"/>
    <w:rsid w:val="00073883"/>
    <w:rsid w:val="0007389C"/>
    <w:rsid w:val="00073B82"/>
    <w:rsid w:val="0007429D"/>
    <w:rsid w:val="0007485C"/>
    <w:rsid w:val="00074CD5"/>
    <w:rsid w:val="00075166"/>
    <w:rsid w:val="00075856"/>
    <w:rsid w:val="000758C6"/>
    <w:rsid w:val="00075A51"/>
    <w:rsid w:val="00075DDA"/>
    <w:rsid w:val="00075E95"/>
    <w:rsid w:val="00075FE5"/>
    <w:rsid w:val="000762C1"/>
    <w:rsid w:val="00076864"/>
    <w:rsid w:val="00076C4A"/>
    <w:rsid w:val="00076EA9"/>
    <w:rsid w:val="00077359"/>
    <w:rsid w:val="00077414"/>
    <w:rsid w:val="0007755D"/>
    <w:rsid w:val="00077920"/>
    <w:rsid w:val="00077A58"/>
    <w:rsid w:val="00077B7E"/>
    <w:rsid w:val="00077CCD"/>
    <w:rsid w:val="00077D08"/>
    <w:rsid w:val="00077D4E"/>
    <w:rsid w:val="00080061"/>
    <w:rsid w:val="00080A7F"/>
    <w:rsid w:val="00080AD5"/>
    <w:rsid w:val="00080BEE"/>
    <w:rsid w:val="00080C1B"/>
    <w:rsid w:val="00080C71"/>
    <w:rsid w:val="0008164C"/>
    <w:rsid w:val="000817B1"/>
    <w:rsid w:val="0008192A"/>
    <w:rsid w:val="00081AB5"/>
    <w:rsid w:val="00081BBD"/>
    <w:rsid w:val="00083138"/>
    <w:rsid w:val="00083300"/>
    <w:rsid w:val="0008364C"/>
    <w:rsid w:val="00083678"/>
    <w:rsid w:val="00083CC5"/>
    <w:rsid w:val="00083CD8"/>
    <w:rsid w:val="00083F60"/>
    <w:rsid w:val="000845B7"/>
    <w:rsid w:val="00084A7F"/>
    <w:rsid w:val="00084C4E"/>
    <w:rsid w:val="00085035"/>
    <w:rsid w:val="0008504A"/>
    <w:rsid w:val="00085086"/>
    <w:rsid w:val="00085463"/>
    <w:rsid w:val="00085E9D"/>
    <w:rsid w:val="0008665D"/>
    <w:rsid w:val="000873A0"/>
    <w:rsid w:val="0008740C"/>
    <w:rsid w:val="0008787E"/>
    <w:rsid w:val="00087EB7"/>
    <w:rsid w:val="00087F07"/>
    <w:rsid w:val="00091133"/>
    <w:rsid w:val="0009113F"/>
    <w:rsid w:val="00091C8C"/>
    <w:rsid w:val="00092101"/>
    <w:rsid w:val="00092703"/>
    <w:rsid w:val="000934F2"/>
    <w:rsid w:val="00093A2F"/>
    <w:rsid w:val="000952E5"/>
    <w:rsid w:val="00095560"/>
    <w:rsid w:val="000955CD"/>
    <w:rsid w:val="00095943"/>
    <w:rsid w:val="00096393"/>
    <w:rsid w:val="00096C2C"/>
    <w:rsid w:val="00097565"/>
    <w:rsid w:val="000975FE"/>
    <w:rsid w:val="00097638"/>
    <w:rsid w:val="00097D2C"/>
    <w:rsid w:val="000A0208"/>
    <w:rsid w:val="000A02AD"/>
    <w:rsid w:val="000A0423"/>
    <w:rsid w:val="000A048C"/>
    <w:rsid w:val="000A1101"/>
    <w:rsid w:val="000A1503"/>
    <w:rsid w:val="000A19F3"/>
    <w:rsid w:val="000A1C17"/>
    <w:rsid w:val="000A242A"/>
    <w:rsid w:val="000A2730"/>
    <w:rsid w:val="000A3219"/>
    <w:rsid w:val="000A3617"/>
    <w:rsid w:val="000A38AE"/>
    <w:rsid w:val="000A40C3"/>
    <w:rsid w:val="000A4834"/>
    <w:rsid w:val="000A4BC9"/>
    <w:rsid w:val="000A4CAD"/>
    <w:rsid w:val="000A4CE1"/>
    <w:rsid w:val="000A4E0B"/>
    <w:rsid w:val="000A5162"/>
    <w:rsid w:val="000A5AB5"/>
    <w:rsid w:val="000A656D"/>
    <w:rsid w:val="000A6F3F"/>
    <w:rsid w:val="000A7021"/>
    <w:rsid w:val="000A7206"/>
    <w:rsid w:val="000A74E8"/>
    <w:rsid w:val="000A761A"/>
    <w:rsid w:val="000A7AE1"/>
    <w:rsid w:val="000B0010"/>
    <w:rsid w:val="000B05B5"/>
    <w:rsid w:val="000B05C8"/>
    <w:rsid w:val="000B0A8B"/>
    <w:rsid w:val="000B0D85"/>
    <w:rsid w:val="000B145C"/>
    <w:rsid w:val="000B206B"/>
    <w:rsid w:val="000B211F"/>
    <w:rsid w:val="000B2585"/>
    <w:rsid w:val="000B261C"/>
    <w:rsid w:val="000B31C5"/>
    <w:rsid w:val="000B378C"/>
    <w:rsid w:val="000B4221"/>
    <w:rsid w:val="000B4661"/>
    <w:rsid w:val="000B47B6"/>
    <w:rsid w:val="000B52EE"/>
    <w:rsid w:val="000B542F"/>
    <w:rsid w:val="000B5C38"/>
    <w:rsid w:val="000B5C5C"/>
    <w:rsid w:val="000B611B"/>
    <w:rsid w:val="000B623C"/>
    <w:rsid w:val="000B6EFE"/>
    <w:rsid w:val="000B7439"/>
    <w:rsid w:val="000B7F4B"/>
    <w:rsid w:val="000C0065"/>
    <w:rsid w:val="000C052F"/>
    <w:rsid w:val="000C0584"/>
    <w:rsid w:val="000C0590"/>
    <w:rsid w:val="000C098C"/>
    <w:rsid w:val="000C0A7E"/>
    <w:rsid w:val="000C0B61"/>
    <w:rsid w:val="000C0D47"/>
    <w:rsid w:val="000C1596"/>
    <w:rsid w:val="000C16DC"/>
    <w:rsid w:val="000C18F3"/>
    <w:rsid w:val="000C1982"/>
    <w:rsid w:val="000C2467"/>
    <w:rsid w:val="000C323E"/>
    <w:rsid w:val="000C35E9"/>
    <w:rsid w:val="000C3734"/>
    <w:rsid w:val="000C3764"/>
    <w:rsid w:val="000C3943"/>
    <w:rsid w:val="000C39C3"/>
    <w:rsid w:val="000C4268"/>
    <w:rsid w:val="000C44CC"/>
    <w:rsid w:val="000C484F"/>
    <w:rsid w:val="000C4B6A"/>
    <w:rsid w:val="000C4BE3"/>
    <w:rsid w:val="000C57E8"/>
    <w:rsid w:val="000C5E13"/>
    <w:rsid w:val="000C5EAD"/>
    <w:rsid w:val="000C63FA"/>
    <w:rsid w:val="000C65C0"/>
    <w:rsid w:val="000C663D"/>
    <w:rsid w:val="000C6932"/>
    <w:rsid w:val="000C6CA3"/>
    <w:rsid w:val="000C6E7F"/>
    <w:rsid w:val="000C7055"/>
    <w:rsid w:val="000C71C5"/>
    <w:rsid w:val="000C759E"/>
    <w:rsid w:val="000C767B"/>
    <w:rsid w:val="000C78BF"/>
    <w:rsid w:val="000C7A54"/>
    <w:rsid w:val="000C7ABB"/>
    <w:rsid w:val="000D0787"/>
    <w:rsid w:val="000D0B19"/>
    <w:rsid w:val="000D11AB"/>
    <w:rsid w:val="000D1619"/>
    <w:rsid w:val="000D1A40"/>
    <w:rsid w:val="000D20AB"/>
    <w:rsid w:val="000D21FF"/>
    <w:rsid w:val="000D26DB"/>
    <w:rsid w:val="000D2887"/>
    <w:rsid w:val="000D3119"/>
    <w:rsid w:val="000D31B9"/>
    <w:rsid w:val="000D321C"/>
    <w:rsid w:val="000D326E"/>
    <w:rsid w:val="000D33AA"/>
    <w:rsid w:val="000D35C3"/>
    <w:rsid w:val="000D3646"/>
    <w:rsid w:val="000D3811"/>
    <w:rsid w:val="000D42AD"/>
    <w:rsid w:val="000D4896"/>
    <w:rsid w:val="000D4BF1"/>
    <w:rsid w:val="000D4D08"/>
    <w:rsid w:val="000D4E7F"/>
    <w:rsid w:val="000D538D"/>
    <w:rsid w:val="000D5412"/>
    <w:rsid w:val="000D55EA"/>
    <w:rsid w:val="000D5B16"/>
    <w:rsid w:val="000D5D9D"/>
    <w:rsid w:val="000D6362"/>
    <w:rsid w:val="000D7259"/>
    <w:rsid w:val="000D7358"/>
    <w:rsid w:val="000D7532"/>
    <w:rsid w:val="000D7CCB"/>
    <w:rsid w:val="000D7F12"/>
    <w:rsid w:val="000D7F44"/>
    <w:rsid w:val="000D7F61"/>
    <w:rsid w:val="000D7F81"/>
    <w:rsid w:val="000E0264"/>
    <w:rsid w:val="000E04CD"/>
    <w:rsid w:val="000E08D2"/>
    <w:rsid w:val="000E103D"/>
    <w:rsid w:val="000E1493"/>
    <w:rsid w:val="000E15C6"/>
    <w:rsid w:val="000E1B25"/>
    <w:rsid w:val="000E1C46"/>
    <w:rsid w:val="000E1D2E"/>
    <w:rsid w:val="000E1D77"/>
    <w:rsid w:val="000E2414"/>
    <w:rsid w:val="000E26A3"/>
    <w:rsid w:val="000E270C"/>
    <w:rsid w:val="000E2BCA"/>
    <w:rsid w:val="000E2D39"/>
    <w:rsid w:val="000E3F70"/>
    <w:rsid w:val="000E42A9"/>
    <w:rsid w:val="000E47F4"/>
    <w:rsid w:val="000E4DE8"/>
    <w:rsid w:val="000E52BA"/>
    <w:rsid w:val="000E52FB"/>
    <w:rsid w:val="000E5694"/>
    <w:rsid w:val="000E5851"/>
    <w:rsid w:val="000E5A3F"/>
    <w:rsid w:val="000E5FF8"/>
    <w:rsid w:val="000E64E3"/>
    <w:rsid w:val="000E6B3A"/>
    <w:rsid w:val="000E7471"/>
    <w:rsid w:val="000E7477"/>
    <w:rsid w:val="000E74C6"/>
    <w:rsid w:val="000E7C2F"/>
    <w:rsid w:val="000F023F"/>
    <w:rsid w:val="000F0251"/>
    <w:rsid w:val="000F05C9"/>
    <w:rsid w:val="000F0CBE"/>
    <w:rsid w:val="000F0F41"/>
    <w:rsid w:val="000F12AA"/>
    <w:rsid w:val="000F188C"/>
    <w:rsid w:val="000F1A4F"/>
    <w:rsid w:val="000F1CD3"/>
    <w:rsid w:val="000F1DDF"/>
    <w:rsid w:val="000F1F67"/>
    <w:rsid w:val="000F223F"/>
    <w:rsid w:val="000F2DC8"/>
    <w:rsid w:val="000F2F57"/>
    <w:rsid w:val="000F32E0"/>
    <w:rsid w:val="000F3434"/>
    <w:rsid w:val="000F36B1"/>
    <w:rsid w:val="000F3BC6"/>
    <w:rsid w:val="000F3CDC"/>
    <w:rsid w:val="000F3D59"/>
    <w:rsid w:val="000F3D77"/>
    <w:rsid w:val="000F3E32"/>
    <w:rsid w:val="000F4438"/>
    <w:rsid w:val="000F4AB2"/>
    <w:rsid w:val="000F5543"/>
    <w:rsid w:val="000F59FF"/>
    <w:rsid w:val="000F5D0D"/>
    <w:rsid w:val="000F60B8"/>
    <w:rsid w:val="000F640F"/>
    <w:rsid w:val="000F64CA"/>
    <w:rsid w:val="000F6D3E"/>
    <w:rsid w:val="000F7299"/>
    <w:rsid w:val="000F7B59"/>
    <w:rsid w:val="000F7CAB"/>
    <w:rsid w:val="000F7EBA"/>
    <w:rsid w:val="00100528"/>
    <w:rsid w:val="00100927"/>
    <w:rsid w:val="00100CC3"/>
    <w:rsid w:val="001010C2"/>
    <w:rsid w:val="001014A5"/>
    <w:rsid w:val="001019F7"/>
    <w:rsid w:val="00101ADB"/>
    <w:rsid w:val="00101D56"/>
    <w:rsid w:val="00101E53"/>
    <w:rsid w:val="00101FA3"/>
    <w:rsid w:val="00102321"/>
    <w:rsid w:val="00102669"/>
    <w:rsid w:val="001027A9"/>
    <w:rsid w:val="00102AED"/>
    <w:rsid w:val="00102B38"/>
    <w:rsid w:val="00102C71"/>
    <w:rsid w:val="00102E32"/>
    <w:rsid w:val="0010368D"/>
    <w:rsid w:val="001041CE"/>
    <w:rsid w:val="0010485B"/>
    <w:rsid w:val="00104E58"/>
    <w:rsid w:val="001051CD"/>
    <w:rsid w:val="001051F5"/>
    <w:rsid w:val="00105422"/>
    <w:rsid w:val="00105552"/>
    <w:rsid w:val="0010666A"/>
    <w:rsid w:val="00106929"/>
    <w:rsid w:val="00106C05"/>
    <w:rsid w:val="00106E73"/>
    <w:rsid w:val="00107745"/>
    <w:rsid w:val="00107E92"/>
    <w:rsid w:val="00107EF6"/>
    <w:rsid w:val="00110416"/>
    <w:rsid w:val="00110813"/>
    <w:rsid w:val="00110AE0"/>
    <w:rsid w:val="00110C3B"/>
    <w:rsid w:val="00110CD9"/>
    <w:rsid w:val="00110E3A"/>
    <w:rsid w:val="0011175B"/>
    <w:rsid w:val="001119C3"/>
    <w:rsid w:val="00111BEE"/>
    <w:rsid w:val="001121B9"/>
    <w:rsid w:val="00112AEF"/>
    <w:rsid w:val="00112FA3"/>
    <w:rsid w:val="00113A26"/>
    <w:rsid w:val="00113A71"/>
    <w:rsid w:val="00113BB9"/>
    <w:rsid w:val="00113EF0"/>
    <w:rsid w:val="00113F42"/>
    <w:rsid w:val="00113FDD"/>
    <w:rsid w:val="00113FFB"/>
    <w:rsid w:val="001140AC"/>
    <w:rsid w:val="00114E22"/>
    <w:rsid w:val="00114E3A"/>
    <w:rsid w:val="001155B0"/>
    <w:rsid w:val="001155B3"/>
    <w:rsid w:val="00115A70"/>
    <w:rsid w:val="00116249"/>
    <w:rsid w:val="00116426"/>
    <w:rsid w:val="001166EB"/>
    <w:rsid w:val="0011675F"/>
    <w:rsid w:val="00116781"/>
    <w:rsid w:val="001168A6"/>
    <w:rsid w:val="0011690B"/>
    <w:rsid w:val="001171AF"/>
    <w:rsid w:val="00117F7E"/>
    <w:rsid w:val="00120489"/>
    <w:rsid w:val="001213BF"/>
    <w:rsid w:val="00121552"/>
    <w:rsid w:val="0012166C"/>
    <w:rsid w:val="001217B7"/>
    <w:rsid w:val="00121A6B"/>
    <w:rsid w:val="00121E3D"/>
    <w:rsid w:val="001221B1"/>
    <w:rsid w:val="001224E9"/>
    <w:rsid w:val="00122DBA"/>
    <w:rsid w:val="001233A2"/>
    <w:rsid w:val="00123429"/>
    <w:rsid w:val="00123466"/>
    <w:rsid w:val="001238BC"/>
    <w:rsid w:val="00123B65"/>
    <w:rsid w:val="001243E4"/>
    <w:rsid w:val="00124456"/>
    <w:rsid w:val="00124842"/>
    <w:rsid w:val="00124884"/>
    <w:rsid w:val="00124B17"/>
    <w:rsid w:val="00124FF9"/>
    <w:rsid w:val="00125DD7"/>
    <w:rsid w:val="001263B6"/>
    <w:rsid w:val="00126506"/>
    <w:rsid w:val="00126800"/>
    <w:rsid w:val="0012693F"/>
    <w:rsid w:val="001269C8"/>
    <w:rsid w:val="00127347"/>
    <w:rsid w:val="0012736F"/>
    <w:rsid w:val="00127E94"/>
    <w:rsid w:val="00130153"/>
    <w:rsid w:val="00130371"/>
    <w:rsid w:val="00130A7B"/>
    <w:rsid w:val="00130DA8"/>
    <w:rsid w:val="001310D3"/>
    <w:rsid w:val="001310F9"/>
    <w:rsid w:val="001314C3"/>
    <w:rsid w:val="001320A5"/>
    <w:rsid w:val="00132321"/>
    <w:rsid w:val="00132355"/>
    <w:rsid w:val="001324FB"/>
    <w:rsid w:val="001325D1"/>
    <w:rsid w:val="00132C23"/>
    <w:rsid w:val="00133282"/>
    <w:rsid w:val="001334D7"/>
    <w:rsid w:val="001344D6"/>
    <w:rsid w:val="00134945"/>
    <w:rsid w:val="00134A25"/>
    <w:rsid w:val="00134C89"/>
    <w:rsid w:val="00134CE1"/>
    <w:rsid w:val="00135871"/>
    <w:rsid w:val="00135EC4"/>
    <w:rsid w:val="0013633D"/>
    <w:rsid w:val="00136FB3"/>
    <w:rsid w:val="0014048E"/>
    <w:rsid w:val="00140BB3"/>
    <w:rsid w:val="00140E69"/>
    <w:rsid w:val="001413A5"/>
    <w:rsid w:val="00141885"/>
    <w:rsid w:val="00141A06"/>
    <w:rsid w:val="00141AEB"/>
    <w:rsid w:val="00141C59"/>
    <w:rsid w:val="00141F9E"/>
    <w:rsid w:val="001426B9"/>
    <w:rsid w:val="00142D6D"/>
    <w:rsid w:val="001435FF"/>
    <w:rsid w:val="001438CE"/>
    <w:rsid w:val="00143925"/>
    <w:rsid w:val="00143959"/>
    <w:rsid w:val="0014398F"/>
    <w:rsid w:val="001439C5"/>
    <w:rsid w:val="00144091"/>
    <w:rsid w:val="001442BF"/>
    <w:rsid w:val="00144807"/>
    <w:rsid w:val="00144D88"/>
    <w:rsid w:val="00144DC3"/>
    <w:rsid w:val="001455A3"/>
    <w:rsid w:val="00145AA8"/>
    <w:rsid w:val="00145ECE"/>
    <w:rsid w:val="001463EC"/>
    <w:rsid w:val="00146775"/>
    <w:rsid w:val="00147196"/>
    <w:rsid w:val="0014759B"/>
    <w:rsid w:val="00147BD8"/>
    <w:rsid w:val="00147E0D"/>
    <w:rsid w:val="0015004C"/>
    <w:rsid w:val="0015071A"/>
    <w:rsid w:val="001508EF"/>
    <w:rsid w:val="00150B44"/>
    <w:rsid w:val="0015109E"/>
    <w:rsid w:val="001514BE"/>
    <w:rsid w:val="00151FB4"/>
    <w:rsid w:val="00152051"/>
    <w:rsid w:val="00152215"/>
    <w:rsid w:val="00152964"/>
    <w:rsid w:val="00152A93"/>
    <w:rsid w:val="0015332B"/>
    <w:rsid w:val="0015363B"/>
    <w:rsid w:val="00153828"/>
    <w:rsid w:val="00153E97"/>
    <w:rsid w:val="001542E5"/>
    <w:rsid w:val="00154CEB"/>
    <w:rsid w:val="00154D17"/>
    <w:rsid w:val="0015511B"/>
    <w:rsid w:val="0015514C"/>
    <w:rsid w:val="001552CB"/>
    <w:rsid w:val="001555AA"/>
    <w:rsid w:val="001555EC"/>
    <w:rsid w:val="001559E7"/>
    <w:rsid w:val="0015665B"/>
    <w:rsid w:val="0015687F"/>
    <w:rsid w:val="00156FF2"/>
    <w:rsid w:val="00157036"/>
    <w:rsid w:val="00157186"/>
    <w:rsid w:val="00157B23"/>
    <w:rsid w:val="00160175"/>
    <w:rsid w:val="001602FD"/>
    <w:rsid w:val="00160457"/>
    <w:rsid w:val="00160AD4"/>
    <w:rsid w:val="00161759"/>
    <w:rsid w:val="0016176D"/>
    <w:rsid w:val="001618A9"/>
    <w:rsid w:val="00161985"/>
    <w:rsid w:val="00161FB0"/>
    <w:rsid w:val="00162096"/>
    <w:rsid w:val="0016237E"/>
    <w:rsid w:val="0016297B"/>
    <w:rsid w:val="001633A9"/>
    <w:rsid w:val="00163A41"/>
    <w:rsid w:val="0016409D"/>
    <w:rsid w:val="00164150"/>
    <w:rsid w:val="00164772"/>
    <w:rsid w:val="00164CF9"/>
    <w:rsid w:val="00164E88"/>
    <w:rsid w:val="00164F97"/>
    <w:rsid w:val="0016552C"/>
    <w:rsid w:val="00165A61"/>
    <w:rsid w:val="00165B0D"/>
    <w:rsid w:val="001670F7"/>
    <w:rsid w:val="0016770F"/>
    <w:rsid w:val="00167D69"/>
    <w:rsid w:val="001700BB"/>
    <w:rsid w:val="00170677"/>
    <w:rsid w:val="00170795"/>
    <w:rsid w:val="00170DEB"/>
    <w:rsid w:val="001715BB"/>
    <w:rsid w:val="00171A4B"/>
    <w:rsid w:val="001724F4"/>
    <w:rsid w:val="00172AA1"/>
    <w:rsid w:val="00172AD3"/>
    <w:rsid w:val="00172B26"/>
    <w:rsid w:val="00172C77"/>
    <w:rsid w:val="00172E83"/>
    <w:rsid w:val="001731B0"/>
    <w:rsid w:val="00173D6F"/>
    <w:rsid w:val="00173FAA"/>
    <w:rsid w:val="00174240"/>
    <w:rsid w:val="00174CB9"/>
    <w:rsid w:val="00175B54"/>
    <w:rsid w:val="00175D53"/>
    <w:rsid w:val="00176047"/>
    <w:rsid w:val="00176144"/>
    <w:rsid w:val="00176E2C"/>
    <w:rsid w:val="00177DE9"/>
    <w:rsid w:val="00180311"/>
    <w:rsid w:val="00180740"/>
    <w:rsid w:val="00180FEC"/>
    <w:rsid w:val="0018106D"/>
    <w:rsid w:val="0018153A"/>
    <w:rsid w:val="0018165E"/>
    <w:rsid w:val="00181BEA"/>
    <w:rsid w:val="00181CFD"/>
    <w:rsid w:val="00181D9D"/>
    <w:rsid w:val="00182064"/>
    <w:rsid w:val="001820AB"/>
    <w:rsid w:val="00182CD0"/>
    <w:rsid w:val="001832B9"/>
    <w:rsid w:val="001833B3"/>
    <w:rsid w:val="001834B1"/>
    <w:rsid w:val="0018356D"/>
    <w:rsid w:val="00183577"/>
    <w:rsid w:val="00183737"/>
    <w:rsid w:val="00183D10"/>
    <w:rsid w:val="00184533"/>
    <w:rsid w:val="0018471C"/>
    <w:rsid w:val="00184742"/>
    <w:rsid w:val="00184B97"/>
    <w:rsid w:val="00184DE3"/>
    <w:rsid w:val="00184FBD"/>
    <w:rsid w:val="0018510D"/>
    <w:rsid w:val="00185150"/>
    <w:rsid w:val="001854F0"/>
    <w:rsid w:val="001854FD"/>
    <w:rsid w:val="00185FF3"/>
    <w:rsid w:val="00186465"/>
    <w:rsid w:val="001864ED"/>
    <w:rsid w:val="0018664B"/>
    <w:rsid w:val="001866CC"/>
    <w:rsid w:val="001869E4"/>
    <w:rsid w:val="00186E7D"/>
    <w:rsid w:val="00186F65"/>
    <w:rsid w:val="0018739B"/>
    <w:rsid w:val="0019001C"/>
    <w:rsid w:val="0019006C"/>
    <w:rsid w:val="00190548"/>
    <w:rsid w:val="00190862"/>
    <w:rsid w:val="00190888"/>
    <w:rsid w:val="00190C5A"/>
    <w:rsid w:val="001912ED"/>
    <w:rsid w:val="00191565"/>
    <w:rsid w:val="001918B4"/>
    <w:rsid w:val="001919E4"/>
    <w:rsid w:val="00191E24"/>
    <w:rsid w:val="00191F42"/>
    <w:rsid w:val="00192113"/>
    <w:rsid w:val="00192133"/>
    <w:rsid w:val="001923E8"/>
    <w:rsid w:val="00192735"/>
    <w:rsid w:val="00192C9E"/>
    <w:rsid w:val="001935D6"/>
    <w:rsid w:val="001938F5"/>
    <w:rsid w:val="00193B26"/>
    <w:rsid w:val="00193EA1"/>
    <w:rsid w:val="0019401F"/>
    <w:rsid w:val="00194118"/>
    <w:rsid w:val="00194FAD"/>
    <w:rsid w:val="001950A4"/>
    <w:rsid w:val="001950F3"/>
    <w:rsid w:val="001952E7"/>
    <w:rsid w:val="00195C29"/>
    <w:rsid w:val="00195E87"/>
    <w:rsid w:val="00196262"/>
    <w:rsid w:val="00196792"/>
    <w:rsid w:val="001969B1"/>
    <w:rsid w:val="001974CC"/>
    <w:rsid w:val="00197536"/>
    <w:rsid w:val="001976CB"/>
    <w:rsid w:val="001977EF"/>
    <w:rsid w:val="001A040D"/>
    <w:rsid w:val="001A044B"/>
    <w:rsid w:val="001A0567"/>
    <w:rsid w:val="001A06C8"/>
    <w:rsid w:val="001A0F2C"/>
    <w:rsid w:val="001A1417"/>
    <w:rsid w:val="001A19E1"/>
    <w:rsid w:val="001A1B3D"/>
    <w:rsid w:val="001A1FE8"/>
    <w:rsid w:val="001A23FD"/>
    <w:rsid w:val="001A24A5"/>
    <w:rsid w:val="001A24A8"/>
    <w:rsid w:val="001A2632"/>
    <w:rsid w:val="001A2A39"/>
    <w:rsid w:val="001A2BDB"/>
    <w:rsid w:val="001A2E1E"/>
    <w:rsid w:val="001A2F42"/>
    <w:rsid w:val="001A3365"/>
    <w:rsid w:val="001A36A7"/>
    <w:rsid w:val="001A3730"/>
    <w:rsid w:val="001A3812"/>
    <w:rsid w:val="001A3A8E"/>
    <w:rsid w:val="001A3BD3"/>
    <w:rsid w:val="001A3D44"/>
    <w:rsid w:val="001A3F71"/>
    <w:rsid w:val="001A3F81"/>
    <w:rsid w:val="001A413F"/>
    <w:rsid w:val="001A4A2E"/>
    <w:rsid w:val="001A4BBB"/>
    <w:rsid w:val="001A4E33"/>
    <w:rsid w:val="001A4F54"/>
    <w:rsid w:val="001A5084"/>
    <w:rsid w:val="001A5DC2"/>
    <w:rsid w:val="001A5F93"/>
    <w:rsid w:val="001A6345"/>
    <w:rsid w:val="001A663E"/>
    <w:rsid w:val="001A68C2"/>
    <w:rsid w:val="001A6DFF"/>
    <w:rsid w:val="001A71B5"/>
    <w:rsid w:val="001A7A17"/>
    <w:rsid w:val="001B0849"/>
    <w:rsid w:val="001B0986"/>
    <w:rsid w:val="001B0E40"/>
    <w:rsid w:val="001B0FDF"/>
    <w:rsid w:val="001B1105"/>
    <w:rsid w:val="001B156C"/>
    <w:rsid w:val="001B1BB4"/>
    <w:rsid w:val="001B1BCD"/>
    <w:rsid w:val="001B1D08"/>
    <w:rsid w:val="001B1FD5"/>
    <w:rsid w:val="001B2775"/>
    <w:rsid w:val="001B2ACD"/>
    <w:rsid w:val="001B2AEE"/>
    <w:rsid w:val="001B321D"/>
    <w:rsid w:val="001B3574"/>
    <w:rsid w:val="001B3E1B"/>
    <w:rsid w:val="001B3EAE"/>
    <w:rsid w:val="001B401B"/>
    <w:rsid w:val="001B4370"/>
    <w:rsid w:val="001B45A9"/>
    <w:rsid w:val="001B4743"/>
    <w:rsid w:val="001B4C8F"/>
    <w:rsid w:val="001B4EF7"/>
    <w:rsid w:val="001B58F1"/>
    <w:rsid w:val="001B5A29"/>
    <w:rsid w:val="001B5F44"/>
    <w:rsid w:val="001B62C0"/>
    <w:rsid w:val="001B6423"/>
    <w:rsid w:val="001B65F3"/>
    <w:rsid w:val="001B69E4"/>
    <w:rsid w:val="001B6AF8"/>
    <w:rsid w:val="001B6DE6"/>
    <w:rsid w:val="001B77AD"/>
    <w:rsid w:val="001B7FEF"/>
    <w:rsid w:val="001C0256"/>
    <w:rsid w:val="001C06C9"/>
    <w:rsid w:val="001C0CC2"/>
    <w:rsid w:val="001C1706"/>
    <w:rsid w:val="001C1DA9"/>
    <w:rsid w:val="001C21CC"/>
    <w:rsid w:val="001C2675"/>
    <w:rsid w:val="001C2A71"/>
    <w:rsid w:val="001C2DA3"/>
    <w:rsid w:val="001C2F5A"/>
    <w:rsid w:val="001C2F88"/>
    <w:rsid w:val="001C3337"/>
    <w:rsid w:val="001C3A88"/>
    <w:rsid w:val="001C3FAC"/>
    <w:rsid w:val="001C455E"/>
    <w:rsid w:val="001C4A88"/>
    <w:rsid w:val="001C5A47"/>
    <w:rsid w:val="001C5A69"/>
    <w:rsid w:val="001C6459"/>
    <w:rsid w:val="001C64D0"/>
    <w:rsid w:val="001C696A"/>
    <w:rsid w:val="001C76F4"/>
    <w:rsid w:val="001C7879"/>
    <w:rsid w:val="001C7A10"/>
    <w:rsid w:val="001D0245"/>
    <w:rsid w:val="001D0447"/>
    <w:rsid w:val="001D0725"/>
    <w:rsid w:val="001D090D"/>
    <w:rsid w:val="001D0C4B"/>
    <w:rsid w:val="001D0D84"/>
    <w:rsid w:val="001D0DF9"/>
    <w:rsid w:val="001D1596"/>
    <w:rsid w:val="001D166E"/>
    <w:rsid w:val="001D2087"/>
    <w:rsid w:val="001D2282"/>
    <w:rsid w:val="001D2977"/>
    <w:rsid w:val="001D2A82"/>
    <w:rsid w:val="001D37CC"/>
    <w:rsid w:val="001D3C1E"/>
    <w:rsid w:val="001D3F20"/>
    <w:rsid w:val="001D4D1C"/>
    <w:rsid w:val="001D5453"/>
    <w:rsid w:val="001D5889"/>
    <w:rsid w:val="001D59C0"/>
    <w:rsid w:val="001D5CD9"/>
    <w:rsid w:val="001D5E2A"/>
    <w:rsid w:val="001D6354"/>
    <w:rsid w:val="001D66CE"/>
    <w:rsid w:val="001D6AE6"/>
    <w:rsid w:val="001D6CE4"/>
    <w:rsid w:val="001D734B"/>
    <w:rsid w:val="001D788E"/>
    <w:rsid w:val="001D79DB"/>
    <w:rsid w:val="001D7C75"/>
    <w:rsid w:val="001D7D20"/>
    <w:rsid w:val="001D7EF4"/>
    <w:rsid w:val="001E0E76"/>
    <w:rsid w:val="001E0F6B"/>
    <w:rsid w:val="001E1F4E"/>
    <w:rsid w:val="001E204B"/>
    <w:rsid w:val="001E238D"/>
    <w:rsid w:val="001E2580"/>
    <w:rsid w:val="001E25F5"/>
    <w:rsid w:val="001E26B2"/>
    <w:rsid w:val="001E26E8"/>
    <w:rsid w:val="001E2810"/>
    <w:rsid w:val="001E2AB7"/>
    <w:rsid w:val="001E2B1E"/>
    <w:rsid w:val="001E2BFF"/>
    <w:rsid w:val="001E2E1A"/>
    <w:rsid w:val="001E3E51"/>
    <w:rsid w:val="001E3E80"/>
    <w:rsid w:val="001E4044"/>
    <w:rsid w:val="001E45D7"/>
    <w:rsid w:val="001E4727"/>
    <w:rsid w:val="001E4AAD"/>
    <w:rsid w:val="001E4C7F"/>
    <w:rsid w:val="001E50DD"/>
    <w:rsid w:val="001E526B"/>
    <w:rsid w:val="001E55A4"/>
    <w:rsid w:val="001E5D05"/>
    <w:rsid w:val="001E6083"/>
    <w:rsid w:val="001E60F6"/>
    <w:rsid w:val="001E61D1"/>
    <w:rsid w:val="001E61D7"/>
    <w:rsid w:val="001E6243"/>
    <w:rsid w:val="001E63DA"/>
    <w:rsid w:val="001E6743"/>
    <w:rsid w:val="001E69E6"/>
    <w:rsid w:val="001E7162"/>
    <w:rsid w:val="001E7619"/>
    <w:rsid w:val="001E76B4"/>
    <w:rsid w:val="001E7839"/>
    <w:rsid w:val="001E7F7E"/>
    <w:rsid w:val="001F032A"/>
    <w:rsid w:val="001F0E8F"/>
    <w:rsid w:val="001F14D7"/>
    <w:rsid w:val="001F192E"/>
    <w:rsid w:val="001F19A1"/>
    <w:rsid w:val="001F1F30"/>
    <w:rsid w:val="001F20EB"/>
    <w:rsid w:val="001F27FB"/>
    <w:rsid w:val="001F2A7F"/>
    <w:rsid w:val="001F2EAB"/>
    <w:rsid w:val="001F2EB7"/>
    <w:rsid w:val="001F3207"/>
    <w:rsid w:val="001F33BA"/>
    <w:rsid w:val="001F3759"/>
    <w:rsid w:val="001F466B"/>
    <w:rsid w:val="001F4B00"/>
    <w:rsid w:val="001F4F07"/>
    <w:rsid w:val="001F5117"/>
    <w:rsid w:val="001F5294"/>
    <w:rsid w:val="001F5720"/>
    <w:rsid w:val="001F6674"/>
    <w:rsid w:val="001F68A4"/>
    <w:rsid w:val="001F68C4"/>
    <w:rsid w:val="001F6D3D"/>
    <w:rsid w:val="00200004"/>
    <w:rsid w:val="0020037F"/>
    <w:rsid w:val="0020050A"/>
    <w:rsid w:val="00200EC4"/>
    <w:rsid w:val="00200F78"/>
    <w:rsid w:val="002017F3"/>
    <w:rsid w:val="00201AF1"/>
    <w:rsid w:val="00201E48"/>
    <w:rsid w:val="00201E9F"/>
    <w:rsid w:val="00202139"/>
    <w:rsid w:val="00202837"/>
    <w:rsid w:val="00202AB2"/>
    <w:rsid w:val="00202C55"/>
    <w:rsid w:val="00202C5C"/>
    <w:rsid w:val="00202F68"/>
    <w:rsid w:val="0020315B"/>
    <w:rsid w:val="00203506"/>
    <w:rsid w:val="00203CC1"/>
    <w:rsid w:val="00203DC0"/>
    <w:rsid w:val="00204186"/>
    <w:rsid w:val="00204A41"/>
    <w:rsid w:val="00205809"/>
    <w:rsid w:val="00205C09"/>
    <w:rsid w:val="0020611E"/>
    <w:rsid w:val="00206879"/>
    <w:rsid w:val="00206887"/>
    <w:rsid w:val="002068F0"/>
    <w:rsid w:val="0020692C"/>
    <w:rsid w:val="00207330"/>
    <w:rsid w:val="002074C3"/>
    <w:rsid w:val="00207E3A"/>
    <w:rsid w:val="00207FF5"/>
    <w:rsid w:val="00210066"/>
    <w:rsid w:val="002100C9"/>
    <w:rsid w:val="00210196"/>
    <w:rsid w:val="00210A5B"/>
    <w:rsid w:val="00210EC9"/>
    <w:rsid w:val="002115F0"/>
    <w:rsid w:val="00211D20"/>
    <w:rsid w:val="0021382A"/>
    <w:rsid w:val="00213AF8"/>
    <w:rsid w:val="00213E83"/>
    <w:rsid w:val="00213F67"/>
    <w:rsid w:val="00214271"/>
    <w:rsid w:val="00214628"/>
    <w:rsid w:val="00214841"/>
    <w:rsid w:val="00214847"/>
    <w:rsid w:val="00214860"/>
    <w:rsid w:val="002148FA"/>
    <w:rsid w:val="00215052"/>
    <w:rsid w:val="00215DEC"/>
    <w:rsid w:val="00216FD6"/>
    <w:rsid w:val="00217AFE"/>
    <w:rsid w:val="00217E9B"/>
    <w:rsid w:val="00217F71"/>
    <w:rsid w:val="00220842"/>
    <w:rsid w:val="002209C6"/>
    <w:rsid w:val="00220A90"/>
    <w:rsid w:val="00220A96"/>
    <w:rsid w:val="00220C2B"/>
    <w:rsid w:val="002215D0"/>
    <w:rsid w:val="00221E4D"/>
    <w:rsid w:val="00222231"/>
    <w:rsid w:val="002225FC"/>
    <w:rsid w:val="002228E0"/>
    <w:rsid w:val="00222BB1"/>
    <w:rsid w:val="00222C56"/>
    <w:rsid w:val="00222D49"/>
    <w:rsid w:val="002230C0"/>
    <w:rsid w:val="00223802"/>
    <w:rsid w:val="00223D25"/>
    <w:rsid w:val="00223F3A"/>
    <w:rsid w:val="002249BA"/>
    <w:rsid w:val="00224C3E"/>
    <w:rsid w:val="00224C65"/>
    <w:rsid w:val="00225132"/>
    <w:rsid w:val="00226145"/>
    <w:rsid w:val="002265F0"/>
    <w:rsid w:val="002266D6"/>
    <w:rsid w:val="00226AD2"/>
    <w:rsid w:val="00226D77"/>
    <w:rsid w:val="00227719"/>
    <w:rsid w:val="00227E79"/>
    <w:rsid w:val="00227FDC"/>
    <w:rsid w:val="002300C5"/>
    <w:rsid w:val="0023087A"/>
    <w:rsid w:val="00230F05"/>
    <w:rsid w:val="00231170"/>
    <w:rsid w:val="0023126D"/>
    <w:rsid w:val="00231D32"/>
    <w:rsid w:val="00231D72"/>
    <w:rsid w:val="00231DCF"/>
    <w:rsid w:val="002322DF"/>
    <w:rsid w:val="00232666"/>
    <w:rsid w:val="0023274F"/>
    <w:rsid w:val="00232A23"/>
    <w:rsid w:val="00232C72"/>
    <w:rsid w:val="00232D49"/>
    <w:rsid w:val="002332BA"/>
    <w:rsid w:val="002333D8"/>
    <w:rsid w:val="00233499"/>
    <w:rsid w:val="00233D3D"/>
    <w:rsid w:val="00234153"/>
    <w:rsid w:val="00234277"/>
    <w:rsid w:val="002342C5"/>
    <w:rsid w:val="00234712"/>
    <w:rsid w:val="002348DB"/>
    <w:rsid w:val="00234C75"/>
    <w:rsid w:val="002362D0"/>
    <w:rsid w:val="0023651C"/>
    <w:rsid w:val="002367D4"/>
    <w:rsid w:val="002368B1"/>
    <w:rsid w:val="002375F5"/>
    <w:rsid w:val="00237C40"/>
    <w:rsid w:val="00237CDE"/>
    <w:rsid w:val="00237FF2"/>
    <w:rsid w:val="002403DA"/>
    <w:rsid w:val="00241771"/>
    <w:rsid w:val="00241C0F"/>
    <w:rsid w:val="00241E12"/>
    <w:rsid w:val="00242199"/>
    <w:rsid w:val="002421F7"/>
    <w:rsid w:val="0024283E"/>
    <w:rsid w:val="002428CF"/>
    <w:rsid w:val="002429CE"/>
    <w:rsid w:val="00243325"/>
    <w:rsid w:val="00243402"/>
    <w:rsid w:val="002435A5"/>
    <w:rsid w:val="002435E8"/>
    <w:rsid w:val="002437D9"/>
    <w:rsid w:val="00244297"/>
    <w:rsid w:val="002442B6"/>
    <w:rsid w:val="002444BF"/>
    <w:rsid w:val="00244586"/>
    <w:rsid w:val="002447CB"/>
    <w:rsid w:val="002448A2"/>
    <w:rsid w:val="00245830"/>
    <w:rsid w:val="002459B5"/>
    <w:rsid w:val="00245E5E"/>
    <w:rsid w:val="00246006"/>
    <w:rsid w:val="00246398"/>
    <w:rsid w:val="002464F7"/>
    <w:rsid w:val="00246BDF"/>
    <w:rsid w:val="00246C76"/>
    <w:rsid w:val="00246D4A"/>
    <w:rsid w:val="00246DB6"/>
    <w:rsid w:val="0024740D"/>
    <w:rsid w:val="002478D5"/>
    <w:rsid w:val="00247B8D"/>
    <w:rsid w:val="00247DBE"/>
    <w:rsid w:val="0025042E"/>
    <w:rsid w:val="0025082E"/>
    <w:rsid w:val="002509B9"/>
    <w:rsid w:val="002509C3"/>
    <w:rsid w:val="00250FE6"/>
    <w:rsid w:val="00251990"/>
    <w:rsid w:val="00251B75"/>
    <w:rsid w:val="00251C6C"/>
    <w:rsid w:val="0025229C"/>
    <w:rsid w:val="00252502"/>
    <w:rsid w:val="0025288E"/>
    <w:rsid w:val="00252BEF"/>
    <w:rsid w:val="00252D41"/>
    <w:rsid w:val="00253045"/>
    <w:rsid w:val="002531CB"/>
    <w:rsid w:val="00253426"/>
    <w:rsid w:val="00253DC8"/>
    <w:rsid w:val="00254009"/>
    <w:rsid w:val="002541FA"/>
    <w:rsid w:val="002546A0"/>
    <w:rsid w:val="00254B3F"/>
    <w:rsid w:val="0025516D"/>
    <w:rsid w:val="002559C0"/>
    <w:rsid w:val="00255E21"/>
    <w:rsid w:val="002565C4"/>
    <w:rsid w:val="002566D5"/>
    <w:rsid w:val="00256A1C"/>
    <w:rsid w:val="00256BCC"/>
    <w:rsid w:val="0025715F"/>
    <w:rsid w:val="00257439"/>
    <w:rsid w:val="0025763B"/>
    <w:rsid w:val="0025784F"/>
    <w:rsid w:val="00257B73"/>
    <w:rsid w:val="0026038B"/>
    <w:rsid w:val="00260429"/>
    <w:rsid w:val="0026167A"/>
    <w:rsid w:val="00261FA3"/>
    <w:rsid w:val="00262496"/>
    <w:rsid w:val="0026256A"/>
    <w:rsid w:val="002625C3"/>
    <w:rsid w:val="00262AA5"/>
    <w:rsid w:val="002630F7"/>
    <w:rsid w:val="0026334C"/>
    <w:rsid w:val="00263435"/>
    <w:rsid w:val="00263620"/>
    <w:rsid w:val="00263665"/>
    <w:rsid w:val="002639A2"/>
    <w:rsid w:val="00263D53"/>
    <w:rsid w:val="00264539"/>
    <w:rsid w:val="0026482F"/>
    <w:rsid w:val="00264848"/>
    <w:rsid w:val="00264AB2"/>
    <w:rsid w:val="002658F3"/>
    <w:rsid w:val="00265D07"/>
    <w:rsid w:val="00266319"/>
    <w:rsid w:val="0026668A"/>
    <w:rsid w:val="002666F7"/>
    <w:rsid w:val="00266C94"/>
    <w:rsid w:val="00266F5A"/>
    <w:rsid w:val="00266FE1"/>
    <w:rsid w:val="0026711C"/>
    <w:rsid w:val="00267774"/>
    <w:rsid w:val="00267B82"/>
    <w:rsid w:val="002709FF"/>
    <w:rsid w:val="00270AEF"/>
    <w:rsid w:val="00270F94"/>
    <w:rsid w:val="00271048"/>
    <w:rsid w:val="00271FBE"/>
    <w:rsid w:val="00272700"/>
    <w:rsid w:val="002728B6"/>
    <w:rsid w:val="00273029"/>
    <w:rsid w:val="00273550"/>
    <w:rsid w:val="00273ACC"/>
    <w:rsid w:val="00273D01"/>
    <w:rsid w:val="0027474A"/>
    <w:rsid w:val="0027538D"/>
    <w:rsid w:val="00275BED"/>
    <w:rsid w:val="00276158"/>
    <w:rsid w:val="002762F6"/>
    <w:rsid w:val="002765F3"/>
    <w:rsid w:val="00277461"/>
    <w:rsid w:val="002775B6"/>
    <w:rsid w:val="002776BF"/>
    <w:rsid w:val="0027784D"/>
    <w:rsid w:val="00277C89"/>
    <w:rsid w:val="00277D6F"/>
    <w:rsid w:val="00277F02"/>
    <w:rsid w:val="00277F3B"/>
    <w:rsid w:val="002802A6"/>
    <w:rsid w:val="00281275"/>
    <w:rsid w:val="00281B37"/>
    <w:rsid w:val="00281D6A"/>
    <w:rsid w:val="00282459"/>
    <w:rsid w:val="0028265D"/>
    <w:rsid w:val="002826AB"/>
    <w:rsid w:val="00282BCC"/>
    <w:rsid w:val="00282C20"/>
    <w:rsid w:val="00282D5A"/>
    <w:rsid w:val="00283387"/>
    <w:rsid w:val="00283667"/>
    <w:rsid w:val="0028366C"/>
    <w:rsid w:val="00283DB0"/>
    <w:rsid w:val="00283DC6"/>
    <w:rsid w:val="00283FDB"/>
    <w:rsid w:val="00284206"/>
    <w:rsid w:val="00284236"/>
    <w:rsid w:val="002842AA"/>
    <w:rsid w:val="0028433B"/>
    <w:rsid w:val="00284D72"/>
    <w:rsid w:val="00284F6E"/>
    <w:rsid w:val="0028505A"/>
    <w:rsid w:val="0028535C"/>
    <w:rsid w:val="00285519"/>
    <w:rsid w:val="002858A4"/>
    <w:rsid w:val="0028614A"/>
    <w:rsid w:val="0028648E"/>
    <w:rsid w:val="00286869"/>
    <w:rsid w:val="00286B9A"/>
    <w:rsid w:val="00286C13"/>
    <w:rsid w:val="002874DA"/>
    <w:rsid w:val="00287507"/>
    <w:rsid w:val="002877C7"/>
    <w:rsid w:val="00287B25"/>
    <w:rsid w:val="00290254"/>
    <w:rsid w:val="002902A6"/>
    <w:rsid w:val="00290CE1"/>
    <w:rsid w:val="002918C5"/>
    <w:rsid w:val="00291B85"/>
    <w:rsid w:val="00291F4F"/>
    <w:rsid w:val="00291FF3"/>
    <w:rsid w:val="0029279D"/>
    <w:rsid w:val="00292961"/>
    <w:rsid w:val="00292D3D"/>
    <w:rsid w:val="0029334A"/>
    <w:rsid w:val="0029335F"/>
    <w:rsid w:val="00293671"/>
    <w:rsid w:val="00293C4C"/>
    <w:rsid w:val="00293E8E"/>
    <w:rsid w:val="00294043"/>
    <w:rsid w:val="00294206"/>
    <w:rsid w:val="002948A7"/>
    <w:rsid w:val="00294C38"/>
    <w:rsid w:val="0029621F"/>
    <w:rsid w:val="00296397"/>
    <w:rsid w:val="002967D7"/>
    <w:rsid w:val="00296CF1"/>
    <w:rsid w:val="00296DF1"/>
    <w:rsid w:val="00296E72"/>
    <w:rsid w:val="00296FCC"/>
    <w:rsid w:val="0029785A"/>
    <w:rsid w:val="002978A1"/>
    <w:rsid w:val="002A08A7"/>
    <w:rsid w:val="002A0C12"/>
    <w:rsid w:val="002A168F"/>
    <w:rsid w:val="002A19BF"/>
    <w:rsid w:val="002A1C18"/>
    <w:rsid w:val="002A1EC7"/>
    <w:rsid w:val="002A22C0"/>
    <w:rsid w:val="002A25AB"/>
    <w:rsid w:val="002A3957"/>
    <w:rsid w:val="002A3D95"/>
    <w:rsid w:val="002A4082"/>
    <w:rsid w:val="002A43A3"/>
    <w:rsid w:val="002A4745"/>
    <w:rsid w:val="002A53FF"/>
    <w:rsid w:val="002A56AB"/>
    <w:rsid w:val="002A60BF"/>
    <w:rsid w:val="002A65D1"/>
    <w:rsid w:val="002A689A"/>
    <w:rsid w:val="002A69A3"/>
    <w:rsid w:val="002A6DDF"/>
    <w:rsid w:val="002A6F6C"/>
    <w:rsid w:val="002A6FC1"/>
    <w:rsid w:val="002A756D"/>
    <w:rsid w:val="002A767B"/>
    <w:rsid w:val="002A77D3"/>
    <w:rsid w:val="002A794E"/>
    <w:rsid w:val="002A7D17"/>
    <w:rsid w:val="002B00DB"/>
    <w:rsid w:val="002B0440"/>
    <w:rsid w:val="002B0B9F"/>
    <w:rsid w:val="002B0E36"/>
    <w:rsid w:val="002B0E8B"/>
    <w:rsid w:val="002B0F02"/>
    <w:rsid w:val="002B11D0"/>
    <w:rsid w:val="002B126C"/>
    <w:rsid w:val="002B129B"/>
    <w:rsid w:val="002B1853"/>
    <w:rsid w:val="002B1DE9"/>
    <w:rsid w:val="002B208D"/>
    <w:rsid w:val="002B26D3"/>
    <w:rsid w:val="002B2C2B"/>
    <w:rsid w:val="002B2EC6"/>
    <w:rsid w:val="002B3286"/>
    <w:rsid w:val="002B396C"/>
    <w:rsid w:val="002B3FAA"/>
    <w:rsid w:val="002B44E4"/>
    <w:rsid w:val="002B4576"/>
    <w:rsid w:val="002B4E39"/>
    <w:rsid w:val="002B51E4"/>
    <w:rsid w:val="002B53A0"/>
    <w:rsid w:val="002B577B"/>
    <w:rsid w:val="002B57A3"/>
    <w:rsid w:val="002B5D17"/>
    <w:rsid w:val="002B5FB3"/>
    <w:rsid w:val="002B6017"/>
    <w:rsid w:val="002B66A5"/>
    <w:rsid w:val="002B66D5"/>
    <w:rsid w:val="002B68BA"/>
    <w:rsid w:val="002B7003"/>
    <w:rsid w:val="002B782C"/>
    <w:rsid w:val="002B7E92"/>
    <w:rsid w:val="002C006B"/>
    <w:rsid w:val="002C01F5"/>
    <w:rsid w:val="002C02EC"/>
    <w:rsid w:val="002C087B"/>
    <w:rsid w:val="002C0C4B"/>
    <w:rsid w:val="002C155C"/>
    <w:rsid w:val="002C1B2D"/>
    <w:rsid w:val="002C1B90"/>
    <w:rsid w:val="002C2851"/>
    <w:rsid w:val="002C30D4"/>
    <w:rsid w:val="002C3268"/>
    <w:rsid w:val="002C3284"/>
    <w:rsid w:val="002C39F1"/>
    <w:rsid w:val="002C39FC"/>
    <w:rsid w:val="002C3A16"/>
    <w:rsid w:val="002C3E73"/>
    <w:rsid w:val="002C41AD"/>
    <w:rsid w:val="002C4937"/>
    <w:rsid w:val="002C498A"/>
    <w:rsid w:val="002C4DA0"/>
    <w:rsid w:val="002C576C"/>
    <w:rsid w:val="002C5E5B"/>
    <w:rsid w:val="002C5F8C"/>
    <w:rsid w:val="002C6E75"/>
    <w:rsid w:val="002C6EC3"/>
    <w:rsid w:val="002D01A4"/>
    <w:rsid w:val="002D07CB"/>
    <w:rsid w:val="002D0A95"/>
    <w:rsid w:val="002D1061"/>
    <w:rsid w:val="002D14C5"/>
    <w:rsid w:val="002D154F"/>
    <w:rsid w:val="002D18C4"/>
    <w:rsid w:val="002D1B18"/>
    <w:rsid w:val="002D1E51"/>
    <w:rsid w:val="002D1FDF"/>
    <w:rsid w:val="002D1FE0"/>
    <w:rsid w:val="002D1FEE"/>
    <w:rsid w:val="002D21AA"/>
    <w:rsid w:val="002D2C28"/>
    <w:rsid w:val="002D2EA9"/>
    <w:rsid w:val="002D333F"/>
    <w:rsid w:val="002D3405"/>
    <w:rsid w:val="002D3D03"/>
    <w:rsid w:val="002D43C6"/>
    <w:rsid w:val="002D4592"/>
    <w:rsid w:val="002D4882"/>
    <w:rsid w:val="002D4892"/>
    <w:rsid w:val="002D50A3"/>
    <w:rsid w:val="002D574B"/>
    <w:rsid w:val="002D5937"/>
    <w:rsid w:val="002D5995"/>
    <w:rsid w:val="002D5AE3"/>
    <w:rsid w:val="002D5F5F"/>
    <w:rsid w:val="002D667F"/>
    <w:rsid w:val="002D6ABB"/>
    <w:rsid w:val="002D7396"/>
    <w:rsid w:val="002D7C94"/>
    <w:rsid w:val="002D7CDE"/>
    <w:rsid w:val="002D7FC2"/>
    <w:rsid w:val="002E0BA0"/>
    <w:rsid w:val="002E0DBF"/>
    <w:rsid w:val="002E0FDC"/>
    <w:rsid w:val="002E13B6"/>
    <w:rsid w:val="002E1D36"/>
    <w:rsid w:val="002E1EB7"/>
    <w:rsid w:val="002E2002"/>
    <w:rsid w:val="002E20B4"/>
    <w:rsid w:val="002E211F"/>
    <w:rsid w:val="002E2693"/>
    <w:rsid w:val="002E26E9"/>
    <w:rsid w:val="002E271E"/>
    <w:rsid w:val="002E283C"/>
    <w:rsid w:val="002E29E7"/>
    <w:rsid w:val="002E2A23"/>
    <w:rsid w:val="002E2C71"/>
    <w:rsid w:val="002E3031"/>
    <w:rsid w:val="002E32E9"/>
    <w:rsid w:val="002E3717"/>
    <w:rsid w:val="002E3909"/>
    <w:rsid w:val="002E3E8F"/>
    <w:rsid w:val="002E4253"/>
    <w:rsid w:val="002E4AC1"/>
    <w:rsid w:val="002E4D93"/>
    <w:rsid w:val="002E553A"/>
    <w:rsid w:val="002E563D"/>
    <w:rsid w:val="002E596A"/>
    <w:rsid w:val="002E5A5B"/>
    <w:rsid w:val="002E5CFA"/>
    <w:rsid w:val="002E6D00"/>
    <w:rsid w:val="002E7071"/>
    <w:rsid w:val="002E7A2D"/>
    <w:rsid w:val="002F024A"/>
    <w:rsid w:val="002F0640"/>
    <w:rsid w:val="002F0D58"/>
    <w:rsid w:val="002F11B3"/>
    <w:rsid w:val="002F11E3"/>
    <w:rsid w:val="002F1388"/>
    <w:rsid w:val="002F13CF"/>
    <w:rsid w:val="002F159D"/>
    <w:rsid w:val="002F1EFA"/>
    <w:rsid w:val="002F2596"/>
    <w:rsid w:val="002F281A"/>
    <w:rsid w:val="002F32CD"/>
    <w:rsid w:val="002F39F8"/>
    <w:rsid w:val="002F3A1D"/>
    <w:rsid w:val="002F3B0B"/>
    <w:rsid w:val="002F3C13"/>
    <w:rsid w:val="002F3CCF"/>
    <w:rsid w:val="002F3F9D"/>
    <w:rsid w:val="002F40F1"/>
    <w:rsid w:val="002F474A"/>
    <w:rsid w:val="002F4D55"/>
    <w:rsid w:val="002F50C4"/>
    <w:rsid w:val="002F50E0"/>
    <w:rsid w:val="002F52A2"/>
    <w:rsid w:val="002F56E3"/>
    <w:rsid w:val="002F5801"/>
    <w:rsid w:val="002F584F"/>
    <w:rsid w:val="002F5865"/>
    <w:rsid w:val="002F6283"/>
    <w:rsid w:val="002F6319"/>
    <w:rsid w:val="002F6BE5"/>
    <w:rsid w:val="002F706E"/>
    <w:rsid w:val="002F74AA"/>
    <w:rsid w:val="002F77A4"/>
    <w:rsid w:val="002F7CE8"/>
    <w:rsid w:val="0030000A"/>
    <w:rsid w:val="0030049D"/>
    <w:rsid w:val="00300811"/>
    <w:rsid w:val="00300F4F"/>
    <w:rsid w:val="0030119E"/>
    <w:rsid w:val="00301621"/>
    <w:rsid w:val="00302059"/>
    <w:rsid w:val="00302EBF"/>
    <w:rsid w:val="00303CCD"/>
    <w:rsid w:val="00303D7D"/>
    <w:rsid w:val="0030498D"/>
    <w:rsid w:val="00304B6F"/>
    <w:rsid w:val="00304FDC"/>
    <w:rsid w:val="0030504B"/>
    <w:rsid w:val="003052C1"/>
    <w:rsid w:val="00305893"/>
    <w:rsid w:val="00305A7C"/>
    <w:rsid w:val="00305E24"/>
    <w:rsid w:val="003060E9"/>
    <w:rsid w:val="003063D1"/>
    <w:rsid w:val="003065A6"/>
    <w:rsid w:val="00306A15"/>
    <w:rsid w:val="00307224"/>
    <w:rsid w:val="00307230"/>
    <w:rsid w:val="003077CC"/>
    <w:rsid w:val="00307D7C"/>
    <w:rsid w:val="00310016"/>
    <w:rsid w:val="00310033"/>
    <w:rsid w:val="0031020C"/>
    <w:rsid w:val="00310228"/>
    <w:rsid w:val="00310A6A"/>
    <w:rsid w:val="00310BAB"/>
    <w:rsid w:val="00310DA0"/>
    <w:rsid w:val="00310FEB"/>
    <w:rsid w:val="003112D2"/>
    <w:rsid w:val="00311608"/>
    <w:rsid w:val="00311BC5"/>
    <w:rsid w:val="00311F37"/>
    <w:rsid w:val="0031242E"/>
    <w:rsid w:val="0031274C"/>
    <w:rsid w:val="00312A66"/>
    <w:rsid w:val="00313B54"/>
    <w:rsid w:val="0031449F"/>
    <w:rsid w:val="003145FA"/>
    <w:rsid w:val="00314C5D"/>
    <w:rsid w:val="003151F0"/>
    <w:rsid w:val="003154AB"/>
    <w:rsid w:val="00315608"/>
    <w:rsid w:val="003158E2"/>
    <w:rsid w:val="00315AD7"/>
    <w:rsid w:val="00316083"/>
    <w:rsid w:val="003166BC"/>
    <w:rsid w:val="0031678A"/>
    <w:rsid w:val="00317340"/>
    <w:rsid w:val="0031760A"/>
    <w:rsid w:val="003179EA"/>
    <w:rsid w:val="00317DDC"/>
    <w:rsid w:val="00317E10"/>
    <w:rsid w:val="00317FCF"/>
    <w:rsid w:val="00320178"/>
    <w:rsid w:val="00320591"/>
    <w:rsid w:val="00320BC6"/>
    <w:rsid w:val="003215A3"/>
    <w:rsid w:val="00321BE4"/>
    <w:rsid w:val="00321C83"/>
    <w:rsid w:val="00321DCC"/>
    <w:rsid w:val="00321E4E"/>
    <w:rsid w:val="0032267C"/>
    <w:rsid w:val="003228F4"/>
    <w:rsid w:val="00323ADA"/>
    <w:rsid w:val="00323B4A"/>
    <w:rsid w:val="00323F8C"/>
    <w:rsid w:val="003244A3"/>
    <w:rsid w:val="0032459C"/>
    <w:rsid w:val="003249BB"/>
    <w:rsid w:val="00324A77"/>
    <w:rsid w:val="00325644"/>
    <w:rsid w:val="00325951"/>
    <w:rsid w:val="00325AC1"/>
    <w:rsid w:val="00326393"/>
    <w:rsid w:val="003268F4"/>
    <w:rsid w:val="00327034"/>
    <w:rsid w:val="003272EE"/>
    <w:rsid w:val="003279A4"/>
    <w:rsid w:val="00327ACC"/>
    <w:rsid w:val="0033050E"/>
    <w:rsid w:val="00330610"/>
    <w:rsid w:val="003307E0"/>
    <w:rsid w:val="00330A71"/>
    <w:rsid w:val="00330AE9"/>
    <w:rsid w:val="003315F8"/>
    <w:rsid w:val="00331B91"/>
    <w:rsid w:val="00331DEC"/>
    <w:rsid w:val="003321D2"/>
    <w:rsid w:val="00332FD4"/>
    <w:rsid w:val="00333A8C"/>
    <w:rsid w:val="00334222"/>
    <w:rsid w:val="003346B1"/>
    <w:rsid w:val="003346D1"/>
    <w:rsid w:val="00334940"/>
    <w:rsid w:val="00334B33"/>
    <w:rsid w:val="00335284"/>
    <w:rsid w:val="003354D5"/>
    <w:rsid w:val="00335D6E"/>
    <w:rsid w:val="00336047"/>
    <w:rsid w:val="0033637F"/>
    <w:rsid w:val="00336832"/>
    <w:rsid w:val="00336833"/>
    <w:rsid w:val="003371D6"/>
    <w:rsid w:val="00337AA6"/>
    <w:rsid w:val="00337ADA"/>
    <w:rsid w:val="00337EDB"/>
    <w:rsid w:val="00340043"/>
    <w:rsid w:val="003403B0"/>
    <w:rsid w:val="003403B2"/>
    <w:rsid w:val="0034041E"/>
    <w:rsid w:val="0034059F"/>
    <w:rsid w:val="00340782"/>
    <w:rsid w:val="003408FA"/>
    <w:rsid w:val="00340EFF"/>
    <w:rsid w:val="003410D3"/>
    <w:rsid w:val="0034118C"/>
    <w:rsid w:val="003411CB"/>
    <w:rsid w:val="00341B26"/>
    <w:rsid w:val="0034247F"/>
    <w:rsid w:val="00342580"/>
    <w:rsid w:val="003428D5"/>
    <w:rsid w:val="00342B2C"/>
    <w:rsid w:val="00342C06"/>
    <w:rsid w:val="00342CB3"/>
    <w:rsid w:val="0034336F"/>
    <w:rsid w:val="0034356A"/>
    <w:rsid w:val="0034398A"/>
    <w:rsid w:val="00344116"/>
    <w:rsid w:val="003441CD"/>
    <w:rsid w:val="00344EC0"/>
    <w:rsid w:val="00345386"/>
    <w:rsid w:val="0034581F"/>
    <w:rsid w:val="0034582B"/>
    <w:rsid w:val="003458B5"/>
    <w:rsid w:val="00345A8C"/>
    <w:rsid w:val="00345BE7"/>
    <w:rsid w:val="00345C6D"/>
    <w:rsid w:val="00346351"/>
    <w:rsid w:val="00346385"/>
    <w:rsid w:val="00346466"/>
    <w:rsid w:val="00346AEA"/>
    <w:rsid w:val="003476B8"/>
    <w:rsid w:val="00347AB1"/>
    <w:rsid w:val="00347E19"/>
    <w:rsid w:val="003501CE"/>
    <w:rsid w:val="0035082D"/>
    <w:rsid w:val="00350885"/>
    <w:rsid w:val="003508D1"/>
    <w:rsid w:val="003513E8"/>
    <w:rsid w:val="0035155F"/>
    <w:rsid w:val="00351784"/>
    <w:rsid w:val="0035194C"/>
    <w:rsid w:val="00352443"/>
    <w:rsid w:val="00352636"/>
    <w:rsid w:val="00352997"/>
    <w:rsid w:val="00352D6C"/>
    <w:rsid w:val="0035316B"/>
    <w:rsid w:val="00353359"/>
    <w:rsid w:val="003547C7"/>
    <w:rsid w:val="00354BAC"/>
    <w:rsid w:val="00355C5C"/>
    <w:rsid w:val="00355FC6"/>
    <w:rsid w:val="00356B4B"/>
    <w:rsid w:val="00356BF4"/>
    <w:rsid w:val="0035796F"/>
    <w:rsid w:val="00357A4E"/>
    <w:rsid w:val="00357E02"/>
    <w:rsid w:val="0036013E"/>
    <w:rsid w:val="0036046D"/>
    <w:rsid w:val="003607CB"/>
    <w:rsid w:val="00360828"/>
    <w:rsid w:val="003608AD"/>
    <w:rsid w:val="00360A3E"/>
    <w:rsid w:val="00360EDF"/>
    <w:rsid w:val="00361662"/>
    <w:rsid w:val="0036185A"/>
    <w:rsid w:val="00361CB9"/>
    <w:rsid w:val="00361CCB"/>
    <w:rsid w:val="00362156"/>
    <w:rsid w:val="00363195"/>
    <w:rsid w:val="0036352A"/>
    <w:rsid w:val="003636D5"/>
    <w:rsid w:val="003636F9"/>
    <w:rsid w:val="00363B51"/>
    <w:rsid w:val="003641BB"/>
    <w:rsid w:val="003643F7"/>
    <w:rsid w:val="003647C7"/>
    <w:rsid w:val="0036492A"/>
    <w:rsid w:val="003649B5"/>
    <w:rsid w:val="003655D3"/>
    <w:rsid w:val="00365F0C"/>
    <w:rsid w:val="0036631C"/>
    <w:rsid w:val="00366678"/>
    <w:rsid w:val="00366CC3"/>
    <w:rsid w:val="00366EF1"/>
    <w:rsid w:val="00367211"/>
    <w:rsid w:val="003677EB"/>
    <w:rsid w:val="00367E78"/>
    <w:rsid w:val="00367EBF"/>
    <w:rsid w:val="00367F6F"/>
    <w:rsid w:val="00370783"/>
    <w:rsid w:val="003707B8"/>
    <w:rsid w:val="003707C8"/>
    <w:rsid w:val="00370D58"/>
    <w:rsid w:val="00370D83"/>
    <w:rsid w:val="00370EF1"/>
    <w:rsid w:val="003713FE"/>
    <w:rsid w:val="00371D22"/>
    <w:rsid w:val="00371DD7"/>
    <w:rsid w:val="003723AF"/>
    <w:rsid w:val="0037259C"/>
    <w:rsid w:val="003725F2"/>
    <w:rsid w:val="00373109"/>
    <w:rsid w:val="00373203"/>
    <w:rsid w:val="00373313"/>
    <w:rsid w:val="003734CC"/>
    <w:rsid w:val="00373993"/>
    <w:rsid w:val="00373BFF"/>
    <w:rsid w:val="00374927"/>
    <w:rsid w:val="00374B0E"/>
    <w:rsid w:val="00374EAC"/>
    <w:rsid w:val="003753F9"/>
    <w:rsid w:val="00375429"/>
    <w:rsid w:val="00375A32"/>
    <w:rsid w:val="00375A5E"/>
    <w:rsid w:val="00375AA9"/>
    <w:rsid w:val="00375B0B"/>
    <w:rsid w:val="00375CEA"/>
    <w:rsid w:val="003762AB"/>
    <w:rsid w:val="0037637C"/>
    <w:rsid w:val="00376521"/>
    <w:rsid w:val="00376620"/>
    <w:rsid w:val="00376BEC"/>
    <w:rsid w:val="00377758"/>
    <w:rsid w:val="003804D1"/>
    <w:rsid w:val="003809C9"/>
    <w:rsid w:val="00380FF1"/>
    <w:rsid w:val="00381072"/>
    <w:rsid w:val="003811F5"/>
    <w:rsid w:val="003812CC"/>
    <w:rsid w:val="00381459"/>
    <w:rsid w:val="003817C0"/>
    <w:rsid w:val="00381864"/>
    <w:rsid w:val="003819EF"/>
    <w:rsid w:val="00381B25"/>
    <w:rsid w:val="00381B6E"/>
    <w:rsid w:val="00381D8E"/>
    <w:rsid w:val="003827CB"/>
    <w:rsid w:val="0038289C"/>
    <w:rsid w:val="003839F5"/>
    <w:rsid w:val="00383D48"/>
    <w:rsid w:val="0038416A"/>
    <w:rsid w:val="003846A6"/>
    <w:rsid w:val="00384895"/>
    <w:rsid w:val="003852B5"/>
    <w:rsid w:val="0038595D"/>
    <w:rsid w:val="00385A22"/>
    <w:rsid w:val="00385A5D"/>
    <w:rsid w:val="00385EE3"/>
    <w:rsid w:val="00386C11"/>
    <w:rsid w:val="00386E95"/>
    <w:rsid w:val="0038705F"/>
    <w:rsid w:val="00387DA5"/>
    <w:rsid w:val="003905E6"/>
    <w:rsid w:val="00390826"/>
    <w:rsid w:val="00390A53"/>
    <w:rsid w:val="00390DAA"/>
    <w:rsid w:val="0039116A"/>
    <w:rsid w:val="003913D9"/>
    <w:rsid w:val="00391B3F"/>
    <w:rsid w:val="00391BDA"/>
    <w:rsid w:val="00391FBF"/>
    <w:rsid w:val="00392860"/>
    <w:rsid w:val="00393175"/>
    <w:rsid w:val="003937B3"/>
    <w:rsid w:val="00393820"/>
    <w:rsid w:val="0039398C"/>
    <w:rsid w:val="00393A06"/>
    <w:rsid w:val="00393D01"/>
    <w:rsid w:val="00393FB7"/>
    <w:rsid w:val="003943AB"/>
    <w:rsid w:val="00394A47"/>
    <w:rsid w:val="00394D5C"/>
    <w:rsid w:val="00394EC5"/>
    <w:rsid w:val="00394FF6"/>
    <w:rsid w:val="00395B60"/>
    <w:rsid w:val="00395C07"/>
    <w:rsid w:val="00395E4C"/>
    <w:rsid w:val="003960EE"/>
    <w:rsid w:val="003968E6"/>
    <w:rsid w:val="00397153"/>
    <w:rsid w:val="003974F4"/>
    <w:rsid w:val="00397ABB"/>
    <w:rsid w:val="00397C19"/>
    <w:rsid w:val="003A047E"/>
    <w:rsid w:val="003A1035"/>
    <w:rsid w:val="003A11BD"/>
    <w:rsid w:val="003A16F5"/>
    <w:rsid w:val="003A1807"/>
    <w:rsid w:val="003A1954"/>
    <w:rsid w:val="003A252B"/>
    <w:rsid w:val="003A2A4B"/>
    <w:rsid w:val="003A30BD"/>
    <w:rsid w:val="003A340A"/>
    <w:rsid w:val="003A386B"/>
    <w:rsid w:val="003A4471"/>
    <w:rsid w:val="003A5B97"/>
    <w:rsid w:val="003A63BC"/>
    <w:rsid w:val="003A6A1C"/>
    <w:rsid w:val="003A6C7F"/>
    <w:rsid w:val="003A7018"/>
    <w:rsid w:val="003A7112"/>
    <w:rsid w:val="003A7781"/>
    <w:rsid w:val="003B0077"/>
    <w:rsid w:val="003B0098"/>
    <w:rsid w:val="003B05FF"/>
    <w:rsid w:val="003B08E3"/>
    <w:rsid w:val="003B172F"/>
    <w:rsid w:val="003B1777"/>
    <w:rsid w:val="003B20E1"/>
    <w:rsid w:val="003B3182"/>
    <w:rsid w:val="003B3278"/>
    <w:rsid w:val="003B3376"/>
    <w:rsid w:val="003B35ED"/>
    <w:rsid w:val="003B4052"/>
    <w:rsid w:val="003B4574"/>
    <w:rsid w:val="003B45D9"/>
    <w:rsid w:val="003B47A4"/>
    <w:rsid w:val="003B4BCA"/>
    <w:rsid w:val="003B5024"/>
    <w:rsid w:val="003B5230"/>
    <w:rsid w:val="003B5234"/>
    <w:rsid w:val="003B5744"/>
    <w:rsid w:val="003B5DE1"/>
    <w:rsid w:val="003B667B"/>
    <w:rsid w:val="003B66D1"/>
    <w:rsid w:val="003B6D39"/>
    <w:rsid w:val="003B6DE6"/>
    <w:rsid w:val="003B70FA"/>
    <w:rsid w:val="003B75E9"/>
    <w:rsid w:val="003B7716"/>
    <w:rsid w:val="003B7C93"/>
    <w:rsid w:val="003B7E7C"/>
    <w:rsid w:val="003C04BB"/>
    <w:rsid w:val="003C11B8"/>
    <w:rsid w:val="003C1EB5"/>
    <w:rsid w:val="003C2459"/>
    <w:rsid w:val="003C2A07"/>
    <w:rsid w:val="003C34AF"/>
    <w:rsid w:val="003C433E"/>
    <w:rsid w:val="003C48C3"/>
    <w:rsid w:val="003C4C2B"/>
    <w:rsid w:val="003C4CD9"/>
    <w:rsid w:val="003C4D68"/>
    <w:rsid w:val="003C57CE"/>
    <w:rsid w:val="003C6BC5"/>
    <w:rsid w:val="003C6BE5"/>
    <w:rsid w:val="003C7120"/>
    <w:rsid w:val="003C7572"/>
    <w:rsid w:val="003D0A81"/>
    <w:rsid w:val="003D0AA6"/>
    <w:rsid w:val="003D0EE8"/>
    <w:rsid w:val="003D13EF"/>
    <w:rsid w:val="003D20C4"/>
    <w:rsid w:val="003D2219"/>
    <w:rsid w:val="003D2877"/>
    <w:rsid w:val="003D29B4"/>
    <w:rsid w:val="003D29D3"/>
    <w:rsid w:val="003D2A69"/>
    <w:rsid w:val="003D2AA6"/>
    <w:rsid w:val="003D2F7A"/>
    <w:rsid w:val="003D310C"/>
    <w:rsid w:val="003D33AD"/>
    <w:rsid w:val="003D3668"/>
    <w:rsid w:val="003D38A9"/>
    <w:rsid w:val="003D3EDB"/>
    <w:rsid w:val="003D402B"/>
    <w:rsid w:val="003D4090"/>
    <w:rsid w:val="003D470B"/>
    <w:rsid w:val="003D4965"/>
    <w:rsid w:val="003D4B0B"/>
    <w:rsid w:val="003D55F5"/>
    <w:rsid w:val="003D5AE5"/>
    <w:rsid w:val="003D5EB9"/>
    <w:rsid w:val="003D61EE"/>
    <w:rsid w:val="003D685B"/>
    <w:rsid w:val="003D6A0F"/>
    <w:rsid w:val="003D6CF1"/>
    <w:rsid w:val="003D6ED1"/>
    <w:rsid w:val="003D79BE"/>
    <w:rsid w:val="003D7D92"/>
    <w:rsid w:val="003E123B"/>
    <w:rsid w:val="003E12E4"/>
    <w:rsid w:val="003E14D1"/>
    <w:rsid w:val="003E1A21"/>
    <w:rsid w:val="003E1C94"/>
    <w:rsid w:val="003E206E"/>
    <w:rsid w:val="003E226C"/>
    <w:rsid w:val="003E24DB"/>
    <w:rsid w:val="003E2A04"/>
    <w:rsid w:val="003E2C03"/>
    <w:rsid w:val="003E2CEB"/>
    <w:rsid w:val="003E2D43"/>
    <w:rsid w:val="003E3438"/>
    <w:rsid w:val="003E39DE"/>
    <w:rsid w:val="003E4086"/>
    <w:rsid w:val="003E42B4"/>
    <w:rsid w:val="003E44AF"/>
    <w:rsid w:val="003E4819"/>
    <w:rsid w:val="003E4A56"/>
    <w:rsid w:val="003E4D5D"/>
    <w:rsid w:val="003E5A9B"/>
    <w:rsid w:val="003E5FF5"/>
    <w:rsid w:val="003E6073"/>
    <w:rsid w:val="003E6572"/>
    <w:rsid w:val="003E669D"/>
    <w:rsid w:val="003E6731"/>
    <w:rsid w:val="003E685C"/>
    <w:rsid w:val="003E699F"/>
    <w:rsid w:val="003E7300"/>
    <w:rsid w:val="003E75BF"/>
    <w:rsid w:val="003E764F"/>
    <w:rsid w:val="003E7677"/>
    <w:rsid w:val="003E77CF"/>
    <w:rsid w:val="003E7821"/>
    <w:rsid w:val="003E7E18"/>
    <w:rsid w:val="003E7EE8"/>
    <w:rsid w:val="003F0087"/>
    <w:rsid w:val="003F0170"/>
    <w:rsid w:val="003F08ED"/>
    <w:rsid w:val="003F0A5B"/>
    <w:rsid w:val="003F0BCD"/>
    <w:rsid w:val="003F0DBC"/>
    <w:rsid w:val="003F0ECF"/>
    <w:rsid w:val="003F1478"/>
    <w:rsid w:val="003F17E0"/>
    <w:rsid w:val="003F1FF5"/>
    <w:rsid w:val="003F232E"/>
    <w:rsid w:val="003F2841"/>
    <w:rsid w:val="003F288D"/>
    <w:rsid w:val="003F29EC"/>
    <w:rsid w:val="003F2D59"/>
    <w:rsid w:val="003F2D63"/>
    <w:rsid w:val="003F2DBA"/>
    <w:rsid w:val="003F2DFE"/>
    <w:rsid w:val="003F2FC9"/>
    <w:rsid w:val="003F3591"/>
    <w:rsid w:val="003F3FD9"/>
    <w:rsid w:val="003F4421"/>
    <w:rsid w:val="003F473D"/>
    <w:rsid w:val="003F49F2"/>
    <w:rsid w:val="003F56B9"/>
    <w:rsid w:val="003F58B8"/>
    <w:rsid w:val="003F5BAF"/>
    <w:rsid w:val="003F5E67"/>
    <w:rsid w:val="003F69DC"/>
    <w:rsid w:val="003F7029"/>
    <w:rsid w:val="003F703B"/>
    <w:rsid w:val="003F799B"/>
    <w:rsid w:val="00400D79"/>
    <w:rsid w:val="004011B4"/>
    <w:rsid w:val="004017DC"/>
    <w:rsid w:val="00401851"/>
    <w:rsid w:val="00402040"/>
    <w:rsid w:val="0040230D"/>
    <w:rsid w:val="0040255B"/>
    <w:rsid w:val="004026AE"/>
    <w:rsid w:val="004028DE"/>
    <w:rsid w:val="00402EAF"/>
    <w:rsid w:val="00402FCF"/>
    <w:rsid w:val="004031A9"/>
    <w:rsid w:val="0040389C"/>
    <w:rsid w:val="00403C74"/>
    <w:rsid w:val="00403CA2"/>
    <w:rsid w:val="00403EC6"/>
    <w:rsid w:val="00404007"/>
    <w:rsid w:val="00404382"/>
    <w:rsid w:val="004044B2"/>
    <w:rsid w:val="004044E7"/>
    <w:rsid w:val="0040493D"/>
    <w:rsid w:val="00405019"/>
    <w:rsid w:val="00405536"/>
    <w:rsid w:val="004055D6"/>
    <w:rsid w:val="00405B1E"/>
    <w:rsid w:val="00405EF8"/>
    <w:rsid w:val="00405F24"/>
    <w:rsid w:val="00406165"/>
    <w:rsid w:val="004063AB"/>
    <w:rsid w:val="0040731F"/>
    <w:rsid w:val="0040792B"/>
    <w:rsid w:val="00407BF7"/>
    <w:rsid w:val="00407F15"/>
    <w:rsid w:val="004100A0"/>
    <w:rsid w:val="0041056F"/>
    <w:rsid w:val="00410F49"/>
    <w:rsid w:val="00411C99"/>
    <w:rsid w:val="00412831"/>
    <w:rsid w:val="0041284A"/>
    <w:rsid w:val="00412B6C"/>
    <w:rsid w:val="00412BF9"/>
    <w:rsid w:val="00412C31"/>
    <w:rsid w:val="00413E48"/>
    <w:rsid w:val="0041459E"/>
    <w:rsid w:val="00414624"/>
    <w:rsid w:val="00414D87"/>
    <w:rsid w:val="00414D8D"/>
    <w:rsid w:val="004154BB"/>
    <w:rsid w:val="00415AE3"/>
    <w:rsid w:val="00415D9E"/>
    <w:rsid w:val="00415DB2"/>
    <w:rsid w:val="004161BA"/>
    <w:rsid w:val="004168E1"/>
    <w:rsid w:val="004168E7"/>
    <w:rsid w:val="00416D5D"/>
    <w:rsid w:val="004176A7"/>
    <w:rsid w:val="004177B9"/>
    <w:rsid w:val="00417CF3"/>
    <w:rsid w:val="0042006E"/>
    <w:rsid w:val="004206DD"/>
    <w:rsid w:val="00420A4A"/>
    <w:rsid w:val="00420A9A"/>
    <w:rsid w:val="00420C56"/>
    <w:rsid w:val="004210D8"/>
    <w:rsid w:val="00421408"/>
    <w:rsid w:val="00421BC2"/>
    <w:rsid w:val="00421FF6"/>
    <w:rsid w:val="004221D6"/>
    <w:rsid w:val="0042244F"/>
    <w:rsid w:val="0042279A"/>
    <w:rsid w:val="004228EE"/>
    <w:rsid w:val="004228FD"/>
    <w:rsid w:val="004229B3"/>
    <w:rsid w:val="00422ACB"/>
    <w:rsid w:val="00422E6E"/>
    <w:rsid w:val="00422FD0"/>
    <w:rsid w:val="0042325E"/>
    <w:rsid w:val="004233D3"/>
    <w:rsid w:val="00423651"/>
    <w:rsid w:val="004238CF"/>
    <w:rsid w:val="00424591"/>
    <w:rsid w:val="00424A75"/>
    <w:rsid w:val="0042504B"/>
    <w:rsid w:val="00425148"/>
    <w:rsid w:val="004254DF"/>
    <w:rsid w:val="004256FA"/>
    <w:rsid w:val="00425962"/>
    <w:rsid w:val="004259EF"/>
    <w:rsid w:val="00425FB0"/>
    <w:rsid w:val="004260D8"/>
    <w:rsid w:val="00426103"/>
    <w:rsid w:val="0042624E"/>
    <w:rsid w:val="00426391"/>
    <w:rsid w:val="00426A35"/>
    <w:rsid w:val="0042796F"/>
    <w:rsid w:val="00427BCD"/>
    <w:rsid w:val="004305BB"/>
    <w:rsid w:val="00430CB6"/>
    <w:rsid w:val="004313FF"/>
    <w:rsid w:val="004317ED"/>
    <w:rsid w:val="00431931"/>
    <w:rsid w:val="0043245A"/>
    <w:rsid w:val="004324DB"/>
    <w:rsid w:val="004331AF"/>
    <w:rsid w:val="00433372"/>
    <w:rsid w:val="00433787"/>
    <w:rsid w:val="00433AC6"/>
    <w:rsid w:val="00433CDA"/>
    <w:rsid w:val="00433DD5"/>
    <w:rsid w:val="00434BE4"/>
    <w:rsid w:val="0043514B"/>
    <w:rsid w:val="004352C1"/>
    <w:rsid w:val="004356F5"/>
    <w:rsid w:val="004357C6"/>
    <w:rsid w:val="00436002"/>
    <w:rsid w:val="004368C4"/>
    <w:rsid w:val="00436C48"/>
    <w:rsid w:val="00437A15"/>
    <w:rsid w:val="00437D9E"/>
    <w:rsid w:val="00437EFE"/>
    <w:rsid w:val="00437FE3"/>
    <w:rsid w:val="0044040D"/>
    <w:rsid w:val="0044072C"/>
    <w:rsid w:val="00440C93"/>
    <w:rsid w:val="0044127C"/>
    <w:rsid w:val="00441720"/>
    <w:rsid w:val="00442101"/>
    <w:rsid w:val="004421B7"/>
    <w:rsid w:val="00442224"/>
    <w:rsid w:val="004426F6"/>
    <w:rsid w:val="00442C22"/>
    <w:rsid w:val="00443134"/>
    <w:rsid w:val="00443389"/>
    <w:rsid w:val="004435BF"/>
    <w:rsid w:val="004438B1"/>
    <w:rsid w:val="0044391D"/>
    <w:rsid w:val="00443992"/>
    <w:rsid w:val="00443D58"/>
    <w:rsid w:val="00443DC1"/>
    <w:rsid w:val="00443FB2"/>
    <w:rsid w:val="00444027"/>
    <w:rsid w:val="0044406B"/>
    <w:rsid w:val="00444145"/>
    <w:rsid w:val="00444343"/>
    <w:rsid w:val="00444454"/>
    <w:rsid w:val="00444515"/>
    <w:rsid w:val="00444C2F"/>
    <w:rsid w:val="00444EA8"/>
    <w:rsid w:val="00445814"/>
    <w:rsid w:val="004461E7"/>
    <w:rsid w:val="004462A6"/>
    <w:rsid w:val="004467F0"/>
    <w:rsid w:val="00446909"/>
    <w:rsid w:val="0044698D"/>
    <w:rsid w:val="00447C05"/>
    <w:rsid w:val="00447CDC"/>
    <w:rsid w:val="00447F40"/>
    <w:rsid w:val="0045031B"/>
    <w:rsid w:val="00450321"/>
    <w:rsid w:val="004507FB"/>
    <w:rsid w:val="00450B61"/>
    <w:rsid w:val="00450F8E"/>
    <w:rsid w:val="0045106C"/>
    <w:rsid w:val="004510A1"/>
    <w:rsid w:val="004510FC"/>
    <w:rsid w:val="00451E52"/>
    <w:rsid w:val="00451FB4"/>
    <w:rsid w:val="004527C2"/>
    <w:rsid w:val="00452AB5"/>
    <w:rsid w:val="00452B5F"/>
    <w:rsid w:val="00452C42"/>
    <w:rsid w:val="00452E38"/>
    <w:rsid w:val="00453295"/>
    <w:rsid w:val="004536A2"/>
    <w:rsid w:val="0045374F"/>
    <w:rsid w:val="00453956"/>
    <w:rsid w:val="004539FE"/>
    <w:rsid w:val="00453B09"/>
    <w:rsid w:val="00453EF7"/>
    <w:rsid w:val="004541DB"/>
    <w:rsid w:val="00454539"/>
    <w:rsid w:val="0045470E"/>
    <w:rsid w:val="00454B5C"/>
    <w:rsid w:val="004551FF"/>
    <w:rsid w:val="00455600"/>
    <w:rsid w:val="00455BE7"/>
    <w:rsid w:val="00455D03"/>
    <w:rsid w:val="004562E1"/>
    <w:rsid w:val="00456B91"/>
    <w:rsid w:val="00456D0A"/>
    <w:rsid w:val="00456E01"/>
    <w:rsid w:val="0045713A"/>
    <w:rsid w:val="00457635"/>
    <w:rsid w:val="00460347"/>
    <w:rsid w:val="00460434"/>
    <w:rsid w:val="00460519"/>
    <w:rsid w:val="00460CE7"/>
    <w:rsid w:val="004610F7"/>
    <w:rsid w:val="00461586"/>
    <w:rsid w:val="00461632"/>
    <w:rsid w:val="00461638"/>
    <w:rsid w:val="004617D7"/>
    <w:rsid w:val="00461CD2"/>
    <w:rsid w:val="00461ED3"/>
    <w:rsid w:val="00462631"/>
    <w:rsid w:val="0046272C"/>
    <w:rsid w:val="004633B1"/>
    <w:rsid w:val="00463A41"/>
    <w:rsid w:val="00463ABE"/>
    <w:rsid w:val="00463B23"/>
    <w:rsid w:val="00464355"/>
    <w:rsid w:val="00464E51"/>
    <w:rsid w:val="00464FD9"/>
    <w:rsid w:val="00465255"/>
    <w:rsid w:val="0046525D"/>
    <w:rsid w:val="00465EB2"/>
    <w:rsid w:val="00465F76"/>
    <w:rsid w:val="00466C01"/>
    <w:rsid w:val="00466CDC"/>
    <w:rsid w:val="00466E08"/>
    <w:rsid w:val="00467227"/>
    <w:rsid w:val="004673C5"/>
    <w:rsid w:val="0046775D"/>
    <w:rsid w:val="004677F6"/>
    <w:rsid w:val="004678D8"/>
    <w:rsid w:val="00467B4C"/>
    <w:rsid w:val="00470A49"/>
    <w:rsid w:val="00470C5F"/>
    <w:rsid w:val="00471012"/>
    <w:rsid w:val="00471028"/>
    <w:rsid w:val="004711B6"/>
    <w:rsid w:val="00471276"/>
    <w:rsid w:val="004712A8"/>
    <w:rsid w:val="00471303"/>
    <w:rsid w:val="00471437"/>
    <w:rsid w:val="00471505"/>
    <w:rsid w:val="00471F5A"/>
    <w:rsid w:val="00472181"/>
    <w:rsid w:val="00472350"/>
    <w:rsid w:val="004726C9"/>
    <w:rsid w:val="00472B38"/>
    <w:rsid w:val="00472F13"/>
    <w:rsid w:val="00473292"/>
    <w:rsid w:val="00473CAB"/>
    <w:rsid w:val="00473D07"/>
    <w:rsid w:val="00473E7D"/>
    <w:rsid w:val="00474243"/>
    <w:rsid w:val="00474554"/>
    <w:rsid w:val="004755AD"/>
    <w:rsid w:val="00475632"/>
    <w:rsid w:val="00475727"/>
    <w:rsid w:val="00475BB8"/>
    <w:rsid w:val="00475F3B"/>
    <w:rsid w:val="00476521"/>
    <w:rsid w:val="00476613"/>
    <w:rsid w:val="004768A9"/>
    <w:rsid w:val="00476BC2"/>
    <w:rsid w:val="00476BD1"/>
    <w:rsid w:val="00476E5D"/>
    <w:rsid w:val="004771D3"/>
    <w:rsid w:val="0047742B"/>
    <w:rsid w:val="004774CD"/>
    <w:rsid w:val="00477614"/>
    <w:rsid w:val="004801B3"/>
    <w:rsid w:val="004803AF"/>
    <w:rsid w:val="004808D0"/>
    <w:rsid w:val="00480A08"/>
    <w:rsid w:val="00480A5E"/>
    <w:rsid w:val="00480DA2"/>
    <w:rsid w:val="00481392"/>
    <w:rsid w:val="00482327"/>
    <w:rsid w:val="004828D6"/>
    <w:rsid w:val="00482BD0"/>
    <w:rsid w:val="00482E22"/>
    <w:rsid w:val="004831F4"/>
    <w:rsid w:val="00483DB5"/>
    <w:rsid w:val="004842F8"/>
    <w:rsid w:val="00484F81"/>
    <w:rsid w:val="0048596A"/>
    <w:rsid w:val="00485F42"/>
    <w:rsid w:val="00486075"/>
    <w:rsid w:val="00486E88"/>
    <w:rsid w:val="00490076"/>
    <w:rsid w:val="004900B6"/>
    <w:rsid w:val="00490191"/>
    <w:rsid w:val="004903D0"/>
    <w:rsid w:val="00490B17"/>
    <w:rsid w:val="00490FE0"/>
    <w:rsid w:val="00491208"/>
    <w:rsid w:val="00491618"/>
    <w:rsid w:val="0049165A"/>
    <w:rsid w:val="0049236D"/>
    <w:rsid w:val="004929A7"/>
    <w:rsid w:val="00492AB8"/>
    <w:rsid w:val="0049310C"/>
    <w:rsid w:val="004936EC"/>
    <w:rsid w:val="00493732"/>
    <w:rsid w:val="00493965"/>
    <w:rsid w:val="00493BBF"/>
    <w:rsid w:val="00493BCB"/>
    <w:rsid w:val="00493BCF"/>
    <w:rsid w:val="00493C54"/>
    <w:rsid w:val="00494740"/>
    <w:rsid w:val="00494CBF"/>
    <w:rsid w:val="00494E35"/>
    <w:rsid w:val="004956CB"/>
    <w:rsid w:val="00495907"/>
    <w:rsid w:val="004959DA"/>
    <w:rsid w:val="00495FBF"/>
    <w:rsid w:val="0049620B"/>
    <w:rsid w:val="00496971"/>
    <w:rsid w:val="00496C58"/>
    <w:rsid w:val="0049714D"/>
    <w:rsid w:val="004973FC"/>
    <w:rsid w:val="00497535"/>
    <w:rsid w:val="00497845"/>
    <w:rsid w:val="00497CC9"/>
    <w:rsid w:val="00497D3A"/>
    <w:rsid w:val="004A005C"/>
    <w:rsid w:val="004A06AA"/>
    <w:rsid w:val="004A0C4D"/>
    <w:rsid w:val="004A14C7"/>
    <w:rsid w:val="004A1994"/>
    <w:rsid w:val="004A1A9A"/>
    <w:rsid w:val="004A1E03"/>
    <w:rsid w:val="004A2DE4"/>
    <w:rsid w:val="004A47E6"/>
    <w:rsid w:val="004A4994"/>
    <w:rsid w:val="004A4F6C"/>
    <w:rsid w:val="004A5015"/>
    <w:rsid w:val="004A5440"/>
    <w:rsid w:val="004A575C"/>
    <w:rsid w:val="004A5775"/>
    <w:rsid w:val="004A5871"/>
    <w:rsid w:val="004A5AB2"/>
    <w:rsid w:val="004A5AB4"/>
    <w:rsid w:val="004A5BE2"/>
    <w:rsid w:val="004A5C80"/>
    <w:rsid w:val="004A5EAE"/>
    <w:rsid w:val="004A6097"/>
    <w:rsid w:val="004A6437"/>
    <w:rsid w:val="004A647A"/>
    <w:rsid w:val="004A6944"/>
    <w:rsid w:val="004A6B68"/>
    <w:rsid w:val="004A6D17"/>
    <w:rsid w:val="004A7026"/>
    <w:rsid w:val="004A7256"/>
    <w:rsid w:val="004A73DE"/>
    <w:rsid w:val="004A7C69"/>
    <w:rsid w:val="004A7E62"/>
    <w:rsid w:val="004B0358"/>
    <w:rsid w:val="004B05D7"/>
    <w:rsid w:val="004B06DE"/>
    <w:rsid w:val="004B1379"/>
    <w:rsid w:val="004B1733"/>
    <w:rsid w:val="004B18EB"/>
    <w:rsid w:val="004B1951"/>
    <w:rsid w:val="004B1966"/>
    <w:rsid w:val="004B283C"/>
    <w:rsid w:val="004B2AC3"/>
    <w:rsid w:val="004B38C1"/>
    <w:rsid w:val="004B3929"/>
    <w:rsid w:val="004B3D4E"/>
    <w:rsid w:val="004B3E96"/>
    <w:rsid w:val="004B4634"/>
    <w:rsid w:val="004B477C"/>
    <w:rsid w:val="004B4923"/>
    <w:rsid w:val="004B4E5C"/>
    <w:rsid w:val="004B55CC"/>
    <w:rsid w:val="004B56A7"/>
    <w:rsid w:val="004B6423"/>
    <w:rsid w:val="004B69E3"/>
    <w:rsid w:val="004B6A29"/>
    <w:rsid w:val="004B7112"/>
    <w:rsid w:val="004B74CF"/>
    <w:rsid w:val="004B7B25"/>
    <w:rsid w:val="004B7B3A"/>
    <w:rsid w:val="004C037B"/>
    <w:rsid w:val="004C08CA"/>
    <w:rsid w:val="004C0D33"/>
    <w:rsid w:val="004C10C9"/>
    <w:rsid w:val="004C10F5"/>
    <w:rsid w:val="004C1763"/>
    <w:rsid w:val="004C1D7B"/>
    <w:rsid w:val="004C26AD"/>
    <w:rsid w:val="004C2B70"/>
    <w:rsid w:val="004C30D3"/>
    <w:rsid w:val="004C34A9"/>
    <w:rsid w:val="004C38D9"/>
    <w:rsid w:val="004C3D17"/>
    <w:rsid w:val="004C43A1"/>
    <w:rsid w:val="004C4688"/>
    <w:rsid w:val="004C4A02"/>
    <w:rsid w:val="004C4C9D"/>
    <w:rsid w:val="004C4CBB"/>
    <w:rsid w:val="004C4DCB"/>
    <w:rsid w:val="004C538B"/>
    <w:rsid w:val="004C5C61"/>
    <w:rsid w:val="004C5CEB"/>
    <w:rsid w:val="004C5D8E"/>
    <w:rsid w:val="004C687E"/>
    <w:rsid w:val="004C6A5C"/>
    <w:rsid w:val="004C75E1"/>
    <w:rsid w:val="004C76E0"/>
    <w:rsid w:val="004C7718"/>
    <w:rsid w:val="004D0159"/>
    <w:rsid w:val="004D0250"/>
    <w:rsid w:val="004D08DE"/>
    <w:rsid w:val="004D0CB9"/>
    <w:rsid w:val="004D0E23"/>
    <w:rsid w:val="004D0E2C"/>
    <w:rsid w:val="004D1093"/>
    <w:rsid w:val="004D1193"/>
    <w:rsid w:val="004D11EF"/>
    <w:rsid w:val="004D132F"/>
    <w:rsid w:val="004D136E"/>
    <w:rsid w:val="004D137B"/>
    <w:rsid w:val="004D1762"/>
    <w:rsid w:val="004D19FF"/>
    <w:rsid w:val="004D1E3E"/>
    <w:rsid w:val="004D21CF"/>
    <w:rsid w:val="004D2C20"/>
    <w:rsid w:val="004D31B4"/>
    <w:rsid w:val="004D3280"/>
    <w:rsid w:val="004D34D4"/>
    <w:rsid w:val="004D3B5B"/>
    <w:rsid w:val="004D4360"/>
    <w:rsid w:val="004D4B94"/>
    <w:rsid w:val="004D4CEF"/>
    <w:rsid w:val="004D50FD"/>
    <w:rsid w:val="004D6577"/>
    <w:rsid w:val="004D685D"/>
    <w:rsid w:val="004D69DD"/>
    <w:rsid w:val="004D6B31"/>
    <w:rsid w:val="004D6CC1"/>
    <w:rsid w:val="004D6DD9"/>
    <w:rsid w:val="004D70EF"/>
    <w:rsid w:val="004E01EA"/>
    <w:rsid w:val="004E0353"/>
    <w:rsid w:val="004E0AE5"/>
    <w:rsid w:val="004E0B88"/>
    <w:rsid w:val="004E0D3E"/>
    <w:rsid w:val="004E0E8E"/>
    <w:rsid w:val="004E0F4A"/>
    <w:rsid w:val="004E1064"/>
    <w:rsid w:val="004E12C6"/>
    <w:rsid w:val="004E2621"/>
    <w:rsid w:val="004E2AD0"/>
    <w:rsid w:val="004E2D0B"/>
    <w:rsid w:val="004E2D40"/>
    <w:rsid w:val="004E2E58"/>
    <w:rsid w:val="004E30AD"/>
    <w:rsid w:val="004E3BBC"/>
    <w:rsid w:val="004E44AC"/>
    <w:rsid w:val="004E4540"/>
    <w:rsid w:val="004E4F2A"/>
    <w:rsid w:val="004E52EA"/>
    <w:rsid w:val="004E55D7"/>
    <w:rsid w:val="004E57B1"/>
    <w:rsid w:val="004E5827"/>
    <w:rsid w:val="004E59A4"/>
    <w:rsid w:val="004E5D1D"/>
    <w:rsid w:val="004E5FB8"/>
    <w:rsid w:val="004E608D"/>
    <w:rsid w:val="004E61DA"/>
    <w:rsid w:val="004E6216"/>
    <w:rsid w:val="004E63E3"/>
    <w:rsid w:val="004E652A"/>
    <w:rsid w:val="004E65DA"/>
    <w:rsid w:val="004E6CA3"/>
    <w:rsid w:val="004E6D34"/>
    <w:rsid w:val="004E6F43"/>
    <w:rsid w:val="004E72E0"/>
    <w:rsid w:val="004E7A91"/>
    <w:rsid w:val="004E7C37"/>
    <w:rsid w:val="004E7CCD"/>
    <w:rsid w:val="004E7ED3"/>
    <w:rsid w:val="004E7FC9"/>
    <w:rsid w:val="004F0382"/>
    <w:rsid w:val="004F08EF"/>
    <w:rsid w:val="004F0DC1"/>
    <w:rsid w:val="004F0DE9"/>
    <w:rsid w:val="004F0EAD"/>
    <w:rsid w:val="004F1EAE"/>
    <w:rsid w:val="004F2075"/>
    <w:rsid w:val="004F2272"/>
    <w:rsid w:val="004F2507"/>
    <w:rsid w:val="004F2651"/>
    <w:rsid w:val="004F2BA3"/>
    <w:rsid w:val="004F2C56"/>
    <w:rsid w:val="004F2CCB"/>
    <w:rsid w:val="004F3027"/>
    <w:rsid w:val="004F3093"/>
    <w:rsid w:val="004F3178"/>
    <w:rsid w:val="004F3379"/>
    <w:rsid w:val="004F3689"/>
    <w:rsid w:val="004F39AA"/>
    <w:rsid w:val="004F3B55"/>
    <w:rsid w:val="004F43C2"/>
    <w:rsid w:val="004F4AE8"/>
    <w:rsid w:val="004F4B14"/>
    <w:rsid w:val="004F53AA"/>
    <w:rsid w:val="004F53FE"/>
    <w:rsid w:val="004F56B6"/>
    <w:rsid w:val="004F5A88"/>
    <w:rsid w:val="004F5C5B"/>
    <w:rsid w:val="004F5CB8"/>
    <w:rsid w:val="004F688F"/>
    <w:rsid w:val="004F6A23"/>
    <w:rsid w:val="004F6D44"/>
    <w:rsid w:val="004F6F5D"/>
    <w:rsid w:val="004F6F7E"/>
    <w:rsid w:val="004F7D61"/>
    <w:rsid w:val="004F7FC6"/>
    <w:rsid w:val="005001B7"/>
    <w:rsid w:val="005001FE"/>
    <w:rsid w:val="00500C87"/>
    <w:rsid w:val="0050135C"/>
    <w:rsid w:val="00501DAC"/>
    <w:rsid w:val="00501DB9"/>
    <w:rsid w:val="0050214E"/>
    <w:rsid w:val="005031BA"/>
    <w:rsid w:val="00503417"/>
    <w:rsid w:val="00503C25"/>
    <w:rsid w:val="00504044"/>
    <w:rsid w:val="005046C2"/>
    <w:rsid w:val="005049FA"/>
    <w:rsid w:val="00504A79"/>
    <w:rsid w:val="00504C03"/>
    <w:rsid w:val="00504EF1"/>
    <w:rsid w:val="00505445"/>
    <w:rsid w:val="00505CF3"/>
    <w:rsid w:val="00506717"/>
    <w:rsid w:val="00506AA7"/>
    <w:rsid w:val="00506D2C"/>
    <w:rsid w:val="005072DF"/>
    <w:rsid w:val="005074DD"/>
    <w:rsid w:val="00507F95"/>
    <w:rsid w:val="00510777"/>
    <w:rsid w:val="00510798"/>
    <w:rsid w:val="00510E7A"/>
    <w:rsid w:val="00511230"/>
    <w:rsid w:val="005113DD"/>
    <w:rsid w:val="00511596"/>
    <w:rsid w:val="00511817"/>
    <w:rsid w:val="00512394"/>
    <w:rsid w:val="00513FD1"/>
    <w:rsid w:val="00514632"/>
    <w:rsid w:val="005147D8"/>
    <w:rsid w:val="0051488F"/>
    <w:rsid w:val="00514C1E"/>
    <w:rsid w:val="00514C40"/>
    <w:rsid w:val="00514CCB"/>
    <w:rsid w:val="00514DDD"/>
    <w:rsid w:val="00514E7B"/>
    <w:rsid w:val="005150E9"/>
    <w:rsid w:val="00515D86"/>
    <w:rsid w:val="0051618E"/>
    <w:rsid w:val="0051662E"/>
    <w:rsid w:val="00516735"/>
    <w:rsid w:val="00516B66"/>
    <w:rsid w:val="00516DB8"/>
    <w:rsid w:val="005171EB"/>
    <w:rsid w:val="00517D36"/>
    <w:rsid w:val="00517D3D"/>
    <w:rsid w:val="00517E5F"/>
    <w:rsid w:val="00520249"/>
    <w:rsid w:val="00520622"/>
    <w:rsid w:val="00520D93"/>
    <w:rsid w:val="0052185C"/>
    <w:rsid w:val="00521C05"/>
    <w:rsid w:val="005228E3"/>
    <w:rsid w:val="00522B42"/>
    <w:rsid w:val="00522CE0"/>
    <w:rsid w:val="00523318"/>
    <w:rsid w:val="005241E2"/>
    <w:rsid w:val="005242F5"/>
    <w:rsid w:val="00524417"/>
    <w:rsid w:val="005244F9"/>
    <w:rsid w:val="005247E2"/>
    <w:rsid w:val="00524A35"/>
    <w:rsid w:val="00524FE0"/>
    <w:rsid w:val="00525043"/>
    <w:rsid w:val="0052531B"/>
    <w:rsid w:val="00525B2F"/>
    <w:rsid w:val="00525C7E"/>
    <w:rsid w:val="00525CB1"/>
    <w:rsid w:val="00526415"/>
    <w:rsid w:val="005264A1"/>
    <w:rsid w:val="00527267"/>
    <w:rsid w:val="0052740F"/>
    <w:rsid w:val="00527581"/>
    <w:rsid w:val="005276B9"/>
    <w:rsid w:val="00527DBC"/>
    <w:rsid w:val="00527E86"/>
    <w:rsid w:val="005303A2"/>
    <w:rsid w:val="00530793"/>
    <w:rsid w:val="00531076"/>
    <w:rsid w:val="0053122F"/>
    <w:rsid w:val="00531281"/>
    <w:rsid w:val="00531450"/>
    <w:rsid w:val="00531A72"/>
    <w:rsid w:val="00532327"/>
    <w:rsid w:val="00532846"/>
    <w:rsid w:val="00532FE7"/>
    <w:rsid w:val="0053300F"/>
    <w:rsid w:val="0053308E"/>
    <w:rsid w:val="005330B1"/>
    <w:rsid w:val="005334F0"/>
    <w:rsid w:val="00533777"/>
    <w:rsid w:val="00533F50"/>
    <w:rsid w:val="005347E1"/>
    <w:rsid w:val="00534A25"/>
    <w:rsid w:val="00534ABE"/>
    <w:rsid w:val="00534E23"/>
    <w:rsid w:val="005353E5"/>
    <w:rsid w:val="00535454"/>
    <w:rsid w:val="00535BC3"/>
    <w:rsid w:val="005365E2"/>
    <w:rsid w:val="0053673D"/>
    <w:rsid w:val="00536ABD"/>
    <w:rsid w:val="00536EED"/>
    <w:rsid w:val="00536F36"/>
    <w:rsid w:val="00537196"/>
    <w:rsid w:val="005377C4"/>
    <w:rsid w:val="005377D0"/>
    <w:rsid w:val="00537826"/>
    <w:rsid w:val="00537957"/>
    <w:rsid w:val="005379B8"/>
    <w:rsid w:val="005401A6"/>
    <w:rsid w:val="00540351"/>
    <w:rsid w:val="00540566"/>
    <w:rsid w:val="00540C8A"/>
    <w:rsid w:val="005412F8"/>
    <w:rsid w:val="005422E4"/>
    <w:rsid w:val="0054231A"/>
    <w:rsid w:val="0054232D"/>
    <w:rsid w:val="005424C8"/>
    <w:rsid w:val="00542AEF"/>
    <w:rsid w:val="00542BD1"/>
    <w:rsid w:val="00542E76"/>
    <w:rsid w:val="005433C6"/>
    <w:rsid w:val="0054365B"/>
    <w:rsid w:val="005437A6"/>
    <w:rsid w:val="00543BD9"/>
    <w:rsid w:val="00543CD5"/>
    <w:rsid w:val="00543D1A"/>
    <w:rsid w:val="00543FB0"/>
    <w:rsid w:val="0054405C"/>
    <w:rsid w:val="0054446D"/>
    <w:rsid w:val="00544A5D"/>
    <w:rsid w:val="00544BF9"/>
    <w:rsid w:val="00545320"/>
    <w:rsid w:val="0054538C"/>
    <w:rsid w:val="0054556B"/>
    <w:rsid w:val="005459C5"/>
    <w:rsid w:val="00545E28"/>
    <w:rsid w:val="005463ED"/>
    <w:rsid w:val="00546C5A"/>
    <w:rsid w:val="005472F2"/>
    <w:rsid w:val="00547C1C"/>
    <w:rsid w:val="00547CAE"/>
    <w:rsid w:val="00547DF1"/>
    <w:rsid w:val="00547F38"/>
    <w:rsid w:val="00550D1F"/>
    <w:rsid w:val="00551030"/>
    <w:rsid w:val="005516DC"/>
    <w:rsid w:val="00551EA1"/>
    <w:rsid w:val="0055214E"/>
    <w:rsid w:val="005523B1"/>
    <w:rsid w:val="00552409"/>
    <w:rsid w:val="00552FF8"/>
    <w:rsid w:val="005530E3"/>
    <w:rsid w:val="0055333D"/>
    <w:rsid w:val="0055338D"/>
    <w:rsid w:val="005535A2"/>
    <w:rsid w:val="0055381A"/>
    <w:rsid w:val="005541DF"/>
    <w:rsid w:val="00554CAA"/>
    <w:rsid w:val="00554DD3"/>
    <w:rsid w:val="0055556F"/>
    <w:rsid w:val="005559B0"/>
    <w:rsid w:val="005562FF"/>
    <w:rsid w:val="00556A0D"/>
    <w:rsid w:val="00557810"/>
    <w:rsid w:val="00557BD5"/>
    <w:rsid w:val="00557EBE"/>
    <w:rsid w:val="00557FDC"/>
    <w:rsid w:val="005601A0"/>
    <w:rsid w:val="00561376"/>
    <w:rsid w:val="00561472"/>
    <w:rsid w:val="00561A88"/>
    <w:rsid w:val="00561EA4"/>
    <w:rsid w:val="00561F1A"/>
    <w:rsid w:val="00562384"/>
    <w:rsid w:val="005629F7"/>
    <w:rsid w:val="00562B43"/>
    <w:rsid w:val="00562B52"/>
    <w:rsid w:val="00562C1A"/>
    <w:rsid w:val="00562D70"/>
    <w:rsid w:val="00563044"/>
    <w:rsid w:val="005630B1"/>
    <w:rsid w:val="00563607"/>
    <w:rsid w:val="005637D0"/>
    <w:rsid w:val="0056386B"/>
    <w:rsid w:val="00563B82"/>
    <w:rsid w:val="00563E3C"/>
    <w:rsid w:val="00563F30"/>
    <w:rsid w:val="00564683"/>
    <w:rsid w:val="00564692"/>
    <w:rsid w:val="005649BA"/>
    <w:rsid w:val="00564E18"/>
    <w:rsid w:val="00564F05"/>
    <w:rsid w:val="00565424"/>
    <w:rsid w:val="005658B0"/>
    <w:rsid w:val="00565CDD"/>
    <w:rsid w:val="00566951"/>
    <w:rsid w:val="00566A89"/>
    <w:rsid w:val="00567475"/>
    <w:rsid w:val="00567696"/>
    <w:rsid w:val="00567DB8"/>
    <w:rsid w:val="00567DC6"/>
    <w:rsid w:val="005701BA"/>
    <w:rsid w:val="0057087A"/>
    <w:rsid w:val="00570BDC"/>
    <w:rsid w:val="005710B0"/>
    <w:rsid w:val="005710FE"/>
    <w:rsid w:val="00571A83"/>
    <w:rsid w:val="0057238E"/>
    <w:rsid w:val="005723FC"/>
    <w:rsid w:val="00572462"/>
    <w:rsid w:val="0057281F"/>
    <w:rsid w:val="00572D1D"/>
    <w:rsid w:val="00572E86"/>
    <w:rsid w:val="00572ED3"/>
    <w:rsid w:val="00572F37"/>
    <w:rsid w:val="005731A1"/>
    <w:rsid w:val="00573D59"/>
    <w:rsid w:val="005746C9"/>
    <w:rsid w:val="0057522F"/>
    <w:rsid w:val="00575A06"/>
    <w:rsid w:val="00575FD4"/>
    <w:rsid w:val="00576372"/>
    <w:rsid w:val="005764E4"/>
    <w:rsid w:val="00576911"/>
    <w:rsid w:val="00576958"/>
    <w:rsid w:val="00576A37"/>
    <w:rsid w:val="00576AD4"/>
    <w:rsid w:val="00576BEB"/>
    <w:rsid w:val="00576EBF"/>
    <w:rsid w:val="005773FC"/>
    <w:rsid w:val="005775A1"/>
    <w:rsid w:val="00577D6E"/>
    <w:rsid w:val="005802D5"/>
    <w:rsid w:val="005803FF"/>
    <w:rsid w:val="00580474"/>
    <w:rsid w:val="0058085B"/>
    <w:rsid w:val="00580940"/>
    <w:rsid w:val="00580EB6"/>
    <w:rsid w:val="005810E5"/>
    <w:rsid w:val="005811B3"/>
    <w:rsid w:val="00581522"/>
    <w:rsid w:val="00581A50"/>
    <w:rsid w:val="00581F68"/>
    <w:rsid w:val="00582026"/>
    <w:rsid w:val="0058204A"/>
    <w:rsid w:val="0058274D"/>
    <w:rsid w:val="00582CCA"/>
    <w:rsid w:val="00582D8B"/>
    <w:rsid w:val="0058318D"/>
    <w:rsid w:val="005831F9"/>
    <w:rsid w:val="00583954"/>
    <w:rsid w:val="00583ABF"/>
    <w:rsid w:val="00583B52"/>
    <w:rsid w:val="00583E4F"/>
    <w:rsid w:val="00584088"/>
    <w:rsid w:val="005840C3"/>
    <w:rsid w:val="005841A5"/>
    <w:rsid w:val="00584310"/>
    <w:rsid w:val="0058447D"/>
    <w:rsid w:val="00584B6A"/>
    <w:rsid w:val="00585289"/>
    <w:rsid w:val="00585414"/>
    <w:rsid w:val="005855A6"/>
    <w:rsid w:val="00585838"/>
    <w:rsid w:val="00585A89"/>
    <w:rsid w:val="00585DDC"/>
    <w:rsid w:val="00585E78"/>
    <w:rsid w:val="0058618D"/>
    <w:rsid w:val="005861D9"/>
    <w:rsid w:val="005863C0"/>
    <w:rsid w:val="005863CE"/>
    <w:rsid w:val="005866AB"/>
    <w:rsid w:val="005867C7"/>
    <w:rsid w:val="005869B5"/>
    <w:rsid w:val="00586A5D"/>
    <w:rsid w:val="00586BD3"/>
    <w:rsid w:val="00586DBD"/>
    <w:rsid w:val="00587ABD"/>
    <w:rsid w:val="0059022C"/>
    <w:rsid w:val="00590274"/>
    <w:rsid w:val="00590710"/>
    <w:rsid w:val="00590A41"/>
    <w:rsid w:val="00590B38"/>
    <w:rsid w:val="005910D9"/>
    <w:rsid w:val="005915BE"/>
    <w:rsid w:val="005916EA"/>
    <w:rsid w:val="00591AFE"/>
    <w:rsid w:val="00591B15"/>
    <w:rsid w:val="00591D6C"/>
    <w:rsid w:val="00591F73"/>
    <w:rsid w:val="0059233B"/>
    <w:rsid w:val="005925FF"/>
    <w:rsid w:val="00592826"/>
    <w:rsid w:val="005930FE"/>
    <w:rsid w:val="005932BF"/>
    <w:rsid w:val="0059337C"/>
    <w:rsid w:val="0059344B"/>
    <w:rsid w:val="0059368B"/>
    <w:rsid w:val="005939DC"/>
    <w:rsid w:val="00593A7F"/>
    <w:rsid w:val="0059433F"/>
    <w:rsid w:val="005945EF"/>
    <w:rsid w:val="005946D0"/>
    <w:rsid w:val="00594BE7"/>
    <w:rsid w:val="00594D0C"/>
    <w:rsid w:val="0059543E"/>
    <w:rsid w:val="00595ADB"/>
    <w:rsid w:val="005961DE"/>
    <w:rsid w:val="0059656B"/>
    <w:rsid w:val="005968C5"/>
    <w:rsid w:val="00597232"/>
    <w:rsid w:val="0059736A"/>
    <w:rsid w:val="005A0218"/>
    <w:rsid w:val="005A03B6"/>
    <w:rsid w:val="005A0404"/>
    <w:rsid w:val="005A0546"/>
    <w:rsid w:val="005A0562"/>
    <w:rsid w:val="005A0A0E"/>
    <w:rsid w:val="005A0C29"/>
    <w:rsid w:val="005A16CE"/>
    <w:rsid w:val="005A17EA"/>
    <w:rsid w:val="005A1855"/>
    <w:rsid w:val="005A1942"/>
    <w:rsid w:val="005A20DE"/>
    <w:rsid w:val="005A223D"/>
    <w:rsid w:val="005A2C46"/>
    <w:rsid w:val="005A2EEB"/>
    <w:rsid w:val="005A331F"/>
    <w:rsid w:val="005A377F"/>
    <w:rsid w:val="005A3CE6"/>
    <w:rsid w:val="005A4063"/>
    <w:rsid w:val="005A4077"/>
    <w:rsid w:val="005A4296"/>
    <w:rsid w:val="005A4C25"/>
    <w:rsid w:val="005A4D85"/>
    <w:rsid w:val="005A524A"/>
    <w:rsid w:val="005A52D1"/>
    <w:rsid w:val="005A5327"/>
    <w:rsid w:val="005A5C91"/>
    <w:rsid w:val="005A5CD6"/>
    <w:rsid w:val="005A5D7D"/>
    <w:rsid w:val="005A5DE3"/>
    <w:rsid w:val="005A607E"/>
    <w:rsid w:val="005A60BC"/>
    <w:rsid w:val="005A64A9"/>
    <w:rsid w:val="005A669A"/>
    <w:rsid w:val="005A68D0"/>
    <w:rsid w:val="005A6915"/>
    <w:rsid w:val="005A6B09"/>
    <w:rsid w:val="005A6C32"/>
    <w:rsid w:val="005A6E3A"/>
    <w:rsid w:val="005A7822"/>
    <w:rsid w:val="005A7B3C"/>
    <w:rsid w:val="005B00F3"/>
    <w:rsid w:val="005B03E4"/>
    <w:rsid w:val="005B0470"/>
    <w:rsid w:val="005B089B"/>
    <w:rsid w:val="005B0D7D"/>
    <w:rsid w:val="005B1315"/>
    <w:rsid w:val="005B1577"/>
    <w:rsid w:val="005B1749"/>
    <w:rsid w:val="005B20D6"/>
    <w:rsid w:val="005B2390"/>
    <w:rsid w:val="005B2578"/>
    <w:rsid w:val="005B27A5"/>
    <w:rsid w:val="005B27DB"/>
    <w:rsid w:val="005B29BB"/>
    <w:rsid w:val="005B2A87"/>
    <w:rsid w:val="005B3399"/>
    <w:rsid w:val="005B34F0"/>
    <w:rsid w:val="005B380B"/>
    <w:rsid w:val="005B3BE1"/>
    <w:rsid w:val="005B3D53"/>
    <w:rsid w:val="005B4342"/>
    <w:rsid w:val="005B46D8"/>
    <w:rsid w:val="005B49F5"/>
    <w:rsid w:val="005B51B3"/>
    <w:rsid w:val="005B526F"/>
    <w:rsid w:val="005B53D6"/>
    <w:rsid w:val="005B5522"/>
    <w:rsid w:val="005B56F6"/>
    <w:rsid w:val="005B579D"/>
    <w:rsid w:val="005B5923"/>
    <w:rsid w:val="005B5B5A"/>
    <w:rsid w:val="005B6231"/>
    <w:rsid w:val="005B6C9F"/>
    <w:rsid w:val="005B6D5B"/>
    <w:rsid w:val="005B6D61"/>
    <w:rsid w:val="005B75BE"/>
    <w:rsid w:val="005B7D43"/>
    <w:rsid w:val="005C007A"/>
    <w:rsid w:val="005C12FD"/>
    <w:rsid w:val="005C13A2"/>
    <w:rsid w:val="005C151B"/>
    <w:rsid w:val="005C1830"/>
    <w:rsid w:val="005C1AB6"/>
    <w:rsid w:val="005C20D1"/>
    <w:rsid w:val="005C23BF"/>
    <w:rsid w:val="005C23C0"/>
    <w:rsid w:val="005C2660"/>
    <w:rsid w:val="005C277F"/>
    <w:rsid w:val="005C2909"/>
    <w:rsid w:val="005C2D36"/>
    <w:rsid w:val="005C2DB7"/>
    <w:rsid w:val="005C32F3"/>
    <w:rsid w:val="005C36A2"/>
    <w:rsid w:val="005C386E"/>
    <w:rsid w:val="005C39BE"/>
    <w:rsid w:val="005C4637"/>
    <w:rsid w:val="005C4BB8"/>
    <w:rsid w:val="005C50CB"/>
    <w:rsid w:val="005C50F2"/>
    <w:rsid w:val="005C5104"/>
    <w:rsid w:val="005C512C"/>
    <w:rsid w:val="005C592E"/>
    <w:rsid w:val="005C5EBA"/>
    <w:rsid w:val="005C63D7"/>
    <w:rsid w:val="005C6544"/>
    <w:rsid w:val="005C654C"/>
    <w:rsid w:val="005C6CA9"/>
    <w:rsid w:val="005C7814"/>
    <w:rsid w:val="005C7971"/>
    <w:rsid w:val="005C7C44"/>
    <w:rsid w:val="005C7D48"/>
    <w:rsid w:val="005C7F1E"/>
    <w:rsid w:val="005D003F"/>
    <w:rsid w:val="005D0343"/>
    <w:rsid w:val="005D05F1"/>
    <w:rsid w:val="005D0B34"/>
    <w:rsid w:val="005D0E04"/>
    <w:rsid w:val="005D0F80"/>
    <w:rsid w:val="005D10AA"/>
    <w:rsid w:val="005D10C1"/>
    <w:rsid w:val="005D143F"/>
    <w:rsid w:val="005D1933"/>
    <w:rsid w:val="005D1E61"/>
    <w:rsid w:val="005D1F9A"/>
    <w:rsid w:val="005D20F0"/>
    <w:rsid w:val="005D2CA0"/>
    <w:rsid w:val="005D2CDC"/>
    <w:rsid w:val="005D3500"/>
    <w:rsid w:val="005D3D25"/>
    <w:rsid w:val="005D3E7B"/>
    <w:rsid w:val="005D429C"/>
    <w:rsid w:val="005D4340"/>
    <w:rsid w:val="005D440C"/>
    <w:rsid w:val="005D4902"/>
    <w:rsid w:val="005D4D4C"/>
    <w:rsid w:val="005D58C0"/>
    <w:rsid w:val="005D5ADC"/>
    <w:rsid w:val="005D62C3"/>
    <w:rsid w:val="005D700E"/>
    <w:rsid w:val="005E033B"/>
    <w:rsid w:val="005E034E"/>
    <w:rsid w:val="005E07B0"/>
    <w:rsid w:val="005E164E"/>
    <w:rsid w:val="005E19D5"/>
    <w:rsid w:val="005E20F7"/>
    <w:rsid w:val="005E23AA"/>
    <w:rsid w:val="005E2B2C"/>
    <w:rsid w:val="005E2CC3"/>
    <w:rsid w:val="005E392A"/>
    <w:rsid w:val="005E4C50"/>
    <w:rsid w:val="005E5177"/>
    <w:rsid w:val="005E532B"/>
    <w:rsid w:val="005E55CB"/>
    <w:rsid w:val="005E5D98"/>
    <w:rsid w:val="005E6423"/>
    <w:rsid w:val="005E64A2"/>
    <w:rsid w:val="005E69EC"/>
    <w:rsid w:val="005E6B10"/>
    <w:rsid w:val="005E6EEB"/>
    <w:rsid w:val="005E70C9"/>
    <w:rsid w:val="005E737B"/>
    <w:rsid w:val="005E7401"/>
    <w:rsid w:val="005E779B"/>
    <w:rsid w:val="005E7C5C"/>
    <w:rsid w:val="005F01AA"/>
    <w:rsid w:val="005F042E"/>
    <w:rsid w:val="005F0966"/>
    <w:rsid w:val="005F0B30"/>
    <w:rsid w:val="005F11D1"/>
    <w:rsid w:val="005F13FA"/>
    <w:rsid w:val="005F14CF"/>
    <w:rsid w:val="005F1EC1"/>
    <w:rsid w:val="005F231B"/>
    <w:rsid w:val="005F2351"/>
    <w:rsid w:val="005F28F8"/>
    <w:rsid w:val="005F2A27"/>
    <w:rsid w:val="005F2E70"/>
    <w:rsid w:val="005F3BAB"/>
    <w:rsid w:val="005F3F2D"/>
    <w:rsid w:val="005F4349"/>
    <w:rsid w:val="005F4828"/>
    <w:rsid w:val="005F4B23"/>
    <w:rsid w:val="005F5735"/>
    <w:rsid w:val="005F5742"/>
    <w:rsid w:val="005F5797"/>
    <w:rsid w:val="005F5AD2"/>
    <w:rsid w:val="005F5BA7"/>
    <w:rsid w:val="005F68D4"/>
    <w:rsid w:val="005F6997"/>
    <w:rsid w:val="005F723A"/>
    <w:rsid w:val="005F76DC"/>
    <w:rsid w:val="005F78EF"/>
    <w:rsid w:val="00600B2F"/>
    <w:rsid w:val="00600BB3"/>
    <w:rsid w:val="00600C36"/>
    <w:rsid w:val="00601374"/>
    <w:rsid w:val="0060157E"/>
    <w:rsid w:val="0060164F"/>
    <w:rsid w:val="00601681"/>
    <w:rsid w:val="006017EC"/>
    <w:rsid w:val="006022A9"/>
    <w:rsid w:val="00602B91"/>
    <w:rsid w:val="00602DAB"/>
    <w:rsid w:val="00603795"/>
    <w:rsid w:val="0060391F"/>
    <w:rsid w:val="00603A02"/>
    <w:rsid w:val="006044BB"/>
    <w:rsid w:val="0060492D"/>
    <w:rsid w:val="00604A51"/>
    <w:rsid w:val="00604E9D"/>
    <w:rsid w:val="00605167"/>
    <w:rsid w:val="00605191"/>
    <w:rsid w:val="00605207"/>
    <w:rsid w:val="00605773"/>
    <w:rsid w:val="006061A1"/>
    <w:rsid w:val="00606334"/>
    <w:rsid w:val="00606ACF"/>
    <w:rsid w:val="00606F55"/>
    <w:rsid w:val="006076B6"/>
    <w:rsid w:val="00607879"/>
    <w:rsid w:val="00607BF5"/>
    <w:rsid w:val="00607CC2"/>
    <w:rsid w:val="00607E3B"/>
    <w:rsid w:val="006105CF"/>
    <w:rsid w:val="0061063B"/>
    <w:rsid w:val="0061078C"/>
    <w:rsid w:val="006109DF"/>
    <w:rsid w:val="00611A15"/>
    <w:rsid w:val="00611B6E"/>
    <w:rsid w:val="006123F6"/>
    <w:rsid w:val="006124BD"/>
    <w:rsid w:val="0061250F"/>
    <w:rsid w:val="00612B23"/>
    <w:rsid w:val="00613494"/>
    <w:rsid w:val="00613702"/>
    <w:rsid w:val="00613AAD"/>
    <w:rsid w:val="00613DE7"/>
    <w:rsid w:val="00613DF2"/>
    <w:rsid w:val="00613F88"/>
    <w:rsid w:val="006149B2"/>
    <w:rsid w:val="00614C53"/>
    <w:rsid w:val="00614CF3"/>
    <w:rsid w:val="00615B6E"/>
    <w:rsid w:val="0061698F"/>
    <w:rsid w:val="00617362"/>
    <w:rsid w:val="00617BED"/>
    <w:rsid w:val="0062000C"/>
    <w:rsid w:val="00620382"/>
    <w:rsid w:val="006204D0"/>
    <w:rsid w:val="006206D9"/>
    <w:rsid w:val="00620A4D"/>
    <w:rsid w:val="00620C22"/>
    <w:rsid w:val="00620E30"/>
    <w:rsid w:val="00620F10"/>
    <w:rsid w:val="00621432"/>
    <w:rsid w:val="006219DF"/>
    <w:rsid w:val="00621AFF"/>
    <w:rsid w:val="00621C03"/>
    <w:rsid w:val="00621E3D"/>
    <w:rsid w:val="0062231F"/>
    <w:rsid w:val="0062278A"/>
    <w:rsid w:val="006228A8"/>
    <w:rsid w:val="0062350E"/>
    <w:rsid w:val="00623749"/>
    <w:rsid w:val="00623AF9"/>
    <w:rsid w:val="00624156"/>
    <w:rsid w:val="006241C8"/>
    <w:rsid w:val="0062470F"/>
    <w:rsid w:val="00624BDB"/>
    <w:rsid w:val="00624DAC"/>
    <w:rsid w:val="00625296"/>
    <w:rsid w:val="00625B24"/>
    <w:rsid w:val="00625E15"/>
    <w:rsid w:val="006260C8"/>
    <w:rsid w:val="0062624F"/>
    <w:rsid w:val="0062644A"/>
    <w:rsid w:val="00626939"/>
    <w:rsid w:val="00626BD3"/>
    <w:rsid w:val="006271E0"/>
    <w:rsid w:val="006273A3"/>
    <w:rsid w:val="00627692"/>
    <w:rsid w:val="00627B91"/>
    <w:rsid w:val="00627D50"/>
    <w:rsid w:val="00627F7F"/>
    <w:rsid w:val="00630651"/>
    <w:rsid w:val="00630E72"/>
    <w:rsid w:val="00631879"/>
    <w:rsid w:val="0063192D"/>
    <w:rsid w:val="00632197"/>
    <w:rsid w:val="00632699"/>
    <w:rsid w:val="0063275A"/>
    <w:rsid w:val="00632AB1"/>
    <w:rsid w:val="00632B64"/>
    <w:rsid w:val="00632D6E"/>
    <w:rsid w:val="0063386E"/>
    <w:rsid w:val="006346D8"/>
    <w:rsid w:val="0063474E"/>
    <w:rsid w:val="00634C79"/>
    <w:rsid w:val="00635452"/>
    <w:rsid w:val="006354EB"/>
    <w:rsid w:val="00635D66"/>
    <w:rsid w:val="006367FE"/>
    <w:rsid w:val="006368B8"/>
    <w:rsid w:val="00636984"/>
    <w:rsid w:val="00636AD3"/>
    <w:rsid w:val="00636BE6"/>
    <w:rsid w:val="00636C81"/>
    <w:rsid w:val="00636ED8"/>
    <w:rsid w:val="00637072"/>
    <w:rsid w:val="00637F69"/>
    <w:rsid w:val="00637F91"/>
    <w:rsid w:val="00640061"/>
    <w:rsid w:val="00641092"/>
    <w:rsid w:val="00641559"/>
    <w:rsid w:val="00641D9C"/>
    <w:rsid w:val="00641F34"/>
    <w:rsid w:val="006427A3"/>
    <w:rsid w:val="0064297A"/>
    <w:rsid w:val="00642EE8"/>
    <w:rsid w:val="00642FA7"/>
    <w:rsid w:val="00643947"/>
    <w:rsid w:val="006440AF"/>
    <w:rsid w:val="00644E70"/>
    <w:rsid w:val="00644E96"/>
    <w:rsid w:val="006453B8"/>
    <w:rsid w:val="006454CA"/>
    <w:rsid w:val="00645731"/>
    <w:rsid w:val="006457A2"/>
    <w:rsid w:val="006463DE"/>
    <w:rsid w:val="00646438"/>
    <w:rsid w:val="00646654"/>
    <w:rsid w:val="006469CA"/>
    <w:rsid w:val="00646BC4"/>
    <w:rsid w:val="00647503"/>
    <w:rsid w:val="00647B99"/>
    <w:rsid w:val="00650C4D"/>
    <w:rsid w:val="00650EDD"/>
    <w:rsid w:val="00651194"/>
    <w:rsid w:val="0065155F"/>
    <w:rsid w:val="006518DB"/>
    <w:rsid w:val="00652132"/>
    <w:rsid w:val="00652161"/>
    <w:rsid w:val="0065247B"/>
    <w:rsid w:val="0065285B"/>
    <w:rsid w:val="00652B48"/>
    <w:rsid w:val="00652C66"/>
    <w:rsid w:val="00653179"/>
    <w:rsid w:val="00653E94"/>
    <w:rsid w:val="0065404C"/>
    <w:rsid w:val="00654C79"/>
    <w:rsid w:val="00654F54"/>
    <w:rsid w:val="00655027"/>
    <w:rsid w:val="006550B2"/>
    <w:rsid w:val="006553F1"/>
    <w:rsid w:val="00655E55"/>
    <w:rsid w:val="006561E3"/>
    <w:rsid w:val="00656384"/>
    <w:rsid w:val="006564B0"/>
    <w:rsid w:val="0065654B"/>
    <w:rsid w:val="00656722"/>
    <w:rsid w:val="00657218"/>
    <w:rsid w:val="00657CF0"/>
    <w:rsid w:val="0066050B"/>
    <w:rsid w:val="006605BB"/>
    <w:rsid w:val="006606CA"/>
    <w:rsid w:val="00661803"/>
    <w:rsid w:val="006619C1"/>
    <w:rsid w:val="00661B3B"/>
    <w:rsid w:val="00661DC2"/>
    <w:rsid w:val="00661E8C"/>
    <w:rsid w:val="00662320"/>
    <w:rsid w:val="0066237B"/>
    <w:rsid w:val="00662A4A"/>
    <w:rsid w:val="00662A84"/>
    <w:rsid w:val="00663874"/>
    <w:rsid w:val="00663E2C"/>
    <w:rsid w:val="006645D7"/>
    <w:rsid w:val="006652E3"/>
    <w:rsid w:val="006653C9"/>
    <w:rsid w:val="0066566B"/>
    <w:rsid w:val="00665F1B"/>
    <w:rsid w:val="006662F1"/>
    <w:rsid w:val="00666829"/>
    <w:rsid w:val="00666F09"/>
    <w:rsid w:val="0066773F"/>
    <w:rsid w:val="00667D55"/>
    <w:rsid w:val="00667DC9"/>
    <w:rsid w:val="00667F55"/>
    <w:rsid w:val="006703EB"/>
    <w:rsid w:val="00670A15"/>
    <w:rsid w:val="00670B3E"/>
    <w:rsid w:val="00670BDD"/>
    <w:rsid w:val="00671A2D"/>
    <w:rsid w:val="00671C1A"/>
    <w:rsid w:val="00671FF9"/>
    <w:rsid w:val="00672499"/>
    <w:rsid w:val="00672B06"/>
    <w:rsid w:val="00672E01"/>
    <w:rsid w:val="0067375C"/>
    <w:rsid w:val="00673ACD"/>
    <w:rsid w:val="00673CD9"/>
    <w:rsid w:val="00673FBA"/>
    <w:rsid w:val="006740B5"/>
    <w:rsid w:val="00674327"/>
    <w:rsid w:val="006748C4"/>
    <w:rsid w:val="00674B92"/>
    <w:rsid w:val="0067550C"/>
    <w:rsid w:val="006757BB"/>
    <w:rsid w:val="00675850"/>
    <w:rsid w:val="006758A1"/>
    <w:rsid w:val="00675A5E"/>
    <w:rsid w:val="00675B7C"/>
    <w:rsid w:val="00675B83"/>
    <w:rsid w:val="00675F4E"/>
    <w:rsid w:val="00676964"/>
    <w:rsid w:val="00676DB3"/>
    <w:rsid w:val="00677489"/>
    <w:rsid w:val="00680061"/>
    <w:rsid w:val="006801E6"/>
    <w:rsid w:val="0068024B"/>
    <w:rsid w:val="006805AA"/>
    <w:rsid w:val="00680C3E"/>
    <w:rsid w:val="00680E68"/>
    <w:rsid w:val="00680FF0"/>
    <w:rsid w:val="0068120D"/>
    <w:rsid w:val="00681757"/>
    <w:rsid w:val="00681820"/>
    <w:rsid w:val="006818F2"/>
    <w:rsid w:val="00681AD3"/>
    <w:rsid w:val="006821C3"/>
    <w:rsid w:val="0068241C"/>
    <w:rsid w:val="00682451"/>
    <w:rsid w:val="0068252E"/>
    <w:rsid w:val="006827E6"/>
    <w:rsid w:val="0068291E"/>
    <w:rsid w:val="00682921"/>
    <w:rsid w:val="00682C92"/>
    <w:rsid w:val="006831ED"/>
    <w:rsid w:val="006839B0"/>
    <w:rsid w:val="00683E0A"/>
    <w:rsid w:val="00684470"/>
    <w:rsid w:val="0068465E"/>
    <w:rsid w:val="00684DD8"/>
    <w:rsid w:val="006851E8"/>
    <w:rsid w:val="0068536C"/>
    <w:rsid w:val="006859A5"/>
    <w:rsid w:val="00685B8E"/>
    <w:rsid w:val="00685CDB"/>
    <w:rsid w:val="00686622"/>
    <w:rsid w:val="00686812"/>
    <w:rsid w:val="00687A67"/>
    <w:rsid w:val="00687AE9"/>
    <w:rsid w:val="00687EB1"/>
    <w:rsid w:val="00690155"/>
    <w:rsid w:val="00690503"/>
    <w:rsid w:val="006908CF"/>
    <w:rsid w:val="00690A00"/>
    <w:rsid w:val="00690DD1"/>
    <w:rsid w:val="00691C06"/>
    <w:rsid w:val="00692270"/>
    <w:rsid w:val="00692A0B"/>
    <w:rsid w:val="00693467"/>
    <w:rsid w:val="0069366C"/>
    <w:rsid w:val="00694513"/>
    <w:rsid w:val="006946A4"/>
    <w:rsid w:val="00694C55"/>
    <w:rsid w:val="00694F47"/>
    <w:rsid w:val="006950BA"/>
    <w:rsid w:val="00695364"/>
    <w:rsid w:val="006953C6"/>
    <w:rsid w:val="00695C34"/>
    <w:rsid w:val="00695E53"/>
    <w:rsid w:val="00696148"/>
    <w:rsid w:val="006977D0"/>
    <w:rsid w:val="00697AAC"/>
    <w:rsid w:val="00697D26"/>
    <w:rsid w:val="006A004C"/>
    <w:rsid w:val="006A028B"/>
    <w:rsid w:val="006A078E"/>
    <w:rsid w:val="006A0AB2"/>
    <w:rsid w:val="006A0DD5"/>
    <w:rsid w:val="006A0DEC"/>
    <w:rsid w:val="006A138B"/>
    <w:rsid w:val="006A1E42"/>
    <w:rsid w:val="006A2102"/>
    <w:rsid w:val="006A22C9"/>
    <w:rsid w:val="006A2460"/>
    <w:rsid w:val="006A2591"/>
    <w:rsid w:val="006A2882"/>
    <w:rsid w:val="006A2A0E"/>
    <w:rsid w:val="006A2B83"/>
    <w:rsid w:val="006A2FDE"/>
    <w:rsid w:val="006A3301"/>
    <w:rsid w:val="006A3329"/>
    <w:rsid w:val="006A3F33"/>
    <w:rsid w:val="006A415A"/>
    <w:rsid w:val="006A47D9"/>
    <w:rsid w:val="006A4B9B"/>
    <w:rsid w:val="006A4CE2"/>
    <w:rsid w:val="006A5113"/>
    <w:rsid w:val="006A53DD"/>
    <w:rsid w:val="006A5941"/>
    <w:rsid w:val="006A6301"/>
    <w:rsid w:val="006A6479"/>
    <w:rsid w:val="006A6882"/>
    <w:rsid w:val="006A6A30"/>
    <w:rsid w:val="006A6B46"/>
    <w:rsid w:val="006A7368"/>
    <w:rsid w:val="006A79E2"/>
    <w:rsid w:val="006A7AA2"/>
    <w:rsid w:val="006A7B70"/>
    <w:rsid w:val="006A7BA6"/>
    <w:rsid w:val="006A7C1C"/>
    <w:rsid w:val="006B04B1"/>
    <w:rsid w:val="006B085A"/>
    <w:rsid w:val="006B098F"/>
    <w:rsid w:val="006B0D79"/>
    <w:rsid w:val="006B15E7"/>
    <w:rsid w:val="006B1E4B"/>
    <w:rsid w:val="006B2035"/>
    <w:rsid w:val="006B2133"/>
    <w:rsid w:val="006B2309"/>
    <w:rsid w:val="006B23FB"/>
    <w:rsid w:val="006B2BF9"/>
    <w:rsid w:val="006B2C89"/>
    <w:rsid w:val="006B2EFC"/>
    <w:rsid w:val="006B3303"/>
    <w:rsid w:val="006B3595"/>
    <w:rsid w:val="006B3597"/>
    <w:rsid w:val="006B392C"/>
    <w:rsid w:val="006B4020"/>
    <w:rsid w:val="006B5B74"/>
    <w:rsid w:val="006B5D32"/>
    <w:rsid w:val="006B60B0"/>
    <w:rsid w:val="006B6799"/>
    <w:rsid w:val="006B7034"/>
    <w:rsid w:val="006B722A"/>
    <w:rsid w:val="006B776D"/>
    <w:rsid w:val="006B7A62"/>
    <w:rsid w:val="006B7D28"/>
    <w:rsid w:val="006C06A0"/>
    <w:rsid w:val="006C0CD5"/>
    <w:rsid w:val="006C1280"/>
    <w:rsid w:val="006C13DA"/>
    <w:rsid w:val="006C1601"/>
    <w:rsid w:val="006C1612"/>
    <w:rsid w:val="006C1A36"/>
    <w:rsid w:val="006C1C50"/>
    <w:rsid w:val="006C38C3"/>
    <w:rsid w:val="006C3956"/>
    <w:rsid w:val="006C3B19"/>
    <w:rsid w:val="006C4BE8"/>
    <w:rsid w:val="006C5021"/>
    <w:rsid w:val="006C51DE"/>
    <w:rsid w:val="006C5B0E"/>
    <w:rsid w:val="006C5E45"/>
    <w:rsid w:val="006C61BF"/>
    <w:rsid w:val="006C6993"/>
    <w:rsid w:val="006C6F6A"/>
    <w:rsid w:val="006C7CAE"/>
    <w:rsid w:val="006C7D3D"/>
    <w:rsid w:val="006D01EA"/>
    <w:rsid w:val="006D0817"/>
    <w:rsid w:val="006D0889"/>
    <w:rsid w:val="006D0A99"/>
    <w:rsid w:val="006D0EE8"/>
    <w:rsid w:val="006D0F22"/>
    <w:rsid w:val="006D1D21"/>
    <w:rsid w:val="006D1FBF"/>
    <w:rsid w:val="006D290E"/>
    <w:rsid w:val="006D31DC"/>
    <w:rsid w:val="006D47C1"/>
    <w:rsid w:val="006D48E1"/>
    <w:rsid w:val="006D4C29"/>
    <w:rsid w:val="006D4F04"/>
    <w:rsid w:val="006D526C"/>
    <w:rsid w:val="006D5AB4"/>
    <w:rsid w:val="006D5CF0"/>
    <w:rsid w:val="006D5DF1"/>
    <w:rsid w:val="006D60B6"/>
    <w:rsid w:val="006D6140"/>
    <w:rsid w:val="006D64F7"/>
    <w:rsid w:val="006D6664"/>
    <w:rsid w:val="006D6B73"/>
    <w:rsid w:val="006D6B7F"/>
    <w:rsid w:val="006D7355"/>
    <w:rsid w:val="006D76EA"/>
    <w:rsid w:val="006D77FE"/>
    <w:rsid w:val="006D784D"/>
    <w:rsid w:val="006D7CA2"/>
    <w:rsid w:val="006D7D35"/>
    <w:rsid w:val="006D7FDF"/>
    <w:rsid w:val="006E017B"/>
    <w:rsid w:val="006E0241"/>
    <w:rsid w:val="006E05AC"/>
    <w:rsid w:val="006E06BE"/>
    <w:rsid w:val="006E0771"/>
    <w:rsid w:val="006E087C"/>
    <w:rsid w:val="006E0D88"/>
    <w:rsid w:val="006E0F6F"/>
    <w:rsid w:val="006E12F9"/>
    <w:rsid w:val="006E1685"/>
    <w:rsid w:val="006E203C"/>
    <w:rsid w:val="006E20C7"/>
    <w:rsid w:val="006E20CC"/>
    <w:rsid w:val="006E2C2F"/>
    <w:rsid w:val="006E2CB9"/>
    <w:rsid w:val="006E3567"/>
    <w:rsid w:val="006E46C5"/>
    <w:rsid w:val="006E4CC9"/>
    <w:rsid w:val="006E5938"/>
    <w:rsid w:val="006E5A39"/>
    <w:rsid w:val="006E5DE7"/>
    <w:rsid w:val="006E6560"/>
    <w:rsid w:val="006E6AC1"/>
    <w:rsid w:val="006E6BE2"/>
    <w:rsid w:val="006E74D5"/>
    <w:rsid w:val="006E789C"/>
    <w:rsid w:val="006E7992"/>
    <w:rsid w:val="006F0489"/>
    <w:rsid w:val="006F0BA7"/>
    <w:rsid w:val="006F10E3"/>
    <w:rsid w:val="006F1256"/>
    <w:rsid w:val="006F2D76"/>
    <w:rsid w:val="006F3728"/>
    <w:rsid w:val="006F3A90"/>
    <w:rsid w:val="006F3C4B"/>
    <w:rsid w:val="006F3D41"/>
    <w:rsid w:val="006F3EF7"/>
    <w:rsid w:val="006F405F"/>
    <w:rsid w:val="006F42FD"/>
    <w:rsid w:val="006F43C0"/>
    <w:rsid w:val="006F4475"/>
    <w:rsid w:val="006F4711"/>
    <w:rsid w:val="006F4932"/>
    <w:rsid w:val="006F4CF2"/>
    <w:rsid w:val="006F54BC"/>
    <w:rsid w:val="006F558C"/>
    <w:rsid w:val="006F5955"/>
    <w:rsid w:val="006F5BC3"/>
    <w:rsid w:val="006F5DD3"/>
    <w:rsid w:val="006F5E3A"/>
    <w:rsid w:val="006F6019"/>
    <w:rsid w:val="006F657E"/>
    <w:rsid w:val="006F70B7"/>
    <w:rsid w:val="006F7A26"/>
    <w:rsid w:val="006F7C0D"/>
    <w:rsid w:val="0070043C"/>
    <w:rsid w:val="00700D24"/>
    <w:rsid w:val="00700D45"/>
    <w:rsid w:val="00700F89"/>
    <w:rsid w:val="0070158B"/>
    <w:rsid w:val="00701680"/>
    <w:rsid w:val="00701758"/>
    <w:rsid w:val="00701D6B"/>
    <w:rsid w:val="00702052"/>
    <w:rsid w:val="00702B27"/>
    <w:rsid w:val="00703400"/>
    <w:rsid w:val="0070342B"/>
    <w:rsid w:val="007035FA"/>
    <w:rsid w:val="00703AF6"/>
    <w:rsid w:val="00703DCE"/>
    <w:rsid w:val="00703F3A"/>
    <w:rsid w:val="00704B0C"/>
    <w:rsid w:val="007050CF"/>
    <w:rsid w:val="007051DB"/>
    <w:rsid w:val="0070535A"/>
    <w:rsid w:val="007056CC"/>
    <w:rsid w:val="00705A14"/>
    <w:rsid w:val="00705BC5"/>
    <w:rsid w:val="00706090"/>
    <w:rsid w:val="0070620A"/>
    <w:rsid w:val="00706D21"/>
    <w:rsid w:val="007070E5"/>
    <w:rsid w:val="00707206"/>
    <w:rsid w:val="007074A1"/>
    <w:rsid w:val="00707639"/>
    <w:rsid w:val="007101DF"/>
    <w:rsid w:val="00710245"/>
    <w:rsid w:val="00710D26"/>
    <w:rsid w:val="00711C57"/>
    <w:rsid w:val="00711EDC"/>
    <w:rsid w:val="0071209F"/>
    <w:rsid w:val="0071223E"/>
    <w:rsid w:val="00712EDE"/>
    <w:rsid w:val="007131F2"/>
    <w:rsid w:val="007133A5"/>
    <w:rsid w:val="007133D8"/>
    <w:rsid w:val="00713853"/>
    <w:rsid w:val="007138CB"/>
    <w:rsid w:val="007138E2"/>
    <w:rsid w:val="007140CD"/>
    <w:rsid w:val="00714A2F"/>
    <w:rsid w:val="00714E29"/>
    <w:rsid w:val="00715378"/>
    <w:rsid w:val="00715A71"/>
    <w:rsid w:val="00715B04"/>
    <w:rsid w:val="00715CEB"/>
    <w:rsid w:val="007162F5"/>
    <w:rsid w:val="007163E6"/>
    <w:rsid w:val="007165B0"/>
    <w:rsid w:val="00716BD2"/>
    <w:rsid w:val="00716CEA"/>
    <w:rsid w:val="0071765D"/>
    <w:rsid w:val="00717A8C"/>
    <w:rsid w:val="00720155"/>
    <w:rsid w:val="007201B0"/>
    <w:rsid w:val="007204E0"/>
    <w:rsid w:val="00721421"/>
    <w:rsid w:val="00721930"/>
    <w:rsid w:val="00721C97"/>
    <w:rsid w:val="00721CA8"/>
    <w:rsid w:val="007221DC"/>
    <w:rsid w:val="007222EC"/>
    <w:rsid w:val="0072265E"/>
    <w:rsid w:val="00722AC2"/>
    <w:rsid w:val="00723149"/>
    <w:rsid w:val="007233D7"/>
    <w:rsid w:val="00723C6A"/>
    <w:rsid w:val="00723D2F"/>
    <w:rsid w:val="00723ED5"/>
    <w:rsid w:val="007244DD"/>
    <w:rsid w:val="00724959"/>
    <w:rsid w:val="00724984"/>
    <w:rsid w:val="00724AFF"/>
    <w:rsid w:val="00724BCF"/>
    <w:rsid w:val="00725061"/>
    <w:rsid w:val="00725205"/>
    <w:rsid w:val="00725245"/>
    <w:rsid w:val="00725947"/>
    <w:rsid w:val="00726216"/>
    <w:rsid w:val="007266F7"/>
    <w:rsid w:val="00726E27"/>
    <w:rsid w:val="00726F58"/>
    <w:rsid w:val="00727064"/>
    <w:rsid w:val="00727366"/>
    <w:rsid w:val="00727681"/>
    <w:rsid w:val="007278A8"/>
    <w:rsid w:val="007304EA"/>
    <w:rsid w:val="00731073"/>
    <w:rsid w:val="0073152F"/>
    <w:rsid w:val="007318E2"/>
    <w:rsid w:val="00731A0D"/>
    <w:rsid w:val="00731F0C"/>
    <w:rsid w:val="007320D8"/>
    <w:rsid w:val="0073235F"/>
    <w:rsid w:val="007325B8"/>
    <w:rsid w:val="00732B10"/>
    <w:rsid w:val="007337F1"/>
    <w:rsid w:val="00733DF9"/>
    <w:rsid w:val="00733F3B"/>
    <w:rsid w:val="007341D1"/>
    <w:rsid w:val="00734538"/>
    <w:rsid w:val="00734639"/>
    <w:rsid w:val="00734AE3"/>
    <w:rsid w:val="00735D47"/>
    <w:rsid w:val="00735DCE"/>
    <w:rsid w:val="00735F91"/>
    <w:rsid w:val="007360BB"/>
    <w:rsid w:val="00736134"/>
    <w:rsid w:val="00736BFB"/>
    <w:rsid w:val="00737C35"/>
    <w:rsid w:val="00740008"/>
    <w:rsid w:val="00740B84"/>
    <w:rsid w:val="007412C9"/>
    <w:rsid w:val="00741D04"/>
    <w:rsid w:val="00741EAE"/>
    <w:rsid w:val="00741EC2"/>
    <w:rsid w:val="00742B92"/>
    <w:rsid w:val="00742C82"/>
    <w:rsid w:val="007437B9"/>
    <w:rsid w:val="00743C78"/>
    <w:rsid w:val="007440A6"/>
    <w:rsid w:val="00744230"/>
    <w:rsid w:val="0074437B"/>
    <w:rsid w:val="007447A3"/>
    <w:rsid w:val="0074486A"/>
    <w:rsid w:val="00744A10"/>
    <w:rsid w:val="00744C48"/>
    <w:rsid w:val="00744CD2"/>
    <w:rsid w:val="00745207"/>
    <w:rsid w:val="00745243"/>
    <w:rsid w:val="00745BBD"/>
    <w:rsid w:val="00746386"/>
    <w:rsid w:val="00746491"/>
    <w:rsid w:val="00746B33"/>
    <w:rsid w:val="00746BBD"/>
    <w:rsid w:val="00746DCF"/>
    <w:rsid w:val="00746DEE"/>
    <w:rsid w:val="00746E35"/>
    <w:rsid w:val="00747543"/>
    <w:rsid w:val="00747559"/>
    <w:rsid w:val="00747CE8"/>
    <w:rsid w:val="00750419"/>
    <w:rsid w:val="00750C60"/>
    <w:rsid w:val="0075102A"/>
    <w:rsid w:val="00751162"/>
    <w:rsid w:val="00751207"/>
    <w:rsid w:val="00751409"/>
    <w:rsid w:val="0075179C"/>
    <w:rsid w:val="00752073"/>
    <w:rsid w:val="00752527"/>
    <w:rsid w:val="0075262D"/>
    <w:rsid w:val="0075329C"/>
    <w:rsid w:val="00753436"/>
    <w:rsid w:val="007538AF"/>
    <w:rsid w:val="00753BE3"/>
    <w:rsid w:val="007540B7"/>
    <w:rsid w:val="00754372"/>
    <w:rsid w:val="0075485A"/>
    <w:rsid w:val="00754D05"/>
    <w:rsid w:val="00755AB2"/>
    <w:rsid w:val="00755AB7"/>
    <w:rsid w:val="007560D3"/>
    <w:rsid w:val="00757107"/>
    <w:rsid w:val="007571C1"/>
    <w:rsid w:val="0075735E"/>
    <w:rsid w:val="0075765C"/>
    <w:rsid w:val="0075784D"/>
    <w:rsid w:val="00757A2D"/>
    <w:rsid w:val="00757CD0"/>
    <w:rsid w:val="00757E1B"/>
    <w:rsid w:val="00760474"/>
    <w:rsid w:val="00760784"/>
    <w:rsid w:val="00760925"/>
    <w:rsid w:val="00760BA8"/>
    <w:rsid w:val="00760DCA"/>
    <w:rsid w:val="00761270"/>
    <w:rsid w:val="007612BE"/>
    <w:rsid w:val="00761347"/>
    <w:rsid w:val="00761749"/>
    <w:rsid w:val="007617F4"/>
    <w:rsid w:val="007619D0"/>
    <w:rsid w:val="00761ACB"/>
    <w:rsid w:val="00761C1C"/>
    <w:rsid w:val="007620AB"/>
    <w:rsid w:val="0076216F"/>
    <w:rsid w:val="007628B3"/>
    <w:rsid w:val="007629A4"/>
    <w:rsid w:val="00762A97"/>
    <w:rsid w:val="007637B5"/>
    <w:rsid w:val="00763A24"/>
    <w:rsid w:val="00763E55"/>
    <w:rsid w:val="00763FEE"/>
    <w:rsid w:val="00764351"/>
    <w:rsid w:val="00764BEE"/>
    <w:rsid w:val="00765866"/>
    <w:rsid w:val="00765BB1"/>
    <w:rsid w:val="00765D9E"/>
    <w:rsid w:val="00765EE2"/>
    <w:rsid w:val="00765FE4"/>
    <w:rsid w:val="00766C43"/>
    <w:rsid w:val="00767342"/>
    <w:rsid w:val="00767B95"/>
    <w:rsid w:val="00767DAD"/>
    <w:rsid w:val="007707F5"/>
    <w:rsid w:val="00770A38"/>
    <w:rsid w:val="00770DD8"/>
    <w:rsid w:val="00770F5F"/>
    <w:rsid w:val="0077157E"/>
    <w:rsid w:val="00771672"/>
    <w:rsid w:val="0077192B"/>
    <w:rsid w:val="00771AAB"/>
    <w:rsid w:val="00771B36"/>
    <w:rsid w:val="007721E7"/>
    <w:rsid w:val="007722F2"/>
    <w:rsid w:val="00773193"/>
    <w:rsid w:val="00774B3F"/>
    <w:rsid w:val="00774E32"/>
    <w:rsid w:val="00775897"/>
    <w:rsid w:val="00775913"/>
    <w:rsid w:val="007759E8"/>
    <w:rsid w:val="00776525"/>
    <w:rsid w:val="00776557"/>
    <w:rsid w:val="007765D5"/>
    <w:rsid w:val="007765E6"/>
    <w:rsid w:val="00776943"/>
    <w:rsid w:val="00776B50"/>
    <w:rsid w:val="00776D4C"/>
    <w:rsid w:val="007772FE"/>
    <w:rsid w:val="007774A3"/>
    <w:rsid w:val="00777853"/>
    <w:rsid w:val="00777891"/>
    <w:rsid w:val="00777D2F"/>
    <w:rsid w:val="00777F67"/>
    <w:rsid w:val="00780DF4"/>
    <w:rsid w:val="00781944"/>
    <w:rsid w:val="00781D8F"/>
    <w:rsid w:val="00781E0D"/>
    <w:rsid w:val="00782448"/>
    <w:rsid w:val="00782AE4"/>
    <w:rsid w:val="00782E02"/>
    <w:rsid w:val="00782F01"/>
    <w:rsid w:val="00783431"/>
    <w:rsid w:val="00783915"/>
    <w:rsid w:val="00783E82"/>
    <w:rsid w:val="00783EA2"/>
    <w:rsid w:val="007840CA"/>
    <w:rsid w:val="0078415F"/>
    <w:rsid w:val="007841EE"/>
    <w:rsid w:val="007844FD"/>
    <w:rsid w:val="0078489F"/>
    <w:rsid w:val="007850F2"/>
    <w:rsid w:val="00785262"/>
    <w:rsid w:val="00787347"/>
    <w:rsid w:val="007873C2"/>
    <w:rsid w:val="007874C5"/>
    <w:rsid w:val="00787A0B"/>
    <w:rsid w:val="00787A52"/>
    <w:rsid w:val="00787E66"/>
    <w:rsid w:val="007906FF"/>
    <w:rsid w:val="00791104"/>
    <w:rsid w:val="00791160"/>
    <w:rsid w:val="00791753"/>
    <w:rsid w:val="00791AA7"/>
    <w:rsid w:val="007920CE"/>
    <w:rsid w:val="0079317E"/>
    <w:rsid w:val="007939F9"/>
    <w:rsid w:val="00793C62"/>
    <w:rsid w:val="007943CE"/>
    <w:rsid w:val="00794D9F"/>
    <w:rsid w:val="00794DF8"/>
    <w:rsid w:val="00795331"/>
    <w:rsid w:val="00795768"/>
    <w:rsid w:val="00795DA5"/>
    <w:rsid w:val="007962BE"/>
    <w:rsid w:val="00796890"/>
    <w:rsid w:val="00796921"/>
    <w:rsid w:val="00796BA3"/>
    <w:rsid w:val="00797214"/>
    <w:rsid w:val="007A08CD"/>
    <w:rsid w:val="007A0B1C"/>
    <w:rsid w:val="007A0E31"/>
    <w:rsid w:val="007A12EB"/>
    <w:rsid w:val="007A1604"/>
    <w:rsid w:val="007A1659"/>
    <w:rsid w:val="007A1E46"/>
    <w:rsid w:val="007A1E61"/>
    <w:rsid w:val="007A2215"/>
    <w:rsid w:val="007A241B"/>
    <w:rsid w:val="007A280A"/>
    <w:rsid w:val="007A2B71"/>
    <w:rsid w:val="007A2FFC"/>
    <w:rsid w:val="007A39A4"/>
    <w:rsid w:val="007A3D55"/>
    <w:rsid w:val="007A427E"/>
    <w:rsid w:val="007A4853"/>
    <w:rsid w:val="007A4904"/>
    <w:rsid w:val="007A4A2B"/>
    <w:rsid w:val="007A4C04"/>
    <w:rsid w:val="007A4ED0"/>
    <w:rsid w:val="007A4FA0"/>
    <w:rsid w:val="007A5293"/>
    <w:rsid w:val="007A52A7"/>
    <w:rsid w:val="007A53B0"/>
    <w:rsid w:val="007A5506"/>
    <w:rsid w:val="007A56F7"/>
    <w:rsid w:val="007A5AF8"/>
    <w:rsid w:val="007A5DE4"/>
    <w:rsid w:val="007A61A0"/>
    <w:rsid w:val="007A6470"/>
    <w:rsid w:val="007A707F"/>
    <w:rsid w:val="007A7095"/>
    <w:rsid w:val="007A722C"/>
    <w:rsid w:val="007A733D"/>
    <w:rsid w:val="007A747A"/>
    <w:rsid w:val="007A77EF"/>
    <w:rsid w:val="007B0363"/>
    <w:rsid w:val="007B0736"/>
    <w:rsid w:val="007B07A0"/>
    <w:rsid w:val="007B07E9"/>
    <w:rsid w:val="007B0B13"/>
    <w:rsid w:val="007B0CB4"/>
    <w:rsid w:val="007B0F9D"/>
    <w:rsid w:val="007B112B"/>
    <w:rsid w:val="007B1166"/>
    <w:rsid w:val="007B12E9"/>
    <w:rsid w:val="007B1436"/>
    <w:rsid w:val="007B1559"/>
    <w:rsid w:val="007B1AC8"/>
    <w:rsid w:val="007B1B7A"/>
    <w:rsid w:val="007B1C47"/>
    <w:rsid w:val="007B1EA6"/>
    <w:rsid w:val="007B1F26"/>
    <w:rsid w:val="007B2030"/>
    <w:rsid w:val="007B24B4"/>
    <w:rsid w:val="007B2601"/>
    <w:rsid w:val="007B2D28"/>
    <w:rsid w:val="007B3343"/>
    <w:rsid w:val="007B36DB"/>
    <w:rsid w:val="007B3E98"/>
    <w:rsid w:val="007B4655"/>
    <w:rsid w:val="007B488F"/>
    <w:rsid w:val="007B49BA"/>
    <w:rsid w:val="007B4A2B"/>
    <w:rsid w:val="007B5021"/>
    <w:rsid w:val="007B503B"/>
    <w:rsid w:val="007B5050"/>
    <w:rsid w:val="007B5255"/>
    <w:rsid w:val="007B5AD9"/>
    <w:rsid w:val="007B5C6C"/>
    <w:rsid w:val="007B5EB7"/>
    <w:rsid w:val="007B63AC"/>
    <w:rsid w:val="007C0374"/>
    <w:rsid w:val="007C0CE1"/>
    <w:rsid w:val="007C0E5B"/>
    <w:rsid w:val="007C0F38"/>
    <w:rsid w:val="007C1072"/>
    <w:rsid w:val="007C141D"/>
    <w:rsid w:val="007C184C"/>
    <w:rsid w:val="007C1879"/>
    <w:rsid w:val="007C1AFA"/>
    <w:rsid w:val="007C1B3A"/>
    <w:rsid w:val="007C1FDF"/>
    <w:rsid w:val="007C2086"/>
    <w:rsid w:val="007C28F7"/>
    <w:rsid w:val="007C29A9"/>
    <w:rsid w:val="007C3153"/>
    <w:rsid w:val="007C31D3"/>
    <w:rsid w:val="007C323E"/>
    <w:rsid w:val="007C32D8"/>
    <w:rsid w:val="007C392D"/>
    <w:rsid w:val="007C3FD1"/>
    <w:rsid w:val="007C4579"/>
    <w:rsid w:val="007C4A47"/>
    <w:rsid w:val="007C4E28"/>
    <w:rsid w:val="007C5224"/>
    <w:rsid w:val="007C5CEB"/>
    <w:rsid w:val="007C5EF2"/>
    <w:rsid w:val="007C5FAA"/>
    <w:rsid w:val="007C6691"/>
    <w:rsid w:val="007C6A0B"/>
    <w:rsid w:val="007C6B38"/>
    <w:rsid w:val="007C6B43"/>
    <w:rsid w:val="007C7340"/>
    <w:rsid w:val="007C7386"/>
    <w:rsid w:val="007D0271"/>
    <w:rsid w:val="007D08B1"/>
    <w:rsid w:val="007D0933"/>
    <w:rsid w:val="007D0996"/>
    <w:rsid w:val="007D0F7A"/>
    <w:rsid w:val="007D1380"/>
    <w:rsid w:val="007D1683"/>
    <w:rsid w:val="007D1CD5"/>
    <w:rsid w:val="007D1D81"/>
    <w:rsid w:val="007D1DE6"/>
    <w:rsid w:val="007D1E4C"/>
    <w:rsid w:val="007D1F1C"/>
    <w:rsid w:val="007D245F"/>
    <w:rsid w:val="007D262A"/>
    <w:rsid w:val="007D28CD"/>
    <w:rsid w:val="007D2A59"/>
    <w:rsid w:val="007D2D68"/>
    <w:rsid w:val="007D35C7"/>
    <w:rsid w:val="007D37B4"/>
    <w:rsid w:val="007D3D5F"/>
    <w:rsid w:val="007D3DCE"/>
    <w:rsid w:val="007D4486"/>
    <w:rsid w:val="007D4C8A"/>
    <w:rsid w:val="007D52CB"/>
    <w:rsid w:val="007D53B0"/>
    <w:rsid w:val="007D562B"/>
    <w:rsid w:val="007D5B9F"/>
    <w:rsid w:val="007D5CAE"/>
    <w:rsid w:val="007D5D3F"/>
    <w:rsid w:val="007D62D5"/>
    <w:rsid w:val="007D6A1E"/>
    <w:rsid w:val="007D6A77"/>
    <w:rsid w:val="007D6C65"/>
    <w:rsid w:val="007D6D7D"/>
    <w:rsid w:val="007D7132"/>
    <w:rsid w:val="007D7153"/>
    <w:rsid w:val="007D74A3"/>
    <w:rsid w:val="007D75F1"/>
    <w:rsid w:val="007D7636"/>
    <w:rsid w:val="007D7640"/>
    <w:rsid w:val="007D7AC9"/>
    <w:rsid w:val="007D7BBE"/>
    <w:rsid w:val="007D7C12"/>
    <w:rsid w:val="007E001F"/>
    <w:rsid w:val="007E04D3"/>
    <w:rsid w:val="007E16BB"/>
    <w:rsid w:val="007E187B"/>
    <w:rsid w:val="007E2202"/>
    <w:rsid w:val="007E2428"/>
    <w:rsid w:val="007E27BE"/>
    <w:rsid w:val="007E2809"/>
    <w:rsid w:val="007E28E6"/>
    <w:rsid w:val="007E2A72"/>
    <w:rsid w:val="007E2B92"/>
    <w:rsid w:val="007E2E1D"/>
    <w:rsid w:val="007E3166"/>
    <w:rsid w:val="007E331E"/>
    <w:rsid w:val="007E3426"/>
    <w:rsid w:val="007E3591"/>
    <w:rsid w:val="007E37FB"/>
    <w:rsid w:val="007E3CB3"/>
    <w:rsid w:val="007E3F47"/>
    <w:rsid w:val="007E41C3"/>
    <w:rsid w:val="007E45FA"/>
    <w:rsid w:val="007E4979"/>
    <w:rsid w:val="007E4A6E"/>
    <w:rsid w:val="007E4C27"/>
    <w:rsid w:val="007E501D"/>
    <w:rsid w:val="007E5C53"/>
    <w:rsid w:val="007E691E"/>
    <w:rsid w:val="007E6AAC"/>
    <w:rsid w:val="007E71BB"/>
    <w:rsid w:val="007E74A0"/>
    <w:rsid w:val="007E756A"/>
    <w:rsid w:val="007E75E6"/>
    <w:rsid w:val="007E7704"/>
    <w:rsid w:val="007E79D0"/>
    <w:rsid w:val="007E79DE"/>
    <w:rsid w:val="007F009F"/>
    <w:rsid w:val="007F0965"/>
    <w:rsid w:val="007F0D6D"/>
    <w:rsid w:val="007F1F29"/>
    <w:rsid w:val="007F213C"/>
    <w:rsid w:val="007F2A13"/>
    <w:rsid w:val="007F2ACF"/>
    <w:rsid w:val="007F2DFA"/>
    <w:rsid w:val="007F3125"/>
    <w:rsid w:val="007F3536"/>
    <w:rsid w:val="007F3675"/>
    <w:rsid w:val="007F4642"/>
    <w:rsid w:val="007F49F1"/>
    <w:rsid w:val="007F4B1F"/>
    <w:rsid w:val="007F4D52"/>
    <w:rsid w:val="007F5420"/>
    <w:rsid w:val="007F5501"/>
    <w:rsid w:val="007F5E6E"/>
    <w:rsid w:val="007F6485"/>
    <w:rsid w:val="007F6630"/>
    <w:rsid w:val="007F67DC"/>
    <w:rsid w:val="007F7978"/>
    <w:rsid w:val="007F7AD8"/>
    <w:rsid w:val="007F7CAE"/>
    <w:rsid w:val="00800292"/>
    <w:rsid w:val="00800499"/>
    <w:rsid w:val="008007ED"/>
    <w:rsid w:val="00800E21"/>
    <w:rsid w:val="00800F60"/>
    <w:rsid w:val="00801454"/>
    <w:rsid w:val="00801583"/>
    <w:rsid w:val="008019A5"/>
    <w:rsid w:val="00801DB4"/>
    <w:rsid w:val="00802253"/>
    <w:rsid w:val="00802762"/>
    <w:rsid w:val="00802835"/>
    <w:rsid w:val="008028EF"/>
    <w:rsid w:val="00802B88"/>
    <w:rsid w:val="00803188"/>
    <w:rsid w:val="008031B1"/>
    <w:rsid w:val="00803EFE"/>
    <w:rsid w:val="008042DC"/>
    <w:rsid w:val="008043CB"/>
    <w:rsid w:val="008044D3"/>
    <w:rsid w:val="0080483E"/>
    <w:rsid w:val="00804C42"/>
    <w:rsid w:val="00807E62"/>
    <w:rsid w:val="00807FAE"/>
    <w:rsid w:val="0081003B"/>
    <w:rsid w:val="00810043"/>
    <w:rsid w:val="008101F3"/>
    <w:rsid w:val="008108FB"/>
    <w:rsid w:val="00810918"/>
    <w:rsid w:val="00810B43"/>
    <w:rsid w:val="00810B84"/>
    <w:rsid w:val="00810C1B"/>
    <w:rsid w:val="00810C9A"/>
    <w:rsid w:val="00810EAA"/>
    <w:rsid w:val="00811594"/>
    <w:rsid w:val="0081183B"/>
    <w:rsid w:val="00811896"/>
    <w:rsid w:val="0081195A"/>
    <w:rsid w:val="00811BA2"/>
    <w:rsid w:val="008121D6"/>
    <w:rsid w:val="008121DE"/>
    <w:rsid w:val="0081256E"/>
    <w:rsid w:val="00812790"/>
    <w:rsid w:val="008127ED"/>
    <w:rsid w:val="0081325D"/>
    <w:rsid w:val="0081394F"/>
    <w:rsid w:val="00813957"/>
    <w:rsid w:val="00813A82"/>
    <w:rsid w:val="00813B26"/>
    <w:rsid w:val="00813CD9"/>
    <w:rsid w:val="00813CED"/>
    <w:rsid w:val="00814069"/>
    <w:rsid w:val="00814102"/>
    <w:rsid w:val="008146CB"/>
    <w:rsid w:val="00815851"/>
    <w:rsid w:val="00815ED8"/>
    <w:rsid w:val="00816062"/>
    <w:rsid w:val="0081638C"/>
    <w:rsid w:val="008166D3"/>
    <w:rsid w:val="00817248"/>
    <w:rsid w:val="008174A6"/>
    <w:rsid w:val="0081770D"/>
    <w:rsid w:val="00817860"/>
    <w:rsid w:val="008178D2"/>
    <w:rsid w:val="00817BF5"/>
    <w:rsid w:val="0082001C"/>
    <w:rsid w:val="008203D7"/>
    <w:rsid w:val="008203FB"/>
    <w:rsid w:val="00820968"/>
    <w:rsid w:val="00820E72"/>
    <w:rsid w:val="008214E0"/>
    <w:rsid w:val="0082226F"/>
    <w:rsid w:val="0082231D"/>
    <w:rsid w:val="00822644"/>
    <w:rsid w:val="008229A5"/>
    <w:rsid w:val="008232A0"/>
    <w:rsid w:val="008236A7"/>
    <w:rsid w:val="00823A3E"/>
    <w:rsid w:val="00823B79"/>
    <w:rsid w:val="008240F0"/>
    <w:rsid w:val="008246D6"/>
    <w:rsid w:val="00825D2A"/>
    <w:rsid w:val="00825DA8"/>
    <w:rsid w:val="00825DF8"/>
    <w:rsid w:val="00825F19"/>
    <w:rsid w:val="00826674"/>
    <w:rsid w:val="0082711A"/>
    <w:rsid w:val="00827252"/>
    <w:rsid w:val="0082756E"/>
    <w:rsid w:val="00827615"/>
    <w:rsid w:val="00830055"/>
    <w:rsid w:val="00830218"/>
    <w:rsid w:val="008302A2"/>
    <w:rsid w:val="008302BC"/>
    <w:rsid w:val="0083031D"/>
    <w:rsid w:val="008311E3"/>
    <w:rsid w:val="008312A4"/>
    <w:rsid w:val="0083172F"/>
    <w:rsid w:val="0083204B"/>
    <w:rsid w:val="008322BB"/>
    <w:rsid w:val="00832B58"/>
    <w:rsid w:val="00832D3E"/>
    <w:rsid w:val="0083335D"/>
    <w:rsid w:val="00833768"/>
    <w:rsid w:val="0083481D"/>
    <w:rsid w:val="00834D0F"/>
    <w:rsid w:val="00834F8A"/>
    <w:rsid w:val="00835EB9"/>
    <w:rsid w:val="008362C0"/>
    <w:rsid w:val="0083636A"/>
    <w:rsid w:val="008363FE"/>
    <w:rsid w:val="008367AE"/>
    <w:rsid w:val="00836BEA"/>
    <w:rsid w:val="00836D95"/>
    <w:rsid w:val="00837294"/>
    <w:rsid w:val="008377E3"/>
    <w:rsid w:val="0083797E"/>
    <w:rsid w:val="00837D13"/>
    <w:rsid w:val="00837F70"/>
    <w:rsid w:val="0084015F"/>
    <w:rsid w:val="008413F8"/>
    <w:rsid w:val="0084174D"/>
    <w:rsid w:val="00841853"/>
    <w:rsid w:val="0084205E"/>
    <w:rsid w:val="008422E9"/>
    <w:rsid w:val="00842577"/>
    <w:rsid w:val="0084261A"/>
    <w:rsid w:val="00842843"/>
    <w:rsid w:val="00842923"/>
    <w:rsid w:val="00842A81"/>
    <w:rsid w:val="008430D6"/>
    <w:rsid w:val="00843174"/>
    <w:rsid w:val="008433DA"/>
    <w:rsid w:val="00843528"/>
    <w:rsid w:val="0084370B"/>
    <w:rsid w:val="00843A51"/>
    <w:rsid w:val="00843D61"/>
    <w:rsid w:val="00843FCD"/>
    <w:rsid w:val="0084465A"/>
    <w:rsid w:val="0084475C"/>
    <w:rsid w:val="0084484C"/>
    <w:rsid w:val="00844A16"/>
    <w:rsid w:val="00844B80"/>
    <w:rsid w:val="00844C7D"/>
    <w:rsid w:val="00844E97"/>
    <w:rsid w:val="0084506A"/>
    <w:rsid w:val="008451B1"/>
    <w:rsid w:val="00845722"/>
    <w:rsid w:val="008457DE"/>
    <w:rsid w:val="00845C6F"/>
    <w:rsid w:val="00845D75"/>
    <w:rsid w:val="00845DB9"/>
    <w:rsid w:val="00845FB1"/>
    <w:rsid w:val="008460BA"/>
    <w:rsid w:val="008467DA"/>
    <w:rsid w:val="00846DF1"/>
    <w:rsid w:val="00846EB3"/>
    <w:rsid w:val="008470AF"/>
    <w:rsid w:val="0084737B"/>
    <w:rsid w:val="0084765E"/>
    <w:rsid w:val="00847967"/>
    <w:rsid w:val="00847BF5"/>
    <w:rsid w:val="00850204"/>
    <w:rsid w:val="008502C3"/>
    <w:rsid w:val="00850584"/>
    <w:rsid w:val="008508C7"/>
    <w:rsid w:val="00850B9F"/>
    <w:rsid w:val="00850F23"/>
    <w:rsid w:val="008514FC"/>
    <w:rsid w:val="00851805"/>
    <w:rsid w:val="00851F93"/>
    <w:rsid w:val="00852864"/>
    <w:rsid w:val="008539E8"/>
    <w:rsid w:val="00853E66"/>
    <w:rsid w:val="008541A7"/>
    <w:rsid w:val="00854697"/>
    <w:rsid w:val="00854DF0"/>
    <w:rsid w:val="00854EDB"/>
    <w:rsid w:val="00854EEF"/>
    <w:rsid w:val="008552EC"/>
    <w:rsid w:val="00855BCC"/>
    <w:rsid w:val="00856100"/>
    <w:rsid w:val="00856950"/>
    <w:rsid w:val="008569A2"/>
    <w:rsid w:val="00856A1E"/>
    <w:rsid w:val="00856C85"/>
    <w:rsid w:val="00856D60"/>
    <w:rsid w:val="00856E8D"/>
    <w:rsid w:val="00857458"/>
    <w:rsid w:val="00860233"/>
    <w:rsid w:val="00860391"/>
    <w:rsid w:val="008606B6"/>
    <w:rsid w:val="00860C95"/>
    <w:rsid w:val="0086143D"/>
    <w:rsid w:val="008619B8"/>
    <w:rsid w:val="00861F12"/>
    <w:rsid w:val="0086202B"/>
    <w:rsid w:val="0086210E"/>
    <w:rsid w:val="0086233E"/>
    <w:rsid w:val="00862503"/>
    <w:rsid w:val="00862675"/>
    <w:rsid w:val="008626DE"/>
    <w:rsid w:val="008628DD"/>
    <w:rsid w:val="00862BE4"/>
    <w:rsid w:val="00862C8F"/>
    <w:rsid w:val="00862CA3"/>
    <w:rsid w:val="00863C17"/>
    <w:rsid w:val="00863D75"/>
    <w:rsid w:val="00864016"/>
    <w:rsid w:val="00864352"/>
    <w:rsid w:val="008645E2"/>
    <w:rsid w:val="008646A5"/>
    <w:rsid w:val="008646E8"/>
    <w:rsid w:val="00864C72"/>
    <w:rsid w:val="00864F39"/>
    <w:rsid w:val="00865AFA"/>
    <w:rsid w:val="00865D0C"/>
    <w:rsid w:val="00866345"/>
    <w:rsid w:val="008669E7"/>
    <w:rsid w:val="00866B68"/>
    <w:rsid w:val="008673D2"/>
    <w:rsid w:val="008676EB"/>
    <w:rsid w:val="00867AC1"/>
    <w:rsid w:val="00867B1B"/>
    <w:rsid w:val="00867C91"/>
    <w:rsid w:val="00867E10"/>
    <w:rsid w:val="00867F20"/>
    <w:rsid w:val="008707EE"/>
    <w:rsid w:val="00870864"/>
    <w:rsid w:val="00870A20"/>
    <w:rsid w:val="00870BE7"/>
    <w:rsid w:val="00870F1C"/>
    <w:rsid w:val="00871025"/>
    <w:rsid w:val="00871087"/>
    <w:rsid w:val="0087110E"/>
    <w:rsid w:val="00871242"/>
    <w:rsid w:val="0087124A"/>
    <w:rsid w:val="00871294"/>
    <w:rsid w:val="008729C7"/>
    <w:rsid w:val="00872D3F"/>
    <w:rsid w:val="0087321A"/>
    <w:rsid w:val="00873299"/>
    <w:rsid w:val="008732C3"/>
    <w:rsid w:val="00873388"/>
    <w:rsid w:val="008742CD"/>
    <w:rsid w:val="00874357"/>
    <w:rsid w:val="00874468"/>
    <w:rsid w:val="00874712"/>
    <w:rsid w:val="00874787"/>
    <w:rsid w:val="00874BB1"/>
    <w:rsid w:val="00874EA2"/>
    <w:rsid w:val="008753F5"/>
    <w:rsid w:val="00875659"/>
    <w:rsid w:val="00875668"/>
    <w:rsid w:val="00875C4C"/>
    <w:rsid w:val="008761B2"/>
    <w:rsid w:val="00876257"/>
    <w:rsid w:val="008768C3"/>
    <w:rsid w:val="00876C9A"/>
    <w:rsid w:val="00876E6D"/>
    <w:rsid w:val="00877331"/>
    <w:rsid w:val="00877E4E"/>
    <w:rsid w:val="00880387"/>
    <w:rsid w:val="00880667"/>
    <w:rsid w:val="0088066F"/>
    <w:rsid w:val="00880B40"/>
    <w:rsid w:val="008819D6"/>
    <w:rsid w:val="00881FD8"/>
    <w:rsid w:val="008820D4"/>
    <w:rsid w:val="008821BD"/>
    <w:rsid w:val="00882832"/>
    <w:rsid w:val="0088302C"/>
    <w:rsid w:val="00883AE8"/>
    <w:rsid w:val="00883EBE"/>
    <w:rsid w:val="00884253"/>
    <w:rsid w:val="0088425F"/>
    <w:rsid w:val="008844EB"/>
    <w:rsid w:val="008847E7"/>
    <w:rsid w:val="00884C66"/>
    <w:rsid w:val="00885947"/>
    <w:rsid w:val="00885D53"/>
    <w:rsid w:val="00885E38"/>
    <w:rsid w:val="00886402"/>
    <w:rsid w:val="00886496"/>
    <w:rsid w:val="008864B9"/>
    <w:rsid w:val="008866F5"/>
    <w:rsid w:val="00886C3B"/>
    <w:rsid w:val="00886F91"/>
    <w:rsid w:val="00886FCB"/>
    <w:rsid w:val="0088709D"/>
    <w:rsid w:val="00887831"/>
    <w:rsid w:val="00887A0E"/>
    <w:rsid w:val="00887AF2"/>
    <w:rsid w:val="00887BBD"/>
    <w:rsid w:val="00890518"/>
    <w:rsid w:val="00890EEE"/>
    <w:rsid w:val="0089134B"/>
    <w:rsid w:val="00891656"/>
    <w:rsid w:val="00891E13"/>
    <w:rsid w:val="0089202A"/>
    <w:rsid w:val="00892033"/>
    <w:rsid w:val="0089269C"/>
    <w:rsid w:val="00892AC7"/>
    <w:rsid w:val="00892EE4"/>
    <w:rsid w:val="008930D9"/>
    <w:rsid w:val="0089339F"/>
    <w:rsid w:val="00893A8E"/>
    <w:rsid w:val="00893C4F"/>
    <w:rsid w:val="00893E04"/>
    <w:rsid w:val="00893EE5"/>
    <w:rsid w:val="0089495A"/>
    <w:rsid w:val="00894B97"/>
    <w:rsid w:val="00894D39"/>
    <w:rsid w:val="00894DD9"/>
    <w:rsid w:val="008950BA"/>
    <w:rsid w:val="00895366"/>
    <w:rsid w:val="00895DA3"/>
    <w:rsid w:val="0089607E"/>
    <w:rsid w:val="008960D8"/>
    <w:rsid w:val="008962F1"/>
    <w:rsid w:val="008967BA"/>
    <w:rsid w:val="008967C8"/>
    <w:rsid w:val="00896F7A"/>
    <w:rsid w:val="00897007"/>
    <w:rsid w:val="00897150"/>
    <w:rsid w:val="008972A5"/>
    <w:rsid w:val="00897FD4"/>
    <w:rsid w:val="00897FEE"/>
    <w:rsid w:val="008A142F"/>
    <w:rsid w:val="008A1606"/>
    <w:rsid w:val="008A1652"/>
    <w:rsid w:val="008A1BE3"/>
    <w:rsid w:val="008A2267"/>
    <w:rsid w:val="008A230C"/>
    <w:rsid w:val="008A23D5"/>
    <w:rsid w:val="008A2F13"/>
    <w:rsid w:val="008A3526"/>
    <w:rsid w:val="008A35EB"/>
    <w:rsid w:val="008A380D"/>
    <w:rsid w:val="008A39B4"/>
    <w:rsid w:val="008A3B32"/>
    <w:rsid w:val="008A3BAE"/>
    <w:rsid w:val="008A3C4C"/>
    <w:rsid w:val="008A4737"/>
    <w:rsid w:val="008A4828"/>
    <w:rsid w:val="008A51C3"/>
    <w:rsid w:val="008A5286"/>
    <w:rsid w:val="008A57AD"/>
    <w:rsid w:val="008A5D81"/>
    <w:rsid w:val="008A5E64"/>
    <w:rsid w:val="008A692D"/>
    <w:rsid w:val="008A7216"/>
    <w:rsid w:val="008A7D70"/>
    <w:rsid w:val="008B0341"/>
    <w:rsid w:val="008B10E2"/>
    <w:rsid w:val="008B112D"/>
    <w:rsid w:val="008B12FD"/>
    <w:rsid w:val="008B150F"/>
    <w:rsid w:val="008B2272"/>
    <w:rsid w:val="008B227F"/>
    <w:rsid w:val="008B22C4"/>
    <w:rsid w:val="008B2E5C"/>
    <w:rsid w:val="008B2F7F"/>
    <w:rsid w:val="008B3B6F"/>
    <w:rsid w:val="008B3CFC"/>
    <w:rsid w:val="008B3E27"/>
    <w:rsid w:val="008B3E8A"/>
    <w:rsid w:val="008B40CA"/>
    <w:rsid w:val="008B42D0"/>
    <w:rsid w:val="008B440A"/>
    <w:rsid w:val="008B4640"/>
    <w:rsid w:val="008B4C2A"/>
    <w:rsid w:val="008B4F4F"/>
    <w:rsid w:val="008B52D6"/>
    <w:rsid w:val="008B587B"/>
    <w:rsid w:val="008B5CE3"/>
    <w:rsid w:val="008B616B"/>
    <w:rsid w:val="008B653A"/>
    <w:rsid w:val="008B66F7"/>
    <w:rsid w:val="008B6DBB"/>
    <w:rsid w:val="008B6DD6"/>
    <w:rsid w:val="008B6E7C"/>
    <w:rsid w:val="008B745D"/>
    <w:rsid w:val="008B747A"/>
    <w:rsid w:val="008B7677"/>
    <w:rsid w:val="008B77C3"/>
    <w:rsid w:val="008B7950"/>
    <w:rsid w:val="008B7AE1"/>
    <w:rsid w:val="008B7C5D"/>
    <w:rsid w:val="008C007A"/>
    <w:rsid w:val="008C0454"/>
    <w:rsid w:val="008C0763"/>
    <w:rsid w:val="008C1046"/>
    <w:rsid w:val="008C124E"/>
    <w:rsid w:val="008C1F84"/>
    <w:rsid w:val="008C2829"/>
    <w:rsid w:val="008C2E60"/>
    <w:rsid w:val="008C31A3"/>
    <w:rsid w:val="008C361C"/>
    <w:rsid w:val="008C36EB"/>
    <w:rsid w:val="008C384B"/>
    <w:rsid w:val="008C3ABB"/>
    <w:rsid w:val="008C41E4"/>
    <w:rsid w:val="008C4FBF"/>
    <w:rsid w:val="008C5324"/>
    <w:rsid w:val="008C54A9"/>
    <w:rsid w:val="008C5E4B"/>
    <w:rsid w:val="008C62CC"/>
    <w:rsid w:val="008C6AE4"/>
    <w:rsid w:val="008C6BF7"/>
    <w:rsid w:val="008C6CBD"/>
    <w:rsid w:val="008C72E2"/>
    <w:rsid w:val="008C7A84"/>
    <w:rsid w:val="008D0236"/>
    <w:rsid w:val="008D0EC6"/>
    <w:rsid w:val="008D101C"/>
    <w:rsid w:val="008D15C5"/>
    <w:rsid w:val="008D19F7"/>
    <w:rsid w:val="008D2515"/>
    <w:rsid w:val="008D2EEE"/>
    <w:rsid w:val="008D3D81"/>
    <w:rsid w:val="008D4153"/>
    <w:rsid w:val="008D418B"/>
    <w:rsid w:val="008D445E"/>
    <w:rsid w:val="008D45E5"/>
    <w:rsid w:val="008D47BD"/>
    <w:rsid w:val="008D4923"/>
    <w:rsid w:val="008D4A1F"/>
    <w:rsid w:val="008D4CE3"/>
    <w:rsid w:val="008D5048"/>
    <w:rsid w:val="008D5086"/>
    <w:rsid w:val="008D56E1"/>
    <w:rsid w:val="008D57A9"/>
    <w:rsid w:val="008D6192"/>
    <w:rsid w:val="008D6782"/>
    <w:rsid w:val="008D6C8E"/>
    <w:rsid w:val="008D6EC8"/>
    <w:rsid w:val="008D7257"/>
    <w:rsid w:val="008D7378"/>
    <w:rsid w:val="008D75C0"/>
    <w:rsid w:val="008D7696"/>
    <w:rsid w:val="008D797F"/>
    <w:rsid w:val="008D7FAD"/>
    <w:rsid w:val="008E0165"/>
    <w:rsid w:val="008E0571"/>
    <w:rsid w:val="008E0705"/>
    <w:rsid w:val="008E0EAF"/>
    <w:rsid w:val="008E12C6"/>
    <w:rsid w:val="008E13D0"/>
    <w:rsid w:val="008E1721"/>
    <w:rsid w:val="008E174C"/>
    <w:rsid w:val="008E24EA"/>
    <w:rsid w:val="008E299F"/>
    <w:rsid w:val="008E2B38"/>
    <w:rsid w:val="008E2D57"/>
    <w:rsid w:val="008E2E40"/>
    <w:rsid w:val="008E35CA"/>
    <w:rsid w:val="008E37B5"/>
    <w:rsid w:val="008E3974"/>
    <w:rsid w:val="008E3991"/>
    <w:rsid w:val="008E3E84"/>
    <w:rsid w:val="008E4033"/>
    <w:rsid w:val="008E4128"/>
    <w:rsid w:val="008E4562"/>
    <w:rsid w:val="008E4642"/>
    <w:rsid w:val="008E4C97"/>
    <w:rsid w:val="008E4DB0"/>
    <w:rsid w:val="008E501F"/>
    <w:rsid w:val="008E50ED"/>
    <w:rsid w:val="008E5B1B"/>
    <w:rsid w:val="008E5C73"/>
    <w:rsid w:val="008E60AB"/>
    <w:rsid w:val="008E66A1"/>
    <w:rsid w:val="008E6798"/>
    <w:rsid w:val="008E6982"/>
    <w:rsid w:val="008E6FC7"/>
    <w:rsid w:val="008E7582"/>
    <w:rsid w:val="008E76D5"/>
    <w:rsid w:val="008E7940"/>
    <w:rsid w:val="008E7B6D"/>
    <w:rsid w:val="008F005E"/>
    <w:rsid w:val="008F0262"/>
    <w:rsid w:val="008F0568"/>
    <w:rsid w:val="008F0811"/>
    <w:rsid w:val="008F0DDF"/>
    <w:rsid w:val="008F115F"/>
    <w:rsid w:val="008F194C"/>
    <w:rsid w:val="008F1E01"/>
    <w:rsid w:val="008F1E34"/>
    <w:rsid w:val="008F1E47"/>
    <w:rsid w:val="008F2BB8"/>
    <w:rsid w:val="008F2ED8"/>
    <w:rsid w:val="008F3AE0"/>
    <w:rsid w:val="008F3BB8"/>
    <w:rsid w:val="008F40AB"/>
    <w:rsid w:val="008F4122"/>
    <w:rsid w:val="008F4882"/>
    <w:rsid w:val="008F4ADF"/>
    <w:rsid w:val="008F4B1F"/>
    <w:rsid w:val="008F5112"/>
    <w:rsid w:val="008F5580"/>
    <w:rsid w:val="008F5603"/>
    <w:rsid w:val="008F59A6"/>
    <w:rsid w:val="008F59B3"/>
    <w:rsid w:val="008F5FDC"/>
    <w:rsid w:val="008F6713"/>
    <w:rsid w:val="008F6922"/>
    <w:rsid w:val="008F695F"/>
    <w:rsid w:val="008F6F3F"/>
    <w:rsid w:val="008F7887"/>
    <w:rsid w:val="008F7B06"/>
    <w:rsid w:val="008F7CA9"/>
    <w:rsid w:val="008F7D51"/>
    <w:rsid w:val="008F7D63"/>
    <w:rsid w:val="00900559"/>
    <w:rsid w:val="009011FD"/>
    <w:rsid w:val="009014AD"/>
    <w:rsid w:val="009014E7"/>
    <w:rsid w:val="009017B0"/>
    <w:rsid w:val="00902085"/>
    <w:rsid w:val="0090237A"/>
    <w:rsid w:val="00902508"/>
    <w:rsid w:val="00902B9B"/>
    <w:rsid w:val="00902EB7"/>
    <w:rsid w:val="00902F09"/>
    <w:rsid w:val="00903086"/>
    <w:rsid w:val="0090447A"/>
    <w:rsid w:val="00904679"/>
    <w:rsid w:val="00904A6F"/>
    <w:rsid w:val="00905236"/>
    <w:rsid w:val="00905264"/>
    <w:rsid w:val="0090566D"/>
    <w:rsid w:val="00905908"/>
    <w:rsid w:val="00905DD7"/>
    <w:rsid w:val="00905FAE"/>
    <w:rsid w:val="00906343"/>
    <w:rsid w:val="00906D9F"/>
    <w:rsid w:val="009076DC"/>
    <w:rsid w:val="00907AE4"/>
    <w:rsid w:val="0091012F"/>
    <w:rsid w:val="00910ADD"/>
    <w:rsid w:val="00910AEF"/>
    <w:rsid w:val="0091127E"/>
    <w:rsid w:val="00911300"/>
    <w:rsid w:val="0091172D"/>
    <w:rsid w:val="00911849"/>
    <w:rsid w:val="009119D4"/>
    <w:rsid w:val="009120C0"/>
    <w:rsid w:val="00912209"/>
    <w:rsid w:val="009123BF"/>
    <w:rsid w:val="009133B4"/>
    <w:rsid w:val="00914269"/>
    <w:rsid w:val="0091473B"/>
    <w:rsid w:val="009147D4"/>
    <w:rsid w:val="00914A88"/>
    <w:rsid w:val="00914C74"/>
    <w:rsid w:val="00915004"/>
    <w:rsid w:val="009154D4"/>
    <w:rsid w:val="00915546"/>
    <w:rsid w:val="0091599A"/>
    <w:rsid w:val="00915ADC"/>
    <w:rsid w:val="009161F7"/>
    <w:rsid w:val="00916372"/>
    <w:rsid w:val="00916403"/>
    <w:rsid w:val="00916C6F"/>
    <w:rsid w:val="0091784C"/>
    <w:rsid w:val="00917D38"/>
    <w:rsid w:val="00917E73"/>
    <w:rsid w:val="00917F48"/>
    <w:rsid w:val="009200FC"/>
    <w:rsid w:val="0092056C"/>
    <w:rsid w:val="00920BA1"/>
    <w:rsid w:val="00920C4B"/>
    <w:rsid w:val="00921637"/>
    <w:rsid w:val="00922038"/>
    <w:rsid w:val="00922A02"/>
    <w:rsid w:val="00922B3B"/>
    <w:rsid w:val="00922C7A"/>
    <w:rsid w:val="00922E58"/>
    <w:rsid w:val="00922F13"/>
    <w:rsid w:val="00923AEF"/>
    <w:rsid w:val="0092487A"/>
    <w:rsid w:val="0092487D"/>
    <w:rsid w:val="00924C77"/>
    <w:rsid w:val="009250C9"/>
    <w:rsid w:val="009256B2"/>
    <w:rsid w:val="00925985"/>
    <w:rsid w:val="00925CE1"/>
    <w:rsid w:val="00925F3F"/>
    <w:rsid w:val="0092611E"/>
    <w:rsid w:val="009264D9"/>
    <w:rsid w:val="00926617"/>
    <w:rsid w:val="0092665B"/>
    <w:rsid w:val="00926F76"/>
    <w:rsid w:val="00927130"/>
    <w:rsid w:val="00927CDF"/>
    <w:rsid w:val="0093006B"/>
    <w:rsid w:val="00930281"/>
    <w:rsid w:val="00930B60"/>
    <w:rsid w:val="00931487"/>
    <w:rsid w:val="009317B4"/>
    <w:rsid w:val="009318D2"/>
    <w:rsid w:val="00931E74"/>
    <w:rsid w:val="009320E1"/>
    <w:rsid w:val="00932AAC"/>
    <w:rsid w:val="00932B9B"/>
    <w:rsid w:val="00932BC7"/>
    <w:rsid w:val="00932F68"/>
    <w:rsid w:val="00933033"/>
    <w:rsid w:val="009333FC"/>
    <w:rsid w:val="00933414"/>
    <w:rsid w:val="00933674"/>
    <w:rsid w:val="00933F1F"/>
    <w:rsid w:val="00933F5D"/>
    <w:rsid w:val="00934BB5"/>
    <w:rsid w:val="00934D3A"/>
    <w:rsid w:val="00934E76"/>
    <w:rsid w:val="00935276"/>
    <w:rsid w:val="00935CC0"/>
    <w:rsid w:val="009362A0"/>
    <w:rsid w:val="009364C6"/>
    <w:rsid w:val="00936CC6"/>
    <w:rsid w:val="0093711B"/>
    <w:rsid w:val="009374D2"/>
    <w:rsid w:val="009378B0"/>
    <w:rsid w:val="00940177"/>
    <w:rsid w:val="00940D50"/>
    <w:rsid w:val="00940D7C"/>
    <w:rsid w:val="009410C5"/>
    <w:rsid w:val="009415D9"/>
    <w:rsid w:val="00941868"/>
    <w:rsid w:val="009418D7"/>
    <w:rsid w:val="00941962"/>
    <w:rsid w:val="009419A1"/>
    <w:rsid w:val="00941A5A"/>
    <w:rsid w:val="00941CF6"/>
    <w:rsid w:val="00941F74"/>
    <w:rsid w:val="00942058"/>
    <w:rsid w:val="009422C7"/>
    <w:rsid w:val="00942344"/>
    <w:rsid w:val="00942471"/>
    <w:rsid w:val="009424E3"/>
    <w:rsid w:val="00942FB0"/>
    <w:rsid w:val="00943541"/>
    <w:rsid w:val="00943B7E"/>
    <w:rsid w:val="00943FF3"/>
    <w:rsid w:val="00944198"/>
    <w:rsid w:val="0094448B"/>
    <w:rsid w:val="009447A2"/>
    <w:rsid w:val="00944CBA"/>
    <w:rsid w:val="00944D2B"/>
    <w:rsid w:val="00945A75"/>
    <w:rsid w:val="00945F64"/>
    <w:rsid w:val="00946377"/>
    <w:rsid w:val="009466FA"/>
    <w:rsid w:val="009468CB"/>
    <w:rsid w:val="00947385"/>
    <w:rsid w:val="00947580"/>
    <w:rsid w:val="009476F3"/>
    <w:rsid w:val="009478AB"/>
    <w:rsid w:val="00947DCE"/>
    <w:rsid w:val="00947F65"/>
    <w:rsid w:val="00947F94"/>
    <w:rsid w:val="0095078E"/>
    <w:rsid w:val="00950BBD"/>
    <w:rsid w:val="00950ED7"/>
    <w:rsid w:val="009517BE"/>
    <w:rsid w:val="00951A68"/>
    <w:rsid w:val="00951B2C"/>
    <w:rsid w:val="009521E2"/>
    <w:rsid w:val="00952652"/>
    <w:rsid w:val="00952663"/>
    <w:rsid w:val="00952D73"/>
    <w:rsid w:val="009535D7"/>
    <w:rsid w:val="0095385B"/>
    <w:rsid w:val="009539CC"/>
    <w:rsid w:val="00953DB7"/>
    <w:rsid w:val="009544C5"/>
    <w:rsid w:val="00954B5B"/>
    <w:rsid w:val="00954BD3"/>
    <w:rsid w:val="0095536E"/>
    <w:rsid w:val="00955577"/>
    <w:rsid w:val="00955710"/>
    <w:rsid w:val="00955879"/>
    <w:rsid w:val="00955A0D"/>
    <w:rsid w:val="009564E3"/>
    <w:rsid w:val="009564E4"/>
    <w:rsid w:val="00956AA0"/>
    <w:rsid w:val="00956ADC"/>
    <w:rsid w:val="00956C66"/>
    <w:rsid w:val="0095753F"/>
    <w:rsid w:val="00957601"/>
    <w:rsid w:val="00960830"/>
    <w:rsid w:val="00960BD4"/>
    <w:rsid w:val="00960EE5"/>
    <w:rsid w:val="0096168A"/>
    <w:rsid w:val="00961C94"/>
    <w:rsid w:val="009623E8"/>
    <w:rsid w:val="0096278B"/>
    <w:rsid w:val="00962947"/>
    <w:rsid w:val="00962F3A"/>
    <w:rsid w:val="00962F70"/>
    <w:rsid w:val="00963127"/>
    <w:rsid w:val="00963545"/>
    <w:rsid w:val="009637BB"/>
    <w:rsid w:val="00963C09"/>
    <w:rsid w:val="00963E14"/>
    <w:rsid w:val="00963FC8"/>
    <w:rsid w:val="0096401D"/>
    <w:rsid w:val="00964228"/>
    <w:rsid w:val="00964513"/>
    <w:rsid w:val="009649E0"/>
    <w:rsid w:val="00964D24"/>
    <w:rsid w:val="00964FA5"/>
    <w:rsid w:val="00965090"/>
    <w:rsid w:val="00965097"/>
    <w:rsid w:val="0096595A"/>
    <w:rsid w:val="00965B6C"/>
    <w:rsid w:val="00965CAF"/>
    <w:rsid w:val="00966097"/>
    <w:rsid w:val="009666C7"/>
    <w:rsid w:val="00966C8F"/>
    <w:rsid w:val="00966D50"/>
    <w:rsid w:val="00966E3E"/>
    <w:rsid w:val="009679BD"/>
    <w:rsid w:val="00967B88"/>
    <w:rsid w:val="00967EF6"/>
    <w:rsid w:val="00970B39"/>
    <w:rsid w:val="00970C63"/>
    <w:rsid w:val="00970E66"/>
    <w:rsid w:val="00970FDF"/>
    <w:rsid w:val="00971408"/>
    <w:rsid w:val="009719E2"/>
    <w:rsid w:val="0097226B"/>
    <w:rsid w:val="009727DA"/>
    <w:rsid w:val="009727EF"/>
    <w:rsid w:val="0097284A"/>
    <w:rsid w:val="00972F51"/>
    <w:rsid w:val="00972F79"/>
    <w:rsid w:val="00973105"/>
    <w:rsid w:val="00973414"/>
    <w:rsid w:val="009734E0"/>
    <w:rsid w:val="009735B8"/>
    <w:rsid w:val="00973A32"/>
    <w:rsid w:val="00973C5F"/>
    <w:rsid w:val="00973E27"/>
    <w:rsid w:val="00973F4F"/>
    <w:rsid w:val="009741A1"/>
    <w:rsid w:val="009746AA"/>
    <w:rsid w:val="0097485E"/>
    <w:rsid w:val="009749DA"/>
    <w:rsid w:val="00974F77"/>
    <w:rsid w:val="00975470"/>
    <w:rsid w:val="009763F6"/>
    <w:rsid w:val="0097647A"/>
    <w:rsid w:val="00976AAB"/>
    <w:rsid w:val="00977FA7"/>
    <w:rsid w:val="00980313"/>
    <w:rsid w:val="009807CC"/>
    <w:rsid w:val="0098092B"/>
    <w:rsid w:val="009809F2"/>
    <w:rsid w:val="00981100"/>
    <w:rsid w:val="00981553"/>
    <w:rsid w:val="009815C5"/>
    <w:rsid w:val="009818D7"/>
    <w:rsid w:val="00981C8D"/>
    <w:rsid w:val="00981F1F"/>
    <w:rsid w:val="00981FC8"/>
    <w:rsid w:val="009822D3"/>
    <w:rsid w:val="009827F4"/>
    <w:rsid w:val="0098290D"/>
    <w:rsid w:val="00982CF6"/>
    <w:rsid w:val="00982DF2"/>
    <w:rsid w:val="0098357F"/>
    <w:rsid w:val="009839F2"/>
    <w:rsid w:val="00983A15"/>
    <w:rsid w:val="00983BF8"/>
    <w:rsid w:val="00983CEC"/>
    <w:rsid w:val="00983F40"/>
    <w:rsid w:val="009841E9"/>
    <w:rsid w:val="00984AEA"/>
    <w:rsid w:val="00984AEB"/>
    <w:rsid w:val="00984E6B"/>
    <w:rsid w:val="009850AC"/>
    <w:rsid w:val="009861C0"/>
    <w:rsid w:val="009864C7"/>
    <w:rsid w:val="00986642"/>
    <w:rsid w:val="0098699C"/>
    <w:rsid w:val="00986A7F"/>
    <w:rsid w:val="00986B88"/>
    <w:rsid w:val="00986C93"/>
    <w:rsid w:val="00986E5B"/>
    <w:rsid w:val="00987765"/>
    <w:rsid w:val="00987DE2"/>
    <w:rsid w:val="0099052D"/>
    <w:rsid w:val="00990672"/>
    <w:rsid w:val="00990A0B"/>
    <w:rsid w:val="00990EE0"/>
    <w:rsid w:val="00990F4A"/>
    <w:rsid w:val="00990F82"/>
    <w:rsid w:val="009923AF"/>
    <w:rsid w:val="009923E0"/>
    <w:rsid w:val="009924C1"/>
    <w:rsid w:val="00992606"/>
    <w:rsid w:val="00992635"/>
    <w:rsid w:val="0099301F"/>
    <w:rsid w:val="0099364A"/>
    <w:rsid w:val="0099375A"/>
    <w:rsid w:val="00994033"/>
    <w:rsid w:val="00994270"/>
    <w:rsid w:val="009943DA"/>
    <w:rsid w:val="00994516"/>
    <w:rsid w:val="00994B76"/>
    <w:rsid w:val="009952D8"/>
    <w:rsid w:val="00995CD0"/>
    <w:rsid w:val="009961A4"/>
    <w:rsid w:val="00996384"/>
    <w:rsid w:val="0099738B"/>
    <w:rsid w:val="00997706"/>
    <w:rsid w:val="00997B0F"/>
    <w:rsid w:val="009A0447"/>
    <w:rsid w:val="009A0AC1"/>
    <w:rsid w:val="009A0F63"/>
    <w:rsid w:val="009A19FF"/>
    <w:rsid w:val="009A1A20"/>
    <w:rsid w:val="009A1A3F"/>
    <w:rsid w:val="009A20DA"/>
    <w:rsid w:val="009A21CB"/>
    <w:rsid w:val="009A23F1"/>
    <w:rsid w:val="009A2524"/>
    <w:rsid w:val="009A259F"/>
    <w:rsid w:val="009A2624"/>
    <w:rsid w:val="009A28A1"/>
    <w:rsid w:val="009A2EBC"/>
    <w:rsid w:val="009A33FC"/>
    <w:rsid w:val="009A3498"/>
    <w:rsid w:val="009A425B"/>
    <w:rsid w:val="009A4E63"/>
    <w:rsid w:val="009A5894"/>
    <w:rsid w:val="009A5A31"/>
    <w:rsid w:val="009A5C12"/>
    <w:rsid w:val="009A5C2E"/>
    <w:rsid w:val="009A5F3E"/>
    <w:rsid w:val="009A66D5"/>
    <w:rsid w:val="009A6866"/>
    <w:rsid w:val="009A79F8"/>
    <w:rsid w:val="009A7BFB"/>
    <w:rsid w:val="009B04E7"/>
    <w:rsid w:val="009B10A8"/>
    <w:rsid w:val="009B12D4"/>
    <w:rsid w:val="009B1DF9"/>
    <w:rsid w:val="009B1E19"/>
    <w:rsid w:val="009B2446"/>
    <w:rsid w:val="009B257C"/>
    <w:rsid w:val="009B2670"/>
    <w:rsid w:val="009B2B37"/>
    <w:rsid w:val="009B30B3"/>
    <w:rsid w:val="009B3542"/>
    <w:rsid w:val="009B3946"/>
    <w:rsid w:val="009B4051"/>
    <w:rsid w:val="009B40A6"/>
    <w:rsid w:val="009B42DF"/>
    <w:rsid w:val="009B49B8"/>
    <w:rsid w:val="009B50F4"/>
    <w:rsid w:val="009B5157"/>
    <w:rsid w:val="009B52E7"/>
    <w:rsid w:val="009B5464"/>
    <w:rsid w:val="009B6500"/>
    <w:rsid w:val="009B7533"/>
    <w:rsid w:val="009B7D2C"/>
    <w:rsid w:val="009C01EC"/>
    <w:rsid w:val="009C0408"/>
    <w:rsid w:val="009C0CE9"/>
    <w:rsid w:val="009C0D5F"/>
    <w:rsid w:val="009C12FD"/>
    <w:rsid w:val="009C144D"/>
    <w:rsid w:val="009C1B4B"/>
    <w:rsid w:val="009C22B3"/>
    <w:rsid w:val="009C25D2"/>
    <w:rsid w:val="009C261E"/>
    <w:rsid w:val="009C27A0"/>
    <w:rsid w:val="009C282A"/>
    <w:rsid w:val="009C2F71"/>
    <w:rsid w:val="009C2F9E"/>
    <w:rsid w:val="009C3099"/>
    <w:rsid w:val="009C368A"/>
    <w:rsid w:val="009C36D0"/>
    <w:rsid w:val="009C3738"/>
    <w:rsid w:val="009C3773"/>
    <w:rsid w:val="009C3788"/>
    <w:rsid w:val="009C399F"/>
    <w:rsid w:val="009C4DB1"/>
    <w:rsid w:val="009C4EA0"/>
    <w:rsid w:val="009C55F9"/>
    <w:rsid w:val="009C567D"/>
    <w:rsid w:val="009C7B40"/>
    <w:rsid w:val="009C7FD5"/>
    <w:rsid w:val="009D05B6"/>
    <w:rsid w:val="009D0634"/>
    <w:rsid w:val="009D0B74"/>
    <w:rsid w:val="009D0D72"/>
    <w:rsid w:val="009D0F79"/>
    <w:rsid w:val="009D1472"/>
    <w:rsid w:val="009D1541"/>
    <w:rsid w:val="009D16E5"/>
    <w:rsid w:val="009D1B28"/>
    <w:rsid w:val="009D1FEF"/>
    <w:rsid w:val="009D2423"/>
    <w:rsid w:val="009D2847"/>
    <w:rsid w:val="009D2ADD"/>
    <w:rsid w:val="009D3594"/>
    <w:rsid w:val="009D373E"/>
    <w:rsid w:val="009D3920"/>
    <w:rsid w:val="009D3AED"/>
    <w:rsid w:val="009D433A"/>
    <w:rsid w:val="009D4B41"/>
    <w:rsid w:val="009D4BDE"/>
    <w:rsid w:val="009D5535"/>
    <w:rsid w:val="009D5567"/>
    <w:rsid w:val="009D55D8"/>
    <w:rsid w:val="009D5A4C"/>
    <w:rsid w:val="009D5ADA"/>
    <w:rsid w:val="009D5B19"/>
    <w:rsid w:val="009D6211"/>
    <w:rsid w:val="009D78D2"/>
    <w:rsid w:val="009D78E6"/>
    <w:rsid w:val="009D7BAB"/>
    <w:rsid w:val="009D7F64"/>
    <w:rsid w:val="009E01E4"/>
    <w:rsid w:val="009E049D"/>
    <w:rsid w:val="009E04F8"/>
    <w:rsid w:val="009E0711"/>
    <w:rsid w:val="009E0AE7"/>
    <w:rsid w:val="009E0B37"/>
    <w:rsid w:val="009E0BA7"/>
    <w:rsid w:val="009E0BB7"/>
    <w:rsid w:val="009E10BB"/>
    <w:rsid w:val="009E19D2"/>
    <w:rsid w:val="009E1DC7"/>
    <w:rsid w:val="009E2124"/>
    <w:rsid w:val="009E26F2"/>
    <w:rsid w:val="009E278D"/>
    <w:rsid w:val="009E27CA"/>
    <w:rsid w:val="009E2EB8"/>
    <w:rsid w:val="009E3294"/>
    <w:rsid w:val="009E353F"/>
    <w:rsid w:val="009E36C4"/>
    <w:rsid w:val="009E3B07"/>
    <w:rsid w:val="009E445C"/>
    <w:rsid w:val="009E44EE"/>
    <w:rsid w:val="009E4ECB"/>
    <w:rsid w:val="009E561A"/>
    <w:rsid w:val="009E5E6C"/>
    <w:rsid w:val="009E5F63"/>
    <w:rsid w:val="009E6004"/>
    <w:rsid w:val="009E6141"/>
    <w:rsid w:val="009E6FA5"/>
    <w:rsid w:val="009E702D"/>
    <w:rsid w:val="009E7293"/>
    <w:rsid w:val="009E797F"/>
    <w:rsid w:val="009F01B8"/>
    <w:rsid w:val="009F0B03"/>
    <w:rsid w:val="009F0B99"/>
    <w:rsid w:val="009F0CA5"/>
    <w:rsid w:val="009F100B"/>
    <w:rsid w:val="009F10AF"/>
    <w:rsid w:val="009F113F"/>
    <w:rsid w:val="009F127F"/>
    <w:rsid w:val="009F16BC"/>
    <w:rsid w:val="009F171E"/>
    <w:rsid w:val="009F1958"/>
    <w:rsid w:val="009F1BC5"/>
    <w:rsid w:val="009F1D59"/>
    <w:rsid w:val="009F1EEA"/>
    <w:rsid w:val="009F22DF"/>
    <w:rsid w:val="009F3A99"/>
    <w:rsid w:val="009F3B9C"/>
    <w:rsid w:val="009F3CC9"/>
    <w:rsid w:val="009F4853"/>
    <w:rsid w:val="009F48BF"/>
    <w:rsid w:val="009F5960"/>
    <w:rsid w:val="009F5967"/>
    <w:rsid w:val="009F5DC5"/>
    <w:rsid w:val="009F62C1"/>
    <w:rsid w:val="009F6526"/>
    <w:rsid w:val="009F665D"/>
    <w:rsid w:val="009F66EC"/>
    <w:rsid w:val="009F69A7"/>
    <w:rsid w:val="009F7BEA"/>
    <w:rsid w:val="009F7E17"/>
    <w:rsid w:val="009F7E9B"/>
    <w:rsid w:val="00A0047A"/>
    <w:rsid w:val="00A00BE8"/>
    <w:rsid w:val="00A01088"/>
    <w:rsid w:val="00A01306"/>
    <w:rsid w:val="00A013EB"/>
    <w:rsid w:val="00A0178F"/>
    <w:rsid w:val="00A0181F"/>
    <w:rsid w:val="00A0196A"/>
    <w:rsid w:val="00A0207B"/>
    <w:rsid w:val="00A02086"/>
    <w:rsid w:val="00A02AC3"/>
    <w:rsid w:val="00A02DDE"/>
    <w:rsid w:val="00A03156"/>
    <w:rsid w:val="00A033BD"/>
    <w:rsid w:val="00A03552"/>
    <w:rsid w:val="00A038B2"/>
    <w:rsid w:val="00A03BDD"/>
    <w:rsid w:val="00A03F32"/>
    <w:rsid w:val="00A044B3"/>
    <w:rsid w:val="00A045A2"/>
    <w:rsid w:val="00A04CDE"/>
    <w:rsid w:val="00A05164"/>
    <w:rsid w:val="00A0534F"/>
    <w:rsid w:val="00A05627"/>
    <w:rsid w:val="00A060B8"/>
    <w:rsid w:val="00A06496"/>
    <w:rsid w:val="00A068A0"/>
    <w:rsid w:val="00A068BD"/>
    <w:rsid w:val="00A0714C"/>
    <w:rsid w:val="00A0753E"/>
    <w:rsid w:val="00A076EA"/>
    <w:rsid w:val="00A07834"/>
    <w:rsid w:val="00A0799E"/>
    <w:rsid w:val="00A07A35"/>
    <w:rsid w:val="00A1057F"/>
    <w:rsid w:val="00A11785"/>
    <w:rsid w:val="00A119D8"/>
    <w:rsid w:val="00A11B33"/>
    <w:rsid w:val="00A11CE8"/>
    <w:rsid w:val="00A12102"/>
    <w:rsid w:val="00A126F4"/>
    <w:rsid w:val="00A12BBF"/>
    <w:rsid w:val="00A12C4C"/>
    <w:rsid w:val="00A12D4F"/>
    <w:rsid w:val="00A1322E"/>
    <w:rsid w:val="00A13278"/>
    <w:rsid w:val="00A1354F"/>
    <w:rsid w:val="00A135F4"/>
    <w:rsid w:val="00A1371B"/>
    <w:rsid w:val="00A137E3"/>
    <w:rsid w:val="00A1387E"/>
    <w:rsid w:val="00A139A4"/>
    <w:rsid w:val="00A13C94"/>
    <w:rsid w:val="00A13D3A"/>
    <w:rsid w:val="00A13D94"/>
    <w:rsid w:val="00A142DF"/>
    <w:rsid w:val="00A145F2"/>
    <w:rsid w:val="00A1550B"/>
    <w:rsid w:val="00A15CAF"/>
    <w:rsid w:val="00A15F19"/>
    <w:rsid w:val="00A16350"/>
    <w:rsid w:val="00A1647C"/>
    <w:rsid w:val="00A16480"/>
    <w:rsid w:val="00A169B8"/>
    <w:rsid w:val="00A16CF8"/>
    <w:rsid w:val="00A1752A"/>
    <w:rsid w:val="00A17D6E"/>
    <w:rsid w:val="00A17EA2"/>
    <w:rsid w:val="00A20CC4"/>
    <w:rsid w:val="00A20E19"/>
    <w:rsid w:val="00A20FDD"/>
    <w:rsid w:val="00A21B39"/>
    <w:rsid w:val="00A21C36"/>
    <w:rsid w:val="00A22478"/>
    <w:rsid w:val="00A22C29"/>
    <w:rsid w:val="00A22E11"/>
    <w:rsid w:val="00A232CC"/>
    <w:rsid w:val="00A23389"/>
    <w:rsid w:val="00A23509"/>
    <w:rsid w:val="00A23CC1"/>
    <w:rsid w:val="00A23DF5"/>
    <w:rsid w:val="00A240B4"/>
    <w:rsid w:val="00A24704"/>
    <w:rsid w:val="00A24788"/>
    <w:rsid w:val="00A2480D"/>
    <w:rsid w:val="00A24C11"/>
    <w:rsid w:val="00A2503F"/>
    <w:rsid w:val="00A2530C"/>
    <w:rsid w:val="00A25E3C"/>
    <w:rsid w:val="00A26109"/>
    <w:rsid w:val="00A26265"/>
    <w:rsid w:val="00A2626E"/>
    <w:rsid w:val="00A26700"/>
    <w:rsid w:val="00A26AEF"/>
    <w:rsid w:val="00A26CFC"/>
    <w:rsid w:val="00A27090"/>
    <w:rsid w:val="00A27164"/>
    <w:rsid w:val="00A27250"/>
    <w:rsid w:val="00A27345"/>
    <w:rsid w:val="00A27898"/>
    <w:rsid w:val="00A27C88"/>
    <w:rsid w:val="00A27DFC"/>
    <w:rsid w:val="00A30746"/>
    <w:rsid w:val="00A31BBB"/>
    <w:rsid w:val="00A32489"/>
    <w:rsid w:val="00A32D10"/>
    <w:rsid w:val="00A33299"/>
    <w:rsid w:val="00A3334B"/>
    <w:rsid w:val="00A335C9"/>
    <w:rsid w:val="00A33609"/>
    <w:rsid w:val="00A33D1B"/>
    <w:rsid w:val="00A33E83"/>
    <w:rsid w:val="00A34055"/>
    <w:rsid w:val="00A34337"/>
    <w:rsid w:val="00A34481"/>
    <w:rsid w:val="00A35262"/>
    <w:rsid w:val="00A355E9"/>
    <w:rsid w:val="00A35CA7"/>
    <w:rsid w:val="00A364CA"/>
    <w:rsid w:val="00A3650E"/>
    <w:rsid w:val="00A368DC"/>
    <w:rsid w:val="00A374B1"/>
    <w:rsid w:val="00A376F1"/>
    <w:rsid w:val="00A37FFD"/>
    <w:rsid w:val="00A4018E"/>
    <w:rsid w:val="00A40F21"/>
    <w:rsid w:val="00A41584"/>
    <w:rsid w:val="00A419AE"/>
    <w:rsid w:val="00A41CB8"/>
    <w:rsid w:val="00A41E4F"/>
    <w:rsid w:val="00A43157"/>
    <w:rsid w:val="00A43526"/>
    <w:rsid w:val="00A43A34"/>
    <w:rsid w:val="00A44415"/>
    <w:rsid w:val="00A44FC0"/>
    <w:rsid w:val="00A45ABC"/>
    <w:rsid w:val="00A45CF7"/>
    <w:rsid w:val="00A45E31"/>
    <w:rsid w:val="00A4633C"/>
    <w:rsid w:val="00A46B28"/>
    <w:rsid w:val="00A46EC2"/>
    <w:rsid w:val="00A47262"/>
    <w:rsid w:val="00A47304"/>
    <w:rsid w:val="00A476DB"/>
    <w:rsid w:val="00A47865"/>
    <w:rsid w:val="00A47B5F"/>
    <w:rsid w:val="00A50421"/>
    <w:rsid w:val="00A50AEE"/>
    <w:rsid w:val="00A50B60"/>
    <w:rsid w:val="00A510BA"/>
    <w:rsid w:val="00A517A4"/>
    <w:rsid w:val="00A51E6E"/>
    <w:rsid w:val="00A524F1"/>
    <w:rsid w:val="00A524FD"/>
    <w:rsid w:val="00A5271E"/>
    <w:rsid w:val="00A52A82"/>
    <w:rsid w:val="00A53657"/>
    <w:rsid w:val="00A53ABD"/>
    <w:rsid w:val="00A53B29"/>
    <w:rsid w:val="00A546F9"/>
    <w:rsid w:val="00A54E8C"/>
    <w:rsid w:val="00A55100"/>
    <w:rsid w:val="00A55854"/>
    <w:rsid w:val="00A559CB"/>
    <w:rsid w:val="00A55AC4"/>
    <w:rsid w:val="00A55C39"/>
    <w:rsid w:val="00A55D71"/>
    <w:rsid w:val="00A56066"/>
    <w:rsid w:val="00A566C0"/>
    <w:rsid w:val="00A5684A"/>
    <w:rsid w:val="00A56B19"/>
    <w:rsid w:val="00A56F4F"/>
    <w:rsid w:val="00A56FA3"/>
    <w:rsid w:val="00A570BD"/>
    <w:rsid w:val="00A578A6"/>
    <w:rsid w:val="00A57B37"/>
    <w:rsid w:val="00A60468"/>
    <w:rsid w:val="00A6060B"/>
    <w:rsid w:val="00A60840"/>
    <w:rsid w:val="00A60DE3"/>
    <w:rsid w:val="00A61349"/>
    <w:rsid w:val="00A619CC"/>
    <w:rsid w:val="00A61C3C"/>
    <w:rsid w:val="00A61F50"/>
    <w:rsid w:val="00A620B9"/>
    <w:rsid w:val="00A622F5"/>
    <w:rsid w:val="00A62591"/>
    <w:rsid w:val="00A62E33"/>
    <w:rsid w:val="00A62E4C"/>
    <w:rsid w:val="00A630A5"/>
    <w:rsid w:val="00A63F67"/>
    <w:rsid w:val="00A64150"/>
    <w:rsid w:val="00A64DD8"/>
    <w:rsid w:val="00A6536A"/>
    <w:rsid w:val="00A65EDE"/>
    <w:rsid w:val="00A660EE"/>
    <w:rsid w:val="00A663BA"/>
    <w:rsid w:val="00A6688F"/>
    <w:rsid w:val="00A668EB"/>
    <w:rsid w:val="00A66E5A"/>
    <w:rsid w:val="00A66EC5"/>
    <w:rsid w:val="00A67200"/>
    <w:rsid w:val="00A672C0"/>
    <w:rsid w:val="00A67999"/>
    <w:rsid w:val="00A67B94"/>
    <w:rsid w:val="00A7000E"/>
    <w:rsid w:val="00A7062B"/>
    <w:rsid w:val="00A708EC"/>
    <w:rsid w:val="00A70D30"/>
    <w:rsid w:val="00A70E41"/>
    <w:rsid w:val="00A70F3C"/>
    <w:rsid w:val="00A7153B"/>
    <w:rsid w:val="00A71577"/>
    <w:rsid w:val="00A71A6D"/>
    <w:rsid w:val="00A71F06"/>
    <w:rsid w:val="00A730AA"/>
    <w:rsid w:val="00A734EF"/>
    <w:rsid w:val="00A75170"/>
    <w:rsid w:val="00A75719"/>
    <w:rsid w:val="00A758BD"/>
    <w:rsid w:val="00A759E4"/>
    <w:rsid w:val="00A75DBB"/>
    <w:rsid w:val="00A76192"/>
    <w:rsid w:val="00A76469"/>
    <w:rsid w:val="00A765B9"/>
    <w:rsid w:val="00A76852"/>
    <w:rsid w:val="00A76932"/>
    <w:rsid w:val="00A76E33"/>
    <w:rsid w:val="00A77AF3"/>
    <w:rsid w:val="00A77BBC"/>
    <w:rsid w:val="00A77E96"/>
    <w:rsid w:val="00A800C2"/>
    <w:rsid w:val="00A80174"/>
    <w:rsid w:val="00A80420"/>
    <w:rsid w:val="00A810A0"/>
    <w:rsid w:val="00A811CA"/>
    <w:rsid w:val="00A81A46"/>
    <w:rsid w:val="00A81B01"/>
    <w:rsid w:val="00A81C89"/>
    <w:rsid w:val="00A81E07"/>
    <w:rsid w:val="00A81E35"/>
    <w:rsid w:val="00A82030"/>
    <w:rsid w:val="00A823EE"/>
    <w:rsid w:val="00A82505"/>
    <w:rsid w:val="00A82691"/>
    <w:rsid w:val="00A82C7E"/>
    <w:rsid w:val="00A82D55"/>
    <w:rsid w:val="00A83466"/>
    <w:rsid w:val="00A8374C"/>
    <w:rsid w:val="00A8378A"/>
    <w:rsid w:val="00A837BC"/>
    <w:rsid w:val="00A837DC"/>
    <w:rsid w:val="00A84138"/>
    <w:rsid w:val="00A84636"/>
    <w:rsid w:val="00A848BA"/>
    <w:rsid w:val="00A849A9"/>
    <w:rsid w:val="00A84FCF"/>
    <w:rsid w:val="00A857C1"/>
    <w:rsid w:val="00A85BAA"/>
    <w:rsid w:val="00A85D5E"/>
    <w:rsid w:val="00A85DF5"/>
    <w:rsid w:val="00A867A0"/>
    <w:rsid w:val="00A8695C"/>
    <w:rsid w:val="00A86F65"/>
    <w:rsid w:val="00A9050F"/>
    <w:rsid w:val="00A9067C"/>
    <w:rsid w:val="00A90964"/>
    <w:rsid w:val="00A90B10"/>
    <w:rsid w:val="00A91029"/>
    <w:rsid w:val="00A914D0"/>
    <w:rsid w:val="00A91A9F"/>
    <w:rsid w:val="00A92A03"/>
    <w:rsid w:val="00A92C43"/>
    <w:rsid w:val="00A934C2"/>
    <w:rsid w:val="00A93877"/>
    <w:rsid w:val="00A93FDB"/>
    <w:rsid w:val="00A942AE"/>
    <w:rsid w:val="00A944D0"/>
    <w:rsid w:val="00A946F8"/>
    <w:rsid w:val="00A94B61"/>
    <w:rsid w:val="00A94C69"/>
    <w:rsid w:val="00A958B4"/>
    <w:rsid w:val="00A95BFB"/>
    <w:rsid w:val="00A95D33"/>
    <w:rsid w:val="00A95E4B"/>
    <w:rsid w:val="00A96528"/>
    <w:rsid w:val="00A96756"/>
    <w:rsid w:val="00A9686D"/>
    <w:rsid w:val="00A97218"/>
    <w:rsid w:val="00A97524"/>
    <w:rsid w:val="00A978D8"/>
    <w:rsid w:val="00A97A22"/>
    <w:rsid w:val="00AA016C"/>
    <w:rsid w:val="00AA01B5"/>
    <w:rsid w:val="00AA034E"/>
    <w:rsid w:val="00AA074A"/>
    <w:rsid w:val="00AA0DE5"/>
    <w:rsid w:val="00AA1EA7"/>
    <w:rsid w:val="00AA2075"/>
    <w:rsid w:val="00AA2636"/>
    <w:rsid w:val="00AA2B66"/>
    <w:rsid w:val="00AA2E3C"/>
    <w:rsid w:val="00AA39C5"/>
    <w:rsid w:val="00AA3F9D"/>
    <w:rsid w:val="00AA4030"/>
    <w:rsid w:val="00AA411E"/>
    <w:rsid w:val="00AA46E5"/>
    <w:rsid w:val="00AA4775"/>
    <w:rsid w:val="00AA4965"/>
    <w:rsid w:val="00AA4EAC"/>
    <w:rsid w:val="00AA50A5"/>
    <w:rsid w:val="00AA52DB"/>
    <w:rsid w:val="00AA5614"/>
    <w:rsid w:val="00AA6CA3"/>
    <w:rsid w:val="00AA730E"/>
    <w:rsid w:val="00AA7518"/>
    <w:rsid w:val="00AA75A1"/>
    <w:rsid w:val="00AA75DF"/>
    <w:rsid w:val="00AA798C"/>
    <w:rsid w:val="00AA7EF7"/>
    <w:rsid w:val="00AB015E"/>
    <w:rsid w:val="00AB02AF"/>
    <w:rsid w:val="00AB03AB"/>
    <w:rsid w:val="00AB11A0"/>
    <w:rsid w:val="00AB13CC"/>
    <w:rsid w:val="00AB13FC"/>
    <w:rsid w:val="00AB1441"/>
    <w:rsid w:val="00AB16ED"/>
    <w:rsid w:val="00AB178A"/>
    <w:rsid w:val="00AB18CD"/>
    <w:rsid w:val="00AB1B08"/>
    <w:rsid w:val="00AB2356"/>
    <w:rsid w:val="00AB2591"/>
    <w:rsid w:val="00AB2996"/>
    <w:rsid w:val="00AB2FA7"/>
    <w:rsid w:val="00AB3349"/>
    <w:rsid w:val="00AB36CA"/>
    <w:rsid w:val="00AB38C1"/>
    <w:rsid w:val="00AB3E16"/>
    <w:rsid w:val="00AB4076"/>
    <w:rsid w:val="00AB475D"/>
    <w:rsid w:val="00AB49AC"/>
    <w:rsid w:val="00AB4A48"/>
    <w:rsid w:val="00AB59D9"/>
    <w:rsid w:val="00AB60D8"/>
    <w:rsid w:val="00AB67EC"/>
    <w:rsid w:val="00AB6C9F"/>
    <w:rsid w:val="00AB74CA"/>
    <w:rsid w:val="00AB7735"/>
    <w:rsid w:val="00AB7883"/>
    <w:rsid w:val="00AB7B87"/>
    <w:rsid w:val="00AB7DF7"/>
    <w:rsid w:val="00AC0407"/>
    <w:rsid w:val="00AC0696"/>
    <w:rsid w:val="00AC08DF"/>
    <w:rsid w:val="00AC09DD"/>
    <w:rsid w:val="00AC0B52"/>
    <w:rsid w:val="00AC0C0E"/>
    <w:rsid w:val="00AC0D2C"/>
    <w:rsid w:val="00AC0D39"/>
    <w:rsid w:val="00AC0D5D"/>
    <w:rsid w:val="00AC0ED5"/>
    <w:rsid w:val="00AC1941"/>
    <w:rsid w:val="00AC1BD2"/>
    <w:rsid w:val="00AC1CCF"/>
    <w:rsid w:val="00AC2172"/>
    <w:rsid w:val="00AC242F"/>
    <w:rsid w:val="00AC29F9"/>
    <w:rsid w:val="00AC2D68"/>
    <w:rsid w:val="00AC3294"/>
    <w:rsid w:val="00AC3644"/>
    <w:rsid w:val="00AC37F8"/>
    <w:rsid w:val="00AC3A4A"/>
    <w:rsid w:val="00AC3BE1"/>
    <w:rsid w:val="00AC419E"/>
    <w:rsid w:val="00AC4365"/>
    <w:rsid w:val="00AC49DD"/>
    <w:rsid w:val="00AC50FC"/>
    <w:rsid w:val="00AC552D"/>
    <w:rsid w:val="00AC5DAE"/>
    <w:rsid w:val="00AC5DFA"/>
    <w:rsid w:val="00AC5E60"/>
    <w:rsid w:val="00AC6944"/>
    <w:rsid w:val="00AC6A43"/>
    <w:rsid w:val="00AC6EBB"/>
    <w:rsid w:val="00AC6EF4"/>
    <w:rsid w:val="00AC795E"/>
    <w:rsid w:val="00AC7DD6"/>
    <w:rsid w:val="00AD054A"/>
    <w:rsid w:val="00AD0854"/>
    <w:rsid w:val="00AD0D70"/>
    <w:rsid w:val="00AD1750"/>
    <w:rsid w:val="00AD1DD2"/>
    <w:rsid w:val="00AD3639"/>
    <w:rsid w:val="00AD378F"/>
    <w:rsid w:val="00AD3A00"/>
    <w:rsid w:val="00AD40E1"/>
    <w:rsid w:val="00AD4579"/>
    <w:rsid w:val="00AD5029"/>
    <w:rsid w:val="00AD50D1"/>
    <w:rsid w:val="00AD56C6"/>
    <w:rsid w:val="00AD5729"/>
    <w:rsid w:val="00AD62FD"/>
    <w:rsid w:val="00AD6381"/>
    <w:rsid w:val="00AD7221"/>
    <w:rsid w:val="00AD78BE"/>
    <w:rsid w:val="00AD7ACD"/>
    <w:rsid w:val="00AD7D21"/>
    <w:rsid w:val="00AE0111"/>
    <w:rsid w:val="00AE0182"/>
    <w:rsid w:val="00AE0A38"/>
    <w:rsid w:val="00AE0C36"/>
    <w:rsid w:val="00AE10DE"/>
    <w:rsid w:val="00AE12A9"/>
    <w:rsid w:val="00AE14C3"/>
    <w:rsid w:val="00AE1624"/>
    <w:rsid w:val="00AE20C1"/>
    <w:rsid w:val="00AE2185"/>
    <w:rsid w:val="00AE2209"/>
    <w:rsid w:val="00AE291D"/>
    <w:rsid w:val="00AE31C5"/>
    <w:rsid w:val="00AE31D0"/>
    <w:rsid w:val="00AE3233"/>
    <w:rsid w:val="00AE33DE"/>
    <w:rsid w:val="00AE368A"/>
    <w:rsid w:val="00AE3B5E"/>
    <w:rsid w:val="00AE4002"/>
    <w:rsid w:val="00AE40C1"/>
    <w:rsid w:val="00AE41DC"/>
    <w:rsid w:val="00AE4802"/>
    <w:rsid w:val="00AE4B26"/>
    <w:rsid w:val="00AE4FC4"/>
    <w:rsid w:val="00AE637C"/>
    <w:rsid w:val="00AE639A"/>
    <w:rsid w:val="00AE6440"/>
    <w:rsid w:val="00AE6583"/>
    <w:rsid w:val="00AE7059"/>
    <w:rsid w:val="00AE76B4"/>
    <w:rsid w:val="00AE7C43"/>
    <w:rsid w:val="00AE7C4E"/>
    <w:rsid w:val="00AE7D81"/>
    <w:rsid w:val="00AF001C"/>
    <w:rsid w:val="00AF0145"/>
    <w:rsid w:val="00AF056A"/>
    <w:rsid w:val="00AF1B24"/>
    <w:rsid w:val="00AF2857"/>
    <w:rsid w:val="00AF2937"/>
    <w:rsid w:val="00AF2CEE"/>
    <w:rsid w:val="00AF2F49"/>
    <w:rsid w:val="00AF3874"/>
    <w:rsid w:val="00AF38BA"/>
    <w:rsid w:val="00AF45ED"/>
    <w:rsid w:val="00AF474B"/>
    <w:rsid w:val="00AF47EB"/>
    <w:rsid w:val="00AF4C54"/>
    <w:rsid w:val="00AF52DD"/>
    <w:rsid w:val="00AF5C79"/>
    <w:rsid w:val="00AF5F23"/>
    <w:rsid w:val="00AF6A93"/>
    <w:rsid w:val="00AF6CF5"/>
    <w:rsid w:val="00AF704C"/>
    <w:rsid w:val="00B0002A"/>
    <w:rsid w:val="00B00744"/>
    <w:rsid w:val="00B01072"/>
    <w:rsid w:val="00B01531"/>
    <w:rsid w:val="00B01854"/>
    <w:rsid w:val="00B019D2"/>
    <w:rsid w:val="00B025AF"/>
    <w:rsid w:val="00B0269B"/>
    <w:rsid w:val="00B0276B"/>
    <w:rsid w:val="00B02C55"/>
    <w:rsid w:val="00B03029"/>
    <w:rsid w:val="00B03257"/>
    <w:rsid w:val="00B032D2"/>
    <w:rsid w:val="00B0337B"/>
    <w:rsid w:val="00B0348D"/>
    <w:rsid w:val="00B035B2"/>
    <w:rsid w:val="00B0393C"/>
    <w:rsid w:val="00B03A3D"/>
    <w:rsid w:val="00B03AA9"/>
    <w:rsid w:val="00B03EEC"/>
    <w:rsid w:val="00B04022"/>
    <w:rsid w:val="00B040D3"/>
    <w:rsid w:val="00B04822"/>
    <w:rsid w:val="00B04A03"/>
    <w:rsid w:val="00B05578"/>
    <w:rsid w:val="00B05662"/>
    <w:rsid w:val="00B05BB8"/>
    <w:rsid w:val="00B05D86"/>
    <w:rsid w:val="00B0655E"/>
    <w:rsid w:val="00B06A48"/>
    <w:rsid w:val="00B07331"/>
    <w:rsid w:val="00B0745B"/>
    <w:rsid w:val="00B07EFB"/>
    <w:rsid w:val="00B10078"/>
    <w:rsid w:val="00B104D6"/>
    <w:rsid w:val="00B10729"/>
    <w:rsid w:val="00B10D68"/>
    <w:rsid w:val="00B11003"/>
    <w:rsid w:val="00B11252"/>
    <w:rsid w:val="00B117B4"/>
    <w:rsid w:val="00B11FE0"/>
    <w:rsid w:val="00B1267A"/>
    <w:rsid w:val="00B12BD6"/>
    <w:rsid w:val="00B12D29"/>
    <w:rsid w:val="00B1305A"/>
    <w:rsid w:val="00B132AF"/>
    <w:rsid w:val="00B134F5"/>
    <w:rsid w:val="00B136CD"/>
    <w:rsid w:val="00B13A8C"/>
    <w:rsid w:val="00B13C9F"/>
    <w:rsid w:val="00B14287"/>
    <w:rsid w:val="00B143A7"/>
    <w:rsid w:val="00B148E4"/>
    <w:rsid w:val="00B149B2"/>
    <w:rsid w:val="00B14BC4"/>
    <w:rsid w:val="00B14DA7"/>
    <w:rsid w:val="00B15352"/>
    <w:rsid w:val="00B15ACB"/>
    <w:rsid w:val="00B15C96"/>
    <w:rsid w:val="00B15F54"/>
    <w:rsid w:val="00B15FBE"/>
    <w:rsid w:val="00B16851"/>
    <w:rsid w:val="00B1697C"/>
    <w:rsid w:val="00B16995"/>
    <w:rsid w:val="00B169B4"/>
    <w:rsid w:val="00B17013"/>
    <w:rsid w:val="00B17345"/>
    <w:rsid w:val="00B1741F"/>
    <w:rsid w:val="00B17A26"/>
    <w:rsid w:val="00B17F03"/>
    <w:rsid w:val="00B20DC3"/>
    <w:rsid w:val="00B21857"/>
    <w:rsid w:val="00B218A4"/>
    <w:rsid w:val="00B21929"/>
    <w:rsid w:val="00B22B32"/>
    <w:rsid w:val="00B22D61"/>
    <w:rsid w:val="00B23031"/>
    <w:rsid w:val="00B2381A"/>
    <w:rsid w:val="00B23AB7"/>
    <w:rsid w:val="00B23B43"/>
    <w:rsid w:val="00B23EC3"/>
    <w:rsid w:val="00B23F84"/>
    <w:rsid w:val="00B2428E"/>
    <w:rsid w:val="00B2490B"/>
    <w:rsid w:val="00B24B92"/>
    <w:rsid w:val="00B24D8E"/>
    <w:rsid w:val="00B24E9F"/>
    <w:rsid w:val="00B25019"/>
    <w:rsid w:val="00B26258"/>
    <w:rsid w:val="00B2626A"/>
    <w:rsid w:val="00B263A2"/>
    <w:rsid w:val="00B263D8"/>
    <w:rsid w:val="00B2659C"/>
    <w:rsid w:val="00B266DC"/>
    <w:rsid w:val="00B2683B"/>
    <w:rsid w:val="00B26C81"/>
    <w:rsid w:val="00B276C0"/>
    <w:rsid w:val="00B27855"/>
    <w:rsid w:val="00B278B4"/>
    <w:rsid w:val="00B27AAC"/>
    <w:rsid w:val="00B27B23"/>
    <w:rsid w:val="00B27BCB"/>
    <w:rsid w:val="00B3025A"/>
    <w:rsid w:val="00B303EC"/>
    <w:rsid w:val="00B308A5"/>
    <w:rsid w:val="00B3148B"/>
    <w:rsid w:val="00B31560"/>
    <w:rsid w:val="00B319F0"/>
    <w:rsid w:val="00B321DE"/>
    <w:rsid w:val="00B32527"/>
    <w:rsid w:val="00B32632"/>
    <w:rsid w:val="00B32655"/>
    <w:rsid w:val="00B32D46"/>
    <w:rsid w:val="00B33FA2"/>
    <w:rsid w:val="00B34A14"/>
    <w:rsid w:val="00B35417"/>
    <w:rsid w:val="00B358F3"/>
    <w:rsid w:val="00B35B4B"/>
    <w:rsid w:val="00B35FB8"/>
    <w:rsid w:val="00B3617E"/>
    <w:rsid w:val="00B366D0"/>
    <w:rsid w:val="00B367BA"/>
    <w:rsid w:val="00B36E44"/>
    <w:rsid w:val="00B37042"/>
    <w:rsid w:val="00B370E8"/>
    <w:rsid w:val="00B3729E"/>
    <w:rsid w:val="00B37315"/>
    <w:rsid w:val="00B37A81"/>
    <w:rsid w:val="00B37D25"/>
    <w:rsid w:val="00B40377"/>
    <w:rsid w:val="00B40BB5"/>
    <w:rsid w:val="00B411FB"/>
    <w:rsid w:val="00B41329"/>
    <w:rsid w:val="00B41811"/>
    <w:rsid w:val="00B41836"/>
    <w:rsid w:val="00B41882"/>
    <w:rsid w:val="00B41D9A"/>
    <w:rsid w:val="00B42793"/>
    <w:rsid w:val="00B42817"/>
    <w:rsid w:val="00B42852"/>
    <w:rsid w:val="00B42CF5"/>
    <w:rsid w:val="00B42DD5"/>
    <w:rsid w:val="00B437C5"/>
    <w:rsid w:val="00B43ACB"/>
    <w:rsid w:val="00B43CE0"/>
    <w:rsid w:val="00B43D41"/>
    <w:rsid w:val="00B43F8A"/>
    <w:rsid w:val="00B43FD4"/>
    <w:rsid w:val="00B44084"/>
    <w:rsid w:val="00B443AA"/>
    <w:rsid w:val="00B446D8"/>
    <w:rsid w:val="00B44773"/>
    <w:rsid w:val="00B447D5"/>
    <w:rsid w:val="00B4495B"/>
    <w:rsid w:val="00B44DE9"/>
    <w:rsid w:val="00B44F97"/>
    <w:rsid w:val="00B44FEA"/>
    <w:rsid w:val="00B450CE"/>
    <w:rsid w:val="00B454A7"/>
    <w:rsid w:val="00B45AE8"/>
    <w:rsid w:val="00B45EA3"/>
    <w:rsid w:val="00B45F9A"/>
    <w:rsid w:val="00B462B6"/>
    <w:rsid w:val="00B462F3"/>
    <w:rsid w:val="00B46415"/>
    <w:rsid w:val="00B465D3"/>
    <w:rsid w:val="00B4686F"/>
    <w:rsid w:val="00B46EC3"/>
    <w:rsid w:val="00B46F0C"/>
    <w:rsid w:val="00B4715B"/>
    <w:rsid w:val="00B47276"/>
    <w:rsid w:val="00B47A71"/>
    <w:rsid w:val="00B47AED"/>
    <w:rsid w:val="00B47DF8"/>
    <w:rsid w:val="00B504D9"/>
    <w:rsid w:val="00B505CF"/>
    <w:rsid w:val="00B50726"/>
    <w:rsid w:val="00B507A6"/>
    <w:rsid w:val="00B50A73"/>
    <w:rsid w:val="00B511A6"/>
    <w:rsid w:val="00B51310"/>
    <w:rsid w:val="00B51678"/>
    <w:rsid w:val="00B51C38"/>
    <w:rsid w:val="00B51E14"/>
    <w:rsid w:val="00B52395"/>
    <w:rsid w:val="00B52540"/>
    <w:rsid w:val="00B5261A"/>
    <w:rsid w:val="00B52C72"/>
    <w:rsid w:val="00B53132"/>
    <w:rsid w:val="00B5332D"/>
    <w:rsid w:val="00B53688"/>
    <w:rsid w:val="00B53B19"/>
    <w:rsid w:val="00B54291"/>
    <w:rsid w:val="00B54363"/>
    <w:rsid w:val="00B54B0B"/>
    <w:rsid w:val="00B5515A"/>
    <w:rsid w:val="00B55266"/>
    <w:rsid w:val="00B554CC"/>
    <w:rsid w:val="00B554D4"/>
    <w:rsid w:val="00B554E6"/>
    <w:rsid w:val="00B55530"/>
    <w:rsid w:val="00B5582B"/>
    <w:rsid w:val="00B562E6"/>
    <w:rsid w:val="00B56A44"/>
    <w:rsid w:val="00B56F7A"/>
    <w:rsid w:val="00B5705A"/>
    <w:rsid w:val="00B5774E"/>
    <w:rsid w:val="00B57BFE"/>
    <w:rsid w:val="00B57EB5"/>
    <w:rsid w:val="00B600E8"/>
    <w:rsid w:val="00B60714"/>
    <w:rsid w:val="00B6101C"/>
    <w:rsid w:val="00B61274"/>
    <w:rsid w:val="00B61635"/>
    <w:rsid w:val="00B618EC"/>
    <w:rsid w:val="00B61916"/>
    <w:rsid w:val="00B61FF0"/>
    <w:rsid w:val="00B627C0"/>
    <w:rsid w:val="00B628FC"/>
    <w:rsid w:val="00B62A08"/>
    <w:rsid w:val="00B62ADF"/>
    <w:rsid w:val="00B62B74"/>
    <w:rsid w:val="00B62C15"/>
    <w:rsid w:val="00B62DA3"/>
    <w:rsid w:val="00B6416D"/>
    <w:rsid w:val="00B64474"/>
    <w:rsid w:val="00B64520"/>
    <w:rsid w:val="00B65550"/>
    <w:rsid w:val="00B661E5"/>
    <w:rsid w:val="00B66249"/>
    <w:rsid w:val="00B66498"/>
    <w:rsid w:val="00B666EA"/>
    <w:rsid w:val="00B66A7C"/>
    <w:rsid w:val="00B67023"/>
    <w:rsid w:val="00B6702A"/>
    <w:rsid w:val="00B6739F"/>
    <w:rsid w:val="00B6771B"/>
    <w:rsid w:val="00B704E4"/>
    <w:rsid w:val="00B70660"/>
    <w:rsid w:val="00B707DE"/>
    <w:rsid w:val="00B70C9A"/>
    <w:rsid w:val="00B70CE5"/>
    <w:rsid w:val="00B70D99"/>
    <w:rsid w:val="00B70F9F"/>
    <w:rsid w:val="00B70FB6"/>
    <w:rsid w:val="00B7127C"/>
    <w:rsid w:val="00B712E1"/>
    <w:rsid w:val="00B71403"/>
    <w:rsid w:val="00B71645"/>
    <w:rsid w:val="00B71705"/>
    <w:rsid w:val="00B719B9"/>
    <w:rsid w:val="00B71C98"/>
    <w:rsid w:val="00B71E9A"/>
    <w:rsid w:val="00B724CD"/>
    <w:rsid w:val="00B7272C"/>
    <w:rsid w:val="00B72A50"/>
    <w:rsid w:val="00B72BB8"/>
    <w:rsid w:val="00B72C1D"/>
    <w:rsid w:val="00B735A4"/>
    <w:rsid w:val="00B7361C"/>
    <w:rsid w:val="00B736A5"/>
    <w:rsid w:val="00B7391C"/>
    <w:rsid w:val="00B74129"/>
    <w:rsid w:val="00B741FE"/>
    <w:rsid w:val="00B745DB"/>
    <w:rsid w:val="00B74B0C"/>
    <w:rsid w:val="00B74E8A"/>
    <w:rsid w:val="00B7531C"/>
    <w:rsid w:val="00B7556F"/>
    <w:rsid w:val="00B756F8"/>
    <w:rsid w:val="00B75993"/>
    <w:rsid w:val="00B75D39"/>
    <w:rsid w:val="00B75D8A"/>
    <w:rsid w:val="00B76288"/>
    <w:rsid w:val="00B7654B"/>
    <w:rsid w:val="00B765AD"/>
    <w:rsid w:val="00B76BFB"/>
    <w:rsid w:val="00B76F66"/>
    <w:rsid w:val="00B76FD9"/>
    <w:rsid w:val="00B775CA"/>
    <w:rsid w:val="00B776D5"/>
    <w:rsid w:val="00B801E8"/>
    <w:rsid w:val="00B80631"/>
    <w:rsid w:val="00B80AB0"/>
    <w:rsid w:val="00B80C93"/>
    <w:rsid w:val="00B8185A"/>
    <w:rsid w:val="00B81A6F"/>
    <w:rsid w:val="00B824E1"/>
    <w:rsid w:val="00B82635"/>
    <w:rsid w:val="00B82B6A"/>
    <w:rsid w:val="00B82BF9"/>
    <w:rsid w:val="00B832B7"/>
    <w:rsid w:val="00B833DA"/>
    <w:rsid w:val="00B838C9"/>
    <w:rsid w:val="00B839D5"/>
    <w:rsid w:val="00B83C13"/>
    <w:rsid w:val="00B83C68"/>
    <w:rsid w:val="00B84551"/>
    <w:rsid w:val="00B845FC"/>
    <w:rsid w:val="00B851DF"/>
    <w:rsid w:val="00B8563D"/>
    <w:rsid w:val="00B85725"/>
    <w:rsid w:val="00B85EFE"/>
    <w:rsid w:val="00B86057"/>
    <w:rsid w:val="00B86960"/>
    <w:rsid w:val="00B86A1C"/>
    <w:rsid w:val="00B86B6E"/>
    <w:rsid w:val="00B87B78"/>
    <w:rsid w:val="00B87F1A"/>
    <w:rsid w:val="00B87F3A"/>
    <w:rsid w:val="00B907E7"/>
    <w:rsid w:val="00B90CD0"/>
    <w:rsid w:val="00B90E75"/>
    <w:rsid w:val="00B9108A"/>
    <w:rsid w:val="00B91137"/>
    <w:rsid w:val="00B91235"/>
    <w:rsid w:val="00B91385"/>
    <w:rsid w:val="00B91610"/>
    <w:rsid w:val="00B91D22"/>
    <w:rsid w:val="00B91D78"/>
    <w:rsid w:val="00B91FF1"/>
    <w:rsid w:val="00B920AD"/>
    <w:rsid w:val="00B92B87"/>
    <w:rsid w:val="00B93193"/>
    <w:rsid w:val="00B93804"/>
    <w:rsid w:val="00B938AE"/>
    <w:rsid w:val="00B94974"/>
    <w:rsid w:val="00B94B6F"/>
    <w:rsid w:val="00B96ADB"/>
    <w:rsid w:val="00B96B67"/>
    <w:rsid w:val="00B96EAA"/>
    <w:rsid w:val="00B9706D"/>
    <w:rsid w:val="00B9795A"/>
    <w:rsid w:val="00B97963"/>
    <w:rsid w:val="00B97979"/>
    <w:rsid w:val="00B97B89"/>
    <w:rsid w:val="00B97D99"/>
    <w:rsid w:val="00BA0258"/>
    <w:rsid w:val="00BA0D86"/>
    <w:rsid w:val="00BA0F0C"/>
    <w:rsid w:val="00BA118A"/>
    <w:rsid w:val="00BA1427"/>
    <w:rsid w:val="00BA1DDA"/>
    <w:rsid w:val="00BA1FE4"/>
    <w:rsid w:val="00BA2098"/>
    <w:rsid w:val="00BA2B3E"/>
    <w:rsid w:val="00BA3073"/>
    <w:rsid w:val="00BA3092"/>
    <w:rsid w:val="00BA34E9"/>
    <w:rsid w:val="00BA3934"/>
    <w:rsid w:val="00BA3A28"/>
    <w:rsid w:val="00BA3B5B"/>
    <w:rsid w:val="00BA3CFB"/>
    <w:rsid w:val="00BA4862"/>
    <w:rsid w:val="00BA49B6"/>
    <w:rsid w:val="00BA5024"/>
    <w:rsid w:val="00BA50E2"/>
    <w:rsid w:val="00BA52BA"/>
    <w:rsid w:val="00BA5586"/>
    <w:rsid w:val="00BA57AB"/>
    <w:rsid w:val="00BA5A04"/>
    <w:rsid w:val="00BA5CCA"/>
    <w:rsid w:val="00BA5D05"/>
    <w:rsid w:val="00BA5D82"/>
    <w:rsid w:val="00BA6354"/>
    <w:rsid w:val="00BA649A"/>
    <w:rsid w:val="00BA65AD"/>
    <w:rsid w:val="00BA6D4D"/>
    <w:rsid w:val="00BA6FC3"/>
    <w:rsid w:val="00BA714F"/>
    <w:rsid w:val="00BA71A8"/>
    <w:rsid w:val="00BA78BC"/>
    <w:rsid w:val="00BA7ADA"/>
    <w:rsid w:val="00BA7C5F"/>
    <w:rsid w:val="00BB043A"/>
    <w:rsid w:val="00BB053A"/>
    <w:rsid w:val="00BB0AE8"/>
    <w:rsid w:val="00BB0B2A"/>
    <w:rsid w:val="00BB0B57"/>
    <w:rsid w:val="00BB0DAB"/>
    <w:rsid w:val="00BB14A8"/>
    <w:rsid w:val="00BB19B3"/>
    <w:rsid w:val="00BB1AD5"/>
    <w:rsid w:val="00BB1D5D"/>
    <w:rsid w:val="00BB3890"/>
    <w:rsid w:val="00BB3D4E"/>
    <w:rsid w:val="00BB3FB7"/>
    <w:rsid w:val="00BB42A4"/>
    <w:rsid w:val="00BB43E8"/>
    <w:rsid w:val="00BB4450"/>
    <w:rsid w:val="00BB4610"/>
    <w:rsid w:val="00BB5305"/>
    <w:rsid w:val="00BB5A42"/>
    <w:rsid w:val="00BB5A56"/>
    <w:rsid w:val="00BB5E65"/>
    <w:rsid w:val="00BB6353"/>
    <w:rsid w:val="00BB652C"/>
    <w:rsid w:val="00BB678A"/>
    <w:rsid w:val="00BB746A"/>
    <w:rsid w:val="00BB77CC"/>
    <w:rsid w:val="00BB789D"/>
    <w:rsid w:val="00BC0135"/>
    <w:rsid w:val="00BC01E4"/>
    <w:rsid w:val="00BC065D"/>
    <w:rsid w:val="00BC0D7F"/>
    <w:rsid w:val="00BC0E09"/>
    <w:rsid w:val="00BC0E13"/>
    <w:rsid w:val="00BC1475"/>
    <w:rsid w:val="00BC1570"/>
    <w:rsid w:val="00BC1837"/>
    <w:rsid w:val="00BC1DF6"/>
    <w:rsid w:val="00BC1E2D"/>
    <w:rsid w:val="00BC21AB"/>
    <w:rsid w:val="00BC21C0"/>
    <w:rsid w:val="00BC239C"/>
    <w:rsid w:val="00BC2AEB"/>
    <w:rsid w:val="00BC33EB"/>
    <w:rsid w:val="00BC374D"/>
    <w:rsid w:val="00BC37C3"/>
    <w:rsid w:val="00BC3980"/>
    <w:rsid w:val="00BC3D4F"/>
    <w:rsid w:val="00BC45F8"/>
    <w:rsid w:val="00BC4747"/>
    <w:rsid w:val="00BC4952"/>
    <w:rsid w:val="00BC523A"/>
    <w:rsid w:val="00BC564E"/>
    <w:rsid w:val="00BC5BB2"/>
    <w:rsid w:val="00BC5C57"/>
    <w:rsid w:val="00BC5D02"/>
    <w:rsid w:val="00BC6103"/>
    <w:rsid w:val="00BC616F"/>
    <w:rsid w:val="00BC6A7E"/>
    <w:rsid w:val="00BC6BBD"/>
    <w:rsid w:val="00BC6EDA"/>
    <w:rsid w:val="00BC7016"/>
    <w:rsid w:val="00BC709D"/>
    <w:rsid w:val="00BC72CE"/>
    <w:rsid w:val="00BC743D"/>
    <w:rsid w:val="00BC74DA"/>
    <w:rsid w:val="00BC766B"/>
    <w:rsid w:val="00BC7CCD"/>
    <w:rsid w:val="00BD0FC5"/>
    <w:rsid w:val="00BD1293"/>
    <w:rsid w:val="00BD1399"/>
    <w:rsid w:val="00BD17C5"/>
    <w:rsid w:val="00BD1A32"/>
    <w:rsid w:val="00BD2151"/>
    <w:rsid w:val="00BD33E6"/>
    <w:rsid w:val="00BD35F9"/>
    <w:rsid w:val="00BD37E8"/>
    <w:rsid w:val="00BD3985"/>
    <w:rsid w:val="00BD3B48"/>
    <w:rsid w:val="00BD3C73"/>
    <w:rsid w:val="00BD3E1D"/>
    <w:rsid w:val="00BD3FDA"/>
    <w:rsid w:val="00BD436A"/>
    <w:rsid w:val="00BD4B2C"/>
    <w:rsid w:val="00BD4CD5"/>
    <w:rsid w:val="00BD5483"/>
    <w:rsid w:val="00BD58ED"/>
    <w:rsid w:val="00BD59B8"/>
    <w:rsid w:val="00BD5B2D"/>
    <w:rsid w:val="00BD5BA5"/>
    <w:rsid w:val="00BD5C4B"/>
    <w:rsid w:val="00BD62B6"/>
    <w:rsid w:val="00BD6B03"/>
    <w:rsid w:val="00BD76B5"/>
    <w:rsid w:val="00BD785B"/>
    <w:rsid w:val="00BD7902"/>
    <w:rsid w:val="00BD7ABF"/>
    <w:rsid w:val="00BD7BCF"/>
    <w:rsid w:val="00BD7C9C"/>
    <w:rsid w:val="00BD7D9F"/>
    <w:rsid w:val="00BD7DA1"/>
    <w:rsid w:val="00BD7FCA"/>
    <w:rsid w:val="00BE002C"/>
    <w:rsid w:val="00BE017E"/>
    <w:rsid w:val="00BE027D"/>
    <w:rsid w:val="00BE08DE"/>
    <w:rsid w:val="00BE1430"/>
    <w:rsid w:val="00BE1AB6"/>
    <w:rsid w:val="00BE2264"/>
    <w:rsid w:val="00BE235A"/>
    <w:rsid w:val="00BE2791"/>
    <w:rsid w:val="00BE2DDF"/>
    <w:rsid w:val="00BE2FFC"/>
    <w:rsid w:val="00BE333A"/>
    <w:rsid w:val="00BE381C"/>
    <w:rsid w:val="00BE3C0F"/>
    <w:rsid w:val="00BE4010"/>
    <w:rsid w:val="00BE4015"/>
    <w:rsid w:val="00BE40E9"/>
    <w:rsid w:val="00BE44C9"/>
    <w:rsid w:val="00BE45A3"/>
    <w:rsid w:val="00BE4C30"/>
    <w:rsid w:val="00BE524D"/>
    <w:rsid w:val="00BE59A9"/>
    <w:rsid w:val="00BE5A58"/>
    <w:rsid w:val="00BE7946"/>
    <w:rsid w:val="00BE7BAB"/>
    <w:rsid w:val="00BE7C74"/>
    <w:rsid w:val="00BF060A"/>
    <w:rsid w:val="00BF0816"/>
    <w:rsid w:val="00BF11CA"/>
    <w:rsid w:val="00BF16E9"/>
    <w:rsid w:val="00BF1823"/>
    <w:rsid w:val="00BF1C77"/>
    <w:rsid w:val="00BF21AC"/>
    <w:rsid w:val="00BF244D"/>
    <w:rsid w:val="00BF277F"/>
    <w:rsid w:val="00BF2922"/>
    <w:rsid w:val="00BF2F1E"/>
    <w:rsid w:val="00BF2F8C"/>
    <w:rsid w:val="00BF35F5"/>
    <w:rsid w:val="00BF3934"/>
    <w:rsid w:val="00BF3A0C"/>
    <w:rsid w:val="00BF4450"/>
    <w:rsid w:val="00BF4ADC"/>
    <w:rsid w:val="00BF4BC0"/>
    <w:rsid w:val="00BF4D08"/>
    <w:rsid w:val="00BF5211"/>
    <w:rsid w:val="00BF53BB"/>
    <w:rsid w:val="00BF54EB"/>
    <w:rsid w:val="00BF55CD"/>
    <w:rsid w:val="00BF5EDE"/>
    <w:rsid w:val="00BF61C6"/>
    <w:rsid w:val="00BF62C9"/>
    <w:rsid w:val="00BF65E8"/>
    <w:rsid w:val="00BF69B7"/>
    <w:rsid w:val="00BF6F18"/>
    <w:rsid w:val="00BF7562"/>
    <w:rsid w:val="00BF78EF"/>
    <w:rsid w:val="00C00ACD"/>
    <w:rsid w:val="00C00CEC"/>
    <w:rsid w:val="00C01525"/>
    <w:rsid w:val="00C01C88"/>
    <w:rsid w:val="00C01EE2"/>
    <w:rsid w:val="00C028AC"/>
    <w:rsid w:val="00C0293F"/>
    <w:rsid w:val="00C02B9C"/>
    <w:rsid w:val="00C02C4F"/>
    <w:rsid w:val="00C02F93"/>
    <w:rsid w:val="00C031F2"/>
    <w:rsid w:val="00C0354D"/>
    <w:rsid w:val="00C03EDC"/>
    <w:rsid w:val="00C04308"/>
    <w:rsid w:val="00C0463D"/>
    <w:rsid w:val="00C04741"/>
    <w:rsid w:val="00C04DEF"/>
    <w:rsid w:val="00C04EAA"/>
    <w:rsid w:val="00C05582"/>
    <w:rsid w:val="00C05C9B"/>
    <w:rsid w:val="00C05E01"/>
    <w:rsid w:val="00C06113"/>
    <w:rsid w:val="00C06353"/>
    <w:rsid w:val="00C06D2F"/>
    <w:rsid w:val="00C06D33"/>
    <w:rsid w:val="00C0702D"/>
    <w:rsid w:val="00C07ACF"/>
    <w:rsid w:val="00C07EA9"/>
    <w:rsid w:val="00C10243"/>
    <w:rsid w:val="00C10483"/>
    <w:rsid w:val="00C10860"/>
    <w:rsid w:val="00C10AA1"/>
    <w:rsid w:val="00C1130B"/>
    <w:rsid w:val="00C11A24"/>
    <w:rsid w:val="00C11E67"/>
    <w:rsid w:val="00C1246B"/>
    <w:rsid w:val="00C124CA"/>
    <w:rsid w:val="00C1274F"/>
    <w:rsid w:val="00C13975"/>
    <w:rsid w:val="00C13D16"/>
    <w:rsid w:val="00C13D57"/>
    <w:rsid w:val="00C13FB6"/>
    <w:rsid w:val="00C14756"/>
    <w:rsid w:val="00C148CA"/>
    <w:rsid w:val="00C148FD"/>
    <w:rsid w:val="00C14DA6"/>
    <w:rsid w:val="00C14ECF"/>
    <w:rsid w:val="00C1503C"/>
    <w:rsid w:val="00C153B3"/>
    <w:rsid w:val="00C15696"/>
    <w:rsid w:val="00C158F2"/>
    <w:rsid w:val="00C15A43"/>
    <w:rsid w:val="00C1611C"/>
    <w:rsid w:val="00C1648D"/>
    <w:rsid w:val="00C16922"/>
    <w:rsid w:val="00C16AFB"/>
    <w:rsid w:val="00C16E12"/>
    <w:rsid w:val="00C170FF"/>
    <w:rsid w:val="00C17206"/>
    <w:rsid w:val="00C1734D"/>
    <w:rsid w:val="00C17554"/>
    <w:rsid w:val="00C17A7D"/>
    <w:rsid w:val="00C17DE9"/>
    <w:rsid w:val="00C17FA4"/>
    <w:rsid w:val="00C202D3"/>
    <w:rsid w:val="00C207D0"/>
    <w:rsid w:val="00C21032"/>
    <w:rsid w:val="00C210F7"/>
    <w:rsid w:val="00C216EF"/>
    <w:rsid w:val="00C21756"/>
    <w:rsid w:val="00C21AEE"/>
    <w:rsid w:val="00C21BB9"/>
    <w:rsid w:val="00C21C28"/>
    <w:rsid w:val="00C22FD6"/>
    <w:rsid w:val="00C2383C"/>
    <w:rsid w:val="00C23B16"/>
    <w:rsid w:val="00C23D93"/>
    <w:rsid w:val="00C247E6"/>
    <w:rsid w:val="00C247E7"/>
    <w:rsid w:val="00C24C1B"/>
    <w:rsid w:val="00C25054"/>
    <w:rsid w:val="00C254DE"/>
    <w:rsid w:val="00C25AB2"/>
    <w:rsid w:val="00C25AE6"/>
    <w:rsid w:val="00C25CF8"/>
    <w:rsid w:val="00C25F56"/>
    <w:rsid w:val="00C26087"/>
    <w:rsid w:val="00C26893"/>
    <w:rsid w:val="00C26929"/>
    <w:rsid w:val="00C26BE6"/>
    <w:rsid w:val="00C26CF4"/>
    <w:rsid w:val="00C26DED"/>
    <w:rsid w:val="00C27514"/>
    <w:rsid w:val="00C27520"/>
    <w:rsid w:val="00C27646"/>
    <w:rsid w:val="00C27C2B"/>
    <w:rsid w:val="00C27EED"/>
    <w:rsid w:val="00C30856"/>
    <w:rsid w:val="00C30A58"/>
    <w:rsid w:val="00C30BAE"/>
    <w:rsid w:val="00C30D53"/>
    <w:rsid w:val="00C30D7D"/>
    <w:rsid w:val="00C30DB7"/>
    <w:rsid w:val="00C314C4"/>
    <w:rsid w:val="00C31698"/>
    <w:rsid w:val="00C324E7"/>
    <w:rsid w:val="00C32593"/>
    <w:rsid w:val="00C3269C"/>
    <w:rsid w:val="00C328B2"/>
    <w:rsid w:val="00C32E65"/>
    <w:rsid w:val="00C3359F"/>
    <w:rsid w:val="00C33B05"/>
    <w:rsid w:val="00C33BCE"/>
    <w:rsid w:val="00C343BE"/>
    <w:rsid w:val="00C349F4"/>
    <w:rsid w:val="00C3582F"/>
    <w:rsid w:val="00C35B35"/>
    <w:rsid w:val="00C362CB"/>
    <w:rsid w:val="00C36E7D"/>
    <w:rsid w:val="00C37415"/>
    <w:rsid w:val="00C374BC"/>
    <w:rsid w:val="00C37771"/>
    <w:rsid w:val="00C379D2"/>
    <w:rsid w:val="00C400BF"/>
    <w:rsid w:val="00C40183"/>
    <w:rsid w:val="00C4027A"/>
    <w:rsid w:val="00C402BA"/>
    <w:rsid w:val="00C40579"/>
    <w:rsid w:val="00C40BCB"/>
    <w:rsid w:val="00C40D0B"/>
    <w:rsid w:val="00C4102C"/>
    <w:rsid w:val="00C41E45"/>
    <w:rsid w:val="00C42083"/>
    <w:rsid w:val="00C4260A"/>
    <w:rsid w:val="00C42955"/>
    <w:rsid w:val="00C42E37"/>
    <w:rsid w:val="00C42E45"/>
    <w:rsid w:val="00C430C3"/>
    <w:rsid w:val="00C43159"/>
    <w:rsid w:val="00C436B4"/>
    <w:rsid w:val="00C43E05"/>
    <w:rsid w:val="00C4439E"/>
    <w:rsid w:val="00C4477F"/>
    <w:rsid w:val="00C44A4C"/>
    <w:rsid w:val="00C4509B"/>
    <w:rsid w:val="00C45389"/>
    <w:rsid w:val="00C45943"/>
    <w:rsid w:val="00C45B3D"/>
    <w:rsid w:val="00C45FAA"/>
    <w:rsid w:val="00C46058"/>
    <w:rsid w:val="00C46196"/>
    <w:rsid w:val="00C4649A"/>
    <w:rsid w:val="00C46844"/>
    <w:rsid w:val="00C468D8"/>
    <w:rsid w:val="00C46BD9"/>
    <w:rsid w:val="00C47611"/>
    <w:rsid w:val="00C47B2F"/>
    <w:rsid w:val="00C50376"/>
    <w:rsid w:val="00C5045F"/>
    <w:rsid w:val="00C50C0E"/>
    <w:rsid w:val="00C5104E"/>
    <w:rsid w:val="00C5106B"/>
    <w:rsid w:val="00C514F3"/>
    <w:rsid w:val="00C52173"/>
    <w:rsid w:val="00C52393"/>
    <w:rsid w:val="00C5250F"/>
    <w:rsid w:val="00C530CB"/>
    <w:rsid w:val="00C532EE"/>
    <w:rsid w:val="00C534A4"/>
    <w:rsid w:val="00C535FA"/>
    <w:rsid w:val="00C53C92"/>
    <w:rsid w:val="00C53FCE"/>
    <w:rsid w:val="00C55231"/>
    <w:rsid w:val="00C5582B"/>
    <w:rsid w:val="00C55CD8"/>
    <w:rsid w:val="00C55E09"/>
    <w:rsid w:val="00C5657F"/>
    <w:rsid w:val="00C56F71"/>
    <w:rsid w:val="00C573EF"/>
    <w:rsid w:val="00C57478"/>
    <w:rsid w:val="00C5782F"/>
    <w:rsid w:val="00C57DA8"/>
    <w:rsid w:val="00C57EC5"/>
    <w:rsid w:val="00C601CF"/>
    <w:rsid w:val="00C602A1"/>
    <w:rsid w:val="00C604E7"/>
    <w:rsid w:val="00C6076E"/>
    <w:rsid w:val="00C60A4D"/>
    <w:rsid w:val="00C612E9"/>
    <w:rsid w:val="00C61E2A"/>
    <w:rsid w:val="00C6251F"/>
    <w:rsid w:val="00C62728"/>
    <w:rsid w:val="00C62B9D"/>
    <w:rsid w:val="00C62D90"/>
    <w:rsid w:val="00C62E43"/>
    <w:rsid w:val="00C63112"/>
    <w:rsid w:val="00C631BA"/>
    <w:rsid w:val="00C63DD7"/>
    <w:rsid w:val="00C640C3"/>
    <w:rsid w:val="00C6467E"/>
    <w:rsid w:val="00C6484E"/>
    <w:rsid w:val="00C64B27"/>
    <w:rsid w:val="00C64BDD"/>
    <w:rsid w:val="00C64D50"/>
    <w:rsid w:val="00C65797"/>
    <w:rsid w:val="00C65B0B"/>
    <w:rsid w:val="00C66046"/>
    <w:rsid w:val="00C66CC5"/>
    <w:rsid w:val="00C66DBC"/>
    <w:rsid w:val="00C67346"/>
    <w:rsid w:val="00C675B8"/>
    <w:rsid w:val="00C67878"/>
    <w:rsid w:val="00C67E6F"/>
    <w:rsid w:val="00C67E7A"/>
    <w:rsid w:val="00C7037E"/>
    <w:rsid w:val="00C70CE8"/>
    <w:rsid w:val="00C70DE1"/>
    <w:rsid w:val="00C713A3"/>
    <w:rsid w:val="00C714D1"/>
    <w:rsid w:val="00C71618"/>
    <w:rsid w:val="00C71C20"/>
    <w:rsid w:val="00C71D2E"/>
    <w:rsid w:val="00C722F9"/>
    <w:rsid w:val="00C7266B"/>
    <w:rsid w:val="00C734F6"/>
    <w:rsid w:val="00C73B07"/>
    <w:rsid w:val="00C73C0E"/>
    <w:rsid w:val="00C73EA1"/>
    <w:rsid w:val="00C74868"/>
    <w:rsid w:val="00C74B08"/>
    <w:rsid w:val="00C74D3A"/>
    <w:rsid w:val="00C752EA"/>
    <w:rsid w:val="00C7533A"/>
    <w:rsid w:val="00C75CA6"/>
    <w:rsid w:val="00C76339"/>
    <w:rsid w:val="00C7659A"/>
    <w:rsid w:val="00C76716"/>
    <w:rsid w:val="00C7682B"/>
    <w:rsid w:val="00C76FBE"/>
    <w:rsid w:val="00C772BF"/>
    <w:rsid w:val="00C775F0"/>
    <w:rsid w:val="00C77F14"/>
    <w:rsid w:val="00C801FC"/>
    <w:rsid w:val="00C8078B"/>
    <w:rsid w:val="00C819B3"/>
    <w:rsid w:val="00C82252"/>
    <w:rsid w:val="00C824D6"/>
    <w:rsid w:val="00C83287"/>
    <w:rsid w:val="00C83628"/>
    <w:rsid w:val="00C83653"/>
    <w:rsid w:val="00C837D5"/>
    <w:rsid w:val="00C83B5A"/>
    <w:rsid w:val="00C84122"/>
    <w:rsid w:val="00C842BC"/>
    <w:rsid w:val="00C84444"/>
    <w:rsid w:val="00C8460E"/>
    <w:rsid w:val="00C84F7E"/>
    <w:rsid w:val="00C85097"/>
    <w:rsid w:val="00C85150"/>
    <w:rsid w:val="00C8544C"/>
    <w:rsid w:val="00C8592A"/>
    <w:rsid w:val="00C859B6"/>
    <w:rsid w:val="00C85DC7"/>
    <w:rsid w:val="00C85E19"/>
    <w:rsid w:val="00C862DB"/>
    <w:rsid w:val="00C86497"/>
    <w:rsid w:val="00C86543"/>
    <w:rsid w:val="00C86758"/>
    <w:rsid w:val="00C86768"/>
    <w:rsid w:val="00C86A78"/>
    <w:rsid w:val="00C86E08"/>
    <w:rsid w:val="00C871FB"/>
    <w:rsid w:val="00C8735C"/>
    <w:rsid w:val="00C8742F"/>
    <w:rsid w:val="00C8744E"/>
    <w:rsid w:val="00C876E2"/>
    <w:rsid w:val="00C87797"/>
    <w:rsid w:val="00C878E6"/>
    <w:rsid w:val="00C8799F"/>
    <w:rsid w:val="00C87DB5"/>
    <w:rsid w:val="00C9017D"/>
    <w:rsid w:val="00C901D2"/>
    <w:rsid w:val="00C90354"/>
    <w:rsid w:val="00C90E5A"/>
    <w:rsid w:val="00C91087"/>
    <w:rsid w:val="00C910A6"/>
    <w:rsid w:val="00C917D4"/>
    <w:rsid w:val="00C91BBE"/>
    <w:rsid w:val="00C91C8C"/>
    <w:rsid w:val="00C91EBE"/>
    <w:rsid w:val="00C9234E"/>
    <w:rsid w:val="00C925A7"/>
    <w:rsid w:val="00C927F2"/>
    <w:rsid w:val="00C92EFE"/>
    <w:rsid w:val="00C92F03"/>
    <w:rsid w:val="00C92FEE"/>
    <w:rsid w:val="00C93556"/>
    <w:rsid w:val="00C9374B"/>
    <w:rsid w:val="00C9390E"/>
    <w:rsid w:val="00C93A1E"/>
    <w:rsid w:val="00C943FC"/>
    <w:rsid w:val="00C94534"/>
    <w:rsid w:val="00C95266"/>
    <w:rsid w:val="00C957CE"/>
    <w:rsid w:val="00C95B5F"/>
    <w:rsid w:val="00C95B80"/>
    <w:rsid w:val="00C96F04"/>
    <w:rsid w:val="00C97014"/>
    <w:rsid w:val="00C971C7"/>
    <w:rsid w:val="00C97238"/>
    <w:rsid w:val="00C97A65"/>
    <w:rsid w:val="00C97C50"/>
    <w:rsid w:val="00C97C6E"/>
    <w:rsid w:val="00CA010E"/>
    <w:rsid w:val="00CA06FC"/>
    <w:rsid w:val="00CA08C9"/>
    <w:rsid w:val="00CA0A66"/>
    <w:rsid w:val="00CA0DCD"/>
    <w:rsid w:val="00CA0DFA"/>
    <w:rsid w:val="00CA1347"/>
    <w:rsid w:val="00CA1FEB"/>
    <w:rsid w:val="00CA2270"/>
    <w:rsid w:val="00CA2745"/>
    <w:rsid w:val="00CA2762"/>
    <w:rsid w:val="00CA29FD"/>
    <w:rsid w:val="00CA2C6D"/>
    <w:rsid w:val="00CA2DCD"/>
    <w:rsid w:val="00CA2E1D"/>
    <w:rsid w:val="00CA2F2F"/>
    <w:rsid w:val="00CA30FD"/>
    <w:rsid w:val="00CA31AA"/>
    <w:rsid w:val="00CA31DF"/>
    <w:rsid w:val="00CA320C"/>
    <w:rsid w:val="00CA3C47"/>
    <w:rsid w:val="00CA4016"/>
    <w:rsid w:val="00CA4214"/>
    <w:rsid w:val="00CA42E0"/>
    <w:rsid w:val="00CA46EB"/>
    <w:rsid w:val="00CA4937"/>
    <w:rsid w:val="00CA4B4D"/>
    <w:rsid w:val="00CA4C84"/>
    <w:rsid w:val="00CA5BD8"/>
    <w:rsid w:val="00CA5E4F"/>
    <w:rsid w:val="00CA60BF"/>
    <w:rsid w:val="00CA6AE4"/>
    <w:rsid w:val="00CA6F59"/>
    <w:rsid w:val="00CA7F23"/>
    <w:rsid w:val="00CB0114"/>
    <w:rsid w:val="00CB01FF"/>
    <w:rsid w:val="00CB0228"/>
    <w:rsid w:val="00CB02F8"/>
    <w:rsid w:val="00CB0336"/>
    <w:rsid w:val="00CB097F"/>
    <w:rsid w:val="00CB10DD"/>
    <w:rsid w:val="00CB165C"/>
    <w:rsid w:val="00CB17A8"/>
    <w:rsid w:val="00CB2B26"/>
    <w:rsid w:val="00CB2B47"/>
    <w:rsid w:val="00CB3310"/>
    <w:rsid w:val="00CB3387"/>
    <w:rsid w:val="00CB33E9"/>
    <w:rsid w:val="00CB383F"/>
    <w:rsid w:val="00CB3846"/>
    <w:rsid w:val="00CB3B7C"/>
    <w:rsid w:val="00CB435B"/>
    <w:rsid w:val="00CB48A0"/>
    <w:rsid w:val="00CB4ADC"/>
    <w:rsid w:val="00CB4CF7"/>
    <w:rsid w:val="00CB4E72"/>
    <w:rsid w:val="00CB59CB"/>
    <w:rsid w:val="00CB6497"/>
    <w:rsid w:val="00CB7539"/>
    <w:rsid w:val="00CB7843"/>
    <w:rsid w:val="00CB7EAA"/>
    <w:rsid w:val="00CB7F39"/>
    <w:rsid w:val="00CB7F6A"/>
    <w:rsid w:val="00CC0090"/>
    <w:rsid w:val="00CC0CC1"/>
    <w:rsid w:val="00CC109A"/>
    <w:rsid w:val="00CC1310"/>
    <w:rsid w:val="00CC1556"/>
    <w:rsid w:val="00CC1679"/>
    <w:rsid w:val="00CC196D"/>
    <w:rsid w:val="00CC1AF7"/>
    <w:rsid w:val="00CC1B02"/>
    <w:rsid w:val="00CC22EC"/>
    <w:rsid w:val="00CC30FB"/>
    <w:rsid w:val="00CC315B"/>
    <w:rsid w:val="00CC332D"/>
    <w:rsid w:val="00CC36B9"/>
    <w:rsid w:val="00CC4091"/>
    <w:rsid w:val="00CC42E7"/>
    <w:rsid w:val="00CC48A9"/>
    <w:rsid w:val="00CC4C1B"/>
    <w:rsid w:val="00CC4D02"/>
    <w:rsid w:val="00CC4D9A"/>
    <w:rsid w:val="00CC5010"/>
    <w:rsid w:val="00CC52D9"/>
    <w:rsid w:val="00CC58DF"/>
    <w:rsid w:val="00CC5922"/>
    <w:rsid w:val="00CC5A09"/>
    <w:rsid w:val="00CC6099"/>
    <w:rsid w:val="00CC628F"/>
    <w:rsid w:val="00CC6C22"/>
    <w:rsid w:val="00CC7228"/>
    <w:rsid w:val="00CC73C0"/>
    <w:rsid w:val="00CC790D"/>
    <w:rsid w:val="00CD0036"/>
    <w:rsid w:val="00CD014B"/>
    <w:rsid w:val="00CD0664"/>
    <w:rsid w:val="00CD083A"/>
    <w:rsid w:val="00CD086A"/>
    <w:rsid w:val="00CD0A5B"/>
    <w:rsid w:val="00CD0D35"/>
    <w:rsid w:val="00CD0D99"/>
    <w:rsid w:val="00CD120F"/>
    <w:rsid w:val="00CD18CA"/>
    <w:rsid w:val="00CD1D12"/>
    <w:rsid w:val="00CD2036"/>
    <w:rsid w:val="00CD2361"/>
    <w:rsid w:val="00CD25D6"/>
    <w:rsid w:val="00CD2886"/>
    <w:rsid w:val="00CD2A4B"/>
    <w:rsid w:val="00CD2E77"/>
    <w:rsid w:val="00CD3079"/>
    <w:rsid w:val="00CD3126"/>
    <w:rsid w:val="00CD3455"/>
    <w:rsid w:val="00CD378B"/>
    <w:rsid w:val="00CD387E"/>
    <w:rsid w:val="00CD3A1E"/>
    <w:rsid w:val="00CD3F0F"/>
    <w:rsid w:val="00CD4168"/>
    <w:rsid w:val="00CD4344"/>
    <w:rsid w:val="00CD441E"/>
    <w:rsid w:val="00CD4DCF"/>
    <w:rsid w:val="00CD5696"/>
    <w:rsid w:val="00CD56D7"/>
    <w:rsid w:val="00CD59E3"/>
    <w:rsid w:val="00CD5D2C"/>
    <w:rsid w:val="00CD5FD1"/>
    <w:rsid w:val="00CD608E"/>
    <w:rsid w:val="00CD671A"/>
    <w:rsid w:val="00CD6866"/>
    <w:rsid w:val="00CD69C0"/>
    <w:rsid w:val="00CD6ABF"/>
    <w:rsid w:val="00CD6B2E"/>
    <w:rsid w:val="00CD6CC9"/>
    <w:rsid w:val="00CD754A"/>
    <w:rsid w:val="00CD7DF4"/>
    <w:rsid w:val="00CE04D5"/>
    <w:rsid w:val="00CE06AA"/>
    <w:rsid w:val="00CE0B10"/>
    <w:rsid w:val="00CE0B8D"/>
    <w:rsid w:val="00CE1729"/>
    <w:rsid w:val="00CE17C7"/>
    <w:rsid w:val="00CE1E5A"/>
    <w:rsid w:val="00CE21A4"/>
    <w:rsid w:val="00CE25DF"/>
    <w:rsid w:val="00CE26FA"/>
    <w:rsid w:val="00CE279D"/>
    <w:rsid w:val="00CE2EB6"/>
    <w:rsid w:val="00CE33D6"/>
    <w:rsid w:val="00CE36B3"/>
    <w:rsid w:val="00CE3C9B"/>
    <w:rsid w:val="00CE4261"/>
    <w:rsid w:val="00CE52A2"/>
    <w:rsid w:val="00CE5522"/>
    <w:rsid w:val="00CE556C"/>
    <w:rsid w:val="00CE59A9"/>
    <w:rsid w:val="00CE5D51"/>
    <w:rsid w:val="00CE5E82"/>
    <w:rsid w:val="00CE643B"/>
    <w:rsid w:val="00CE669F"/>
    <w:rsid w:val="00CE7077"/>
    <w:rsid w:val="00CE71D5"/>
    <w:rsid w:val="00CE7261"/>
    <w:rsid w:val="00CE7464"/>
    <w:rsid w:val="00CE765C"/>
    <w:rsid w:val="00CF0381"/>
    <w:rsid w:val="00CF0B9E"/>
    <w:rsid w:val="00CF0C8C"/>
    <w:rsid w:val="00CF0CC0"/>
    <w:rsid w:val="00CF1046"/>
    <w:rsid w:val="00CF14D0"/>
    <w:rsid w:val="00CF172B"/>
    <w:rsid w:val="00CF24EB"/>
    <w:rsid w:val="00CF2587"/>
    <w:rsid w:val="00CF2654"/>
    <w:rsid w:val="00CF2742"/>
    <w:rsid w:val="00CF31CA"/>
    <w:rsid w:val="00CF32A8"/>
    <w:rsid w:val="00CF3353"/>
    <w:rsid w:val="00CF37AD"/>
    <w:rsid w:val="00CF38CA"/>
    <w:rsid w:val="00CF3A1D"/>
    <w:rsid w:val="00CF3C80"/>
    <w:rsid w:val="00CF4061"/>
    <w:rsid w:val="00CF469D"/>
    <w:rsid w:val="00CF4731"/>
    <w:rsid w:val="00CF47F5"/>
    <w:rsid w:val="00CF483D"/>
    <w:rsid w:val="00CF502F"/>
    <w:rsid w:val="00CF58E3"/>
    <w:rsid w:val="00CF5BC9"/>
    <w:rsid w:val="00CF5C46"/>
    <w:rsid w:val="00CF5CAF"/>
    <w:rsid w:val="00CF61D3"/>
    <w:rsid w:val="00CF6289"/>
    <w:rsid w:val="00CF63FB"/>
    <w:rsid w:val="00CF6B89"/>
    <w:rsid w:val="00CF7AC6"/>
    <w:rsid w:val="00D00046"/>
    <w:rsid w:val="00D007F6"/>
    <w:rsid w:val="00D00AD5"/>
    <w:rsid w:val="00D00C46"/>
    <w:rsid w:val="00D00E75"/>
    <w:rsid w:val="00D015A4"/>
    <w:rsid w:val="00D016CF"/>
    <w:rsid w:val="00D019D6"/>
    <w:rsid w:val="00D02576"/>
    <w:rsid w:val="00D029F3"/>
    <w:rsid w:val="00D0376F"/>
    <w:rsid w:val="00D03853"/>
    <w:rsid w:val="00D03DBF"/>
    <w:rsid w:val="00D043C0"/>
    <w:rsid w:val="00D04438"/>
    <w:rsid w:val="00D04491"/>
    <w:rsid w:val="00D0476B"/>
    <w:rsid w:val="00D05058"/>
    <w:rsid w:val="00D0537E"/>
    <w:rsid w:val="00D05419"/>
    <w:rsid w:val="00D0590F"/>
    <w:rsid w:val="00D05EE3"/>
    <w:rsid w:val="00D0635F"/>
    <w:rsid w:val="00D064FF"/>
    <w:rsid w:val="00D0726B"/>
    <w:rsid w:val="00D07859"/>
    <w:rsid w:val="00D079E5"/>
    <w:rsid w:val="00D10F88"/>
    <w:rsid w:val="00D11159"/>
    <w:rsid w:val="00D11322"/>
    <w:rsid w:val="00D11359"/>
    <w:rsid w:val="00D113C8"/>
    <w:rsid w:val="00D11622"/>
    <w:rsid w:val="00D12240"/>
    <w:rsid w:val="00D123E0"/>
    <w:rsid w:val="00D12689"/>
    <w:rsid w:val="00D12709"/>
    <w:rsid w:val="00D12BA9"/>
    <w:rsid w:val="00D13383"/>
    <w:rsid w:val="00D13391"/>
    <w:rsid w:val="00D134DB"/>
    <w:rsid w:val="00D13A1A"/>
    <w:rsid w:val="00D13C15"/>
    <w:rsid w:val="00D13FA5"/>
    <w:rsid w:val="00D1413C"/>
    <w:rsid w:val="00D1436E"/>
    <w:rsid w:val="00D145DD"/>
    <w:rsid w:val="00D1465A"/>
    <w:rsid w:val="00D14C32"/>
    <w:rsid w:val="00D155C2"/>
    <w:rsid w:val="00D15611"/>
    <w:rsid w:val="00D156BA"/>
    <w:rsid w:val="00D15760"/>
    <w:rsid w:val="00D161EA"/>
    <w:rsid w:val="00D1672E"/>
    <w:rsid w:val="00D16A57"/>
    <w:rsid w:val="00D16CCA"/>
    <w:rsid w:val="00D17100"/>
    <w:rsid w:val="00D17193"/>
    <w:rsid w:val="00D171E2"/>
    <w:rsid w:val="00D17323"/>
    <w:rsid w:val="00D1745D"/>
    <w:rsid w:val="00D175D6"/>
    <w:rsid w:val="00D2029A"/>
    <w:rsid w:val="00D204F4"/>
    <w:rsid w:val="00D206F7"/>
    <w:rsid w:val="00D209F8"/>
    <w:rsid w:val="00D219F0"/>
    <w:rsid w:val="00D21A16"/>
    <w:rsid w:val="00D21C1E"/>
    <w:rsid w:val="00D21CF2"/>
    <w:rsid w:val="00D22187"/>
    <w:rsid w:val="00D22B1A"/>
    <w:rsid w:val="00D22B22"/>
    <w:rsid w:val="00D22C3F"/>
    <w:rsid w:val="00D22C47"/>
    <w:rsid w:val="00D22DE5"/>
    <w:rsid w:val="00D22E26"/>
    <w:rsid w:val="00D2308D"/>
    <w:rsid w:val="00D234E5"/>
    <w:rsid w:val="00D2368D"/>
    <w:rsid w:val="00D23D0E"/>
    <w:rsid w:val="00D24412"/>
    <w:rsid w:val="00D24980"/>
    <w:rsid w:val="00D24AC2"/>
    <w:rsid w:val="00D24EC4"/>
    <w:rsid w:val="00D24F50"/>
    <w:rsid w:val="00D25523"/>
    <w:rsid w:val="00D25FF9"/>
    <w:rsid w:val="00D2635E"/>
    <w:rsid w:val="00D26895"/>
    <w:rsid w:val="00D27C95"/>
    <w:rsid w:val="00D303BF"/>
    <w:rsid w:val="00D310EC"/>
    <w:rsid w:val="00D31440"/>
    <w:rsid w:val="00D3168A"/>
    <w:rsid w:val="00D316DE"/>
    <w:rsid w:val="00D31709"/>
    <w:rsid w:val="00D31870"/>
    <w:rsid w:val="00D31FAE"/>
    <w:rsid w:val="00D329C7"/>
    <w:rsid w:val="00D32BD8"/>
    <w:rsid w:val="00D3312E"/>
    <w:rsid w:val="00D334CF"/>
    <w:rsid w:val="00D33D34"/>
    <w:rsid w:val="00D33D7F"/>
    <w:rsid w:val="00D34337"/>
    <w:rsid w:val="00D343A8"/>
    <w:rsid w:val="00D35AB1"/>
    <w:rsid w:val="00D35C62"/>
    <w:rsid w:val="00D35CB3"/>
    <w:rsid w:val="00D3627C"/>
    <w:rsid w:val="00D363C0"/>
    <w:rsid w:val="00D365C1"/>
    <w:rsid w:val="00D36765"/>
    <w:rsid w:val="00D367EE"/>
    <w:rsid w:val="00D3687D"/>
    <w:rsid w:val="00D36AE5"/>
    <w:rsid w:val="00D36E51"/>
    <w:rsid w:val="00D36FB1"/>
    <w:rsid w:val="00D373D7"/>
    <w:rsid w:val="00D37574"/>
    <w:rsid w:val="00D37799"/>
    <w:rsid w:val="00D377F3"/>
    <w:rsid w:val="00D37D53"/>
    <w:rsid w:val="00D4036C"/>
    <w:rsid w:val="00D40730"/>
    <w:rsid w:val="00D40E9B"/>
    <w:rsid w:val="00D41080"/>
    <w:rsid w:val="00D4132C"/>
    <w:rsid w:val="00D41ECC"/>
    <w:rsid w:val="00D421BB"/>
    <w:rsid w:val="00D42547"/>
    <w:rsid w:val="00D42605"/>
    <w:rsid w:val="00D426BC"/>
    <w:rsid w:val="00D42FBB"/>
    <w:rsid w:val="00D43031"/>
    <w:rsid w:val="00D43939"/>
    <w:rsid w:val="00D439F7"/>
    <w:rsid w:val="00D43B5D"/>
    <w:rsid w:val="00D444FD"/>
    <w:rsid w:val="00D447B8"/>
    <w:rsid w:val="00D44850"/>
    <w:rsid w:val="00D456BB"/>
    <w:rsid w:val="00D4573A"/>
    <w:rsid w:val="00D459F3"/>
    <w:rsid w:val="00D45A44"/>
    <w:rsid w:val="00D45F86"/>
    <w:rsid w:val="00D45FFB"/>
    <w:rsid w:val="00D46649"/>
    <w:rsid w:val="00D467A6"/>
    <w:rsid w:val="00D46E86"/>
    <w:rsid w:val="00D46EDC"/>
    <w:rsid w:val="00D46F89"/>
    <w:rsid w:val="00D47122"/>
    <w:rsid w:val="00D47194"/>
    <w:rsid w:val="00D472A3"/>
    <w:rsid w:val="00D4738A"/>
    <w:rsid w:val="00D47455"/>
    <w:rsid w:val="00D47890"/>
    <w:rsid w:val="00D479F6"/>
    <w:rsid w:val="00D47E00"/>
    <w:rsid w:val="00D5020E"/>
    <w:rsid w:val="00D50272"/>
    <w:rsid w:val="00D504D4"/>
    <w:rsid w:val="00D50561"/>
    <w:rsid w:val="00D50C13"/>
    <w:rsid w:val="00D51194"/>
    <w:rsid w:val="00D5127C"/>
    <w:rsid w:val="00D5160E"/>
    <w:rsid w:val="00D52048"/>
    <w:rsid w:val="00D52079"/>
    <w:rsid w:val="00D521BE"/>
    <w:rsid w:val="00D5325E"/>
    <w:rsid w:val="00D533F4"/>
    <w:rsid w:val="00D53B88"/>
    <w:rsid w:val="00D54442"/>
    <w:rsid w:val="00D54491"/>
    <w:rsid w:val="00D55595"/>
    <w:rsid w:val="00D55701"/>
    <w:rsid w:val="00D55AE0"/>
    <w:rsid w:val="00D55C24"/>
    <w:rsid w:val="00D55E78"/>
    <w:rsid w:val="00D56309"/>
    <w:rsid w:val="00D5638C"/>
    <w:rsid w:val="00D563F9"/>
    <w:rsid w:val="00D566D5"/>
    <w:rsid w:val="00D56782"/>
    <w:rsid w:val="00D56886"/>
    <w:rsid w:val="00D569DD"/>
    <w:rsid w:val="00D56D6F"/>
    <w:rsid w:val="00D56E9E"/>
    <w:rsid w:val="00D57687"/>
    <w:rsid w:val="00D5775C"/>
    <w:rsid w:val="00D578DF"/>
    <w:rsid w:val="00D57C21"/>
    <w:rsid w:val="00D60085"/>
    <w:rsid w:val="00D600BB"/>
    <w:rsid w:val="00D6097A"/>
    <w:rsid w:val="00D60EBD"/>
    <w:rsid w:val="00D6198A"/>
    <w:rsid w:val="00D61FAA"/>
    <w:rsid w:val="00D61FBD"/>
    <w:rsid w:val="00D621FC"/>
    <w:rsid w:val="00D62532"/>
    <w:rsid w:val="00D6262C"/>
    <w:rsid w:val="00D62987"/>
    <w:rsid w:val="00D629C8"/>
    <w:rsid w:val="00D62D48"/>
    <w:rsid w:val="00D63313"/>
    <w:rsid w:val="00D63508"/>
    <w:rsid w:val="00D63696"/>
    <w:rsid w:val="00D63CFC"/>
    <w:rsid w:val="00D6422B"/>
    <w:rsid w:val="00D646D2"/>
    <w:rsid w:val="00D6499D"/>
    <w:rsid w:val="00D65BD7"/>
    <w:rsid w:val="00D6665E"/>
    <w:rsid w:val="00D674C3"/>
    <w:rsid w:val="00D679C0"/>
    <w:rsid w:val="00D67C74"/>
    <w:rsid w:val="00D67E39"/>
    <w:rsid w:val="00D70205"/>
    <w:rsid w:val="00D70D7F"/>
    <w:rsid w:val="00D70E90"/>
    <w:rsid w:val="00D7100F"/>
    <w:rsid w:val="00D7112D"/>
    <w:rsid w:val="00D7145A"/>
    <w:rsid w:val="00D71A37"/>
    <w:rsid w:val="00D71AE2"/>
    <w:rsid w:val="00D71E28"/>
    <w:rsid w:val="00D72068"/>
    <w:rsid w:val="00D7207B"/>
    <w:rsid w:val="00D72754"/>
    <w:rsid w:val="00D72B9A"/>
    <w:rsid w:val="00D73669"/>
    <w:rsid w:val="00D737D2"/>
    <w:rsid w:val="00D748F7"/>
    <w:rsid w:val="00D75129"/>
    <w:rsid w:val="00D7589B"/>
    <w:rsid w:val="00D76088"/>
    <w:rsid w:val="00D762A7"/>
    <w:rsid w:val="00D76379"/>
    <w:rsid w:val="00D76C9F"/>
    <w:rsid w:val="00D7713B"/>
    <w:rsid w:val="00D77651"/>
    <w:rsid w:val="00D778B8"/>
    <w:rsid w:val="00D77968"/>
    <w:rsid w:val="00D77C24"/>
    <w:rsid w:val="00D77EB9"/>
    <w:rsid w:val="00D80030"/>
    <w:rsid w:val="00D800BD"/>
    <w:rsid w:val="00D801D2"/>
    <w:rsid w:val="00D80CC1"/>
    <w:rsid w:val="00D80CC2"/>
    <w:rsid w:val="00D81285"/>
    <w:rsid w:val="00D81364"/>
    <w:rsid w:val="00D82217"/>
    <w:rsid w:val="00D828BB"/>
    <w:rsid w:val="00D828DD"/>
    <w:rsid w:val="00D82CC2"/>
    <w:rsid w:val="00D83287"/>
    <w:rsid w:val="00D832C5"/>
    <w:rsid w:val="00D83B4E"/>
    <w:rsid w:val="00D83C5F"/>
    <w:rsid w:val="00D8431E"/>
    <w:rsid w:val="00D84CDA"/>
    <w:rsid w:val="00D8563F"/>
    <w:rsid w:val="00D85A6E"/>
    <w:rsid w:val="00D85DEA"/>
    <w:rsid w:val="00D86875"/>
    <w:rsid w:val="00D870DF"/>
    <w:rsid w:val="00D87278"/>
    <w:rsid w:val="00D87727"/>
    <w:rsid w:val="00D879EA"/>
    <w:rsid w:val="00D87A5B"/>
    <w:rsid w:val="00D87B86"/>
    <w:rsid w:val="00D87BA1"/>
    <w:rsid w:val="00D87DCA"/>
    <w:rsid w:val="00D87E90"/>
    <w:rsid w:val="00D90690"/>
    <w:rsid w:val="00D906AF"/>
    <w:rsid w:val="00D906DF"/>
    <w:rsid w:val="00D90791"/>
    <w:rsid w:val="00D9090E"/>
    <w:rsid w:val="00D9183B"/>
    <w:rsid w:val="00D91C6E"/>
    <w:rsid w:val="00D91E0D"/>
    <w:rsid w:val="00D91ECD"/>
    <w:rsid w:val="00D92062"/>
    <w:rsid w:val="00D924B0"/>
    <w:rsid w:val="00D92F92"/>
    <w:rsid w:val="00D93256"/>
    <w:rsid w:val="00D9398C"/>
    <w:rsid w:val="00D93AB2"/>
    <w:rsid w:val="00D93B55"/>
    <w:rsid w:val="00D94465"/>
    <w:rsid w:val="00D94952"/>
    <w:rsid w:val="00D94C90"/>
    <w:rsid w:val="00D94DEA"/>
    <w:rsid w:val="00D95239"/>
    <w:rsid w:val="00D953B3"/>
    <w:rsid w:val="00D95412"/>
    <w:rsid w:val="00D96353"/>
    <w:rsid w:val="00D96916"/>
    <w:rsid w:val="00D97479"/>
    <w:rsid w:val="00D9750E"/>
    <w:rsid w:val="00DA0166"/>
    <w:rsid w:val="00DA077D"/>
    <w:rsid w:val="00DA0EAA"/>
    <w:rsid w:val="00DA1278"/>
    <w:rsid w:val="00DA12B5"/>
    <w:rsid w:val="00DA1BE2"/>
    <w:rsid w:val="00DA1E4C"/>
    <w:rsid w:val="00DA211A"/>
    <w:rsid w:val="00DA232D"/>
    <w:rsid w:val="00DA26E2"/>
    <w:rsid w:val="00DA2746"/>
    <w:rsid w:val="00DA279B"/>
    <w:rsid w:val="00DA2830"/>
    <w:rsid w:val="00DA2867"/>
    <w:rsid w:val="00DA2B4B"/>
    <w:rsid w:val="00DA2CB6"/>
    <w:rsid w:val="00DA31F9"/>
    <w:rsid w:val="00DA320E"/>
    <w:rsid w:val="00DA3F36"/>
    <w:rsid w:val="00DA3F61"/>
    <w:rsid w:val="00DA4498"/>
    <w:rsid w:val="00DA45C4"/>
    <w:rsid w:val="00DA4766"/>
    <w:rsid w:val="00DA4767"/>
    <w:rsid w:val="00DA4BCC"/>
    <w:rsid w:val="00DA55A8"/>
    <w:rsid w:val="00DA58C1"/>
    <w:rsid w:val="00DA61ED"/>
    <w:rsid w:val="00DA626A"/>
    <w:rsid w:val="00DA6C91"/>
    <w:rsid w:val="00DA6DFA"/>
    <w:rsid w:val="00DA7705"/>
    <w:rsid w:val="00DA7E55"/>
    <w:rsid w:val="00DB0766"/>
    <w:rsid w:val="00DB0965"/>
    <w:rsid w:val="00DB15F6"/>
    <w:rsid w:val="00DB1C65"/>
    <w:rsid w:val="00DB1FEB"/>
    <w:rsid w:val="00DB208B"/>
    <w:rsid w:val="00DB2A0B"/>
    <w:rsid w:val="00DB2D58"/>
    <w:rsid w:val="00DB2DF6"/>
    <w:rsid w:val="00DB3150"/>
    <w:rsid w:val="00DB3775"/>
    <w:rsid w:val="00DB37B2"/>
    <w:rsid w:val="00DB37C3"/>
    <w:rsid w:val="00DB3B94"/>
    <w:rsid w:val="00DB448F"/>
    <w:rsid w:val="00DB47EC"/>
    <w:rsid w:val="00DB4801"/>
    <w:rsid w:val="00DB4FD0"/>
    <w:rsid w:val="00DB5235"/>
    <w:rsid w:val="00DB5E94"/>
    <w:rsid w:val="00DB5FCE"/>
    <w:rsid w:val="00DB6294"/>
    <w:rsid w:val="00DB63FD"/>
    <w:rsid w:val="00DB689B"/>
    <w:rsid w:val="00DB7995"/>
    <w:rsid w:val="00DB7E6D"/>
    <w:rsid w:val="00DC09EE"/>
    <w:rsid w:val="00DC0C72"/>
    <w:rsid w:val="00DC13F5"/>
    <w:rsid w:val="00DC1764"/>
    <w:rsid w:val="00DC1957"/>
    <w:rsid w:val="00DC1C07"/>
    <w:rsid w:val="00DC2011"/>
    <w:rsid w:val="00DC24D3"/>
    <w:rsid w:val="00DC27EE"/>
    <w:rsid w:val="00DC2B06"/>
    <w:rsid w:val="00DC2B1C"/>
    <w:rsid w:val="00DC3076"/>
    <w:rsid w:val="00DC38DA"/>
    <w:rsid w:val="00DC39EC"/>
    <w:rsid w:val="00DC3E9F"/>
    <w:rsid w:val="00DC4190"/>
    <w:rsid w:val="00DC445B"/>
    <w:rsid w:val="00DC4587"/>
    <w:rsid w:val="00DC4C9D"/>
    <w:rsid w:val="00DC505A"/>
    <w:rsid w:val="00DC5103"/>
    <w:rsid w:val="00DC577D"/>
    <w:rsid w:val="00DC5BF0"/>
    <w:rsid w:val="00DC5E1E"/>
    <w:rsid w:val="00DC6434"/>
    <w:rsid w:val="00DC6671"/>
    <w:rsid w:val="00DC69D3"/>
    <w:rsid w:val="00DC7370"/>
    <w:rsid w:val="00DC7639"/>
    <w:rsid w:val="00DC7A9A"/>
    <w:rsid w:val="00DD004E"/>
    <w:rsid w:val="00DD008B"/>
    <w:rsid w:val="00DD0263"/>
    <w:rsid w:val="00DD0438"/>
    <w:rsid w:val="00DD0C7A"/>
    <w:rsid w:val="00DD0E30"/>
    <w:rsid w:val="00DD1120"/>
    <w:rsid w:val="00DD1A99"/>
    <w:rsid w:val="00DD1ADC"/>
    <w:rsid w:val="00DD1C7B"/>
    <w:rsid w:val="00DD2091"/>
    <w:rsid w:val="00DD209A"/>
    <w:rsid w:val="00DD2653"/>
    <w:rsid w:val="00DD2867"/>
    <w:rsid w:val="00DD2B0A"/>
    <w:rsid w:val="00DD2CD4"/>
    <w:rsid w:val="00DD2EB9"/>
    <w:rsid w:val="00DD3814"/>
    <w:rsid w:val="00DD38A4"/>
    <w:rsid w:val="00DD390C"/>
    <w:rsid w:val="00DD45A8"/>
    <w:rsid w:val="00DD4F42"/>
    <w:rsid w:val="00DD5105"/>
    <w:rsid w:val="00DD516F"/>
    <w:rsid w:val="00DD5676"/>
    <w:rsid w:val="00DD5B52"/>
    <w:rsid w:val="00DD5CA0"/>
    <w:rsid w:val="00DD5E18"/>
    <w:rsid w:val="00DD5EC0"/>
    <w:rsid w:val="00DD615D"/>
    <w:rsid w:val="00DD62D1"/>
    <w:rsid w:val="00DE0244"/>
    <w:rsid w:val="00DE031E"/>
    <w:rsid w:val="00DE052B"/>
    <w:rsid w:val="00DE06FC"/>
    <w:rsid w:val="00DE075A"/>
    <w:rsid w:val="00DE0D44"/>
    <w:rsid w:val="00DE1173"/>
    <w:rsid w:val="00DE1414"/>
    <w:rsid w:val="00DE1851"/>
    <w:rsid w:val="00DE20ED"/>
    <w:rsid w:val="00DE2367"/>
    <w:rsid w:val="00DE25BC"/>
    <w:rsid w:val="00DE2688"/>
    <w:rsid w:val="00DE26CD"/>
    <w:rsid w:val="00DE2747"/>
    <w:rsid w:val="00DE304F"/>
    <w:rsid w:val="00DE447B"/>
    <w:rsid w:val="00DE4B60"/>
    <w:rsid w:val="00DE5444"/>
    <w:rsid w:val="00DE5891"/>
    <w:rsid w:val="00DE6276"/>
    <w:rsid w:val="00DE65FC"/>
    <w:rsid w:val="00DE66BC"/>
    <w:rsid w:val="00DE6B02"/>
    <w:rsid w:val="00DE6D78"/>
    <w:rsid w:val="00DE6D7C"/>
    <w:rsid w:val="00DE74A4"/>
    <w:rsid w:val="00DE7E80"/>
    <w:rsid w:val="00DF026A"/>
    <w:rsid w:val="00DF07E7"/>
    <w:rsid w:val="00DF0CC0"/>
    <w:rsid w:val="00DF0F55"/>
    <w:rsid w:val="00DF0FAD"/>
    <w:rsid w:val="00DF12D5"/>
    <w:rsid w:val="00DF17D8"/>
    <w:rsid w:val="00DF1ED5"/>
    <w:rsid w:val="00DF2185"/>
    <w:rsid w:val="00DF225A"/>
    <w:rsid w:val="00DF2AA6"/>
    <w:rsid w:val="00DF2B10"/>
    <w:rsid w:val="00DF2E26"/>
    <w:rsid w:val="00DF2FC6"/>
    <w:rsid w:val="00DF3258"/>
    <w:rsid w:val="00DF3462"/>
    <w:rsid w:val="00DF3D8B"/>
    <w:rsid w:val="00DF4259"/>
    <w:rsid w:val="00DF5714"/>
    <w:rsid w:val="00DF59DC"/>
    <w:rsid w:val="00DF5C4B"/>
    <w:rsid w:val="00DF6383"/>
    <w:rsid w:val="00DF69F8"/>
    <w:rsid w:val="00DF7432"/>
    <w:rsid w:val="00DF7662"/>
    <w:rsid w:val="00DF770B"/>
    <w:rsid w:val="00DF7A8B"/>
    <w:rsid w:val="00E00017"/>
    <w:rsid w:val="00E0006D"/>
    <w:rsid w:val="00E000A2"/>
    <w:rsid w:val="00E001BB"/>
    <w:rsid w:val="00E00469"/>
    <w:rsid w:val="00E0047E"/>
    <w:rsid w:val="00E00600"/>
    <w:rsid w:val="00E0094A"/>
    <w:rsid w:val="00E00A92"/>
    <w:rsid w:val="00E00DCD"/>
    <w:rsid w:val="00E02231"/>
    <w:rsid w:val="00E0296D"/>
    <w:rsid w:val="00E02F9B"/>
    <w:rsid w:val="00E038E3"/>
    <w:rsid w:val="00E0412F"/>
    <w:rsid w:val="00E04C2B"/>
    <w:rsid w:val="00E05298"/>
    <w:rsid w:val="00E0624E"/>
    <w:rsid w:val="00E062F8"/>
    <w:rsid w:val="00E06501"/>
    <w:rsid w:val="00E069ED"/>
    <w:rsid w:val="00E06AD5"/>
    <w:rsid w:val="00E06CDA"/>
    <w:rsid w:val="00E07061"/>
    <w:rsid w:val="00E07133"/>
    <w:rsid w:val="00E07656"/>
    <w:rsid w:val="00E07865"/>
    <w:rsid w:val="00E07C3F"/>
    <w:rsid w:val="00E07C71"/>
    <w:rsid w:val="00E1079C"/>
    <w:rsid w:val="00E10AF5"/>
    <w:rsid w:val="00E1179F"/>
    <w:rsid w:val="00E1264C"/>
    <w:rsid w:val="00E127E4"/>
    <w:rsid w:val="00E12B07"/>
    <w:rsid w:val="00E13154"/>
    <w:rsid w:val="00E134B5"/>
    <w:rsid w:val="00E135BC"/>
    <w:rsid w:val="00E13863"/>
    <w:rsid w:val="00E13D4E"/>
    <w:rsid w:val="00E13D56"/>
    <w:rsid w:val="00E140D1"/>
    <w:rsid w:val="00E14DE2"/>
    <w:rsid w:val="00E1508F"/>
    <w:rsid w:val="00E15494"/>
    <w:rsid w:val="00E156FB"/>
    <w:rsid w:val="00E156FC"/>
    <w:rsid w:val="00E157B0"/>
    <w:rsid w:val="00E15A66"/>
    <w:rsid w:val="00E15FA4"/>
    <w:rsid w:val="00E16358"/>
    <w:rsid w:val="00E16D0F"/>
    <w:rsid w:val="00E1759C"/>
    <w:rsid w:val="00E17645"/>
    <w:rsid w:val="00E1773D"/>
    <w:rsid w:val="00E177B2"/>
    <w:rsid w:val="00E17F4E"/>
    <w:rsid w:val="00E201AA"/>
    <w:rsid w:val="00E2081B"/>
    <w:rsid w:val="00E2095B"/>
    <w:rsid w:val="00E20CA8"/>
    <w:rsid w:val="00E20E90"/>
    <w:rsid w:val="00E212AE"/>
    <w:rsid w:val="00E2133D"/>
    <w:rsid w:val="00E21340"/>
    <w:rsid w:val="00E2173B"/>
    <w:rsid w:val="00E21F0A"/>
    <w:rsid w:val="00E223B3"/>
    <w:rsid w:val="00E223E2"/>
    <w:rsid w:val="00E225F4"/>
    <w:rsid w:val="00E22991"/>
    <w:rsid w:val="00E23197"/>
    <w:rsid w:val="00E23956"/>
    <w:rsid w:val="00E24061"/>
    <w:rsid w:val="00E24544"/>
    <w:rsid w:val="00E245B2"/>
    <w:rsid w:val="00E248DF"/>
    <w:rsid w:val="00E24C05"/>
    <w:rsid w:val="00E24DD1"/>
    <w:rsid w:val="00E24EDE"/>
    <w:rsid w:val="00E251EF"/>
    <w:rsid w:val="00E25372"/>
    <w:rsid w:val="00E2565B"/>
    <w:rsid w:val="00E25901"/>
    <w:rsid w:val="00E25A21"/>
    <w:rsid w:val="00E26CA6"/>
    <w:rsid w:val="00E27227"/>
    <w:rsid w:val="00E274EE"/>
    <w:rsid w:val="00E276F7"/>
    <w:rsid w:val="00E279F2"/>
    <w:rsid w:val="00E30386"/>
    <w:rsid w:val="00E30524"/>
    <w:rsid w:val="00E306C9"/>
    <w:rsid w:val="00E30962"/>
    <w:rsid w:val="00E30AB7"/>
    <w:rsid w:val="00E30C52"/>
    <w:rsid w:val="00E30F15"/>
    <w:rsid w:val="00E313E2"/>
    <w:rsid w:val="00E314F5"/>
    <w:rsid w:val="00E31835"/>
    <w:rsid w:val="00E32CB1"/>
    <w:rsid w:val="00E32D34"/>
    <w:rsid w:val="00E3301C"/>
    <w:rsid w:val="00E33362"/>
    <w:rsid w:val="00E338B8"/>
    <w:rsid w:val="00E33A85"/>
    <w:rsid w:val="00E33A98"/>
    <w:rsid w:val="00E33D0C"/>
    <w:rsid w:val="00E34251"/>
    <w:rsid w:val="00E3429C"/>
    <w:rsid w:val="00E34396"/>
    <w:rsid w:val="00E343A5"/>
    <w:rsid w:val="00E346D8"/>
    <w:rsid w:val="00E34BC9"/>
    <w:rsid w:val="00E354B6"/>
    <w:rsid w:val="00E3571C"/>
    <w:rsid w:val="00E35B32"/>
    <w:rsid w:val="00E35C2A"/>
    <w:rsid w:val="00E35C91"/>
    <w:rsid w:val="00E36348"/>
    <w:rsid w:val="00E367D1"/>
    <w:rsid w:val="00E36BC8"/>
    <w:rsid w:val="00E3729B"/>
    <w:rsid w:val="00E37457"/>
    <w:rsid w:val="00E3753E"/>
    <w:rsid w:val="00E3759E"/>
    <w:rsid w:val="00E4054F"/>
    <w:rsid w:val="00E4093E"/>
    <w:rsid w:val="00E40958"/>
    <w:rsid w:val="00E40AD2"/>
    <w:rsid w:val="00E40CF0"/>
    <w:rsid w:val="00E40F2A"/>
    <w:rsid w:val="00E42346"/>
    <w:rsid w:val="00E4237E"/>
    <w:rsid w:val="00E42405"/>
    <w:rsid w:val="00E42444"/>
    <w:rsid w:val="00E431D2"/>
    <w:rsid w:val="00E4336C"/>
    <w:rsid w:val="00E43DC6"/>
    <w:rsid w:val="00E445C3"/>
    <w:rsid w:val="00E445FD"/>
    <w:rsid w:val="00E44FCB"/>
    <w:rsid w:val="00E45446"/>
    <w:rsid w:val="00E45D4D"/>
    <w:rsid w:val="00E46040"/>
    <w:rsid w:val="00E46061"/>
    <w:rsid w:val="00E4614C"/>
    <w:rsid w:val="00E462F2"/>
    <w:rsid w:val="00E4675E"/>
    <w:rsid w:val="00E46B52"/>
    <w:rsid w:val="00E47172"/>
    <w:rsid w:val="00E47229"/>
    <w:rsid w:val="00E473FB"/>
    <w:rsid w:val="00E476BE"/>
    <w:rsid w:val="00E47741"/>
    <w:rsid w:val="00E47D68"/>
    <w:rsid w:val="00E50072"/>
    <w:rsid w:val="00E5019A"/>
    <w:rsid w:val="00E5072F"/>
    <w:rsid w:val="00E5089E"/>
    <w:rsid w:val="00E50E46"/>
    <w:rsid w:val="00E5164F"/>
    <w:rsid w:val="00E51ED5"/>
    <w:rsid w:val="00E520D3"/>
    <w:rsid w:val="00E5229B"/>
    <w:rsid w:val="00E52691"/>
    <w:rsid w:val="00E52FAA"/>
    <w:rsid w:val="00E53316"/>
    <w:rsid w:val="00E536F2"/>
    <w:rsid w:val="00E53C81"/>
    <w:rsid w:val="00E53C90"/>
    <w:rsid w:val="00E53D01"/>
    <w:rsid w:val="00E53D39"/>
    <w:rsid w:val="00E54249"/>
    <w:rsid w:val="00E5428A"/>
    <w:rsid w:val="00E542EC"/>
    <w:rsid w:val="00E54C4E"/>
    <w:rsid w:val="00E54D7D"/>
    <w:rsid w:val="00E54F70"/>
    <w:rsid w:val="00E5526E"/>
    <w:rsid w:val="00E552AC"/>
    <w:rsid w:val="00E555DF"/>
    <w:rsid w:val="00E55847"/>
    <w:rsid w:val="00E56453"/>
    <w:rsid w:val="00E57CA6"/>
    <w:rsid w:val="00E610C5"/>
    <w:rsid w:val="00E61106"/>
    <w:rsid w:val="00E61929"/>
    <w:rsid w:val="00E625A6"/>
    <w:rsid w:val="00E62FD5"/>
    <w:rsid w:val="00E633E6"/>
    <w:rsid w:val="00E63EFA"/>
    <w:rsid w:val="00E6445E"/>
    <w:rsid w:val="00E64795"/>
    <w:rsid w:val="00E647F5"/>
    <w:rsid w:val="00E64F07"/>
    <w:rsid w:val="00E64FCB"/>
    <w:rsid w:val="00E650CE"/>
    <w:rsid w:val="00E65A13"/>
    <w:rsid w:val="00E65A69"/>
    <w:rsid w:val="00E65AF1"/>
    <w:rsid w:val="00E65E1A"/>
    <w:rsid w:val="00E66714"/>
    <w:rsid w:val="00E66A91"/>
    <w:rsid w:val="00E66DA0"/>
    <w:rsid w:val="00E6753E"/>
    <w:rsid w:val="00E67793"/>
    <w:rsid w:val="00E67BAF"/>
    <w:rsid w:val="00E67EDF"/>
    <w:rsid w:val="00E7045D"/>
    <w:rsid w:val="00E7076C"/>
    <w:rsid w:val="00E709F6"/>
    <w:rsid w:val="00E70B19"/>
    <w:rsid w:val="00E70E60"/>
    <w:rsid w:val="00E70E71"/>
    <w:rsid w:val="00E7172C"/>
    <w:rsid w:val="00E71927"/>
    <w:rsid w:val="00E71B5D"/>
    <w:rsid w:val="00E7249A"/>
    <w:rsid w:val="00E7291B"/>
    <w:rsid w:val="00E7302F"/>
    <w:rsid w:val="00E73413"/>
    <w:rsid w:val="00E7362F"/>
    <w:rsid w:val="00E73B1B"/>
    <w:rsid w:val="00E7408C"/>
    <w:rsid w:val="00E741FD"/>
    <w:rsid w:val="00E747AF"/>
    <w:rsid w:val="00E74ADF"/>
    <w:rsid w:val="00E74FE1"/>
    <w:rsid w:val="00E7525A"/>
    <w:rsid w:val="00E752EE"/>
    <w:rsid w:val="00E75315"/>
    <w:rsid w:val="00E7552D"/>
    <w:rsid w:val="00E75CB7"/>
    <w:rsid w:val="00E76216"/>
    <w:rsid w:val="00E7660F"/>
    <w:rsid w:val="00E76A29"/>
    <w:rsid w:val="00E772CF"/>
    <w:rsid w:val="00E8001A"/>
    <w:rsid w:val="00E80D04"/>
    <w:rsid w:val="00E80EA0"/>
    <w:rsid w:val="00E8103A"/>
    <w:rsid w:val="00E81301"/>
    <w:rsid w:val="00E81448"/>
    <w:rsid w:val="00E81508"/>
    <w:rsid w:val="00E81A83"/>
    <w:rsid w:val="00E81ECC"/>
    <w:rsid w:val="00E82048"/>
    <w:rsid w:val="00E8291B"/>
    <w:rsid w:val="00E82F3F"/>
    <w:rsid w:val="00E82FF0"/>
    <w:rsid w:val="00E8352B"/>
    <w:rsid w:val="00E83948"/>
    <w:rsid w:val="00E83BD7"/>
    <w:rsid w:val="00E84B49"/>
    <w:rsid w:val="00E84CF0"/>
    <w:rsid w:val="00E8525B"/>
    <w:rsid w:val="00E85863"/>
    <w:rsid w:val="00E861C6"/>
    <w:rsid w:val="00E861FF"/>
    <w:rsid w:val="00E86BA8"/>
    <w:rsid w:val="00E86D19"/>
    <w:rsid w:val="00E86DB1"/>
    <w:rsid w:val="00E86E1F"/>
    <w:rsid w:val="00E86EB3"/>
    <w:rsid w:val="00E87A3A"/>
    <w:rsid w:val="00E87C45"/>
    <w:rsid w:val="00E90555"/>
    <w:rsid w:val="00E90670"/>
    <w:rsid w:val="00E90CC8"/>
    <w:rsid w:val="00E90D23"/>
    <w:rsid w:val="00E9110D"/>
    <w:rsid w:val="00E91A8E"/>
    <w:rsid w:val="00E92D22"/>
    <w:rsid w:val="00E92E37"/>
    <w:rsid w:val="00E93239"/>
    <w:rsid w:val="00E9337F"/>
    <w:rsid w:val="00E9384F"/>
    <w:rsid w:val="00E93B03"/>
    <w:rsid w:val="00E93C38"/>
    <w:rsid w:val="00E93ED4"/>
    <w:rsid w:val="00E94160"/>
    <w:rsid w:val="00E94D71"/>
    <w:rsid w:val="00E951B1"/>
    <w:rsid w:val="00E95378"/>
    <w:rsid w:val="00E9574E"/>
    <w:rsid w:val="00E9581C"/>
    <w:rsid w:val="00E95871"/>
    <w:rsid w:val="00E9593C"/>
    <w:rsid w:val="00E961A8"/>
    <w:rsid w:val="00E9641E"/>
    <w:rsid w:val="00E96464"/>
    <w:rsid w:val="00E96AE3"/>
    <w:rsid w:val="00E96C0F"/>
    <w:rsid w:val="00E96E3A"/>
    <w:rsid w:val="00E96F41"/>
    <w:rsid w:val="00E978DB"/>
    <w:rsid w:val="00E97CC2"/>
    <w:rsid w:val="00EA000A"/>
    <w:rsid w:val="00EA00CF"/>
    <w:rsid w:val="00EA0119"/>
    <w:rsid w:val="00EA05DB"/>
    <w:rsid w:val="00EA0618"/>
    <w:rsid w:val="00EA08F2"/>
    <w:rsid w:val="00EA0B14"/>
    <w:rsid w:val="00EA0CC1"/>
    <w:rsid w:val="00EA11AA"/>
    <w:rsid w:val="00EA1630"/>
    <w:rsid w:val="00EA1804"/>
    <w:rsid w:val="00EA1D3F"/>
    <w:rsid w:val="00EA2103"/>
    <w:rsid w:val="00EA27E9"/>
    <w:rsid w:val="00EA2C21"/>
    <w:rsid w:val="00EA3798"/>
    <w:rsid w:val="00EA38B2"/>
    <w:rsid w:val="00EA478A"/>
    <w:rsid w:val="00EA4F63"/>
    <w:rsid w:val="00EA5133"/>
    <w:rsid w:val="00EA5F2D"/>
    <w:rsid w:val="00EA6047"/>
    <w:rsid w:val="00EA63A5"/>
    <w:rsid w:val="00EA662D"/>
    <w:rsid w:val="00EA6855"/>
    <w:rsid w:val="00EA68A7"/>
    <w:rsid w:val="00EA697A"/>
    <w:rsid w:val="00EA69BE"/>
    <w:rsid w:val="00EA6A39"/>
    <w:rsid w:val="00EA6BD5"/>
    <w:rsid w:val="00EA702E"/>
    <w:rsid w:val="00EA7594"/>
    <w:rsid w:val="00EA77BD"/>
    <w:rsid w:val="00EA7ADD"/>
    <w:rsid w:val="00EA7B72"/>
    <w:rsid w:val="00EB03A5"/>
    <w:rsid w:val="00EB067A"/>
    <w:rsid w:val="00EB0AA6"/>
    <w:rsid w:val="00EB0C13"/>
    <w:rsid w:val="00EB0D85"/>
    <w:rsid w:val="00EB0F73"/>
    <w:rsid w:val="00EB14F5"/>
    <w:rsid w:val="00EB1584"/>
    <w:rsid w:val="00EB18AB"/>
    <w:rsid w:val="00EB1F31"/>
    <w:rsid w:val="00EB1F3D"/>
    <w:rsid w:val="00EB20DD"/>
    <w:rsid w:val="00EB28AE"/>
    <w:rsid w:val="00EB2F91"/>
    <w:rsid w:val="00EB3334"/>
    <w:rsid w:val="00EB44EC"/>
    <w:rsid w:val="00EB461E"/>
    <w:rsid w:val="00EB4908"/>
    <w:rsid w:val="00EB49D7"/>
    <w:rsid w:val="00EB4EB0"/>
    <w:rsid w:val="00EB50B4"/>
    <w:rsid w:val="00EB5580"/>
    <w:rsid w:val="00EB5636"/>
    <w:rsid w:val="00EB5754"/>
    <w:rsid w:val="00EB5929"/>
    <w:rsid w:val="00EB59D2"/>
    <w:rsid w:val="00EB5E35"/>
    <w:rsid w:val="00EB6BB3"/>
    <w:rsid w:val="00EB6E9A"/>
    <w:rsid w:val="00EB6EF6"/>
    <w:rsid w:val="00EB7350"/>
    <w:rsid w:val="00EB7362"/>
    <w:rsid w:val="00EB794B"/>
    <w:rsid w:val="00EB79F4"/>
    <w:rsid w:val="00EB7D3A"/>
    <w:rsid w:val="00EC012A"/>
    <w:rsid w:val="00EC0142"/>
    <w:rsid w:val="00EC06F8"/>
    <w:rsid w:val="00EC0B71"/>
    <w:rsid w:val="00EC11B9"/>
    <w:rsid w:val="00EC133D"/>
    <w:rsid w:val="00EC1413"/>
    <w:rsid w:val="00EC2203"/>
    <w:rsid w:val="00EC28A4"/>
    <w:rsid w:val="00EC29F9"/>
    <w:rsid w:val="00EC2F27"/>
    <w:rsid w:val="00EC3046"/>
    <w:rsid w:val="00EC30F0"/>
    <w:rsid w:val="00EC32B5"/>
    <w:rsid w:val="00EC3A09"/>
    <w:rsid w:val="00EC3DA9"/>
    <w:rsid w:val="00EC406B"/>
    <w:rsid w:val="00EC4179"/>
    <w:rsid w:val="00EC4711"/>
    <w:rsid w:val="00EC47AA"/>
    <w:rsid w:val="00EC4BD0"/>
    <w:rsid w:val="00EC51C1"/>
    <w:rsid w:val="00EC5717"/>
    <w:rsid w:val="00EC5820"/>
    <w:rsid w:val="00EC5C2F"/>
    <w:rsid w:val="00EC5FE0"/>
    <w:rsid w:val="00EC609B"/>
    <w:rsid w:val="00EC634F"/>
    <w:rsid w:val="00EC661C"/>
    <w:rsid w:val="00EC6940"/>
    <w:rsid w:val="00EC708A"/>
    <w:rsid w:val="00EC7264"/>
    <w:rsid w:val="00EC732D"/>
    <w:rsid w:val="00ED00C7"/>
    <w:rsid w:val="00ED012C"/>
    <w:rsid w:val="00ED02B7"/>
    <w:rsid w:val="00ED08A6"/>
    <w:rsid w:val="00ED0A7F"/>
    <w:rsid w:val="00ED0D19"/>
    <w:rsid w:val="00ED0F32"/>
    <w:rsid w:val="00ED1116"/>
    <w:rsid w:val="00ED1403"/>
    <w:rsid w:val="00ED2017"/>
    <w:rsid w:val="00ED245B"/>
    <w:rsid w:val="00ED2543"/>
    <w:rsid w:val="00ED2587"/>
    <w:rsid w:val="00ED281F"/>
    <w:rsid w:val="00ED2AFF"/>
    <w:rsid w:val="00ED31B7"/>
    <w:rsid w:val="00ED3ADD"/>
    <w:rsid w:val="00ED46F8"/>
    <w:rsid w:val="00ED47A4"/>
    <w:rsid w:val="00ED4936"/>
    <w:rsid w:val="00ED4B81"/>
    <w:rsid w:val="00ED4C30"/>
    <w:rsid w:val="00ED4C5F"/>
    <w:rsid w:val="00ED4D5E"/>
    <w:rsid w:val="00ED5CC8"/>
    <w:rsid w:val="00ED62B6"/>
    <w:rsid w:val="00ED6C13"/>
    <w:rsid w:val="00ED6EB1"/>
    <w:rsid w:val="00ED76F9"/>
    <w:rsid w:val="00ED7D6A"/>
    <w:rsid w:val="00EE0269"/>
    <w:rsid w:val="00EE0336"/>
    <w:rsid w:val="00EE0917"/>
    <w:rsid w:val="00EE1074"/>
    <w:rsid w:val="00EE1534"/>
    <w:rsid w:val="00EE1BE1"/>
    <w:rsid w:val="00EE1DB5"/>
    <w:rsid w:val="00EE2175"/>
    <w:rsid w:val="00EE23DD"/>
    <w:rsid w:val="00EE2848"/>
    <w:rsid w:val="00EE2998"/>
    <w:rsid w:val="00EE2C09"/>
    <w:rsid w:val="00EE2D9E"/>
    <w:rsid w:val="00EE3041"/>
    <w:rsid w:val="00EE312B"/>
    <w:rsid w:val="00EE31DB"/>
    <w:rsid w:val="00EE381A"/>
    <w:rsid w:val="00EE3BFF"/>
    <w:rsid w:val="00EE3FFD"/>
    <w:rsid w:val="00EE4405"/>
    <w:rsid w:val="00EE44C5"/>
    <w:rsid w:val="00EE4930"/>
    <w:rsid w:val="00EE4BB4"/>
    <w:rsid w:val="00EE4BB5"/>
    <w:rsid w:val="00EE5366"/>
    <w:rsid w:val="00EE5729"/>
    <w:rsid w:val="00EE6523"/>
    <w:rsid w:val="00EE7AD1"/>
    <w:rsid w:val="00EE7E3B"/>
    <w:rsid w:val="00EE7EFC"/>
    <w:rsid w:val="00EF0539"/>
    <w:rsid w:val="00EF0843"/>
    <w:rsid w:val="00EF0983"/>
    <w:rsid w:val="00EF09BD"/>
    <w:rsid w:val="00EF09D4"/>
    <w:rsid w:val="00EF0CF4"/>
    <w:rsid w:val="00EF0FD4"/>
    <w:rsid w:val="00EF1B0A"/>
    <w:rsid w:val="00EF1B7F"/>
    <w:rsid w:val="00EF1B94"/>
    <w:rsid w:val="00EF1C6F"/>
    <w:rsid w:val="00EF22E5"/>
    <w:rsid w:val="00EF2D06"/>
    <w:rsid w:val="00EF32A5"/>
    <w:rsid w:val="00EF387C"/>
    <w:rsid w:val="00EF3B9B"/>
    <w:rsid w:val="00EF4218"/>
    <w:rsid w:val="00EF4254"/>
    <w:rsid w:val="00EF4726"/>
    <w:rsid w:val="00EF4DF0"/>
    <w:rsid w:val="00EF4F71"/>
    <w:rsid w:val="00EF5440"/>
    <w:rsid w:val="00EF5F2D"/>
    <w:rsid w:val="00EF5FBE"/>
    <w:rsid w:val="00EF7506"/>
    <w:rsid w:val="00EF76A6"/>
    <w:rsid w:val="00EF7D2A"/>
    <w:rsid w:val="00F00148"/>
    <w:rsid w:val="00F0015C"/>
    <w:rsid w:val="00F001CF"/>
    <w:rsid w:val="00F00465"/>
    <w:rsid w:val="00F0094D"/>
    <w:rsid w:val="00F00D2A"/>
    <w:rsid w:val="00F00EB4"/>
    <w:rsid w:val="00F011FB"/>
    <w:rsid w:val="00F01371"/>
    <w:rsid w:val="00F02277"/>
    <w:rsid w:val="00F02A4A"/>
    <w:rsid w:val="00F033A4"/>
    <w:rsid w:val="00F03C53"/>
    <w:rsid w:val="00F0417F"/>
    <w:rsid w:val="00F0460D"/>
    <w:rsid w:val="00F04C20"/>
    <w:rsid w:val="00F04CCA"/>
    <w:rsid w:val="00F04D57"/>
    <w:rsid w:val="00F04DA9"/>
    <w:rsid w:val="00F04DE2"/>
    <w:rsid w:val="00F0515B"/>
    <w:rsid w:val="00F05982"/>
    <w:rsid w:val="00F05A1E"/>
    <w:rsid w:val="00F0651F"/>
    <w:rsid w:val="00F06EAB"/>
    <w:rsid w:val="00F07037"/>
    <w:rsid w:val="00F0734D"/>
    <w:rsid w:val="00F07927"/>
    <w:rsid w:val="00F07EE4"/>
    <w:rsid w:val="00F07EE8"/>
    <w:rsid w:val="00F10927"/>
    <w:rsid w:val="00F1092C"/>
    <w:rsid w:val="00F10A1C"/>
    <w:rsid w:val="00F11166"/>
    <w:rsid w:val="00F11596"/>
    <w:rsid w:val="00F11687"/>
    <w:rsid w:val="00F11EAC"/>
    <w:rsid w:val="00F1213E"/>
    <w:rsid w:val="00F12610"/>
    <w:rsid w:val="00F1265F"/>
    <w:rsid w:val="00F12F73"/>
    <w:rsid w:val="00F1338B"/>
    <w:rsid w:val="00F13428"/>
    <w:rsid w:val="00F1349E"/>
    <w:rsid w:val="00F13C19"/>
    <w:rsid w:val="00F14605"/>
    <w:rsid w:val="00F14E6E"/>
    <w:rsid w:val="00F151D8"/>
    <w:rsid w:val="00F154EC"/>
    <w:rsid w:val="00F155C9"/>
    <w:rsid w:val="00F160CB"/>
    <w:rsid w:val="00F166EB"/>
    <w:rsid w:val="00F1685D"/>
    <w:rsid w:val="00F16B98"/>
    <w:rsid w:val="00F16E1F"/>
    <w:rsid w:val="00F16E5B"/>
    <w:rsid w:val="00F17E69"/>
    <w:rsid w:val="00F202B7"/>
    <w:rsid w:val="00F202B9"/>
    <w:rsid w:val="00F2120F"/>
    <w:rsid w:val="00F21977"/>
    <w:rsid w:val="00F2212D"/>
    <w:rsid w:val="00F222A3"/>
    <w:rsid w:val="00F2232C"/>
    <w:rsid w:val="00F22943"/>
    <w:rsid w:val="00F22AF1"/>
    <w:rsid w:val="00F23055"/>
    <w:rsid w:val="00F232C9"/>
    <w:rsid w:val="00F23EAE"/>
    <w:rsid w:val="00F23F10"/>
    <w:rsid w:val="00F23FD1"/>
    <w:rsid w:val="00F24107"/>
    <w:rsid w:val="00F2422F"/>
    <w:rsid w:val="00F2434A"/>
    <w:rsid w:val="00F24452"/>
    <w:rsid w:val="00F24520"/>
    <w:rsid w:val="00F245B1"/>
    <w:rsid w:val="00F257A9"/>
    <w:rsid w:val="00F25A97"/>
    <w:rsid w:val="00F25AA8"/>
    <w:rsid w:val="00F25C00"/>
    <w:rsid w:val="00F260C0"/>
    <w:rsid w:val="00F2695A"/>
    <w:rsid w:val="00F269F1"/>
    <w:rsid w:val="00F272D8"/>
    <w:rsid w:val="00F273C0"/>
    <w:rsid w:val="00F279EF"/>
    <w:rsid w:val="00F30414"/>
    <w:rsid w:val="00F305E7"/>
    <w:rsid w:val="00F308E9"/>
    <w:rsid w:val="00F30CC5"/>
    <w:rsid w:val="00F30CDC"/>
    <w:rsid w:val="00F311A7"/>
    <w:rsid w:val="00F317FD"/>
    <w:rsid w:val="00F31ADB"/>
    <w:rsid w:val="00F31B78"/>
    <w:rsid w:val="00F31DDB"/>
    <w:rsid w:val="00F31F15"/>
    <w:rsid w:val="00F321B1"/>
    <w:rsid w:val="00F32365"/>
    <w:rsid w:val="00F3264D"/>
    <w:rsid w:val="00F32A4A"/>
    <w:rsid w:val="00F32AFF"/>
    <w:rsid w:val="00F32D97"/>
    <w:rsid w:val="00F32EEA"/>
    <w:rsid w:val="00F32F15"/>
    <w:rsid w:val="00F32F2C"/>
    <w:rsid w:val="00F330B0"/>
    <w:rsid w:val="00F34525"/>
    <w:rsid w:val="00F3456D"/>
    <w:rsid w:val="00F34AB5"/>
    <w:rsid w:val="00F350BE"/>
    <w:rsid w:val="00F35270"/>
    <w:rsid w:val="00F35899"/>
    <w:rsid w:val="00F36444"/>
    <w:rsid w:val="00F36471"/>
    <w:rsid w:val="00F364E2"/>
    <w:rsid w:val="00F370E2"/>
    <w:rsid w:val="00F371DC"/>
    <w:rsid w:val="00F374B0"/>
    <w:rsid w:val="00F37721"/>
    <w:rsid w:val="00F37B9C"/>
    <w:rsid w:val="00F40702"/>
    <w:rsid w:val="00F40AC4"/>
    <w:rsid w:val="00F41B60"/>
    <w:rsid w:val="00F41D44"/>
    <w:rsid w:val="00F41E75"/>
    <w:rsid w:val="00F420E0"/>
    <w:rsid w:val="00F42C80"/>
    <w:rsid w:val="00F42EA1"/>
    <w:rsid w:val="00F42FDF"/>
    <w:rsid w:val="00F43751"/>
    <w:rsid w:val="00F437F3"/>
    <w:rsid w:val="00F43C98"/>
    <w:rsid w:val="00F43F8E"/>
    <w:rsid w:val="00F43FB0"/>
    <w:rsid w:val="00F43FF5"/>
    <w:rsid w:val="00F4403C"/>
    <w:rsid w:val="00F44318"/>
    <w:rsid w:val="00F4502E"/>
    <w:rsid w:val="00F4539D"/>
    <w:rsid w:val="00F4593B"/>
    <w:rsid w:val="00F45AA7"/>
    <w:rsid w:val="00F45B35"/>
    <w:rsid w:val="00F45D3C"/>
    <w:rsid w:val="00F46032"/>
    <w:rsid w:val="00F460AD"/>
    <w:rsid w:val="00F4625E"/>
    <w:rsid w:val="00F4676F"/>
    <w:rsid w:val="00F46C84"/>
    <w:rsid w:val="00F47290"/>
    <w:rsid w:val="00F475D0"/>
    <w:rsid w:val="00F476F9"/>
    <w:rsid w:val="00F4793F"/>
    <w:rsid w:val="00F50046"/>
    <w:rsid w:val="00F50A24"/>
    <w:rsid w:val="00F50D31"/>
    <w:rsid w:val="00F51180"/>
    <w:rsid w:val="00F51573"/>
    <w:rsid w:val="00F523D0"/>
    <w:rsid w:val="00F52543"/>
    <w:rsid w:val="00F5265B"/>
    <w:rsid w:val="00F52AB5"/>
    <w:rsid w:val="00F52E40"/>
    <w:rsid w:val="00F52F27"/>
    <w:rsid w:val="00F538BF"/>
    <w:rsid w:val="00F53933"/>
    <w:rsid w:val="00F53A73"/>
    <w:rsid w:val="00F53B39"/>
    <w:rsid w:val="00F552B8"/>
    <w:rsid w:val="00F5671D"/>
    <w:rsid w:val="00F57079"/>
    <w:rsid w:val="00F571E0"/>
    <w:rsid w:val="00F57788"/>
    <w:rsid w:val="00F578E0"/>
    <w:rsid w:val="00F57977"/>
    <w:rsid w:val="00F57C09"/>
    <w:rsid w:val="00F601FE"/>
    <w:rsid w:val="00F604EC"/>
    <w:rsid w:val="00F60996"/>
    <w:rsid w:val="00F60E45"/>
    <w:rsid w:val="00F60F5C"/>
    <w:rsid w:val="00F6117D"/>
    <w:rsid w:val="00F6149E"/>
    <w:rsid w:val="00F61549"/>
    <w:rsid w:val="00F619A6"/>
    <w:rsid w:val="00F61A92"/>
    <w:rsid w:val="00F61D58"/>
    <w:rsid w:val="00F61DFB"/>
    <w:rsid w:val="00F61E29"/>
    <w:rsid w:val="00F6205E"/>
    <w:rsid w:val="00F62998"/>
    <w:rsid w:val="00F62FB0"/>
    <w:rsid w:val="00F6321E"/>
    <w:rsid w:val="00F6332B"/>
    <w:rsid w:val="00F6338E"/>
    <w:rsid w:val="00F633A5"/>
    <w:rsid w:val="00F6368C"/>
    <w:rsid w:val="00F63857"/>
    <w:rsid w:val="00F638C9"/>
    <w:rsid w:val="00F63B4E"/>
    <w:rsid w:val="00F63F3F"/>
    <w:rsid w:val="00F64028"/>
    <w:rsid w:val="00F64361"/>
    <w:rsid w:val="00F64509"/>
    <w:rsid w:val="00F64856"/>
    <w:rsid w:val="00F64E86"/>
    <w:rsid w:val="00F65287"/>
    <w:rsid w:val="00F65410"/>
    <w:rsid w:val="00F66E7C"/>
    <w:rsid w:val="00F67273"/>
    <w:rsid w:val="00F672BF"/>
    <w:rsid w:val="00F6741F"/>
    <w:rsid w:val="00F675AA"/>
    <w:rsid w:val="00F6773D"/>
    <w:rsid w:val="00F67A6C"/>
    <w:rsid w:val="00F67CFA"/>
    <w:rsid w:val="00F67D21"/>
    <w:rsid w:val="00F70020"/>
    <w:rsid w:val="00F70084"/>
    <w:rsid w:val="00F70625"/>
    <w:rsid w:val="00F707D6"/>
    <w:rsid w:val="00F70802"/>
    <w:rsid w:val="00F708EA"/>
    <w:rsid w:val="00F70A13"/>
    <w:rsid w:val="00F711F2"/>
    <w:rsid w:val="00F7187F"/>
    <w:rsid w:val="00F7238D"/>
    <w:rsid w:val="00F7253F"/>
    <w:rsid w:val="00F729E3"/>
    <w:rsid w:val="00F72BC0"/>
    <w:rsid w:val="00F735E3"/>
    <w:rsid w:val="00F73ABD"/>
    <w:rsid w:val="00F73D9A"/>
    <w:rsid w:val="00F73DAE"/>
    <w:rsid w:val="00F74EB6"/>
    <w:rsid w:val="00F74F87"/>
    <w:rsid w:val="00F75A3B"/>
    <w:rsid w:val="00F764D1"/>
    <w:rsid w:val="00F76994"/>
    <w:rsid w:val="00F76BFF"/>
    <w:rsid w:val="00F77233"/>
    <w:rsid w:val="00F77239"/>
    <w:rsid w:val="00F77CD2"/>
    <w:rsid w:val="00F80D7E"/>
    <w:rsid w:val="00F8186A"/>
    <w:rsid w:val="00F819C3"/>
    <w:rsid w:val="00F81AFB"/>
    <w:rsid w:val="00F81E48"/>
    <w:rsid w:val="00F82118"/>
    <w:rsid w:val="00F827CC"/>
    <w:rsid w:val="00F82DC0"/>
    <w:rsid w:val="00F82FD1"/>
    <w:rsid w:val="00F83142"/>
    <w:rsid w:val="00F83DF9"/>
    <w:rsid w:val="00F83E4E"/>
    <w:rsid w:val="00F83F58"/>
    <w:rsid w:val="00F84642"/>
    <w:rsid w:val="00F846B8"/>
    <w:rsid w:val="00F84E84"/>
    <w:rsid w:val="00F8589E"/>
    <w:rsid w:val="00F859D1"/>
    <w:rsid w:val="00F85F48"/>
    <w:rsid w:val="00F86FD1"/>
    <w:rsid w:val="00F87009"/>
    <w:rsid w:val="00F870D8"/>
    <w:rsid w:val="00F87FBF"/>
    <w:rsid w:val="00F907E5"/>
    <w:rsid w:val="00F90966"/>
    <w:rsid w:val="00F90D1F"/>
    <w:rsid w:val="00F90DE2"/>
    <w:rsid w:val="00F91012"/>
    <w:rsid w:val="00F9178B"/>
    <w:rsid w:val="00F91864"/>
    <w:rsid w:val="00F91D58"/>
    <w:rsid w:val="00F92A07"/>
    <w:rsid w:val="00F92DB1"/>
    <w:rsid w:val="00F92DB7"/>
    <w:rsid w:val="00F933B7"/>
    <w:rsid w:val="00F938C8"/>
    <w:rsid w:val="00F93902"/>
    <w:rsid w:val="00F93B37"/>
    <w:rsid w:val="00F9459E"/>
    <w:rsid w:val="00F945DC"/>
    <w:rsid w:val="00F94694"/>
    <w:rsid w:val="00F94886"/>
    <w:rsid w:val="00F94A7F"/>
    <w:rsid w:val="00F94DE6"/>
    <w:rsid w:val="00F94F74"/>
    <w:rsid w:val="00F9576D"/>
    <w:rsid w:val="00F95E50"/>
    <w:rsid w:val="00F965E1"/>
    <w:rsid w:val="00F96A1D"/>
    <w:rsid w:val="00F96E5D"/>
    <w:rsid w:val="00F9753D"/>
    <w:rsid w:val="00F975CE"/>
    <w:rsid w:val="00FA0236"/>
    <w:rsid w:val="00FA0770"/>
    <w:rsid w:val="00FA0943"/>
    <w:rsid w:val="00FA0B8F"/>
    <w:rsid w:val="00FA0D53"/>
    <w:rsid w:val="00FA10E2"/>
    <w:rsid w:val="00FA126A"/>
    <w:rsid w:val="00FA14E6"/>
    <w:rsid w:val="00FA169B"/>
    <w:rsid w:val="00FA1AEF"/>
    <w:rsid w:val="00FA2431"/>
    <w:rsid w:val="00FA2500"/>
    <w:rsid w:val="00FA26D7"/>
    <w:rsid w:val="00FA2738"/>
    <w:rsid w:val="00FA292B"/>
    <w:rsid w:val="00FA299C"/>
    <w:rsid w:val="00FA34A9"/>
    <w:rsid w:val="00FA373C"/>
    <w:rsid w:val="00FA3BC2"/>
    <w:rsid w:val="00FA3D31"/>
    <w:rsid w:val="00FA3EBC"/>
    <w:rsid w:val="00FA4184"/>
    <w:rsid w:val="00FA4C1A"/>
    <w:rsid w:val="00FA4D04"/>
    <w:rsid w:val="00FA4F25"/>
    <w:rsid w:val="00FA4F27"/>
    <w:rsid w:val="00FA517C"/>
    <w:rsid w:val="00FA570F"/>
    <w:rsid w:val="00FA5931"/>
    <w:rsid w:val="00FA5B58"/>
    <w:rsid w:val="00FA5FE6"/>
    <w:rsid w:val="00FA62FE"/>
    <w:rsid w:val="00FA6345"/>
    <w:rsid w:val="00FA6F2B"/>
    <w:rsid w:val="00FA71DB"/>
    <w:rsid w:val="00FA7480"/>
    <w:rsid w:val="00FA79AA"/>
    <w:rsid w:val="00FB0CC2"/>
    <w:rsid w:val="00FB126B"/>
    <w:rsid w:val="00FB1589"/>
    <w:rsid w:val="00FB1C97"/>
    <w:rsid w:val="00FB2097"/>
    <w:rsid w:val="00FB22B5"/>
    <w:rsid w:val="00FB254E"/>
    <w:rsid w:val="00FB279D"/>
    <w:rsid w:val="00FB27AE"/>
    <w:rsid w:val="00FB2A03"/>
    <w:rsid w:val="00FB2B00"/>
    <w:rsid w:val="00FB2B54"/>
    <w:rsid w:val="00FB2EC4"/>
    <w:rsid w:val="00FB2FFC"/>
    <w:rsid w:val="00FB368F"/>
    <w:rsid w:val="00FB3B46"/>
    <w:rsid w:val="00FB4289"/>
    <w:rsid w:val="00FB4331"/>
    <w:rsid w:val="00FB48B6"/>
    <w:rsid w:val="00FB4BEA"/>
    <w:rsid w:val="00FB4C74"/>
    <w:rsid w:val="00FB4F09"/>
    <w:rsid w:val="00FB51A6"/>
    <w:rsid w:val="00FB5643"/>
    <w:rsid w:val="00FB6197"/>
    <w:rsid w:val="00FB65EB"/>
    <w:rsid w:val="00FB70F8"/>
    <w:rsid w:val="00FC0CAB"/>
    <w:rsid w:val="00FC0F9B"/>
    <w:rsid w:val="00FC0FA0"/>
    <w:rsid w:val="00FC11B0"/>
    <w:rsid w:val="00FC1EEA"/>
    <w:rsid w:val="00FC2201"/>
    <w:rsid w:val="00FC2562"/>
    <w:rsid w:val="00FC25BE"/>
    <w:rsid w:val="00FC27E5"/>
    <w:rsid w:val="00FC2EBA"/>
    <w:rsid w:val="00FC2FF7"/>
    <w:rsid w:val="00FC3969"/>
    <w:rsid w:val="00FC4159"/>
    <w:rsid w:val="00FC428A"/>
    <w:rsid w:val="00FC454A"/>
    <w:rsid w:val="00FC4767"/>
    <w:rsid w:val="00FC481E"/>
    <w:rsid w:val="00FC517A"/>
    <w:rsid w:val="00FC523C"/>
    <w:rsid w:val="00FC5B04"/>
    <w:rsid w:val="00FC5DF8"/>
    <w:rsid w:val="00FC5EF5"/>
    <w:rsid w:val="00FC5FCE"/>
    <w:rsid w:val="00FC6700"/>
    <w:rsid w:val="00FC6A77"/>
    <w:rsid w:val="00FC6BEC"/>
    <w:rsid w:val="00FC6C9B"/>
    <w:rsid w:val="00FC6DF9"/>
    <w:rsid w:val="00FD02AD"/>
    <w:rsid w:val="00FD0740"/>
    <w:rsid w:val="00FD0915"/>
    <w:rsid w:val="00FD0CA8"/>
    <w:rsid w:val="00FD1396"/>
    <w:rsid w:val="00FD15DE"/>
    <w:rsid w:val="00FD184F"/>
    <w:rsid w:val="00FD1C4B"/>
    <w:rsid w:val="00FD2019"/>
    <w:rsid w:val="00FD217C"/>
    <w:rsid w:val="00FD24CE"/>
    <w:rsid w:val="00FD26B2"/>
    <w:rsid w:val="00FD26D2"/>
    <w:rsid w:val="00FD2DA2"/>
    <w:rsid w:val="00FD3672"/>
    <w:rsid w:val="00FD36D7"/>
    <w:rsid w:val="00FD36F8"/>
    <w:rsid w:val="00FD4179"/>
    <w:rsid w:val="00FD41B9"/>
    <w:rsid w:val="00FD4A96"/>
    <w:rsid w:val="00FD4F4A"/>
    <w:rsid w:val="00FD52E8"/>
    <w:rsid w:val="00FD5EE7"/>
    <w:rsid w:val="00FD6B07"/>
    <w:rsid w:val="00FD6E14"/>
    <w:rsid w:val="00FD710B"/>
    <w:rsid w:val="00FD7A56"/>
    <w:rsid w:val="00FE06A7"/>
    <w:rsid w:val="00FE07F3"/>
    <w:rsid w:val="00FE097F"/>
    <w:rsid w:val="00FE0CAB"/>
    <w:rsid w:val="00FE0EAC"/>
    <w:rsid w:val="00FE1209"/>
    <w:rsid w:val="00FE148F"/>
    <w:rsid w:val="00FE17BE"/>
    <w:rsid w:val="00FE1AA0"/>
    <w:rsid w:val="00FE1B0B"/>
    <w:rsid w:val="00FE212E"/>
    <w:rsid w:val="00FE2576"/>
    <w:rsid w:val="00FE2AF4"/>
    <w:rsid w:val="00FE2D9D"/>
    <w:rsid w:val="00FE2DDE"/>
    <w:rsid w:val="00FE31F9"/>
    <w:rsid w:val="00FE35BF"/>
    <w:rsid w:val="00FE3882"/>
    <w:rsid w:val="00FE4498"/>
    <w:rsid w:val="00FE4670"/>
    <w:rsid w:val="00FE49C7"/>
    <w:rsid w:val="00FE4F2F"/>
    <w:rsid w:val="00FE51FB"/>
    <w:rsid w:val="00FE5695"/>
    <w:rsid w:val="00FE59BE"/>
    <w:rsid w:val="00FE5B62"/>
    <w:rsid w:val="00FE5B75"/>
    <w:rsid w:val="00FE5EC9"/>
    <w:rsid w:val="00FE7558"/>
    <w:rsid w:val="00FE77C1"/>
    <w:rsid w:val="00FE7AEE"/>
    <w:rsid w:val="00FE7BCB"/>
    <w:rsid w:val="00FE7BCF"/>
    <w:rsid w:val="00FF02C5"/>
    <w:rsid w:val="00FF0794"/>
    <w:rsid w:val="00FF13B2"/>
    <w:rsid w:val="00FF1532"/>
    <w:rsid w:val="00FF162E"/>
    <w:rsid w:val="00FF1AF2"/>
    <w:rsid w:val="00FF1D47"/>
    <w:rsid w:val="00FF243D"/>
    <w:rsid w:val="00FF2749"/>
    <w:rsid w:val="00FF3035"/>
    <w:rsid w:val="00FF30ED"/>
    <w:rsid w:val="00FF3593"/>
    <w:rsid w:val="00FF3A8A"/>
    <w:rsid w:val="00FF3B0F"/>
    <w:rsid w:val="00FF43D1"/>
    <w:rsid w:val="00FF46FA"/>
    <w:rsid w:val="00FF4C32"/>
    <w:rsid w:val="00FF4E65"/>
    <w:rsid w:val="00FF500A"/>
    <w:rsid w:val="00FF57F6"/>
    <w:rsid w:val="00FF58E7"/>
    <w:rsid w:val="00FF611D"/>
    <w:rsid w:val="00FF612D"/>
    <w:rsid w:val="00FF61EB"/>
    <w:rsid w:val="00FF6438"/>
    <w:rsid w:val="00FF67F9"/>
    <w:rsid w:val="00FF6884"/>
    <w:rsid w:val="00FF6901"/>
    <w:rsid w:val="00FF6A82"/>
    <w:rsid w:val="00FF6C3E"/>
    <w:rsid w:val="00FF70A6"/>
    <w:rsid w:val="00FF70CE"/>
    <w:rsid w:val="00FF7C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24D0FAD6"/>
  <w15:docId w15:val="{1330993C-B1A2-4F12-817B-E07A57399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iPriority="99"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paragraph" w:styleId="Heading1">
    <w:name w:val="heading 1"/>
    <w:basedOn w:val="Normal"/>
    <w:next w:val="Normal"/>
    <w:link w:val="Heading1Char"/>
    <w:qFormat/>
    <w:rsid w:val="005F0B30"/>
    <w:pPr>
      <w:spacing w:before="240" w:after="120"/>
      <w:jc w:val="center"/>
      <w:outlineLvl w:val="0"/>
    </w:pPr>
    <w:rPr>
      <w:b/>
      <w:lang w:val="en-GB"/>
    </w:rPr>
  </w:style>
  <w:style w:type="paragraph" w:styleId="Heading2">
    <w:name w:val="heading 2"/>
    <w:basedOn w:val="Normal"/>
    <w:next w:val="Normal"/>
    <w:link w:val="Heading2Char"/>
    <w:semiHidden/>
    <w:unhideWhenUsed/>
    <w:qFormat/>
    <w:rsid w:val="005A4077"/>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BodyText21"/>
    <w:next w:val="Normal"/>
    <w:link w:val="Heading3Char"/>
    <w:qFormat/>
    <w:rsid w:val="005F0B30"/>
    <w:pPr>
      <w:spacing w:before="120"/>
      <w:ind w:firstLine="0"/>
      <w:outlineLvl w:val="2"/>
    </w:pPr>
    <w:rPr>
      <w:i/>
      <w:iCs/>
      <w:szCs w:val="24"/>
    </w:rPr>
  </w:style>
  <w:style w:type="paragraph" w:styleId="Heading4">
    <w:name w:val="heading 4"/>
    <w:basedOn w:val="Normal"/>
    <w:next w:val="Normal"/>
    <w:link w:val="Heading4Char"/>
    <w:qFormat/>
    <w:rsid w:val="00667D55"/>
    <w:pPr>
      <w:keepNext/>
      <w:widowControl w:val="0"/>
      <w:tabs>
        <w:tab w:val="left" w:pos="-720"/>
      </w:tabs>
      <w:suppressAutoHyphens/>
      <w:outlineLvl w:val="3"/>
    </w:pPr>
    <w:rPr>
      <w:b/>
      <w:snapToGrid w:val="0"/>
      <w:szCs w:val="20"/>
      <w:u w:val="single"/>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rsid w:val="00EB1584"/>
    <w:rPr>
      <w:sz w:val="16"/>
      <w:szCs w:val="16"/>
    </w:rPr>
  </w:style>
  <w:style w:type="paragraph" w:styleId="CommentText">
    <w:name w:val="annotation text"/>
    <w:basedOn w:val="Normal"/>
    <w:link w:val="CommentTextChar"/>
    <w:uiPriority w:val="99"/>
    <w:qFormat/>
    <w:rsid w:val="00EB1584"/>
    <w:rPr>
      <w:sz w:val="20"/>
      <w:szCs w:val="20"/>
    </w:rPr>
  </w:style>
  <w:style w:type="paragraph" w:styleId="BalloonText">
    <w:name w:val="Balloon Text"/>
    <w:basedOn w:val="Normal"/>
    <w:link w:val="BalloonTextChar"/>
    <w:uiPriority w:val="99"/>
    <w:semiHidden/>
    <w:rsid w:val="00EB1584"/>
    <w:rPr>
      <w:rFonts w:ascii="Tahoma" w:hAnsi="Tahoma" w:cs="Tahoma"/>
      <w:sz w:val="16"/>
      <w:szCs w:val="16"/>
    </w:rPr>
  </w:style>
  <w:style w:type="paragraph" w:styleId="NormalWeb">
    <w:name w:val="Normal (Web)"/>
    <w:basedOn w:val="Normal"/>
    <w:uiPriority w:val="99"/>
    <w:rsid w:val="00EB1584"/>
    <w:pPr>
      <w:spacing w:before="100" w:beforeAutospacing="1" w:after="100" w:afterAutospacing="1"/>
    </w:pPr>
  </w:style>
  <w:style w:type="character" w:styleId="EndnoteReference">
    <w:name w:val="endnote reference"/>
    <w:basedOn w:val="DefaultParagraphFont"/>
    <w:uiPriority w:val="99"/>
    <w:semiHidden/>
    <w:rsid w:val="003643F7"/>
    <w:rPr>
      <w:vertAlign w:val="superscript"/>
    </w:rPr>
  </w:style>
  <w:style w:type="table" w:styleId="TableClassic1">
    <w:name w:val="Table Classic 1"/>
    <w:basedOn w:val="TableNormal"/>
    <w:rsid w:val="0061250F"/>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CommentSubject">
    <w:name w:val="annotation subject"/>
    <w:basedOn w:val="CommentText"/>
    <w:next w:val="CommentText"/>
    <w:link w:val="CommentSubjectChar"/>
    <w:semiHidden/>
    <w:rsid w:val="00915546"/>
    <w:rPr>
      <w:b/>
      <w:bCs/>
    </w:rPr>
  </w:style>
  <w:style w:type="paragraph" w:styleId="Header">
    <w:name w:val="header"/>
    <w:basedOn w:val="Normal"/>
    <w:link w:val="HeaderChar"/>
    <w:uiPriority w:val="99"/>
    <w:rsid w:val="008F0568"/>
    <w:pPr>
      <w:tabs>
        <w:tab w:val="center" w:pos="4320"/>
        <w:tab w:val="right" w:pos="8640"/>
      </w:tabs>
    </w:pPr>
  </w:style>
  <w:style w:type="paragraph" w:styleId="Footer">
    <w:name w:val="footer"/>
    <w:basedOn w:val="Normal"/>
    <w:link w:val="FooterChar"/>
    <w:uiPriority w:val="99"/>
    <w:rsid w:val="008F0568"/>
    <w:pPr>
      <w:tabs>
        <w:tab w:val="center" w:pos="4320"/>
        <w:tab w:val="right" w:pos="8640"/>
      </w:tabs>
    </w:pPr>
  </w:style>
  <w:style w:type="character" w:styleId="PageNumber">
    <w:name w:val="page number"/>
    <w:basedOn w:val="DefaultParagraphFont"/>
    <w:rsid w:val="008F0568"/>
  </w:style>
  <w:style w:type="table" w:styleId="TableGrid">
    <w:name w:val="Table Grid"/>
    <w:basedOn w:val="TableNormal"/>
    <w:uiPriority w:val="59"/>
    <w:rsid w:val="005A02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qFormat/>
    <w:rsid w:val="007A4A2B"/>
    <w:rPr>
      <w:i/>
      <w:iCs/>
    </w:rPr>
  </w:style>
  <w:style w:type="character" w:customStyle="1" w:styleId="apple-style-span">
    <w:name w:val="apple-style-span"/>
    <w:basedOn w:val="DefaultParagraphFont"/>
    <w:rsid w:val="007A1E61"/>
  </w:style>
  <w:style w:type="character" w:styleId="FollowedHyperlink">
    <w:name w:val="FollowedHyperlink"/>
    <w:basedOn w:val="DefaultParagraphFont"/>
    <w:rsid w:val="00222BB1"/>
    <w:rPr>
      <w:color w:val="800080"/>
      <w:u w:val="single"/>
    </w:rPr>
  </w:style>
  <w:style w:type="character" w:customStyle="1" w:styleId="HeaderChar">
    <w:name w:val="Header Char"/>
    <w:basedOn w:val="DefaultParagraphFont"/>
    <w:link w:val="Header"/>
    <w:uiPriority w:val="99"/>
    <w:rsid w:val="006E5A39"/>
    <w:rPr>
      <w:sz w:val="24"/>
      <w:szCs w:val="24"/>
    </w:rPr>
  </w:style>
  <w:style w:type="character" w:customStyle="1" w:styleId="FooterChar">
    <w:name w:val="Footer Char"/>
    <w:basedOn w:val="DefaultParagraphFont"/>
    <w:link w:val="Footer"/>
    <w:uiPriority w:val="99"/>
    <w:rsid w:val="006E5A39"/>
    <w:rPr>
      <w:sz w:val="24"/>
      <w:szCs w:val="24"/>
    </w:rPr>
  </w:style>
  <w:style w:type="character" w:customStyle="1" w:styleId="BalloonTextChar">
    <w:name w:val="Balloon Text Char"/>
    <w:basedOn w:val="DefaultParagraphFont"/>
    <w:link w:val="BalloonText"/>
    <w:uiPriority w:val="99"/>
    <w:semiHidden/>
    <w:rsid w:val="006E5A39"/>
    <w:rPr>
      <w:rFonts w:ascii="Tahoma" w:hAnsi="Tahoma" w:cs="Tahoma"/>
      <w:sz w:val="16"/>
      <w:szCs w:val="16"/>
    </w:rPr>
  </w:style>
  <w:style w:type="character" w:customStyle="1" w:styleId="Heading3Char">
    <w:name w:val="Heading 3 Char"/>
    <w:basedOn w:val="DefaultParagraphFont"/>
    <w:link w:val="Heading3"/>
    <w:rsid w:val="005F0B30"/>
    <w:rPr>
      <w:i/>
      <w:iCs/>
      <w:snapToGrid w:val="0"/>
      <w:sz w:val="24"/>
      <w:szCs w:val="24"/>
    </w:rPr>
  </w:style>
  <w:style w:type="character" w:customStyle="1" w:styleId="Heading4Char">
    <w:name w:val="Heading 4 Char"/>
    <w:basedOn w:val="DefaultParagraphFont"/>
    <w:link w:val="Heading4"/>
    <w:rsid w:val="006E5A39"/>
    <w:rPr>
      <w:b/>
      <w:snapToGrid w:val="0"/>
      <w:sz w:val="24"/>
      <w:u w:val="single"/>
      <w:lang w:val="en-GB"/>
    </w:rPr>
  </w:style>
  <w:style w:type="numbering" w:customStyle="1" w:styleId="NoList1">
    <w:name w:val="No List1"/>
    <w:next w:val="NoList"/>
    <w:semiHidden/>
    <w:rsid w:val="006E5A39"/>
  </w:style>
  <w:style w:type="character" w:customStyle="1" w:styleId="CommentTextChar">
    <w:name w:val="Comment Text Char"/>
    <w:basedOn w:val="DefaultParagraphFont"/>
    <w:link w:val="CommentText"/>
    <w:uiPriority w:val="99"/>
    <w:rsid w:val="006E5A39"/>
  </w:style>
  <w:style w:type="character" w:customStyle="1" w:styleId="CommentSubjectChar">
    <w:name w:val="Comment Subject Char"/>
    <w:basedOn w:val="CommentTextChar"/>
    <w:link w:val="CommentSubject"/>
    <w:semiHidden/>
    <w:rsid w:val="006E5A39"/>
    <w:rPr>
      <w:b/>
      <w:bCs/>
    </w:rPr>
  </w:style>
  <w:style w:type="paragraph" w:styleId="BodyText">
    <w:name w:val="Body Text"/>
    <w:basedOn w:val="Normal"/>
    <w:link w:val="BodyTextChar"/>
    <w:rsid w:val="006E5A39"/>
    <w:rPr>
      <w:b/>
      <w:bCs/>
    </w:rPr>
  </w:style>
  <w:style w:type="character" w:customStyle="1" w:styleId="BodyTextChar">
    <w:name w:val="Body Text Char"/>
    <w:basedOn w:val="DefaultParagraphFont"/>
    <w:link w:val="BodyText"/>
    <w:rsid w:val="006E5A39"/>
    <w:rPr>
      <w:b/>
      <w:bCs/>
      <w:sz w:val="24"/>
      <w:szCs w:val="24"/>
    </w:rPr>
  </w:style>
  <w:style w:type="paragraph" w:styleId="DocumentMap">
    <w:name w:val="Document Map"/>
    <w:basedOn w:val="Normal"/>
    <w:link w:val="DocumentMapChar"/>
    <w:uiPriority w:val="99"/>
    <w:unhideWhenUsed/>
    <w:rsid w:val="006E5A39"/>
    <w:rPr>
      <w:rFonts w:ascii="Tahoma" w:eastAsiaTheme="minorEastAsia" w:hAnsi="Tahoma" w:cs="Tahoma"/>
      <w:sz w:val="16"/>
      <w:szCs w:val="16"/>
    </w:rPr>
  </w:style>
  <w:style w:type="character" w:customStyle="1" w:styleId="DocumentMapChar">
    <w:name w:val="Document Map Char"/>
    <w:basedOn w:val="DefaultParagraphFont"/>
    <w:link w:val="DocumentMap"/>
    <w:uiPriority w:val="99"/>
    <w:rsid w:val="006E5A39"/>
    <w:rPr>
      <w:rFonts w:ascii="Tahoma" w:eastAsiaTheme="minorEastAsia" w:hAnsi="Tahoma" w:cs="Tahoma"/>
      <w:sz w:val="16"/>
      <w:szCs w:val="16"/>
    </w:rPr>
  </w:style>
  <w:style w:type="paragraph" w:customStyle="1" w:styleId="BodyText21">
    <w:name w:val="Body Text 21"/>
    <w:basedOn w:val="Normal"/>
    <w:link w:val="BodyText21Char"/>
    <w:rsid w:val="006E5A39"/>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firstLine="720"/>
    </w:pPr>
    <w:rPr>
      <w:snapToGrid w:val="0"/>
      <w:szCs w:val="20"/>
    </w:rPr>
  </w:style>
  <w:style w:type="character" w:styleId="Hyperlink">
    <w:name w:val="Hyperlink"/>
    <w:basedOn w:val="DefaultParagraphFont"/>
    <w:uiPriority w:val="99"/>
    <w:unhideWhenUsed/>
    <w:rsid w:val="006E5A39"/>
    <w:rPr>
      <w:color w:val="0000FF" w:themeColor="hyperlink"/>
      <w:u w:val="single"/>
    </w:rPr>
  </w:style>
  <w:style w:type="table" w:customStyle="1" w:styleId="TableGrid1">
    <w:name w:val="Table Grid1"/>
    <w:basedOn w:val="TableNormal"/>
    <w:next w:val="TableGrid"/>
    <w:rsid w:val="006E5A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5A39"/>
    <w:pPr>
      <w:spacing w:after="200" w:line="276" w:lineRule="auto"/>
      <w:ind w:left="720"/>
      <w:contextualSpacing/>
    </w:pPr>
    <w:rPr>
      <w:rFonts w:asciiTheme="minorHAnsi" w:eastAsiaTheme="minorEastAsia" w:hAnsiTheme="minorHAnsi" w:cstheme="minorBidi"/>
      <w:sz w:val="22"/>
      <w:szCs w:val="22"/>
    </w:rPr>
  </w:style>
  <w:style w:type="paragraph" w:customStyle="1" w:styleId="Default">
    <w:name w:val="Default"/>
    <w:rsid w:val="00E9641E"/>
    <w:pPr>
      <w:autoSpaceDE w:val="0"/>
      <w:autoSpaceDN w:val="0"/>
      <w:adjustRightInd w:val="0"/>
    </w:pPr>
    <w:rPr>
      <w:rFonts w:ascii="Arial" w:hAnsi="Arial" w:cs="Arial"/>
      <w:color w:val="000000"/>
      <w:sz w:val="24"/>
      <w:szCs w:val="24"/>
    </w:rPr>
  </w:style>
  <w:style w:type="character" w:customStyle="1" w:styleId="Heading1Char">
    <w:name w:val="Heading 1 Char"/>
    <w:basedOn w:val="DefaultParagraphFont"/>
    <w:link w:val="Heading1"/>
    <w:rsid w:val="005F0B30"/>
    <w:rPr>
      <w:b/>
      <w:sz w:val="24"/>
      <w:szCs w:val="24"/>
      <w:lang w:val="en-GB"/>
    </w:rPr>
  </w:style>
  <w:style w:type="paragraph" w:customStyle="1" w:styleId="Normal0">
    <w:name w:val="[Normal]"/>
    <w:rsid w:val="00E157B0"/>
    <w:pPr>
      <w:widowControl w:val="0"/>
      <w:autoSpaceDE w:val="0"/>
      <w:autoSpaceDN w:val="0"/>
      <w:adjustRightInd w:val="0"/>
    </w:pPr>
    <w:rPr>
      <w:rFonts w:ascii="Arial" w:hAnsi="Arial" w:cs="Arial"/>
      <w:sz w:val="24"/>
      <w:szCs w:val="24"/>
      <w:lang w:val="x-none"/>
    </w:rPr>
  </w:style>
  <w:style w:type="paragraph" w:customStyle="1" w:styleId="EndNoteBibliographyTitle">
    <w:name w:val="EndNote Bibliography Title"/>
    <w:basedOn w:val="Normal"/>
    <w:link w:val="EndNoteBibliographyTitleChar"/>
    <w:rsid w:val="00BB0AE8"/>
    <w:pPr>
      <w:jc w:val="center"/>
    </w:pPr>
    <w:rPr>
      <w:noProof/>
    </w:rPr>
  </w:style>
  <w:style w:type="character" w:customStyle="1" w:styleId="BodyText21Char">
    <w:name w:val="Body Text 21 Char"/>
    <w:basedOn w:val="DefaultParagraphFont"/>
    <w:link w:val="BodyText21"/>
    <w:rsid w:val="00BB0AE8"/>
    <w:rPr>
      <w:snapToGrid w:val="0"/>
      <w:sz w:val="24"/>
    </w:rPr>
  </w:style>
  <w:style w:type="character" w:customStyle="1" w:styleId="EndNoteBibliographyTitleChar">
    <w:name w:val="EndNote Bibliography Title Char"/>
    <w:basedOn w:val="BodyText21Char"/>
    <w:link w:val="EndNoteBibliographyTitle"/>
    <w:rsid w:val="00BB0AE8"/>
    <w:rPr>
      <w:noProof/>
      <w:snapToGrid/>
      <w:sz w:val="24"/>
      <w:szCs w:val="24"/>
    </w:rPr>
  </w:style>
  <w:style w:type="paragraph" w:customStyle="1" w:styleId="EndNoteBibliography">
    <w:name w:val="EndNote Bibliography"/>
    <w:basedOn w:val="Normal"/>
    <w:link w:val="EndNoteBibliographyChar"/>
    <w:rsid w:val="00BB0AE8"/>
    <w:rPr>
      <w:noProof/>
    </w:rPr>
  </w:style>
  <w:style w:type="character" w:customStyle="1" w:styleId="EndNoteBibliographyChar">
    <w:name w:val="EndNote Bibliography Char"/>
    <w:basedOn w:val="BodyText21Char"/>
    <w:link w:val="EndNoteBibliography"/>
    <w:rsid w:val="00BB0AE8"/>
    <w:rPr>
      <w:noProof/>
      <w:snapToGrid/>
      <w:sz w:val="24"/>
      <w:szCs w:val="24"/>
    </w:rPr>
  </w:style>
  <w:style w:type="paragraph" w:styleId="Revision">
    <w:name w:val="Revision"/>
    <w:hidden/>
    <w:uiPriority w:val="99"/>
    <w:semiHidden/>
    <w:rsid w:val="00027A7E"/>
    <w:rPr>
      <w:sz w:val="24"/>
      <w:szCs w:val="24"/>
    </w:rPr>
  </w:style>
  <w:style w:type="table" w:styleId="MediumShading1-Accent5">
    <w:name w:val="Medium Shading 1 Accent 5"/>
    <w:basedOn w:val="TableNormal"/>
    <w:uiPriority w:val="63"/>
    <w:rsid w:val="000B211F"/>
    <w:rPr>
      <w:rFonts w:asciiTheme="minorHAnsi" w:eastAsiaTheme="minorEastAsia" w:hAnsiTheme="minorHAnsi" w:cstheme="minorBidi"/>
      <w:sz w:val="22"/>
      <w:szCs w:val="22"/>
      <w:lang w:val="en-GB" w:eastAsia="en-GB"/>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paragraph" w:styleId="EndnoteText">
    <w:name w:val="endnote text"/>
    <w:basedOn w:val="Normal"/>
    <w:link w:val="EndnoteTextChar"/>
    <w:semiHidden/>
    <w:rsid w:val="004C38D9"/>
    <w:rPr>
      <w:rFonts w:ascii="Book Antiqua" w:hAnsi="Book Antiqua"/>
      <w:color w:val="000080"/>
      <w:sz w:val="20"/>
      <w:szCs w:val="20"/>
    </w:rPr>
  </w:style>
  <w:style w:type="character" w:customStyle="1" w:styleId="EndnoteTextChar">
    <w:name w:val="Endnote Text Char"/>
    <w:basedOn w:val="DefaultParagraphFont"/>
    <w:link w:val="EndnoteText"/>
    <w:semiHidden/>
    <w:rsid w:val="004C38D9"/>
    <w:rPr>
      <w:rFonts w:ascii="Book Antiqua" w:hAnsi="Book Antiqua"/>
      <w:color w:val="000080"/>
    </w:rPr>
  </w:style>
  <w:style w:type="character" w:styleId="UnresolvedMention">
    <w:name w:val="Unresolved Mention"/>
    <w:basedOn w:val="DefaultParagraphFont"/>
    <w:uiPriority w:val="99"/>
    <w:semiHidden/>
    <w:unhideWhenUsed/>
    <w:rsid w:val="00C85150"/>
    <w:rPr>
      <w:color w:val="605E5C"/>
      <w:shd w:val="clear" w:color="auto" w:fill="E1DFDD"/>
    </w:rPr>
  </w:style>
  <w:style w:type="character" w:customStyle="1" w:styleId="jrnl">
    <w:name w:val="jrnl"/>
    <w:basedOn w:val="DefaultParagraphFont"/>
    <w:rsid w:val="004A7256"/>
  </w:style>
  <w:style w:type="character" w:customStyle="1" w:styleId="highwire-cite-authors">
    <w:name w:val="highwire-cite-authors"/>
    <w:basedOn w:val="DefaultParagraphFont"/>
    <w:rsid w:val="00B661E5"/>
  </w:style>
  <w:style w:type="character" w:customStyle="1" w:styleId="nlm-surname">
    <w:name w:val="nlm-surname"/>
    <w:basedOn w:val="DefaultParagraphFont"/>
    <w:rsid w:val="00B661E5"/>
  </w:style>
  <w:style w:type="character" w:customStyle="1" w:styleId="nlm-given-names">
    <w:name w:val="nlm-given-names"/>
    <w:basedOn w:val="DefaultParagraphFont"/>
    <w:rsid w:val="00B661E5"/>
  </w:style>
  <w:style w:type="character" w:customStyle="1" w:styleId="highwire-cite-title">
    <w:name w:val="highwire-cite-title"/>
    <w:basedOn w:val="DefaultParagraphFont"/>
    <w:rsid w:val="00B661E5"/>
  </w:style>
  <w:style w:type="character" w:customStyle="1" w:styleId="highwire-cite-metadata-journal">
    <w:name w:val="highwire-cite-metadata-journal"/>
    <w:basedOn w:val="DefaultParagraphFont"/>
    <w:rsid w:val="00B661E5"/>
  </w:style>
  <w:style w:type="character" w:customStyle="1" w:styleId="highwire-cite-metadata-date">
    <w:name w:val="highwire-cite-metadata-date"/>
    <w:basedOn w:val="DefaultParagraphFont"/>
    <w:rsid w:val="00B661E5"/>
  </w:style>
  <w:style w:type="character" w:customStyle="1" w:styleId="highwire-cite-metadata-volume">
    <w:name w:val="highwire-cite-metadata-volume"/>
    <w:basedOn w:val="DefaultParagraphFont"/>
    <w:rsid w:val="00B661E5"/>
  </w:style>
  <w:style w:type="paragraph" w:styleId="Title">
    <w:name w:val="Title"/>
    <w:basedOn w:val="Normal"/>
    <w:next w:val="Normal"/>
    <w:link w:val="TitleChar"/>
    <w:qFormat/>
    <w:rsid w:val="005F0B30"/>
    <w:pPr>
      <w:jc w:val="center"/>
      <w:outlineLvl w:val="0"/>
    </w:pPr>
    <w:rPr>
      <w:b/>
      <w:lang w:val="en-CA"/>
    </w:rPr>
  </w:style>
  <w:style w:type="character" w:customStyle="1" w:styleId="TitleChar">
    <w:name w:val="Title Char"/>
    <w:basedOn w:val="DefaultParagraphFont"/>
    <w:link w:val="Title"/>
    <w:rsid w:val="005F0B30"/>
    <w:rPr>
      <w:b/>
      <w:sz w:val="24"/>
      <w:szCs w:val="24"/>
      <w:lang w:val="en-CA"/>
    </w:rPr>
  </w:style>
  <w:style w:type="character" w:customStyle="1" w:styleId="Heading2Char">
    <w:name w:val="Heading 2 Char"/>
    <w:basedOn w:val="DefaultParagraphFont"/>
    <w:link w:val="Heading2"/>
    <w:semiHidden/>
    <w:rsid w:val="005A4077"/>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180450">
      <w:bodyDiv w:val="1"/>
      <w:marLeft w:val="0"/>
      <w:marRight w:val="0"/>
      <w:marTop w:val="0"/>
      <w:marBottom w:val="0"/>
      <w:divBdr>
        <w:top w:val="none" w:sz="0" w:space="0" w:color="auto"/>
        <w:left w:val="none" w:sz="0" w:space="0" w:color="auto"/>
        <w:bottom w:val="none" w:sz="0" w:space="0" w:color="auto"/>
        <w:right w:val="none" w:sz="0" w:space="0" w:color="auto"/>
      </w:divBdr>
    </w:div>
    <w:div w:id="50541713">
      <w:bodyDiv w:val="1"/>
      <w:marLeft w:val="0"/>
      <w:marRight w:val="0"/>
      <w:marTop w:val="0"/>
      <w:marBottom w:val="0"/>
      <w:divBdr>
        <w:top w:val="none" w:sz="0" w:space="0" w:color="auto"/>
        <w:left w:val="none" w:sz="0" w:space="0" w:color="auto"/>
        <w:bottom w:val="none" w:sz="0" w:space="0" w:color="auto"/>
        <w:right w:val="none" w:sz="0" w:space="0" w:color="auto"/>
      </w:divBdr>
    </w:div>
    <w:div w:id="75904907">
      <w:bodyDiv w:val="1"/>
      <w:marLeft w:val="0"/>
      <w:marRight w:val="0"/>
      <w:marTop w:val="0"/>
      <w:marBottom w:val="0"/>
      <w:divBdr>
        <w:top w:val="none" w:sz="0" w:space="0" w:color="auto"/>
        <w:left w:val="none" w:sz="0" w:space="0" w:color="auto"/>
        <w:bottom w:val="none" w:sz="0" w:space="0" w:color="auto"/>
        <w:right w:val="none" w:sz="0" w:space="0" w:color="auto"/>
      </w:divBdr>
    </w:div>
    <w:div w:id="112407004">
      <w:bodyDiv w:val="1"/>
      <w:marLeft w:val="0"/>
      <w:marRight w:val="0"/>
      <w:marTop w:val="0"/>
      <w:marBottom w:val="0"/>
      <w:divBdr>
        <w:top w:val="none" w:sz="0" w:space="0" w:color="auto"/>
        <w:left w:val="none" w:sz="0" w:space="0" w:color="auto"/>
        <w:bottom w:val="none" w:sz="0" w:space="0" w:color="auto"/>
        <w:right w:val="none" w:sz="0" w:space="0" w:color="auto"/>
      </w:divBdr>
    </w:div>
    <w:div w:id="135340154">
      <w:bodyDiv w:val="1"/>
      <w:marLeft w:val="0"/>
      <w:marRight w:val="0"/>
      <w:marTop w:val="0"/>
      <w:marBottom w:val="0"/>
      <w:divBdr>
        <w:top w:val="none" w:sz="0" w:space="0" w:color="auto"/>
        <w:left w:val="none" w:sz="0" w:space="0" w:color="auto"/>
        <w:bottom w:val="none" w:sz="0" w:space="0" w:color="auto"/>
        <w:right w:val="none" w:sz="0" w:space="0" w:color="auto"/>
      </w:divBdr>
    </w:div>
    <w:div w:id="144712773">
      <w:bodyDiv w:val="1"/>
      <w:marLeft w:val="0"/>
      <w:marRight w:val="0"/>
      <w:marTop w:val="0"/>
      <w:marBottom w:val="0"/>
      <w:divBdr>
        <w:top w:val="none" w:sz="0" w:space="0" w:color="auto"/>
        <w:left w:val="none" w:sz="0" w:space="0" w:color="auto"/>
        <w:bottom w:val="none" w:sz="0" w:space="0" w:color="auto"/>
        <w:right w:val="none" w:sz="0" w:space="0" w:color="auto"/>
      </w:divBdr>
    </w:div>
    <w:div w:id="197204480">
      <w:bodyDiv w:val="1"/>
      <w:marLeft w:val="0"/>
      <w:marRight w:val="0"/>
      <w:marTop w:val="0"/>
      <w:marBottom w:val="0"/>
      <w:divBdr>
        <w:top w:val="none" w:sz="0" w:space="0" w:color="auto"/>
        <w:left w:val="none" w:sz="0" w:space="0" w:color="auto"/>
        <w:bottom w:val="none" w:sz="0" w:space="0" w:color="auto"/>
        <w:right w:val="none" w:sz="0" w:space="0" w:color="auto"/>
      </w:divBdr>
    </w:div>
    <w:div w:id="347681002">
      <w:bodyDiv w:val="1"/>
      <w:marLeft w:val="0"/>
      <w:marRight w:val="0"/>
      <w:marTop w:val="0"/>
      <w:marBottom w:val="0"/>
      <w:divBdr>
        <w:top w:val="none" w:sz="0" w:space="0" w:color="auto"/>
        <w:left w:val="none" w:sz="0" w:space="0" w:color="auto"/>
        <w:bottom w:val="none" w:sz="0" w:space="0" w:color="auto"/>
        <w:right w:val="none" w:sz="0" w:space="0" w:color="auto"/>
      </w:divBdr>
    </w:div>
    <w:div w:id="517430611">
      <w:bodyDiv w:val="1"/>
      <w:marLeft w:val="0"/>
      <w:marRight w:val="0"/>
      <w:marTop w:val="0"/>
      <w:marBottom w:val="0"/>
      <w:divBdr>
        <w:top w:val="none" w:sz="0" w:space="0" w:color="auto"/>
        <w:left w:val="none" w:sz="0" w:space="0" w:color="auto"/>
        <w:bottom w:val="none" w:sz="0" w:space="0" w:color="auto"/>
        <w:right w:val="none" w:sz="0" w:space="0" w:color="auto"/>
      </w:divBdr>
    </w:div>
    <w:div w:id="576864158">
      <w:bodyDiv w:val="1"/>
      <w:marLeft w:val="0"/>
      <w:marRight w:val="0"/>
      <w:marTop w:val="0"/>
      <w:marBottom w:val="0"/>
      <w:divBdr>
        <w:top w:val="none" w:sz="0" w:space="0" w:color="auto"/>
        <w:left w:val="none" w:sz="0" w:space="0" w:color="auto"/>
        <w:bottom w:val="none" w:sz="0" w:space="0" w:color="auto"/>
        <w:right w:val="none" w:sz="0" w:space="0" w:color="auto"/>
      </w:divBdr>
    </w:div>
    <w:div w:id="589235126">
      <w:bodyDiv w:val="1"/>
      <w:marLeft w:val="0"/>
      <w:marRight w:val="0"/>
      <w:marTop w:val="0"/>
      <w:marBottom w:val="0"/>
      <w:divBdr>
        <w:top w:val="none" w:sz="0" w:space="0" w:color="auto"/>
        <w:left w:val="none" w:sz="0" w:space="0" w:color="auto"/>
        <w:bottom w:val="none" w:sz="0" w:space="0" w:color="auto"/>
        <w:right w:val="none" w:sz="0" w:space="0" w:color="auto"/>
      </w:divBdr>
    </w:div>
    <w:div w:id="616374994">
      <w:bodyDiv w:val="1"/>
      <w:marLeft w:val="0"/>
      <w:marRight w:val="0"/>
      <w:marTop w:val="0"/>
      <w:marBottom w:val="0"/>
      <w:divBdr>
        <w:top w:val="none" w:sz="0" w:space="0" w:color="auto"/>
        <w:left w:val="none" w:sz="0" w:space="0" w:color="auto"/>
        <w:bottom w:val="none" w:sz="0" w:space="0" w:color="auto"/>
        <w:right w:val="none" w:sz="0" w:space="0" w:color="auto"/>
      </w:divBdr>
    </w:div>
    <w:div w:id="617564552">
      <w:bodyDiv w:val="1"/>
      <w:marLeft w:val="0"/>
      <w:marRight w:val="0"/>
      <w:marTop w:val="0"/>
      <w:marBottom w:val="0"/>
      <w:divBdr>
        <w:top w:val="none" w:sz="0" w:space="0" w:color="auto"/>
        <w:left w:val="none" w:sz="0" w:space="0" w:color="auto"/>
        <w:bottom w:val="none" w:sz="0" w:space="0" w:color="auto"/>
        <w:right w:val="none" w:sz="0" w:space="0" w:color="auto"/>
      </w:divBdr>
    </w:div>
    <w:div w:id="689062922">
      <w:bodyDiv w:val="1"/>
      <w:marLeft w:val="0"/>
      <w:marRight w:val="0"/>
      <w:marTop w:val="0"/>
      <w:marBottom w:val="0"/>
      <w:divBdr>
        <w:top w:val="none" w:sz="0" w:space="0" w:color="auto"/>
        <w:left w:val="none" w:sz="0" w:space="0" w:color="auto"/>
        <w:bottom w:val="none" w:sz="0" w:space="0" w:color="auto"/>
        <w:right w:val="none" w:sz="0" w:space="0" w:color="auto"/>
      </w:divBdr>
    </w:div>
    <w:div w:id="766391374">
      <w:bodyDiv w:val="1"/>
      <w:marLeft w:val="0"/>
      <w:marRight w:val="0"/>
      <w:marTop w:val="0"/>
      <w:marBottom w:val="0"/>
      <w:divBdr>
        <w:top w:val="none" w:sz="0" w:space="0" w:color="auto"/>
        <w:left w:val="none" w:sz="0" w:space="0" w:color="auto"/>
        <w:bottom w:val="none" w:sz="0" w:space="0" w:color="auto"/>
        <w:right w:val="none" w:sz="0" w:space="0" w:color="auto"/>
      </w:divBdr>
      <w:divsChild>
        <w:div w:id="487090972">
          <w:marLeft w:val="0"/>
          <w:marRight w:val="0"/>
          <w:marTop w:val="0"/>
          <w:marBottom w:val="0"/>
          <w:divBdr>
            <w:top w:val="none" w:sz="0" w:space="0" w:color="auto"/>
            <w:left w:val="none" w:sz="0" w:space="0" w:color="auto"/>
            <w:bottom w:val="none" w:sz="0" w:space="0" w:color="auto"/>
            <w:right w:val="none" w:sz="0" w:space="0" w:color="auto"/>
          </w:divBdr>
          <w:divsChild>
            <w:div w:id="1733851529">
              <w:marLeft w:val="0"/>
              <w:marRight w:val="0"/>
              <w:marTop w:val="0"/>
              <w:marBottom w:val="0"/>
              <w:divBdr>
                <w:top w:val="none" w:sz="0" w:space="0" w:color="auto"/>
                <w:left w:val="none" w:sz="0" w:space="0" w:color="auto"/>
                <w:bottom w:val="none" w:sz="0" w:space="0" w:color="auto"/>
                <w:right w:val="none" w:sz="0" w:space="0" w:color="auto"/>
              </w:divBdr>
              <w:divsChild>
                <w:div w:id="350910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052774">
          <w:marLeft w:val="0"/>
          <w:marRight w:val="0"/>
          <w:marTop w:val="0"/>
          <w:marBottom w:val="0"/>
          <w:divBdr>
            <w:top w:val="none" w:sz="0" w:space="0" w:color="auto"/>
            <w:left w:val="none" w:sz="0" w:space="0" w:color="auto"/>
            <w:bottom w:val="none" w:sz="0" w:space="0" w:color="auto"/>
            <w:right w:val="none" w:sz="0" w:space="0" w:color="auto"/>
          </w:divBdr>
          <w:divsChild>
            <w:div w:id="1843347513">
              <w:marLeft w:val="0"/>
              <w:marRight w:val="0"/>
              <w:marTop w:val="0"/>
              <w:marBottom w:val="0"/>
              <w:divBdr>
                <w:top w:val="none" w:sz="0" w:space="0" w:color="auto"/>
                <w:left w:val="none" w:sz="0" w:space="0" w:color="auto"/>
                <w:bottom w:val="none" w:sz="0" w:space="0" w:color="auto"/>
                <w:right w:val="none" w:sz="0" w:space="0" w:color="auto"/>
              </w:divBdr>
              <w:divsChild>
                <w:div w:id="808477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9242844">
          <w:marLeft w:val="0"/>
          <w:marRight w:val="0"/>
          <w:marTop w:val="0"/>
          <w:marBottom w:val="0"/>
          <w:divBdr>
            <w:top w:val="none" w:sz="0" w:space="0" w:color="auto"/>
            <w:left w:val="none" w:sz="0" w:space="0" w:color="auto"/>
            <w:bottom w:val="none" w:sz="0" w:space="0" w:color="auto"/>
            <w:right w:val="none" w:sz="0" w:space="0" w:color="auto"/>
          </w:divBdr>
        </w:div>
        <w:div w:id="1566256398">
          <w:marLeft w:val="0"/>
          <w:marRight w:val="0"/>
          <w:marTop w:val="0"/>
          <w:marBottom w:val="0"/>
          <w:divBdr>
            <w:top w:val="none" w:sz="0" w:space="0" w:color="auto"/>
            <w:left w:val="none" w:sz="0" w:space="0" w:color="auto"/>
            <w:bottom w:val="none" w:sz="0" w:space="0" w:color="auto"/>
            <w:right w:val="none" w:sz="0" w:space="0" w:color="auto"/>
          </w:divBdr>
          <w:divsChild>
            <w:div w:id="2111005859">
              <w:marLeft w:val="0"/>
              <w:marRight w:val="0"/>
              <w:marTop w:val="0"/>
              <w:marBottom w:val="0"/>
              <w:divBdr>
                <w:top w:val="none" w:sz="0" w:space="0" w:color="auto"/>
                <w:left w:val="none" w:sz="0" w:space="0" w:color="auto"/>
                <w:bottom w:val="none" w:sz="0" w:space="0" w:color="auto"/>
                <w:right w:val="none" w:sz="0" w:space="0" w:color="auto"/>
              </w:divBdr>
              <w:divsChild>
                <w:div w:id="1078360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1468088">
          <w:marLeft w:val="0"/>
          <w:marRight w:val="0"/>
          <w:marTop w:val="0"/>
          <w:marBottom w:val="0"/>
          <w:divBdr>
            <w:top w:val="none" w:sz="0" w:space="0" w:color="auto"/>
            <w:left w:val="none" w:sz="0" w:space="0" w:color="auto"/>
            <w:bottom w:val="none" w:sz="0" w:space="0" w:color="auto"/>
            <w:right w:val="none" w:sz="0" w:space="0" w:color="auto"/>
          </w:divBdr>
        </w:div>
        <w:div w:id="844590486">
          <w:marLeft w:val="0"/>
          <w:marRight w:val="0"/>
          <w:marTop w:val="0"/>
          <w:marBottom w:val="0"/>
          <w:divBdr>
            <w:top w:val="none" w:sz="0" w:space="0" w:color="auto"/>
            <w:left w:val="none" w:sz="0" w:space="0" w:color="auto"/>
            <w:bottom w:val="none" w:sz="0" w:space="0" w:color="auto"/>
            <w:right w:val="none" w:sz="0" w:space="0" w:color="auto"/>
          </w:divBdr>
          <w:divsChild>
            <w:div w:id="494298350">
              <w:marLeft w:val="0"/>
              <w:marRight w:val="0"/>
              <w:marTop w:val="0"/>
              <w:marBottom w:val="0"/>
              <w:divBdr>
                <w:top w:val="none" w:sz="0" w:space="0" w:color="auto"/>
                <w:left w:val="none" w:sz="0" w:space="0" w:color="auto"/>
                <w:bottom w:val="none" w:sz="0" w:space="0" w:color="auto"/>
                <w:right w:val="none" w:sz="0" w:space="0" w:color="auto"/>
              </w:divBdr>
              <w:divsChild>
                <w:div w:id="270089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2444766">
          <w:marLeft w:val="0"/>
          <w:marRight w:val="0"/>
          <w:marTop w:val="0"/>
          <w:marBottom w:val="0"/>
          <w:divBdr>
            <w:top w:val="none" w:sz="0" w:space="0" w:color="auto"/>
            <w:left w:val="none" w:sz="0" w:space="0" w:color="auto"/>
            <w:bottom w:val="none" w:sz="0" w:space="0" w:color="auto"/>
            <w:right w:val="none" w:sz="0" w:space="0" w:color="auto"/>
          </w:divBdr>
        </w:div>
        <w:div w:id="1007756575">
          <w:marLeft w:val="0"/>
          <w:marRight w:val="0"/>
          <w:marTop w:val="0"/>
          <w:marBottom w:val="0"/>
          <w:divBdr>
            <w:top w:val="none" w:sz="0" w:space="0" w:color="auto"/>
            <w:left w:val="none" w:sz="0" w:space="0" w:color="auto"/>
            <w:bottom w:val="none" w:sz="0" w:space="0" w:color="auto"/>
            <w:right w:val="none" w:sz="0" w:space="0" w:color="auto"/>
          </w:divBdr>
          <w:divsChild>
            <w:div w:id="1120798759">
              <w:marLeft w:val="0"/>
              <w:marRight w:val="0"/>
              <w:marTop w:val="0"/>
              <w:marBottom w:val="0"/>
              <w:divBdr>
                <w:top w:val="none" w:sz="0" w:space="0" w:color="auto"/>
                <w:left w:val="none" w:sz="0" w:space="0" w:color="auto"/>
                <w:bottom w:val="none" w:sz="0" w:space="0" w:color="auto"/>
                <w:right w:val="none" w:sz="0" w:space="0" w:color="auto"/>
              </w:divBdr>
              <w:divsChild>
                <w:div w:id="1011100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1404815">
          <w:marLeft w:val="0"/>
          <w:marRight w:val="0"/>
          <w:marTop w:val="0"/>
          <w:marBottom w:val="0"/>
          <w:divBdr>
            <w:top w:val="none" w:sz="0" w:space="0" w:color="auto"/>
            <w:left w:val="none" w:sz="0" w:space="0" w:color="auto"/>
            <w:bottom w:val="none" w:sz="0" w:space="0" w:color="auto"/>
            <w:right w:val="none" w:sz="0" w:space="0" w:color="auto"/>
          </w:divBdr>
        </w:div>
        <w:div w:id="449400901">
          <w:marLeft w:val="0"/>
          <w:marRight w:val="0"/>
          <w:marTop w:val="0"/>
          <w:marBottom w:val="0"/>
          <w:divBdr>
            <w:top w:val="none" w:sz="0" w:space="0" w:color="auto"/>
            <w:left w:val="none" w:sz="0" w:space="0" w:color="auto"/>
            <w:bottom w:val="none" w:sz="0" w:space="0" w:color="auto"/>
            <w:right w:val="none" w:sz="0" w:space="0" w:color="auto"/>
          </w:divBdr>
          <w:divsChild>
            <w:div w:id="95827202">
              <w:marLeft w:val="0"/>
              <w:marRight w:val="0"/>
              <w:marTop w:val="0"/>
              <w:marBottom w:val="0"/>
              <w:divBdr>
                <w:top w:val="none" w:sz="0" w:space="0" w:color="auto"/>
                <w:left w:val="none" w:sz="0" w:space="0" w:color="auto"/>
                <w:bottom w:val="none" w:sz="0" w:space="0" w:color="auto"/>
                <w:right w:val="none" w:sz="0" w:space="0" w:color="auto"/>
              </w:divBdr>
              <w:divsChild>
                <w:div w:id="1041397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7337876">
          <w:marLeft w:val="0"/>
          <w:marRight w:val="0"/>
          <w:marTop w:val="0"/>
          <w:marBottom w:val="0"/>
          <w:divBdr>
            <w:top w:val="none" w:sz="0" w:space="0" w:color="auto"/>
            <w:left w:val="none" w:sz="0" w:space="0" w:color="auto"/>
            <w:bottom w:val="none" w:sz="0" w:space="0" w:color="auto"/>
            <w:right w:val="none" w:sz="0" w:space="0" w:color="auto"/>
          </w:divBdr>
        </w:div>
        <w:div w:id="1920484884">
          <w:marLeft w:val="0"/>
          <w:marRight w:val="0"/>
          <w:marTop w:val="0"/>
          <w:marBottom w:val="0"/>
          <w:divBdr>
            <w:top w:val="none" w:sz="0" w:space="0" w:color="auto"/>
            <w:left w:val="none" w:sz="0" w:space="0" w:color="auto"/>
            <w:bottom w:val="none" w:sz="0" w:space="0" w:color="auto"/>
            <w:right w:val="none" w:sz="0" w:space="0" w:color="auto"/>
          </w:divBdr>
          <w:divsChild>
            <w:div w:id="254632463">
              <w:marLeft w:val="0"/>
              <w:marRight w:val="0"/>
              <w:marTop w:val="0"/>
              <w:marBottom w:val="0"/>
              <w:divBdr>
                <w:top w:val="none" w:sz="0" w:space="0" w:color="auto"/>
                <w:left w:val="none" w:sz="0" w:space="0" w:color="auto"/>
                <w:bottom w:val="none" w:sz="0" w:space="0" w:color="auto"/>
                <w:right w:val="none" w:sz="0" w:space="0" w:color="auto"/>
              </w:divBdr>
              <w:divsChild>
                <w:div w:id="1914270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5033573">
          <w:marLeft w:val="0"/>
          <w:marRight w:val="0"/>
          <w:marTop w:val="0"/>
          <w:marBottom w:val="0"/>
          <w:divBdr>
            <w:top w:val="none" w:sz="0" w:space="0" w:color="auto"/>
            <w:left w:val="none" w:sz="0" w:space="0" w:color="auto"/>
            <w:bottom w:val="none" w:sz="0" w:space="0" w:color="auto"/>
            <w:right w:val="none" w:sz="0" w:space="0" w:color="auto"/>
          </w:divBdr>
        </w:div>
        <w:div w:id="605120164">
          <w:marLeft w:val="0"/>
          <w:marRight w:val="0"/>
          <w:marTop w:val="0"/>
          <w:marBottom w:val="0"/>
          <w:divBdr>
            <w:top w:val="none" w:sz="0" w:space="0" w:color="auto"/>
            <w:left w:val="none" w:sz="0" w:space="0" w:color="auto"/>
            <w:bottom w:val="none" w:sz="0" w:space="0" w:color="auto"/>
            <w:right w:val="none" w:sz="0" w:space="0" w:color="auto"/>
          </w:divBdr>
          <w:divsChild>
            <w:div w:id="698045704">
              <w:marLeft w:val="0"/>
              <w:marRight w:val="0"/>
              <w:marTop w:val="0"/>
              <w:marBottom w:val="0"/>
              <w:divBdr>
                <w:top w:val="none" w:sz="0" w:space="0" w:color="auto"/>
                <w:left w:val="none" w:sz="0" w:space="0" w:color="auto"/>
                <w:bottom w:val="none" w:sz="0" w:space="0" w:color="auto"/>
                <w:right w:val="none" w:sz="0" w:space="0" w:color="auto"/>
              </w:divBdr>
              <w:divsChild>
                <w:div w:id="463545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7247131">
          <w:marLeft w:val="0"/>
          <w:marRight w:val="0"/>
          <w:marTop w:val="0"/>
          <w:marBottom w:val="0"/>
          <w:divBdr>
            <w:top w:val="none" w:sz="0" w:space="0" w:color="auto"/>
            <w:left w:val="none" w:sz="0" w:space="0" w:color="auto"/>
            <w:bottom w:val="none" w:sz="0" w:space="0" w:color="auto"/>
            <w:right w:val="none" w:sz="0" w:space="0" w:color="auto"/>
          </w:divBdr>
        </w:div>
        <w:div w:id="1777559694">
          <w:marLeft w:val="0"/>
          <w:marRight w:val="0"/>
          <w:marTop w:val="0"/>
          <w:marBottom w:val="0"/>
          <w:divBdr>
            <w:top w:val="none" w:sz="0" w:space="0" w:color="auto"/>
            <w:left w:val="none" w:sz="0" w:space="0" w:color="auto"/>
            <w:bottom w:val="none" w:sz="0" w:space="0" w:color="auto"/>
            <w:right w:val="none" w:sz="0" w:space="0" w:color="auto"/>
          </w:divBdr>
          <w:divsChild>
            <w:div w:id="615989268">
              <w:marLeft w:val="0"/>
              <w:marRight w:val="0"/>
              <w:marTop w:val="0"/>
              <w:marBottom w:val="0"/>
              <w:divBdr>
                <w:top w:val="none" w:sz="0" w:space="0" w:color="auto"/>
                <w:left w:val="none" w:sz="0" w:space="0" w:color="auto"/>
                <w:bottom w:val="none" w:sz="0" w:space="0" w:color="auto"/>
                <w:right w:val="none" w:sz="0" w:space="0" w:color="auto"/>
              </w:divBdr>
              <w:divsChild>
                <w:div w:id="1074931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0688346">
          <w:marLeft w:val="0"/>
          <w:marRight w:val="0"/>
          <w:marTop w:val="0"/>
          <w:marBottom w:val="0"/>
          <w:divBdr>
            <w:top w:val="none" w:sz="0" w:space="0" w:color="auto"/>
            <w:left w:val="none" w:sz="0" w:space="0" w:color="auto"/>
            <w:bottom w:val="none" w:sz="0" w:space="0" w:color="auto"/>
            <w:right w:val="none" w:sz="0" w:space="0" w:color="auto"/>
          </w:divBdr>
        </w:div>
        <w:div w:id="1046755620">
          <w:marLeft w:val="0"/>
          <w:marRight w:val="0"/>
          <w:marTop w:val="0"/>
          <w:marBottom w:val="0"/>
          <w:divBdr>
            <w:top w:val="none" w:sz="0" w:space="0" w:color="auto"/>
            <w:left w:val="none" w:sz="0" w:space="0" w:color="auto"/>
            <w:bottom w:val="none" w:sz="0" w:space="0" w:color="auto"/>
            <w:right w:val="none" w:sz="0" w:space="0" w:color="auto"/>
          </w:divBdr>
          <w:divsChild>
            <w:div w:id="1676103957">
              <w:marLeft w:val="0"/>
              <w:marRight w:val="0"/>
              <w:marTop w:val="0"/>
              <w:marBottom w:val="0"/>
              <w:divBdr>
                <w:top w:val="none" w:sz="0" w:space="0" w:color="auto"/>
                <w:left w:val="none" w:sz="0" w:space="0" w:color="auto"/>
                <w:bottom w:val="none" w:sz="0" w:space="0" w:color="auto"/>
                <w:right w:val="none" w:sz="0" w:space="0" w:color="auto"/>
              </w:divBdr>
              <w:divsChild>
                <w:div w:id="1106191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0441465">
      <w:bodyDiv w:val="1"/>
      <w:marLeft w:val="0"/>
      <w:marRight w:val="0"/>
      <w:marTop w:val="0"/>
      <w:marBottom w:val="0"/>
      <w:divBdr>
        <w:top w:val="none" w:sz="0" w:space="0" w:color="auto"/>
        <w:left w:val="none" w:sz="0" w:space="0" w:color="auto"/>
        <w:bottom w:val="none" w:sz="0" w:space="0" w:color="auto"/>
        <w:right w:val="none" w:sz="0" w:space="0" w:color="auto"/>
      </w:divBdr>
    </w:div>
    <w:div w:id="826481305">
      <w:bodyDiv w:val="1"/>
      <w:marLeft w:val="0"/>
      <w:marRight w:val="0"/>
      <w:marTop w:val="0"/>
      <w:marBottom w:val="0"/>
      <w:divBdr>
        <w:top w:val="none" w:sz="0" w:space="0" w:color="auto"/>
        <w:left w:val="none" w:sz="0" w:space="0" w:color="auto"/>
        <w:bottom w:val="none" w:sz="0" w:space="0" w:color="auto"/>
        <w:right w:val="none" w:sz="0" w:space="0" w:color="auto"/>
      </w:divBdr>
    </w:div>
    <w:div w:id="836269935">
      <w:bodyDiv w:val="1"/>
      <w:marLeft w:val="0"/>
      <w:marRight w:val="0"/>
      <w:marTop w:val="0"/>
      <w:marBottom w:val="0"/>
      <w:divBdr>
        <w:top w:val="none" w:sz="0" w:space="0" w:color="auto"/>
        <w:left w:val="none" w:sz="0" w:space="0" w:color="auto"/>
        <w:bottom w:val="none" w:sz="0" w:space="0" w:color="auto"/>
        <w:right w:val="none" w:sz="0" w:space="0" w:color="auto"/>
      </w:divBdr>
    </w:div>
    <w:div w:id="886381408">
      <w:bodyDiv w:val="1"/>
      <w:marLeft w:val="0"/>
      <w:marRight w:val="0"/>
      <w:marTop w:val="0"/>
      <w:marBottom w:val="0"/>
      <w:divBdr>
        <w:top w:val="none" w:sz="0" w:space="0" w:color="auto"/>
        <w:left w:val="none" w:sz="0" w:space="0" w:color="auto"/>
        <w:bottom w:val="none" w:sz="0" w:space="0" w:color="auto"/>
        <w:right w:val="none" w:sz="0" w:space="0" w:color="auto"/>
      </w:divBdr>
      <w:divsChild>
        <w:div w:id="262344881">
          <w:marLeft w:val="0"/>
          <w:marRight w:val="0"/>
          <w:marTop w:val="0"/>
          <w:marBottom w:val="0"/>
          <w:divBdr>
            <w:top w:val="none" w:sz="0" w:space="0" w:color="auto"/>
            <w:left w:val="none" w:sz="0" w:space="0" w:color="auto"/>
            <w:bottom w:val="none" w:sz="0" w:space="0" w:color="auto"/>
            <w:right w:val="none" w:sz="0" w:space="0" w:color="auto"/>
          </w:divBdr>
        </w:div>
        <w:div w:id="647393371">
          <w:marLeft w:val="0"/>
          <w:marRight w:val="0"/>
          <w:marTop w:val="0"/>
          <w:marBottom w:val="0"/>
          <w:divBdr>
            <w:top w:val="none" w:sz="0" w:space="0" w:color="auto"/>
            <w:left w:val="none" w:sz="0" w:space="0" w:color="auto"/>
            <w:bottom w:val="none" w:sz="0" w:space="0" w:color="auto"/>
            <w:right w:val="none" w:sz="0" w:space="0" w:color="auto"/>
          </w:divBdr>
          <w:divsChild>
            <w:div w:id="1571383528">
              <w:marLeft w:val="0"/>
              <w:marRight w:val="0"/>
              <w:marTop w:val="0"/>
              <w:marBottom w:val="0"/>
              <w:divBdr>
                <w:top w:val="none" w:sz="0" w:space="0" w:color="auto"/>
                <w:left w:val="none" w:sz="0" w:space="0" w:color="auto"/>
                <w:bottom w:val="none" w:sz="0" w:space="0" w:color="auto"/>
                <w:right w:val="none" w:sz="0" w:space="0" w:color="auto"/>
              </w:divBdr>
            </w:div>
            <w:div w:id="1367027249">
              <w:marLeft w:val="0"/>
              <w:marRight w:val="0"/>
              <w:marTop w:val="0"/>
              <w:marBottom w:val="0"/>
              <w:divBdr>
                <w:top w:val="none" w:sz="0" w:space="0" w:color="auto"/>
                <w:left w:val="none" w:sz="0" w:space="0" w:color="auto"/>
                <w:bottom w:val="none" w:sz="0" w:space="0" w:color="auto"/>
                <w:right w:val="none" w:sz="0" w:space="0" w:color="auto"/>
              </w:divBdr>
            </w:div>
            <w:div w:id="848180907">
              <w:marLeft w:val="0"/>
              <w:marRight w:val="0"/>
              <w:marTop w:val="0"/>
              <w:marBottom w:val="0"/>
              <w:divBdr>
                <w:top w:val="none" w:sz="0" w:space="0" w:color="auto"/>
                <w:left w:val="none" w:sz="0" w:space="0" w:color="auto"/>
                <w:bottom w:val="none" w:sz="0" w:space="0" w:color="auto"/>
                <w:right w:val="none" w:sz="0" w:space="0" w:color="auto"/>
              </w:divBdr>
            </w:div>
            <w:div w:id="1720931314">
              <w:marLeft w:val="0"/>
              <w:marRight w:val="0"/>
              <w:marTop w:val="0"/>
              <w:marBottom w:val="0"/>
              <w:divBdr>
                <w:top w:val="none" w:sz="0" w:space="0" w:color="auto"/>
                <w:left w:val="none" w:sz="0" w:space="0" w:color="auto"/>
                <w:bottom w:val="none" w:sz="0" w:space="0" w:color="auto"/>
                <w:right w:val="none" w:sz="0" w:space="0" w:color="auto"/>
              </w:divBdr>
            </w:div>
            <w:div w:id="1602688659">
              <w:marLeft w:val="0"/>
              <w:marRight w:val="0"/>
              <w:marTop w:val="0"/>
              <w:marBottom w:val="0"/>
              <w:divBdr>
                <w:top w:val="none" w:sz="0" w:space="0" w:color="auto"/>
                <w:left w:val="none" w:sz="0" w:space="0" w:color="auto"/>
                <w:bottom w:val="none" w:sz="0" w:space="0" w:color="auto"/>
                <w:right w:val="none" w:sz="0" w:space="0" w:color="auto"/>
              </w:divBdr>
            </w:div>
          </w:divsChild>
        </w:div>
        <w:div w:id="1160315068">
          <w:marLeft w:val="0"/>
          <w:marRight w:val="0"/>
          <w:marTop w:val="0"/>
          <w:marBottom w:val="0"/>
          <w:divBdr>
            <w:top w:val="none" w:sz="0" w:space="0" w:color="auto"/>
            <w:left w:val="none" w:sz="0" w:space="0" w:color="auto"/>
            <w:bottom w:val="none" w:sz="0" w:space="0" w:color="auto"/>
            <w:right w:val="none" w:sz="0" w:space="0" w:color="auto"/>
          </w:divBdr>
          <w:divsChild>
            <w:div w:id="1233736940">
              <w:marLeft w:val="0"/>
              <w:marRight w:val="0"/>
              <w:marTop w:val="0"/>
              <w:marBottom w:val="0"/>
              <w:divBdr>
                <w:top w:val="none" w:sz="0" w:space="0" w:color="auto"/>
                <w:left w:val="none" w:sz="0" w:space="0" w:color="auto"/>
                <w:bottom w:val="none" w:sz="0" w:space="0" w:color="auto"/>
                <w:right w:val="none" w:sz="0" w:space="0" w:color="auto"/>
              </w:divBdr>
            </w:div>
            <w:div w:id="476344540">
              <w:marLeft w:val="0"/>
              <w:marRight w:val="0"/>
              <w:marTop w:val="0"/>
              <w:marBottom w:val="0"/>
              <w:divBdr>
                <w:top w:val="none" w:sz="0" w:space="0" w:color="auto"/>
                <w:left w:val="none" w:sz="0" w:space="0" w:color="auto"/>
                <w:bottom w:val="none" w:sz="0" w:space="0" w:color="auto"/>
                <w:right w:val="none" w:sz="0" w:space="0" w:color="auto"/>
              </w:divBdr>
            </w:div>
            <w:div w:id="1356156682">
              <w:marLeft w:val="0"/>
              <w:marRight w:val="0"/>
              <w:marTop w:val="0"/>
              <w:marBottom w:val="0"/>
              <w:divBdr>
                <w:top w:val="none" w:sz="0" w:space="0" w:color="auto"/>
                <w:left w:val="none" w:sz="0" w:space="0" w:color="auto"/>
                <w:bottom w:val="none" w:sz="0" w:space="0" w:color="auto"/>
                <w:right w:val="none" w:sz="0" w:space="0" w:color="auto"/>
              </w:divBdr>
            </w:div>
            <w:div w:id="976450941">
              <w:marLeft w:val="0"/>
              <w:marRight w:val="0"/>
              <w:marTop w:val="0"/>
              <w:marBottom w:val="0"/>
              <w:divBdr>
                <w:top w:val="none" w:sz="0" w:space="0" w:color="auto"/>
                <w:left w:val="none" w:sz="0" w:space="0" w:color="auto"/>
                <w:bottom w:val="none" w:sz="0" w:space="0" w:color="auto"/>
                <w:right w:val="none" w:sz="0" w:space="0" w:color="auto"/>
              </w:divBdr>
            </w:div>
            <w:div w:id="1617564231">
              <w:marLeft w:val="0"/>
              <w:marRight w:val="0"/>
              <w:marTop w:val="0"/>
              <w:marBottom w:val="0"/>
              <w:divBdr>
                <w:top w:val="none" w:sz="0" w:space="0" w:color="auto"/>
                <w:left w:val="none" w:sz="0" w:space="0" w:color="auto"/>
                <w:bottom w:val="none" w:sz="0" w:space="0" w:color="auto"/>
                <w:right w:val="none" w:sz="0" w:space="0" w:color="auto"/>
              </w:divBdr>
            </w:div>
          </w:divsChild>
        </w:div>
        <w:div w:id="1787119317">
          <w:marLeft w:val="0"/>
          <w:marRight w:val="0"/>
          <w:marTop w:val="0"/>
          <w:marBottom w:val="0"/>
          <w:divBdr>
            <w:top w:val="none" w:sz="0" w:space="0" w:color="auto"/>
            <w:left w:val="none" w:sz="0" w:space="0" w:color="auto"/>
            <w:bottom w:val="none" w:sz="0" w:space="0" w:color="auto"/>
            <w:right w:val="none" w:sz="0" w:space="0" w:color="auto"/>
          </w:divBdr>
          <w:divsChild>
            <w:div w:id="683089773">
              <w:marLeft w:val="0"/>
              <w:marRight w:val="0"/>
              <w:marTop w:val="0"/>
              <w:marBottom w:val="0"/>
              <w:divBdr>
                <w:top w:val="none" w:sz="0" w:space="0" w:color="auto"/>
                <w:left w:val="none" w:sz="0" w:space="0" w:color="auto"/>
                <w:bottom w:val="none" w:sz="0" w:space="0" w:color="auto"/>
                <w:right w:val="none" w:sz="0" w:space="0" w:color="auto"/>
              </w:divBdr>
            </w:div>
            <w:div w:id="1172645881">
              <w:marLeft w:val="0"/>
              <w:marRight w:val="0"/>
              <w:marTop w:val="0"/>
              <w:marBottom w:val="0"/>
              <w:divBdr>
                <w:top w:val="none" w:sz="0" w:space="0" w:color="auto"/>
                <w:left w:val="none" w:sz="0" w:space="0" w:color="auto"/>
                <w:bottom w:val="none" w:sz="0" w:space="0" w:color="auto"/>
                <w:right w:val="none" w:sz="0" w:space="0" w:color="auto"/>
              </w:divBdr>
            </w:div>
            <w:div w:id="2115320345">
              <w:marLeft w:val="0"/>
              <w:marRight w:val="0"/>
              <w:marTop w:val="0"/>
              <w:marBottom w:val="0"/>
              <w:divBdr>
                <w:top w:val="none" w:sz="0" w:space="0" w:color="auto"/>
                <w:left w:val="none" w:sz="0" w:space="0" w:color="auto"/>
                <w:bottom w:val="none" w:sz="0" w:space="0" w:color="auto"/>
                <w:right w:val="none" w:sz="0" w:space="0" w:color="auto"/>
              </w:divBdr>
            </w:div>
            <w:div w:id="1580943100">
              <w:marLeft w:val="0"/>
              <w:marRight w:val="0"/>
              <w:marTop w:val="0"/>
              <w:marBottom w:val="0"/>
              <w:divBdr>
                <w:top w:val="none" w:sz="0" w:space="0" w:color="auto"/>
                <w:left w:val="none" w:sz="0" w:space="0" w:color="auto"/>
                <w:bottom w:val="none" w:sz="0" w:space="0" w:color="auto"/>
                <w:right w:val="none" w:sz="0" w:space="0" w:color="auto"/>
              </w:divBdr>
            </w:div>
            <w:div w:id="1341741929">
              <w:marLeft w:val="0"/>
              <w:marRight w:val="0"/>
              <w:marTop w:val="0"/>
              <w:marBottom w:val="0"/>
              <w:divBdr>
                <w:top w:val="none" w:sz="0" w:space="0" w:color="auto"/>
                <w:left w:val="none" w:sz="0" w:space="0" w:color="auto"/>
                <w:bottom w:val="none" w:sz="0" w:space="0" w:color="auto"/>
                <w:right w:val="none" w:sz="0" w:space="0" w:color="auto"/>
              </w:divBdr>
            </w:div>
          </w:divsChild>
        </w:div>
        <w:div w:id="1862476232">
          <w:marLeft w:val="0"/>
          <w:marRight w:val="0"/>
          <w:marTop w:val="0"/>
          <w:marBottom w:val="0"/>
          <w:divBdr>
            <w:top w:val="none" w:sz="0" w:space="0" w:color="auto"/>
            <w:left w:val="none" w:sz="0" w:space="0" w:color="auto"/>
            <w:bottom w:val="none" w:sz="0" w:space="0" w:color="auto"/>
            <w:right w:val="none" w:sz="0" w:space="0" w:color="auto"/>
          </w:divBdr>
          <w:divsChild>
            <w:div w:id="84041160">
              <w:marLeft w:val="0"/>
              <w:marRight w:val="0"/>
              <w:marTop w:val="0"/>
              <w:marBottom w:val="0"/>
              <w:divBdr>
                <w:top w:val="none" w:sz="0" w:space="0" w:color="auto"/>
                <w:left w:val="none" w:sz="0" w:space="0" w:color="auto"/>
                <w:bottom w:val="none" w:sz="0" w:space="0" w:color="auto"/>
                <w:right w:val="none" w:sz="0" w:space="0" w:color="auto"/>
              </w:divBdr>
            </w:div>
            <w:div w:id="32273050">
              <w:marLeft w:val="0"/>
              <w:marRight w:val="0"/>
              <w:marTop w:val="0"/>
              <w:marBottom w:val="0"/>
              <w:divBdr>
                <w:top w:val="none" w:sz="0" w:space="0" w:color="auto"/>
                <w:left w:val="none" w:sz="0" w:space="0" w:color="auto"/>
                <w:bottom w:val="none" w:sz="0" w:space="0" w:color="auto"/>
                <w:right w:val="none" w:sz="0" w:space="0" w:color="auto"/>
              </w:divBdr>
            </w:div>
            <w:div w:id="890074973">
              <w:marLeft w:val="0"/>
              <w:marRight w:val="0"/>
              <w:marTop w:val="0"/>
              <w:marBottom w:val="0"/>
              <w:divBdr>
                <w:top w:val="none" w:sz="0" w:space="0" w:color="auto"/>
                <w:left w:val="none" w:sz="0" w:space="0" w:color="auto"/>
                <w:bottom w:val="none" w:sz="0" w:space="0" w:color="auto"/>
                <w:right w:val="none" w:sz="0" w:space="0" w:color="auto"/>
              </w:divBdr>
            </w:div>
            <w:div w:id="1350641866">
              <w:marLeft w:val="0"/>
              <w:marRight w:val="0"/>
              <w:marTop w:val="0"/>
              <w:marBottom w:val="0"/>
              <w:divBdr>
                <w:top w:val="none" w:sz="0" w:space="0" w:color="auto"/>
                <w:left w:val="none" w:sz="0" w:space="0" w:color="auto"/>
                <w:bottom w:val="none" w:sz="0" w:space="0" w:color="auto"/>
                <w:right w:val="none" w:sz="0" w:space="0" w:color="auto"/>
              </w:divBdr>
            </w:div>
            <w:div w:id="1401754301">
              <w:marLeft w:val="0"/>
              <w:marRight w:val="0"/>
              <w:marTop w:val="0"/>
              <w:marBottom w:val="0"/>
              <w:divBdr>
                <w:top w:val="none" w:sz="0" w:space="0" w:color="auto"/>
                <w:left w:val="none" w:sz="0" w:space="0" w:color="auto"/>
                <w:bottom w:val="none" w:sz="0" w:space="0" w:color="auto"/>
                <w:right w:val="none" w:sz="0" w:space="0" w:color="auto"/>
              </w:divBdr>
            </w:div>
          </w:divsChild>
        </w:div>
        <w:div w:id="2023051554">
          <w:marLeft w:val="0"/>
          <w:marRight w:val="0"/>
          <w:marTop w:val="0"/>
          <w:marBottom w:val="0"/>
          <w:divBdr>
            <w:top w:val="none" w:sz="0" w:space="0" w:color="auto"/>
            <w:left w:val="none" w:sz="0" w:space="0" w:color="auto"/>
            <w:bottom w:val="none" w:sz="0" w:space="0" w:color="auto"/>
            <w:right w:val="none" w:sz="0" w:space="0" w:color="auto"/>
          </w:divBdr>
        </w:div>
      </w:divsChild>
    </w:div>
    <w:div w:id="895819679">
      <w:bodyDiv w:val="1"/>
      <w:marLeft w:val="120"/>
      <w:marRight w:val="120"/>
      <w:marTop w:val="0"/>
      <w:marBottom w:val="0"/>
      <w:divBdr>
        <w:top w:val="none" w:sz="0" w:space="0" w:color="auto"/>
        <w:left w:val="none" w:sz="0" w:space="0" w:color="auto"/>
        <w:bottom w:val="none" w:sz="0" w:space="0" w:color="auto"/>
        <w:right w:val="none" w:sz="0" w:space="0" w:color="auto"/>
      </w:divBdr>
      <w:divsChild>
        <w:div w:id="1714232810">
          <w:marLeft w:val="0"/>
          <w:marRight w:val="0"/>
          <w:marTop w:val="0"/>
          <w:marBottom w:val="0"/>
          <w:divBdr>
            <w:top w:val="none" w:sz="0" w:space="0" w:color="auto"/>
            <w:left w:val="none" w:sz="0" w:space="0" w:color="auto"/>
            <w:bottom w:val="none" w:sz="0" w:space="0" w:color="auto"/>
            <w:right w:val="none" w:sz="0" w:space="0" w:color="auto"/>
          </w:divBdr>
          <w:divsChild>
            <w:div w:id="117724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3976077">
      <w:bodyDiv w:val="1"/>
      <w:marLeft w:val="0"/>
      <w:marRight w:val="0"/>
      <w:marTop w:val="0"/>
      <w:marBottom w:val="0"/>
      <w:divBdr>
        <w:top w:val="none" w:sz="0" w:space="0" w:color="auto"/>
        <w:left w:val="none" w:sz="0" w:space="0" w:color="auto"/>
        <w:bottom w:val="none" w:sz="0" w:space="0" w:color="auto"/>
        <w:right w:val="none" w:sz="0" w:space="0" w:color="auto"/>
      </w:divBdr>
    </w:div>
    <w:div w:id="968048244">
      <w:bodyDiv w:val="1"/>
      <w:marLeft w:val="0"/>
      <w:marRight w:val="0"/>
      <w:marTop w:val="0"/>
      <w:marBottom w:val="0"/>
      <w:divBdr>
        <w:top w:val="none" w:sz="0" w:space="0" w:color="auto"/>
        <w:left w:val="none" w:sz="0" w:space="0" w:color="auto"/>
        <w:bottom w:val="none" w:sz="0" w:space="0" w:color="auto"/>
        <w:right w:val="none" w:sz="0" w:space="0" w:color="auto"/>
      </w:divBdr>
    </w:div>
    <w:div w:id="988511384">
      <w:bodyDiv w:val="1"/>
      <w:marLeft w:val="0"/>
      <w:marRight w:val="0"/>
      <w:marTop w:val="0"/>
      <w:marBottom w:val="0"/>
      <w:divBdr>
        <w:top w:val="none" w:sz="0" w:space="0" w:color="auto"/>
        <w:left w:val="none" w:sz="0" w:space="0" w:color="auto"/>
        <w:bottom w:val="none" w:sz="0" w:space="0" w:color="auto"/>
        <w:right w:val="none" w:sz="0" w:space="0" w:color="auto"/>
      </w:divBdr>
    </w:div>
    <w:div w:id="1013529181">
      <w:bodyDiv w:val="1"/>
      <w:marLeft w:val="0"/>
      <w:marRight w:val="0"/>
      <w:marTop w:val="0"/>
      <w:marBottom w:val="0"/>
      <w:divBdr>
        <w:top w:val="none" w:sz="0" w:space="0" w:color="auto"/>
        <w:left w:val="none" w:sz="0" w:space="0" w:color="auto"/>
        <w:bottom w:val="none" w:sz="0" w:space="0" w:color="auto"/>
        <w:right w:val="none" w:sz="0" w:space="0" w:color="auto"/>
      </w:divBdr>
    </w:div>
    <w:div w:id="1091507216">
      <w:bodyDiv w:val="1"/>
      <w:marLeft w:val="0"/>
      <w:marRight w:val="0"/>
      <w:marTop w:val="0"/>
      <w:marBottom w:val="0"/>
      <w:divBdr>
        <w:top w:val="none" w:sz="0" w:space="0" w:color="auto"/>
        <w:left w:val="none" w:sz="0" w:space="0" w:color="auto"/>
        <w:bottom w:val="none" w:sz="0" w:space="0" w:color="auto"/>
        <w:right w:val="none" w:sz="0" w:space="0" w:color="auto"/>
      </w:divBdr>
    </w:div>
    <w:div w:id="1161697110">
      <w:bodyDiv w:val="1"/>
      <w:marLeft w:val="0"/>
      <w:marRight w:val="0"/>
      <w:marTop w:val="0"/>
      <w:marBottom w:val="0"/>
      <w:divBdr>
        <w:top w:val="none" w:sz="0" w:space="0" w:color="auto"/>
        <w:left w:val="none" w:sz="0" w:space="0" w:color="auto"/>
        <w:bottom w:val="none" w:sz="0" w:space="0" w:color="auto"/>
        <w:right w:val="none" w:sz="0" w:space="0" w:color="auto"/>
      </w:divBdr>
    </w:div>
    <w:div w:id="1190416665">
      <w:bodyDiv w:val="1"/>
      <w:marLeft w:val="0"/>
      <w:marRight w:val="0"/>
      <w:marTop w:val="0"/>
      <w:marBottom w:val="0"/>
      <w:divBdr>
        <w:top w:val="none" w:sz="0" w:space="0" w:color="auto"/>
        <w:left w:val="none" w:sz="0" w:space="0" w:color="auto"/>
        <w:bottom w:val="none" w:sz="0" w:space="0" w:color="auto"/>
        <w:right w:val="none" w:sz="0" w:space="0" w:color="auto"/>
      </w:divBdr>
    </w:div>
    <w:div w:id="1223759642">
      <w:bodyDiv w:val="1"/>
      <w:marLeft w:val="0"/>
      <w:marRight w:val="0"/>
      <w:marTop w:val="0"/>
      <w:marBottom w:val="0"/>
      <w:divBdr>
        <w:top w:val="none" w:sz="0" w:space="0" w:color="auto"/>
        <w:left w:val="none" w:sz="0" w:space="0" w:color="auto"/>
        <w:bottom w:val="none" w:sz="0" w:space="0" w:color="auto"/>
        <w:right w:val="none" w:sz="0" w:space="0" w:color="auto"/>
      </w:divBdr>
      <w:divsChild>
        <w:div w:id="901447712">
          <w:marLeft w:val="0"/>
          <w:marRight w:val="0"/>
          <w:marTop w:val="0"/>
          <w:marBottom w:val="0"/>
          <w:divBdr>
            <w:top w:val="none" w:sz="0" w:space="0" w:color="auto"/>
            <w:left w:val="none" w:sz="0" w:space="0" w:color="auto"/>
            <w:bottom w:val="none" w:sz="0" w:space="0" w:color="auto"/>
            <w:right w:val="none" w:sz="0" w:space="0" w:color="auto"/>
          </w:divBdr>
          <w:divsChild>
            <w:div w:id="687219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5496425">
      <w:bodyDiv w:val="1"/>
      <w:marLeft w:val="0"/>
      <w:marRight w:val="0"/>
      <w:marTop w:val="0"/>
      <w:marBottom w:val="0"/>
      <w:divBdr>
        <w:top w:val="none" w:sz="0" w:space="0" w:color="auto"/>
        <w:left w:val="none" w:sz="0" w:space="0" w:color="auto"/>
        <w:bottom w:val="none" w:sz="0" w:space="0" w:color="auto"/>
        <w:right w:val="none" w:sz="0" w:space="0" w:color="auto"/>
      </w:divBdr>
    </w:div>
    <w:div w:id="1389961546">
      <w:bodyDiv w:val="1"/>
      <w:marLeft w:val="150"/>
      <w:marRight w:val="150"/>
      <w:marTop w:val="75"/>
      <w:marBottom w:val="0"/>
      <w:divBdr>
        <w:top w:val="none" w:sz="0" w:space="0" w:color="auto"/>
        <w:left w:val="none" w:sz="0" w:space="0" w:color="auto"/>
        <w:bottom w:val="none" w:sz="0" w:space="0" w:color="auto"/>
        <w:right w:val="none" w:sz="0" w:space="0" w:color="auto"/>
      </w:divBdr>
      <w:divsChild>
        <w:div w:id="712313355">
          <w:marLeft w:val="0"/>
          <w:marRight w:val="0"/>
          <w:marTop w:val="0"/>
          <w:marBottom w:val="0"/>
          <w:divBdr>
            <w:top w:val="none" w:sz="0" w:space="0" w:color="auto"/>
            <w:left w:val="none" w:sz="0" w:space="0" w:color="auto"/>
            <w:bottom w:val="none" w:sz="0" w:space="0" w:color="auto"/>
            <w:right w:val="none" w:sz="0" w:space="0" w:color="auto"/>
          </w:divBdr>
          <w:divsChild>
            <w:div w:id="1940603746">
              <w:marLeft w:val="0"/>
              <w:marRight w:val="0"/>
              <w:marTop w:val="0"/>
              <w:marBottom w:val="0"/>
              <w:divBdr>
                <w:top w:val="none" w:sz="0" w:space="0" w:color="auto"/>
                <w:left w:val="none" w:sz="0" w:space="0" w:color="auto"/>
                <w:bottom w:val="none" w:sz="0" w:space="0" w:color="auto"/>
                <w:right w:val="none" w:sz="0" w:space="0" w:color="auto"/>
              </w:divBdr>
              <w:divsChild>
                <w:div w:id="538279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6972587">
      <w:bodyDiv w:val="1"/>
      <w:marLeft w:val="0"/>
      <w:marRight w:val="0"/>
      <w:marTop w:val="0"/>
      <w:marBottom w:val="0"/>
      <w:divBdr>
        <w:top w:val="none" w:sz="0" w:space="0" w:color="auto"/>
        <w:left w:val="none" w:sz="0" w:space="0" w:color="auto"/>
        <w:bottom w:val="none" w:sz="0" w:space="0" w:color="auto"/>
        <w:right w:val="none" w:sz="0" w:space="0" w:color="auto"/>
      </w:divBdr>
      <w:divsChild>
        <w:div w:id="954940359">
          <w:marLeft w:val="0"/>
          <w:marRight w:val="0"/>
          <w:marTop w:val="0"/>
          <w:marBottom w:val="0"/>
          <w:divBdr>
            <w:top w:val="none" w:sz="0" w:space="0" w:color="auto"/>
            <w:left w:val="none" w:sz="0" w:space="0" w:color="auto"/>
            <w:bottom w:val="none" w:sz="0" w:space="0" w:color="auto"/>
            <w:right w:val="none" w:sz="0" w:space="0" w:color="auto"/>
          </w:divBdr>
          <w:divsChild>
            <w:div w:id="484203775">
              <w:marLeft w:val="0"/>
              <w:marRight w:val="0"/>
              <w:marTop w:val="0"/>
              <w:marBottom w:val="0"/>
              <w:divBdr>
                <w:top w:val="none" w:sz="0" w:space="0" w:color="auto"/>
                <w:left w:val="none" w:sz="0" w:space="0" w:color="auto"/>
                <w:bottom w:val="none" w:sz="0" w:space="0" w:color="auto"/>
                <w:right w:val="none" w:sz="0" w:space="0" w:color="auto"/>
              </w:divBdr>
              <w:divsChild>
                <w:div w:id="1921986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3563543">
          <w:marLeft w:val="0"/>
          <w:marRight w:val="0"/>
          <w:marTop w:val="0"/>
          <w:marBottom w:val="0"/>
          <w:divBdr>
            <w:top w:val="none" w:sz="0" w:space="0" w:color="auto"/>
            <w:left w:val="none" w:sz="0" w:space="0" w:color="auto"/>
            <w:bottom w:val="none" w:sz="0" w:space="0" w:color="auto"/>
            <w:right w:val="none" w:sz="0" w:space="0" w:color="auto"/>
          </w:divBdr>
        </w:div>
        <w:div w:id="447355122">
          <w:marLeft w:val="0"/>
          <w:marRight w:val="0"/>
          <w:marTop w:val="0"/>
          <w:marBottom w:val="0"/>
          <w:divBdr>
            <w:top w:val="none" w:sz="0" w:space="0" w:color="auto"/>
            <w:left w:val="none" w:sz="0" w:space="0" w:color="auto"/>
            <w:bottom w:val="none" w:sz="0" w:space="0" w:color="auto"/>
            <w:right w:val="none" w:sz="0" w:space="0" w:color="auto"/>
          </w:divBdr>
        </w:div>
        <w:div w:id="592709678">
          <w:marLeft w:val="0"/>
          <w:marRight w:val="0"/>
          <w:marTop w:val="0"/>
          <w:marBottom w:val="0"/>
          <w:divBdr>
            <w:top w:val="none" w:sz="0" w:space="0" w:color="auto"/>
            <w:left w:val="none" w:sz="0" w:space="0" w:color="auto"/>
            <w:bottom w:val="none" w:sz="0" w:space="0" w:color="auto"/>
            <w:right w:val="none" w:sz="0" w:space="0" w:color="auto"/>
          </w:divBdr>
          <w:divsChild>
            <w:div w:id="336345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0347392">
      <w:bodyDiv w:val="1"/>
      <w:marLeft w:val="0"/>
      <w:marRight w:val="0"/>
      <w:marTop w:val="0"/>
      <w:marBottom w:val="0"/>
      <w:divBdr>
        <w:top w:val="none" w:sz="0" w:space="0" w:color="auto"/>
        <w:left w:val="none" w:sz="0" w:space="0" w:color="auto"/>
        <w:bottom w:val="none" w:sz="0" w:space="0" w:color="auto"/>
        <w:right w:val="none" w:sz="0" w:space="0" w:color="auto"/>
      </w:divBdr>
    </w:div>
    <w:div w:id="1494105023">
      <w:bodyDiv w:val="1"/>
      <w:marLeft w:val="0"/>
      <w:marRight w:val="0"/>
      <w:marTop w:val="0"/>
      <w:marBottom w:val="0"/>
      <w:divBdr>
        <w:top w:val="none" w:sz="0" w:space="0" w:color="auto"/>
        <w:left w:val="none" w:sz="0" w:space="0" w:color="auto"/>
        <w:bottom w:val="none" w:sz="0" w:space="0" w:color="auto"/>
        <w:right w:val="none" w:sz="0" w:space="0" w:color="auto"/>
      </w:divBdr>
    </w:div>
    <w:div w:id="1571578476">
      <w:bodyDiv w:val="1"/>
      <w:marLeft w:val="0"/>
      <w:marRight w:val="0"/>
      <w:marTop w:val="0"/>
      <w:marBottom w:val="0"/>
      <w:divBdr>
        <w:top w:val="none" w:sz="0" w:space="0" w:color="auto"/>
        <w:left w:val="none" w:sz="0" w:space="0" w:color="auto"/>
        <w:bottom w:val="none" w:sz="0" w:space="0" w:color="auto"/>
        <w:right w:val="none" w:sz="0" w:space="0" w:color="auto"/>
      </w:divBdr>
    </w:div>
    <w:div w:id="1610430569">
      <w:bodyDiv w:val="1"/>
      <w:marLeft w:val="0"/>
      <w:marRight w:val="0"/>
      <w:marTop w:val="0"/>
      <w:marBottom w:val="0"/>
      <w:divBdr>
        <w:top w:val="none" w:sz="0" w:space="0" w:color="auto"/>
        <w:left w:val="none" w:sz="0" w:space="0" w:color="auto"/>
        <w:bottom w:val="none" w:sz="0" w:space="0" w:color="auto"/>
        <w:right w:val="none" w:sz="0" w:space="0" w:color="auto"/>
      </w:divBdr>
    </w:div>
    <w:div w:id="1621645365">
      <w:bodyDiv w:val="1"/>
      <w:marLeft w:val="0"/>
      <w:marRight w:val="0"/>
      <w:marTop w:val="0"/>
      <w:marBottom w:val="0"/>
      <w:divBdr>
        <w:top w:val="none" w:sz="0" w:space="0" w:color="auto"/>
        <w:left w:val="none" w:sz="0" w:space="0" w:color="auto"/>
        <w:bottom w:val="none" w:sz="0" w:space="0" w:color="auto"/>
        <w:right w:val="none" w:sz="0" w:space="0" w:color="auto"/>
      </w:divBdr>
    </w:div>
    <w:div w:id="1659579290">
      <w:bodyDiv w:val="1"/>
      <w:marLeft w:val="0"/>
      <w:marRight w:val="0"/>
      <w:marTop w:val="0"/>
      <w:marBottom w:val="0"/>
      <w:divBdr>
        <w:top w:val="none" w:sz="0" w:space="0" w:color="auto"/>
        <w:left w:val="none" w:sz="0" w:space="0" w:color="auto"/>
        <w:bottom w:val="none" w:sz="0" w:space="0" w:color="auto"/>
        <w:right w:val="none" w:sz="0" w:space="0" w:color="auto"/>
      </w:divBdr>
    </w:div>
    <w:div w:id="1695764352">
      <w:bodyDiv w:val="1"/>
      <w:marLeft w:val="0"/>
      <w:marRight w:val="0"/>
      <w:marTop w:val="0"/>
      <w:marBottom w:val="0"/>
      <w:divBdr>
        <w:top w:val="none" w:sz="0" w:space="0" w:color="auto"/>
        <w:left w:val="none" w:sz="0" w:space="0" w:color="auto"/>
        <w:bottom w:val="none" w:sz="0" w:space="0" w:color="auto"/>
        <w:right w:val="none" w:sz="0" w:space="0" w:color="auto"/>
      </w:divBdr>
    </w:div>
    <w:div w:id="1820808402">
      <w:bodyDiv w:val="1"/>
      <w:marLeft w:val="0"/>
      <w:marRight w:val="0"/>
      <w:marTop w:val="0"/>
      <w:marBottom w:val="0"/>
      <w:divBdr>
        <w:top w:val="none" w:sz="0" w:space="0" w:color="auto"/>
        <w:left w:val="none" w:sz="0" w:space="0" w:color="auto"/>
        <w:bottom w:val="none" w:sz="0" w:space="0" w:color="auto"/>
        <w:right w:val="none" w:sz="0" w:space="0" w:color="auto"/>
      </w:divBdr>
    </w:div>
    <w:div w:id="1837917183">
      <w:bodyDiv w:val="1"/>
      <w:marLeft w:val="0"/>
      <w:marRight w:val="0"/>
      <w:marTop w:val="0"/>
      <w:marBottom w:val="0"/>
      <w:divBdr>
        <w:top w:val="none" w:sz="0" w:space="0" w:color="auto"/>
        <w:left w:val="none" w:sz="0" w:space="0" w:color="auto"/>
        <w:bottom w:val="none" w:sz="0" w:space="0" w:color="auto"/>
        <w:right w:val="none" w:sz="0" w:space="0" w:color="auto"/>
      </w:divBdr>
    </w:div>
    <w:div w:id="1866820819">
      <w:bodyDiv w:val="1"/>
      <w:marLeft w:val="0"/>
      <w:marRight w:val="0"/>
      <w:marTop w:val="0"/>
      <w:marBottom w:val="0"/>
      <w:divBdr>
        <w:top w:val="none" w:sz="0" w:space="0" w:color="auto"/>
        <w:left w:val="none" w:sz="0" w:space="0" w:color="auto"/>
        <w:bottom w:val="none" w:sz="0" w:space="0" w:color="auto"/>
        <w:right w:val="none" w:sz="0" w:space="0" w:color="auto"/>
      </w:divBdr>
    </w:div>
    <w:div w:id="1943606985">
      <w:bodyDiv w:val="1"/>
      <w:marLeft w:val="0"/>
      <w:marRight w:val="0"/>
      <w:marTop w:val="0"/>
      <w:marBottom w:val="0"/>
      <w:divBdr>
        <w:top w:val="none" w:sz="0" w:space="0" w:color="auto"/>
        <w:left w:val="none" w:sz="0" w:space="0" w:color="auto"/>
        <w:bottom w:val="none" w:sz="0" w:space="0" w:color="auto"/>
        <w:right w:val="none" w:sz="0" w:space="0" w:color="auto"/>
      </w:divBdr>
    </w:div>
    <w:div w:id="1981493045">
      <w:bodyDiv w:val="1"/>
      <w:marLeft w:val="0"/>
      <w:marRight w:val="0"/>
      <w:marTop w:val="0"/>
      <w:marBottom w:val="0"/>
      <w:divBdr>
        <w:top w:val="none" w:sz="0" w:space="0" w:color="auto"/>
        <w:left w:val="none" w:sz="0" w:space="0" w:color="auto"/>
        <w:bottom w:val="none" w:sz="0" w:space="0" w:color="auto"/>
        <w:right w:val="none" w:sz="0" w:space="0" w:color="auto"/>
      </w:divBdr>
      <w:divsChild>
        <w:div w:id="403845711">
          <w:marLeft w:val="0"/>
          <w:marRight w:val="0"/>
          <w:marTop w:val="0"/>
          <w:marBottom w:val="0"/>
          <w:divBdr>
            <w:top w:val="none" w:sz="0" w:space="0" w:color="auto"/>
            <w:left w:val="none" w:sz="0" w:space="0" w:color="auto"/>
            <w:bottom w:val="none" w:sz="0" w:space="0" w:color="auto"/>
            <w:right w:val="none" w:sz="0" w:space="0" w:color="auto"/>
          </w:divBdr>
        </w:div>
        <w:div w:id="622809793">
          <w:marLeft w:val="0"/>
          <w:marRight w:val="0"/>
          <w:marTop w:val="0"/>
          <w:marBottom w:val="0"/>
          <w:divBdr>
            <w:top w:val="none" w:sz="0" w:space="0" w:color="auto"/>
            <w:left w:val="none" w:sz="0" w:space="0" w:color="auto"/>
            <w:bottom w:val="none" w:sz="0" w:space="0" w:color="auto"/>
            <w:right w:val="none" w:sz="0" w:space="0" w:color="auto"/>
          </w:divBdr>
        </w:div>
        <w:div w:id="1648393016">
          <w:marLeft w:val="0"/>
          <w:marRight w:val="0"/>
          <w:marTop w:val="0"/>
          <w:marBottom w:val="0"/>
          <w:divBdr>
            <w:top w:val="none" w:sz="0" w:space="0" w:color="auto"/>
            <w:left w:val="none" w:sz="0" w:space="0" w:color="auto"/>
            <w:bottom w:val="none" w:sz="0" w:space="0" w:color="auto"/>
            <w:right w:val="none" w:sz="0" w:space="0" w:color="auto"/>
          </w:divBdr>
        </w:div>
        <w:div w:id="1260018918">
          <w:marLeft w:val="0"/>
          <w:marRight w:val="0"/>
          <w:marTop w:val="0"/>
          <w:marBottom w:val="0"/>
          <w:divBdr>
            <w:top w:val="none" w:sz="0" w:space="0" w:color="auto"/>
            <w:left w:val="none" w:sz="0" w:space="0" w:color="auto"/>
            <w:bottom w:val="none" w:sz="0" w:space="0" w:color="auto"/>
            <w:right w:val="none" w:sz="0" w:space="0" w:color="auto"/>
          </w:divBdr>
        </w:div>
        <w:div w:id="266693000">
          <w:marLeft w:val="0"/>
          <w:marRight w:val="0"/>
          <w:marTop w:val="0"/>
          <w:marBottom w:val="0"/>
          <w:divBdr>
            <w:top w:val="none" w:sz="0" w:space="0" w:color="auto"/>
            <w:left w:val="none" w:sz="0" w:space="0" w:color="auto"/>
            <w:bottom w:val="none" w:sz="0" w:space="0" w:color="auto"/>
            <w:right w:val="none" w:sz="0" w:space="0" w:color="auto"/>
          </w:divBdr>
        </w:div>
        <w:div w:id="895705046">
          <w:marLeft w:val="0"/>
          <w:marRight w:val="0"/>
          <w:marTop w:val="0"/>
          <w:marBottom w:val="0"/>
          <w:divBdr>
            <w:top w:val="none" w:sz="0" w:space="0" w:color="auto"/>
            <w:left w:val="none" w:sz="0" w:space="0" w:color="auto"/>
            <w:bottom w:val="none" w:sz="0" w:space="0" w:color="auto"/>
            <w:right w:val="none" w:sz="0" w:space="0" w:color="auto"/>
          </w:divBdr>
        </w:div>
        <w:div w:id="736391889">
          <w:marLeft w:val="0"/>
          <w:marRight w:val="0"/>
          <w:marTop w:val="0"/>
          <w:marBottom w:val="0"/>
          <w:divBdr>
            <w:top w:val="none" w:sz="0" w:space="0" w:color="auto"/>
            <w:left w:val="none" w:sz="0" w:space="0" w:color="auto"/>
            <w:bottom w:val="none" w:sz="0" w:space="0" w:color="auto"/>
            <w:right w:val="none" w:sz="0" w:space="0" w:color="auto"/>
          </w:divBdr>
        </w:div>
        <w:div w:id="1703818358">
          <w:marLeft w:val="0"/>
          <w:marRight w:val="0"/>
          <w:marTop w:val="0"/>
          <w:marBottom w:val="0"/>
          <w:divBdr>
            <w:top w:val="none" w:sz="0" w:space="0" w:color="auto"/>
            <w:left w:val="none" w:sz="0" w:space="0" w:color="auto"/>
            <w:bottom w:val="none" w:sz="0" w:space="0" w:color="auto"/>
            <w:right w:val="none" w:sz="0" w:space="0" w:color="auto"/>
          </w:divBdr>
        </w:div>
        <w:div w:id="510725545">
          <w:marLeft w:val="0"/>
          <w:marRight w:val="0"/>
          <w:marTop w:val="0"/>
          <w:marBottom w:val="0"/>
          <w:divBdr>
            <w:top w:val="none" w:sz="0" w:space="0" w:color="auto"/>
            <w:left w:val="none" w:sz="0" w:space="0" w:color="auto"/>
            <w:bottom w:val="none" w:sz="0" w:space="0" w:color="auto"/>
            <w:right w:val="none" w:sz="0" w:space="0" w:color="auto"/>
          </w:divBdr>
        </w:div>
        <w:div w:id="212237376">
          <w:marLeft w:val="0"/>
          <w:marRight w:val="0"/>
          <w:marTop w:val="0"/>
          <w:marBottom w:val="0"/>
          <w:divBdr>
            <w:top w:val="none" w:sz="0" w:space="0" w:color="auto"/>
            <w:left w:val="none" w:sz="0" w:space="0" w:color="auto"/>
            <w:bottom w:val="none" w:sz="0" w:space="0" w:color="auto"/>
            <w:right w:val="none" w:sz="0" w:space="0" w:color="auto"/>
          </w:divBdr>
        </w:div>
        <w:div w:id="1467235543">
          <w:marLeft w:val="0"/>
          <w:marRight w:val="0"/>
          <w:marTop w:val="0"/>
          <w:marBottom w:val="0"/>
          <w:divBdr>
            <w:top w:val="none" w:sz="0" w:space="0" w:color="auto"/>
            <w:left w:val="none" w:sz="0" w:space="0" w:color="auto"/>
            <w:bottom w:val="none" w:sz="0" w:space="0" w:color="auto"/>
            <w:right w:val="none" w:sz="0" w:space="0" w:color="auto"/>
          </w:divBdr>
        </w:div>
        <w:div w:id="783842266">
          <w:marLeft w:val="0"/>
          <w:marRight w:val="0"/>
          <w:marTop w:val="0"/>
          <w:marBottom w:val="0"/>
          <w:divBdr>
            <w:top w:val="none" w:sz="0" w:space="0" w:color="auto"/>
            <w:left w:val="none" w:sz="0" w:space="0" w:color="auto"/>
            <w:bottom w:val="none" w:sz="0" w:space="0" w:color="auto"/>
            <w:right w:val="none" w:sz="0" w:space="0" w:color="auto"/>
          </w:divBdr>
        </w:div>
        <w:div w:id="330986330">
          <w:marLeft w:val="0"/>
          <w:marRight w:val="0"/>
          <w:marTop w:val="0"/>
          <w:marBottom w:val="0"/>
          <w:divBdr>
            <w:top w:val="none" w:sz="0" w:space="0" w:color="auto"/>
            <w:left w:val="none" w:sz="0" w:space="0" w:color="auto"/>
            <w:bottom w:val="none" w:sz="0" w:space="0" w:color="auto"/>
            <w:right w:val="none" w:sz="0" w:space="0" w:color="auto"/>
          </w:divBdr>
        </w:div>
        <w:div w:id="1749574289">
          <w:marLeft w:val="0"/>
          <w:marRight w:val="0"/>
          <w:marTop w:val="0"/>
          <w:marBottom w:val="0"/>
          <w:divBdr>
            <w:top w:val="none" w:sz="0" w:space="0" w:color="auto"/>
            <w:left w:val="none" w:sz="0" w:space="0" w:color="auto"/>
            <w:bottom w:val="none" w:sz="0" w:space="0" w:color="auto"/>
            <w:right w:val="none" w:sz="0" w:space="0" w:color="auto"/>
          </w:divBdr>
        </w:div>
        <w:div w:id="1992322268">
          <w:marLeft w:val="0"/>
          <w:marRight w:val="0"/>
          <w:marTop w:val="0"/>
          <w:marBottom w:val="0"/>
          <w:divBdr>
            <w:top w:val="none" w:sz="0" w:space="0" w:color="auto"/>
            <w:left w:val="none" w:sz="0" w:space="0" w:color="auto"/>
            <w:bottom w:val="none" w:sz="0" w:space="0" w:color="auto"/>
            <w:right w:val="none" w:sz="0" w:space="0" w:color="auto"/>
          </w:divBdr>
        </w:div>
        <w:div w:id="1856461303">
          <w:marLeft w:val="0"/>
          <w:marRight w:val="0"/>
          <w:marTop w:val="0"/>
          <w:marBottom w:val="0"/>
          <w:divBdr>
            <w:top w:val="none" w:sz="0" w:space="0" w:color="auto"/>
            <w:left w:val="none" w:sz="0" w:space="0" w:color="auto"/>
            <w:bottom w:val="none" w:sz="0" w:space="0" w:color="auto"/>
            <w:right w:val="none" w:sz="0" w:space="0" w:color="auto"/>
          </w:divBdr>
        </w:div>
      </w:divsChild>
    </w:div>
    <w:div w:id="2016806867">
      <w:bodyDiv w:val="1"/>
      <w:marLeft w:val="0"/>
      <w:marRight w:val="0"/>
      <w:marTop w:val="0"/>
      <w:marBottom w:val="0"/>
      <w:divBdr>
        <w:top w:val="none" w:sz="0" w:space="0" w:color="auto"/>
        <w:left w:val="none" w:sz="0" w:space="0" w:color="auto"/>
        <w:bottom w:val="none" w:sz="0" w:space="0" w:color="auto"/>
        <w:right w:val="none" w:sz="0" w:space="0" w:color="auto"/>
      </w:divBdr>
    </w:div>
    <w:div w:id="2099053986">
      <w:bodyDiv w:val="1"/>
      <w:marLeft w:val="0"/>
      <w:marRight w:val="0"/>
      <w:marTop w:val="0"/>
      <w:marBottom w:val="0"/>
      <w:divBdr>
        <w:top w:val="none" w:sz="0" w:space="0" w:color="auto"/>
        <w:left w:val="none" w:sz="0" w:space="0" w:color="auto"/>
        <w:bottom w:val="none" w:sz="0" w:space="0" w:color="auto"/>
        <w:right w:val="none" w:sz="0" w:space="0" w:color="auto"/>
      </w:divBdr>
    </w:div>
    <w:div w:id="2142767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psnet.ahrq.gov/primer/adverse-events-near-misses-and-errors"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istiell@ohri.ca"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6D1AC57322137F4381D1EEE495387FD3" ma:contentTypeVersion="14" ma:contentTypeDescription="Create a new document." ma:contentTypeScope="" ma:versionID="5e91601e689d5bbfb551e007769b735b">
  <xsd:schema xmlns:xsd="http://www.w3.org/2001/XMLSchema" xmlns:xs="http://www.w3.org/2001/XMLSchema" xmlns:p="http://schemas.microsoft.com/office/2006/metadata/properties" xmlns:ns3="c8f69723-a804-453d-8c71-aca7681d17b4" xmlns:ns4="94e726af-c9e9-4628-96fd-d174db1abd6c" targetNamespace="http://schemas.microsoft.com/office/2006/metadata/properties" ma:root="true" ma:fieldsID="c08ee37b82c6e1705a96dccb9539374f" ns3:_="" ns4:_="">
    <xsd:import namespace="c8f69723-a804-453d-8c71-aca7681d17b4"/>
    <xsd:import namespace="94e726af-c9e9-4628-96fd-d174db1abd6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f69723-a804-453d-8c71-aca7681d17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4e726af-c9e9-4628-96fd-d174db1abd6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F8705A1-2DFC-44DB-BA1B-640C9AF3493E}">
  <ds:schemaRefs>
    <ds:schemaRef ds:uri="http://schemas.openxmlformats.org/officeDocument/2006/bibliography"/>
  </ds:schemaRefs>
</ds:datastoreItem>
</file>

<file path=customXml/itemProps2.xml><?xml version="1.0" encoding="utf-8"?>
<ds:datastoreItem xmlns:ds="http://schemas.openxmlformats.org/officeDocument/2006/customXml" ds:itemID="{9F867023-AF19-415A-8881-D9BDE477727C}">
  <ds:schemaRefs>
    <ds:schemaRef ds:uri="http://schemas.microsoft.com/sharepoint/v3/contenttype/forms"/>
  </ds:schemaRefs>
</ds:datastoreItem>
</file>

<file path=customXml/itemProps3.xml><?xml version="1.0" encoding="utf-8"?>
<ds:datastoreItem xmlns:ds="http://schemas.openxmlformats.org/officeDocument/2006/customXml" ds:itemID="{478F4E35-06D2-4FDC-A547-C75CC9C4BB4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1543729-68D5-4F9B-ACD3-629AC75880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f69723-a804-453d-8c71-aca7681d17b4"/>
    <ds:schemaRef ds:uri="94e726af-c9e9-4628-96fd-d174db1abd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2</Pages>
  <Words>4322</Words>
  <Characters>32815</Characters>
  <Application>Microsoft Office Word</Application>
  <DocSecurity>0</DocSecurity>
  <Lines>273</Lines>
  <Paragraphs>7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SUMMARY: A Study to Develop Clinical Decision Rules for the</vt:lpstr>
      <vt:lpstr>SUMMARY: A Study to Develop Clinical Decision Rules for the</vt:lpstr>
    </vt:vector>
  </TitlesOfParts>
  <Company>OHRI</Company>
  <LinksUpToDate>false</LinksUpToDate>
  <CharactersWithSpaces>37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MMARY: A Study to Develop Clinical Decision Rules for the</dc:title>
  <dc:creator>istiell</dc:creator>
  <cp:lastModifiedBy>Ian Stiell</cp:lastModifiedBy>
  <cp:revision>12</cp:revision>
  <cp:lastPrinted>2014-08-22T12:28:00Z</cp:lastPrinted>
  <dcterms:created xsi:type="dcterms:W3CDTF">2021-08-27T16:21:00Z</dcterms:created>
  <dcterms:modified xsi:type="dcterms:W3CDTF">2021-11-17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1AC57322137F4381D1EEE495387FD3</vt:lpwstr>
  </property>
</Properties>
</file>